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E5342B" w14:textId="19BBB429" w:rsidR="00B14CFA" w:rsidRPr="00C16BE5" w:rsidRDefault="00B14CFA" w:rsidP="001876B2">
      <w:pPr>
        <w:pStyle w:val="a4"/>
      </w:pPr>
      <w:r w:rsidRPr="00C16BE5">
        <w:t>Reporting Frequency of Antipsychotics-Induced Tardive Dyskinesia and other Extrapyramidal Symptoms: Analysis Based on a Spontaneous Reporting System Database in Japan</w:t>
      </w:r>
    </w:p>
    <w:p w14:paraId="340F2E90" w14:textId="77777777" w:rsidR="00B14CFA" w:rsidRPr="00C16BE5" w:rsidRDefault="00B14CFA" w:rsidP="001876B2"/>
    <w:p w14:paraId="7CDCDD9C" w14:textId="63664CA1" w:rsidR="00B14CFA" w:rsidRPr="00C16BE5" w:rsidRDefault="00B14CFA" w:rsidP="001876B2">
      <w:pPr>
        <w:pStyle w:val="a6"/>
      </w:pPr>
      <w:r w:rsidRPr="00C16BE5">
        <w:t>Saga et al.</w:t>
      </w:r>
    </w:p>
    <w:p w14:paraId="10146F23" w14:textId="77777777" w:rsidR="00B14CFA" w:rsidRPr="00C16BE5" w:rsidRDefault="00B14CFA" w:rsidP="001876B2"/>
    <w:p w14:paraId="3B522074" w14:textId="2FC7ABB2" w:rsidR="00CB5CBF" w:rsidRPr="00C16BE5" w:rsidRDefault="003770F6" w:rsidP="001876B2">
      <w:pPr>
        <w:pStyle w:val="1"/>
      </w:pPr>
      <w:r w:rsidRPr="00C16BE5">
        <w:t>Supplementary Materials</w:t>
      </w:r>
    </w:p>
    <w:p w14:paraId="57F9CFDD" w14:textId="77777777" w:rsidR="00CB5CBF" w:rsidRPr="00C16BE5" w:rsidRDefault="00CB5CBF" w:rsidP="001876B2"/>
    <w:p w14:paraId="5A2326EB" w14:textId="77777777" w:rsidR="00D66C9A" w:rsidRPr="00C16BE5" w:rsidRDefault="00D66C9A" w:rsidP="001876B2">
      <w:pPr>
        <w:pStyle w:val="2"/>
        <w:sectPr w:rsidR="00D66C9A" w:rsidRPr="00C16BE5" w:rsidSect="00F12AF9">
          <w:headerReference w:type="default" r:id="rId11"/>
          <w:pgSz w:w="12240" w:h="15840" w:code="1"/>
          <w:pgMar w:top="1440" w:right="1440" w:bottom="1440" w:left="1440" w:header="709" w:footer="709" w:gutter="0"/>
          <w:cols w:space="708"/>
          <w:docGrid w:linePitch="360"/>
        </w:sectPr>
      </w:pPr>
    </w:p>
    <w:p w14:paraId="66C67677" w14:textId="7B5AD712" w:rsidR="00F12AF9" w:rsidRPr="00C16BE5" w:rsidRDefault="00F12AF9" w:rsidP="001876B2">
      <w:pPr>
        <w:pStyle w:val="2"/>
      </w:pPr>
      <w:r w:rsidRPr="00C16BE5">
        <w:lastRenderedPageBreak/>
        <w:t xml:space="preserve">Table </w:t>
      </w:r>
      <w:r w:rsidR="00A02740" w:rsidRPr="00C16BE5">
        <w:t>S</w:t>
      </w:r>
      <w:r w:rsidR="001876B2" w:rsidRPr="00C16BE5">
        <w:t>1</w:t>
      </w:r>
      <w:r w:rsidR="00B14CFA" w:rsidRPr="00C16BE5">
        <w:t>.</w:t>
      </w:r>
      <w:r w:rsidRPr="00C16BE5">
        <w:t xml:space="preserve"> Classification of Antipsychotics</w:t>
      </w:r>
      <w:r w:rsidR="00304061" w:rsidRPr="00C16BE5">
        <w:t xml:space="preserve"> </w:t>
      </w:r>
    </w:p>
    <w:tbl>
      <w:tblPr>
        <w:tblW w:w="12900" w:type="dxa"/>
        <w:tblLayout w:type="fixed"/>
        <w:tblLook w:val="04A0" w:firstRow="1" w:lastRow="0" w:firstColumn="1" w:lastColumn="0" w:noHBand="0" w:noVBand="1"/>
      </w:tblPr>
      <w:tblGrid>
        <w:gridCol w:w="2552"/>
        <w:gridCol w:w="4111"/>
        <w:gridCol w:w="4145"/>
        <w:gridCol w:w="2092"/>
      </w:tblGrid>
      <w:tr w:rsidR="00F12AF9" w:rsidRPr="00C16BE5" w14:paraId="4AD96CD9" w14:textId="77777777" w:rsidTr="255C2044">
        <w:trPr>
          <w:cantSplit/>
          <w:trHeight w:val="566"/>
          <w:tblHeader/>
        </w:trPr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66BBACD6" w14:textId="77777777" w:rsidR="00F12AF9" w:rsidRPr="00C16BE5" w:rsidRDefault="00F12AF9" w:rsidP="005B44A5">
            <w:pPr>
              <w:pStyle w:val="a6"/>
            </w:pPr>
            <w:r w:rsidRPr="00C16BE5">
              <w:t>Antipsychotic</w:t>
            </w:r>
          </w:p>
        </w:tc>
        <w:tc>
          <w:tcPr>
            <w:tcW w:w="411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48E28660" w14:textId="66F9C665" w:rsidR="00F12AF9" w:rsidRPr="00C16BE5" w:rsidRDefault="00F12AF9" w:rsidP="005B44A5">
            <w:pPr>
              <w:pStyle w:val="a6"/>
            </w:pPr>
            <w:r w:rsidRPr="00C16BE5">
              <w:t>Pharmacology</w:t>
            </w:r>
            <w:r w:rsidR="00D45CA2" w:rsidRPr="00C16BE5">
              <w:t xml:space="preserve"> </w:t>
            </w:r>
            <w:r w:rsidRPr="00C16BE5">
              <w:t>domain</w:t>
            </w:r>
          </w:p>
        </w:tc>
        <w:tc>
          <w:tcPr>
            <w:tcW w:w="414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3549FBA6" w14:textId="77777777" w:rsidR="00F12AF9" w:rsidRPr="00C16BE5" w:rsidRDefault="00F12AF9" w:rsidP="005B44A5">
            <w:pPr>
              <w:pStyle w:val="a6"/>
            </w:pPr>
            <w:r w:rsidRPr="00C16BE5">
              <w:t>Mode of action</w:t>
            </w:r>
          </w:p>
        </w:tc>
        <w:tc>
          <w:tcPr>
            <w:tcW w:w="20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7247E2EC" w14:textId="173D1072" w:rsidR="00F12AF9" w:rsidRPr="00C16BE5" w:rsidRDefault="004B23D7" w:rsidP="005B44A5">
            <w:pPr>
              <w:pStyle w:val="a6"/>
            </w:pPr>
            <w:r w:rsidRPr="00C16BE5">
              <w:t>Classification</w:t>
            </w:r>
          </w:p>
        </w:tc>
      </w:tr>
      <w:tr w:rsidR="005B44A5" w:rsidRPr="00C16BE5" w14:paraId="095402AD" w14:textId="77777777" w:rsidTr="255C2044">
        <w:trPr>
          <w:trHeight w:val="70"/>
        </w:trPr>
        <w:tc>
          <w:tcPr>
            <w:tcW w:w="2552" w:type="dxa"/>
            <w:tcBorders>
              <w:top w:val="single" w:sz="12" w:space="0" w:color="auto"/>
            </w:tcBorders>
            <w:shd w:val="clear" w:color="auto" w:fill="auto"/>
          </w:tcPr>
          <w:p w14:paraId="248EB1EC" w14:textId="75956665" w:rsidR="005B44A5" w:rsidRPr="00C16BE5" w:rsidRDefault="005B44A5" w:rsidP="005B44A5">
            <w:pPr>
              <w:pStyle w:val="a6"/>
              <w:rPr>
                <w:sz w:val="22"/>
                <w:szCs w:val="22"/>
              </w:rPr>
            </w:pPr>
            <w:proofErr w:type="spellStart"/>
            <w:r w:rsidRPr="00C16BE5">
              <w:rPr>
                <w:rFonts w:eastAsia="Yu Gothic"/>
                <w:color w:val="000000"/>
                <w:kern w:val="2"/>
                <w:sz w:val="22"/>
                <w:szCs w:val="22"/>
              </w:rPr>
              <w:t>Bromperidol</w:t>
            </w:r>
            <w:proofErr w:type="spellEnd"/>
          </w:p>
        </w:tc>
        <w:tc>
          <w:tcPr>
            <w:tcW w:w="4111" w:type="dxa"/>
            <w:tcBorders>
              <w:top w:val="single" w:sz="12" w:space="0" w:color="auto"/>
            </w:tcBorders>
            <w:shd w:val="clear" w:color="auto" w:fill="auto"/>
          </w:tcPr>
          <w:p w14:paraId="114C6422" w14:textId="118D3C65" w:rsidR="005B44A5" w:rsidRPr="000713EE" w:rsidRDefault="005B44A5" w:rsidP="005B44A5">
            <w:pPr>
              <w:pStyle w:val="a6"/>
              <w:rPr>
                <w:sz w:val="22"/>
                <w:szCs w:val="22"/>
              </w:rPr>
            </w:pPr>
          </w:p>
        </w:tc>
        <w:tc>
          <w:tcPr>
            <w:tcW w:w="4145" w:type="dxa"/>
            <w:tcBorders>
              <w:top w:val="single" w:sz="12" w:space="0" w:color="auto"/>
            </w:tcBorders>
            <w:shd w:val="clear" w:color="auto" w:fill="auto"/>
          </w:tcPr>
          <w:p w14:paraId="3AAA2513" w14:textId="11C48FCC" w:rsidR="005B44A5" w:rsidRPr="000713EE" w:rsidRDefault="008443D5" w:rsidP="005B44A5">
            <w:pPr>
              <w:pStyle w:val="a6"/>
              <w:rPr>
                <w:sz w:val="22"/>
                <w:szCs w:val="22"/>
              </w:rPr>
            </w:pPr>
            <w:r w:rsidRPr="000713EE">
              <w:rPr>
                <w:sz w:val="22"/>
                <w:szCs w:val="22"/>
              </w:rPr>
              <w:t>A</w:t>
            </w:r>
            <w:r w:rsidR="005B44A5" w:rsidRPr="000713EE">
              <w:rPr>
                <w:sz w:val="22"/>
                <w:szCs w:val="22"/>
              </w:rPr>
              <w:t>ntagonist</w:t>
            </w:r>
          </w:p>
        </w:tc>
        <w:tc>
          <w:tcPr>
            <w:tcW w:w="2092" w:type="dxa"/>
            <w:tcBorders>
              <w:top w:val="single" w:sz="12" w:space="0" w:color="auto"/>
            </w:tcBorders>
            <w:shd w:val="clear" w:color="auto" w:fill="auto"/>
          </w:tcPr>
          <w:p w14:paraId="2C5D10A3" w14:textId="1D9E05EA" w:rsidR="005B44A5" w:rsidRPr="00C16BE5" w:rsidRDefault="005B44A5" w:rsidP="005B44A5">
            <w:pPr>
              <w:pStyle w:val="a6"/>
            </w:pPr>
            <w:r w:rsidRPr="00C16BE5">
              <w:t>FGA</w:t>
            </w:r>
          </w:p>
        </w:tc>
      </w:tr>
      <w:tr w:rsidR="005B44A5" w:rsidRPr="00C16BE5" w14:paraId="7C46E84D" w14:textId="77777777" w:rsidTr="255C2044">
        <w:trPr>
          <w:trHeight w:val="70"/>
        </w:trPr>
        <w:tc>
          <w:tcPr>
            <w:tcW w:w="2552" w:type="dxa"/>
            <w:shd w:val="clear" w:color="auto" w:fill="auto"/>
          </w:tcPr>
          <w:p w14:paraId="76F768EE" w14:textId="0FA93EB1" w:rsidR="005B44A5" w:rsidRPr="00C16BE5" w:rsidRDefault="005B44A5" w:rsidP="005B44A5">
            <w:pPr>
              <w:pStyle w:val="a6"/>
              <w:rPr>
                <w:sz w:val="22"/>
                <w:szCs w:val="22"/>
              </w:rPr>
            </w:pPr>
            <w:r w:rsidRPr="00C16BE5">
              <w:rPr>
                <w:rFonts w:eastAsia="Yu Gothic"/>
                <w:color w:val="000000"/>
                <w:kern w:val="2"/>
                <w:sz w:val="22"/>
                <w:szCs w:val="22"/>
              </w:rPr>
              <w:t>Chlorpromazine</w:t>
            </w:r>
          </w:p>
        </w:tc>
        <w:tc>
          <w:tcPr>
            <w:tcW w:w="4111" w:type="dxa"/>
            <w:shd w:val="clear" w:color="auto" w:fill="auto"/>
          </w:tcPr>
          <w:p w14:paraId="0C817A9C" w14:textId="6DD1CF42" w:rsidR="005B44A5" w:rsidRPr="000713EE" w:rsidRDefault="008443D5" w:rsidP="005B44A5">
            <w:pPr>
              <w:pStyle w:val="a6"/>
              <w:rPr>
                <w:sz w:val="22"/>
                <w:szCs w:val="22"/>
              </w:rPr>
            </w:pPr>
            <w:r w:rsidRPr="000713EE">
              <w:rPr>
                <w:rFonts w:eastAsia="Yu Gothic"/>
                <w:color w:val="000000"/>
                <w:kern w:val="2"/>
                <w:sz w:val="22"/>
                <w:szCs w:val="22"/>
              </w:rPr>
              <w:t>D</w:t>
            </w:r>
            <w:r w:rsidR="005B44A5" w:rsidRPr="000713EE">
              <w:rPr>
                <w:rFonts w:eastAsia="Yu Gothic"/>
                <w:color w:val="000000"/>
                <w:kern w:val="2"/>
                <w:sz w:val="22"/>
                <w:szCs w:val="22"/>
              </w:rPr>
              <w:t>opamine, serotonin</w:t>
            </w:r>
          </w:p>
        </w:tc>
        <w:tc>
          <w:tcPr>
            <w:tcW w:w="4145" w:type="dxa"/>
            <w:shd w:val="clear" w:color="auto" w:fill="auto"/>
          </w:tcPr>
          <w:p w14:paraId="5E4967CB" w14:textId="6744230B" w:rsidR="005B44A5" w:rsidRPr="000713EE" w:rsidRDefault="008443D5" w:rsidP="005B44A5">
            <w:pPr>
              <w:pStyle w:val="a6"/>
              <w:rPr>
                <w:sz w:val="22"/>
                <w:szCs w:val="22"/>
              </w:rPr>
            </w:pPr>
            <w:r w:rsidRPr="000713EE">
              <w:rPr>
                <w:rFonts w:eastAsia="Yu Gothic"/>
                <w:color w:val="000000"/>
                <w:kern w:val="2"/>
                <w:sz w:val="22"/>
                <w:szCs w:val="22"/>
              </w:rPr>
              <w:t>A</w:t>
            </w:r>
            <w:r w:rsidR="005B44A5" w:rsidRPr="000713EE">
              <w:rPr>
                <w:rFonts w:eastAsia="Yu Gothic"/>
                <w:color w:val="000000"/>
                <w:kern w:val="2"/>
                <w:sz w:val="22"/>
                <w:szCs w:val="22"/>
              </w:rPr>
              <w:t>ntagonist</w:t>
            </w:r>
          </w:p>
        </w:tc>
        <w:tc>
          <w:tcPr>
            <w:tcW w:w="2092" w:type="dxa"/>
            <w:shd w:val="clear" w:color="auto" w:fill="auto"/>
          </w:tcPr>
          <w:p w14:paraId="411FCEA2" w14:textId="218D3E11" w:rsidR="005B44A5" w:rsidRPr="00C16BE5" w:rsidRDefault="005B44A5" w:rsidP="005B44A5">
            <w:pPr>
              <w:pStyle w:val="a6"/>
            </w:pPr>
            <w:r w:rsidRPr="00C16BE5">
              <w:t>FGA</w:t>
            </w:r>
          </w:p>
        </w:tc>
      </w:tr>
      <w:tr w:rsidR="005B44A5" w:rsidRPr="00C16BE5" w14:paraId="5F6CC53C" w14:textId="77777777" w:rsidTr="255C2044">
        <w:trPr>
          <w:trHeight w:val="70"/>
        </w:trPr>
        <w:tc>
          <w:tcPr>
            <w:tcW w:w="2552" w:type="dxa"/>
            <w:shd w:val="clear" w:color="auto" w:fill="auto"/>
          </w:tcPr>
          <w:p w14:paraId="474ACECE" w14:textId="3A2C11E7" w:rsidR="005B44A5" w:rsidRPr="00C16BE5" w:rsidRDefault="005B44A5" w:rsidP="005B44A5">
            <w:pPr>
              <w:pStyle w:val="a6"/>
              <w:rPr>
                <w:sz w:val="22"/>
                <w:szCs w:val="22"/>
              </w:rPr>
            </w:pPr>
            <w:r w:rsidRPr="00C16BE5">
              <w:rPr>
                <w:rFonts w:eastAsia="Yu Gothic"/>
                <w:color w:val="000000"/>
                <w:kern w:val="2"/>
                <w:sz w:val="22"/>
                <w:szCs w:val="22"/>
              </w:rPr>
              <w:t>Clocapramine</w:t>
            </w:r>
          </w:p>
        </w:tc>
        <w:tc>
          <w:tcPr>
            <w:tcW w:w="4111" w:type="dxa"/>
            <w:shd w:val="clear" w:color="auto" w:fill="auto"/>
          </w:tcPr>
          <w:p w14:paraId="1BEC7FFE" w14:textId="2B29BBB5" w:rsidR="005B44A5" w:rsidRPr="000713EE" w:rsidRDefault="005B44A5" w:rsidP="005B44A5">
            <w:pPr>
              <w:pStyle w:val="a6"/>
              <w:rPr>
                <w:sz w:val="22"/>
                <w:szCs w:val="22"/>
              </w:rPr>
            </w:pPr>
          </w:p>
        </w:tc>
        <w:tc>
          <w:tcPr>
            <w:tcW w:w="4145" w:type="dxa"/>
            <w:shd w:val="clear" w:color="auto" w:fill="auto"/>
          </w:tcPr>
          <w:p w14:paraId="5AF6EDDE" w14:textId="1A1C6DD1" w:rsidR="005B44A5" w:rsidRPr="000713EE" w:rsidRDefault="008443D5" w:rsidP="005B44A5">
            <w:pPr>
              <w:pStyle w:val="a6"/>
              <w:rPr>
                <w:sz w:val="22"/>
                <w:szCs w:val="22"/>
              </w:rPr>
            </w:pPr>
            <w:r w:rsidRPr="000713EE">
              <w:rPr>
                <w:rFonts w:eastAsia="Yu Gothic"/>
                <w:color w:val="000000"/>
                <w:kern w:val="2"/>
                <w:sz w:val="22"/>
                <w:szCs w:val="22"/>
              </w:rPr>
              <w:t>A</w:t>
            </w:r>
            <w:r w:rsidR="005B44A5" w:rsidRPr="000713EE">
              <w:rPr>
                <w:rFonts w:eastAsia="Yu Gothic"/>
                <w:color w:val="000000"/>
                <w:kern w:val="2"/>
                <w:sz w:val="22"/>
                <w:szCs w:val="22"/>
              </w:rPr>
              <w:t>ntagonist</w:t>
            </w:r>
          </w:p>
        </w:tc>
        <w:tc>
          <w:tcPr>
            <w:tcW w:w="2092" w:type="dxa"/>
            <w:shd w:val="clear" w:color="auto" w:fill="auto"/>
          </w:tcPr>
          <w:p w14:paraId="4E103923" w14:textId="093CAE6E" w:rsidR="005B44A5" w:rsidRPr="00C16BE5" w:rsidRDefault="005B44A5" w:rsidP="005B44A5">
            <w:pPr>
              <w:pStyle w:val="a6"/>
            </w:pPr>
            <w:r w:rsidRPr="00C16BE5">
              <w:t>FGA</w:t>
            </w:r>
          </w:p>
        </w:tc>
      </w:tr>
      <w:tr w:rsidR="005B44A5" w:rsidRPr="00C16BE5" w14:paraId="58C45AA1" w14:textId="77777777" w:rsidTr="255C2044">
        <w:trPr>
          <w:trHeight w:val="70"/>
        </w:trPr>
        <w:tc>
          <w:tcPr>
            <w:tcW w:w="2552" w:type="dxa"/>
            <w:shd w:val="clear" w:color="auto" w:fill="auto"/>
          </w:tcPr>
          <w:p w14:paraId="6AD7809C" w14:textId="63083D95" w:rsidR="005B44A5" w:rsidRPr="00C16BE5" w:rsidRDefault="005B44A5" w:rsidP="005B44A5">
            <w:pPr>
              <w:pStyle w:val="a6"/>
              <w:rPr>
                <w:sz w:val="22"/>
                <w:szCs w:val="22"/>
              </w:rPr>
            </w:pPr>
            <w:r w:rsidRPr="00C16BE5">
              <w:rPr>
                <w:rFonts w:eastAsia="Yu Gothic"/>
                <w:color w:val="000000"/>
                <w:kern w:val="2"/>
                <w:sz w:val="22"/>
                <w:szCs w:val="22"/>
              </w:rPr>
              <w:t>Fluphenazine</w:t>
            </w:r>
          </w:p>
        </w:tc>
        <w:tc>
          <w:tcPr>
            <w:tcW w:w="4111" w:type="dxa"/>
            <w:shd w:val="clear" w:color="auto" w:fill="auto"/>
          </w:tcPr>
          <w:p w14:paraId="686DDD80" w14:textId="535D7EAF" w:rsidR="005B44A5" w:rsidRPr="000713EE" w:rsidRDefault="008443D5" w:rsidP="005B44A5">
            <w:pPr>
              <w:pStyle w:val="a6"/>
              <w:rPr>
                <w:sz w:val="22"/>
                <w:szCs w:val="22"/>
              </w:rPr>
            </w:pPr>
            <w:r w:rsidRPr="000713EE">
              <w:rPr>
                <w:rFonts w:eastAsia="Yu Gothic"/>
                <w:color w:val="000000"/>
                <w:kern w:val="2"/>
                <w:sz w:val="22"/>
                <w:szCs w:val="22"/>
              </w:rPr>
              <w:t>D</w:t>
            </w:r>
            <w:r w:rsidR="005B44A5" w:rsidRPr="000713EE">
              <w:rPr>
                <w:rFonts w:eastAsia="Yu Gothic"/>
                <w:color w:val="000000"/>
                <w:kern w:val="2"/>
                <w:sz w:val="22"/>
                <w:szCs w:val="22"/>
              </w:rPr>
              <w:t>opamine</w:t>
            </w:r>
          </w:p>
        </w:tc>
        <w:tc>
          <w:tcPr>
            <w:tcW w:w="4145" w:type="dxa"/>
            <w:shd w:val="clear" w:color="auto" w:fill="auto"/>
          </w:tcPr>
          <w:p w14:paraId="59D76904" w14:textId="419728CB" w:rsidR="005B44A5" w:rsidRPr="000713EE" w:rsidRDefault="008443D5" w:rsidP="005B44A5">
            <w:pPr>
              <w:pStyle w:val="a6"/>
              <w:rPr>
                <w:sz w:val="22"/>
                <w:szCs w:val="22"/>
              </w:rPr>
            </w:pPr>
            <w:r w:rsidRPr="000713EE">
              <w:rPr>
                <w:rFonts w:eastAsia="Yu Gothic"/>
                <w:color w:val="000000"/>
                <w:kern w:val="2"/>
                <w:sz w:val="22"/>
                <w:szCs w:val="22"/>
              </w:rPr>
              <w:t>A</w:t>
            </w:r>
            <w:r w:rsidR="005B44A5" w:rsidRPr="000713EE">
              <w:rPr>
                <w:rFonts w:eastAsia="Yu Gothic"/>
                <w:color w:val="000000"/>
                <w:kern w:val="2"/>
                <w:sz w:val="22"/>
                <w:szCs w:val="22"/>
              </w:rPr>
              <w:t>ntagonist</w:t>
            </w:r>
          </w:p>
        </w:tc>
        <w:tc>
          <w:tcPr>
            <w:tcW w:w="2092" w:type="dxa"/>
            <w:shd w:val="clear" w:color="auto" w:fill="auto"/>
          </w:tcPr>
          <w:p w14:paraId="37E49F69" w14:textId="77FC734C" w:rsidR="005B44A5" w:rsidRPr="00C16BE5" w:rsidRDefault="005B44A5" w:rsidP="005B44A5">
            <w:pPr>
              <w:pStyle w:val="a6"/>
            </w:pPr>
            <w:r w:rsidRPr="00C16BE5">
              <w:t>FGA</w:t>
            </w:r>
          </w:p>
        </w:tc>
      </w:tr>
      <w:tr w:rsidR="005B44A5" w:rsidRPr="00C16BE5" w14:paraId="5AD39022" w14:textId="77777777" w:rsidTr="255C2044">
        <w:trPr>
          <w:trHeight w:val="70"/>
        </w:trPr>
        <w:tc>
          <w:tcPr>
            <w:tcW w:w="2552" w:type="dxa"/>
            <w:shd w:val="clear" w:color="auto" w:fill="auto"/>
          </w:tcPr>
          <w:p w14:paraId="7FD5CA5F" w14:textId="4DA98D03" w:rsidR="005B44A5" w:rsidRPr="00C16BE5" w:rsidRDefault="005B44A5" w:rsidP="005B44A5">
            <w:pPr>
              <w:pStyle w:val="a6"/>
              <w:rPr>
                <w:sz w:val="22"/>
                <w:szCs w:val="22"/>
              </w:rPr>
            </w:pPr>
            <w:r w:rsidRPr="00C16BE5">
              <w:rPr>
                <w:rFonts w:eastAsia="Yu Gothic"/>
                <w:color w:val="000000"/>
                <w:kern w:val="2"/>
                <w:sz w:val="22"/>
                <w:szCs w:val="22"/>
              </w:rPr>
              <w:t>Haloperidol</w:t>
            </w:r>
          </w:p>
        </w:tc>
        <w:tc>
          <w:tcPr>
            <w:tcW w:w="4111" w:type="dxa"/>
            <w:shd w:val="clear" w:color="auto" w:fill="auto"/>
          </w:tcPr>
          <w:p w14:paraId="47C19054" w14:textId="54643B47" w:rsidR="005B44A5" w:rsidRPr="000713EE" w:rsidRDefault="008443D5" w:rsidP="005B44A5">
            <w:pPr>
              <w:pStyle w:val="a6"/>
              <w:rPr>
                <w:sz w:val="22"/>
                <w:szCs w:val="22"/>
              </w:rPr>
            </w:pPr>
            <w:r w:rsidRPr="000713EE">
              <w:rPr>
                <w:rFonts w:eastAsia="Yu Gothic"/>
                <w:color w:val="000000"/>
                <w:kern w:val="2"/>
                <w:sz w:val="22"/>
                <w:szCs w:val="22"/>
              </w:rPr>
              <w:t>D</w:t>
            </w:r>
            <w:r w:rsidR="005B44A5" w:rsidRPr="000713EE">
              <w:rPr>
                <w:rFonts w:eastAsia="Yu Gothic"/>
                <w:color w:val="000000"/>
                <w:kern w:val="2"/>
                <w:sz w:val="22"/>
                <w:szCs w:val="22"/>
              </w:rPr>
              <w:t>opamine</w:t>
            </w:r>
          </w:p>
        </w:tc>
        <w:tc>
          <w:tcPr>
            <w:tcW w:w="4145" w:type="dxa"/>
            <w:shd w:val="clear" w:color="auto" w:fill="auto"/>
          </w:tcPr>
          <w:p w14:paraId="67CABD0E" w14:textId="388ADCDC" w:rsidR="005B44A5" w:rsidRPr="000713EE" w:rsidRDefault="008443D5" w:rsidP="005B44A5">
            <w:pPr>
              <w:pStyle w:val="a6"/>
              <w:rPr>
                <w:sz w:val="22"/>
                <w:szCs w:val="22"/>
              </w:rPr>
            </w:pPr>
            <w:r w:rsidRPr="000713EE">
              <w:rPr>
                <w:rFonts w:eastAsia="Yu Gothic"/>
                <w:color w:val="000000"/>
                <w:kern w:val="2"/>
                <w:sz w:val="22"/>
                <w:szCs w:val="22"/>
              </w:rPr>
              <w:t>A</w:t>
            </w:r>
            <w:r w:rsidR="005B44A5" w:rsidRPr="000713EE">
              <w:rPr>
                <w:rFonts w:eastAsia="Yu Gothic"/>
                <w:color w:val="000000"/>
                <w:kern w:val="2"/>
                <w:sz w:val="22"/>
                <w:szCs w:val="22"/>
              </w:rPr>
              <w:t>ntagonist</w:t>
            </w:r>
          </w:p>
        </w:tc>
        <w:tc>
          <w:tcPr>
            <w:tcW w:w="2092" w:type="dxa"/>
            <w:shd w:val="clear" w:color="auto" w:fill="auto"/>
          </w:tcPr>
          <w:p w14:paraId="67C3BA6B" w14:textId="2AE01370" w:rsidR="005B44A5" w:rsidRPr="00C16BE5" w:rsidRDefault="005B44A5" w:rsidP="005B44A5">
            <w:pPr>
              <w:pStyle w:val="a6"/>
            </w:pPr>
            <w:r w:rsidRPr="00C16BE5">
              <w:t>FGA</w:t>
            </w:r>
          </w:p>
        </w:tc>
      </w:tr>
      <w:tr w:rsidR="005B44A5" w:rsidRPr="00C16BE5" w14:paraId="6D74E34E" w14:textId="77777777" w:rsidTr="255C2044">
        <w:trPr>
          <w:trHeight w:val="70"/>
        </w:trPr>
        <w:tc>
          <w:tcPr>
            <w:tcW w:w="2552" w:type="dxa"/>
            <w:shd w:val="clear" w:color="auto" w:fill="auto"/>
          </w:tcPr>
          <w:p w14:paraId="122C16D7" w14:textId="6A6C32F6" w:rsidR="005B44A5" w:rsidRPr="00C16BE5" w:rsidRDefault="005B44A5" w:rsidP="005B44A5">
            <w:pPr>
              <w:pStyle w:val="a6"/>
              <w:rPr>
                <w:sz w:val="22"/>
                <w:szCs w:val="22"/>
              </w:rPr>
            </w:pPr>
            <w:r w:rsidRPr="00C16BE5">
              <w:rPr>
                <w:rFonts w:eastAsia="Yu Gothic"/>
                <w:color w:val="000000"/>
                <w:kern w:val="2"/>
                <w:sz w:val="22"/>
                <w:szCs w:val="22"/>
              </w:rPr>
              <w:t>Levomepromazine</w:t>
            </w:r>
          </w:p>
        </w:tc>
        <w:tc>
          <w:tcPr>
            <w:tcW w:w="4111" w:type="dxa"/>
            <w:shd w:val="clear" w:color="auto" w:fill="auto"/>
          </w:tcPr>
          <w:p w14:paraId="4074E982" w14:textId="128531C2" w:rsidR="005B44A5" w:rsidRPr="000713EE" w:rsidRDefault="005B44A5" w:rsidP="005B44A5">
            <w:pPr>
              <w:pStyle w:val="a6"/>
              <w:rPr>
                <w:sz w:val="22"/>
                <w:szCs w:val="22"/>
              </w:rPr>
            </w:pPr>
          </w:p>
        </w:tc>
        <w:tc>
          <w:tcPr>
            <w:tcW w:w="4145" w:type="dxa"/>
            <w:shd w:val="clear" w:color="auto" w:fill="auto"/>
          </w:tcPr>
          <w:p w14:paraId="602EEAEE" w14:textId="516DBFDF" w:rsidR="005B44A5" w:rsidRPr="000713EE" w:rsidRDefault="008443D5" w:rsidP="005B44A5">
            <w:pPr>
              <w:pStyle w:val="a6"/>
              <w:rPr>
                <w:sz w:val="22"/>
                <w:szCs w:val="22"/>
              </w:rPr>
            </w:pPr>
            <w:r w:rsidRPr="000713EE">
              <w:rPr>
                <w:rFonts w:eastAsia="Yu Gothic"/>
                <w:color w:val="000000"/>
                <w:kern w:val="2"/>
                <w:sz w:val="22"/>
                <w:szCs w:val="22"/>
              </w:rPr>
              <w:t>A</w:t>
            </w:r>
            <w:r w:rsidR="005B44A5" w:rsidRPr="000713EE">
              <w:rPr>
                <w:rFonts w:eastAsia="Yu Gothic"/>
                <w:color w:val="000000"/>
                <w:kern w:val="2"/>
                <w:sz w:val="22"/>
                <w:szCs w:val="22"/>
              </w:rPr>
              <w:t>ntagonist</w:t>
            </w:r>
          </w:p>
        </w:tc>
        <w:tc>
          <w:tcPr>
            <w:tcW w:w="2092" w:type="dxa"/>
            <w:shd w:val="clear" w:color="auto" w:fill="auto"/>
          </w:tcPr>
          <w:p w14:paraId="02F789FA" w14:textId="715667A8" w:rsidR="005B44A5" w:rsidRPr="00C16BE5" w:rsidRDefault="005B44A5" w:rsidP="005B44A5">
            <w:pPr>
              <w:pStyle w:val="a6"/>
            </w:pPr>
            <w:r w:rsidRPr="00C16BE5">
              <w:t>FGA</w:t>
            </w:r>
          </w:p>
        </w:tc>
      </w:tr>
      <w:tr w:rsidR="005B44A5" w:rsidRPr="00C16BE5" w14:paraId="59E1A0EE" w14:textId="77777777" w:rsidTr="255C2044">
        <w:trPr>
          <w:trHeight w:val="70"/>
        </w:trPr>
        <w:tc>
          <w:tcPr>
            <w:tcW w:w="2552" w:type="dxa"/>
            <w:shd w:val="clear" w:color="auto" w:fill="auto"/>
          </w:tcPr>
          <w:p w14:paraId="52E60003" w14:textId="194AAB6E" w:rsidR="005B44A5" w:rsidRPr="00C16BE5" w:rsidRDefault="005B44A5" w:rsidP="005B44A5">
            <w:pPr>
              <w:pStyle w:val="a6"/>
              <w:rPr>
                <w:sz w:val="22"/>
                <w:szCs w:val="22"/>
              </w:rPr>
            </w:pPr>
            <w:proofErr w:type="spellStart"/>
            <w:r w:rsidRPr="00C16BE5">
              <w:rPr>
                <w:rFonts w:eastAsia="Yu Gothic"/>
                <w:color w:val="000000"/>
                <w:kern w:val="2"/>
                <w:sz w:val="22"/>
                <w:szCs w:val="22"/>
              </w:rPr>
              <w:t>Mosapramine</w:t>
            </w:r>
            <w:proofErr w:type="spellEnd"/>
          </w:p>
        </w:tc>
        <w:tc>
          <w:tcPr>
            <w:tcW w:w="4111" w:type="dxa"/>
            <w:shd w:val="clear" w:color="auto" w:fill="auto"/>
          </w:tcPr>
          <w:p w14:paraId="5C9B5492" w14:textId="69BC6128" w:rsidR="005B44A5" w:rsidRPr="000713EE" w:rsidRDefault="005B44A5" w:rsidP="005B44A5">
            <w:pPr>
              <w:pStyle w:val="a6"/>
              <w:rPr>
                <w:sz w:val="22"/>
                <w:szCs w:val="22"/>
              </w:rPr>
            </w:pPr>
          </w:p>
        </w:tc>
        <w:tc>
          <w:tcPr>
            <w:tcW w:w="4145" w:type="dxa"/>
            <w:shd w:val="clear" w:color="auto" w:fill="auto"/>
          </w:tcPr>
          <w:p w14:paraId="4E084AF1" w14:textId="4E4DD2DC" w:rsidR="005B44A5" w:rsidRPr="000713EE" w:rsidRDefault="008443D5" w:rsidP="005B44A5">
            <w:pPr>
              <w:pStyle w:val="a6"/>
              <w:rPr>
                <w:sz w:val="22"/>
                <w:szCs w:val="22"/>
              </w:rPr>
            </w:pPr>
            <w:r w:rsidRPr="000713EE">
              <w:rPr>
                <w:rFonts w:eastAsia="Yu Gothic"/>
                <w:color w:val="000000"/>
                <w:kern w:val="2"/>
                <w:sz w:val="22"/>
                <w:szCs w:val="22"/>
              </w:rPr>
              <w:t>A</w:t>
            </w:r>
            <w:r w:rsidR="005B44A5" w:rsidRPr="000713EE">
              <w:rPr>
                <w:rFonts w:eastAsia="Yu Gothic"/>
                <w:color w:val="000000"/>
                <w:kern w:val="2"/>
                <w:sz w:val="22"/>
                <w:szCs w:val="22"/>
              </w:rPr>
              <w:t>ntagonist</w:t>
            </w:r>
          </w:p>
        </w:tc>
        <w:tc>
          <w:tcPr>
            <w:tcW w:w="2092" w:type="dxa"/>
            <w:shd w:val="clear" w:color="auto" w:fill="auto"/>
          </w:tcPr>
          <w:p w14:paraId="2F2FDA97" w14:textId="1AD38C2C" w:rsidR="005B44A5" w:rsidRPr="00C16BE5" w:rsidRDefault="005B44A5" w:rsidP="005B44A5">
            <w:pPr>
              <w:pStyle w:val="a6"/>
            </w:pPr>
            <w:r w:rsidRPr="00C16BE5">
              <w:t>FGA</w:t>
            </w:r>
          </w:p>
        </w:tc>
      </w:tr>
      <w:tr w:rsidR="005B44A5" w:rsidRPr="00C16BE5" w14:paraId="67208D44" w14:textId="77777777" w:rsidTr="255C2044">
        <w:trPr>
          <w:trHeight w:val="70"/>
        </w:trPr>
        <w:tc>
          <w:tcPr>
            <w:tcW w:w="2552" w:type="dxa"/>
            <w:shd w:val="clear" w:color="auto" w:fill="auto"/>
          </w:tcPr>
          <w:p w14:paraId="7D85CACC" w14:textId="61B06C61" w:rsidR="005B44A5" w:rsidRPr="00C16BE5" w:rsidRDefault="005B44A5" w:rsidP="005B44A5">
            <w:pPr>
              <w:pStyle w:val="a6"/>
              <w:rPr>
                <w:sz w:val="22"/>
                <w:szCs w:val="22"/>
              </w:rPr>
            </w:pPr>
            <w:proofErr w:type="spellStart"/>
            <w:r w:rsidRPr="00C16BE5">
              <w:rPr>
                <w:rFonts w:eastAsia="Yu Gothic"/>
                <w:color w:val="000000"/>
                <w:kern w:val="2"/>
                <w:sz w:val="22"/>
                <w:szCs w:val="22"/>
              </w:rPr>
              <w:t>Nemonapride</w:t>
            </w:r>
            <w:proofErr w:type="spellEnd"/>
          </w:p>
        </w:tc>
        <w:tc>
          <w:tcPr>
            <w:tcW w:w="4111" w:type="dxa"/>
            <w:shd w:val="clear" w:color="auto" w:fill="auto"/>
          </w:tcPr>
          <w:p w14:paraId="10C200E7" w14:textId="2CC62AB8" w:rsidR="005B44A5" w:rsidRPr="000713EE" w:rsidRDefault="005B44A5" w:rsidP="005B44A5">
            <w:pPr>
              <w:pStyle w:val="a6"/>
              <w:rPr>
                <w:sz w:val="22"/>
                <w:szCs w:val="22"/>
              </w:rPr>
            </w:pPr>
          </w:p>
        </w:tc>
        <w:tc>
          <w:tcPr>
            <w:tcW w:w="4145" w:type="dxa"/>
            <w:shd w:val="clear" w:color="auto" w:fill="auto"/>
          </w:tcPr>
          <w:p w14:paraId="7DA95D14" w14:textId="65AB117E" w:rsidR="005B44A5" w:rsidRPr="000713EE" w:rsidRDefault="008443D5" w:rsidP="005B44A5">
            <w:pPr>
              <w:pStyle w:val="a6"/>
              <w:rPr>
                <w:sz w:val="22"/>
                <w:szCs w:val="22"/>
              </w:rPr>
            </w:pPr>
            <w:r w:rsidRPr="000713EE">
              <w:rPr>
                <w:rFonts w:eastAsia="Yu Gothic"/>
                <w:color w:val="000000"/>
                <w:kern w:val="2"/>
                <w:sz w:val="22"/>
                <w:szCs w:val="22"/>
              </w:rPr>
              <w:t>A</w:t>
            </w:r>
            <w:r w:rsidR="005B44A5" w:rsidRPr="000713EE">
              <w:rPr>
                <w:rFonts w:eastAsia="Yu Gothic"/>
                <w:color w:val="000000"/>
                <w:kern w:val="2"/>
                <w:sz w:val="22"/>
                <w:szCs w:val="22"/>
              </w:rPr>
              <w:t>ntagonist</w:t>
            </w:r>
          </w:p>
        </w:tc>
        <w:tc>
          <w:tcPr>
            <w:tcW w:w="2092" w:type="dxa"/>
            <w:shd w:val="clear" w:color="auto" w:fill="auto"/>
          </w:tcPr>
          <w:p w14:paraId="6564CD30" w14:textId="40B53C71" w:rsidR="005B44A5" w:rsidRPr="00C16BE5" w:rsidRDefault="005B44A5" w:rsidP="005B44A5">
            <w:pPr>
              <w:pStyle w:val="a6"/>
            </w:pPr>
            <w:r w:rsidRPr="00C16BE5">
              <w:t>FGA</w:t>
            </w:r>
          </w:p>
        </w:tc>
      </w:tr>
      <w:tr w:rsidR="005B44A5" w:rsidRPr="00C16BE5" w14:paraId="4A758D71" w14:textId="77777777" w:rsidTr="255C2044">
        <w:trPr>
          <w:trHeight w:val="70"/>
        </w:trPr>
        <w:tc>
          <w:tcPr>
            <w:tcW w:w="2552" w:type="dxa"/>
            <w:shd w:val="clear" w:color="auto" w:fill="auto"/>
          </w:tcPr>
          <w:p w14:paraId="014D4C76" w14:textId="634C5257" w:rsidR="005B44A5" w:rsidRPr="00C16BE5" w:rsidRDefault="005B44A5" w:rsidP="005B44A5">
            <w:pPr>
              <w:pStyle w:val="a6"/>
              <w:rPr>
                <w:sz w:val="22"/>
                <w:szCs w:val="22"/>
              </w:rPr>
            </w:pPr>
            <w:r w:rsidRPr="00C16BE5">
              <w:rPr>
                <w:rFonts w:eastAsia="Yu Gothic"/>
                <w:color w:val="000000"/>
                <w:kern w:val="2"/>
                <w:sz w:val="22"/>
                <w:szCs w:val="22"/>
              </w:rPr>
              <w:t>Perphenazine </w:t>
            </w:r>
          </w:p>
        </w:tc>
        <w:tc>
          <w:tcPr>
            <w:tcW w:w="4111" w:type="dxa"/>
            <w:shd w:val="clear" w:color="auto" w:fill="auto"/>
          </w:tcPr>
          <w:p w14:paraId="0D7AF1C2" w14:textId="7B2D8AFA" w:rsidR="005B44A5" w:rsidRPr="000713EE" w:rsidRDefault="008443D5" w:rsidP="005B44A5">
            <w:pPr>
              <w:pStyle w:val="a6"/>
              <w:rPr>
                <w:sz w:val="22"/>
                <w:szCs w:val="22"/>
              </w:rPr>
            </w:pPr>
            <w:r w:rsidRPr="000713EE">
              <w:rPr>
                <w:rFonts w:eastAsia="Yu Gothic"/>
                <w:color w:val="000000"/>
                <w:kern w:val="2"/>
                <w:sz w:val="22"/>
                <w:szCs w:val="22"/>
              </w:rPr>
              <w:t>D</w:t>
            </w:r>
            <w:r w:rsidR="005B44A5" w:rsidRPr="000713EE">
              <w:rPr>
                <w:rFonts w:eastAsia="Yu Gothic"/>
                <w:color w:val="000000"/>
                <w:kern w:val="2"/>
                <w:sz w:val="22"/>
                <w:szCs w:val="22"/>
              </w:rPr>
              <w:t>opamine</w:t>
            </w:r>
          </w:p>
        </w:tc>
        <w:tc>
          <w:tcPr>
            <w:tcW w:w="4145" w:type="dxa"/>
            <w:shd w:val="clear" w:color="auto" w:fill="auto"/>
          </w:tcPr>
          <w:p w14:paraId="40995D5E" w14:textId="455FD08C" w:rsidR="005B44A5" w:rsidRPr="000713EE" w:rsidRDefault="008443D5" w:rsidP="005B44A5">
            <w:pPr>
              <w:pStyle w:val="a6"/>
              <w:rPr>
                <w:sz w:val="22"/>
                <w:szCs w:val="22"/>
              </w:rPr>
            </w:pPr>
            <w:r w:rsidRPr="000713EE">
              <w:rPr>
                <w:rFonts w:eastAsia="Yu Gothic"/>
                <w:color w:val="000000"/>
                <w:kern w:val="2"/>
                <w:sz w:val="22"/>
                <w:szCs w:val="22"/>
              </w:rPr>
              <w:t>A</w:t>
            </w:r>
            <w:r w:rsidR="005B44A5" w:rsidRPr="000713EE">
              <w:rPr>
                <w:rFonts w:eastAsia="Yu Gothic"/>
                <w:color w:val="000000"/>
                <w:kern w:val="2"/>
                <w:sz w:val="22"/>
                <w:szCs w:val="22"/>
              </w:rPr>
              <w:t>ntagonist</w:t>
            </w:r>
          </w:p>
        </w:tc>
        <w:tc>
          <w:tcPr>
            <w:tcW w:w="2092" w:type="dxa"/>
            <w:shd w:val="clear" w:color="auto" w:fill="auto"/>
          </w:tcPr>
          <w:p w14:paraId="569FC5D6" w14:textId="03DC8755" w:rsidR="005B44A5" w:rsidRPr="00C16BE5" w:rsidRDefault="005B44A5" w:rsidP="005B44A5">
            <w:pPr>
              <w:pStyle w:val="a6"/>
            </w:pPr>
            <w:r w:rsidRPr="00C16BE5">
              <w:t>FGA</w:t>
            </w:r>
          </w:p>
        </w:tc>
      </w:tr>
      <w:tr w:rsidR="005B44A5" w:rsidRPr="00C16BE5" w14:paraId="37C484E5" w14:textId="77777777" w:rsidTr="255C2044">
        <w:trPr>
          <w:trHeight w:val="70"/>
        </w:trPr>
        <w:tc>
          <w:tcPr>
            <w:tcW w:w="2552" w:type="dxa"/>
            <w:shd w:val="clear" w:color="auto" w:fill="auto"/>
          </w:tcPr>
          <w:p w14:paraId="1ABFF4B4" w14:textId="0140162F" w:rsidR="005B44A5" w:rsidRPr="00C16BE5" w:rsidRDefault="005B44A5" w:rsidP="005B44A5">
            <w:pPr>
              <w:pStyle w:val="a6"/>
              <w:rPr>
                <w:sz w:val="22"/>
                <w:szCs w:val="22"/>
              </w:rPr>
            </w:pPr>
            <w:r w:rsidRPr="00C16BE5">
              <w:rPr>
                <w:rFonts w:eastAsia="Yu Gothic"/>
                <w:color w:val="000000"/>
                <w:kern w:val="2"/>
                <w:sz w:val="22"/>
                <w:szCs w:val="22"/>
              </w:rPr>
              <w:t>Pimozide</w:t>
            </w:r>
          </w:p>
        </w:tc>
        <w:tc>
          <w:tcPr>
            <w:tcW w:w="4111" w:type="dxa"/>
            <w:shd w:val="clear" w:color="auto" w:fill="auto"/>
          </w:tcPr>
          <w:p w14:paraId="511B7043" w14:textId="61B98CEE" w:rsidR="005B44A5" w:rsidRPr="000713EE" w:rsidRDefault="008443D5" w:rsidP="005B44A5">
            <w:pPr>
              <w:pStyle w:val="a6"/>
              <w:rPr>
                <w:sz w:val="22"/>
                <w:szCs w:val="22"/>
              </w:rPr>
            </w:pPr>
            <w:r w:rsidRPr="000713EE">
              <w:rPr>
                <w:rFonts w:eastAsia="Yu Gothic"/>
                <w:color w:val="000000"/>
                <w:kern w:val="2"/>
                <w:sz w:val="22"/>
                <w:szCs w:val="22"/>
              </w:rPr>
              <w:t>D</w:t>
            </w:r>
            <w:r w:rsidR="005B44A5" w:rsidRPr="000713EE">
              <w:rPr>
                <w:rFonts w:eastAsia="Yu Gothic"/>
                <w:color w:val="000000"/>
                <w:kern w:val="2"/>
                <w:sz w:val="22"/>
                <w:szCs w:val="22"/>
              </w:rPr>
              <w:t>opamine</w:t>
            </w:r>
          </w:p>
        </w:tc>
        <w:tc>
          <w:tcPr>
            <w:tcW w:w="4145" w:type="dxa"/>
            <w:shd w:val="clear" w:color="auto" w:fill="auto"/>
          </w:tcPr>
          <w:p w14:paraId="24AE9022" w14:textId="5B948D8C" w:rsidR="005B44A5" w:rsidRPr="000713EE" w:rsidRDefault="008443D5" w:rsidP="005B44A5">
            <w:pPr>
              <w:pStyle w:val="a6"/>
              <w:rPr>
                <w:sz w:val="22"/>
                <w:szCs w:val="22"/>
              </w:rPr>
            </w:pPr>
            <w:r w:rsidRPr="000713EE">
              <w:rPr>
                <w:rFonts w:eastAsia="Yu Gothic"/>
                <w:color w:val="000000"/>
                <w:kern w:val="2"/>
                <w:sz w:val="22"/>
                <w:szCs w:val="22"/>
              </w:rPr>
              <w:t>A</w:t>
            </w:r>
            <w:r w:rsidR="005B44A5" w:rsidRPr="000713EE">
              <w:rPr>
                <w:rFonts w:eastAsia="Yu Gothic"/>
                <w:color w:val="000000"/>
                <w:kern w:val="2"/>
                <w:sz w:val="22"/>
                <w:szCs w:val="22"/>
              </w:rPr>
              <w:t>ntagonist</w:t>
            </w:r>
          </w:p>
        </w:tc>
        <w:tc>
          <w:tcPr>
            <w:tcW w:w="2092" w:type="dxa"/>
            <w:shd w:val="clear" w:color="auto" w:fill="auto"/>
          </w:tcPr>
          <w:p w14:paraId="57DC415E" w14:textId="3E4077E9" w:rsidR="005B44A5" w:rsidRPr="00C16BE5" w:rsidRDefault="005B44A5" w:rsidP="005B44A5">
            <w:pPr>
              <w:pStyle w:val="a6"/>
            </w:pPr>
            <w:r w:rsidRPr="00C16BE5">
              <w:t>FGA</w:t>
            </w:r>
          </w:p>
        </w:tc>
      </w:tr>
      <w:tr w:rsidR="005B44A5" w:rsidRPr="00C16BE5" w14:paraId="5BAE0D55" w14:textId="77777777" w:rsidTr="255C2044">
        <w:trPr>
          <w:trHeight w:val="70"/>
        </w:trPr>
        <w:tc>
          <w:tcPr>
            <w:tcW w:w="2552" w:type="dxa"/>
            <w:shd w:val="clear" w:color="auto" w:fill="auto"/>
          </w:tcPr>
          <w:p w14:paraId="092B258E" w14:textId="1EFC6F5B" w:rsidR="005B44A5" w:rsidRPr="00C16BE5" w:rsidRDefault="005B44A5" w:rsidP="005B44A5">
            <w:pPr>
              <w:pStyle w:val="a6"/>
              <w:rPr>
                <w:sz w:val="22"/>
                <w:szCs w:val="22"/>
              </w:rPr>
            </w:pPr>
            <w:proofErr w:type="spellStart"/>
            <w:r w:rsidRPr="00C16BE5">
              <w:rPr>
                <w:rFonts w:eastAsia="Yu Gothic"/>
                <w:color w:val="000000"/>
                <w:kern w:val="2"/>
                <w:sz w:val="22"/>
                <w:szCs w:val="22"/>
              </w:rPr>
              <w:t>Propericiazine</w:t>
            </w:r>
            <w:proofErr w:type="spellEnd"/>
          </w:p>
        </w:tc>
        <w:tc>
          <w:tcPr>
            <w:tcW w:w="4111" w:type="dxa"/>
            <w:shd w:val="clear" w:color="auto" w:fill="auto"/>
          </w:tcPr>
          <w:p w14:paraId="574C5C53" w14:textId="39CDAE12" w:rsidR="005B44A5" w:rsidRPr="000713EE" w:rsidRDefault="005B44A5" w:rsidP="005B44A5">
            <w:pPr>
              <w:pStyle w:val="a6"/>
              <w:rPr>
                <w:sz w:val="22"/>
                <w:szCs w:val="22"/>
              </w:rPr>
            </w:pPr>
          </w:p>
        </w:tc>
        <w:tc>
          <w:tcPr>
            <w:tcW w:w="4145" w:type="dxa"/>
            <w:shd w:val="clear" w:color="auto" w:fill="auto"/>
          </w:tcPr>
          <w:p w14:paraId="277ECEA5" w14:textId="44406B35" w:rsidR="005B44A5" w:rsidRPr="000713EE" w:rsidRDefault="008443D5" w:rsidP="005B44A5">
            <w:pPr>
              <w:pStyle w:val="a6"/>
              <w:rPr>
                <w:sz w:val="22"/>
                <w:szCs w:val="22"/>
              </w:rPr>
            </w:pPr>
            <w:r w:rsidRPr="000713EE">
              <w:rPr>
                <w:rFonts w:eastAsia="Yu Gothic"/>
                <w:color w:val="000000"/>
                <w:kern w:val="2"/>
                <w:sz w:val="22"/>
                <w:szCs w:val="22"/>
              </w:rPr>
              <w:t>A</w:t>
            </w:r>
            <w:r w:rsidR="005B44A5" w:rsidRPr="000713EE">
              <w:rPr>
                <w:rFonts w:eastAsia="Yu Gothic"/>
                <w:color w:val="000000"/>
                <w:kern w:val="2"/>
                <w:sz w:val="22"/>
                <w:szCs w:val="22"/>
              </w:rPr>
              <w:t>ntagonist</w:t>
            </w:r>
          </w:p>
        </w:tc>
        <w:tc>
          <w:tcPr>
            <w:tcW w:w="2092" w:type="dxa"/>
            <w:shd w:val="clear" w:color="auto" w:fill="auto"/>
          </w:tcPr>
          <w:p w14:paraId="46CA5866" w14:textId="4A44E9AE" w:rsidR="005B44A5" w:rsidRPr="00C16BE5" w:rsidRDefault="005B44A5" w:rsidP="005B44A5">
            <w:pPr>
              <w:pStyle w:val="a6"/>
            </w:pPr>
            <w:r w:rsidRPr="00C16BE5">
              <w:t>FGA</w:t>
            </w:r>
          </w:p>
        </w:tc>
      </w:tr>
      <w:tr w:rsidR="005B44A5" w:rsidRPr="00C16BE5" w14:paraId="55A698D0" w14:textId="77777777" w:rsidTr="255C2044">
        <w:trPr>
          <w:trHeight w:val="70"/>
        </w:trPr>
        <w:tc>
          <w:tcPr>
            <w:tcW w:w="2552" w:type="dxa"/>
            <w:shd w:val="clear" w:color="auto" w:fill="auto"/>
          </w:tcPr>
          <w:p w14:paraId="3F424C46" w14:textId="368E6776" w:rsidR="005B44A5" w:rsidRPr="00C16BE5" w:rsidRDefault="005B44A5" w:rsidP="005B44A5">
            <w:pPr>
              <w:pStyle w:val="a6"/>
              <w:rPr>
                <w:sz w:val="22"/>
                <w:szCs w:val="22"/>
              </w:rPr>
            </w:pPr>
            <w:proofErr w:type="spellStart"/>
            <w:r w:rsidRPr="00C16BE5">
              <w:rPr>
                <w:rFonts w:eastAsia="Yu Gothic"/>
                <w:color w:val="000000"/>
                <w:kern w:val="2"/>
                <w:sz w:val="22"/>
                <w:szCs w:val="22"/>
              </w:rPr>
              <w:t>Sulpiride</w:t>
            </w:r>
            <w:proofErr w:type="spellEnd"/>
          </w:p>
        </w:tc>
        <w:tc>
          <w:tcPr>
            <w:tcW w:w="4111" w:type="dxa"/>
            <w:shd w:val="clear" w:color="auto" w:fill="auto"/>
          </w:tcPr>
          <w:p w14:paraId="6D74DD76" w14:textId="003104F7" w:rsidR="005B44A5" w:rsidRPr="000713EE" w:rsidRDefault="008443D5" w:rsidP="005B44A5">
            <w:pPr>
              <w:pStyle w:val="a6"/>
              <w:rPr>
                <w:sz w:val="22"/>
                <w:szCs w:val="22"/>
              </w:rPr>
            </w:pPr>
            <w:r w:rsidRPr="000713EE">
              <w:rPr>
                <w:rFonts w:eastAsia="Yu Gothic"/>
                <w:color w:val="000000"/>
                <w:kern w:val="2"/>
                <w:sz w:val="22"/>
                <w:szCs w:val="22"/>
              </w:rPr>
              <w:t>D</w:t>
            </w:r>
            <w:r w:rsidR="005B44A5" w:rsidRPr="000713EE">
              <w:rPr>
                <w:rFonts w:eastAsia="Yu Gothic"/>
                <w:color w:val="000000"/>
                <w:kern w:val="2"/>
                <w:sz w:val="22"/>
                <w:szCs w:val="22"/>
              </w:rPr>
              <w:t>opamine</w:t>
            </w:r>
          </w:p>
        </w:tc>
        <w:tc>
          <w:tcPr>
            <w:tcW w:w="4145" w:type="dxa"/>
            <w:shd w:val="clear" w:color="auto" w:fill="auto"/>
          </w:tcPr>
          <w:p w14:paraId="3760F55F" w14:textId="3208C78C" w:rsidR="005B44A5" w:rsidRPr="000713EE" w:rsidRDefault="008443D5" w:rsidP="005B44A5">
            <w:pPr>
              <w:pStyle w:val="a6"/>
              <w:rPr>
                <w:sz w:val="22"/>
                <w:szCs w:val="22"/>
              </w:rPr>
            </w:pPr>
            <w:r w:rsidRPr="000713EE">
              <w:rPr>
                <w:rFonts w:eastAsia="Yu Gothic"/>
                <w:color w:val="000000"/>
                <w:kern w:val="2"/>
                <w:sz w:val="22"/>
                <w:szCs w:val="22"/>
              </w:rPr>
              <w:t>A</w:t>
            </w:r>
            <w:r w:rsidR="005B44A5" w:rsidRPr="000713EE">
              <w:rPr>
                <w:rFonts w:eastAsia="Yu Gothic"/>
                <w:color w:val="000000"/>
                <w:kern w:val="2"/>
                <w:sz w:val="22"/>
                <w:szCs w:val="22"/>
              </w:rPr>
              <w:t>ntagonist</w:t>
            </w:r>
          </w:p>
        </w:tc>
        <w:tc>
          <w:tcPr>
            <w:tcW w:w="2092" w:type="dxa"/>
            <w:shd w:val="clear" w:color="auto" w:fill="auto"/>
          </w:tcPr>
          <w:p w14:paraId="1DB220F2" w14:textId="50C58F5A" w:rsidR="005B44A5" w:rsidRPr="00C16BE5" w:rsidRDefault="005B44A5" w:rsidP="005B44A5">
            <w:pPr>
              <w:pStyle w:val="a6"/>
            </w:pPr>
            <w:r w:rsidRPr="00C16BE5">
              <w:t>FGA</w:t>
            </w:r>
          </w:p>
        </w:tc>
      </w:tr>
      <w:tr w:rsidR="005B44A5" w:rsidRPr="00C16BE5" w14:paraId="295283CF" w14:textId="77777777" w:rsidTr="255C2044">
        <w:trPr>
          <w:trHeight w:val="70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</w:tcPr>
          <w:p w14:paraId="7341468A" w14:textId="626AF6BB" w:rsidR="005B44A5" w:rsidRPr="00C16BE5" w:rsidRDefault="005B44A5" w:rsidP="005B44A5">
            <w:pPr>
              <w:pStyle w:val="a6"/>
              <w:rPr>
                <w:sz w:val="22"/>
                <w:szCs w:val="22"/>
              </w:rPr>
            </w:pPr>
            <w:r w:rsidRPr="00C16BE5">
              <w:rPr>
                <w:rFonts w:eastAsia="Yu Gothic"/>
                <w:color w:val="000000"/>
                <w:kern w:val="2"/>
                <w:sz w:val="22"/>
                <w:szCs w:val="22"/>
              </w:rPr>
              <w:t>Timiperone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</w:tcPr>
          <w:p w14:paraId="2A3C1A50" w14:textId="6B271FD0" w:rsidR="005B44A5" w:rsidRPr="000713EE" w:rsidRDefault="005B44A5" w:rsidP="005B44A5">
            <w:pPr>
              <w:pStyle w:val="a6"/>
              <w:rPr>
                <w:sz w:val="22"/>
                <w:szCs w:val="22"/>
              </w:rPr>
            </w:pPr>
          </w:p>
        </w:tc>
        <w:tc>
          <w:tcPr>
            <w:tcW w:w="4145" w:type="dxa"/>
            <w:tcBorders>
              <w:bottom w:val="single" w:sz="4" w:space="0" w:color="auto"/>
            </w:tcBorders>
            <w:shd w:val="clear" w:color="auto" w:fill="auto"/>
          </w:tcPr>
          <w:p w14:paraId="5ECA4467" w14:textId="358E4C2C" w:rsidR="005B44A5" w:rsidRPr="000713EE" w:rsidRDefault="008443D5" w:rsidP="005B44A5">
            <w:pPr>
              <w:pStyle w:val="a6"/>
              <w:rPr>
                <w:sz w:val="22"/>
                <w:szCs w:val="22"/>
              </w:rPr>
            </w:pPr>
            <w:r w:rsidRPr="000713EE">
              <w:rPr>
                <w:rFonts w:eastAsia="Yu Gothic"/>
                <w:color w:val="000000"/>
                <w:kern w:val="2"/>
                <w:sz w:val="22"/>
                <w:szCs w:val="22"/>
              </w:rPr>
              <w:t>Antagonist</w:t>
            </w:r>
          </w:p>
        </w:tc>
        <w:tc>
          <w:tcPr>
            <w:tcW w:w="2092" w:type="dxa"/>
            <w:tcBorders>
              <w:bottom w:val="single" w:sz="4" w:space="0" w:color="auto"/>
            </w:tcBorders>
            <w:shd w:val="clear" w:color="auto" w:fill="auto"/>
          </w:tcPr>
          <w:p w14:paraId="10AF1F5A" w14:textId="4619530D" w:rsidR="005B44A5" w:rsidRPr="00C16BE5" w:rsidRDefault="005B44A5" w:rsidP="005B44A5">
            <w:pPr>
              <w:pStyle w:val="a6"/>
            </w:pPr>
            <w:r w:rsidRPr="00C16BE5">
              <w:t>FGA</w:t>
            </w:r>
          </w:p>
        </w:tc>
      </w:tr>
      <w:tr w:rsidR="00F12AF9" w:rsidRPr="00C16BE5" w14:paraId="7D666768" w14:textId="77777777" w:rsidTr="255C2044">
        <w:trPr>
          <w:trHeight w:val="70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</w:tcPr>
          <w:p w14:paraId="12319714" w14:textId="77777777" w:rsidR="00F12AF9" w:rsidRPr="00C16BE5" w:rsidRDefault="00F12AF9" w:rsidP="005B44A5">
            <w:pPr>
              <w:pStyle w:val="a6"/>
            </w:pPr>
            <w:proofErr w:type="spellStart"/>
            <w:r w:rsidRPr="00C16BE5">
              <w:t>Blonanserin</w:t>
            </w:r>
            <w:proofErr w:type="spellEnd"/>
          </w:p>
        </w:tc>
        <w:tc>
          <w:tcPr>
            <w:tcW w:w="4111" w:type="dxa"/>
            <w:tcBorders>
              <w:top w:val="single" w:sz="4" w:space="0" w:color="auto"/>
            </w:tcBorders>
            <w:shd w:val="clear" w:color="auto" w:fill="auto"/>
          </w:tcPr>
          <w:p w14:paraId="137D905E" w14:textId="3132CA57" w:rsidR="00F12AF9" w:rsidRPr="00C16BE5" w:rsidRDefault="00D45CA2" w:rsidP="005B44A5">
            <w:pPr>
              <w:pStyle w:val="a6"/>
            </w:pPr>
            <w:r w:rsidRPr="00C16BE5">
              <w:t>D</w:t>
            </w:r>
            <w:r w:rsidR="00F12AF9" w:rsidRPr="00C16BE5">
              <w:t>opamine, serotonin</w:t>
            </w:r>
          </w:p>
        </w:tc>
        <w:tc>
          <w:tcPr>
            <w:tcW w:w="4145" w:type="dxa"/>
            <w:tcBorders>
              <w:top w:val="single" w:sz="4" w:space="0" w:color="auto"/>
            </w:tcBorders>
            <w:shd w:val="clear" w:color="auto" w:fill="auto"/>
          </w:tcPr>
          <w:p w14:paraId="53181F2B" w14:textId="1A523BDE" w:rsidR="00F12AF9" w:rsidRPr="00C16BE5" w:rsidRDefault="00D45CA2" w:rsidP="005B44A5">
            <w:pPr>
              <w:pStyle w:val="a6"/>
            </w:pPr>
            <w:r w:rsidRPr="00C16BE5">
              <w:t>A</w:t>
            </w:r>
            <w:r w:rsidR="00F12AF9" w:rsidRPr="00C16BE5">
              <w:t>ntagonist</w:t>
            </w:r>
          </w:p>
        </w:tc>
        <w:tc>
          <w:tcPr>
            <w:tcW w:w="2092" w:type="dxa"/>
            <w:tcBorders>
              <w:top w:val="single" w:sz="4" w:space="0" w:color="auto"/>
            </w:tcBorders>
            <w:shd w:val="clear" w:color="auto" w:fill="auto"/>
          </w:tcPr>
          <w:p w14:paraId="5F70973A" w14:textId="63DD4CCC" w:rsidR="00F12AF9" w:rsidRPr="00C16BE5" w:rsidRDefault="005B44A5" w:rsidP="005B44A5">
            <w:pPr>
              <w:pStyle w:val="a6"/>
            </w:pPr>
            <w:r w:rsidRPr="00C16BE5">
              <w:t xml:space="preserve">SGA group </w:t>
            </w:r>
            <w:r w:rsidR="00F12AF9" w:rsidRPr="00C16BE5">
              <w:t>1</w:t>
            </w:r>
          </w:p>
        </w:tc>
      </w:tr>
      <w:tr w:rsidR="00F12AF9" w:rsidRPr="00C16BE5" w14:paraId="43F34452" w14:textId="77777777" w:rsidTr="255C2044">
        <w:trPr>
          <w:trHeight w:val="70"/>
        </w:trPr>
        <w:tc>
          <w:tcPr>
            <w:tcW w:w="2552" w:type="dxa"/>
            <w:shd w:val="clear" w:color="auto" w:fill="auto"/>
            <w:hideMark/>
          </w:tcPr>
          <w:p w14:paraId="5C99EABA" w14:textId="77777777" w:rsidR="00F12AF9" w:rsidRPr="00C16BE5" w:rsidRDefault="00F12AF9" w:rsidP="005B44A5">
            <w:pPr>
              <w:pStyle w:val="a6"/>
            </w:pPr>
            <w:r w:rsidRPr="00C16BE5">
              <w:lastRenderedPageBreak/>
              <w:t>Lurasidone</w:t>
            </w:r>
          </w:p>
        </w:tc>
        <w:tc>
          <w:tcPr>
            <w:tcW w:w="4111" w:type="dxa"/>
            <w:shd w:val="clear" w:color="auto" w:fill="auto"/>
            <w:hideMark/>
          </w:tcPr>
          <w:p w14:paraId="17CEDBC8" w14:textId="6F65C154" w:rsidR="00F12AF9" w:rsidRPr="00C16BE5" w:rsidRDefault="00D45CA2" w:rsidP="005B44A5">
            <w:pPr>
              <w:pStyle w:val="a6"/>
            </w:pPr>
            <w:r w:rsidRPr="00C16BE5">
              <w:t>D</w:t>
            </w:r>
            <w:r w:rsidR="00F12AF9" w:rsidRPr="00C16BE5">
              <w:t>opamine, serotonin</w:t>
            </w:r>
          </w:p>
        </w:tc>
        <w:tc>
          <w:tcPr>
            <w:tcW w:w="4145" w:type="dxa"/>
            <w:shd w:val="clear" w:color="auto" w:fill="auto"/>
            <w:hideMark/>
          </w:tcPr>
          <w:p w14:paraId="75D244F2" w14:textId="77951AF4" w:rsidR="00F12AF9" w:rsidRPr="00C16BE5" w:rsidRDefault="00D45CA2" w:rsidP="005B44A5">
            <w:pPr>
              <w:pStyle w:val="a6"/>
            </w:pPr>
            <w:r w:rsidRPr="00C16BE5">
              <w:t>A</w:t>
            </w:r>
            <w:r w:rsidR="00F12AF9" w:rsidRPr="00C16BE5">
              <w:t>ntagonist</w:t>
            </w:r>
          </w:p>
        </w:tc>
        <w:tc>
          <w:tcPr>
            <w:tcW w:w="2092" w:type="dxa"/>
            <w:shd w:val="clear" w:color="auto" w:fill="auto"/>
          </w:tcPr>
          <w:p w14:paraId="1EABE816" w14:textId="07B9A5FA" w:rsidR="00F12AF9" w:rsidRPr="00C16BE5" w:rsidRDefault="005B44A5" w:rsidP="005B44A5">
            <w:pPr>
              <w:pStyle w:val="a6"/>
            </w:pPr>
            <w:r w:rsidRPr="00C16BE5">
              <w:t xml:space="preserve">SGA group </w:t>
            </w:r>
            <w:r w:rsidR="00F12AF9" w:rsidRPr="00C16BE5">
              <w:t>1</w:t>
            </w:r>
          </w:p>
        </w:tc>
      </w:tr>
      <w:tr w:rsidR="00F12AF9" w:rsidRPr="00C16BE5" w14:paraId="18DA4508" w14:textId="77777777" w:rsidTr="255C2044">
        <w:trPr>
          <w:trHeight w:val="70"/>
        </w:trPr>
        <w:tc>
          <w:tcPr>
            <w:tcW w:w="2552" w:type="dxa"/>
            <w:shd w:val="clear" w:color="auto" w:fill="auto"/>
            <w:hideMark/>
          </w:tcPr>
          <w:p w14:paraId="6690DDB2" w14:textId="77777777" w:rsidR="00F12AF9" w:rsidRPr="00C16BE5" w:rsidRDefault="00F12AF9" w:rsidP="005B44A5">
            <w:pPr>
              <w:pStyle w:val="a6"/>
            </w:pPr>
            <w:r w:rsidRPr="00C16BE5">
              <w:t>Olanzapine</w:t>
            </w:r>
          </w:p>
        </w:tc>
        <w:tc>
          <w:tcPr>
            <w:tcW w:w="4111" w:type="dxa"/>
            <w:shd w:val="clear" w:color="auto" w:fill="auto"/>
            <w:hideMark/>
          </w:tcPr>
          <w:p w14:paraId="5E95E2AF" w14:textId="587177FD" w:rsidR="00F12AF9" w:rsidRPr="00C16BE5" w:rsidRDefault="00D45CA2" w:rsidP="005B44A5">
            <w:pPr>
              <w:pStyle w:val="a6"/>
            </w:pPr>
            <w:r w:rsidRPr="00C16BE5">
              <w:t>D</w:t>
            </w:r>
            <w:r w:rsidR="00F12AF9" w:rsidRPr="00C16BE5">
              <w:t>opamine, serotonin</w:t>
            </w:r>
          </w:p>
        </w:tc>
        <w:tc>
          <w:tcPr>
            <w:tcW w:w="4145" w:type="dxa"/>
            <w:shd w:val="clear" w:color="auto" w:fill="auto"/>
            <w:hideMark/>
          </w:tcPr>
          <w:p w14:paraId="3726386E" w14:textId="7AABE011" w:rsidR="00F12AF9" w:rsidRPr="00C16BE5" w:rsidRDefault="00D45CA2" w:rsidP="005B44A5">
            <w:pPr>
              <w:pStyle w:val="a6"/>
            </w:pPr>
            <w:r w:rsidRPr="00C16BE5">
              <w:t>A</w:t>
            </w:r>
            <w:r w:rsidR="00F12AF9" w:rsidRPr="00C16BE5">
              <w:t>ntagonist</w:t>
            </w:r>
          </w:p>
        </w:tc>
        <w:tc>
          <w:tcPr>
            <w:tcW w:w="2092" w:type="dxa"/>
            <w:shd w:val="clear" w:color="auto" w:fill="auto"/>
          </w:tcPr>
          <w:p w14:paraId="504F9A2B" w14:textId="41CCB9CA" w:rsidR="00F12AF9" w:rsidRPr="00C16BE5" w:rsidRDefault="005B44A5" w:rsidP="005B44A5">
            <w:pPr>
              <w:pStyle w:val="a6"/>
            </w:pPr>
            <w:r w:rsidRPr="00C16BE5">
              <w:t xml:space="preserve">SGA group </w:t>
            </w:r>
            <w:r w:rsidR="00F12AF9" w:rsidRPr="00C16BE5">
              <w:t>1</w:t>
            </w:r>
          </w:p>
        </w:tc>
      </w:tr>
      <w:tr w:rsidR="00F12AF9" w:rsidRPr="00C16BE5" w14:paraId="7115E8CB" w14:textId="77777777" w:rsidTr="255C2044">
        <w:trPr>
          <w:trHeight w:val="323"/>
        </w:trPr>
        <w:tc>
          <w:tcPr>
            <w:tcW w:w="2552" w:type="dxa"/>
            <w:shd w:val="clear" w:color="auto" w:fill="auto"/>
            <w:hideMark/>
          </w:tcPr>
          <w:p w14:paraId="0896FC7B" w14:textId="77777777" w:rsidR="00F12AF9" w:rsidRPr="00C16BE5" w:rsidRDefault="00F12AF9" w:rsidP="005B44A5">
            <w:pPr>
              <w:pStyle w:val="a6"/>
            </w:pPr>
            <w:proofErr w:type="spellStart"/>
            <w:r w:rsidRPr="00C16BE5">
              <w:t>Perospirone</w:t>
            </w:r>
            <w:proofErr w:type="spellEnd"/>
          </w:p>
        </w:tc>
        <w:tc>
          <w:tcPr>
            <w:tcW w:w="4111" w:type="dxa"/>
            <w:shd w:val="clear" w:color="auto" w:fill="auto"/>
          </w:tcPr>
          <w:p w14:paraId="2360B37B" w14:textId="4D263428" w:rsidR="00F12AF9" w:rsidRPr="00C16BE5" w:rsidRDefault="00D45CA2" w:rsidP="005B44A5">
            <w:pPr>
              <w:pStyle w:val="a6"/>
            </w:pPr>
            <w:r w:rsidRPr="00C16BE5">
              <w:t>D</w:t>
            </w:r>
            <w:r w:rsidR="00F12AF9" w:rsidRPr="00C16BE5">
              <w:t>opamine, serotonin</w:t>
            </w:r>
          </w:p>
        </w:tc>
        <w:tc>
          <w:tcPr>
            <w:tcW w:w="4145" w:type="dxa"/>
            <w:shd w:val="clear" w:color="auto" w:fill="auto"/>
          </w:tcPr>
          <w:p w14:paraId="4FD24362" w14:textId="07BC480F" w:rsidR="00F12AF9" w:rsidRPr="00C16BE5" w:rsidRDefault="00D45CA2" w:rsidP="005B44A5">
            <w:pPr>
              <w:pStyle w:val="a6"/>
            </w:pPr>
            <w:r w:rsidRPr="00C16BE5">
              <w:t>A</w:t>
            </w:r>
            <w:r w:rsidR="00F12AF9" w:rsidRPr="00C16BE5">
              <w:t>ntagonist</w:t>
            </w:r>
          </w:p>
        </w:tc>
        <w:tc>
          <w:tcPr>
            <w:tcW w:w="2092" w:type="dxa"/>
            <w:shd w:val="clear" w:color="auto" w:fill="auto"/>
          </w:tcPr>
          <w:p w14:paraId="506FEE4D" w14:textId="07D765FE" w:rsidR="00F12AF9" w:rsidRPr="00C16BE5" w:rsidRDefault="005B44A5" w:rsidP="005B44A5">
            <w:pPr>
              <w:pStyle w:val="a6"/>
            </w:pPr>
            <w:r w:rsidRPr="00C16BE5">
              <w:t xml:space="preserve">SGA group </w:t>
            </w:r>
            <w:r w:rsidR="00F12AF9" w:rsidRPr="00C16BE5">
              <w:t>1</w:t>
            </w:r>
          </w:p>
        </w:tc>
      </w:tr>
      <w:tr w:rsidR="00F12AF9" w:rsidRPr="00C16BE5" w14:paraId="7AB18A18" w14:textId="77777777" w:rsidTr="255C2044">
        <w:trPr>
          <w:trHeight w:val="80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090B85E" w14:textId="77777777" w:rsidR="00F12AF9" w:rsidRPr="00C16BE5" w:rsidRDefault="00F12AF9" w:rsidP="005B44A5">
            <w:pPr>
              <w:pStyle w:val="a6"/>
            </w:pPr>
            <w:r w:rsidRPr="00C16BE5">
              <w:t>Zotepine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AFDDB77" w14:textId="1EA5EEB8" w:rsidR="00F12AF9" w:rsidRPr="00C16BE5" w:rsidRDefault="00D45CA2" w:rsidP="005B44A5">
            <w:pPr>
              <w:pStyle w:val="a6"/>
            </w:pPr>
            <w:r w:rsidRPr="00C16BE5">
              <w:t>D</w:t>
            </w:r>
            <w:r w:rsidR="00F12AF9" w:rsidRPr="00C16BE5">
              <w:t>opamine, serotonin</w:t>
            </w:r>
          </w:p>
        </w:tc>
        <w:tc>
          <w:tcPr>
            <w:tcW w:w="414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7D96507" w14:textId="6AD03E4C" w:rsidR="00F12AF9" w:rsidRPr="00C16BE5" w:rsidRDefault="00D45CA2" w:rsidP="005B44A5">
            <w:pPr>
              <w:pStyle w:val="a6"/>
            </w:pPr>
            <w:r w:rsidRPr="00C16BE5">
              <w:t>A</w:t>
            </w:r>
            <w:r w:rsidR="00F12AF9" w:rsidRPr="00C16BE5">
              <w:t>ntagonist</w:t>
            </w:r>
          </w:p>
        </w:tc>
        <w:tc>
          <w:tcPr>
            <w:tcW w:w="2092" w:type="dxa"/>
            <w:tcBorders>
              <w:bottom w:val="single" w:sz="4" w:space="0" w:color="auto"/>
            </w:tcBorders>
            <w:shd w:val="clear" w:color="auto" w:fill="auto"/>
          </w:tcPr>
          <w:p w14:paraId="6A05C709" w14:textId="765AA0C2" w:rsidR="00F12AF9" w:rsidRPr="00C16BE5" w:rsidRDefault="005B44A5" w:rsidP="005B44A5">
            <w:pPr>
              <w:pStyle w:val="a6"/>
            </w:pPr>
            <w:r w:rsidRPr="00C16BE5">
              <w:t xml:space="preserve">SGA group </w:t>
            </w:r>
            <w:r w:rsidR="00F12AF9" w:rsidRPr="00C16BE5">
              <w:t>1</w:t>
            </w:r>
          </w:p>
        </w:tc>
      </w:tr>
      <w:tr w:rsidR="00F12AF9" w:rsidRPr="00C16BE5" w14:paraId="65D4B65C" w14:textId="77777777" w:rsidTr="255C2044">
        <w:trPr>
          <w:trHeight w:val="199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80BB528" w14:textId="77777777" w:rsidR="00F12AF9" w:rsidRPr="00C16BE5" w:rsidRDefault="00F12AF9" w:rsidP="005B44A5">
            <w:pPr>
              <w:pStyle w:val="a6"/>
            </w:pPr>
            <w:proofErr w:type="spellStart"/>
            <w:r w:rsidRPr="00C16BE5">
              <w:t>Asenapine</w:t>
            </w:r>
            <w:proofErr w:type="spellEnd"/>
          </w:p>
        </w:tc>
        <w:tc>
          <w:tcPr>
            <w:tcW w:w="411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4316B84" w14:textId="1F525A5F" w:rsidR="00F12AF9" w:rsidRPr="00C16BE5" w:rsidRDefault="00D45CA2" w:rsidP="005B44A5">
            <w:pPr>
              <w:pStyle w:val="a6"/>
            </w:pPr>
            <w:r w:rsidRPr="00C16BE5">
              <w:t>D</w:t>
            </w:r>
            <w:r w:rsidR="00F12AF9" w:rsidRPr="00C16BE5">
              <w:t>opamine, serotonin, norepinephrine</w:t>
            </w:r>
          </w:p>
        </w:tc>
        <w:tc>
          <w:tcPr>
            <w:tcW w:w="414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6F67255" w14:textId="46151C0D" w:rsidR="00F12AF9" w:rsidRPr="00C16BE5" w:rsidRDefault="00D45CA2" w:rsidP="005B44A5">
            <w:pPr>
              <w:pStyle w:val="a6"/>
            </w:pPr>
            <w:r w:rsidRPr="00C16BE5">
              <w:t>A</w:t>
            </w:r>
            <w:r w:rsidR="00F12AF9" w:rsidRPr="00C16BE5">
              <w:t>ntagonist</w:t>
            </w:r>
          </w:p>
        </w:tc>
        <w:tc>
          <w:tcPr>
            <w:tcW w:w="2092" w:type="dxa"/>
            <w:tcBorders>
              <w:top w:val="single" w:sz="4" w:space="0" w:color="auto"/>
            </w:tcBorders>
            <w:shd w:val="clear" w:color="auto" w:fill="auto"/>
          </w:tcPr>
          <w:p w14:paraId="278CF661" w14:textId="01D037CF" w:rsidR="00F12AF9" w:rsidRPr="00C16BE5" w:rsidRDefault="005B44A5" w:rsidP="005B44A5">
            <w:pPr>
              <w:pStyle w:val="a6"/>
            </w:pPr>
            <w:r w:rsidRPr="00C16BE5">
              <w:t xml:space="preserve">SGA group </w:t>
            </w:r>
            <w:r w:rsidR="00F12AF9" w:rsidRPr="00C16BE5">
              <w:t>2</w:t>
            </w:r>
          </w:p>
        </w:tc>
      </w:tr>
      <w:tr w:rsidR="005B44A5" w:rsidRPr="00C16BE5" w14:paraId="311B807F" w14:textId="77777777" w:rsidTr="255C2044">
        <w:trPr>
          <w:trHeight w:val="199"/>
        </w:trPr>
        <w:tc>
          <w:tcPr>
            <w:tcW w:w="2552" w:type="dxa"/>
            <w:shd w:val="clear" w:color="auto" w:fill="auto"/>
          </w:tcPr>
          <w:p w14:paraId="2A655742" w14:textId="15D5EA81" w:rsidR="005B44A5" w:rsidRPr="00C16BE5" w:rsidRDefault="005B44A5" w:rsidP="005B44A5">
            <w:pPr>
              <w:pStyle w:val="a6"/>
            </w:pPr>
            <w:proofErr w:type="spellStart"/>
            <w:r w:rsidRPr="00C16BE5">
              <w:t>Clozapine</w:t>
            </w:r>
            <w:r w:rsidR="00913992" w:rsidRPr="00C16BE5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4111" w:type="dxa"/>
            <w:shd w:val="clear" w:color="auto" w:fill="auto"/>
          </w:tcPr>
          <w:p w14:paraId="0CD1591E" w14:textId="4BED4221" w:rsidR="005B44A5" w:rsidRPr="00C16BE5" w:rsidRDefault="00A02740" w:rsidP="005B44A5">
            <w:pPr>
              <w:pStyle w:val="a6"/>
            </w:pPr>
            <w:r w:rsidRPr="00C16BE5">
              <w:t>D</w:t>
            </w:r>
            <w:r w:rsidR="005B44A5" w:rsidRPr="00C16BE5">
              <w:t>opamine, serotonin, norepinephrine</w:t>
            </w:r>
          </w:p>
        </w:tc>
        <w:tc>
          <w:tcPr>
            <w:tcW w:w="4145" w:type="dxa"/>
            <w:shd w:val="clear" w:color="auto" w:fill="auto"/>
          </w:tcPr>
          <w:p w14:paraId="56549B14" w14:textId="1E1DD140" w:rsidR="005B44A5" w:rsidRPr="00C16BE5" w:rsidRDefault="00A02740" w:rsidP="005B44A5">
            <w:pPr>
              <w:pStyle w:val="a6"/>
            </w:pPr>
            <w:r w:rsidRPr="00C16BE5">
              <w:t>A</w:t>
            </w:r>
            <w:r w:rsidR="005B44A5" w:rsidRPr="00C16BE5">
              <w:t>ntagonist</w:t>
            </w:r>
          </w:p>
        </w:tc>
        <w:tc>
          <w:tcPr>
            <w:tcW w:w="2092" w:type="dxa"/>
            <w:shd w:val="clear" w:color="auto" w:fill="auto"/>
          </w:tcPr>
          <w:p w14:paraId="06CE3D8A" w14:textId="13CC7202" w:rsidR="005B44A5" w:rsidRPr="00C16BE5" w:rsidRDefault="005B44A5" w:rsidP="005B44A5">
            <w:pPr>
              <w:pStyle w:val="a6"/>
            </w:pPr>
            <w:r w:rsidRPr="00C16BE5">
              <w:t>SGA group 2</w:t>
            </w:r>
          </w:p>
        </w:tc>
      </w:tr>
      <w:tr w:rsidR="00F12AF9" w:rsidRPr="00C16BE5" w14:paraId="3F9604E6" w14:textId="77777777" w:rsidTr="255C2044">
        <w:trPr>
          <w:trHeight w:val="70"/>
        </w:trPr>
        <w:tc>
          <w:tcPr>
            <w:tcW w:w="2552" w:type="dxa"/>
            <w:shd w:val="clear" w:color="auto" w:fill="auto"/>
            <w:hideMark/>
          </w:tcPr>
          <w:p w14:paraId="2C64E06F" w14:textId="77777777" w:rsidR="00F12AF9" w:rsidRPr="00C16BE5" w:rsidRDefault="00F12AF9" w:rsidP="005B44A5">
            <w:pPr>
              <w:pStyle w:val="a6"/>
            </w:pPr>
            <w:r w:rsidRPr="00C16BE5">
              <w:t>Paliperidone</w:t>
            </w:r>
          </w:p>
        </w:tc>
        <w:tc>
          <w:tcPr>
            <w:tcW w:w="4111" w:type="dxa"/>
            <w:shd w:val="clear" w:color="auto" w:fill="auto"/>
            <w:hideMark/>
          </w:tcPr>
          <w:p w14:paraId="3502C337" w14:textId="5C9EF73A" w:rsidR="00F12AF9" w:rsidRPr="00C16BE5" w:rsidRDefault="00D45CA2" w:rsidP="005B44A5">
            <w:pPr>
              <w:pStyle w:val="a6"/>
            </w:pPr>
            <w:r w:rsidRPr="00C16BE5">
              <w:t>D</w:t>
            </w:r>
            <w:r w:rsidR="00F12AF9" w:rsidRPr="00C16BE5">
              <w:t>opamine, serotonin, norepinephrine</w:t>
            </w:r>
          </w:p>
        </w:tc>
        <w:tc>
          <w:tcPr>
            <w:tcW w:w="4145" w:type="dxa"/>
            <w:shd w:val="clear" w:color="auto" w:fill="auto"/>
            <w:hideMark/>
          </w:tcPr>
          <w:p w14:paraId="4607D3FF" w14:textId="02462E79" w:rsidR="00F12AF9" w:rsidRPr="00C16BE5" w:rsidRDefault="00D45CA2" w:rsidP="005B44A5">
            <w:pPr>
              <w:pStyle w:val="a6"/>
            </w:pPr>
            <w:r w:rsidRPr="00C16BE5">
              <w:t>A</w:t>
            </w:r>
            <w:r w:rsidR="00F12AF9" w:rsidRPr="00C16BE5">
              <w:t>ntagonist</w:t>
            </w:r>
          </w:p>
        </w:tc>
        <w:tc>
          <w:tcPr>
            <w:tcW w:w="2092" w:type="dxa"/>
            <w:shd w:val="clear" w:color="auto" w:fill="auto"/>
          </w:tcPr>
          <w:p w14:paraId="355CAE43" w14:textId="352B19C0" w:rsidR="00F12AF9" w:rsidRPr="00C16BE5" w:rsidRDefault="005B44A5" w:rsidP="005B44A5">
            <w:pPr>
              <w:pStyle w:val="a6"/>
            </w:pPr>
            <w:r w:rsidRPr="00C16BE5">
              <w:t xml:space="preserve">SGA group </w:t>
            </w:r>
            <w:r w:rsidR="00F12AF9" w:rsidRPr="00C16BE5">
              <w:t>2</w:t>
            </w:r>
          </w:p>
        </w:tc>
      </w:tr>
      <w:tr w:rsidR="00F12AF9" w:rsidRPr="00C16BE5" w14:paraId="0CA42A0E" w14:textId="77777777" w:rsidTr="255C2044">
        <w:trPr>
          <w:trHeight w:val="70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946CD1C" w14:textId="77777777" w:rsidR="00F12AF9" w:rsidRPr="00C16BE5" w:rsidRDefault="00F12AF9" w:rsidP="005B44A5">
            <w:pPr>
              <w:pStyle w:val="a6"/>
            </w:pPr>
            <w:r w:rsidRPr="00C16BE5">
              <w:t>Risperidone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C37980B" w14:textId="1AEB3824" w:rsidR="00F12AF9" w:rsidRPr="00C16BE5" w:rsidRDefault="00D45CA2" w:rsidP="005B44A5">
            <w:pPr>
              <w:pStyle w:val="a6"/>
            </w:pPr>
            <w:r w:rsidRPr="00C16BE5">
              <w:t>D</w:t>
            </w:r>
            <w:r w:rsidR="00F12AF9" w:rsidRPr="00C16BE5">
              <w:t>opamine, serotonin, norepinephrine</w:t>
            </w:r>
          </w:p>
        </w:tc>
        <w:tc>
          <w:tcPr>
            <w:tcW w:w="414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BD0B4FC" w14:textId="44E991FB" w:rsidR="00F12AF9" w:rsidRPr="00C16BE5" w:rsidRDefault="00D45CA2" w:rsidP="005B44A5">
            <w:pPr>
              <w:pStyle w:val="a6"/>
            </w:pPr>
            <w:r w:rsidRPr="00C16BE5">
              <w:t>A</w:t>
            </w:r>
            <w:r w:rsidR="00F12AF9" w:rsidRPr="00C16BE5">
              <w:t>ntagonist</w:t>
            </w:r>
          </w:p>
        </w:tc>
        <w:tc>
          <w:tcPr>
            <w:tcW w:w="2092" w:type="dxa"/>
            <w:tcBorders>
              <w:bottom w:val="single" w:sz="4" w:space="0" w:color="auto"/>
            </w:tcBorders>
            <w:shd w:val="clear" w:color="auto" w:fill="auto"/>
          </w:tcPr>
          <w:p w14:paraId="40BC2354" w14:textId="55F61C58" w:rsidR="00F12AF9" w:rsidRPr="00C16BE5" w:rsidRDefault="005B44A5" w:rsidP="005B44A5">
            <w:pPr>
              <w:pStyle w:val="a6"/>
            </w:pPr>
            <w:r w:rsidRPr="00C16BE5">
              <w:t xml:space="preserve">SGA group </w:t>
            </w:r>
            <w:r w:rsidR="00F12AF9" w:rsidRPr="00C16BE5">
              <w:t>2</w:t>
            </w:r>
          </w:p>
        </w:tc>
      </w:tr>
      <w:tr w:rsidR="00F12AF9" w:rsidRPr="00C16BE5" w14:paraId="2776A0F6" w14:textId="77777777" w:rsidTr="255C2044">
        <w:trPr>
          <w:trHeight w:val="70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0EE1B14" w14:textId="77777777" w:rsidR="00F12AF9" w:rsidRPr="00C16BE5" w:rsidRDefault="00F12AF9" w:rsidP="005B44A5">
            <w:pPr>
              <w:pStyle w:val="a6"/>
            </w:pPr>
            <w:r w:rsidRPr="00C16BE5">
              <w:t>Quetiapine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918664" w14:textId="00230624" w:rsidR="00F12AF9" w:rsidRPr="00C16BE5" w:rsidRDefault="00D45CA2" w:rsidP="005B44A5">
            <w:pPr>
              <w:pStyle w:val="a6"/>
            </w:pPr>
            <w:r w:rsidRPr="00C16BE5">
              <w:t>D</w:t>
            </w:r>
            <w:r w:rsidR="00F12AF9" w:rsidRPr="00C16BE5">
              <w:t>opamine, serotonin, norepinephrine</w:t>
            </w:r>
          </w:p>
        </w:tc>
        <w:tc>
          <w:tcPr>
            <w:tcW w:w="41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DD5FAC" w14:textId="47FCE651" w:rsidR="00F12AF9" w:rsidRPr="00C16BE5" w:rsidRDefault="00D45CA2" w:rsidP="005B44A5">
            <w:pPr>
              <w:pStyle w:val="a6"/>
            </w:pPr>
            <w:r w:rsidRPr="00C16BE5">
              <w:t>M</w:t>
            </w:r>
            <w:r w:rsidR="00F12AF9" w:rsidRPr="00C16BE5">
              <w:t>ultimodal</w:t>
            </w:r>
          </w:p>
        </w:tc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AC5647" w14:textId="63DE7AC1" w:rsidR="00F12AF9" w:rsidRPr="00C16BE5" w:rsidRDefault="005B44A5" w:rsidP="005B44A5">
            <w:pPr>
              <w:pStyle w:val="a6"/>
            </w:pPr>
            <w:r w:rsidRPr="00C16BE5">
              <w:t xml:space="preserve">SGA group </w:t>
            </w:r>
            <w:r w:rsidR="00F12AF9" w:rsidRPr="00C16BE5">
              <w:t>3</w:t>
            </w:r>
          </w:p>
        </w:tc>
      </w:tr>
      <w:tr w:rsidR="00F12AF9" w:rsidRPr="00C16BE5" w14:paraId="13F9974B" w14:textId="77777777" w:rsidTr="255C2044">
        <w:trPr>
          <w:trHeight w:val="106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D09B591" w14:textId="77777777" w:rsidR="00F12AF9" w:rsidRPr="00C16BE5" w:rsidRDefault="00F12AF9" w:rsidP="005B44A5">
            <w:pPr>
              <w:pStyle w:val="a6"/>
            </w:pPr>
            <w:r w:rsidRPr="00C16BE5">
              <w:t>Aripiprazole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88737FE" w14:textId="0B1E44A1" w:rsidR="00F12AF9" w:rsidRPr="00C16BE5" w:rsidRDefault="00D45CA2" w:rsidP="005B44A5">
            <w:pPr>
              <w:pStyle w:val="a6"/>
            </w:pPr>
            <w:r w:rsidRPr="00C16BE5">
              <w:t>D</w:t>
            </w:r>
            <w:r w:rsidR="00F12AF9" w:rsidRPr="00C16BE5">
              <w:t>opamine, serotonin</w:t>
            </w:r>
          </w:p>
        </w:tc>
        <w:tc>
          <w:tcPr>
            <w:tcW w:w="414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67BED95" w14:textId="7BA066F6" w:rsidR="00F12AF9" w:rsidRPr="00C16BE5" w:rsidRDefault="00D45CA2" w:rsidP="005B44A5">
            <w:pPr>
              <w:pStyle w:val="a6"/>
            </w:pPr>
            <w:r w:rsidRPr="00C16BE5">
              <w:t>P</w:t>
            </w:r>
            <w:r w:rsidR="00F12AF9" w:rsidRPr="00C16BE5">
              <w:t>artial agonist</w:t>
            </w:r>
            <w:r w:rsidR="00EC1F0A" w:rsidRPr="00C16BE5">
              <w:rPr>
                <w:rFonts w:hint="eastAsia"/>
              </w:rPr>
              <w:t xml:space="preserve"> and antagonist</w:t>
            </w:r>
          </w:p>
        </w:tc>
        <w:tc>
          <w:tcPr>
            <w:tcW w:w="2092" w:type="dxa"/>
            <w:tcBorders>
              <w:top w:val="single" w:sz="4" w:space="0" w:color="auto"/>
            </w:tcBorders>
            <w:shd w:val="clear" w:color="auto" w:fill="auto"/>
          </w:tcPr>
          <w:p w14:paraId="5B562C98" w14:textId="37F6F536" w:rsidR="00F12AF9" w:rsidRPr="00C16BE5" w:rsidRDefault="005B44A5" w:rsidP="005B44A5">
            <w:pPr>
              <w:pStyle w:val="a6"/>
            </w:pPr>
            <w:r w:rsidRPr="00C16BE5">
              <w:t xml:space="preserve">SGA group </w:t>
            </w:r>
            <w:r w:rsidR="00F12AF9" w:rsidRPr="00C16BE5">
              <w:t>4</w:t>
            </w:r>
          </w:p>
        </w:tc>
      </w:tr>
      <w:tr w:rsidR="00F12AF9" w:rsidRPr="00C16BE5" w14:paraId="73394018" w14:textId="77777777" w:rsidTr="255C2044">
        <w:trPr>
          <w:trHeight w:val="255"/>
        </w:trPr>
        <w:tc>
          <w:tcPr>
            <w:tcW w:w="2552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692DC414" w14:textId="77777777" w:rsidR="00F12AF9" w:rsidRPr="00C16BE5" w:rsidRDefault="00F12AF9" w:rsidP="005B44A5">
            <w:pPr>
              <w:pStyle w:val="a6"/>
            </w:pPr>
            <w:proofErr w:type="spellStart"/>
            <w:r w:rsidRPr="00C16BE5">
              <w:t>Brexpiprazole</w:t>
            </w:r>
            <w:proofErr w:type="spellEnd"/>
          </w:p>
        </w:tc>
        <w:tc>
          <w:tcPr>
            <w:tcW w:w="4111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1BC81713" w14:textId="1EE7DED6" w:rsidR="00F12AF9" w:rsidRPr="00C16BE5" w:rsidRDefault="00D45CA2" w:rsidP="005B44A5">
            <w:pPr>
              <w:pStyle w:val="a6"/>
            </w:pPr>
            <w:r w:rsidRPr="00C16BE5">
              <w:t>D</w:t>
            </w:r>
            <w:r w:rsidR="00F12AF9" w:rsidRPr="00C16BE5">
              <w:t>opamine, serotonin</w:t>
            </w:r>
          </w:p>
        </w:tc>
        <w:tc>
          <w:tcPr>
            <w:tcW w:w="4145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6629E547" w14:textId="3D9378A4" w:rsidR="00F12AF9" w:rsidRPr="00C16BE5" w:rsidRDefault="00D45CA2" w:rsidP="005B44A5">
            <w:pPr>
              <w:pStyle w:val="a6"/>
            </w:pPr>
            <w:r w:rsidRPr="00C16BE5">
              <w:t>P</w:t>
            </w:r>
            <w:r w:rsidR="00F12AF9" w:rsidRPr="00C16BE5">
              <w:t>artial agonist</w:t>
            </w:r>
            <w:r w:rsidR="00396EE5" w:rsidRPr="00C16BE5">
              <w:rPr>
                <w:rFonts w:hint="eastAsia"/>
              </w:rPr>
              <w:t xml:space="preserve"> and antagonist</w:t>
            </w:r>
          </w:p>
        </w:tc>
        <w:tc>
          <w:tcPr>
            <w:tcW w:w="2092" w:type="dxa"/>
            <w:tcBorders>
              <w:bottom w:val="single" w:sz="12" w:space="0" w:color="auto"/>
            </w:tcBorders>
            <w:shd w:val="clear" w:color="auto" w:fill="auto"/>
          </w:tcPr>
          <w:p w14:paraId="704DC987" w14:textId="5C6E0D68" w:rsidR="00F12AF9" w:rsidRPr="00C16BE5" w:rsidRDefault="005B44A5" w:rsidP="005B44A5">
            <w:pPr>
              <w:pStyle w:val="a6"/>
            </w:pPr>
            <w:r w:rsidRPr="00C16BE5">
              <w:t xml:space="preserve">SGA group </w:t>
            </w:r>
            <w:r w:rsidR="00F12AF9" w:rsidRPr="00C16BE5">
              <w:t>4</w:t>
            </w:r>
          </w:p>
        </w:tc>
      </w:tr>
    </w:tbl>
    <w:p w14:paraId="1BC3DF23" w14:textId="77777777" w:rsidR="00913992" w:rsidRPr="00C16BE5" w:rsidRDefault="00913992" w:rsidP="001876B2"/>
    <w:p w14:paraId="765CC2E4" w14:textId="1CACB3A4" w:rsidR="00F12AF9" w:rsidRPr="00C16BE5" w:rsidRDefault="00913992" w:rsidP="001876B2">
      <w:pPr>
        <w:sectPr w:rsidR="00F12AF9" w:rsidRPr="00C16BE5" w:rsidSect="004B23D7">
          <w:pgSz w:w="15840" w:h="12240" w:orient="landscape" w:code="1"/>
          <w:pgMar w:top="1440" w:right="1440" w:bottom="1440" w:left="1440" w:header="709" w:footer="709" w:gutter="0"/>
          <w:cols w:space="708"/>
          <w:docGrid w:linePitch="360"/>
        </w:sectPr>
      </w:pPr>
      <w:proofErr w:type="spellStart"/>
      <w:r w:rsidRPr="00C16BE5">
        <w:rPr>
          <w:vertAlign w:val="superscript"/>
        </w:rPr>
        <w:t>a</w:t>
      </w:r>
      <w:r w:rsidRPr="00C16BE5">
        <w:t>Clozapine</w:t>
      </w:r>
      <w:proofErr w:type="spellEnd"/>
      <w:r w:rsidRPr="00C16BE5">
        <w:t xml:space="preserve"> </w:t>
      </w:r>
      <w:r w:rsidRPr="00C16BE5">
        <w:rPr>
          <w:rFonts w:hint="eastAsia"/>
        </w:rPr>
        <w:t xml:space="preserve">cases were excluded from the analysis, because the </w:t>
      </w:r>
      <w:r w:rsidRPr="00C16BE5">
        <w:t xml:space="preserve">influence </w:t>
      </w:r>
      <w:r w:rsidRPr="00C16BE5">
        <w:rPr>
          <w:rFonts w:hint="eastAsia"/>
        </w:rPr>
        <w:t xml:space="preserve">on ADRs </w:t>
      </w:r>
      <w:r w:rsidRPr="00C16BE5">
        <w:t>by prior use of other antipsychotics or their interactions</w:t>
      </w:r>
      <w:r w:rsidRPr="00C16BE5">
        <w:rPr>
          <w:rFonts w:hint="eastAsia"/>
        </w:rPr>
        <w:t xml:space="preserve"> could </w:t>
      </w:r>
      <w:r w:rsidRPr="00C16BE5">
        <w:t>potentially confound the analysis</w:t>
      </w:r>
      <w:r w:rsidRPr="00C16BE5">
        <w:rPr>
          <w:rFonts w:hint="eastAsia"/>
        </w:rPr>
        <w:t>.</w:t>
      </w:r>
      <w:r w:rsidRPr="00C16BE5">
        <w:t xml:space="preserve"> </w:t>
      </w:r>
    </w:p>
    <w:p w14:paraId="05263792" w14:textId="28746655" w:rsidR="001876B2" w:rsidRPr="00C16BE5" w:rsidRDefault="001876B2" w:rsidP="001876B2">
      <w:pPr>
        <w:pStyle w:val="2"/>
      </w:pPr>
      <w:r w:rsidRPr="00C16BE5">
        <w:lastRenderedPageBreak/>
        <w:t xml:space="preserve">Table S2. </w:t>
      </w:r>
      <w:bookmarkStart w:id="0" w:name="_Hlk169685552"/>
      <w:r w:rsidRPr="00C16BE5">
        <w:t>Two-by-Two Contingency Table</w:t>
      </w:r>
      <w:bookmarkEnd w:id="0"/>
      <w:r w:rsidRPr="00C16BE5">
        <w:t xml:space="preserve"> to Calculate Reporting Odds Ratios</w:t>
      </w:r>
    </w:p>
    <w:tbl>
      <w:tblPr>
        <w:tblStyle w:val="ab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2466"/>
        <w:gridCol w:w="2466"/>
        <w:gridCol w:w="2467"/>
      </w:tblGrid>
      <w:tr w:rsidR="001876B2" w:rsidRPr="00C16BE5" w14:paraId="5A5D2FC3" w14:textId="77777777" w:rsidTr="00AC7CDB">
        <w:tc>
          <w:tcPr>
            <w:tcW w:w="1951" w:type="dxa"/>
            <w:tcBorders>
              <w:top w:val="single" w:sz="12" w:space="0" w:color="auto"/>
              <w:bottom w:val="single" w:sz="12" w:space="0" w:color="auto"/>
            </w:tcBorders>
          </w:tcPr>
          <w:p w14:paraId="262E8D58" w14:textId="77777777" w:rsidR="001876B2" w:rsidRPr="00C16BE5" w:rsidRDefault="001876B2" w:rsidP="001876B2"/>
        </w:tc>
        <w:tc>
          <w:tcPr>
            <w:tcW w:w="2466" w:type="dxa"/>
            <w:tcBorders>
              <w:top w:val="single" w:sz="12" w:space="0" w:color="auto"/>
              <w:bottom w:val="single" w:sz="12" w:space="0" w:color="auto"/>
            </w:tcBorders>
          </w:tcPr>
          <w:p w14:paraId="62F13060" w14:textId="77777777" w:rsidR="001876B2" w:rsidRPr="00C16BE5" w:rsidRDefault="001876B2" w:rsidP="001876B2">
            <w:r w:rsidRPr="00C16BE5">
              <w:t>Adverse drug reactions of interest</w:t>
            </w:r>
          </w:p>
        </w:tc>
        <w:tc>
          <w:tcPr>
            <w:tcW w:w="2466" w:type="dxa"/>
            <w:tcBorders>
              <w:top w:val="single" w:sz="12" w:space="0" w:color="auto"/>
              <w:bottom w:val="single" w:sz="12" w:space="0" w:color="auto"/>
            </w:tcBorders>
          </w:tcPr>
          <w:p w14:paraId="59D9B0AF" w14:textId="77777777" w:rsidR="001876B2" w:rsidRPr="00C16BE5" w:rsidRDefault="001876B2" w:rsidP="001876B2">
            <w:r w:rsidRPr="00C16BE5">
              <w:t>Other adverse drug reactions (reference)</w:t>
            </w:r>
          </w:p>
        </w:tc>
        <w:tc>
          <w:tcPr>
            <w:tcW w:w="2467" w:type="dxa"/>
            <w:tcBorders>
              <w:top w:val="single" w:sz="12" w:space="0" w:color="auto"/>
              <w:bottom w:val="single" w:sz="12" w:space="0" w:color="auto"/>
            </w:tcBorders>
          </w:tcPr>
          <w:p w14:paraId="0F5C134D" w14:textId="77777777" w:rsidR="001876B2" w:rsidRPr="00C16BE5" w:rsidRDefault="001876B2" w:rsidP="001876B2">
            <w:r w:rsidRPr="00C16BE5">
              <w:t>Total</w:t>
            </w:r>
          </w:p>
        </w:tc>
      </w:tr>
      <w:tr w:rsidR="001876B2" w:rsidRPr="00C16BE5" w14:paraId="19D69E58" w14:textId="77777777" w:rsidTr="00E81606">
        <w:tc>
          <w:tcPr>
            <w:tcW w:w="1951" w:type="dxa"/>
            <w:tcBorders>
              <w:top w:val="single" w:sz="12" w:space="0" w:color="auto"/>
            </w:tcBorders>
          </w:tcPr>
          <w:p w14:paraId="43FE2DEC" w14:textId="77777777" w:rsidR="001876B2" w:rsidRPr="00C16BE5" w:rsidRDefault="001876B2" w:rsidP="001876B2">
            <w:r w:rsidRPr="00C16BE5">
              <w:t>Drug of interest</w:t>
            </w:r>
          </w:p>
        </w:tc>
        <w:tc>
          <w:tcPr>
            <w:tcW w:w="2466" w:type="dxa"/>
            <w:tcBorders>
              <w:top w:val="single" w:sz="12" w:space="0" w:color="auto"/>
            </w:tcBorders>
          </w:tcPr>
          <w:p w14:paraId="093487A9" w14:textId="77777777" w:rsidR="001876B2" w:rsidRPr="00C16BE5" w:rsidRDefault="001876B2" w:rsidP="001876B2">
            <w:r w:rsidRPr="00C16BE5">
              <w:t>a</w:t>
            </w:r>
          </w:p>
        </w:tc>
        <w:tc>
          <w:tcPr>
            <w:tcW w:w="2466" w:type="dxa"/>
            <w:tcBorders>
              <w:top w:val="single" w:sz="12" w:space="0" w:color="auto"/>
            </w:tcBorders>
          </w:tcPr>
          <w:p w14:paraId="3F451877" w14:textId="77777777" w:rsidR="001876B2" w:rsidRPr="00C16BE5" w:rsidRDefault="001876B2" w:rsidP="001876B2">
            <w:r w:rsidRPr="00C16BE5">
              <w:t>b</w:t>
            </w:r>
          </w:p>
        </w:tc>
        <w:tc>
          <w:tcPr>
            <w:tcW w:w="2467" w:type="dxa"/>
            <w:tcBorders>
              <w:top w:val="single" w:sz="12" w:space="0" w:color="auto"/>
            </w:tcBorders>
          </w:tcPr>
          <w:p w14:paraId="58C85E4D" w14:textId="77777777" w:rsidR="001876B2" w:rsidRPr="00C16BE5" w:rsidRDefault="001876B2" w:rsidP="001876B2">
            <w:r w:rsidRPr="00C16BE5">
              <w:t>a + b</w:t>
            </w:r>
          </w:p>
        </w:tc>
      </w:tr>
      <w:tr w:rsidR="001876B2" w:rsidRPr="00C16BE5" w14:paraId="4F07A6AC" w14:textId="77777777" w:rsidTr="00910D5D">
        <w:tc>
          <w:tcPr>
            <w:tcW w:w="1951" w:type="dxa"/>
          </w:tcPr>
          <w:p w14:paraId="59855ECC" w14:textId="77777777" w:rsidR="001876B2" w:rsidRPr="00C16BE5" w:rsidRDefault="001876B2" w:rsidP="001876B2">
            <w:r w:rsidRPr="00C16BE5">
              <w:t>Other drugs (reference)</w:t>
            </w:r>
          </w:p>
        </w:tc>
        <w:tc>
          <w:tcPr>
            <w:tcW w:w="2466" w:type="dxa"/>
          </w:tcPr>
          <w:p w14:paraId="6C92A73A" w14:textId="77777777" w:rsidR="001876B2" w:rsidRPr="00C16BE5" w:rsidRDefault="001876B2" w:rsidP="001876B2">
            <w:r w:rsidRPr="00C16BE5">
              <w:t>c</w:t>
            </w:r>
          </w:p>
        </w:tc>
        <w:tc>
          <w:tcPr>
            <w:tcW w:w="2466" w:type="dxa"/>
          </w:tcPr>
          <w:p w14:paraId="51264438" w14:textId="77777777" w:rsidR="001876B2" w:rsidRPr="00C16BE5" w:rsidRDefault="001876B2" w:rsidP="001876B2">
            <w:r w:rsidRPr="00C16BE5">
              <w:t>d</w:t>
            </w:r>
          </w:p>
        </w:tc>
        <w:tc>
          <w:tcPr>
            <w:tcW w:w="2467" w:type="dxa"/>
          </w:tcPr>
          <w:p w14:paraId="441404C4" w14:textId="77777777" w:rsidR="001876B2" w:rsidRPr="00C16BE5" w:rsidRDefault="001876B2" w:rsidP="001876B2">
            <w:r w:rsidRPr="00C16BE5">
              <w:t>c + d</w:t>
            </w:r>
          </w:p>
        </w:tc>
      </w:tr>
      <w:tr w:rsidR="001876B2" w:rsidRPr="00C16BE5" w14:paraId="0911054B" w14:textId="77777777" w:rsidTr="00AC7CDB">
        <w:tc>
          <w:tcPr>
            <w:tcW w:w="1951" w:type="dxa"/>
            <w:tcBorders>
              <w:bottom w:val="single" w:sz="12" w:space="0" w:color="auto"/>
            </w:tcBorders>
          </w:tcPr>
          <w:p w14:paraId="7391FBA8" w14:textId="77777777" w:rsidR="001876B2" w:rsidRPr="00C16BE5" w:rsidRDefault="001876B2" w:rsidP="001876B2">
            <w:r w:rsidRPr="00C16BE5">
              <w:t>Total</w:t>
            </w:r>
          </w:p>
        </w:tc>
        <w:tc>
          <w:tcPr>
            <w:tcW w:w="2466" w:type="dxa"/>
            <w:tcBorders>
              <w:bottom w:val="single" w:sz="12" w:space="0" w:color="auto"/>
            </w:tcBorders>
          </w:tcPr>
          <w:p w14:paraId="427060CE" w14:textId="77777777" w:rsidR="001876B2" w:rsidRPr="00C16BE5" w:rsidRDefault="001876B2" w:rsidP="001876B2">
            <w:r w:rsidRPr="00C16BE5">
              <w:t>a + c</w:t>
            </w:r>
          </w:p>
        </w:tc>
        <w:tc>
          <w:tcPr>
            <w:tcW w:w="2466" w:type="dxa"/>
            <w:tcBorders>
              <w:bottom w:val="single" w:sz="12" w:space="0" w:color="auto"/>
            </w:tcBorders>
          </w:tcPr>
          <w:p w14:paraId="6C3E9394" w14:textId="77777777" w:rsidR="001876B2" w:rsidRPr="00C16BE5" w:rsidRDefault="001876B2" w:rsidP="001876B2">
            <w:r w:rsidRPr="00C16BE5">
              <w:t>b + d</w:t>
            </w:r>
          </w:p>
        </w:tc>
        <w:tc>
          <w:tcPr>
            <w:tcW w:w="2467" w:type="dxa"/>
            <w:tcBorders>
              <w:bottom w:val="single" w:sz="12" w:space="0" w:color="auto"/>
            </w:tcBorders>
          </w:tcPr>
          <w:p w14:paraId="37B07F51" w14:textId="77777777" w:rsidR="001876B2" w:rsidRPr="00C16BE5" w:rsidRDefault="001876B2" w:rsidP="001876B2">
            <w:r w:rsidRPr="00C16BE5">
              <w:t>a + b + c + d</w:t>
            </w:r>
          </w:p>
        </w:tc>
      </w:tr>
    </w:tbl>
    <w:p w14:paraId="6D04D0EE" w14:textId="148696DC" w:rsidR="001876B2" w:rsidRPr="00C16BE5" w:rsidRDefault="001876B2" w:rsidP="001876B2">
      <w:r w:rsidRPr="00C16BE5">
        <w:t>The reporting odds ratio for a drug of interest was calculated as (a/c)/(b/d) = ad/bc.</w:t>
      </w:r>
      <w:r w:rsidR="00B64307" w:rsidRPr="00C16BE5">
        <w:rPr>
          <w:vertAlign w:val="superscript"/>
        </w:rPr>
        <w:t>20</w:t>
      </w:r>
    </w:p>
    <w:p w14:paraId="6CD02DA0" w14:textId="77777777" w:rsidR="001876B2" w:rsidRPr="00C16BE5" w:rsidRDefault="001876B2" w:rsidP="001876B2"/>
    <w:p w14:paraId="09733403" w14:textId="77777777" w:rsidR="001876B2" w:rsidRPr="00C16BE5" w:rsidRDefault="001876B2" w:rsidP="001876B2">
      <w:pPr>
        <w:sectPr w:rsidR="001876B2" w:rsidRPr="00C16BE5" w:rsidSect="001876B2">
          <w:headerReference w:type="default" r:id="rId12"/>
          <w:pgSz w:w="12240" w:h="15840" w:code="1"/>
          <w:pgMar w:top="1440" w:right="1440" w:bottom="1440" w:left="1440" w:header="709" w:footer="709" w:gutter="0"/>
          <w:cols w:space="708"/>
          <w:docGrid w:linePitch="360"/>
        </w:sectPr>
      </w:pPr>
    </w:p>
    <w:p w14:paraId="5009B749" w14:textId="43482825" w:rsidR="001876B2" w:rsidRPr="00C16BE5" w:rsidRDefault="001876B2" w:rsidP="001876B2">
      <w:pPr>
        <w:pStyle w:val="2"/>
      </w:pPr>
      <w:r w:rsidRPr="00C16BE5">
        <w:lastRenderedPageBreak/>
        <w:t>Table S3. Non</w:t>
      </w:r>
      <w:r w:rsidR="00AC7CDB" w:rsidRPr="00C16BE5">
        <w:t>-Antipsychotics Reported</w:t>
      </w:r>
      <w:r w:rsidR="00314D38" w:rsidRPr="00C16BE5">
        <w:t xml:space="preserve"> in</w:t>
      </w:r>
      <w:r w:rsidR="00AC7CDB" w:rsidRPr="00C16BE5">
        <w:t xml:space="preserve"> ≥5 </w:t>
      </w:r>
      <w:r w:rsidR="00314D38" w:rsidRPr="00C16BE5">
        <w:t>Cases</w:t>
      </w:r>
      <w:r w:rsidR="00AC7CDB" w:rsidRPr="00C16BE5">
        <w:t xml:space="preserve"> for Tardive Dyskinesia or ≥10 </w:t>
      </w:r>
      <w:r w:rsidR="00314D38" w:rsidRPr="00C16BE5">
        <w:t>Cases</w:t>
      </w:r>
      <w:r w:rsidR="00AC7CDB" w:rsidRPr="00C16BE5">
        <w:t xml:space="preserve"> for </w:t>
      </w:r>
      <w:r w:rsidR="0092557E" w:rsidRPr="00C16BE5">
        <w:t>Extrapyramidal Symptoms</w:t>
      </w:r>
      <w:r w:rsidR="00AC7CDB" w:rsidRPr="00C16BE5">
        <w:t xml:space="preserve"> in Alphabetical Order</w:t>
      </w:r>
    </w:p>
    <w:tbl>
      <w:tblPr>
        <w:tblStyle w:val="ab"/>
        <w:tblW w:w="130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88"/>
        <w:gridCol w:w="7953"/>
      </w:tblGrid>
      <w:tr w:rsidR="001876B2" w:rsidRPr="00C16BE5" w14:paraId="5D119F21" w14:textId="77777777" w:rsidTr="00F76855">
        <w:trPr>
          <w:trHeight w:val="270"/>
          <w:tblHeader/>
        </w:trPr>
        <w:tc>
          <w:tcPr>
            <w:tcW w:w="508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C66A241" w14:textId="506103DA" w:rsidR="001876B2" w:rsidRPr="00C16BE5" w:rsidRDefault="0092557E" w:rsidP="001876B2">
            <w:r w:rsidRPr="00C16BE5">
              <w:t>Tardive dyskinesia</w:t>
            </w:r>
            <w:r w:rsidR="001876B2" w:rsidRPr="00C16BE5">
              <w:t xml:space="preserve"> (</w:t>
            </w:r>
            <w:r w:rsidR="00314D38" w:rsidRPr="00C16BE5">
              <w:t xml:space="preserve">n </w:t>
            </w:r>
            <w:r w:rsidRPr="00C16BE5">
              <w:t>≥</w:t>
            </w:r>
            <w:r w:rsidR="00D45CA2" w:rsidRPr="00C16BE5">
              <w:t xml:space="preserve"> </w:t>
            </w:r>
            <w:r w:rsidR="001876B2" w:rsidRPr="00C16BE5">
              <w:t>5)</w:t>
            </w:r>
          </w:p>
        </w:tc>
        <w:tc>
          <w:tcPr>
            <w:tcW w:w="795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86B726D" w14:textId="78F41CBF" w:rsidR="001876B2" w:rsidRPr="00C16BE5" w:rsidRDefault="0092557E" w:rsidP="001876B2">
            <w:r w:rsidRPr="00C16BE5">
              <w:t>Extrapyramidal symptoms</w:t>
            </w:r>
            <w:r w:rsidR="001876B2" w:rsidRPr="00C16BE5">
              <w:t xml:space="preserve"> (n</w:t>
            </w:r>
            <w:r w:rsidR="00314D38" w:rsidRPr="00C16BE5">
              <w:t xml:space="preserve"> </w:t>
            </w:r>
            <w:r w:rsidRPr="00C16BE5">
              <w:t>≥</w:t>
            </w:r>
            <w:r w:rsidR="00D45CA2" w:rsidRPr="00C16BE5">
              <w:t xml:space="preserve"> </w:t>
            </w:r>
            <w:r w:rsidR="001876B2" w:rsidRPr="00C16BE5">
              <w:t>10)</w:t>
            </w:r>
          </w:p>
        </w:tc>
      </w:tr>
      <w:tr w:rsidR="001876B2" w:rsidRPr="00C16BE5" w14:paraId="195C8A33" w14:textId="77777777" w:rsidTr="00F76855">
        <w:trPr>
          <w:trHeight w:val="285"/>
        </w:trPr>
        <w:tc>
          <w:tcPr>
            <w:tcW w:w="5088" w:type="dxa"/>
            <w:tcBorders>
              <w:top w:val="single" w:sz="12" w:space="0" w:color="auto"/>
            </w:tcBorders>
            <w:noWrap/>
            <w:hideMark/>
          </w:tcPr>
          <w:p w14:paraId="0812A589" w14:textId="79AFA61A" w:rsidR="001876B2" w:rsidRPr="00C16BE5" w:rsidRDefault="00680A9D" w:rsidP="001876B2">
            <w:r w:rsidRPr="00C16BE5">
              <w:t>Amoxapine</w:t>
            </w:r>
          </w:p>
        </w:tc>
        <w:tc>
          <w:tcPr>
            <w:tcW w:w="7953" w:type="dxa"/>
            <w:tcBorders>
              <w:top w:val="single" w:sz="12" w:space="0" w:color="auto"/>
            </w:tcBorders>
            <w:noWrap/>
            <w:hideMark/>
          </w:tcPr>
          <w:p w14:paraId="4E652580" w14:textId="026853F5" w:rsidR="001876B2" w:rsidRPr="00C16BE5" w:rsidRDefault="00680A9D" w:rsidP="001876B2">
            <w:proofErr w:type="spellStart"/>
            <w:r w:rsidRPr="00C16BE5">
              <w:t>Aciclovir</w:t>
            </w:r>
            <w:proofErr w:type="spellEnd"/>
          </w:p>
        </w:tc>
      </w:tr>
      <w:tr w:rsidR="001876B2" w:rsidRPr="00C16BE5" w14:paraId="108F0FED" w14:textId="77777777" w:rsidTr="00F76855">
        <w:trPr>
          <w:trHeight w:val="285"/>
        </w:trPr>
        <w:tc>
          <w:tcPr>
            <w:tcW w:w="5088" w:type="dxa"/>
            <w:noWrap/>
            <w:hideMark/>
          </w:tcPr>
          <w:p w14:paraId="0E2E932F" w14:textId="25332D90" w:rsidR="001876B2" w:rsidRPr="00C16BE5" w:rsidRDefault="00680A9D" w:rsidP="001876B2">
            <w:r w:rsidRPr="00C16BE5">
              <w:t>Biperiden hydrochloride</w:t>
            </w:r>
          </w:p>
        </w:tc>
        <w:tc>
          <w:tcPr>
            <w:tcW w:w="7953" w:type="dxa"/>
            <w:noWrap/>
            <w:hideMark/>
          </w:tcPr>
          <w:p w14:paraId="2BD11E95" w14:textId="1F7EA0D0" w:rsidR="001876B2" w:rsidRPr="00C16BE5" w:rsidRDefault="00680A9D" w:rsidP="001876B2">
            <w:r w:rsidRPr="00C16BE5">
              <w:t>Allopurinol</w:t>
            </w:r>
          </w:p>
        </w:tc>
      </w:tr>
      <w:tr w:rsidR="001876B2" w:rsidRPr="00C16BE5" w14:paraId="53E1747E" w14:textId="77777777" w:rsidTr="00F76855">
        <w:trPr>
          <w:trHeight w:val="285"/>
        </w:trPr>
        <w:tc>
          <w:tcPr>
            <w:tcW w:w="5088" w:type="dxa"/>
            <w:noWrap/>
            <w:hideMark/>
          </w:tcPr>
          <w:p w14:paraId="5B62A9BF" w14:textId="1695126D" w:rsidR="001876B2" w:rsidRPr="00C16BE5" w:rsidRDefault="00680A9D" w:rsidP="001876B2">
            <w:r w:rsidRPr="00C16BE5">
              <w:t>Brotizolam</w:t>
            </w:r>
          </w:p>
        </w:tc>
        <w:tc>
          <w:tcPr>
            <w:tcW w:w="7953" w:type="dxa"/>
            <w:noWrap/>
            <w:hideMark/>
          </w:tcPr>
          <w:p w14:paraId="7316FC7E" w14:textId="7A611BEB" w:rsidR="001876B2" w:rsidRPr="00C16BE5" w:rsidRDefault="00680A9D" w:rsidP="001876B2">
            <w:r w:rsidRPr="00C16BE5">
              <w:t>Alprazolam</w:t>
            </w:r>
          </w:p>
        </w:tc>
      </w:tr>
      <w:tr w:rsidR="001876B2" w:rsidRPr="00C16BE5" w14:paraId="7009C6E7" w14:textId="77777777" w:rsidTr="00F76855">
        <w:trPr>
          <w:trHeight w:val="285"/>
        </w:trPr>
        <w:tc>
          <w:tcPr>
            <w:tcW w:w="5088" w:type="dxa"/>
            <w:noWrap/>
            <w:hideMark/>
          </w:tcPr>
          <w:p w14:paraId="0B3EF665" w14:textId="0D9CA292" w:rsidR="001876B2" w:rsidRPr="00C16BE5" w:rsidRDefault="00680A9D" w:rsidP="001876B2">
            <w:r w:rsidRPr="00C16BE5">
              <w:t xml:space="preserve">Chlorpromazine/promethazine combination drug </w:t>
            </w:r>
          </w:p>
        </w:tc>
        <w:tc>
          <w:tcPr>
            <w:tcW w:w="7953" w:type="dxa"/>
            <w:noWrap/>
            <w:hideMark/>
          </w:tcPr>
          <w:p w14:paraId="097F3465" w14:textId="49ED133F" w:rsidR="001876B2" w:rsidRPr="00C16BE5" w:rsidRDefault="00680A9D" w:rsidP="001876B2">
            <w:r w:rsidRPr="00C16BE5">
              <w:t>Amantadine hydrochloride</w:t>
            </w:r>
          </w:p>
        </w:tc>
      </w:tr>
      <w:tr w:rsidR="001876B2" w:rsidRPr="00C16BE5" w14:paraId="45EDB8E9" w14:textId="77777777" w:rsidTr="00F76855">
        <w:trPr>
          <w:trHeight w:val="285"/>
        </w:trPr>
        <w:tc>
          <w:tcPr>
            <w:tcW w:w="5088" w:type="dxa"/>
            <w:noWrap/>
            <w:hideMark/>
          </w:tcPr>
          <w:p w14:paraId="42207F4F" w14:textId="0062BE81" w:rsidR="001876B2" w:rsidRPr="00C16BE5" w:rsidRDefault="00680A9D" w:rsidP="001876B2">
            <w:r w:rsidRPr="00C16BE5">
              <w:t>Clonazepam</w:t>
            </w:r>
          </w:p>
        </w:tc>
        <w:tc>
          <w:tcPr>
            <w:tcW w:w="7953" w:type="dxa"/>
            <w:noWrap/>
            <w:hideMark/>
          </w:tcPr>
          <w:p w14:paraId="73C0C90C" w14:textId="2DE4E3D5" w:rsidR="001876B2" w:rsidRPr="00C16BE5" w:rsidRDefault="00680A9D" w:rsidP="001876B2">
            <w:r w:rsidRPr="00C16BE5">
              <w:t xml:space="preserve">Amlodipine </w:t>
            </w:r>
            <w:proofErr w:type="spellStart"/>
            <w:r w:rsidRPr="00C16BE5">
              <w:t>besilate</w:t>
            </w:r>
            <w:proofErr w:type="spellEnd"/>
          </w:p>
        </w:tc>
      </w:tr>
      <w:tr w:rsidR="001876B2" w:rsidRPr="00C16BE5" w14:paraId="18B4947D" w14:textId="77777777" w:rsidTr="00F76855">
        <w:trPr>
          <w:trHeight w:val="285"/>
        </w:trPr>
        <w:tc>
          <w:tcPr>
            <w:tcW w:w="5088" w:type="dxa"/>
            <w:noWrap/>
            <w:hideMark/>
          </w:tcPr>
          <w:p w14:paraId="4BDB9DAF" w14:textId="7C3DF78E" w:rsidR="001876B2" w:rsidRPr="00C16BE5" w:rsidRDefault="00680A9D" w:rsidP="001876B2">
            <w:r w:rsidRPr="00C16BE5">
              <w:t>Domperidone</w:t>
            </w:r>
          </w:p>
        </w:tc>
        <w:tc>
          <w:tcPr>
            <w:tcW w:w="7953" w:type="dxa"/>
            <w:noWrap/>
            <w:hideMark/>
          </w:tcPr>
          <w:p w14:paraId="433D10A6" w14:textId="1F1174D3" w:rsidR="001876B2" w:rsidRPr="00C16BE5" w:rsidRDefault="00680A9D" w:rsidP="001876B2">
            <w:r w:rsidRPr="00C16BE5">
              <w:t>Amoxapine</w:t>
            </w:r>
          </w:p>
        </w:tc>
      </w:tr>
      <w:tr w:rsidR="001876B2" w:rsidRPr="00C16BE5" w14:paraId="3D43124E" w14:textId="77777777" w:rsidTr="00F76855">
        <w:trPr>
          <w:trHeight w:val="285"/>
        </w:trPr>
        <w:tc>
          <w:tcPr>
            <w:tcW w:w="5088" w:type="dxa"/>
            <w:noWrap/>
            <w:hideMark/>
          </w:tcPr>
          <w:p w14:paraId="62B12D44" w14:textId="6666EB57" w:rsidR="001876B2" w:rsidRPr="00C16BE5" w:rsidRDefault="00680A9D" w:rsidP="001876B2">
            <w:r w:rsidRPr="00C16BE5">
              <w:t>Etizolam</w:t>
            </w:r>
          </w:p>
        </w:tc>
        <w:tc>
          <w:tcPr>
            <w:tcW w:w="7953" w:type="dxa"/>
            <w:noWrap/>
            <w:hideMark/>
          </w:tcPr>
          <w:p w14:paraId="422269D6" w14:textId="5C6F3809" w:rsidR="001876B2" w:rsidRPr="00C16BE5" w:rsidRDefault="00680A9D" w:rsidP="001876B2">
            <w:r w:rsidRPr="00C16BE5">
              <w:t>Bevacizumab (genetic recombination)</w:t>
            </w:r>
          </w:p>
        </w:tc>
      </w:tr>
      <w:tr w:rsidR="001876B2" w:rsidRPr="00C16BE5" w14:paraId="601B2B2C" w14:textId="77777777" w:rsidTr="00F76855">
        <w:trPr>
          <w:trHeight w:val="285"/>
        </w:trPr>
        <w:tc>
          <w:tcPr>
            <w:tcW w:w="5088" w:type="dxa"/>
            <w:noWrap/>
            <w:hideMark/>
          </w:tcPr>
          <w:p w14:paraId="512212D3" w14:textId="0E74F2AB" w:rsidR="001876B2" w:rsidRPr="00C16BE5" w:rsidRDefault="00680A9D" w:rsidP="001876B2">
            <w:r w:rsidRPr="00C16BE5">
              <w:t>Flunitrazepam</w:t>
            </w:r>
          </w:p>
        </w:tc>
        <w:tc>
          <w:tcPr>
            <w:tcW w:w="7953" w:type="dxa"/>
            <w:noWrap/>
            <w:hideMark/>
          </w:tcPr>
          <w:p w14:paraId="23391659" w14:textId="69C946A0" w:rsidR="001876B2" w:rsidRPr="00C16BE5" w:rsidRDefault="00680A9D" w:rsidP="001876B2">
            <w:r w:rsidRPr="00C16BE5">
              <w:t>Biperiden hydrochloride</w:t>
            </w:r>
          </w:p>
        </w:tc>
      </w:tr>
      <w:tr w:rsidR="001876B2" w:rsidRPr="00C16BE5" w14:paraId="0D1EFA5A" w14:textId="77777777" w:rsidTr="00F76855">
        <w:trPr>
          <w:trHeight w:val="285"/>
        </w:trPr>
        <w:tc>
          <w:tcPr>
            <w:tcW w:w="5088" w:type="dxa"/>
            <w:noWrap/>
            <w:hideMark/>
          </w:tcPr>
          <w:p w14:paraId="0D5424D5" w14:textId="56B06C4E" w:rsidR="001876B2" w:rsidRPr="00C16BE5" w:rsidRDefault="00680A9D" w:rsidP="001876B2">
            <w:r w:rsidRPr="00C16BE5">
              <w:t>Lithium carbonate</w:t>
            </w:r>
          </w:p>
        </w:tc>
        <w:tc>
          <w:tcPr>
            <w:tcW w:w="7953" w:type="dxa"/>
            <w:noWrap/>
            <w:hideMark/>
          </w:tcPr>
          <w:p w14:paraId="7015BDCB" w14:textId="00214B54" w:rsidR="001876B2" w:rsidRPr="00C16BE5" w:rsidRDefault="00680A9D" w:rsidP="001876B2">
            <w:r w:rsidRPr="00C16BE5">
              <w:t>Bromazepam</w:t>
            </w:r>
          </w:p>
        </w:tc>
      </w:tr>
      <w:tr w:rsidR="001876B2" w:rsidRPr="00C16BE5" w14:paraId="759C4483" w14:textId="77777777" w:rsidTr="00F76855">
        <w:trPr>
          <w:trHeight w:val="285"/>
        </w:trPr>
        <w:tc>
          <w:tcPr>
            <w:tcW w:w="5088" w:type="dxa"/>
            <w:noWrap/>
            <w:hideMark/>
          </w:tcPr>
          <w:p w14:paraId="78770DDB" w14:textId="570911F7" w:rsidR="001876B2" w:rsidRPr="00C16BE5" w:rsidRDefault="00680A9D" w:rsidP="001876B2">
            <w:r w:rsidRPr="00C16BE5">
              <w:t>Mirtazapine</w:t>
            </w:r>
          </w:p>
        </w:tc>
        <w:tc>
          <w:tcPr>
            <w:tcW w:w="7953" w:type="dxa"/>
            <w:noWrap/>
            <w:hideMark/>
          </w:tcPr>
          <w:p w14:paraId="0A5B8F7C" w14:textId="19DB1B36" w:rsidR="001876B2" w:rsidRPr="00C16BE5" w:rsidRDefault="00680A9D" w:rsidP="001876B2">
            <w:r w:rsidRPr="00C16BE5">
              <w:t>Brotizolam</w:t>
            </w:r>
          </w:p>
        </w:tc>
      </w:tr>
      <w:tr w:rsidR="001876B2" w:rsidRPr="00C16BE5" w14:paraId="13F86D4B" w14:textId="77777777" w:rsidTr="00F76855">
        <w:trPr>
          <w:trHeight w:val="285"/>
        </w:trPr>
        <w:tc>
          <w:tcPr>
            <w:tcW w:w="5088" w:type="dxa"/>
            <w:noWrap/>
            <w:hideMark/>
          </w:tcPr>
          <w:p w14:paraId="06FD45D6" w14:textId="4126C94F" w:rsidR="001876B2" w:rsidRPr="00C16BE5" w:rsidRDefault="00680A9D" w:rsidP="001876B2">
            <w:r w:rsidRPr="00C16BE5">
              <w:t>Nitrazepam</w:t>
            </w:r>
          </w:p>
        </w:tc>
        <w:tc>
          <w:tcPr>
            <w:tcW w:w="7953" w:type="dxa"/>
            <w:noWrap/>
            <w:hideMark/>
          </w:tcPr>
          <w:p w14:paraId="3D6CDA1D" w14:textId="5B85BE29" w:rsidR="001876B2" w:rsidRPr="00C16BE5" w:rsidRDefault="00680A9D" w:rsidP="001876B2">
            <w:r w:rsidRPr="00C16BE5">
              <w:t>Calcium folinate</w:t>
            </w:r>
          </w:p>
        </w:tc>
      </w:tr>
      <w:tr w:rsidR="001876B2" w:rsidRPr="00C16BE5" w14:paraId="0C0B799C" w14:textId="77777777" w:rsidTr="00F76855">
        <w:trPr>
          <w:trHeight w:val="285"/>
        </w:trPr>
        <w:tc>
          <w:tcPr>
            <w:tcW w:w="5088" w:type="dxa"/>
            <w:noWrap/>
            <w:hideMark/>
          </w:tcPr>
          <w:p w14:paraId="3C859928" w14:textId="20307945" w:rsidR="001876B2" w:rsidRPr="00C16BE5" w:rsidRDefault="00680A9D" w:rsidP="001876B2">
            <w:r w:rsidRPr="00C16BE5">
              <w:t>Sertraline hydrochloride</w:t>
            </w:r>
          </w:p>
        </w:tc>
        <w:tc>
          <w:tcPr>
            <w:tcW w:w="7953" w:type="dxa"/>
            <w:noWrap/>
            <w:hideMark/>
          </w:tcPr>
          <w:p w14:paraId="6C51753C" w14:textId="37150A00" w:rsidR="001876B2" w:rsidRPr="00C16BE5" w:rsidRDefault="00680A9D" w:rsidP="001876B2">
            <w:r w:rsidRPr="00C16BE5">
              <w:t>Carbamazepine</w:t>
            </w:r>
          </w:p>
        </w:tc>
      </w:tr>
      <w:tr w:rsidR="001876B2" w:rsidRPr="00C16BE5" w14:paraId="3B6E91E4" w14:textId="77777777" w:rsidTr="00F76855">
        <w:trPr>
          <w:trHeight w:val="285"/>
        </w:trPr>
        <w:tc>
          <w:tcPr>
            <w:tcW w:w="5088" w:type="dxa"/>
            <w:noWrap/>
            <w:hideMark/>
          </w:tcPr>
          <w:p w14:paraId="2F44FE0F" w14:textId="158A320E" w:rsidR="001876B2" w:rsidRPr="00C16BE5" w:rsidRDefault="00680A9D" w:rsidP="001876B2">
            <w:r w:rsidRPr="00C16BE5">
              <w:t>Tiapride hydrochloride</w:t>
            </w:r>
          </w:p>
        </w:tc>
        <w:tc>
          <w:tcPr>
            <w:tcW w:w="7953" w:type="dxa"/>
            <w:noWrap/>
            <w:hideMark/>
          </w:tcPr>
          <w:p w14:paraId="04D35B9F" w14:textId="6285E957" w:rsidR="001876B2" w:rsidRPr="00C16BE5" w:rsidRDefault="00680A9D" w:rsidP="001876B2">
            <w:r w:rsidRPr="00C16BE5">
              <w:t>Ceftriaxone sodium hydrate</w:t>
            </w:r>
          </w:p>
        </w:tc>
      </w:tr>
      <w:tr w:rsidR="001876B2" w:rsidRPr="00C16BE5" w14:paraId="55B2A708" w14:textId="77777777" w:rsidTr="00F76855">
        <w:trPr>
          <w:trHeight w:val="285"/>
        </w:trPr>
        <w:tc>
          <w:tcPr>
            <w:tcW w:w="5088" w:type="dxa"/>
            <w:noWrap/>
            <w:hideMark/>
          </w:tcPr>
          <w:p w14:paraId="1BDFBB56" w14:textId="25DBC803" w:rsidR="001876B2" w:rsidRPr="00C16BE5" w:rsidRDefault="00680A9D" w:rsidP="001876B2">
            <w:r w:rsidRPr="00C16BE5">
              <w:lastRenderedPageBreak/>
              <w:t>Trihexyphenidyl hydrochloride</w:t>
            </w:r>
          </w:p>
        </w:tc>
        <w:tc>
          <w:tcPr>
            <w:tcW w:w="7953" w:type="dxa"/>
            <w:noWrap/>
            <w:hideMark/>
          </w:tcPr>
          <w:p w14:paraId="71228E1B" w14:textId="17EA9529" w:rsidR="001876B2" w:rsidRPr="00C16BE5" w:rsidRDefault="00680A9D" w:rsidP="001876B2">
            <w:r w:rsidRPr="00C16BE5">
              <w:t>Chlorpromazine/promethazine combination drug</w:t>
            </w:r>
          </w:p>
        </w:tc>
      </w:tr>
      <w:tr w:rsidR="001876B2" w:rsidRPr="00C16BE5" w14:paraId="773B8F06" w14:textId="77777777" w:rsidTr="00F76855">
        <w:trPr>
          <w:trHeight w:val="285"/>
        </w:trPr>
        <w:tc>
          <w:tcPr>
            <w:tcW w:w="5088" w:type="dxa"/>
            <w:noWrap/>
            <w:hideMark/>
          </w:tcPr>
          <w:p w14:paraId="41BEB63F" w14:textId="5F61811D" w:rsidR="001876B2" w:rsidRPr="00C16BE5" w:rsidRDefault="00680A9D" w:rsidP="001876B2">
            <w:r w:rsidRPr="00C16BE5">
              <w:t>Zopiclone</w:t>
            </w:r>
          </w:p>
        </w:tc>
        <w:tc>
          <w:tcPr>
            <w:tcW w:w="7953" w:type="dxa"/>
            <w:noWrap/>
            <w:hideMark/>
          </w:tcPr>
          <w:p w14:paraId="4C626EA5" w14:textId="1E1E55B4" w:rsidR="001876B2" w:rsidRPr="00C16BE5" w:rsidRDefault="00680A9D" w:rsidP="001876B2">
            <w:r w:rsidRPr="00C16BE5">
              <w:t>Ciclosporin</w:t>
            </w:r>
          </w:p>
        </w:tc>
      </w:tr>
      <w:tr w:rsidR="001876B2" w:rsidRPr="00C16BE5" w14:paraId="04B11AB4" w14:textId="77777777" w:rsidTr="00F76855">
        <w:trPr>
          <w:trHeight w:val="285"/>
        </w:trPr>
        <w:tc>
          <w:tcPr>
            <w:tcW w:w="5088" w:type="dxa"/>
            <w:noWrap/>
            <w:hideMark/>
          </w:tcPr>
          <w:p w14:paraId="42EAC647" w14:textId="77777777" w:rsidR="001876B2" w:rsidRPr="00C16BE5" w:rsidRDefault="001876B2" w:rsidP="001876B2"/>
        </w:tc>
        <w:tc>
          <w:tcPr>
            <w:tcW w:w="7953" w:type="dxa"/>
            <w:noWrap/>
            <w:hideMark/>
          </w:tcPr>
          <w:p w14:paraId="43C55740" w14:textId="52A2C475" w:rsidR="001876B2" w:rsidRPr="00C16BE5" w:rsidRDefault="00680A9D" w:rsidP="001876B2">
            <w:r w:rsidRPr="00C16BE5">
              <w:t>Clomipramine hydrochloride</w:t>
            </w:r>
          </w:p>
        </w:tc>
      </w:tr>
      <w:tr w:rsidR="001876B2" w:rsidRPr="00C16BE5" w14:paraId="4D2A8797" w14:textId="77777777" w:rsidTr="00F76855">
        <w:trPr>
          <w:trHeight w:val="285"/>
        </w:trPr>
        <w:tc>
          <w:tcPr>
            <w:tcW w:w="5088" w:type="dxa"/>
            <w:noWrap/>
            <w:hideMark/>
          </w:tcPr>
          <w:p w14:paraId="195A26D0" w14:textId="77777777" w:rsidR="001876B2" w:rsidRPr="00C16BE5" w:rsidRDefault="001876B2" w:rsidP="001876B2"/>
        </w:tc>
        <w:tc>
          <w:tcPr>
            <w:tcW w:w="7953" w:type="dxa"/>
            <w:noWrap/>
            <w:hideMark/>
          </w:tcPr>
          <w:p w14:paraId="328FAE9D" w14:textId="3FFBC1F8" w:rsidR="001876B2" w:rsidRPr="00C16BE5" w:rsidRDefault="00680A9D" w:rsidP="001876B2">
            <w:r w:rsidRPr="00C16BE5">
              <w:t>Clonazepam</w:t>
            </w:r>
          </w:p>
        </w:tc>
      </w:tr>
      <w:tr w:rsidR="001876B2" w:rsidRPr="00C16BE5" w14:paraId="57B144AF" w14:textId="77777777" w:rsidTr="00F76855">
        <w:trPr>
          <w:trHeight w:val="285"/>
        </w:trPr>
        <w:tc>
          <w:tcPr>
            <w:tcW w:w="5088" w:type="dxa"/>
            <w:noWrap/>
            <w:hideMark/>
          </w:tcPr>
          <w:p w14:paraId="73A07B6D" w14:textId="77777777" w:rsidR="001876B2" w:rsidRPr="00C16BE5" w:rsidRDefault="001876B2" w:rsidP="001876B2"/>
        </w:tc>
        <w:tc>
          <w:tcPr>
            <w:tcW w:w="7953" w:type="dxa"/>
            <w:noWrap/>
            <w:hideMark/>
          </w:tcPr>
          <w:p w14:paraId="6EAC010D" w14:textId="018247AC" w:rsidR="001876B2" w:rsidRPr="00C16BE5" w:rsidRDefault="00680A9D" w:rsidP="001876B2">
            <w:r w:rsidRPr="00C16BE5">
              <w:t>Clotiazepam</w:t>
            </w:r>
          </w:p>
        </w:tc>
      </w:tr>
      <w:tr w:rsidR="00F76855" w:rsidRPr="00C16BE5" w14:paraId="739B8129" w14:textId="77777777" w:rsidTr="00F76855">
        <w:trPr>
          <w:trHeight w:val="285"/>
        </w:trPr>
        <w:tc>
          <w:tcPr>
            <w:tcW w:w="5088" w:type="dxa"/>
            <w:noWrap/>
          </w:tcPr>
          <w:p w14:paraId="0DFAD87D" w14:textId="77777777" w:rsidR="00F76855" w:rsidRPr="00C16BE5" w:rsidRDefault="00F76855" w:rsidP="001876B2"/>
        </w:tc>
        <w:tc>
          <w:tcPr>
            <w:tcW w:w="7953" w:type="dxa"/>
            <w:noWrap/>
          </w:tcPr>
          <w:p w14:paraId="6B4FE89B" w14:textId="35316A3F" w:rsidR="00F76855" w:rsidRPr="00C16BE5" w:rsidRDefault="00F76855" w:rsidP="001876B2">
            <w:r w:rsidRPr="00C16BE5">
              <w:t>Concentrated human blood platelet</w:t>
            </w:r>
          </w:p>
        </w:tc>
      </w:tr>
      <w:tr w:rsidR="001876B2" w:rsidRPr="00C16BE5" w14:paraId="0EFB5EB5" w14:textId="77777777" w:rsidTr="00F76855">
        <w:trPr>
          <w:trHeight w:val="285"/>
        </w:trPr>
        <w:tc>
          <w:tcPr>
            <w:tcW w:w="5088" w:type="dxa"/>
            <w:noWrap/>
            <w:hideMark/>
          </w:tcPr>
          <w:p w14:paraId="46A4DC3E" w14:textId="77777777" w:rsidR="001876B2" w:rsidRPr="00C16BE5" w:rsidRDefault="001876B2" w:rsidP="001876B2"/>
        </w:tc>
        <w:tc>
          <w:tcPr>
            <w:tcW w:w="7953" w:type="dxa"/>
            <w:noWrap/>
            <w:hideMark/>
          </w:tcPr>
          <w:p w14:paraId="3DA21B3A" w14:textId="067A102A" w:rsidR="001876B2" w:rsidRPr="00C16BE5" w:rsidRDefault="00680A9D" w:rsidP="001876B2">
            <w:r w:rsidRPr="00C16BE5">
              <w:t>Diazepam</w:t>
            </w:r>
          </w:p>
        </w:tc>
      </w:tr>
      <w:tr w:rsidR="001876B2" w:rsidRPr="00C16BE5" w14:paraId="59731220" w14:textId="77777777" w:rsidTr="00F76855">
        <w:trPr>
          <w:trHeight w:val="285"/>
        </w:trPr>
        <w:tc>
          <w:tcPr>
            <w:tcW w:w="5088" w:type="dxa"/>
            <w:noWrap/>
            <w:hideMark/>
          </w:tcPr>
          <w:p w14:paraId="5C6D090A" w14:textId="77777777" w:rsidR="001876B2" w:rsidRPr="00C16BE5" w:rsidRDefault="001876B2" w:rsidP="001876B2"/>
        </w:tc>
        <w:tc>
          <w:tcPr>
            <w:tcW w:w="7953" w:type="dxa"/>
            <w:noWrap/>
            <w:hideMark/>
          </w:tcPr>
          <w:p w14:paraId="5E00A2D1" w14:textId="64252E17" w:rsidR="001876B2" w:rsidRPr="00C16BE5" w:rsidRDefault="00680A9D" w:rsidP="001876B2">
            <w:r w:rsidRPr="00C16BE5">
              <w:t>Domperidone</w:t>
            </w:r>
          </w:p>
        </w:tc>
      </w:tr>
      <w:tr w:rsidR="001876B2" w:rsidRPr="00C16BE5" w14:paraId="02A929E4" w14:textId="77777777" w:rsidTr="00F76855">
        <w:trPr>
          <w:trHeight w:val="285"/>
        </w:trPr>
        <w:tc>
          <w:tcPr>
            <w:tcW w:w="5088" w:type="dxa"/>
            <w:noWrap/>
            <w:hideMark/>
          </w:tcPr>
          <w:p w14:paraId="2E8B4C8A" w14:textId="77777777" w:rsidR="001876B2" w:rsidRPr="00C16BE5" w:rsidRDefault="001876B2" w:rsidP="001876B2"/>
        </w:tc>
        <w:tc>
          <w:tcPr>
            <w:tcW w:w="7953" w:type="dxa"/>
            <w:noWrap/>
            <w:hideMark/>
          </w:tcPr>
          <w:p w14:paraId="310407BA" w14:textId="4562DC50" w:rsidR="001876B2" w:rsidRPr="00C16BE5" w:rsidRDefault="00680A9D" w:rsidP="001876B2">
            <w:r w:rsidRPr="00C16BE5">
              <w:t>Donepezil hydrochloride</w:t>
            </w:r>
          </w:p>
        </w:tc>
      </w:tr>
      <w:tr w:rsidR="001876B2" w:rsidRPr="00C16BE5" w14:paraId="5FF1C8DF" w14:textId="77777777" w:rsidTr="00F76855">
        <w:trPr>
          <w:trHeight w:val="285"/>
        </w:trPr>
        <w:tc>
          <w:tcPr>
            <w:tcW w:w="5088" w:type="dxa"/>
            <w:noWrap/>
            <w:hideMark/>
          </w:tcPr>
          <w:p w14:paraId="2EB8AF99" w14:textId="77777777" w:rsidR="001876B2" w:rsidRPr="00C16BE5" w:rsidRDefault="001876B2" w:rsidP="001876B2"/>
        </w:tc>
        <w:tc>
          <w:tcPr>
            <w:tcW w:w="7953" w:type="dxa"/>
            <w:noWrap/>
            <w:hideMark/>
          </w:tcPr>
          <w:p w14:paraId="7E355B05" w14:textId="3F06A96A" w:rsidR="001876B2" w:rsidRPr="00C16BE5" w:rsidRDefault="00680A9D" w:rsidP="001876B2">
            <w:r w:rsidRPr="00C16BE5">
              <w:t>Duloxetine hydrochloride</w:t>
            </w:r>
          </w:p>
        </w:tc>
      </w:tr>
      <w:tr w:rsidR="001876B2" w:rsidRPr="00C16BE5" w14:paraId="5C95E7F6" w14:textId="77777777" w:rsidTr="00F76855">
        <w:trPr>
          <w:trHeight w:val="285"/>
        </w:trPr>
        <w:tc>
          <w:tcPr>
            <w:tcW w:w="5088" w:type="dxa"/>
            <w:noWrap/>
            <w:hideMark/>
          </w:tcPr>
          <w:p w14:paraId="59B40F2B" w14:textId="77777777" w:rsidR="001876B2" w:rsidRPr="00C16BE5" w:rsidRDefault="001876B2" w:rsidP="001876B2"/>
        </w:tc>
        <w:tc>
          <w:tcPr>
            <w:tcW w:w="7953" w:type="dxa"/>
            <w:noWrap/>
            <w:hideMark/>
          </w:tcPr>
          <w:p w14:paraId="6BB6BDA2" w14:textId="3718DD81" w:rsidR="001876B2" w:rsidRPr="00C16BE5" w:rsidRDefault="00680A9D" w:rsidP="001876B2">
            <w:r w:rsidRPr="00C16BE5">
              <w:t>Entacapone</w:t>
            </w:r>
          </w:p>
        </w:tc>
      </w:tr>
      <w:tr w:rsidR="001876B2" w:rsidRPr="00C16BE5" w14:paraId="56447004" w14:textId="77777777" w:rsidTr="00F76855">
        <w:trPr>
          <w:trHeight w:val="285"/>
        </w:trPr>
        <w:tc>
          <w:tcPr>
            <w:tcW w:w="5088" w:type="dxa"/>
            <w:noWrap/>
            <w:hideMark/>
          </w:tcPr>
          <w:p w14:paraId="7DF0A8CC" w14:textId="77777777" w:rsidR="001876B2" w:rsidRPr="00C16BE5" w:rsidRDefault="001876B2" w:rsidP="001876B2"/>
        </w:tc>
        <w:tc>
          <w:tcPr>
            <w:tcW w:w="7953" w:type="dxa"/>
            <w:noWrap/>
            <w:hideMark/>
          </w:tcPr>
          <w:p w14:paraId="1488918C" w14:textId="3BF69619" w:rsidR="001876B2" w:rsidRPr="00C16BE5" w:rsidRDefault="00680A9D" w:rsidP="001876B2">
            <w:r w:rsidRPr="00C16BE5">
              <w:t>Escitalopram oxalate</w:t>
            </w:r>
          </w:p>
        </w:tc>
      </w:tr>
      <w:tr w:rsidR="001876B2" w:rsidRPr="00C16BE5" w14:paraId="4B06AC3E" w14:textId="77777777" w:rsidTr="00F76855">
        <w:trPr>
          <w:trHeight w:val="285"/>
        </w:trPr>
        <w:tc>
          <w:tcPr>
            <w:tcW w:w="5088" w:type="dxa"/>
            <w:noWrap/>
            <w:hideMark/>
          </w:tcPr>
          <w:p w14:paraId="1A8A2039" w14:textId="77777777" w:rsidR="001876B2" w:rsidRPr="00C16BE5" w:rsidRDefault="001876B2" w:rsidP="001876B2"/>
        </w:tc>
        <w:tc>
          <w:tcPr>
            <w:tcW w:w="7953" w:type="dxa"/>
            <w:noWrap/>
            <w:hideMark/>
          </w:tcPr>
          <w:p w14:paraId="4002EB38" w14:textId="73E758F8" w:rsidR="001876B2" w:rsidRPr="00C16BE5" w:rsidRDefault="00680A9D" w:rsidP="001876B2">
            <w:r w:rsidRPr="00C16BE5">
              <w:t xml:space="preserve">Ethyl </w:t>
            </w:r>
            <w:proofErr w:type="spellStart"/>
            <w:r w:rsidRPr="00C16BE5">
              <w:t>loflazepate</w:t>
            </w:r>
            <w:proofErr w:type="spellEnd"/>
          </w:p>
        </w:tc>
      </w:tr>
      <w:tr w:rsidR="001876B2" w:rsidRPr="00C16BE5" w14:paraId="50C2FE46" w14:textId="77777777" w:rsidTr="00F76855">
        <w:trPr>
          <w:trHeight w:val="285"/>
        </w:trPr>
        <w:tc>
          <w:tcPr>
            <w:tcW w:w="5088" w:type="dxa"/>
            <w:noWrap/>
            <w:hideMark/>
          </w:tcPr>
          <w:p w14:paraId="5A0AABC0" w14:textId="77777777" w:rsidR="001876B2" w:rsidRPr="00C16BE5" w:rsidRDefault="001876B2" w:rsidP="001876B2"/>
        </w:tc>
        <w:tc>
          <w:tcPr>
            <w:tcW w:w="7953" w:type="dxa"/>
            <w:noWrap/>
            <w:hideMark/>
          </w:tcPr>
          <w:p w14:paraId="666BCDCC" w14:textId="63408E52" w:rsidR="001876B2" w:rsidRPr="00C16BE5" w:rsidRDefault="00680A9D" w:rsidP="001876B2">
            <w:r w:rsidRPr="00C16BE5">
              <w:t>Etizolam</w:t>
            </w:r>
          </w:p>
        </w:tc>
      </w:tr>
      <w:tr w:rsidR="001876B2" w:rsidRPr="00C16BE5" w14:paraId="1FE470E2" w14:textId="77777777" w:rsidTr="00F76855">
        <w:trPr>
          <w:trHeight w:val="285"/>
        </w:trPr>
        <w:tc>
          <w:tcPr>
            <w:tcW w:w="5088" w:type="dxa"/>
            <w:noWrap/>
            <w:hideMark/>
          </w:tcPr>
          <w:p w14:paraId="63A1A43C" w14:textId="77777777" w:rsidR="001876B2" w:rsidRPr="00C16BE5" w:rsidRDefault="001876B2" w:rsidP="001876B2"/>
        </w:tc>
        <w:tc>
          <w:tcPr>
            <w:tcW w:w="7953" w:type="dxa"/>
            <w:noWrap/>
            <w:hideMark/>
          </w:tcPr>
          <w:p w14:paraId="4B2685B6" w14:textId="38C73299" w:rsidR="001876B2" w:rsidRPr="00C16BE5" w:rsidRDefault="00680A9D" w:rsidP="001876B2">
            <w:r w:rsidRPr="00C16BE5">
              <w:t>Famotidine</w:t>
            </w:r>
          </w:p>
        </w:tc>
      </w:tr>
      <w:tr w:rsidR="001876B2" w:rsidRPr="00C16BE5" w14:paraId="00858830" w14:textId="77777777" w:rsidTr="00F76855">
        <w:trPr>
          <w:trHeight w:val="285"/>
        </w:trPr>
        <w:tc>
          <w:tcPr>
            <w:tcW w:w="5088" w:type="dxa"/>
            <w:noWrap/>
            <w:hideMark/>
          </w:tcPr>
          <w:p w14:paraId="19CB58CF" w14:textId="77777777" w:rsidR="001876B2" w:rsidRPr="00C16BE5" w:rsidRDefault="001876B2" w:rsidP="001876B2"/>
        </w:tc>
        <w:tc>
          <w:tcPr>
            <w:tcW w:w="7953" w:type="dxa"/>
            <w:noWrap/>
            <w:hideMark/>
          </w:tcPr>
          <w:p w14:paraId="291AB459" w14:textId="386F73FC" w:rsidR="001876B2" w:rsidRPr="00C16BE5" w:rsidRDefault="00680A9D" w:rsidP="001876B2">
            <w:r w:rsidRPr="00C16BE5">
              <w:t>Fentanyl citrate</w:t>
            </w:r>
          </w:p>
        </w:tc>
      </w:tr>
      <w:tr w:rsidR="001876B2" w:rsidRPr="00C16BE5" w14:paraId="551D6B84" w14:textId="77777777" w:rsidTr="00F76855">
        <w:trPr>
          <w:trHeight w:val="285"/>
        </w:trPr>
        <w:tc>
          <w:tcPr>
            <w:tcW w:w="5088" w:type="dxa"/>
            <w:noWrap/>
            <w:hideMark/>
          </w:tcPr>
          <w:p w14:paraId="1DC6425A" w14:textId="77777777" w:rsidR="001876B2" w:rsidRPr="00C16BE5" w:rsidRDefault="001876B2" w:rsidP="001876B2"/>
        </w:tc>
        <w:tc>
          <w:tcPr>
            <w:tcW w:w="7953" w:type="dxa"/>
            <w:noWrap/>
            <w:hideMark/>
          </w:tcPr>
          <w:p w14:paraId="59EC30EA" w14:textId="646B992D" w:rsidR="001876B2" w:rsidRPr="00C16BE5" w:rsidRDefault="00680A9D" w:rsidP="001876B2">
            <w:r w:rsidRPr="00C16BE5">
              <w:t>Flunitrazepam</w:t>
            </w:r>
          </w:p>
        </w:tc>
      </w:tr>
      <w:tr w:rsidR="001876B2" w:rsidRPr="00C16BE5" w14:paraId="62450A02" w14:textId="77777777" w:rsidTr="00F76855">
        <w:trPr>
          <w:trHeight w:val="285"/>
        </w:trPr>
        <w:tc>
          <w:tcPr>
            <w:tcW w:w="5088" w:type="dxa"/>
            <w:noWrap/>
            <w:hideMark/>
          </w:tcPr>
          <w:p w14:paraId="64B29BB1" w14:textId="77777777" w:rsidR="001876B2" w:rsidRPr="00C16BE5" w:rsidRDefault="001876B2" w:rsidP="001876B2"/>
        </w:tc>
        <w:tc>
          <w:tcPr>
            <w:tcW w:w="7953" w:type="dxa"/>
            <w:noWrap/>
            <w:hideMark/>
          </w:tcPr>
          <w:p w14:paraId="330BAEFE" w14:textId="5B3422C4" w:rsidR="001876B2" w:rsidRPr="00C16BE5" w:rsidRDefault="00680A9D" w:rsidP="001876B2">
            <w:r w:rsidRPr="00C16BE5">
              <w:t>Fluorouracil</w:t>
            </w:r>
          </w:p>
        </w:tc>
      </w:tr>
      <w:tr w:rsidR="001876B2" w:rsidRPr="00C16BE5" w14:paraId="4994185A" w14:textId="77777777" w:rsidTr="00F76855">
        <w:trPr>
          <w:trHeight w:val="285"/>
        </w:trPr>
        <w:tc>
          <w:tcPr>
            <w:tcW w:w="5088" w:type="dxa"/>
            <w:noWrap/>
            <w:hideMark/>
          </w:tcPr>
          <w:p w14:paraId="0D9DD05D" w14:textId="77777777" w:rsidR="001876B2" w:rsidRPr="00C16BE5" w:rsidRDefault="001876B2" w:rsidP="001876B2"/>
        </w:tc>
        <w:tc>
          <w:tcPr>
            <w:tcW w:w="7953" w:type="dxa"/>
            <w:noWrap/>
            <w:hideMark/>
          </w:tcPr>
          <w:p w14:paraId="7A4F26E5" w14:textId="35A755E0" w:rsidR="001876B2" w:rsidRPr="00C16BE5" w:rsidRDefault="00680A9D" w:rsidP="001876B2">
            <w:r w:rsidRPr="00C16BE5">
              <w:t>Fluphenazine maleate</w:t>
            </w:r>
          </w:p>
        </w:tc>
      </w:tr>
      <w:tr w:rsidR="001876B2" w:rsidRPr="00C16BE5" w14:paraId="5318B767" w14:textId="77777777" w:rsidTr="00F76855">
        <w:trPr>
          <w:trHeight w:val="285"/>
        </w:trPr>
        <w:tc>
          <w:tcPr>
            <w:tcW w:w="5088" w:type="dxa"/>
            <w:noWrap/>
            <w:hideMark/>
          </w:tcPr>
          <w:p w14:paraId="51770398" w14:textId="77777777" w:rsidR="001876B2" w:rsidRPr="00C16BE5" w:rsidRDefault="001876B2" w:rsidP="001876B2"/>
        </w:tc>
        <w:tc>
          <w:tcPr>
            <w:tcW w:w="7953" w:type="dxa"/>
            <w:noWrap/>
            <w:hideMark/>
          </w:tcPr>
          <w:p w14:paraId="5DD1C252" w14:textId="722AC057" w:rsidR="001876B2" w:rsidRPr="00C16BE5" w:rsidRDefault="00680A9D" w:rsidP="001876B2">
            <w:r w:rsidRPr="00C16BE5">
              <w:t>Fluvoxamine maleate</w:t>
            </w:r>
          </w:p>
        </w:tc>
      </w:tr>
      <w:tr w:rsidR="001876B2" w:rsidRPr="00C16BE5" w14:paraId="170CDD93" w14:textId="77777777" w:rsidTr="00F76855">
        <w:trPr>
          <w:trHeight w:val="285"/>
        </w:trPr>
        <w:tc>
          <w:tcPr>
            <w:tcW w:w="5088" w:type="dxa"/>
            <w:noWrap/>
            <w:hideMark/>
          </w:tcPr>
          <w:p w14:paraId="7640CEAB" w14:textId="77777777" w:rsidR="001876B2" w:rsidRPr="00C16BE5" w:rsidRDefault="001876B2" w:rsidP="001876B2"/>
        </w:tc>
        <w:tc>
          <w:tcPr>
            <w:tcW w:w="7953" w:type="dxa"/>
            <w:noWrap/>
            <w:hideMark/>
          </w:tcPr>
          <w:p w14:paraId="2F4577AC" w14:textId="4550500C" w:rsidR="001876B2" w:rsidRPr="00C16BE5" w:rsidRDefault="00680A9D" w:rsidP="001876B2">
            <w:r w:rsidRPr="00C16BE5">
              <w:t>Furosemide</w:t>
            </w:r>
          </w:p>
        </w:tc>
      </w:tr>
      <w:tr w:rsidR="001876B2" w:rsidRPr="00C16BE5" w14:paraId="6120C24D" w14:textId="77777777" w:rsidTr="00F76855">
        <w:trPr>
          <w:trHeight w:val="285"/>
        </w:trPr>
        <w:tc>
          <w:tcPr>
            <w:tcW w:w="5088" w:type="dxa"/>
            <w:noWrap/>
            <w:hideMark/>
          </w:tcPr>
          <w:p w14:paraId="639D0CF1" w14:textId="77777777" w:rsidR="001876B2" w:rsidRPr="00C16BE5" w:rsidRDefault="001876B2" w:rsidP="001876B2"/>
        </w:tc>
        <w:tc>
          <w:tcPr>
            <w:tcW w:w="7953" w:type="dxa"/>
            <w:noWrap/>
            <w:hideMark/>
          </w:tcPr>
          <w:p w14:paraId="1B0670C4" w14:textId="04D30110" w:rsidR="001876B2" w:rsidRPr="00C16BE5" w:rsidRDefault="00680A9D" w:rsidP="001876B2">
            <w:r w:rsidRPr="00C16BE5">
              <w:t>Galantamine hydrobromide</w:t>
            </w:r>
          </w:p>
        </w:tc>
      </w:tr>
      <w:tr w:rsidR="00F76855" w:rsidRPr="00C16BE5" w14:paraId="02F17C3E" w14:textId="77777777" w:rsidTr="00F76855">
        <w:trPr>
          <w:trHeight w:val="285"/>
        </w:trPr>
        <w:tc>
          <w:tcPr>
            <w:tcW w:w="5088" w:type="dxa"/>
            <w:noWrap/>
          </w:tcPr>
          <w:p w14:paraId="069E88B2" w14:textId="77777777" w:rsidR="00F76855" w:rsidRPr="00C16BE5" w:rsidRDefault="00F76855" w:rsidP="001876B2"/>
        </w:tc>
        <w:tc>
          <w:tcPr>
            <w:tcW w:w="7953" w:type="dxa"/>
            <w:noWrap/>
          </w:tcPr>
          <w:p w14:paraId="0AEEB70F" w14:textId="0A91F19B" w:rsidR="00F76855" w:rsidRPr="00C16BE5" w:rsidRDefault="00F76855" w:rsidP="001876B2">
            <w:r w:rsidRPr="00C16BE5">
              <w:t>Human papillomavirus bivalent (Types 16 and 18) vaccine, recombinant</w:t>
            </w:r>
          </w:p>
        </w:tc>
      </w:tr>
      <w:tr w:rsidR="00F76855" w:rsidRPr="00C16BE5" w14:paraId="2362D207" w14:textId="77777777" w:rsidTr="00F76855">
        <w:trPr>
          <w:trHeight w:val="285"/>
        </w:trPr>
        <w:tc>
          <w:tcPr>
            <w:tcW w:w="5088" w:type="dxa"/>
            <w:noWrap/>
          </w:tcPr>
          <w:p w14:paraId="5CF4F58D" w14:textId="77777777" w:rsidR="00F76855" w:rsidRPr="00C16BE5" w:rsidRDefault="00F76855" w:rsidP="001876B2"/>
        </w:tc>
        <w:tc>
          <w:tcPr>
            <w:tcW w:w="7953" w:type="dxa"/>
            <w:noWrap/>
          </w:tcPr>
          <w:p w14:paraId="3C7D062D" w14:textId="0617F57D" w:rsidR="00F76855" w:rsidRPr="00C16BE5" w:rsidRDefault="00F76855" w:rsidP="001876B2">
            <w:r w:rsidRPr="00C16BE5">
              <w:t>Human papillomavirus quadrivalent (Types 6, 11, 16, 18) vaccine, recombinant</w:t>
            </w:r>
          </w:p>
        </w:tc>
      </w:tr>
      <w:tr w:rsidR="00F76855" w:rsidRPr="00C16BE5" w14:paraId="493CC736" w14:textId="77777777" w:rsidTr="00F76855">
        <w:trPr>
          <w:trHeight w:val="285"/>
        </w:trPr>
        <w:tc>
          <w:tcPr>
            <w:tcW w:w="5088" w:type="dxa"/>
            <w:noWrap/>
          </w:tcPr>
          <w:p w14:paraId="0CF1AC19" w14:textId="77777777" w:rsidR="00F76855" w:rsidRPr="00C16BE5" w:rsidRDefault="00F76855" w:rsidP="001876B2"/>
        </w:tc>
        <w:tc>
          <w:tcPr>
            <w:tcW w:w="7953" w:type="dxa"/>
            <w:noWrap/>
          </w:tcPr>
          <w:p w14:paraId="2E63E45E" w14:textId="292FA262" w:rsidR="00F76855" w:rsidRPr="00C16BE5" w:rsidRDefault="00F76855" w:rsidP="001876B2">
            <w:r w:rsidRPr="00C16BE5">
              <w:t>Influenza HA vaccine</w:t>
            </w:r>
          </w:p>
        </w:tc>
      </w:tr>
      <w:tr w:rsidR="001876B2" w:rsidRPr="00C16BE5" w14:paraId="60D567FC" w14:textId="77777777" w:rsidTr="00F76855">
        <w:trPr>
          <w:trHeight w:val="285"/>
        </w:trPr>
        <w:tc>
          <w:tcPr>
            <w:tcW w:w="5088" w:type="dxa"/>
            <w:noWrap/>
            <w:hideMark/>
          </w:tcPr>
          <w:p w14:paraId="40CAFF88" w14:textId="77777777" w:rsidR="001876B2" w:rsidRPr="00C16BE5" w:rsidRDefault="001876B2" w:rsidP="001876B2"/>
        </w:tc>
        <w:tc>
          <w:tcPr>
            <w:tcW w:w="7953" w:type="dxa"/>
            <w:noWrap/>
            <w:hideMark/>
          </w:tcPr>
          <w:p w14:paraId="46B9CC0A" w14:textId="7E37009A" w:rsidR="001876B2" w:rsidRPr="00C16BE5" w:rsidRDefault="00680A9D" w:rsidP="001876B2">
            <w:r w:rsidRPr="00C16BE5">
              <w:t>Irinotecan hydrochloride hydrate</w:t>
            </w:r>
          </w:p>
        </w:tc>
      </w:tr>
      <w:tr w:rsidR="00F76855" w:rsidRPr="00C16BE5" w14:paraId="696EB0D1" w14:textId="77777777" w:rsidTr="00F76855">
        <w:trPr>
          <w:trHeight w:val="285"/>
        </w:trPr>
        <w:tc>
          <w:tcPr>
            <w:tcW w:w="5088" w:type="dxa"/>
            <w:noWrap/>
          </w:tcPr>
          <w:p w14:paraId="7F67C4A4" w14:textId="77777777" w:rsidR="00F76855" w:rsidRPr="00C16BE5" w:rsidRDefault="00F76855" w:rsidP="001876B2"/>
        </w:tc>
        <w:tc>
          <w:tcPr>
            <w:tcW w:w="7953" w:type="dxa"/>
            <w:noWrap/>
          </w:tcPr>
          <w:p w14:paraId="4AEFB7E5" w14:textId="55878A44" w:rsidR="00F76855" w:rsidRPr="00C16BE5" w:rsidRDefault="00F76855" w:rsidP="001876B2">
            <w:r w:rsidRPr="00C16BE5">
              <w:t>Irradiated red blood cells</w:t>
            </w:r>
          </w:p>
        </w:tc>
      </w:tr>
      <w:tr w:rsidR="001876B2" w:rsidRPr="00C16BE5" w14:paraId="2B31AA8B" w14:textId="77777777" w:rsidTr="00F76855">
        <w:trPr>
          <w:trHeight w:val="285"/>
        </w:trPr>
        <w:tc>
          <w:tcPr>
            <w:tcW w:w="5088" w:type="dxa"/>
            <w:noWrap/>
            <w:hideMark/>
          </w:tcPr>
          <w:p w14:paraId="76030BE8" w14:textId="77777777" w:rsidR="001876B2" w:rsidRPr="00C16BE5" w:rsidRDefault="001876B2" w:rsidP="001876B2"/>
        </w:tc>
        <w:tc>
          <w:tcPr>
            <w:tcW w:w="7953" w:type="dxa"/>
            <w:noWrap/>
            <w:hideMark/>
          </w:tcPr>
          <w:p w14:paraId="6DECA98E" w14:textId="0699C474" w:rsidR="001876B2" w:rsidRPr="00C16BE5" w:rsidRDefault="00680A9D" w:rsidP="001876B2">
            <w:proofErr w:type="spellStart"/>
            <w:r w:rsidRPr="00C16BE5">
              <w:t>Istradefylline</w:t>
            </w:r>
            <w:proofErr w:type="spellEnd"/>
          </w:p>
        </w:tc>
      </w:tr>
      <w:tr w:rsidR="001876B2" w:rsidRPr="00C16BE5" w14:paraId="6AF66F5A" w14:textId="77777777" w:rsidTr="00F76855">
        <w:trPr>
          <w:trHeight w:val="285"/>
        </w:trPr>
        <w:tc>
          <w:tcPr>
            <w:tcW w:w="5088" w:type="dxa"/>
            <w:noWrap/>
            <w:hideMark/>
          </w:tcPr>
          <w:p w14:paraId="2B685703" w14:textId="77777777" w:rsidR="001876B2" w:rsidRPr="00C16BE5" w:rsidRDefault="001876B2" w:rsidP="001876B2"/>
        </w:tc>
        <w:tc>
          <w:tcPr>
            <w:tcW w:w="7953" w:type="dxa"/>
            <w:noWrap/>
            <w:hideMark/>
          </w:tcPr>
          <w:p w14:paraId="5CDED0A0" w14:textId="5A463F19" w:rsidR="001876B2" w:rsidRPr="00C16BE5" w:rsidRDefault="00680A9D" w:rsidP="001876B2">
            <w:r w:rsidRPr="00C16BE5">
              <w:t>Itraconazole</w:t>
            </w:r>
          </w:p>
        </w:tc>
      </w:tr>
      <w:tr w:rsidR="001876B2" w:rsidRPr="00C16BE5" w14:paraId="590085FC" w14:textId="77777777" w:rsidTr="00F76855">
        <w:trPr>
          <w:trHeight w:val="285"/>
        </w:trPr>
        <w:tc>
          <w:tcPr>
            <w:tcW w:w="5088" w:type="dxa"/>
            <w:noWrap/>
            <w:hideMark/>
          </w:tcPr>
          <w:p w14:paraId="0B1AB8C0" w14:textId="77777777" w:rsidR="001876B2" w:rsidRPr="00C16BE5" w:rsidRDefault="001876B2" w:rsidP="001876B2"/>
        </w:tc>
        <w:tc>
          <w:tcPr>
            <w:tcW w:w="7953" w:type="dxa"/>
            <w:noWrap/>
            <w:hideMark/>
          </w:tcPr>
          <w:p w14:paraId="1B2E4457" w14:textId="27F8A14F" w:rsidR="001876B2" w:rsidRPr="00C16BE5" w:rsidRDefault="00680A9D" w:rsidP="001876B2">
            <w:r w:rsidRPr="00C16BE5">
              <w:t>Lacosamide</w:t>
            </w:r>
          </w:p>
        </w:tc>
      </w:tr>
      <w:tr w:rsidR="001876B2" w:rsidRPr="00C16BE5" w14:paraId="34024195" w14:textId="77777777" w:rsidTr="00F76855">
        <w:trPr>
          <w:trHeight w:val="285"/>
        </w:trPr>
        <w:tc>
          <w:tcPr>
            <w:tcW w:w="5088" w:type="dxa"/>
            <w:noWrap/>
            <w:hideMark/>
          </w:tcPr>
          <w:p w14:paraId="04210039" w14:textId="77777777" w:rsidR="001876B2" w:rsidRPr="00C16BE5" w:rsidRDefault="001876B2" w:rsidP="001876B2"/>
        </w:tc>
        <w:tc>
          <w:tcPr>
            <w:tcW w:w="7953" w:type="dxa"/>
            <w:noWrap/>
            <w:hideMark/>
          </w:tcPr>
          <w:p w14:paraId="01123EDC" w14:textId="2C4184D5" w:rsidR="001876B2" w:rsidRPr="00C16BE5" w:rsidRDefault="00680A9D" w:rsidP="001876B2">
            <w:r w:rsidRPr="00C16BE5">
              <w:t>Lamotrigine</w:t>
            </w:r>
          </w:p>
        </w:tc>
      </w:tr>
      <w:tr w:rsidR="001876B2" w:rsidRPr="00C16BE5" w14:paraId="59FECA93" w14:textId="77777777" w:rsidTr="00F76855">
        <w:trPr>
          <w:trHeight w:val="285"/>
        </w:trPr>
        <w:tc>
          <w:tcPr>
            <w:tcW w:w="5088" w:type="dxa"/>
            <w:noWrap/>
            <w:hideMark/>
          </w:tcPr>
          <w:p w14:paraId="559ACBCB" w14:textId="77777777" w:rsidR="001876B2" w:rsidRPr="00C16BE5" w:rsidRDefault="001876B2" w:rsidP="001876B2"/>
        </w:tc>
        <w:tc>
          <w:tcPr>
            <w:tcW w:w="7953" w:type="dxa"/>
            <w:noWrap/>
            <w:hideMark/>
          </w:tcPr>
          <w:p w14:paraId="2E8907D9" w14:textId="395BCC70" w:rsidR="001876B2" w:rsidRPr="00C16BE5" w:rsidRDefault="00680A9D" w:rsidP="001876B2">
            <w:r w:rsidRPr="00C16BE5">
              <w:t>Lansoprazole</w:t>
            </w:r>
          </w:p>
        </w:tc>
      </w:tr>
      <w:tr w:rsidR="001876B2" w:rsidRPr="00C16BE5" w14:paraId="0EC427D1" w14:textId="77777777" w:rsidTr="00F76855">
        <w:trPr>
          <w:trHeight w:val="285"/>
        </w:trPr>
        <w:tc>
          <w:tcPr>
            <w:tcW w:w="5088" w:type="dxa"/>
            <w:noWrap/>
            <w:hideMark/>
          </w:tcPr>
          <w:p w14:paraId="1EAE52D4" w14:textId="77777777" w:rsidR="001876B2" w:rsidRPr="00C16BE5" w:rsidRDefault="001876B2" w:rsidP="001876B2"/>
        </w:tc>
        <w:tc>
          <w:tcPr>
            <w:tcW w:w="7953" w:type="dxa"/>
            <w:noWrap/>
            <w:hideMark/>
          </w:tcPr>
          <w:p w14:paraId="20AC584C" w14:textId="5E9A2776" w:rsidR="001876B2" w:rsidRPr="00C16BE5" w:rsidRDefault="00680A9D" w:rsidP="001876B2">
            <w:r w:rsidRPr="00C16BE5">
              <w:t>Levetiracetam</w:t>
            </w:r>
          </w:p>
        </w:tc>
      </w:tr>
      <w:tr w:rsidR="001876B2" w:rsidRPr="00C16BE5" w14:paraId="034C19F2" w14:textId="77777777" w:rsidTr="00F76855">
        <w:trPr>
          <w:trHeight w:val="285"/>
        </w:trPr>
        <w:tc>
          <w:tcPr>
            <w:tcW w:w="5088" w:type="dxa"/>
            <w:noWrap/>
            <w:hideMark/>
          </w:tcPr>
          <w:p w14:paraId="163825FD" w14:textId="77777777" w:rsidR="001876B2" w:rsidRPr="00C16BE5" w:rsidRDefault="001876B2" w:rsidP="001876B2"/>
        </w:tc>
        <w:tc>
          <w:tcPr>
            <w:tcW w:w="7953" w:type="dxa"/>
            <w:noWrap/>
            <w:hideMark/>
          </w:tcPr>
          <w:p w14:paraId="03162312" w14:textId="2FF4ADE1" w:rsidR="001876B2" w:rsidRPr="00C16BE5" w:rsidRDefault="00680A9D" w:rsidP="001876B2">
            <w:r w:rsidRPr="00C16BE5">
              <w:t>Levocetirizine hydrochloride</w:t>
            </w:r>
          </w:p>
        </w:tc>
      </w:tr>
      <w:tr w:rsidR="001876B2" w:rsidRPr="00C16BE5" w14:paraId="73DA5EAC" w14:textId="77777777" w:rsidTr="00F76855">
        <w:trPr>
          <w:trHeight w:val="285"/>
        </w:trPr>
        <w:tc>
          <w:tcPr>
            <w:tcW w:w="5088" w:type="dxa"/>
            <w:noWrap/>
            <w:hideMark/>
          </w:tcPr>
          <w:p w14:paraId="198C196F" w14:textId="77777777" w:rsidR="001876B2" w:rsidRPr="00C16BE5" w:rsidRDefault="001876B2" w:rsidP="001876B2"/>
        </w:tc>
        <w:tc>
          <w:tcPr>
            <w:tcW w:w="7953" w:type="dxa"/>
            <w:noWrap/>
            <w:hideMark/>
          </w:tcPr>
          <w:p w14:paraId="2EB86A7F" w14:textId="406038D9" w:rsidR="001876B2" w:rsidRPr="00C16BE5" w:rsidRDefault="00680A9D" w:rsidP="001876B2">
            <w:r w:rsidRPr="00C16BE5">
              <w:t>Levodopa</w:t>
            </w:r>
          </w:p>
        </w:tc>
      </w:tr>
      <w:tr w:rsidR="001876B2" w:rsidRPr="00C16BE5" w14:paraId="71B77A67" w14:textId="77777777" w:rsidTr="00F76855">
        <w:trPr>
          <w:trHeight w:val="285"/>
        </w:trPr>
        <w:tc>
          <w:tcPr>
            <w:tcW w:w="5088" w:type="dxa"/>
            <w:noWrap/>
            <w:hideMark/>
          </w:tcPr>
          <w:p w14:paraId="1B6EE0A0" w14:textId="77777777" w:rsidR="001876B2" w:rsidRPr="00C16BE5" w:rsidRDefault="001876B2" w:rsidP="001876B2"/>
        </w:tc>
        <w:tc>
          <w:tcPr>
            <w:tcW w:w="7953" w:type="dxa"/>
            <w:noWrap/>
            <w:hideMark/>
          </w:tcPr>
          <w:p w14:paraId="07AC2296" w14:textId="10353BCB" w:rsidR="001876B2" w:rsidRPr="00C16BE5" w:rsidRDefault="00680A9D" w:rsidP="001876B2">
            <w:r w:rsidRPr="00C16BE5">
              <w:t>Levodopa/</w:t>
            </w:r>
            <w:proofErr w:type="spellStart"/>
            <w:r w:rsidRPr="00C16BE5">
              <w:t>benserazide</w:t>
            </w:r>
            <w:proofErr w:type="spellEnd"/>
            <w:r w:rsidRPr="00C16BE5">
              <w:t xml:space="preserve"> hydrochloride</w:t>
            </w:r>
          </w:p>
        </w:tc>
      </w:tr>
      <w:tr w:rsidR="001876B2" w:rsidRPr="00C16BE5" w14:paraId="4D72CE9D" w14:textId="77777777" w:rsidTr="00F76855">
        <w:trPr>
          <w:trHeight w:val="285"/>
        </w:trPr>
        <w:tc>
          <w:tcPr>
            <w:tcW w:w="5088" w:type="dxa"/>
            <w:noWrap/>
            <w:hideMark/>
          </w:tcPr>
          <w:p w14:paraId="26DFBE2D" w14:textId="77777777" w:rsidR="001876B2" w:rsidRPr="00C16BE5" w:rsidRDefault="001876B2" w:rsidP="001876B2"/>
        </w:tc>
        <w:tc>
          <w:tcPr>
            <w:tcW w:w="7953" w:type="dxa"/>
            <w:noWrap/>
            <w:hideMark/>
          </w:tcPr>
          <w:p w14:paraId="708F8874" w14:textId="6D2101F4" w:rsidR="001876B2" w:rsidRPr="00C16BE5" w:rsidRDefault="00680A9D" w:rsidP="001876B2">
            <w:r w:rsidRPr="00C16BE5">
              <w:t>Levodopa/carbidopa hydrate</w:t>
            </w:r>
          </w:p>
        </w:tc>
      </w:tr>
      <w:tr w:rsidR="001876B2" w:rsidRPr="00C16BE5" w14:paraId="2A05CAE1" w14:textId="77777777" w:rsidTr="00F76855">
        <w:trPr>
          <w:trHeight w:val="285"/>
        </w:trPr>
        <w:tc>
          <w:tcPr>
            <w:tcW w:w="5088" w:type="dxa"/>
            <w:noWrap/>
            <w:hideMark/>
          </w:tcPr>
          <w:p w14:paraId="486D3C45" w14:textId="77777777" w:rsidR="001876B2" w:rsidRPr="00C16BE5" w:rsidRDefault="001876B2" w:rsidP="001876B2"/>
        </w:tc>
        <w:tc>
          <w:tcPr>
            <w:tcW w:w="7953" w:type="dxa"/>
            <w:noWrap/>
            <w:hideMark/>
          </w:tcPr>
          <w:p w14:paraId="21ADF7BD" w14:textId="127A6C86" w:rsidR="001876B2" w:rsidRPr="00C16BE5" w:rsidRDefault="00680A9D" w:rsidP="001876B2">
            <w:r w:rsidRPr="00C16BE5">
              <w:t>Levodopa/carbidopa hydrate/entacapone</w:t>
            </w:r>
          </w:p>
        </w:tc>
      </w:tr>
      <w:tr w:rsidR="001876B2" w:rsidRPr="00C16BE5" w14:paraId="27C713A5" w14:textId="77777777" w:rsidTr="00F76855">
        <w:trPr>
          <w:trHeight w:val="285"/>
        </w:trPr>
        <w:tc>
          <w:tcPr>
            <w:tcW w:w="5088" w:type="dxa"/>
            <w:noWrap/>
            <w:hideMark/>
          </w:tcPr>
          <w:p w14:paraId="3B44DC93" w14:textId="77777777" w:rsidR="001876B2" w:rsidRPr="00C16BE5" w:rsidRDefault="001876B2" w:rsidP="001876B2"/>
        </w:tc>
        <w:tc>
          <w:tcPr>
            <w:tcW w:w="7953" w:type="dxa"/>
            <w:noWrap/>
            <w:hideMark/>
          </w:tcPr>
          <w:p w14:paraId="5BCECE24" w14:textId="4DB3EB1D" w:rsidR="001876B2" w:rsidRPr="00C16BE5" w:rsidRDefault="00680A9D" w:rsidP="001876B2">
            <w:r w:rsidRPr="00C16BE5">
              <w:t>Levofloxacin hydrate</w:t>
            </w:r>
          </w:p>
        </w:tc>
      </w:tr>
      <w:tr w:rsidR="001876B2" w:rsidRPr="00C16BE5" w14:paraId="2F07E8BF" w14:textId="77777777" w:rsidTr="00F76855">
        <w:trPr>
          <w:trHeight w:val="285"/>
        </w:trPr>
        <w:tc>
          <w:tcPr>
            <w:tcW w:w="5088" w:type="dxa"/>
            <w:noWrap/>
            <w:hideMark/>
          </w:tcPr>
          <w:p w14:paraId="1B496F3E" w14:textId="77777777" w:rsidR="001876B2" w:rsidRPr="00C16BE5" w:rsidRDefault="001876B2" w:rsidP="001876B2"/>
        </w:tc>
        <w:tc>
          <w:tcPr>
            <w:tcW w:w="7953" w:type="dxa"/>
            <w:noWrap/>
            <w:hideMark/>
          </w:tcPr>
          <w:p w14:paraId="6B3D703E" w14:textId="2A6357B8" w:rsidR="001876B2" w:rsidRPr="00C16BE5" w:rsidRDefault="00680A9D" w:rsidP="001876B2">
            <w:r w:rsidRPr="00C16BE5">
              <w:t>Lithium carbonate</w:t>
            </w:r>
          </w:p>
        </w:tc>
      </w:tr>
      <w:tr w:rsidR="001876B2" w:rsidRPr="00C16BE5" w14:paraId="333FAA76" w14:textId="77777777" w:rsidTr="00F76855">
        <w:trPr>
          <w:trHeight w:val="285"/>
        </w:trPr>
        <w:tc>
          <w:tcPr>
            <w:tcW w:w="5088" w:type="dxa"/>
            <w:noWrap/>
            <w:hideMark/>
          </w:tcPr>
          <w:p w14:paraId="5D78A25B" w14:textId="77777777" w:rsidR="001876B2" w:rsidRPr="00C16BE5" w:rsidRDefault="001876B2" w:rsidP="001876B2"/>
        </w:tc>
        <w:tc>
          <w:tcPr>
            <w:tcW w:w="7953" w:type="dxa"/>
            <w:noWrap/>
            <w:hideMark/>
          </w:tcPr>
          <w:p w14:paraId="77F95505" w14:textId="0015E1E4" w:rsidR="001876B2" w:rsidRPr="00C16BE5" w:rsidRDefault="00680A9D" w:rsidP="001876B2">
            <w:r w:rsidRPr="00C16BE5">
              <w:t>Lorazepam</w:t>
            </w:r>
          </w:p>
        </w:tc>
      </w:tr>
      <w:tr w:rsidR="001876B2" w:rsidRPr="00C16BE5" w14:paraId="0D2C2C24" w14:textId="77777777" w:rsidTr="00F76855">
        <w:trPr>
          <w:trHeight w:val="285"/>
        </w:trPr>
        <w:tc>
          <w:tcPr>
            <w:tcW w:w="5088" w:type="dxa"/>
            <w:noWrap/>
            <w:hideMark/>
          </w:tcPr>
          <w:p w14:paraId="2C7B3E45" w14:textId="77777777" w:rsidR="001876B2" w:rsidRPr="00C16BE5" w:rsidRDefault="001876B2" w:rsidP="001876B2"/>
        </w:tc>
        <w:tc>
          <w:tcPr>
            <w:tcW w:w="7953" w:type="dxa"/>
            <w:noWrap/>
            <w:hideMark/>
          </w:tcPr>
          <w:p w14:paraId="0F10A8E6" w14:textId="0563E7C6" w:rsidR="001876B2" w:rsidRPr="00C16BE5" w:rsidRDefault="00680A9D" w:rsidP="001876B2">
            <w:r w:rsidRPr="00C16BE5">
              <w:t>Loxoprofen sodium hydrate</w:t>
            </w:r>
          </w:p>
        </w:tc>
      </w:tr>
      <w:tr w:rsidR="001876B2" w:rsidRPr="00C16BE5" w14:paraId="6013A82D" w14:textId="77777777" w:rsidTr="00F76855">
        <w:trPr>
          <w:trHeight w:val="285"/>
        </w:trPr>
        <w:tc>
          <w:tcPr>
            <w:tcW w:w="5088" w:type="dxa"/>
            <w:noWrap/>
            <w:hideMark/>
          </w:tcPr>
          <w:p w14:paraId="72A61779" w14:textId="77777777" w:rsidR="001876B2" w:rsidRPr="00C16BE5" w:rsidRDefault="001876B2" w:rsidP="001876B2"/>
        </w:tc>
        <w:tc>
          <w:tcPr>
            <w:tcW w:w="7953" w:type="dxa"/>
            <w:noWrap/>
            <w:hideMark/>
          </w:tcPr>
          <w:p w14:paraId="68DF7836" w14:textId="1B0638E7" w:rsidR="001876B2" w:rsidRPr="00C16BE5" w:rsidRDefault="00680A9D" w:rsidP="001876B2">
            <w:r w:rsidRPr="00C16BE5">
              <w:t>Memantine hydrochloride</w:t>
            </w:r>
          </w:p>
        </w:tc>
      </w:tr>
      <w:tr w:rsidR="001876B2" w:rsidRPr="00C16BE5" w14:paraId="0999C619" w14:textId="77777777" w:rsidTr="00F76855">
        <w:trPr>
          <w:trHeight w:val="285"/>
        </w:trPr>
        <w:tc>
          <w:tcPr>
            <w:tcW w:w="5088" w:type="dxa"/>
            <w:noWrap/>
            <w:hideMark/>
          </w:tcPr>
          <w:p w14:paraId="6D27AA26" w14:textId="77777777" w:rsidR="001876B2" w:rsidRPr="00C16BE5" w:rsidRDefault="001876B2" w:rsidP="001876B2"/>
        </w:tc>
        <w:tc>
          <w:tcPr>
            <w:tcW w:w="7953" w:type="dxa"/>
            <w:noWrap/>
            <w:hideMark/>
          </w:tcPr>
          <w:p w14:paraId="25B771E9" w14:textId="19EB0997" w:rsidR="001876B2" w:rsidRPr="00C16BE5" w:rsidRDefault="00680A9D" w:rsidP="001876B2">
            <w:r w:rsidRPr="00C16BE5">
              <w:t>Metformin hydrochloride</w:t>
            </w:r>
          </w:p>
        </w:tc>
      </w:tr>
      <w:tr w:rsidR="001876B2" w:rsidRPr="00C16BE5" w14:paraId="35BB9447" w14:textId="77777777" w:rsidTr="00F76855">
        <w:trPr>
          <w:trHeight w:val="285"/>
        </w:trPr>
        <w:tc>
          <w:tcPr>
            <w:tcW w:w="5088" w:type="dxa"/>
            <w:noWrap/>
            <w:hideMark/>
          </w:tcPr>
          <w:p w14:paraId="6B516760" w14:textId="77777777" w:rsidR="001876B2" w:rsidRPr="00C16BE5" w:rsidRDefault="001876B2" w:rsidP="001876B2"/>
        </w:tc>
        <w:tc>
          <w:tcPr>
            <w:tcW w:w="7953" w:type="dxa"/>
            <w:noWrap/>
            <w:hideMark/>
          </w:tcPr>
          <w:p w14:paraId="2CF7B3DB" w14:textId="4AE9AB4F" w:rsidR="001876B2" w:rsidRPr="00C16BE5" w:rsidRDefault="00680A9D" w:rsidP="001876B2">
            <w:r w:rsidRPr="00C16BE5">
              <w:t>Methotrexate</w:t>
            </w:r>
          </w:p>
        </w:tc>
      </w:tr>
      <w:tr w:rsidR="001876B2" w:rsidRPr="00C16BE5" w14:paraId="1FCEE652" w14:textId="77777777" w:rsidTr="00F76855">
        <w:trPr>
          <w:trHeight w:val="285"/>
        </w:trPr>
        <w:tc>
          <w:tcPr>
            <w:tcW w:w="5088" w:type="dxa"/>
            <w:noWrap/>
            <w:hideMark/>
          </w:tcPr>
          <w:p w14:paraId="2A88AB82" w14:textId="77777777" w:rsidR="001876B2" w:rsidRPr="00C16BE5" w:rsidRDefault="001876B2" w:rsidP="001876B2"/>
        </w:tc>
        <w:tc>
          <w:tcPr>
            <w:tcW w:w="7953" w:type="dxa"/>
            <w:noWrap/>
            <w:hideMark/>
          </w:tcPr>
          <w:p w14:paraId="58285EEF" w14:textId="27CC3672" w:rsidR="001876B2" w:rsidRPr="00C16BE5" w:rsidRDefault="00680A9D" w:rsidP="001876B2">
            <w:r w:rsidRPr="00C16BE5">
              <w:t>Metoclopramide hydrochloride</w:t>
            </w:r>
          </w:p>
        </w:tc>
      </w:tr>
      <w:tr w:rsidR="001876B2" w:rsidRPr="00C16BE5" w14:paraId="3580A985" w14:textId="77777777" w:rsidTr="00F76855">
        <w:trPr>
          <w:trHeight w:val="285"/>
        </w:trPr>
        <w:tc>
          <w:tcPr>
            <w:tcW w:w="5088" w:type="dxa"/>
            <w:noWrap/>
            <w:hideMark/>
          </w:tcPr>
          <w:p w14:paraId="5F66960E" w14:textId="77777777" w:rsidR="001876B2" w:rsidRPr="00C16BE5" w:rsidRDefault="001876B2" w:rsidP="001876B2"/>
        </w:tc>
        <w:tc>
          <w:tcPr>
            <w:tcW w:w="7953" w:type="dxa"/>
            <w:noWrap/>
            <w:hideMark/>
          </w:tcPr>
          <w:p w14:paraId="7D976EC0" w14:textId="074F8347" w:rsidR="001876B2" w:rsidRPr="00C16BE5" w:rsidRDefault="00680A9D" w:rsidP="001876B2">
            <w:r w:rsidRPr="00C16BE5">
              <w:t>Metronidazole</w:t>
            </w:r>
          </w:p>
        </w:tc>
      </w:tr>
      <w:tr w:rsidR="001876B2" w:rsidRPr="00C16BE5" w14:paraId="1194DF61" w14:textId="77777777" w:rsidTr="00F76855">
        <w:trPr>
          <w:trHeight w:val="285"/>
        </w:trPr>
        <w:tc>
          <w:tcPr>
            <w:tcW w:w="5088" w:type="dxa"/>
            <w:noWrap/>
            <w:hideMark/>
          </w:tcPr>
          <w:p w14:paraId="23F43134" w14:textId="77777777" w:rsidR="001876B2" w:rsidRPr="00C16BE5" w:rsidRDefault="001876B2" w:rsidP="001876B2"/>
        </w:tc>
        <w:tc>
          <w:tcPr>
            <w:tcW w:w="7953" w:type="dxa"/>
            <w:noWrap/>
            <w:hideMark/>
          </w:tcPr>
          <w:p w14:paraId="6A106238" w14:textId="1810B9B3" w:rsidR="001876B2" w:rsidRPr="00C16BE5" w:rsidRDefault="00680A9D" w:rsidP="001876B2">
            <w:r w:rsidRPr="00C16BE5">
              <w:t>Midazolam</w:t>
            </w:r>
          </w:p>
        </w:tc>
      </w:tr>
      <w:tr w:rsidR="001876B2" w:rsidRPr="00C16BE5" w14:paraId="16553FFD" w14:textId="77777777" w:rsidTr="00F76855">
        <w:trPr>
          <w:trHeight w:val="285"/>
        </w:trPr>
        <w:tc>
          <w:tcPr>
            <w:tcW w:w="5088" w:type="dxa"/>
            <w:noWrap/>
            <w:hideMark/>
          </w:tcPr>
          <w:p w14:paraId="174A4855" w14:textId="77777777" w:rsidR="001876B2" w:rsidRPr="00C16BE5" w:rsidRDefault="001876B2" w:rsidP="001876B2"/>
        </w:tc>
        <w:tc>
          <w:tcPr>
            <w:tcW w:w="7953" w:type="dxa"/>
            <w:noWrap/>
            <w:hideMark/>
          </w:tcPr>
          <w:p w14:paraId="17C5B248" w14:textId="19EE02DC" w:rsidR="001876B2" w:rsidRPr="00C16BE5" w:rsidRDefault="00680A9D" w:rsidP="001876B2">
            <w:r w:rsidRPr="00C16BE5">
              <w:t>Milnacipran hydrochloride</w:t>
            </w:r>
          </w:p>
        </w:tc>
      </w:tr>
      <w:tr w:rsidR="001876B2" w:rsidRPr="00C16BE5" w14:paraId="3F3563AA" w14:textId="77777777" w:rsidTr="00F76855">
        <w:trPr>
          <w:trHeight w:val="285"/>
        </w:trPr>
        <w:tc>
          <w:tcPr>
            <w:tcW w:w="5088" w:type="dxa"/>
            <w:noWrap/>
            <w:hideMark/>
          </w:tcPr>
          <w:p w14:paraId="5F84797E" w14:textId="77777777" w:rsidR="001876B2" w:rsidRPr="00C16BE5" w:rsidRDefault="001876B2" w:rsidP="001876B2"/>
        </w:tc>
        <w:tc>
          <w:tcPr>
            <w:tcW w:w="7953" w:type="dxa"/>
            <w:noWrap/>
            <w:hideMark/>
          </w:tcPr>
          <w:p w14:paraId="7835B388" w14:textId="53BC683C" w:rsidR="001876B2" w:rsidRPr="00C16BE5" w:rsidRDefault="00680A9D" w:rsidP="001876B2">
            <w:r w:rsidRPr="00C16BE5">
              <w:t>Mirtazapine</w:t>
            </w:r>
          </w:p>
        </w:tc>
      </w:tr>
      <w:tr w:rsidR="001876B2" w:rsidRPr="00C16BE5" w14:paraId="691FE327" w14:textId="77777777" w:rsidTr="00F76855">
        <w:trPr>
          <w:trHeight w:val="285"/>
        </w:trPr>
        <w:tc>
          <w:tcPr>
            <w:tcW w:w="5088" w:type="dxa"/>
            <w:noWrap/>
            <w:hideMark/>
          </w:tcPr>
          <w:p w14:paraId="7E3D42F3" w14:textId="77777777" w:rsidR="001876B2" w:rsidRPr="00C16BE5" w:rsidRDefault="001876B2" w:rsidP="001876B2"/>
        </w:tc>
        <w:tc>
          <w:tcPr>
            <w:tcW w:w="7953" w:type="dxa"/>
            <w:noWrap/>
            <w:hideMark/>
          </w:tcPr>
          <w:p w14:paraId="0F3E6E73" w14:textId="20355C12" w:rsidR="001876B2" w:rsidRPr="00C16BE5" w:rsidRDefault="00680A9D" w:rsidP="001876B2">
            <w:proofErr w:type="spellStart"/>
            <w:r w:rsidRPr="00C16BE5">
              <w:t>Mosapride</w:t>
            </w:r>
            <w:proofErr w:type="spellEnd"/>
            <w:r w:rsidRPr="00C16BE5">
              <w:t xml:space="preserve"> citrate hydrate</w:t>
            </w:r>
          </w:p>
        </w:tc>
      </w:tr>
      <w:tr w:rsidR="001876B2" w:rsidRPr="00C16BE5" w14:paraId="7321B830" w14:textId="77777777" w:rsidTr="00F76855">
        <w:trPr>
          <w:trHeight w:val="285"/>
        </w:trPr>
        <w:tc>
          <w:tcPr>
            <w:tcW w:w="5088" w:type="dxa"/>
            <w:noWrap/>
            <w:hideMark/>
          </w:tcPr>
          <w:p w14:paraId="075A43E9" w14:textId="77777777" w:rsidR="001876B2" w:rsidRPr="00C16BE5" w:rsidRDefault="001876B2" w:rsidP="001876B2"/>
        </w:tc>
        <w:tc>
          <w:tcPr>
            <w:tcW w:w="7953" w:type="dxa"/>
            <w:noWrap/>
            <w:hideMark/>
          </w:tcPr>
          <w:p w14:paraId="2CEBF4F9" w14:textId="0C80AAC8" w:rsidR="001876B2" w:rsidRPr="00C16BE5" w:rsidRDefault="00680A9D" w:rsidP="001876B2">
            <w:r w:rsidRPr="00C16BE5">
              <w:t>Nitrazepam</w:t>
            </w:r>
          </w:p>
        </w:tc>
      </w:tr>
      <w:tr w:rsidR="001876B2" w:rsidRPr="00C16BE5" w14:paraId="4AB81737" w14:textId="77777777" w:rsidTr="00F76855">
        <w:trPr>
          <w:trHeight w:val="285"/>
        </w:trPr>
        <w:tc>
          <w:tcPr>
            <w:tcW w:w="5088" w:type="dxa"/>
            <w:noWrap/>
            <w:hideMark/>
          </w:tcPr>
          <w:p w14:paraId="6FA4116E" w14:textId="77777777" w:rsidR="001876B2" w:rsidRPr="00C16BE5" w:rsidRDefault="001876B2" w:rsidP="001876B2"/>
        </w:tc>
        <w:tc>
          <w:tcPr>
            <w:tcW w:w="7953" w:type="dxa"/>
            <w:noWrap/>
            <w:hideMark/>
          </w:tcPr>
          <w:p w14:paraId="043D9CE1" w14:textId="77777777" w:rsidR="001876B2" w:rsidRPr="00C16BE5" w:rsidRDefault="001876B2" w:rsidP="001876B2">
            <w:r w:rsidRPr="00C16BE5">
              <w:t>Oxaliplatin</w:t>
            </w:r>
          </w:p>
        </w:tc>
      </w:tr>
      <w:tr w:rsidR="001876B2" w:rsidRPr="00C16BE5" w14:paraId="543DA7AC" w14:textId="77777777" w:rsidTr="00F76855">
        <w:trPr>
          <w:trHeight w:val="285"/>
        </w:trPr>
        <w:tc>
          <w:tcPr>
            <w:tcW w:w="5088" w:type="dxa"/>
            <w:noWrap/>
            <w:hideMark/>
          </w:tcPr>
          <w:p w14:paraId="135F6AA8" w14:textId="77777777" w:rsidR="001876B2" w:rsidRPr="00C16BE5" w:rsidRDefault="001876B2" w:rsidP="001876B2"/>
        </w:tc>
        <w:tc>
          <w:tcPr>
            <w:tcW w:w="7953" w:type="dxa"/>
            <w:noWrap/>
            <w:hideMark/>
          </w:tcPr>
          <w:p w14:paraId="4E8B620F" w14:textId="42E71D12" w:rsidR="001876B2" w:rsidRPr="00C16BE5" w:rsidRDefault="00680A9D" w:rsidP="001876B2">
            <w:r w:rsidRPr="00C16BE5">
              <w:t>Paroxetine hydrochloride hydrate</w:t>
            </w:r>
          </w:p>
        </w:tc>
      </w:tr>
      <w:tr w:rsidR="001876B2" w:rsidRPr="00C16BE5" w14:paraId="6E3CFC9D" w14:textId="77777777" w:rsidTr="00F76855">
        <w:trPr>
          <w:trHeight w:val="285"/>
        </w:trPr>
        <w:tc>
          <w:tcPr>
            <w:tcW w:w="5088" w:type="dxa"/>
            <w:noWrap/>
            <w:hideMark/>
          </w:tcPr>
          <w:p w14:paraId="5C566399" w14:textId="77777777" w:rsidR="001876B2" w:rsidRPr="00C16BE5" w:rsidRDefault="001876B2" w:rsidP="001876B2"/>
        </w:tc>
        <w:tc>
          <w:tcPr>
            <w:tcW w:w="7953" w:type="dxa"/>
            <w:noWrap/>
            <w:hideMark/>
          </w:tcPr>
          <w:p w14:paraId="7937D6EB" w14:textId="55E1F6B0" w:rsidR="001876B2" w:rsidRPr="00C16BE5" w:rsidRDefault="00680A9D" w:rsidP="001876B2">
            <w:r w:rsidRPr="00C16BE5">
              <w:t>Pembrolizumab (genetic recombination)</w:t>
            </w:r>
          </w:p>
        </w:tc>
      </w:tr>
      <w:tr w:rsidR="001876B2" w:rsidRPr="00C16BE5" w14:paraId="0DB09C4C" w14:textId="77777777" w:rsidTr="00F76855">
        <w:trPr>
          <w:trHeight w:val="285"/>
        </w:trPr>
        <w:tc>
          <w:tcPr>
            <w:tcW w:w="5088" w:type="dxa"/>
            <w:noWrap/>
            <w:hideMark/>
          </w:tcPr>
          <w:p w14:paraId="34B40DFE" w14:textId="77777777" w:rsidR="001876B2" w:rsidRPr="00C16BE5" w:rsidRDefault="001876B2" w:rsidP="001876B2"/>
        </w:tc>
        <w:tc>
          <w:tcPr>
            <w:tcW w:w="7953" w:type="dxa"/>
            <w:noWrap/>
            <w:hideMark/>
          </w:tcPr>
          <w:p w14:paraId="7A89A5F5" w14:textId="2BFF996D" w:rsidR="001876B2" w:rsidRPr="00C16BE5" w:rsidRDefault="00680A9D" w:rsidP="001876B2">
            <w:proofErr w:type="spellStart"/>
            <w:r w:rsidRPr="00C16BE5">
              <w:t>Perampanel</w:t>
            </w:r>
            <w:proofErr w:type="spellEnd"/>
            <w:r w:rsidRPr="00C16BE5">
              <w:t xml:space="preserve"> hydrate</w:t>
            </w:r>
          </w:p>
        </w:tc>
      </w:tr>
      <w:tr w:rsidR="001876B2" w:rsidRPr="00C16BE5" w14:paraId="31531C66" w14:textId="77777777" w:rsidTr="00F76855">
        <w:trPr>
          <w:trHeight w:val="285"/>
        </w:trPr>
        <w:tc>
          <w:tcPr>
            <w:tcW w:w="5088" w:type="dxa"/>
            <w:noWrap/>
            <w:hideMark/>
          </w:tcPr>
          <w:p w14:paraId="4B68BF7D" w14:textId="77777777" w:rsidR="001876B2" w:rsidRPr="00C16BE5" w:rsidRDefault="001876B2" w:rsidP="001876B2"/>
        </w:tc>
        <w:tc>
          <w:tcPr>
            <w:tcW w:w="7953" w:type="dxa"/>
            <w:noWrap/>
            <w:hideMark/>
          </w:tcPr>
          <w:p w14:paraId="0C86FAE0" w14:textId="2FEB7325" w:rsidR="001876B2" w:rsidRPr="00C16BE5" w:rsidRDefault="00680A9D" w:rsidP="001876B2">
            <w:r w:rsidRPr="00C16BE5">
              <w:t>Phenytoin</w:t>
            </w:r>
          </w:p>
        </w:tc>
      </w:tr>
      <w:tr w:rsidR="001876B2" w:rsidRPr="00C16BE5" w14:paraId="38642CDD" w14:textId="77777777" w:rsidTr="00F76855">
        <w:trPr>
          <w:trHeight w:val="285"/>
        </w:trPr>
        <w:tc>
          <w:tcPr>
            <w:tcW w:w="5088" w:type="dxa"/>
            <w:noWrap/>
            <w:hideMark/>
          </w:tcPr>
          <w:p w14:paraId="5C75314C" w14:textId="77777777" w:rsidR="001876B2" w:rsidRPr="00C16BE5" w:rsidRDefault="001876B2" w:rsidP="001876B2"/>
        </w:tc>
        <w:tc>
          <w:tcPr>
            <w:tcW w:w="7953" w:type="dxa"/>
            <w:noWrap/>
            <w:hideMark/>
          </w:tcPr>
          <w:p w14:paraId="16F10BF3" w14:textId="6C51FA48" w:rsidR="001876B2" w:rsidRPr="00C16BE5" w:rsidRDefault="00680A9D" w:rsidP="001876B2">
            <w:r w:rsidRPr="00C16BE5">
              <w:t>Pramipexole hydrochloride hydrate</w:t>
            </w:r>
          </w:p>
        </w:tc>
      </w:tr>
      <w:tr w:rsidR="001876B2" w:rsidRPr="00C16BE5" w14:paraId="2AC2EEF7" w14:textId="77777777" w:rsidTr="00F76855">
        <w:trPr>
          <w:trHeight w:val="285"/>
        </w:trPr>
        <w:tc>
          <w:tcPr>
            <w:tcW w:w="5088" w:type="dxa"/>
            <w:noWrap/>
            <w:hideMark/>
          </w:tcPr>
          <w:p w14:paraId="7619EDFA" w14:textId="77777777" w:rsidR="001876B2" w:rsidRPr="00C16BE5" w:rsidRDefault="001876B2" w:rsidP="001876B2"/>
        </w:tc>
        <w:tc>
          <w:tcPr>
            <w:tcW w:w="7953" w:type="dxa"/>
            <w:noWrap/>
            <w:hideMark/>
          </w:tcPr>
          <w:p w14:paraId="5BCB8BE6" w14:textId="12D8451A" w:rsidR="001876B2" w:rsidRPr="00C16BE5" w:rsidRDefault="00680A9D" w:rsidP="001876B2">
            <w:r w:rsidRPr="00C16BE5">
              <w:t>Prednisolone</w:t>
            </w:r>
          </w:p>
        </w:tc>
      </w:tr>
      <w:tr w:rsidR="001876B2" w:rsidRPr="00C16BE5" w14:paraId="1FA9084E" w14:textId="77777777" w:rsidTr="00F76855">
        <w:trPr>
          <w:trHeight w:val="285"/>
        </w:trPr>
        <w:tc>
          <w:tcPr>
            <w:tcW w:w="5088" w:type="dxa"/>
            <w:noWrap/>
            <w:hideMark/>
          </w:tcPr>
          <w:p w14:paraId="13564F9A" w14:textId="77777777" w:rsidR="001876B2" w:rsidRPr="00C16BE5" w:rsidRDefault="001876B2" w:rsidP="001876B2"/>
        </w:tc>
        <w:tc>
          <w:tcPr>
            <w:tcW w:w="7953" w:type="dxa"/>
            <w:noWrap/>
            <w:hideMark/>
          </w:tcPr>
          <w:p w14:paraId="71388090" w14:textId="5B1E9688" w:rsidR="001876B2" w:rsidRPr="00C16BE5" w:rsidRDefault="00680A9D" w:rsidP="001876B2">
            <w:r w:rsidRPr="00C16BE5">
              <w:t>Pregabalin</w:t>
            </w:r>
          </w:p>
        </w:tc>
      </w:tr>
      <w:tr w:rsidR="001876B2" w:rsidRPr="00C16BE5" w14:paraId="0BB6B121" w14:textId="77777777" w:rsidTr="00F76855">
        <w:trPr>
          <w:trHeight w:val="285"/>
        </w:trPr>
        <w:tc>
          <w:tcPr>
            <w:tcW w:w="5088" w:type="dxa"/>
            <w:noWrap/>
            <w:hideMark/>
          </w:tcPr>
          <w:p w14:paraId="32B052B5" w14:textId="77777777" w:rsidR="001876B2" w:rsidRPr="00C16BE5" w:rsidRDefault="001876B2" w:rsidP="001876B2"/>
        </w:tc>
        <w:tc>
          <w:tcPr>
            <w:tcW w:w="7953" w:type="dxa"/>
            <w:noWrap/>
            <w:hideMark/>
          </w:tcPr>
          <w:p w14:paraId="3161B056" w14:textId="6FAC4C0C" w:rsidR="001876B2" w:rsidRPr="00C16BE5" w:rsidRDefault="00680A9D" w:rsidP="001876B2">
            <w:r w:rsidRPr="00C16BE5">
              <w:t>Prochlorperazine maleate</w:t>
            </w:r>
          </w:p>
        </w:tc>
      </w:tr>
      <w:tr w:rsidR="001876B2" w:rsidRPr="00C16BE5" w14:paraId="1E5EF009" w14:textId="77777777" w:rsidTr="00F76855">
        <w:trPr>
          <w:trHeight w:val="285"/>
        </w:trPr>
        <w:tc>
          <w:tcPr>
            <w:tcW w:w="5088" w:type="dxa"/>
            <w:noWrap/>
            <w:hideMark/>
          </w:tcPr>
          <w:p w14:paraId="7AB60950" w14:textId="77777777" w:rsidR="001876B2" w:rsidRPr="00C16BE5" w:rsidRDefault="001876B2" w:rsidP="001876B2"/>
        </w:tc>
        <w:tc>
          <w:tcPr>
            <w:tcW w:w="7953" w:type="dxa"/>
            <w:noWrap/>
            <w:hideMark/>
          </w:tcPr>
          <w:p w14:paraId="34904975" w14:textId="34E3F407" w:rsidR="001876B2" w:rsidRPr="00C16BE5" w:rsidRDefault="00680A9D" w:rsidP="001876B2">
            <w:r w:rsidRPr="00C16BE5">
              <w:t>Ramelteon</w:t>
            </w:r>
          </w:p>
        </w:tc>
      </w:tr>
      <w:tr w:rsidR="001876B2" w:rsidRPr="00C16BE5" w14:paraId="5EE0D7D7" w14:textId="77777777" w:rsidTr="00F76855">
        <w:trPr>
          <w:trHeight w:val="285"/>
        </w:trPr>
        <w:tc>
          <w:tcPr>
            <w:tcW w:w="5088" w:type="dxa"/>
            <w:noWrap/>
            <w:hideMark/>
          </w:tcPr>
          <w:p w14:paraId="3B2B5DA4" w14:textId="77777777" w:rsidR="001876B2" w:rsidRPr="00C16BE5" w:rsidRDefault="001876B2" w:rsidP="001876B2"/>
        </w:tc>
        <w:tc>
          <w:tcPr>
            <w:tcW w:w="7953" w:type="dxa"/>
            <w:noWrap/>
            <w:hideMark/>
          </w:tcPr>
          <w:p w14:paraId="09B4244A" w14:textId="5C6ACEC8" w:rsidR="001876B2" w:rsidRPr="00C16BE5" w:rsidRDefault="00680A9D" w:rsidP="001876B2">
            <w:r w:rsidRPr="00C16BE5">
              <w:t xml:space="preserve">Rasagiline </w:t>
            </w:r>
            <w:proofErr w:type="spellStart"/>
            <w:r w:rsidRPr="00C16BE5">
              <w:t>mesilate</w:t>
            </w:r>
            <w:proofErr w:type="spellEnd"/>
          </w:p>
        </w:tc>
      </w:tr>
      <w:tr w:rsidR="001876B2" w:rsidRPr="00C16BE5" w14:paraId="552E31E8" w14:textId="77777777" w:rsidTr="00F76855">
        <w:trPr>
          <w:trHeight w:val="285"/>
        </w:trPr>
        <w:tc>
          <w:tcPr>
            <w:tcW w:w="5088" w:type="dxa"/>
            <w:noWrap/>
            <w:hideMark/>
          </w:tcPr>
          <w:p w14:paraId="72C52C58" w14:textId="77777777" w:rsidR="001876B2" w:rsidRPr="00C16BE5" w:rsidRDefault="001876B2" w:rsidP="001876B2"/>
        </w:tc>
        <w:tc>
          <w:tcPr>
            <w:tcW w:w="7953" w:type="dxa"/>
            <w:noWrap/>
            <w:hideMark/>
          </w:tcPr>
          <w:p w14:paraId="114312A0" w14:textId="73F39D77" w:rsidR="001876B2" w:rsidRPr="00C16BE5" w:rsidRDefault="00680A9D" w:rsidP="001876B2">
            <w:r w:rsidRPr="00C16BE5">
              <w:t>Rivastigmine</w:t>
            </w:r>
          </w:p>
        </w:tc>
      </w:tr>
      <w:tr w:rsidR="001876B2" w:rsidRPr="00C16BE5" w14:paraId="2CCAD233" w14:textId="77777777" w:rsidTr="00F76855">
        <w:trPr>
          <w:trHeight w:val="285"/>
        </w:trPr>
        <w:tc>
          <w:tcPr>
            <w:tcW w:w="5088" w:type="dxa"/>
            <w:noWrap/>
            <w:hideMark/>
          </w:tcPr>
          <w:p w14:paraId="683D6A72" w14:textId="77777777" w:rsidR="001876B2" w:rsidRPr="00C16BE5" w:rsidRDefault="001876B2" w:rsidP="001876B2"/>
        </w:tc>
        <w:tc>
          <w:tcPr>
            <w:tcW w:w="7953" w:type="dxa"/>
            <w:noWrap/>
            <w:hideMark/>
          </w:tcPr>
          <w:p w14:paraId="1729771A" w14:textId="0FFBC736" w:rsidR="001876B2" w:rsidRPr="00C16BE5" w:rsidRDefault="00680A9D" w:rsidP="001876B2">
            <w:r w:rsidRPr="00C16BE5">
              <w:t>Ropinirole hydrochloride</w:t>
            </w:r>
          </w:p>
        </w:tc>
      </w:tr>
      <w:tr w:rsidR="001876B2" w:rsidRPr="00C16BE5" w14:paraId="1B5C8AB3" w14:textId="77777777" w:rsidTr="00F76855">
        <w:trPr>
          <w:trHeight w:val="285"/>
        </w:trPr>
        <w:tc>
          <w:tcPr>
            <w:tcW w:w="5088" w:type="dxa"/>
            <w:noWrap/>
            <w:hideMark/>
          </w:tcPr>
          <w:p w14:paraId="7BEEB961" w14:textId="77777777" w:rsidR="001876B2" w:rsidRPr="00C16BE5" w:rsidRDefault="001876B2" w:rsidP="001876B2"/>
        </w:tc>
        <w:tc>
          <w:tcPr>
            <w:tcW w:w="7953" w:type="dxa"/>
            <w:noWrap/>
            <w:hideMark/>
          </w:tcPr>
          <w:p w14:paraId="104AA9B0" w14:textId="70827B11" w:rsidR="001876B2" w:rsidRPr="00C16BE5" w:rsidRDefault="00680A9D" w:rsidP="001876B2">
            <w:proofErr w:type="spellStart"/>
            <w:r w:rsidRPr="00C16BE5">
              <w:t>Rotigotine</w:t>
            </w:r>
            <w:proofErr w:type="spellEnd"/>
          </w:p>
        </w:tc>
      </w:tr>
      <w:tr w:rsidR="001876B2" w:rsidRPr="00C16BE5" w14:paraId="7928D724" w14:textId="77777777" w:rsidTr="00F76855">
        <w:trPr>
          <w:trHeight w:val="285"/>
        </w:trPr>
        <w:tc>
          <w:tcPr>
            <w:tcW w:w="5088" w:type="dxa"/>
            <w:noWrap/>
            <w:hideMark/>
          </w:tcPr>
          <w:p w14:paraId="4841ACA0" w14:textId="77777777" w:rsidR="001876B2" w:rsidRPr="00C16BE5" w:rsidRDefault="001876B2" w:rsidP="001876B2"/>
        </w:tc>
        <w:tc>
          <w:tcPr>
            <w:tcW w:w="7953" w:type="dxa"/>
            <w:noWrap/>
            <w:hideMark/>
          </w:tcPr>
          <w:p w14:paraId="1A88476D" w14:textId="2E5AAEF5" w:rsidR="001876B2" w:rsidRPr="00C16BE5" w:rsidRDefault="00680A9D" w:rsidP="001876B2">
            <w:r w:rsidRPr="00C16BE5">
              <w:t>Selegiline hydrochloride</w:t>
            </w:r>
          </w:p>
        </w:tc>
      </w:tr>
      <w:tr w:rsidR="001876B2" w:rsidRPr="00C16BE5" w14:paraId="508CF028" w14:textId="77777777" w:rsidTr="00F76855">
        <w:trPr>
          <w:trHeight w:val="285"/>
        </w:trPr>
        <w:tc>
          <w:tcPr>
            <w:tcW w:w="5088" w:type="dxa"/>
            <w:noWrap/>
            <w:hideMark/>
          </w:tcPr>
          <w:p w14:paraId="2ED28946" w14:textId="77777777" w:rsidR="001876B2" w:rsidRPr="00C16BE5" w:rsidRDefault="001876B2" w:rsidP="001876B2"/>
        </w:tc>
        <w:tc>
          <w:tcPr>
            <w:tcW w:w="7953" w:type="dxa"/>
            <w:noWrap/>
            <w:hideMark/>
          </w:tcPr>
          <w:p w14:paraId="5DE90C62" w14:textId="7C7CF495" w:rsidR="001876B2" w:rsidRPr="00C16BE5" w:rsidRDefault="00680A9D" w:rsidP="001876B2">
            <w:r w:rsidRPr="00C16BE5">
              <w:t>Sertraline hydrochloride</w:t>
            </w:r>
          </w:p>
        </w:tc>
      </w:tr>
      <w:tr w:rsidR="001876B2" w:rsidRPr="00C16BE5" w14:paraId="3BF1CBCE" w14:textId="77777777" w:rsidTr="00F76855">
        <w:trPr>
          <w:trHeight w:val="285"/>
        </w:trPr>
        <w:tc>
          <w:tcPr>
            <w:tcW w:w="5088" w:type="dxa"/>
            <w:noWrap/>
            <w:hideMark/>
          </w:tcPr>
          <w:p w14:paraId="49E5FF3B" w14:textId="77777777" w:rsidR="001876B2" w:rsidRPr="00C16BE5" w:rsidRDefault="001876B2" w:rsidP="001876B2"/>
        </w:tc>
        <w:tc>
          <w:tcPr>
            <w:tcW w:w="7953" w:type="dxa"/>
            <w:noWrap/>
            <w:hideMark/>
          </w:tcPr>
          <w:p w14:paraId="177D45F7" w14:textId="40DFF874" w:rsidR="001876B2" w:rsidRPr="00C16BE5" w:rsidRDefault="00680A9D" w:rsidP="001876B2">
            <w:r w:rsidRPr="00C16BE5">
              <w:t>Silodosin</w:t>
            </w:r>
          </w:p>
        </w:tc>
      </w:tr>
      <w:tr w:rsidR="001876B2" w:rsidRPr="00C16BE5" w14:paraId="044D965F" w14:textId="77777777" w:rsidTr="00F76855">
        <w:trPr>
          <w:trHeight w:val="285"/>
        </w:trPr>
        <w:tc>
          <w:tcPr>
            <w:tcW w:w="5088" w:type="dxa"/>
            <w:noWrap/>
            <w:hideMark/>
          </w:tcPr>
          <w:p w14:paraId="462464B8" w14:textId="77777777" w:rsidR="001876B2" w:rsidRPr="00C16BE5" w:rsidRDefault="001876B2" w:rsidP="001876B2"/>
        </w:tc>
        <w:tc>
          <w:tcPr>
            <w:tcW w:w="7953" w:type="dxa"/>
            <w:noWrap/>
            <w:hideMark/>
          </w:tcPr>
          <w:p w14:paraId="7D38BA3C" w14:textId="457CA35D" w:rsidR="001876B2" w:rsidRPr="00C16BE5" w:rsidRDefault="00680A9D" w:rsidP="001876B2">
            <w:r w:rsidRPr="00C16BE5">
              <w:t>Sodium valproate</w:t>
            </w:r>
          </w:p>
        </w:tc>
      </w:tr>
      <w:tr w:rsidR="001876B2" w:rsidRPr="00C16BE5" w14:paraId="4C87ACD6" w14:textId="77777777" w:rsidTr="00F76855">
        <w:trPr>
          <w:trHeight w:val="285"/>
        </w:trPr>
        <w:tc>
          <w:tcPr>
            <w:tcW w:w="5088" w:type="dxa"/>
            <w:noWrap/>
            <w:hideMark/>
          </w:tcPr>
          <w:p w14:paraId="2F8E76AE" w14:textId="77777777" w:rsidR="001876B2" w:rsidRPr="00C16BE5" w:rsidRDefault="001876B2" w:rsidP="001876B2"/>
        </w:tc>
        <w:tc>
          <w:tcPr>
            <w:tcW w:w="7953" w:type="dxa"/>
            <w:noWrap/>
            <w:hideMark/>
          </w:tcPr>
          <w:p w14:paraId="076BC595" w14:textId="1BC6A45F" w:rsidR="001876B2" w:rsidRPr="00C16BE5" w:rsidRDefault="00680A9D" w:rsidP="001876B2">
            <w:r w:rsidRPr="00C16BE5">
              <w:t>Suvorexant</w:t>
            </w:r>
          </w:p>
        </w:tc>
      </w:tr>
      <w:tr w:rsidR="001876B2" w:rsidRPr="00C16BE5" w14:paraId="4A49E560" w14:textId="77777777" w:rsidTr="00F76855">
        <w:trPr>
          <w:trHeight w:val="285"/>
        </w:trPr>
        <w:tc>
          <w:tcPr>
            <w:tcW w:w="5088" w:type="dxa"/>
            <w:noWrap/>
            <w:hideMark/>
          </w:tcPr>
          <w:p w14:paraId="0BFE6111" w14:textId="77777777" w:rsidR="001876B2" w:rsidRPr="00C16BE5" w:rsidRDefault="001876B2" w:rsidP="001876B2"/>
        </w:tc>
        <w:tc>
          <w:tcPr>
            <w:tcW w:w="7953" w:type="dxa"/>
            <w:noWrap/>
            <w:hideMark/>
          </w:tcPr>
          <w:p w14:paraId="38DE7C0E" w14:textId="47CAB833" w:rsidR="001876B2" w:rsidRPr="00C16BE5" w:rsidRDefault="00680A9D" w:rsidP="001876B2">
            <w:r w:rsidRPr="00C16BE5">
              <w:t>Tacrolimus hydrate</w:t>
            </w:r>
          </w:p>
        </w:tc>
      </w:tr>
      <w:tr w:rsidR="001876B2" w:rsidRPr="00C16BE5" w14:paraId="6D788915" w14:textId="77777777" w:rsidTr="00F76855">
        <w:trPr>
          <w:trHeight w:val="285"/>
        </w:trPr>
        <w:tc>
          <w:tcPr>
            <w:tcW w:w="5088" w:type="dxa"/>
            <w:noWrap/>
            <w:hideMark/>
          </w:tcPr>
          <w:p w14:paraId="0FF167DF" w14:textId="77777777" w:rsidR="001876B2" w:rsidRPr="00C16BE5" w:rsidRDefault="001876B2" w:rsidP="001876B2"/>
        </w:tc>
        <w:tc>
          <w:tcPr>
            <w:tcW w:w="7953" w:type="dxa"/>
            <w:noWrap/>
            <w:hideMark/>
          </w:tcPr>
          <w:p w14:paraId="3B2AA13E" w14:textId="4CB060E8" w:rsidR="001876B2" w:rsidRPr="00C16BE5" w:rsidRDefault="00680A9D" w:rsidP="001876B2">
            <w:r w:rsidRPr="00C16BE5">
              <w:t>Teriparatide acetate</w:t>
            </w:r>
          </w:p>
        </w:tc>
      </w:tr>
      <w:tr w:rsidR="001876B2" w:rsidRPr="00C16BE5" w14:paraId="66B04876" w14:textId="77777777" w:rsidTr="00F76855">
        <w:trPr>
          <w:trHeight w:val="285"/>
        </w:trPr>
        <w:tc>
          <w:tcPr>
            <w:tcW w:w="5088" w:type="dxa"/>
            <w:noWrap/>
            <w:hideMark/>
          </w:tcPr>
          <w:p w14:paraId="442FE85C" w14:textId="77777777" w:rsidR="001876B2" w:rsidRPr="00C16BE5" w:rsidRDefault="001876B2" w:rsidP="001876B2"/>
        </w:tc>
        <w:tc>
          <w:tcPr>
            <w:tcW w:w="7953" w:type="dxa"/>
            <w:noWrap/>
            <w:hideMark/>
          </w:tcPr>
          <w:p w14:paraId="7CF1E377" w14:textId="19A34325" w:rsidR="001876B2" w:rsidRPr="00C16BE5" w:rsidRDefault="00680A9D" w:rsidP="001876B2">
            <w:r w:rsidRPr="00C16BE5">
              <w:t>Theophylline</w:t>
            </w:r>
          </w:p>
        </w:tc>
      </w:tr>
      <w:tr w:rsidR="001876B2" w:rsidRPr="00C16BE5" w14:paraId="7492AACD" w14:textId="77777777" w:rsidTr="00F76855">
        <w:trPr>
          <w:trHeight w:val="285"/>
        </w:trPr>
        <w:tc>
          <w:tcPr>
            <w:tcW w:w="5088" w:type="dxa"/>
            <w:noWrap/>
            <w:hideMark/>
          </w:tcPr>
          <w:p w14:paraId="13D8B701" w14:textId="77777777" w:rsidR="001876B2" w:rsidRPr="00C16BE5" w:rsidRDefault="001876B2" w:rsidP="001876B2"/>
        </w:tc>
        <w:tc>
          <w:tcPr>
            <w:tcW w:w="7953" w:type="dxa"/>
            <w:noWrap/>
            <w:hideMark/>
          </w:tcPr>
          <w:p w14:paraId="7BF1568F" w14:textId="4D7FE079" w:rsidR="001876B2" w:rsidRPr="00C16BE5" w:rsidRDefault="00680A9D" w:rsidP="001876B2">
            <w:r w:rsidRPr="00C16BE5">
              <w:t>Tiapride hydrochloride</w:t>
            </w:r>
          </w:p>
        </w:tc>
      </w:tr>
      <w:tr w:rsidR="001876B2" w:rsidRPr="00C16BE5" w14:paraId="1E99B67A" w14:textId="77777777" w:rsidTr="00F76855">
        <w:trPr>
          <w:trHeight w:val="285"/>
        </w:trPr>
        <w:tc>
          <w:tcPr>
            <w:tcW w:w="5088" w:type="dxa"/>
            <w:noWrap/>
            <w:hideMark/>
          </w:tcPr>
          <w:p w14:paraId="39AF683E" w14:textId="77777777" w:rsidR="001876B2" w:rsidRPr="00C16BE5" w:rsidRDefault="001876B2" w:rsidP="001876B2"/>
        </w:tc>
        <w:tc>
          <w:tcPr>
            <w:tcW w:w="7953" w:type="dxa"/>
            <w:noWrap/>
            <w:hideMark/>
          </w:tcPr>
          <w:p w14:paraId="193EF069" w14:textId="70AEF031" w:rsidR="001876B2" w:rsidRPr="00C16BE5" w:rsidRDefault="00680A9D" w:rsidP="001876B2">
            <w:r w:rsidRPr="00C16BE5">
              <w:t>Tramadol hydrochloride</w:t>
            </w:r>
          </w:p>
        </w:tc>
      </w:tr>
      <w:tr w:rsidR="001876B2" w:rsidRPr="00C16BE5" w14:paraId="65DA1F8C" w14:textId="77777777" w:rsidTr="00F76855">
        <w:trPr>
          <w:trHeight w:val="285"/>
        </w:trPr>
        <w:tc>
          <w:tcPr>
            <w:tcW w:w="5088" w:type="dxa"/>
            <w:noWrap/>
            <w:hideMark/>
          </w:tcPr>
          <w:p w14:paraId="09FA20FE" w14:textId="77777777" w:rsidR="001876B2" w:rsidRPr="00C16BE5" w:rsidRDefault="001876B2" w:rsidP="001876B2"/>
        </w:tc>
        <w:tc>
          <w:tcPr>
            <w:tcW w:w="7953" w:type="dxa"/>
            <w:noWrap/>
            <w:hideMark/>
          </w:tcPr>
          <w:p w14:paraId="5BD06C5D" w14:textId="738B4D42" w:rsidR="001876B2" w:rsidRPr="00C16BE5" w:rsidRDefault="00680A9D" w:rsidP="001876B2">
            <w:r w:rsidRPr="00C16BE5">
              <w:t>Tramadol hydrochloride and acetaminophen </w:t>
            </w:r>
          </w:p>
        </w:tc>
      </w:tr>
      <w:tr w:rsidR="001876B2" w:rsidRPr="00C16BE5" w14:paraId="3FD8BDF5" w14:textId="77777777" w:rsidTr="00F76855">
        <w:trPr>
          <w:trHeight w:val="285"/>
        </w:trPr>
        <w:tc>
          <w:tcPr>
            <w:tcW w:w="5088" w:type="dxa"/>
            <w:noWrap/>
            <w:hideMark/>
          </w:tcPr>
          <w:p w14:paraId="7BF9300C" w14:textId="77777777" w:rsidR="001876B2" w:rsidRPr="00C16BE5" w:rsidRDefault="001876B2" w:rsidP="001876B2"/>
        </w:tc>
        <w:tc>
          <w:tcPr>
            <w:tcW w:w="7953" w:type="dxa"/>
            <w:noWrap/>
            <w:hideMark/>
          </w:tcPr>
          <w:p w14:paraId="21B535AC" w14:textId="185D7BE4" w:rsidR="001876B2" w:rsidRPr="00C16BE5" w:rsidRDefault="00680A9D" w:rsidP="001876B2">
            <w:r w:rsidRPr="00C16BE5">
              <w:t>Trazodone hydrochloride</w:t>
            </w:r>
          </w:p>
        </w:tc>
      </w:tr>
      <w:tr w:rsidR="001876B2" w:rsidRPr="00C16BE5" w14:paraId="0C279A98" w14:textId="77777777" w:rsidTr="00F76855">
        <w:trPr>
          <w:trHeight w:val="285"/>
        </w:trPr>
        <w:tc>
          <w:tcPr>
            <w:tcW w:w="5088" w:type="dxa"/>
            <w:noWrap/>
            <w:hideMark/>
          </w:tcPr>
          <w:p w14:paraId="78FC3BDD" w14:textId="77777777" w:rsidR="001876B2" w:rsidRPr="00C16BE5" w:rsidRDefault="001876B2" w:rsidP="001876B2"/>
        </w:tc>
        <w:tc>
          <w:tcPr>
            <w:tcW w:w="7953" w:type="dxa"/>
            <w:noWrap/>
            <w:hideMark/>
          </w:tcPr>
          <w:p w14:paraId="7F9181A5" w14:textId="59E5FF67" w:rsidR="001876B2" w:rsidRPr="00C16BE5" w:rsidRDefault="00680A9D" w:rsidP="001876B2">
            <w:r w:rsidRPr="00C16BE5">
              <w:t>Triazolam</w:t>
            </w:r>
          </w:p>
        </w:tc>
      </w:tr>
      <w:tr w:rsidR="001876B2" w:rsidRPr="00C16BE5" w14:paraId="5683EA8A" w14:textId="77777777" w:rsidTr="00F76855">
        <w:trPr>
          <w:trHeight w:val="285"/>
        </w:trPr>
        <w:tc>
          <w:tcPr>
            <w:tcW w:w="5088" w:type="dxa"/>
            <w:noWrap/>
            <w:hideMark/>
          </w:tcPr>
          <w:p w14:paraId="6662723D" w14:textId="77777777" w:rsidR="001876B2" w:rsidRPr="00C16BE5" w:rsidRDefault="001876B2" w:rsidP="001876B2"/>
        </w:tc>
        <w:tc>
          <w:tcPr>
            <w:tcW w:w="7953" w:type="dxa"/>
            <w:noWrap/>
            <w:hideMark/>
          </w:tcPr>
          <w:p w14:paraId="69C570C3" w14:textId="4EBA473B" w:rsidR="001876B2" w:rsidRPr="00C16BE5" w:rsidRDefault="00680A9D" w:rsidP="001876B2">
            <w:r w:rsidRPr="00C16BE5">
              <w:t>Trihexyphenidyl hydrochloride</w:t>
            </w:r>
          </w:p>
        </w:tc>
      </w:tr>
      <w:tr w:rsidR="001876B2" w:rsidRPr="00C16BE5" w14:paraId="6ED8A4DE" w14:textId="77777777" w:rsidTr="00F76855">
        <w:trPr>
          <w:trHeight w:val="285"/>
        </w:trPr>
        <w:tc>
          <w:tcPr>
            <w:tcW w:w="5088" w:type="dxa"/>
            <w:noWrap/>
            <w:hideMark/>
          </w:tcPr>
          <w:p w14:paraId="1DC99A15" w14:textId="77777777" w:rsidR="001876B2" w:rsidRPr="00C16BE5" w:rsidRDefault="001876B2" w:rsidP="001876B2"/>
        </w:tc>
        <w:tc>
          <w:tcPr>
            <w:tcW w:w="7953" w:type="dxa"/>
            <w:noWrap/>
            <w:hideMark/>
          </w:tcPr>
          <w:p w14:paraId="5A28EB53" w14:textId="78812B65" w:rsidR="001876B2" w:rsidRPr="00C16BE5" w:rsidRDefault="00680A9D" w:rsidP="001876B2">
            <w:r w:rsidRPr="00C16BE5">
              <w:t>Valaciclovir hydrochloride</w:t>
            </w:r>
          </w:p>
        </w:tc>
      </w:tr>
      <w:tr w:rsidR="001876B2" w:rsidRPr="00C16BE5" w14:paraId="40669D48" w14:textId="77777777" w:rsidTr="00F76855">
        <w:trPr>
          <w:trHeight w:val="285"/>
        </w:trPr>
        <w:tc>
          <w:tcPr>
            <w:tcW w:w="5088" w:type="dxa"/>
            <w:noWrap/>
            <w:hideMark/>
          </w:tcPr>
          <w:p w14:paraId="0839D110" w14:textId="77777777" w:rsidR="001876B2" w:rsidRPr="00C16BE5" w:rsidRDefault="001876B2" w:rsidP="001876B2"/>
        </w:tc>
        <w:tc>
          <w:tcPr>
            <w:tcW w:w="7953" w:type="dxa"/>
            <w:noWrap/>
            <w:hideMark/>
          </w:tcPr>
          <w:p w14:paraId="2D160265" w14:textId="2DDFDF7F" w:rsidR="001876B2" w:rsidRPr="00C16BE5" w:rsidRDefault="00680A9D" w:rsidP="001876B2">
            <w:r w:rsidRPr="00C16BE5">
              <w:t>Venlafaxine hydrochloride</w:t>
            </w:r>
          </w:p>
        </w:tc>
      </w:tr>
      <w:tr w:rsidR="001876B2" w:rsidRPr="00C16BE5" w14:paraId="516B77EC" w14:textId="77777777" w:rsidTr="00F76855">
        <w:trPr>
          <w:trHeight w:val="285"/>
        </w:trPr>
        <w:tc>
          <w:tcPr>
            <w:tcW w:w="5088" w:type="dxa"/>
            <w:noWrap/>
            <w:hideMark/>
          </w:tcPr>
          <w:p w14:paraId="3BAC9CA9" w14:textId="77777777" w:rsidR="001876B2" w:rsidRPr="00C16BE5" w:rsidRDefault="001876B2" w:rsidP="001876B2"/>
        </w:tc>
        <w:tc>
          <w:tcPr>
            <w:tcW w:w="7953" w:type="dxa"/>
            <w:noWrap/>
            <w:hideMark/>
          </w:tcPr>
          <w:p w14:paraId="6802E080" w14:textId="5B06E57D" w:rsidR="001876B2" w:rsidRPr="00C16BE5" w:rsidRDefault="00680A9D" w:rsidP="001876B2">
            <w:r w:rsidRPr="00C16BE5">
              <w:t>Vidarabine</w:t>
            </w:r>
          </w:p>
        </w:tc>
      </w:tr>
      <w:tr w:rsidR="001876B2" w:rsidRPr="00C16BE5" w14:paraId="1880677A" w14:textId="77777777" w:rsidTr="00F76855">
        <w:trPr>
          <w:trHeight w:val="285"/>
        </w:trPr>
        <w:tc>
          <w:tcPr>
            <w:tcW w:w="5088" w:type="dxa"/>
            <w:noWrap/>
            <w:hideMark/>
          </w:tcPr>
          <w:p w14:paraId="22E48861" w14:textId="77777777" w:rsidR="001876B2" w:rsidRPr="00C16BE5" w:rsidRDefault="001876B2" w:rsidP="001876B2"/>
        </w:tc>
        <w:tc>
          <w:tcPr>
            <w:tcW w:w="7953" w:type="dxa"/>
            <w:noWrap/>
            <w:hideMark/>
          </w:tcPr>
          <w:p w14:paraId="3450BD71" w14:textId="1064BFAC" w:rsidR="001876B2" w:rsidRPr="00C16BE5" w:rsidRDefault="00680A9D" w:rsidP="001876B2">
            <w:r w:rsidRPr="00C16BE5">
              <w:t>Voriconazole</w:t>
            </w:r>
          </w:p>
        </w:tc>
      </w:tr>
      <w:tr w:rsidR="001876B2" w:rsidRPr="00C16BE5" w14:paraId="6E2608DE" w14:textId="77777777" w:rsidTr="00F76855">
        <w:trPr>
          <w:trHeight w:val="285"/>
        </w:trPr>
        <w:tc>
          <w:tcPr>
            <w:tcW w:w="5088" w:type="dxa"/>
            <w:noWrap/>
            <w:hideMark/>
          </w:tcPr>
          <w:p w14:paraId="110E7B7B" w14:textId="77777777" w:rsidR="001876B2" w:rsidRPr="00C16BE5" w:rsidRDefault="001876B2" w:rsidP="001876B2"/>
        </w:tc>
        <w:tc>
          <w:tcPr>
            <w:tcW w:w="7953" w:type="dxa"/>
            <w:noWrap/>
            <w:hideMark/>
          </w:tcPr>
          <w:p w14:paraId="73A3CE16" w14:textId="7240F860" w:rsidR="001876B2" w:rsidRPr="00C16BE5" w:rsidRDefault="00680A9D" w:rsidP="001876B2">
            <w:r w:rsidRPr="00C16BE5">
              <w:t>Zolpidem tartrate</w:t>
            </w:r>
          </w:p>
        </w:tc>
      </w:tr>
      <w:tr w:rsidR="001876B2" w:rsidRPr="00C16BE5" w14:paraId="62605BCD" w14:textId="77777777" w:rsidTr="00F76855">
        <w:trPr>
          <w:trHeight w:val="285"/>
        </w:trPr>
        <w:tc>
          <w:tcPr>
            <w:tcW w:w="5088" w:type="dxa"/>
            <w:noWrap/>
            <w:hideMark/>
          </w:tcPr>
          <w:p w14:paraId="442F15A0" w14:textId="77777777" w:rsidR="001876B2" w:rsidRPr="00C16BE5" w:rsidRDefault="001876B2" w:rsidP="001876B2"/>
        </w:tc>
        <w:tc>
          <w:tcPr>
            <w:tcW w:w="7953" w:type="dxa"/>
            <w:noWrap/>
            <w:hideMark/>
          </w:tcPr>
          <w:p w14:paraId="5D5D6108" w14:textId="39F4B2D2" w:rsidR="001876B2" w:rsidRPr="00C16BE5" w:rsidRDefault="00680A9D" w:rsidP="001876B2">
            <w:r w:rsidRPr="00C16BE5">
              <w:t>Zonisamide</w:t>
            </w:r>
          </w:p>
        </w:tc>
      </w:tr>
      <w:tr w:rsidR="001876B2" w:rsidRPr="00C16BE5" w14:paraId="52F06532" w14:textId="77777777" w:rsidTr="00F76855">
        <w:trPr>
          <w:trHeight w:val="285"/>
        </w:trPr>
        <w:tc>
          <w:tcPr>
            <w:tcW w:w="5088" w:type="dxa"/>
            <w:tcBorders>
              <w:bottom w:val="single" w:sz="12" w:space="0" w:color="auto"/>
            </w:tcBorders>
            <w:noWrap/>
            <w:hideMark/>
          </w:tcPr>
          <w:p w14:paraId="25AEB6E5" w14:textId="77777777" w:rsidR="001876B2" w:rsidRPr="00C16BE5" w:rsidRDefault="001876B2" w:rsidP="001876B2"/>
        </w:tc>
        <w:tc>
          <w:tcPr>
            <w:tcW w:w="7953" w:type="dxa"/>
            <w:tcBorders>
              <w:bottom w:val="single" w:sz="12" w:space="0" w:color="auto"/>
            </w:tcBorders>
            <w:noWrap/>
            <w:hideMark/>
          </w:tcPr>
          <w:p w14:paraId="3AAB267D" w14:textId="061AA191" w:rsidR="001876B2" w:rsidRPr="00C16BE5" w:rsidRDefault="00680A9D" w:rsidP="001876B2">
            <w:r w:rsidRPr="00C16BE5">
              <w:t>Zopiclone</w:t>
            </w:r>
          </w:p>
        </w:tc>
      </w:tr>
    </w:tbl>
    <w:p w14:paraId="2A99767D" w14:textId="77777777" w:rsidR="001876B2" w:rsidRPr="00C16BE5" w:rsidRDefault="001876B2" w:rsidP="001876B2"/>
    <w:p w14:paraId="5E457447" w14:textId="77777777" w:rsidR="001876B2" w:rsidRPr="00C16BE5" w:rsidRDefault="001876B2" w:rsidP="001876B2"/>
    <w:p w14:paraId="6C3B72CE" w14:textId="77777777" w:rsidR="001876B2" w:rsidRPr="00C16BE5" w:rsidRDefault="001876B2" w:rsidP="001876B2">
      <w:pPr>
        <w:pStyle w:val="2"/>
        <w:sectPr w:rsidR="001876B2" w:rsidRPr="00C16BE5" w:rsidSect="005D2B2B">
          <w:pgSz w:w="15840" w:h="12240" w:orient="landscape" w:code="1"/>
          <w:pgMar w:top="1440" w:right="1440" w:bottom="1440" w:left="1440" w:header="709" w:footer="709" w:gutter="0"/>
          <w:cols w:space="708"/>
          <w:docGrid w:linePitch="360"/>
        </w:sectPr>
      </w:pPr>
    </w:p>
    <w:p w14:paraId="2E1E854F" w14:textId="278D3392" w:rsidR="00E0235C" w:rsidRPr="00C16BE5" w:rsidRDefault="00B25A5E" w:rsidP="001876B2">
      <w:pPr>
        <w:pStyle w:val="2"/>
      </w:pPr>
      <w:r w:rsidRPr="00C16BE5">
        <w:lastRenderedPageBreak/>
        <w:t xml:space="preserve">Table </w:t>
      </w:r>
      <w:r w:rsidR="00E55E80" w:rsidRPr="00C16BE5">
        <w:t>S</w:t>
      </w:r>
      <w:r w:rsidR="001876B2" w:rsidRPr="00C16BE5">
        <w:t>4</w:t>
      </w:r>
      <w:r w:rsidR="00B14CFA" w:rsidRPr="00C16BE5">
        <w:t>.</w:t>
      </w:r>
      <w:r w:rsidR="00A44B96" w:rsidRPr="00C16BE5">
        <w:t xml:space="preserve"> Cases of </w:t>
      </w:r>
      <w:r w:rsidR="00B67978" w:rsidRPr="00C16BE5">
        <w:t>A</w:t>
      </w:r>
      <w:r w:rsidR="00270AE4" w:rsidRPr="00C16BE5">
        <w:t xml:space="preserve">dverse </w:t>
      </w:r>
      <w:r w:rsidR="00B67978" w:rsidRPr="00C16BE5">
        <w:t>D</w:t>
      </w:r>
      <w:r w:rsidR="00270AE4" w:rsidRPr="00C16BE5">
        <w:t xml:space="preserve">rug </w:t>
      </w:r>
      <w:r w:rsidR="00B67978" w:rsidRPr="00C16BE5">
        <w:t>R</w:t>
      </w:r>
      <w:r w:rsidR="00270AE4" w:rsidRPr="00C16BE5">
        <w:t xml:space="preserve">eactions of </w:t>
      </w:r>
      <w:r w:rsidR="00B67978" w:rsidRPr="00C16BE5">
        <w:t>I</w:t>
      </w:r>
      <w:r w:rsidR="00270AE4" w:rsidRPr="00C16BE5">
        <w:t>nterest</w:t>
      </w:r>
      <w:r w:rsidR="00A44B96" w:rsidRPr="00C16BE5">
        <w:t xml:space="preserve"> </w:t>
      </w:r>
      <w:r w:rsidR="00B67978" w:rsidRPr="00C16BE5">
        <w:t xml:space="preserve">Used </w:t>
      </w:r>
      <w:r w:rsidR="00A44B96" w:rsidRPr="00C16BE5">
        <w:t xml:space="preserve">to </w:t>
      </w:r>
      <w:r w:rsidR="00B67978" w:rsidRPr="00C16BE5">
        <w:t>C</w:t>
      </w:r>
      <w:r w:rsidR="00A44B96" w:rsidRPr="00C16BE5">
        <w:t xml:space="preserve">alculate </w:t>
      </w:r>
      <w:r w:rsidR="00B67978" w:rsidRPr="00C16BE5">
        <w:t>R</w:t>
      </w:r>
      <w:r w:rsidR="00A44B96" w:rsidRPr="00C16BE5">
        <w:t>eport</w:t>
      </w:r>
      <w:r w:rsidR="0099624C" w:rsidRPr="00C16BE5">
        <w:t>ing</w:t>
      </w:r>
      <w:r w:rsidR="00A44B96" w:rsidRPr="00C16BE5">
        <w:t xml:space="preserve"> </w:t>
      </w:r>
      <w:r w:rsidR="00B67978" w:rsidRPr="00C16BE5">
        <w:t>O</w:t>
      </w:r>
      <w:r w:rsidR="00A44B96" w:rsidRPr="00C16BE5">
        <w:t xml:space="preserve">dds </w:t>
      </w:r>
      <w:r w:rsidR="00B67978" w:rsidRPr="00C16BE5">
        <w:t>R</w:t>
      </w:r>
      <w:r w:rsidR="00A44B96" w:rsidRPr="00C16BE5">
        <w:t>atio</w:t>
      </w:r>
      <w:r w:rsidR="00034058" w:rsidRPr="00C16BE5">
        <w:t>s</w:t>
      </w:r>
      <w:r w:rsidR="003C59F0" w:rsidRPr="00C16BE5">
        <w:t xml:space="preserve"> </w:t>
      </w:r>
      <w:r w:rsidR="00D45CA2" w:rsidRPr="00C16BE5">
        <w:t>U</w:t>
      </w:r>
      <w:r w:rsidR="003C59F0" w:rsidRPr="00C16BE5">
        <w:t xml:space="preserve">sing </w:t>
      </w:r>
      <w:r w:rsidR="00EA5A26" w:rsidRPr="00C16BE5">
        <w:t xml:space="preserve">the </w:t>
      </w:r>
      <w:r w:rsidR="00B67978" w:rsidRPr="00C16BE5">
        <w:t>T</w:t>
      </w:r>
      <w:r w:rsidR="003C59F0" w:rsidRPr="00C16BE5">
        <w:t>wo-by-</w:t>
      </w:r>
      <w:r w:rsidR="00B67978" w:rsidRPr="00C16BE5">
        <w:t>T</w:t>
      </w:r>
      <w:r w:rsidR="003C59F0" w:rsidRPr="00C16BE5">
        <w:t xml:space="preserve">wo </w:t>
      </w:r>
      <w:r w:rsidR="00B67978" w:rsidRPr="00C16BE5">
        <w:t>C</w:t>
      </w:r>
      <w:r w:rsidR="003C59F0" w:rsidRPr="00C16BE5">
        <w:t>ontingency</w:t>
      </w:r>
      <w:r w:rsidR="00F25410" w:rsidRPr="00C16BE5">
        <w:t xml:space="preserve"> </w:t>
      </w:r>
      <w:r w:rsidR="006A7F8E" w:rsidRPr="00C16BE5">
        <w:t>T</w:t>
      </w:r>
      <w:r w:rsidR="00F25410" w:rsidRPr="00C16BE5">
        <w:t>able</w:t>
      </w:r>
      <w:r w:rsidR="003C59F0" w:rsidRPr="00C16BE5">
        <w:t xml:space="preserve"> </w:t>
      </w:r>
      <w:r w:rsidR="00B67978" w:rsidRPr="00C16BE5">
        <w:t>D</w:t>
      </w:r>
      <w:r w:rsidR="003C59F0" w:rsidRPr="00C16BE5">
        <w:t xml:space="preserve">escribed in </w:t>
      </w:r>
      <w:r w:rsidR="00B67978" w:rsidRPr="00C16BE5">
        <w:t>T</w:t>
      </w:r>
      <w:r w:rsidR="003C59F0" w:rsidRPr="00C16BE5">
        <w:t xml:space="preserve">able </w:t>
      </w:r>
      <w:r w:rsidR="00C10EE7" w:rsidRPr="00C16BE5">
        <w:t>S</w:t>
      </w:r>
      <w:r w:rsidR="00217487" w:rsidRPr="00C16BE5">
        <w:t>2</w:t>
      </w:r>
      <w:r w:rsidR="00773308" w:rsidRPr="00C16BE5" w:rsidDel="00773308">
        <w:t xml:space="preserve"> </w:t>
      </w:r>
    </w:p>
    <w:tbl>
      <w:tblPr>
        <w:tblStyle w:val="ab"/>
        <w:tblW w:w="1290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92"/>
        <w:gridCol w:w="1134"/>
        <w:gridCol w:w="750"/>
        <w:gridCol w:w="1685"/>
        <w:gridCol w:w="1017"/>
        <w:gridCol w:w="884"/>
        <w:gridCol w:w="750"/>
        <w:gridCol w:w="1284"/>
        <w:gridCol w:w="2204"/>
      </w:tblGrid>
      <w:tr w:rsidR="005D2B2B" w:rsidRPr="00C16BE5" w14:paraId="175E5894" w14:textId="73A9EFA7" w:rsidTr="00A15BCE">
        <w:trPr>
          <w:trHeight w:val="687"/>
          <w:tblHeader/>
        </w:trPr>
        <w:tc>
          <w:tcPr>
            <w:tcW w:w="3192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4522F6CC" w14:textId="77777777" w:rsidR="005D2B2B" w:rsidRPr="00C16BE5" w:rsidRDefault="005D2B2B" w:rsidP="001876B2">
            <w:r w:rsidRPr="00C16BE5">
              <w:t>ADR of interest</w:t>
            </w:r>
          </w:p>
          <w:p w14:paraId="6962DA48" w14:textId="77777777" w:rsidR="005D2B2B" w:rsidRPr="00C16BE5" w:rsidRDefault="005D2B2B" w:rsidP="001876B2">
            <w:r w:rsidRPr="00C16BE5">
              <w:t>Antipsychotics category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105CE4C2" w14:textId="7288A9DD" w:rsidR="005D2B2B" w:rsidRPr="00C16BE5" w:rsidRDefault="005D2B2B" w:rsidP="001876B2">
            <w:r w:rsidRPr="00C16BE5">
              <w:t>a</w:t>
            </w:r>
          </w:p>
        </w:tc>
        <w:tc>
          <w:tcPr>
            <w:tcW w:w="750" w:type="dxa"/>
            <w:tcBorders>
              <w:top w:val="single" w:sz="12" w:space="0" w:color="auto"/>
              <w:bottom w:val="single" w:sz="12" w:space="0" w:color="auto"/>
            </w:tcBorders>
          </w:tcPr>
          <w:p w14:paraId="39783937" w14:textId="5E766E17" w:rsidR="005D2B2B" w:rsidRPr="00C16BE5" w:rsidRDefault="005D2B2B" w:rsidP="001876B2">
            <w:r w:rsidRPr="00C16BE5">
              <w:t>a'</w:t>
            </w:r>
          </w:p>
        </w:tc>
        <w:tc>
          <w:tcPr>
            <w:tcW w:w="1685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56C0AFD5" w14:textId="7FE9680F" w:rsidR="005D2B2B" w:rsidRPr="00C16BE5" w:rsidRDefault="005D2B2B" w:rsidP="001876B2">
            <w:r w:rsidRPr="00C16BE5">
              <w:t>b</w:t>
            </w:r>
          </w:p>
        </w:tc>
        <w:tc>
          <w:tcPr>
            <w:tcW w:w="1017" w:type="dxa"/>
            <w:tcBorders>
              <w:top w:val="single" w:sz="12" w:space="0" w:color="auto"/>
              <w:bottom w:val="single" w:sz="12" w:space="0" w:color="auto"/>
            </w:tcBorders>
          </w:tcPr>
          <w:p w14:paraId="32FA07DA" w14:textId="5C9A05B9" w:rsidR="005D2B2B" w:rsidRPr="00C16BE5" w:rsidRDefault="005D2B2B" w:rsidP="001876B2">
            <w:r w:rsidRPr="00C16BE5">
              <w:t>b'</w:t>
            </w:r>
          </w:p>
        </w:tc>
        <w:tc>
          <w:tcPr>
            <w:tcW w:w="884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3926518D" w14:textId="384A137E" w:rsidR="005D2B2B" w:rsidRPr="00C16BE5" w:rsidRDefault="005D2B2B" w:rsidP="001876B2">
            <w:r w:rsidRPr="00C16BE5">
              <w:t>c</w:t>
            </w:r>
          </w:p>
        </w:tc>
        <w:tc>
          <w:tcPr>
            <w:tcW w:w="750" w:type="dxa"/>
            <w:tcBorders>
              <w:top w:val="single" w:sz="12" w:space="0" w:color="auto"/>
              <w:bottom w:val="single" w:sz="12" w:space="0" w:color="auto"/>
            </w:tcBorders>
          </w:tcPr>
          <w:p w14:paraId="254FD776" w14:textId="50AB585E" w:rsidR="005D2B2B" w:rsidRPr="00C16BE5" w:rsidRDefault="005D2B2B" w:rsidP="001876B2">
            <w:r w:rsidRPr="00C16BE5">
              <w:t>c'</w:t>
            </w:r>
          </w:p>
        </w:tc>
        <w:tc>
          <w:tcPr>
            <w:tcW w:w="1284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0E135987" w14:textId="0CDA8EFC" w:rsidR="005D2B2B" w:rsidRPr="00C16BE5" w:rsidRDefault="005D2B2B" w:rsidP="001876B2">
            <w:r w:rsidRPr="00C16BE5">
              <w:t>d</w:t>
            </w:r>
          </w:p>
        </w:tc>
        <w:tc>
          <w:tcPr>
            <w:tcW w:w="2204" w:type="dxa"/>
            <w:tcBorders>
              <w:top w:val="single" w:sz="12" w:space="0" w:color="auto"/>
              <w:bottom w:val="single" w:sz="12" w:space="0" w:color="auto"/>
            </w:tcBorders>
          </w:tcPr>
          <w:p w14:paraId="595BD526" w14:textId="0AB2EA43" w:rsidR="005D2B2B" w:rsidRPr="00C16BE5" w:rsidRDefault="005D2B2B" w:rsidP="001876B2">
            <w:r w:rsidRPr="00C16BE5">
              <w:t>d’</w:t>
            </w:r>
          </w:p>
        </w:tc>
      </w:tr>
      <w:tr w:rsidR="005D2B2B" w:rsidRPr="00C16BE5" w14:paraId="4B35FC93" w14:textId="330CF9D5" w:rsidTr="00A15BCE">
        <w:trPr>
          <w:trHeight w:val="300"/>
        </w:trPr>
        <w:tc>
          <w:tcPr>
            <w:tcW w:w="3192" w:type="dxa"/>
            <w:tcBorders>
              <w:top w:val="single" w:sz="12" w:space="0" w:color="auto"/>
            </w:tcBorders>
            <w:noWrap/>
            <w:hideMark/>
          </w:tcPr>
          <w:p w14:paraId="120CE0DF" w14:textId="77777777" w:rsidR="005D2B2B" w:rsidRPr="00C16BE5" w:rsidRDefault="005D2B2B" w:rsidP="001876B2">
            <w:r w:rsidRPr="00C16BE5">
              <w:t>Tardive dyskinesia (n)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2A1CB996" w14:textId="77777777" w:rsidR="005D2B2B" w:rsidRPr="00C16BE5" w:rsidRDefault="005D2B2B" w:rsidP="001876B2"/>
        </w:tc>
        <w:tc>
          <w:tcPr>
            <w:tcW w:w="750" w:type="dxa"/>
            <w:tcBorders>
              <w:top w:val="single" w:sz="12" w:space="0" w:color="auto"/>
            </w:tcBorders>
          </w:tcPr>
          <w:p w14:paraId="785DECA0" w14:textId="77777777" w:rsidR="005D2B2B" w:rsidRPr="00C16BE5" w:rsidRDefault="005D2B2B" w:rsidP="001876B2"/>
        </w:tc>
        <w:tc>
          <w:tcPr>
            <w:tcW w:w="1685" w:type="dxa"/>
            <w:tcBorders>
              <w:top w:val="single" w:sz="12" w:space="0" w:color="auto"/>
            </w:tcBorders>
          </w:tcPr>
          <w:p w14:paraId="2359F5DB" w14:textId="77777777" w:rsidR="005D2B2B" w:rsidRPr="00C16BE5" w:rsidRDefault="005D2B2B" w:rsidP="001876B2"/>
        </w:tc>
        <w:tc>
          <w:tcPr>
            <w:tcW w:w="1017" w:type="dxa"/>
            <w:tcBorders>
              <w:top w:val="single" w:sz="12" w:space="0" w:color="auto"/>
            </w:tcBorders>
          </w:tcPr>
          <w:p w14:paraId="11434CCB" w14:textId="77777777" w:rsidR="005D2B2B" w:rsidRPr="00C16BE5" w:rsidRDefault="005D2B2B" w:rsidP="001876B2"/>
        </w:tc>
        <w:tc>
          <w:tcPr>
            <w:tcW w:w="884" w:type="dxa"/>
            <w:tcBorders>
              <w:top w:val="single" w:sz="12" w:space="0" w:color="auto"/>
            </w:tcBorders>
          </w:tcPr>
          <w:p w14:paraId="4D39A14F" w14:textId="4FB58AE1" w:rsidR="005D2B2B" w:rsidRPr="00C16BE5" w:rsidRDefault="005D2B2B" w:rsidP="001876B2"/>
        </w:tc>
        <w:tc>
          <w:tcPr>
            <w:tcW w:w="750" w:type="dxa"/>
            <w:tcBorders>
              <w:top w:val="single" w:sz="12" w:space="0" w:color="auto"/>
            </w:tcBorders>
          </w:tcPr>
          <w:p w14:paraId="1EA18491" w14:textId="77777777" w:rsidR="005D2B2B" w:rsidRPr="00C16BE5" w:rsidRDefault="005D2B2B" w:rsidP="001876B2"/>
        </w:tc>
        <w:tc>
          <w:tcPr>
            <w:tcW w:w="1284" w:type="dxa"/>
            <w:tcBorders>
              <w:top w:val="single" w:sz="12" w:space="0" w:color="auto"/>
            </w:tcBorders>
          </w:tcPr>
          <w:p w14:paraId="1978D2A6" w14:textId="030980DE" w:rsidR="005D2B2B" w:rsidRPr="00C16BE5" w:rsidRDefault="005D2B2B" w:rsidP="001876B2"/>
        </w:tc>
        <w:tc>
          <w:tcPr>
            <w:tcW w:w="2204" w:type="dxa"/>
            <w:tcBorders>
              <w:top w:val="single" w:sz="12" w:space="0" w:color="auto"/>
            </w:tcBorders>
          </w:tcPr>
          <w:p w14:paraId="13D930DB" w14:textId="77777777" w:rsidR="005D2B2B" w:rsidRPr="00C16BE5" w:rsidRDefault="005D2B2B" w:rsidP="001876B2"/>
        </w:tc>
      </w:tr>
      <w:tr w:rsidR="005D2B2B" w:rsidRPr="00C16BE5" w14:paraId="7B80B041" w14:textId="0E33F82F" w:rsidTr="00A15BCE">
        <w:trPr>
          <w:trHeight w:val="300"/>
        </w:trPr>
        <w:tc>
          <w:tcPr>
            <w:tcW w:w="3192" w:type="dxa"/>
            <w:noWrap/>
            <w:hideMark/>
          </w:tcPr>
          <w:p w14:paraId="71277E2C" w14:textId="16229C7E" w:rsidR="005D2B2B" w:rsidRPr="00C16BE5" w:rsidRDefault="005D2B2B" w:rsidP="001876B2">
            <w:r w:rsidRPr="00C16BE5">
              <w:t>FGAs</w:t>
            </w:r>
          </w:p>
        </w:tc>
        <w:tc>
          <w:tcPr>
            <w:tcW w:w="1134" w:type="dxa"/>
            <w:noWrap/>
          </w:tcPr>
          <w:p w14:paraId="132057F8" w14:textId="77777777" w:rsidR="005D2B2B" w:rsidRPr="00C16BE5" w:rsidRDefault="005D2B2B" w:rsidP="001876B2">
            <w:r w:rsidRPr="00C16BE5">
              <w:t>154</w:t>
            </w:r>
          </w:p>
        </w:tc>
        <w:tc>
          <w:tcPr>
            <w:tcW w:w="750" w:type="dxa"/>
          </w:tcPr>
          <w:p w14:paraId="623C9F39" w14:textId="6BA49D5C" w:rsidR="005D2B2B" w:rsidRPr="00C16BE5" w:rsidRDefault="005D2B2B" w:rsidP="001876B2">
            <w:r w:rsidRPr="00C16BE5">
              <w:t>–</w:t>
            </w:r>
          </w:p>
        </w:tc>
        <w:tc>
          <w:tcPr>
            <w:tcW w:w="1685" w:type="dxa"/>
            <w:noWrap/>
          </w:tcPr>
          <w:p w14:paraId="5ADB93D8" w14:textId="002B3A23" w:rsidR="005D2B2B" w:rsidRPr="00C16BE5" w:rsidRDefault="005D2B2B" w:rsidP="001876B2">
            <w:r w:rsidRPr="00C16BE5">
              <w:t>4</w:t>
            </w:r>
            <w:r w:rsidR="001842B7" w:rsidRPr="00C16BE5">
              <w:t>,</w:t>
            </w:r>
            <w:r w:rsidRPr="00C16BE5">
              <w:t>124</w:t>
            </w:r>
          </w:p>
        </w:tc>
        <w:tc>
          <w:tcPr>
            <w:tcW w:w="1017" w:type="dxa"/>
          </w:tcPr>
          <w:p w14:paraId="503857CB" w14:textId="344E92C2" w:rsidR="005D2B2B" w:rsidRPr="00C16BE5" w:rsidRDefault="005D2B2B" w:rsidP="001876B2">
            <w:r w:rsidRPr="00C16BE5">
              <w:t>–</w:t>
            </w:r>
          </w:p>
        </w:tc>
        <w:tc>
          <w:tcPr>
            <w:tcW w:w="884" w:type="dxa"/>
            <w:noWrap/>
          </w:tcPr>
          <w:p w14:paraId="34C39BA3" w14:textId="79CAC63B" w:rsidR="005D2B2B" w:rsidRPr="00C16BE5" w:rsidRDefault="005D2B2B" w:rsidP="001876B2">
            <w:r w:rsidRPr="00C16BE5">
              <w:t>259</w:t>
            </w:r>
          </w:p>
        </w:tc>
        <w:tc>
          <w:tcPr>
            <w:tcW w:w="750" w:type="dxa"/>
          </w:tcPr>
          <w:p w14:paraId="59D43EDA" w14:textId="0EF25C25" w:rsidR="005D2B2B" w:rsidRPr="00C16BE5" w:rsidRDefault="00C80D3B" w:rsidP="001876B2">
            <w:r w:rsidRPr="00C16BE5">
              <w:t>–</w:t>
            </w:r>
          </w:p>
        </w:tc>
        <w:tc>
          <w:tcPr>
            <w:tcW w:w="1284" w:type="dxa"/>
            <w:noWrap/>
          </w:tcPr>
          <w:p w14:paraId="4F3691B5" w14:textId="655BA910" w:rsidR="005D2B2B" w:rsidRPr="00C16BE5" w:rsidRDefault="005D2B2B" w:rsidP="001876B2">
            <w:r w:rsidRPr="00C16BE5">
              <w:t>1</w:t>
            </w:r>
            <w:r w:rsidR="001842B7" w:rsidRPr="00C16BE5">
              <w:t>,</w:t>
            </w:r>
            <w:r w:rsidRPr="00C16BE5">
              <w:t>067</w:t>
            </w:r>
            <w:r w:rsidR="001842B7" w:rsidRPr="00C16BE5">
              <w:t>,</w:t>
            </w:r>
            <w:r w:rsidRPr="00C16BE5">
              <w:t>421</w:t>
            </w:r>
          </w:p>
        </w:tc>
        <w:tc>
          <w:tcPr>
            <w:tcW w:w="2204" w:type="dxa"/>
          </w:tcPr>
          <w:p w14:paraId="7AC4E682" w14:textId="0CA00088" w:rsidR="005D2B2B" w:rsidRPr="00C16BE5" w:rsidRDefault="00C80D3B" w:rsidP="001876B2">
            <w:r w:rsidRPr="00C16BE5">
              <w:t>–</w:t>
            </w:r>
          </w:p>
        </w:tc>
      </w:tr>
      <w:tr w:rsidR="005D2B2B" w:rsidRPr="00C16BE5" w14:paraId="7BCC7861" w14:textId="6ECBF558" w:rsidTr="00A15BCE">
        <w:trPr>
          <w:trHeight w:val="300"/>
        </w:trPr>
        <w:tc>
          <w:tcPr>
            <w:tcW w:w="3192" w:type="dxa"/>
            <w:noWrap/>
            <w:hideMark/>
          </w:tcPr>
          <w:p w14:paraId="12F6B636" w14:textId="725AE300" w:rsidR="005D2B2B" w:rsidRPr="00C16BE5" w:rsidRDefault="005D2B2B" w:rsidP="001876B2">
            <w:r w:rsidRPr="00C16BE5">
              <w:t>SGAs total</w:t>
            </w:r>
          </w:p>
        </w:tc>
        <w:tc>
          <w:tcPr>
            <w:tcW w:w="1134" w:type="dxa"/>
            <w:noWrap/>
          </w:tcPr>
          <w:p w14:paraId="1DB8EE31" w14:textId="37AC1497" w:rsidR="005D2B2B" w:rsidRPr="00C16BE5" w:rsidRDefault="005D2B2B" w:rsidP="001876B2">
            <w:r w:rsidRPr="00C16BE5">
              <w:t>323</w:t>
            </w:r>
          </w:p>
        </w:tc>
        <w:tc>
          <w:tcPr>
            <w:tcW w:w="750" w:type="dxa"/>
          </w:tcPr>
          <w:p w14:paraId="25477A2D" w14:textId="788819EF" w:rsidR="005D2B2B" w:rsidRPr="00C16BE5" w:rsidRDefault="005D2B2B" w:rsidP="001876B2">
            <w:r w:rsidRPr="00C16BE5">
              <w:t>323</w:t>
            </w:r>
          </w:p>
        </w:tc>
        <w:tc>
          <w:tcPr>
            <w:tcW w:w="1685" w:type="dxa"/>
            <w:noWrap/>
          </w:tcPr>
          <w:p w14:paraId="5A968698" w14:textId="5F9EC3CA" w:rsidR="005D2B2B" w:rsidRPr="00C16BE5" w:rsidRDefault="005D2B2B" w:rsidP="001876B2">
            <w:r w:rsidRPr="00C16BE5">
              <w:t>13</w:t>
            </w:r>
            <w:r w:rsidR="001842B7" w:rsidRPr="00C16BE5">
              <w:t>,</w:t>
            </w:r>
            <w:r w:rsidRPr="00C16BE5">
              <w:t>968</w:t>
            </w:r>
          </w:p>
        </w:tc>
        <w:tc>
          <w:tcPr>
            <w:tcW w:w="1017" w:type="dxa"/>
          </w:tcPr>
          <w:p w14:paraId="654B583F" w14:textId="71355ADB" w:rsidR="005D2B2B" w:rsidRPr="00C16BE5" w:rsidRDefault="005D2B2B" w:rsidP="001876B2">
            <w:r w:rsidRPr="00C16BE5">
              <w:t>13</w:t>
            </w:r>
            <w:r w:rsidR="001842B7" w:rsidRPr="00C16BE5">
              <w:t>,</w:t>
            </w:r>
            <w:r w:rsidRPr="00C16BE5">
              <w:t>968</w:t>
            </w:r>
          </w:p>
        </w:tc>
        <w:tc>
          <w:tcPr>
            <w:tcW w:w="884" w:type="dxa"/>
            <w:noWrap/>
          </w:tcPr>
          <w:p w14:paraId="5BB66948" w14:textId="3FC3770F" w:rsidR="005D2B2B" w:rsidRPr="00C16BE5" w:rsidRDefault="005D2B2B" w:rsidP="001876B2">
            <w:r w:rsidRPr="00C16BE5">
              <w:t>259</w:t>
            </w:r>
          </w:p>
        </w:tc>
        <w:tc>
          <w:tcPr>
            <w:tcW w:w="750" w:type="dxa"/>
          </w:tcPr>
          <w:p w14:paraId="3838E483" w14:textId="7EB9DEC9" w:rsidR="005D2B2B" w:rsidRPr="00C16BE5" w:rsidRDefault="005D2B2B" w:rsidP="001876B2">
            <w:r w:rsidRPr="00C16BE5">
              <w:t>154</w:t>
            </w:r>
          </w:p>
        </w:tc>
        <w:tc>
          <w:tcPr>
            <w:tcW w:w="1284" w:type="dxa"/>
            <w:noWrap/>
          </w:tcPr>
          <w:p w14:paraId="7FF1D6DA" w14:textId="1905750A" w:rsidR="005D2B2B" w:rsidRPr="00C16BE5" w:rsidRDefault="005D2B2B" w:rsidP="001876B2">
            <w:r w:rsidRPr="00C16BE5">
              <w:t>1</w:t>
            </w:r>
            <w:r w:rsidR="001842B7" w:rsidRPr="00C16BE5">
              <w:t>,</w:t>
            </w:r>
            <w:r w:rsidRPr="00C16BE5">
              <w:t>067</w:t>
            </w:r>
            <w:r w:rsidR="001842B7" w:rsidRPr="00C16BE5">
              <w:t>,</w:t>
            </w:r>
            <w:r w:rsidRPr="00C16BE5">
              <w:t>421</w:t>
            </w:r>
          </w:p>
        </w:tc>
        <w:tc>
          <w:tcPr>
            <w:tcW w:w="2204" w:type="dxa"/>
          </w:tcPr>
          <w:p w14:paraId="2190355F" w14:textId="51DD9B8A" w:rsidR="005D2B2B" w:rsidRPr="00C16BE5" w:rsidRDefault="005D2B2B" w:rsidP="001876B2">
            <w:r w:rsidRPr="00C16BE5">
              <w:t>4</w:t>
            </w:r>
            <w:r w:rsidR="001842B7" w:rsidRPr="00C16BE5">
              <w:t>,</w:t>
            </w:r>
            <w:r w:rsidRPr="00C16BE5">
              <w:t>124</w:t>
            </w:r>
          </w:p>
        </w:tc>
      </w:tr>
      <w:tr w:rsidR="00537907" w:rsidRPr="00C16BE5" w14:paraId="5CF3BCA6" w14:textId="345C2F7D" w:rsidTr="00A15BCE">
        <w:trPr>
          <w:trHeight w:val="300"/>
        </w:trPr>
        <w:tc>
          <w:tcPr>
            <w:tcW w:w="3192" w:type="dxa"/>
            <w:noWrap/>
            <w:hideMark/>
          </w:tcPr>
          <w:p w14:paraId="6E3325EF" w14:textId="68C9FB8A" w:rsidR="00537907" w:rsidRPr="00C16BE5" w:rsidRDefault="00537907" w:rsidP="001876B2">
            <w:pPr>
              <w:pStyle w:val="a6"/>
            </w:pPr>
            <w:r w:rsidRPr="00C16BE5">
              <w:t>SGA group 1</w:t>
            </w:r>
          </w:p>
        </w:tc>
        <w:tc>
          <w:tcPr>
            <w:tcW w:w="1134" w:type="dxa"/>
            <w:noWrap/>
          </w:tcPr>
          <w:p w14:paraId="3B43360A" w14:textId="77777777" w:rsidR="00537907" w:rsidRPr="00C16BE5" w:rsidRDefault="00537907" w:rsidP="001876B2">
            <w:r w:rsidRPr="00C16BE5">
              <w:t>118</w:t>
            </w:r>
          </w:p>
        </w:tc>
        <w:tc>
          <w:tcPr>
            <w:tcW w:w="750" w:type="dxa"/>
          </w:tcPr>
          <w:p w14:paraId="67AB7F5C" w14:textId="1857D53F" w:rsidR="00537907" w:rsidRPr="00C16BE5" w:rsidRDefault="00537907" w:rsidP="001876B2">
            <w:r w:rsidRPr="00C16BE5">
              <w:t>118</w:t>
            </w:r>
          </w:p>
        </w:tc>
        <w:tc>
          <w:tcPr>
            <w:tcW w:w="1685" w:type="dxa"/>
            <w:noWrap/>
          </w:tcPr>
          <w:p w14:paraId="1C7CECFC" w14:textId="3E02C4D9" w:rsidR="00537907" w:rsidRPr="00C16BE5" w:rsidRDefault="00537907" w:rsidP="001876B2">
            <w:r w:rsidRPr="00C16BE5">
              <w:t>3,248</w:t>
            </w:r>
          </w:p>
        </w:tc>
        <w:tc>
          <w:tcPr>
            <w:tcW w:w="1017" w:type="dxa"/>
          </w:tcPr>
          <w:p w14:paraId="13ED0DC2" w14:textId="2A79B180" w:rsidR="00537907" w:rsidRPr="00C16BE5" w:rsidRDefault="00537907" w:rsidP="001876B2">
            <w:r w:rsidRPr="00C16BE5">
              <w:t>3,248</w:t>
            </w:r>
          </w:p>
        </w:tc>
        <w:tc>
          <w:tcPr>
            <w:tcW w:w="884" w:type="dxa"/>
            <w:noWrap/>
          </w:tcPr>
          <w:p w14:paraId="7F9C40BB" w14:textId="54053EEB" w:rsidR="00537907" w:rsidRPr="00C16BE5" w:rsidRDefault="00537907" w:rsidP="001876B2">
            <w:r w:rsidRPr="00C16BE5">
              <w:t>259</w:t>
            </w:r>
          </w:p>
        </w:tc>
        <w:tc>
          <w:tcPr>
            <w:tcW w:w="750" w:type="dxa"/>
          </w:tcPr>
          <w:p w14:paraId="0628A34C" w14:textId="65CF9786" w:rsidR="00537907" w:rsidRPr="00C16BE5" w:rsidRDefault="00537907" w:rsidP="001876B2">
            <w:r w:rsidRPr="00C16BE5">
              <w:t>154</w:t>
            </w:r>
          </w:p>
        </w:tc>
        <w:tc>
          <w:tcPr>
            <w:tcW w:w="1284" w:type="dxa"/>
            <w:noWrap/>
          </w:tcPr>
          <w:p w14:paraId="286C4730" w14:textId="4F4F810C" w:rsidR="00537907" w:rsidRPr="00C16BE5" w:rsidRDefault="00537907" w:rsidP="001876B2">
            <w:r w:rsidRPr="00C16BE5">
              <w:t>1,067,421</w:t>
            </w:r>
          </w:p>
        </w:tc>
        <w:tc>
          <w:tcPr>
            <w:tcW w:w="2204" w:type="dxa"/>
          </w:tcPr>
          <w:p w14:paraId="4F96AE2B" w14:textId="231DB31B" w:rsidR="00537907" w:rsidRPr="00C16BE5" w:rsidRDefault="00537907" w:rsidP="001876B2">
            <w:r w:rsidRPr="00C16BE5">
              <w:t>4,124</w:t>
            </w:r>
          </w:p>
        </w:tc>
      </w:tr>
      <w:tr w:rsidR="00537907" w:rsidRPr="00C16BE5" w14:paraId="56E6F05B" w14:textId="62A486B4" w:rsidTr="00A15BCE">
        <w:trPr>
          <w:trHeight w:val="300"/>
        </w:trPr>
        <w:tc>
          <w:tcPr>
            <w:tcW w:w="3192" w:type="dxa"/>
            <w:noWrap/>
            <w:hideMark/>
          </w:tcPr>
          <w:p w14:paraId="0D991FB3" w14:textId="27C3D133" w:rsidR="00537907" w:rsidRPr="00C16BE5" w:rsidRDefault="00537907" w:rsidP="001876B2">
            <w:pPr>
              <w:pStyle w:val="a6"/>
            </w:pPr>
            <w:r w:rsidRPr="00C16BE5">
              <w:t>SGA group 2</w:t>
            </w:r>
          </w:p>
        </w:tc>
        <w:tc>
          <w:tcPr>
            <w:tcW w:w="1134" w:type="dxa"/>
            <w:noWrap/>
          </w:tcPr>
          <w:p w14:paraId="4661BF03" w14:textId="1E3D52DE" w:rsidR="00537907" w:rsidRPr="00C16BE5" w:rsidRDefault="00537907" w:rsidP="001876B2">
            <w:r w:rsidRPr="00C16BE5">
              <w:t>90</w:t>
            </w:r>
          </w:p>
        </w:tc>
        <w:tc>
          <w:tcPr>
            <w:tcW w:w="750" w:type="dxa"/>
          </w:tcPr>
          <w:p w14:paraId="2FF1B561" w14:textId="7C9CA02F" w:rsidR="00537907" w:rsidRPr="00C16BE5" w:rsidRDefault="00537907" w:rsidP="001876B2">
            <w:r w:rsidRPr="00C16BE5">
              <w:t>90</w:t>
            </w:r>
          </w:p>
        </w:tc>
        <w:tc>
          <w:tcPr>
            <w:tcW w:w="1685" w:type="dxa"/>
            <w:noWrap/>
          </w:tcPr>
          <w:p w14:paraId="2EE9BDA4" w14:textId="31A0D11C" w:rsidR="00537907" w:rsidRPr="00C16BE5" w:rsidRDefault="00537907" w:rsidP="001876B2">
            <w:r w:rsidRPr="00C16BE5">
              <w:t>5,007</w:t>
            </w:r>
          </w:p>
        </w:tc>
        <w:tc>
          <w:tcPr>
            <w:tcW w:w="1017" w:type="dxa"/>
          </w:tcPr>
          <w:p w14:paraId="0A2E4778" w14:textId="507BE74C" w:rsidR="00537907" w:rsidRPr="00C16BE5" w:rsidRDefault="00537907" w:rsidP="001876B2">
            <w:r w:rsidRPr="00C16BE5">
              <w:t>5,007</w:t>
            </w:r>
          </w:p>
        </w:tc>
        <w:tc>
          <w:tcPr>
            <w:tcW w:w="884" w:type="dxa"/>
            <w:noWrap/>
          </w:tcPr>
          <w:p w14:paraId="581D1777" w14:textId="38593441" w:rsidR="00537907" w:rsidRPr="00C16BE5" w:rsidRDefault="00537907" w:rsidP="001876B2">
            <w:r w:rsidRPr="00C16BE5">
              <w:t>259</w:t>
            </w:r>
          </w:p>
        </w:tc>
        <w:tc>
          <w:tcPr>
            <w:tcW w:w="750" w:type="dxa"/>
          </w:tcPr>
          <w:p w14:paraId="78378225" w14:textId="08B0E1C7" w:rsidR="00537907" w:rsidRPr="00C16BE5" w:rsidRDefault="00537907" w:rsidP="001876B2">
            <w:r w:rsidRPr="00C16BE5">
              <w:t>154</w:t>
            </w:r>
          </w:p>
        </w:tc>
        <w:tc>
          <w:tcPr>
            <w:tcW w:w="1284" w:type="dxa"/>
            <w:noWrap/>
          </w:tcPr>
          <w:p w14:paraId="6F1A16BB" w14:textId="0182FD70" w:rsidR="00537907" w:rsidRPr="00C16BE5" w:rsidRDefault="00537907" w:rsidP="001876B2">
            <w:r w:rsidRPr="00C16BE5">
              <w:t>1,067,421</w:t>
            </w:r>
          </w:p>
        </w:tc>
        <w:tc>
          <w:tcPr>
            <w:tcW w:w="2204" w:type="dxa"/>
          </w:tcPr>
          <w:p w14:paraId="5CD0947C" w14:textId="7BF3AE2D" w:rsidR="00537907" w:rsidRPr="00C16BE5" w:rsidRDefault="00537907" w:rsidP="001876B2">
            <w:r w:rsidRPr="00C16BE5">
              <w:t>4,124</w:t>
            </w:r>
          </w:p>
        </w:tc>
      </w:tr>
      <w:tr w:rsidR="00537907" w:rsidRPr="00C16BE5" w14:paraId="47869A33" w14:textId="48DD44DE" w:rsidTr="00A15BCE">
        <w:trPr>
          <w:trHeight w:val="300"/>
        </w:trPr>
        <w:tc>
          <w:tcPr>
            <w:tcW w:w="3192" w:type="dxa"/>
            <w:noWrap/>
            <w:hideMark/>
          </w:tcPr>
          <w:p w14:paraId="749FA69A" w14:textId="19415222" w:rsidR="00537907" w:rsidRPr="00C16BE5" w:rsidRDefault="00537907" w:rsidP="001876B2">
            <w:pPr>
              <w:pStyle w:val="a6"/>
            </w:pPr>
            <w:r w:rsidRPr="00C16BE5">
              <w:t>SGA group 3</w:t>
            </w:r>
          </w:p>
        </w:tc>
        <w:tc>
          <w:tcPr>
            <w:tcW w:w="1134" w:type="dxa"/>
            <w:noWrap/>
          </w:tcPr>
          <w:p w14:paraId="2BC75017" w14:textId="77777777" w:rsidR="00537907" w:rsidRPr="00C16BE5" w:rsidRDefault="00537907" w:rsidP="001876B2">
            <w:r w:rsidRPr="00C16BE5">
              <w:t>51</w:t>
            </w:r>
          </w:p>
        </w:tc>
        <w:tc>
          <w:tcPr>
            <w:tcW w:w="750" w:type="dxa"/>
          </w:tcPr>
          <w:p w14:paraId="22E6F570" w14:textId="1FBA2429" w:rsidR="00537907" w:rsidRPr="00C16BE5" w:rsidRDefault="00537907" w:rsidP="001876B2">
            <w:r w:rsidRPr="00C16BE5">
              <w:t>51</w:t>
            </w:r>
          </w:p>
        </w:tc>
        <w:tc>
          <w:tcPr>
            <w:tcW w:w="1685" w:type="dxa"/>
            <w:noWrap/>
          </w:tcPr>
          <w:p w14:paraId="18585CCC" w14:textId="2EC91134" w:rsidR="00537907" w:rsidRPr="00C16BE5" w:rsidRDefault="00537907" w:rsidP="001876B2">
            <w:r w:rsidRPr="00C16BE5">
              <w:t>2,380</w:t>
            </w:r>
          </w:p>
        </w:tc>
        <w:tc>
          <w:tcPr>
            <w:tcW w:w="1017" w:type="dxa"/>
          </w:tcPr>
          <w:p w14:paraId="233AE9DF" w14:textId="2BE7439C" w:rsidR="00537907" w:rsidRPr="00C16BE5" w:rsidRDefault="00537907" w:rsidP="001876B2">
            <w:r w:rsidRPr="00C16BE5">
              <w:t>2,380</w:t>
            </w:r>
          </w:p>
        </w:tc>
        <w:tc>
          <w:tcPr>
            <w:tcW w:w="884" w:type="dxa"/>
            <w:noWrap/>
          </w:tcPr>
          <w:p w14:paraId="10ECBACE" w14:textId="304238CD" w:rsidR="00537907" w:rsidRPr="00C16BE5" w:rsidRDefault="00537907" w:rsidP="001876B2">
            <w:r w:rsidRPr="00C16BE5">
              <w:t>259</w:t>
            </w:r>
          </w:p>
        </w:tc>
        <w:tc>
          <w:tcPr>
            <w:tcW w:w="750" w:type="dxa"/>
          </w:tcPr>
          <w:p w14:paraId="0E2FDB66" w14:textId="71FE61DA" w:rsidR="00537907" w:rsidRPr="00C16BE5" w:rsidRDefault="00537907" w:rsidP="001876B2">
            <w:r w:rsidRPr="00C16BE5">
              <w:t>154</w:t>
            </w:r>
          </w:p>
        </w:tc>
        <w:tc>
          <w:tcPr>
            <w:tcW w:w="1284" w:type="dxa"/>
            <w:noWrap/>
          </w:tcPr>
          <w:p w14:paraId="64C72941" w14:textId="79F8AEC7" w:rsidR="00537907" w:rsidRPr="00C16BE5" w:rsidRDefault="00537907" w:rsidP="001876B2">
            <w:r w:rsidRPr="00C16BE5">
              <w:t>1,067,421</w:t>
            </w:r>
          </w:p>
        </w:tc>
        <w:tc>
          <w:tcPr>
            <w:tcW w:w="2204" w:type="dxa"/>
          </w:tcPr>
          <w:p w14:paraId="6BA7E119" w14:textId="69C7885A" w:rsidR="00537907" w:rsidRPr="00C16BE5" w:rsidRDefault="00537907" w:rsidP="001876B2">
            <w:r w:rsidRPr="00C16BE5">
              <w:t>4,124</w:t>
            </w:r>
          </w:p>
        </w:tc>
      </w:tr>
      <w:tr w:rsidR="00537907" w:rsidRPr="00C16BE5" w14:paraId="64856CE4" w14:textId="22735DDE" w:rsidTr="00537907">
        <w:trPr>
          <w:trHeight w:val="300"/>
        </w:trPr>
        <w:tc>
          <w:tcPr>
            <w:tcW w:w="3192" w:type="dxa"/>
            <w:tcBorders>
              <w:bottom w:val="single" w:sz="4" w:space="0" w:color="auto"/>
            </w:tcBorders>
            <w:noWrap/>
            <w:hideMark/>
          </w:tcPr>
          <w:p w14:paraId="11D66C79" w14:textId="5455F81F" w:rsidR="00537907" w:rsidRPr="00C16BE5" w:rsidRDefault="00537907" w:rsidP="001876B2">
            <w:pPr>
              <w:pStyle w:val="a6"/>
            </w:pPr>
            <w:r w:rsidRPr="00C16BE5">
              <w:t>SGA group 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6A0C1E8B" w14:textId="77777777" w:rsidR="00537907" w:rsidRPr="00C16BE5" w:rsidRDefault="00537907" w:rsidP="001876B2">
            <w:r w:rsidRPr="00C16BE5">
              <w:t>64</w:t>
            </w:r>
          </w:p>
        </w:tc>
        <w:tc>
          <w:tcPr>
            <w:tcW w:w="750" w:type="dxa"/>
            <w:tcBorders>
              <w:bottom w:val="single" w:sz="4" w:space="0" w:color="auto"/>
            </w:tcBorders>
          </w:tcPr>
          <w:p w14:paraId="0BF813F5" w14:textId="430A00C0" w:rsidR="00537907" w:rsidRPr="00C16BE5" w:rsidRDefault="00537907" w:rsidP="001876B2">
            <w:r w:rsidRPr="00C16BE5">
              <w:t>64</w:t>
            </w:r>
          </w:p>
        </w:tc>
        <w:tc>
          <w:tcPr>
            <w:tcW w:w="1685" w:type="dxa"/>
            <w:tcBorders>
              <w:bottom w:val="single" w:sz="4" w:space="0" w:color="auto"/>
            </w:tcBorders>
            <w:noWrap/>
          </w:tcPr>
          <w:p w14:paraId="6DFCAA5D" w14:textId="6CEF0C44" w:rsidR="00537907" w:rsidRPr="00C16BE5" w:rsidRDefault="00537907" w:rsidP="001876B2">
            <w:r w:rsidRPr="00C16BE5">
              <w:t>3,333</w:t>
            </w:r>
          </w:p>
        </w:tc>
        <w:tc>
          <w:tcPr>
            <w:tcW w:w="1017" w:type="dxa"/>
            <w:tcBorders>
              <w:bottom w:val="single" w:sz="4" w:space="0" w:color="auto"/>
            </w:tcBorders>
          </w:tcPr>
          <w:p w14:paraId="536C0F21" w14:textId="1EA2FF14" w:rsidR="00537907" w:rsidRPr="00C16BE5" w:rsidRDefault="00537907" w:rsidP="001876B2">
            <w:r w:rsidRPr="00C16BE5">
              <w:t>3,333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noWrap/>
          </w:tcPr>
          <w:p w14:paraId="112092E5" w14:textId="7C9F0264" w:rsidR="00537907" w:rsidRPr="00C16BE5" w:rsidRDefault="00537907" w:rsidP="001876B2">
            <w:r w:rsidRPr="00C16BE5">
              <w:t>259</w:t>
            </w:r>
          </w:p>
        </w:tc>
        <w:tc>
          <w:tcPr>
            <w:tcW w:w="750" w:type="dxa"/>
            <w:tcBorders>
              <w:bottom w:val="single" w:sz="4" w:space="0" w:color="auto"/>
            </w:tcBorders>
          </w:tcPr>
          <w:p w14:paraId="79828BBD" w14:textId="4EE9401D" w:rsidR="00537907" w:rsidRPr="00C16BE5" w:rsidRDefault="00537907" w:rsidP="001876B2">
            <w:r w:rsidRPr="00C16BE5">
              <w:t>154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noWrap/>
          </w:tcPr>
          <w:p w14:paraId="29B01E41" w14:textId="011CAE2F" w:rsidR="00537907" w:rsidRPr="00C16BE5" w:rsidRDefault="00537907" w:rsidP="001876B2">
            <w:r w:rsidRPr="00C16BE5">
              <w:t>1,067,421</w:t>
            </w:r>
          </w:p>
        </w:tc>
        <w:tc>
          <w:tcPr>
            <w:tcW w:w="2204" w:type="dxa"/>
            <w:tcBorders>
              <w:bottom w:val="single" w:sz="4" w:space="0" w:color="auto"/>
            </w:tcBorders>
          </w:tcPr>
          <w:p w14:paraId="3EE4C2C6" w14:textId="3459DEFB" w:rsidR="00537907" w:rsidRPr="00C16BE5" w:rsidRDefault="00537907" w:rsidP="001876B2">
            <w:r w:rsidRPr="00C16BE5">
              <w:t>4,124</w:t>
            </w:r>
          </w:p>
        </w:tc>
      </w:tr>
      <w:tr w:rsidR="001842B7" w:rsidRPr="00C16BE5" w14:paraId="3D6B107B" w14:textId="6910F773" w:rsidTr="00537907">
        <w:trPr>
          <w:trHeight w:val="300"/>
        </w:trPr>
        <w:tc>
          <w:tcPr>
            <w:tcW w:w="3192" w:type="dxa"/>
            <w:tcBorders>
              <w:top w:val="single" w:sz="4" w:space="0" w:color="auto"/>
              <w:bottom w:val="nil"/>
            </w:tcBorders>
            <w:noWrap/>
          </w:tcPr>
          <w:p w14:paraId="6DAF5964" w14:textId="366F1102" w:rsidR="001842B7" w:rsidRPr="00C16BE5" w:rsidRDefault="001842B7" w:rsidP="001876B2">
            <w:r w:rsidRPr="00C16BE5">
              <w:t>Akathisia (n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</w:tcPr>
          <w:p w14:paraId="7B05471D" w14:textId="77777777" w:rsidR="001842B7" w:rsidRPr="00C16BE5" w:rsidRDefault="001842B7" w:rsidP="001876B2"/>
        </w:tc>
        <w:tc>
          <w:tcPr>
            <w:tcW w:w="750" w:type="dxa"/>
            <w:tcBorders>
              <w:top w:val="single" w:sz="4" w:space="0" w:color="auto"/>
              <w:bottom w:val="nil"/>
            </w:tcBorders>
          </w:tcPr>
          <w:p w14:paraId="0AF0099C" w14:textId="77777777" w:rsidR="001842B7" w:rsidRPr="00C16BE5" w:rsidRDefault="001842B7" w:rsidP="001876B2"/>
        </w:tc>
        <w:tc>
          <w:tcPr>
            <w:tcW w:w="1685" w:type="dxa"/>
            <w:tcBorders>
              <w:top w:val="single" w:sz="4" w:space="0" w:color="auto"/>
              <w:bottom w:val="nil"/>
            </w:tcBorders>
            <w:noWrap/>
          </w:tcPr>
          <w:p w14:paraId="1486120F" w14:textId="330F88D0" w:rsidR="001842B7" w:rsidRPr="00C16BE5" w:rsidRDefault="001842B7" w:rsidP="001876B2"/>
        </w:tc>
        <w:tc>
          <w:tcPr>
            <w:tcW w:w="1017" w:type="dxa"/>
            <w:tcBorders>
              <w:top w:val="single" w:sz="4" w:space="0" w:color="auto"/>
              <w:bottom w:val="nil"/>
            </w:tcBorders>
          </w:tcPr>
          <w:p w14:paraId="100E75E5" w14:textId="77777777" w:rsidR="001842B7" w:rsidRPr="00C16BE5" w:rsidRDefault="001842B7" w:rsidP="001876B2"/>
        </w:tc>
        <w:tc>
          <w:tcPr>
            <w:tcW w:w="884" w:type="dxa"/>
            <w:tcBorders>
              <w:top w:val="single" w:sz="4" w:space="0" w:color="auto"/>
              <w:bottom w:val="nil"/>
            </w:tcBorders>
            <w:noWrap/>
          </w:tcPr>
          <w:p w14:paraId="766F79ED" w14:textId="586AC11E" w:rsidR="001842B7" w:rsidRPr="00C16BE5" w:rsidRDefault="001842B7" w:rsidP="001876B2"/>
        </w:tc>
        <w:tc>
          <w:tcPr>
            <w:tcW w:w="750" w:type="dxa"/>
            <w:tcBorders>
              <w:top w:val="single" w:sz="4" w:space="0" w:color="auto"/>
              <w:bottom w:val="nil"/>
            </w:tcBorders>
          </w:tcPr>
          <w:p w14:paraId="16E58F58" w14:textId="77777777" w:rsidR="001842B7" w:rsidRPr="00C16BE5" w:rsidRDefault="001842B7" w:rsidP="001876B2"/>
        </w:tc>
        <w:tc>
          <w:tcPr>
            <w:tcW w:w="1284" w:type="dxa"/>
            <w:tcBorders>
              <w:top w:val="single" w:sz="4" w:space="0" w:color="auto"/>
              <w:bottom w:val="nil"/>
            </w:tcBorders>
            <w:noWrap/>
          </w:tcPr>
          <w:p w14:paraId="2DA566F2" w14:textId="3BF2C89D" w:rsidR="001842B7" w:rsidRPr="00C16BE5" w:rsidRDefault="001842B7" w:rsidP="001876B2"/>
        </w:tc>
        <w:tc>
          <w:tcPr>
            <w:tcW w:w="2204" w:type="dxa"/>
            <w:tcBorders>
              <w:top w:val="single" w:sz="4" w:space="0" w:color="auto"/>
              <w:bottom w:val="nil"/>
            </w:tcBorders>
          </w:tcPr>
          <w:p w14:paraId="4AF1E898" w14:textId="77777777" w:rsidR="001842B7" w:rsidRPr="00C16BE5" w:rsidRDefault="001842B7" w:rsidP="001876B2"/>
        </w:tc>
      </w:tr>
      <w:tr w:rsidR="001842B7" w:rsidRPr="00C16BE5" w14:paraId="449AE5DF" w14:textId="3D74E5B0" w:rsidTr="00537907">
        <w:trPr>
          <w:trHeight w:val="300"/>
        </w:trPr>
        <w:tc>
          <w:tcPr>
            <w:tcW w:w="3192" w:type="dxa"/>
            <w:tcBorders>
              <w:top w:val="nil"/>
            </w:tcBorders>
            <w:noWrap/>
          </w:tcPr>
          <w:p w14:paraId="4F640BDC" w14:textId="795376EB" w:rsidR="001842B7" w:rsidRPr="00C16BE5" w:rsidRDefault="001842B7" w:rsidP="001876B2">
            <w:r w:rsidRPr="00C16BE5">
              <w:t>FGAs</w:t>
            </w:r>
          </w:p>
        </w:tc>
        <w:tc>
          <w:tcPr>
            <w:tcW w:w="1134" w:type="dxa"/>
            <w:tcBorders>
              <w:top w:val="nil"/>
            </w:tcBorders>
            <w:noWrap/>
          </w:tcPr>
          <w:p w14:paraId="4C27D435" w14:textId="77777777" w:rsidR="001842B7" w:rsidRPr="00C16BE5" w:rsidRDefault="001842B7" w:rsidP="001876B2">
            <w:r w:rsidRPr="00C16BE5">
              <w:t>47</w:t>
            </w:r>
          </w:p>
        </w:tc>
        <w:tc>
          <w:tcPr>
            <w:tcW w:w="750" w:type="dxa"/>
            <w:tcBorders>
              <w:top w:val="nil"/>
            </w:tcBorders>
          </w:tcPr>
          <w:p w14:paraId="558700E2" w14:textId="1C8B1E61" w:rsidR="001842B7" w:rsidRPr="00C16BE5" w:rsidRDefault="001842B7" w:rsidP="001876B2">
            <w:r w:rsidRPr="00C16BE5">
              <w:t>–</w:t>
            </w:r>
          </w:p>
        </w:tc>
        <w:tc>
          <w:tcPr>
            <w:tcW w:w="1685" w:type="dxa"/>
            <w:tcBorders>
              <w:top w:val="nil"/>
            </w:tcBorders>
            <w:noWrap/>
          </w:tcPr>
          <w:p w14:paraId="2F04D490" w14:textId="25FDD0ED" w:rsidR="001842B7" w:rsidRPr="00C16BE5" w:rsidRDefault="001842B7" w:rsidP="001876B2">
            <w:r w:rsidRPr="00C16BE5">
              <w:t>4,124</w:t>
            </w:r>
          </w:p>
        </w:tc>
        <w:tc>
          <w:tcPr>
            <w:tcW w:w="1017" w:type="dxa"/>
            <w:tcBorders>
              <w:top w:val="nil"/>
            </w:tcBorders>
          </w:tcPr>
          <w:p w14:paraId="0734D251" w14:textId="0FCF3505" w:rsidR="001842B7" w:rsidRPr="00C16BE5" w:rsidRDefault="001842B7" w:rsidP="001876B2">
            <w:r w:rsidRPr="00C16BE5">
              <w:t>–</w:t>
            </w:r>
          </w:p>
        </w:tc>
        <w:tc>
          <w:tcPr>
            <w:tcW w:w="884" w:type="dxa"/>
            <w:tcBorders>
              <w:top w:val="nil"/>
            </w:tcBorders>
            <w:noWrap/>
          </w:tcPr>
          <w:p w14:paraId="675B73F3" w14:textId="3DFA2F29" w:rsidR="001842B7" w:rsidRPr="00C16BE5" w:rsidRDefault="001842B7" w:rsidP="001876B2">
            <w:r w:rsidRPr="00C16BE5">
              <w:t>207</w:t>
            </w:r>
          </w:p>
        </w:tc>
        <w:tc>
          <w:tcPr>
            <w:tcW w:w="750" w:type="dxa"/>
            <w:tcBorders>
              <w:top w:val="nil"/>
            </w:tcBorders>
          </w:tcPr>
          <w:p w14:paraId="73E4A41B" w14:textId="73785367" w:rsidR="001842B7" w:rsidRPr="00C16BE5" w:rsidRDefault="001842B7" w:rsidP="001876B2">
            <w:r w:rsidRPr="00C16BE5">
              <w:t>–</w:t>
            </w:r>
          </w:p>
        </w:tc>
        <w:tc>
          <w:tcPr>
            <w:tcW w:w="1284" w:type="dxa"/>
            <w:tcBorders>
              <w:top w:val="nil"/>
            </w:tcBorders>
            <w:noWrap/>
          </w:tcPr>
          <w:p w14:paraId="3A7C10BD" w14:textId="6C070906" w:rsidR="001842B7" w:rsidRPr="00C16BE5" w:rsidRDefault="001842B7" w:rsidP="001876B2">
            <w:r w:rsidRPr="00C16BE5">
              <w:t>1,067,421</w:t>
            </w:r>
          </w:p>
        </w:tc>
        <w:tc>
          <w:tcPr>
            <w:tcW w:w="2204" w:type="dxa"/>
            <w:tcBorders>
              <w:top w:val="nil"/>
            </w:tcBorders>
          </w:tcPr>
          <w:p w14:paraId="489C5BF1" w14:textId="011E6376" w:rsidR="001842B7" w:rsidRPr="00C16BE5" w:rsidRDefault="001842B7" w:rsidP="001876B2">
            <w:r w:rsidRPr="00C16BE5">
              <w:t>–</w:t>
            </w:r>
          </w:p>
        </w:tc>
      </w:tr>
      <w:tr w:rsidR="001842B7" w:rsidRPr="00C16BE5" w14:paraId="24B2B5D4" w14:textId="317FFF93" w:rsidTr="00A15BCE">
        <w:trPr>
          <w:trHeight w:val="300"/>
        </w:trPr>
        <w:tc>
          <w:tcPr>
            <w:tcW w:w="3192" w:type="dxa"/>
            <w:noWrap/>
          </w:tcPr>
          <w:p w14:paraId="0571733B" w14:textId="1D5EF09A" w:rsidR="001842B7" w:rsidRPr="00C16BE5" w:rsidRDefault="001842B7" w:rsidP="001876B2">
            <w:r w:rsidRPr="00C16BE5">
              <w:t>SGAs total</w:t>
            </w:r>
          </w:p>
        </w:tc>
        <w:tc>
          <w:tcPr>
            <w:tcW w:w="1134" w:type="dxa"/>
            <w:noWrap/>
          </w:tcPr>
          <w:p w14:paraId="6C5E6264" w14:textId="64F20AC9" w:rsidR="001842B7" w:rsidRPr="00C16BE5" w:rsidRDefault="001842B7" w:rsidP="001876B2">
            <w:r w:rsidRPr="00C16BE5">
              <w:t>125</w:t>
            </w:r>
          </w:p>
        </w:tc>
        <w:tc>
          <w:tcPr>
            <w:tcW w:w="750" w:type="dxa"/>
          </w:tcPr>
          <w:p w14:paraId="3C274C2A" w14:textId="2CD2C8BA" w:rsidR="001842B7" w:rsidRPr="00C16BE5" w:rsidRDefault="001842B7" w:rsidP="001876B2">
            <w:r w:rsidRPr="00C16BE5">
              <w:t>125</w:t>
            </w:r>
          </w:p>
        </w:tc>
        <w:tc>
          <w:tcPr>
            <w:tcW w:w="1685" w:type="dxa"/>
            <w:noWrap/>
          </w:tcPr>
          <w:p w14:paraId="7BF18CDD" w14:textId="3494B888" w:rsidR="001842B7" w:rsidRPr="00C16BE5" w:rsidRDefault="001842B7" w:rsidP="001876B2">
            <w:r w:rsidRPr="00C16BE5">
              <w:t>13,968</w:t>
            </w:r>
          </w:p>
        </w:tc>
        <w:tc>
          <w:tcPr>
            <w:tcW w:w="1017" w:type="dxa"/>
          </w:tcPr>
          <w:p w14:paraId="77C9D79B" w14:textId="5BBE35F5" w:rsidR="001842B7" w:rsidRPr="00C16BE5" w:rsidRDefault="001842B7" w:rsidP="001876B2">
            <w:r w:rsidRPr="00C16BE5">
              <w:t>13,968</w:t>
            </w:r>
          </w:p>
        </w:tc>
        <w:tc>
          <w:tcPr>
            <w:tcW w:w="884" w:type="dxa"/>
            <w:noWrap/>
          </w:tcPr>
          <w:p w14:paraId="7CB5E1E8" w14:textId="32C560E2" w:rsidR="001842B7" w:rsidRPr="00C16BE5" w:rsidRDefault="001842B7" w:rsidP="001876B2">
            <w:r w:rsidRPr="00C16BE5">
              <w:t>207</w:t>
            </w:r>
          </w:p>
        </w:tc>
        <w:tc>
          <w:tcPr>
            <w:tcW w:w="750" w:type="dxa"/>
          </w:tcPr>
          <w:p w14:paraId="1D4F3F7B" w14:textId="03E6CF6B" w:rsidR="001842B7" w:rsidRPr="00C16BE5" w:rsidRDefault="001842B7" w:rsidP="001876B2">
            <w:r w:rsidRPr="00C16BE5">
              <w:t>47</w:t>
            </w:r>
          </w:p>
        </w:tc>
        <w:tc>
          <w:tcPr>
            <w:tcW w:w="1284" w:type="dxa"/>
            <w:noWrap/>
          </w:tcPr>
          <w:p w14:paraId="68A88993" w14:textId="48780861" w:rsidR="001842B7" w:rsidRPr="00C16BE5" w:rsidRDefault="001842B7" w:rsidP="001876B2">
            <w:r w:rsidRPr="00C16BE5">
              <w:t>1,067,421</w:t>
            </w:r>
          </w:p>
        </w:tc>
        <w:tc>
          <w:tcPr>
            <w:tcW w:w="2204" w:type="dxa"/>
          </w:tcPr>
          <w:p w14:paraId="167C67C5" w14:textId="5B05A2C9" w:rsidR="001842B7" w:rsidRPr="00C16BE5" w:rsidRDefault="001842B7" w:rsidP="001876B2">
            <w:r w:rsidRPr="00C16BE5">
              <w:t>4,124</w:t>
            </w:r>
          </w:p>
        </w:tc>
      </w:tr>
      <w:tr w:rsidR="00537907" w:rsidRPr="00C16BE5" w14:paraId="32B614A2" w14:textId="3DA5C157" w:rsidTr="00A15BCE">
        <w:trPr>
          <w:trHeight w:val="300"/>
        </w:trPr>
        <w:tc>
          <w:tcPr>
            <w:tcW w:w="3192" w:type="dxa"/>
            <w:noWrap/>
          </w:tcPr>
          <w:p w14:paraId="76F64F4B" w14:textId="3FE65C50" w:rsidR="00537907" w:rsidRPr="00C16BE5" w:rsidRDefault="00537907" w:rsidP="001876B2">
            <w:pPr>
              <w:pStyle w:val="a6"/>
            </w:pPr>
            <w:r w:rsidRPr="00C16BE5">
              <w:t>SGA group 1</w:t>
            </w:r>
          </w:p>
        </w:tc>
        <w:tc>
          <w:tcPr>
            <w:tcW w:w="1134" w:type="dxa"/>
            <w:noWrap/>
          </w:tcPr>
          <w:p w14:paraId="624CE2CF" w14:textId="77777777" w:rsidR="00537907" w:rsidRPr="00C16BE5" w:rsidRDefault="00537907" w:rsidP="001876B2">
            <w:r w:rsidRPr="00C16BE5">
              <w:t>37</w:t>
            </w:r>
          </w:p>
        </w:tc>
        <w:tc>
          <w:tcPr>
            <w:tcW w:w="750" w:type="dxa"/>
          </w:tcPr>
          <w:p w14:paraId="382C6844" w14:textId="2D6B48AF" w:rsidR="00537907" w:rsidRPr="00C16BE5" w:rsidRDefault="00537907" w:rsidP="001876B2">
            <w:r w:rsidRPr="00C16BE5">
              <w:t>37</w:t>
            </w:r>
          </w:p>
        </w:tc>
        <w:tc>
          <w:tcPr>
            <w:tcW w:w="1685" w:type="dxa"/>
            <w:noWrap/>
          </w:tcPr>
          <w:p w14:paraId="3AA61510" w14:textId="4DA03869" w:rsidR="00537907" w:rsidRPr="00C16BE5" w:rsidRDefault="00537907" w:rsidP="001876B2">
            <w:r w:rsidRPr="00C16BE5">
              <w:t>3,248</w:t>
            </w:r>
          </w:p>
        </w:tc>
        <w:tc>
          <w:tcPr>
            <w:tcW w:w="1017" w:type="dxa"/>
          </w:tcPr>
          <w:p w14:paraId="5014EB9D" w14:textId="3394BFEB" w:rsidR="00537907" w:rsidRPr="00C16BE5" w:rsidRDefault="00537907" w:rsidP="001876B2">
            <w:r w:rsidRPr="00C16BE5">
              <w:t>3,248</w:t>
            </w:r>
          </w:p>
        </w:tc>
        <w:tc>
          <w:tcPr>
            <w:tcW w:w="884" w:type="dxa"/>
            <w:noWrap/>
          </w:tcPr>
          <w:p w14:paraId="1082D5F1" w14:textId="1CECE417" w:rsidR="00537907" w:rsidRPr="00C16BE5" w:rsidRDefault="00537907" w:rsidP="001876B2">
            <w:r w:rsidRPr="00C16BE5">
              <w:t>207</w:t>
            </w:r>
          </w:p>
        </w:tc>
        <w:tc>
          <w:tcPr>
            <w:tcW w:w="750" w:type="dxa"/>
          </w:tcPr>
          <w:p w14:paraId="1BE193C8" w14:textId="48B000E1" w:rsidR="00537907" w:rsidRPr="00C16BE5" w:rsidRDefault="00537907" w:rsidP="001876B2">
            <w:r w:rsidRPr="00C16BE5">
              <w:t>47</w:t>
            </w:r>
          </w:p>
        </w:tc>
        <w:tc>
          <w:tcPr>
            <w:tcW w:w="1284" w:type="dxa"/>
            <w:noWrap/>
          </w:tcPr>
          <w:p w14:paraId="06562AD6" w14:textId="03703232" w:rsidR="00537907" w:rsidRPr="00C16BE5" w:rsidRDefault="00537907" w:rsidP="001876B2">
            <w:r w:rsidRPr="00C16BE5">
              <w:t>1,067,421</w:t>
            </w:r>
          </w:p>
        </w:tc>
        <w:tc>
          <w:tcPr>
            <w:tcW w:w="2204" w:type="dxa"/>
          </w:tcPr>
          <w:p w14:paraId="1AF6F91B" w14:textId="5C910633" w:rsidR="00537907" w:rsidRPr="00C16BE5" w:rsidRDefault="00537907" w:rsidP="001876B2">
            <w:r w:rsidRPr="00C16BE5">
              <w:t>4,124</w:t>
            </w:r>
          </w:p>
        </w:tc>
      </w:tr>
      <w:tr w:rsidR="00537907" w:rsidRPr="00C16BE5" w14:paraId="7517581A" w14:textId="0FBF33C3" w:rsidTr="00A15BCE">
        <w:trPr>
          <w:trHeight w:val="300"/>
        </w:trPr>
        <w:tc>
          <w:tcPr>
            <w:tcW w:w="3192" w:type="dxa"/>
            <w:noWrap/>
          </w:tcPr>
          <w:p w14:paraId="0E4249DF" w14:textId="0242666F" w:rsidR="00537907" w:rsidRPr="00C16BE5" w:rsidRDefault="00537907" w:rsidP="001876B2">
            <w:pPr>
              <w:pStyle w:val="a6"/>
            </w:pPr>
            <w:r w:rsidRPr="00C16BE5">
              <w:t>SGA group 2</w:t>
            </w:r>
          </w:p>
        </w:tc>
        <w:tc>
          <w:tcPr>
            <w:tcW w:w="1134" w:type="dxa"/>
            <w:noWrap/>
          </w:tcPr>
          <w:p w14:paraId="20189A46" w14:textId="486061A0" w:rsidR="00537907" w:rsidRPr="00C16BE5" w:rsidRDefault="00537907" w:rsidP="001876B2">
            <w:r w:rsidRPr="00C16BE5">
              <w:t>51</w:t>
            </w:r>
          </w:p>
        </w:tc>
        <w:tc>
          <w:tcPr>
            <w:tcW w:w="750" w:type="dxa"/>
          </w:tcPr>
          <w:p w14:paraId="59B04F85" w14:textId="07D0357F" w:rsidR="00537907" w:rsidRPr="00C16BE5" w:rsidRDefault="00537907" w:rsidP="001876B2">
            <w:r w:rsidRPr="00C16BE5">
              <w:t>51</w:t>
            </w:r>
          </w:p>
        </w:tc>
        <w:tc>
          <w:tcPr>
            <w:tcW w:w="1685" w:type="dxa"/>
            <w:noWrap/>
          </w:tcPr>
          <w:p w14:paraId="6AE333FD" w14:textId="348E24E6" w:rsidR="00537907" w:rsidRPr="00C16BE5" w:rsidRDefault="00537907" w:rsidP="001876B2">
            <w:r w:rsidRPr="00C16BE5">
              <w:t>5,007</w:t>
            </w:r>
          </w:p>
        </w:tc>
        <w:tc>
          <w:tcPr>
            <w:tcW w:w="1017" w:type="dxa"/>
          </w:tcPr>
          <w:p w14:paraId="0779448E" w14:textId="6B58BF51" w:rsidR="00537907" w:rsidRPr="00C16BE5" w:rsidRDefault="00537907" w:rsidP="001876B2">
            <w:r w:rsidRPr="00C16BE5">
              <w:t>5,007</w:t>
            </w:r>
          </w:p>
        </w:tc>
        <w:tc>
          <w:tcPr>
            <w:tcW w:w="884" w:type="dxa"/>
            <w:noWrap/>
          </w:tcPr>
          <w:p w14:paraId="294E5278" w14:textId="0E92D2C2" w:rsidR="00537907" w:rsidRPr="00C16BE5" w:rsidRDefault="00537907" w:rsidP="001876B2">
            <w:r w:rsidRPr="00C16BE5">
              <w:t>207</w:t>
            </w:r>
          </w:p>
        </w:tc>
        <w:tc>
          <w:tcPr>
            <w:tcW w:w="750" w:type="dxa"/>
          </w:tcPr>
          <w:p w14:paraId="6CEB4C6C" w14:textId="789D30CF" w:rsidR="00537907" w:rsidRPr="00C16BE5" w:rsidRDefault="00537907" w:rsidP="001876B2">
            <w:r w:rsidRPr="00C16BE5">
              <w:t>47</w:t>
            </w:r>
          </w:p>
        </w:tc>
        <w:tc>
          <w:tcPr>
            <w:tcW w:w="1284" w:type="dxa"/>
            <w:noWrap/>
          </w:tcPr>
          <w:p w14:paraId="3CBE8C40" w14:textId="4C2A5A01" w:rsidR="00537907" w:rsidRPr="00C16BE5" w:rsidRDefault="00537907" w:rsidP="001876B2">
            <w:r w:rsidRPr="00C16BE5">
              <w:t>1,067,421</w:t>
            </w:r>
          </w:p>
        </w:tc>
        <w:tc>
          <w:tcPr>
            <w:tcW w:w="2204" w:type="dxa"/>
          </w:tcPr>
          <w:p w14:paraId="35318719" w14:textId="372D4812" w:rsidR="00537907" w:rsidRPr="00C16BE5" w:rsidRDefault="00537907" w:rsidP="001876B2">
            <w:r w:rsidRPr="00C16BE5">
              <w:t>4,124</w:t>
            </w:r>
          </w:p>
        </w:tc>
      </w:tr>
      <w:tr w:rsidR="00537907" w:rsidRPr="00C16BE5" w14:paraId="1E3A6D91" w14:textId="481899F5" w:rsidTr="00A15BCE">
        <w:trPr>
          <w:trHeight w:val="300"/>
        </w:trPr>
        <w:tc>
          <w:tcPr>
            <w:tcW w:w="3192" w:type="dxa"/>
            <w:noWrap/>
          </w:tcPr>
          <w:p w14:paraId="1B9BCA05" w14:textId="0FCBB906" w:rsidR="00537907" w:rsidRPr="00C16BE5" w:rsidRDefault="00537907" w:rsidP="001876B2">
            <w:pPr>
              <w:pStyle w:val="a6"/>
            </w:pPr>
            <w:r w:rsidRPr="00C16BE5">
              <w:lastRenderedPageBreak/>
              <w:t>SGA group 3</w:t>
            </w:r>
          </w:p>
        </w:tc>
        <w:tc>
          <w:tcPr>
            <w:tcW w:w="1134" w:type="dxa"/>
            <w:noWrap/>
          </w:tcPr>
          <w:p w14:paraId="42A1DCEF" w14:textId="77777777" w:rsidR="00537907" w:rsidRPr="00C16BE5" w:rsidRDefault="00537907" w:rsidP="001876B2">
            <w:r w:rsidRPr="00C16BE5">
              <w:t>12</w:t>
            </w:r>
          </w:p>
        </w:tc>
        <w:tc>
          <w:tcPr>
            <w:tcW w:w="750" w:type="dxa"/>
          </w:tcPr>
          <w:p w14:paraId="5D048154" w14:textId="59A10D65" w:rsidR="00537907" w:rsidRPr="00C16BE5" w:rsidRDefault="00537907" w:rsidP="001876B2">
            <w:r w:rsidRPr="00C16BE5">
              <w:t>12</w:t>
            </w:r>
          </w:p>
        </w:tc>
        <w:tc>
          <w:tcPr>
            <w:tcW w:w="1685" w:type="dxa"/>
            <w:noWrap/>
          </w:tcPr>
          <w:p w14:paraId="56A5A2BA" w14:textId="0791F53E" w:rsidR="00537907" w:rsidRPr="00C16BE5" w:rsidRDefault="00537907" w:rsidP="001876B2">
            <w:r w:rsidRPr="00C16BE5">
              <w:t>2,380</w:t>
            </w:r>
          </w:p>
        </w:tc>
        <w:tc>
          <w:tcPr>
            <w:tcW w:w="1017" w:type="dxa"/>
          </w:tcPr>
          <w:p w14:paraId="24081F7E" w14:textId="64AB07A6" w:rsidR="00537907" w:rsidRPr="00C16BE5" w:rsidRDefault="00537907" w:rsidP="001876B2">
            <w:r w:rsidRPr="00C16BE5">
              <w:t>2,380</w:t>
            </w:r>
          </w:p>
        </w:tc>
        <w:tc>
          <w:tcPr>
            <w:tcW w:w="884" w:type="dxa"/>
            <w:noWrap/>
          </w:tcPr>
          <w:p w14:paraId="2B60949C" w14:textId="30E155D5" w:rsidR="00537907" w:rsidRPr="00C16BE5" w:rsidRDefault="00537907" w:rsidP="001876B2">
            <w:r w:rsidRPr="00C16BE5">
              <w:t>207</w:t>
            </w:r>
          </w:p>
        </w:tc>
        <w:tc>
          <w:tcPr>
            <w:tcW w:w="750" w:type="dxa"/>
          </w:tcPr>
          <w:p w14:paraId="372DD4A6" w14:textId="4166733B" w:rsidR="00537907" w:rsidRPr="00C16BE5" w:rsidRDefault="00537907" w:rsidP="001876B2">
            <w:r w:rsidRPr="00C16BE5">
              <w:t>47</w:t>
            </w:r>
          </w:p>
        </w:tc>
        <w:tc>
          <w:tcPr>
            <w:tcW w:w="1284" w:type="dxa"/>
            <w:noWrap/>
          </w:tcPr>
          <w:p w14:paraId="3331F2C0" w14:textId="1585DACC" w:rsidR="00537907" w:rsidRPr="00C16BE5" w:rsidRDefault="00537907" w:rsidP="001876B2">
            <w:r w:rsidRPr="00C16BE5">
              <w:t>1,067,421</w:t>
            </w:r>
          </w:p>
        </w:tc>
        <w:tc>
          <w:tcPr>
            <w:tcW w:w="2204" w:type="dxa"/>
          </w:tcPr>
          <w:p w14:paraId="72D7179B" w14:textId="46B3297F" w:rsidR="00537907" w:rsidRPr="00C16BE5" w:rsidRDefault="00537907" w:rsidP="001876B2">
            <w:r w:rsidRPr="00C16BE5">
              <w:t>4,124</w:t>
            </w:r>
          </w:p>
        </w:tc>
      </w:tr>
      <w:tr w:rsidR="00537907" w:rsidRPr="00C16BE5" w14:paraId="2E776E3A" w14:textId="40B179B6" w:rsidTr="00537907">
        <w:trPr>
          <w:trHeight w:val="300"/>
        </w:trPr>
        <w:tc>
          <w:tcPr>
            <w:tcW w:w="3192" w:type="dxa"/>
            <w:tcBorders>
              <w:bottom w:val="single" w:sz="4" w:space="0" w:color="auto"/>
            </w:tcBorders>
            <w:noWrap/>
          </w:tcPr>
          <w:p w14:paraId="428A27E5" w14:textId="4B277FC0" w:rsidR="00537907" w:rsidRPr="00C16BE5" w:rsidRDefault="00537907" w:rsidP="001876B2">
            <w:pPr>
              <w:pStyle w:val="a6"/>
            </w:pPr>
            <w:r w:rsidRPr="00C16BE5">
              <w:t>SGA group 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49295C53" w14:textId="77777777" w:rsidR="00537907" w:rsidRPr="00C16BE5" w:rsidRDefault="00537907" w:rsidP="001876B2">
            <w:r w:rsidRPr="00C16BE5">
              <w:t>25</w:t>
            </w:r>
          </w:p>
        </w:tc>
        <w:tc>
          <w:tcPr>
            <w:tcW w:w="750" w:type="dxa"/>
            <w:tcBorders>
              <w:bottom w:val="single" w:sz="4" w:space="0" w:color="auto"/>
            </w:tcBorders>
          </w:tcPr>
          <w:p w14:paraId="55BE4238" w14:textId="128BC7BE" w:rsidR="00537907" w:rsidRPr="00C16BE5" w:rsidRDefault="00537907" w:rsidP="001876B2">
            <w:r w:rsidRPr="00C16BE5">
              <w:t>25</w:t>
            </w:r>
          </w:p>
        </w:tc>
        <w:tc>
          <w:tcPr>
            <w:tcW w:w="1685" w:type="dxa"/>
            <w:tcBorders>
              <w:bottom w:val="single" w:sz="4" w:space="0" w:color="auto"/>
            </w:tcBorders>
            <w:noWrap/>
          </w:tcPr>
          <w:p w14:paraId="52C7B7B7" w14:textId="3E2F1E44" w:rsidR="00537907" w:rsidRPr="00C16BE5" w:rsidRDefault="00537907" w:rsidP="001876B2">
            <w:r w:rsidRPr="00C16BE5">
              <w:t>3,333</w:t>
            </w:r>
          </w:p>
        </w:tc>
        <w:tc>
          <w:tcPr>
            <w:tcW w:w="1017" w:type="dxa"/>
            <w:tcBorders>
              <w:bottom w:val="single" w:sz="4" w:space="0" w:color="auto"/>
            </w:tcBorders>
          </w:tcPr>
          <w:p w14:paraId="14DEC827" w14:textId="3C7C60A8" w:rsidR="00537907" w:rsidRPr="00C16BE5" w:rsidRDefault="00537907" w:rsidP="001876B2">
            <w:r w:rsidRPr="00C16BE5">
              <w:t>3,333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noWrap/>
          </w:tcPr>
          <w:p w14:paraId="52DFBFF8" w14:textId="43EAEA8E" w:rsidR="00537907" w:rsidRPr="00C16BE5" w:rsidRDefault="00537907" w:rsidP="001876B2">
            <w:r w:rsidRPr="00C16BE5">
              <w:t>207</w:t>
            </w:r>
          </w:p>
        </w:tc>
        <w:tc>
          <w:tcPr>
            <w:tcW w:w="750" w:type="dxa"/>
            <w:tcBorders>
              <w:bottom w:val="single" w:sz="4" w:space="0" w:color="auto"/>
            </w:tcBorders>
          </w:tcPr>
          <w:p w14:paraId="63E59A01" w14:textId="125F65FE" w:rsidR="00537907" w:rsidRPr="00C16BE5" w:rsidRDefault="00537907" w:rsidP="001876B2">
            <w:r w:rsidRPr="00C16BE5">
              <w:t>47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noWrap/>
          </w:tcPr>
          <w:p w14:paraId="6CD47AC9" w14:textId="455CD911" w:rsidR="00537907" w:rsidRPr="00C16BE5" w:rsidRDefault="00537907" w:rsidP="001876B2">
            <w:r w:rsidRPr="00C16BE5">
              <w:t>1,067,421</w:t>
            </w:r>
          </w:p>
        </w:tc>
        <w:tc>
          <w:tcPr>
            <w:tcW w:w="2204" w:type="dxa"/>
            <w:tcBorders>
              <w:bottom w:val="single" w:sz="4" w:space="0" w:color="auto"/>
            </w:tcBorders>
          </w:tcPr>
          <w:p w14:paraId="7397243D" w14:textId="187412BE" w:rsidR="00537907" w:rsidRPr="00C16BE5" w:rsidRDefault="00537907" w:rsidP="001876B2">
            <w:r w:rsidRPr="00C16BE5">
              <w:t>4,124</w:t>
            </w:r>
          </w:p>
        </w:tc>
      </w:tr>
      <w:tr w:rsidR="005D2B2B" w:rsidRPr="00C16BE5" w14:paraId="0D40A38B" w14:textId="0856324C" w:rsidTr="00537907">
        <w:trPr>
          <w:trHeight w:val="300"/>
        </w:trPr>
        <w:tc>
          <w:tcPr>
            <w:tcW w:w="319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6CC6EA1" w14:textId="70CDB830" w:rsidR="005D2B2B" w:rsidRPr="00C16BE5" w:rsidRDefault="005D2B2B" w:rsidP="001876B2">
            <w:r w:rsidRPr="00C16BE5">
              <w:t>Dyskinesia (n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BBCDBDF" w14:textId="77777777" w:rsidR="005D2B2B" w:rsidRPr="00C16BE5" w:rsidRDefault="005D2B2B" w:rsidP="001876B2"/>
        </w:tc>
        <w:tc>
          <w:tcPr>
            <w:tcW w:w="750" w:type="dxa"/>
            <w:tcBorders>
              <w:top w:val="single" w:sz="4" w:space="0" w:color="auto"/>
              <w:bottom w:val="nil"/>
            </w:tcBorders>
          </w:tcPr>
          <w:p w14:paraId="2290B86D" w14:textId="77777777" w:rsidR="005D2B2B" w:rsidRPr="00C16BE5" w:rsidRDefault="005D2B2B" w:rsidP="001876B2"/>
        </w:tc>
        <w:tc>
          <w:tcPr>
            <w:tcW w:w="168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74BDB7E" w14:textId="4C146F50" w:rsidR="005D2B2B" w:rsidRPr="00C16BE5" w:rsidRDefault="005D2B2B" w:rsidP="001876B2"/>
        </w:tc>
        <w:tc>
          <w:tcPr>
            <w:tcW w:w="1017" w:type="dxa"/>
            <w:tcBorders>
              <w:top w:val="single" w:sz="4" w:space="0" w:color="auto"/>
              <w:bottom w:val="nil"/>
            </w:tcBorders>
          </w:tcPr>
          <w:p w14:paraId="451CFDDD" w14:textId="77777777" w:rsidR="005D2B2B" w:rsidRPr="00C16BE5" w:rsidRDefault="005D2B2B" w:rsidP="001876B2"/>
        </w:tc>
        <w:tc>
          <w:tcPr>
            <w:tcW w:w="88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43056AD" w14:textId="5F9CDE45" w:rsidR="005D2B2B" w:rsidRPr="00C16BE5" w:rsidRDefault="005D2B2B" w:rsidP="001876B2"/>
        </w:tc>
        <w:tc>
          <w:tcPr>
            <w:tcW w:w="750" w:type="dxa"/>
            <w:tcBorders>
              <w:top w:val="single" w:sz="4" w:space="0" w:color="auto"/>
              <w:bottom w:val="nil"/>
            </w:tcBorders>
          </w:tcPr>
          <w:p w14:paraId="34CB464E" w14:textId="77777777" w:rsidR="005D2B2B" w:rsidRPr="00C16BE5" w:rsidRDefault="005D2B2B" w:rsidP="001876B2"/>
        </w:tc>
        <w:tc>
          <w:tcPr>
            <w:tcW w:w="128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D7A05E3" w14:textId="7A51F259" w:rsidR="005D2B2B" w:rsidRPr="00C16BE5" w:rsidRDefault="005D2B2B" w:rsidP="001876B2"/>
        </w:tc>
        <w:tc>
          <w:tcPr>
            <w:tcW w:w="2204" w:type="dxa"/>
            <w:tcBorders>
              <w:top w:val="single" w:sz="4" w:space="0" w:color="auto"/>
              <w:bottom w:val="nil"/>
            </w:tcBorders>
          </w:tcPr>
          <w:p w14:paraId="6DD44414" w14:textId="77777777" w:rsidR="005D2B2B" w:rsidRPr="00C16BE5" w:rsidRDefault="005D2B2B" w:rsidP="001876B2"/>
        </w:tc>
      </w:tr>
      <w:tr w:rsidR="005D2B2B" w:rsidRPr="00C16BE5" w14:paraId="455FAE9D" w14:textId="0344B57F" w:rsidTr="00537907">
        <w:trPr>
          <w:trHeight w:val="300"/>
        </w:trPr>
        <w:tc>
          <w:tcPr>
            <w:tcW w:w="3192" w:type="dxa"/>
            <w:tcBorders>
              <w:top w:val="nil"/>
            </w:tcBorders>
            <w:noWrap/>
            <w:hideMark/>
          </w:tcPr>
          <w:p w14:paraId="03CEC951" w14:textId="0BBED973" w:rsidR="005D2B2B" w:rsidRPr="00C16BE5" w:rsidRDefault="005D2B2B" w:rsidP="001876B2">
            <w:r w:rsidRPr="00C16BE5">
              <w:t>FGAs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2F0DD649" w14:textId="77777777" w:rsidR="005D2B2B" w:rsidRPr="00C16BE5" w:rsidRDefault="005D2B2B" w:rsidP="001876B2">
            <w:r w:rsidRPr="00C16BE5">
              <w:t>85</w:t>
            </w:r>
          </w:p>
        </w:tc>
        <w:tc>
          <w:tcPr>
            <w:tcW w:w="750" w:type="dxa"/>
            <w:tcBorders>
              <w:top w:val="nil"/>
            </w:tcBorders>
          </w:tcPr>
          <w:p w14:paraId="0A1688CC" w14:textId="4F2E4019" w:rsidR="005D2B2B" w:rsidRPr="00C16BE5" w:rsidRDefault="005D2B2B" w:rsidP="001876B2">
            <w:r w:rsidRPr="00C16BE5">
              <w:t>–</w:t>
            </w:r>
          </w:p>
        </w:tc>
        <w:tc>
          <w:tcPr>
            <w:tcW w:w="1685" w:type="dxa"/>
            <w:tcBorders>
              <w:top w:val="nil"/>
            </w:tcBorders>
            <w:noWrap/>
            <w:hideMark/>
          </w:tcPr>
          <w:p w14:paraId="40E2684A" w14:textId="3FEC3F3E" w:rsidR="005D2B2B" w:rsidRPr="00C16BE5" w:rsidRDefault="005D2B2B" w:rsidP="001876B2">
            <w:r w:rsidRPr="00C16BE5">
              <w:t>4</w:t>
            </w:r>
            <w:r w:rsidR="001842B7" w:rsidRPr="00C16BE5">
              <w:t>,</w:t>
            </w:r>
            <w:r w:rsidRPr="00C16BE5">
              <w:t>124</w:t>
            </w:r>
          </w:p>
        </w:tc>
        <w:tc>
          <w:tcPr>
            <w:tcW w:w="1017" w:type="dxa"/>
            <w:tcBorders>
              <w:top w:val="nil"/>
            </w:tcBorders>
          </w:tcPr>
          <w:p w14:paraId="3D0BE42F" w14:textId="555B5DDD" w:rsidR="005D2B2B" w:rsidRPr="00C16BE5" w:rsidRDefault="005D2B2B" w:rsidP="001876B2">
            <w:r w:rsidRPr="00C16BE5">
              <w:t>–</w:t>
            </w:r>
          </w:p>
        </w:tc>
        <w:tc>
          <w:tcPr>
            <w:tcW w:w="884" w:type="dxa"/>
            <w:tcBorders>
              <w:top w:val="nil"/>
            </w:tcBorders>
            <w:noWrap/>
            <w:hideMark/>
          </w:tcPr>
          <w:p w14:paraId="48C7BA72" w14:textId="67BB14BA" w:rsidR="005D2B2B" w:rsidRPr="00C16BE5" w:rsidRDefault="005D2B2B" w:rsidP="001876B2">
            <w:r w:rsidRPr="00C16BE5">
              <w:t>885</w:t>
            </w:r>
          </w:p>
        </w:tc>
        <w:tc>
          <w:tcPr>
            <w:tcW w:w="750" w:type="dxa"/>
            <w:tcBorders>
              <w:top w:val="nil"/>
            </w:tcBorders>
          </w:tcPr>
          <w:p w14:paraId="56743705" w14:textId="1BE5FEEF" w:rsidR="005D2B2B" w:rsidRPr="00C16BE5" w:rsidRDefault="00C80D3B" w:rsidP="001876B2">
            <w:r w:rsidRPr="00C16BE5">
              <w:t>–</w:t>
            </w:r>
          </w:p>
        </w:tc>
        <w:tc>
          <w:tcPr>
            <w:tcW w:w="1284" w:type="dxa"/>
            <w:tcBorders>
              <w:top w:val="nil"/>
            </w:tcBorders>
            <w:noWrap/>
            <w:hideMark/>
          </w:tcPr>
          <w:p w14:paraId="31487FE8" w14:textId="160045BC" w:rsidR="005D2B2B" w:rsidRPr="00C16BE5" w:rsidRDefault="001842B7" w:rsidP="001876B2">
            <w:r w:rsidRPr="00C16BE5">
              <w:t>1,067,421</w:t>
            </w:r>
          </w:p>
        </w:tc>
        <w:tc>
          <w:tcPr>
            <w:tcW w:w="2204" w:type="dxa"/>
            <w:tcBorders>
              <w:top w:val="nil"/>
            </w:tcBorders>
          </w:tcPr>
          <w:p w14:paraId="7DF370EC" w14:textId="6F8D212D" w:rsidR="005D2B2B" w:rsidRPr="00C16BE5" w:rsidRDefault="00C80D3B" w:rsidP="001876B2">
            <w:r w:rsidRPr="00C16BE5">
              <w:t>–</w:t>
            </w:r>
          </w:p>
        </w:tc>
      </w:tr>
      <w:tr w:rsidR="001842B7" w:rsidRPr="00C16BE5" w14:paraId="459F8A6D" w14:textId="7F3FF8E1" w:rsidTr="00A15BCE">
        <w:trPr>
          <w:trHeight w:val="300"/>
        </w:trPr>
        <w:tc>
          <w:tcPr>
            <w:tcW w:w="3192" w:type="dxa"/>
            <w:noWrap/>
            <w:hideMark/>
          </w:tcPr>
          <w:p w14:paraId="02BA93E2" w14:textId="7FED3E8C" w:rsidR="001842B7" w:rsidRPr="00C16BE5" w:rsidRDefault="001842B7" w:rsidP="001876B2">
            <w:r w:rsidRPr="00C16BE5">
              <w:t>SGAs total</w:t>
            </w:r>
          </w:p>
        </w:tc>
        <w:tc>
          <w:tcPr>
            <w:tcW w:w="1134" w:type="dxa"/>
            <w:noWrap/>
            <w:hideMark/>
          </w:tcPr>
          <w:p w14:paraId="4AC7E638" w14:textId="237FE7A2" w:rsidR="001842B7" w:rsidRPr="00C16BE5" w:rsidRDefault="001842B7" w:rsidP="001876B2">
            <w:r w:rsidRPr="00C16BE5">
              <w:t>158</w:t>
            </w:r>
          </w:p>
        </w:tc>
        <w:tc>
          <w:tcPr>
            <w:tcW w:w="750" w:type="dxa"/>
          </w:tcPr>
          <w:p w14:paraId="6E9F093A" w14:textId="4FDA0016" w:rsidR="001842B7" w:rsidRPr="00C16BE5" w:rsidRDefault="001842B7" w:rsidP="001876B2">
            <w:r w:rsidRPr="00C16BE5">
              <w:t>158</w:t>
            </w:r>
          </w:p>
        </w:tc>
        <w:tc>
          <w:tcPr>
            <w:tcW w:w="1685" w:type="dxa"/>
            <w:noWrap/>
            <w:hideMark/>
          </w:tcPr>
          <w:p w14:paraId="71D7D71F" w14:textId="7CE5FD60" w:rsidR="001842B7" w:rsidRPr="00C16BE5" w:rsidRDefault="001842B7" w:rsidP="001876B2">
            <w:r w:rsidRPr="00C16BE5">
              <w:t>13,968</w:t>
            </w:r>
          </w:p>
        </w:tc>
        <w:tc>
          <w:tcPr>
            <w:tcW w:w="1017" w:type="dxa"/>
          </w:tcPr>
          <w:p w14:paraId="34BB33E6" w14:textId="44CD7C82" w:rsidR="001842B7" w:rsidRPr="00C16BE5" w:rsidRDefault="001842B7" w:rsidP="001876B2">
            <w:r w:rsidRPr="00C16BE5">
              <w:t>13,968</w:t>
            </w:r>
          </w:p>
        </w:tc>
        <w:tc>
          <w:tcPr>
            <w:tcW w:w="884" w:type="dxa"/>
            <w:noWrap/>
            <w:hideMark/>
          </w:tcPr>
          <w:p w14:paraId="0064BCDF" w14:textId="03A7CCEB" w:rsidR="001842B7" w:rsidRPr="00C16BE5" w:rsidRDefault="001842B7" w:rsidP="001876B2">
            <w:r w:rsidRPr="00C16BE5">
              <w:t>885</w:t>
            </w:r>
          </w:p>
        </w:tc>
        <w:tc>
          <w:tcPr>
            <w:tcW w:w="750" w:type="dxa"/>
          </w:tcPr>
          <w:p w14:paraId="2D41A4B3" w14:textId="333A924E" w:rsidR="001842B7" w:rsidRPr="00C16BE5" w:rsidRDefault="001842B7" w:rsidP="001876B2">
            <w:r w:rsidRPr="00C16BE5">
              <w:t>85</w:t>
            </w:r>
          </w:p>
        </w:tc>
        <w:tc>
          <w:tcPr>
            <w:tcW w:w="1284" w:type="dxa"/>
            <w:noWrap/>
            <w:hideMark/>
          </w:tcPr>
          <w:p w14:paraId="33AE6D30" w14:textId="1E364FAD" w:rsidR="001842B7" w:rsidRPr="00C16BE5" w:rsidRDefault="001842B7" w:rsidP="001876B2">
            <w:r w:rsidRPr="00C16BE5">
              <w:t>1,067,421</w:t>
            </w:r>
          </w:p>
        </w:tc>
        <w:tc>
          <w:tcPr>
            <w:tcW w:w="2204" w:type="dxa"/>
          </w:tcPr>
          <w:p w14:paraId="543BDD47" w14:textId="304C87AB" w:rsidR="001842B7" w:rsidRPr="00C16BE5" w:rsidRDefault="001842B7" w:rsidP="001876B2">
            <w:r w:rsidRPr="00C16BE5">
              <w:t>4,124</w:t>
            </w:r>
          </w:p>
        </w:tc>
      </w:tr>
      <w:tr w:rsidR="00537907" w:rsidRPr="00C16BE5" w14:paraId="0881FBEF" w14:textId="17A4CB48" w:rsidTr="00A15BCE">
        <w:trPr>
          <w:trHeight w:val="300"/>
        </w:trPr>
        <w:tc>
          <w:tcPr>
            <w:tcW w:w="3192" w:type="dxa"/>
            <w:noWrap/>
            <w:hideMark/>
          </w:tcPr>
          <w:p w14:paraId="148E6479" w14:textId="249B66CF" w:rsidR="00537907" w:rsidRPr="00C16BE5" w:rsidRDefault="00537907" w:rsidP="001876B2">
            <w:pPr>
              <w:pStyle w:val="a6"/>
            </w:pPr>
            <w:r w:rsidRPr="00C16BE5">
              <w:t>SGA group 1</w:t>
            </w:r>
          </w:p>
        </w:tc>
        <w:tc>
          <w:tcPr>
            <w:tcW w:w="1134" w:type="dxa"/>
            <w:noWrap/>
            <w:hideMark/>
          </w:tcPr>
          <w:p w14:paraId="35B12683" w14:textId="77777777" w:rsidR="00537907" w:rsidRPr="00C16BE5" w:rsidRDefault="00537907" w:rsidP="001876B2">
            <w:r w:rsidRPr="00C16BE5">
              <w:t>52</w:t>
            </w:r>
          </w:p>
        </w:tc>
        <w:tc>
          <w:tcPr>
            <w:tcW w:w="750" w:type="dxa"/>
          </w:tcPr>
          <w:p w14:paraId="24857B68" w14:textId="79422887" w:rsidR="00537907" w:rsidRPr="00C16BE5" w:rsidRDefault="00537907" w:rsidP="001876B2">
            <w:r w:rsidRPr="00C16BE5">
              <w:t>52</w:t>
            </w:r>
          </w:p>
        </w:tc>
        <w:tc>
          <w:tcPr>
            <w:tcW w:w="1685" w:type="dxa"/>
            <w:noWrap/>
            <w:hideMark/>
          </w:tcPr>
          <w:p w14:paraId="681F3E0A" w14:textId="7E909D9D" w:rsidR="00537907" w:rsidRPr="00C16BE5" w:rsidRDefault="00537907" w:rsidP="001876B2">
            <w:r w:rsidRPr="00C16BE5">
              <w:t>3,248</w:t>
            </w:r>
          </w:p>
        </w:tc>
        <w:tc>
          <w:tcPr>
            <w:tcW w:w="1017" w:type="dxa"/>
          </w:tcPr>
          <w:p w14:paraId="299590A2" w14:textId="2B2834D0" w:rsidR="00537907" w:rsidRPr="00C16BE5" w:rsidRDefault="00537907" w:rsidP="001876B2">
            <w:r w:rsidRPr="00C16BE5">
              <w:t>3,248</w:t>
            </w:r>
          </w:p>
        </w:tc>
        <w:tc>
          <w:tcPr>
            <w:tcW w:w="884" w:type="dxa"/>
            <w:noWrap/>
            <w:hideMark/>
          </w:tcPr>
          <w:p w14:paraId="119BE64B" w14:textId="0DBAB85A" w:rsidR="00537907" w:rsidRPr="00C16BE5" w:rsidRDefault="00537907" w:rsidP="001876B2">
            <w:r w:rsidRPr="00C16BE5">
              <w:t>885</w:t>
            </w:r>
          </w:p>
        </w:tc>
        <w:tc>
          <w:tcPr>
            <w:tcW w:w="750" w:type="dxa"/>
          </w:tcPr>
          <w:p w14:paraId="371F11ED" w14:textId="690B9BBE" w:rsidR="00537907" w:rsidRPr="00C16BE5" w:rsidRDefault="00537907" w:rsidP="001876B2">
            <w:r w:rsidRPr="00C16BE5">
              <w:t>85</w:t>
            </w:r>
          </w:p>
        </w:tc>
        <w:tc>
          <w:tcPr>
            <w:tcW w:w="1284" w:type="dxa"/>
            <w:noWrap/>
            <w:hideMark/>
          </w:tcPr>
          <w:p w14:paraId="24DE8ADD" w14:textId="78C3C732" w:rsidR="00537907" w:rsidRPr="00C16BE5" w:rsidRDefault="00537907" w:rsidP="001876B2">
            <w:r w:rsidRPr="00C16BE5">
              <w:t>1,067,421</w:t>
            </w:r>
          </w:p>
        </w:tc>
        <w:tc>
          <w:tcPr>
            <w:tcW w:w="2204" w:type="dxa"/>
          </w:tcPr>
          <w:p w14:paraId="28173E82" w14:textId="65C1F13B" w:rsidR="00537907" w:rsidRPr="00C16BE5" w:rsidRDefault="00537907" w:rsidP="001876B2">
            <w:r w:rsidRPr="00C16BE5">
              <w:t>4,124</w:t>
            </w:r>
          </w:p>
        </w:tc>
      </w:tr>
      <w:tr w:rsidR="00537907" w:rsidRPr="00C16BE5" w14:paraId="0D557746" w14:textId="1EC5C14B" w:rsidTr="00A15BCE">
        <w:trPr>
          <w:trHeight w:val="300"/>
        </w:trPr>
        <w:tc>
          <w:tcPr>
            <w:tcW w:w="3192" w:type="dxa"/>
            <w:noWrap/>
            <w:hideMark/>
          </w:tcPr>
          <w:p w14:paraId="7DAAA369" w14:textId="09BDCB9E" w:rsidR="00537907" w:rsidRPr="00C16BE5" w:rsidRDefault="00537907" w:rsidP="001876B2">
            <w:pPr>
              <w:pStyle w:val="a6"/>
            </w:pPr>
            <w:r w:rsidRPr="00C16BE5">
              <w:t>SGA group 2</w:t>
            </w:r>
          </w:p>
        </w:tc>
        <w:tc>
          <w:tcPr>
            <w:tcW w:w="1134" w:type="dxa"/>
            <w:noWrap/>
            <w:hideMark/>
          </w:tcPr>
          <w:p w14:paraId="164BFE11" w14:textId="51392904" w:rsidR="00537907" w:rsidRPr="00C16BE5" w:rsidRDefault="00537907" w:rsidP="001876B2">
            <w:r w:rsidRPr="00C16BE5">
              <w:t>44</w:t>
            </w:r>
          </w:p>
        </w:tc>
        <w:tc>
          <w:tcPr>
            <w:tcW w:w="750" w:type="dxa"/>
          </w:tcPr>
          <w:p w14:paraId="24BBAE8E" w14:textId="7A19A964" w:rsidR="00537907" w:rsidRPr="00C16BE5" w:rsidRDefault="00537907" w:rsidP="001876B2">
            <w:r w:rsidRPr="00C16BE5">
              <w:t>44</w:t>
            </w:r>
          </w:p>
        </w:tc>
        <w:tc>
          <w:tcPr>
            <w:tcW w:w="1685" w:type="dxa"/>
            <w:noWrap/>
            <w:hideMark/>
          </w:tcPr>
          <w:p w14:paraId="7C5E7CA8" w14:textId="18E75646" w:rsidR="00537907" w:rsidRPr="00C16BE5" w:rsidRDefault="00537907" w:rsidP="001876B2">
            <w:r w:rsidRPr="00C16BE5">
              <w:t>5,007</w:t>
            </w:r>
          </w:p>
        </w:tc>
        <w:tc>
          <w:tcPr>
            <w:tcW w:w="1017" w:type="dxa"/>
          </w:tcPr>
          <w:p w14:paraId="797306E1" w14:textId="043BB45D" w:rsidR="00537907" w:rsidRPr="00C16BE5" w:rsidRDefault="00537907" w:rsidP="001876B2">
            <w:r w:rsidRPr="00C16BE5">
              <w:t>5,007</w:t>
            </w:r>
          </w:p>
        </w:tc>
        <w:tc>
          <w:tcPr>
            <w:tcW w:w="884" w:type="dxa"/>
            <w:noWrap/>
            <w:hideMark/>
          </w:tcPr>
          <w:p w14:paraId="4FE138DC" w14:textId="3F8858E6" w:rsidR="00537907" w:rsidRPr="00C16BE5" w:rsidRDefault="00537907" w:rsidP="001876B2">
            <w:r w:rsidRPr="00C16BE5">
              <w:t>885</w:t>
            </w:r>
          </w:p>
        </w:tc>
        <w:tc>
          <w:tcPr>
            <w:tcW w:w="750" w:type="dxa"/>
          </w:tcPr>
          <w:p w14:paraId="0BB096D5" w14:textId="7D62A6F4" w:rsidR="00537907" w:rsidRPr="00C16BE5" w:rsidRDefault="00537907" w:rsidP="001876B2">
            <w:r w:rsidRPr="00C16BE5">
              <w:t>85</w:t>
            </w:r>
          </w:p>
        </w:tc>
        <w:tc>
          <w:tcPr>
            <w:tcW w:w="1284" w:type="dxa"/>
            <w:noWrap/>
            <w:hideMark/>
          </w:tcPr>
          <w:p w14:paraId="0E4F2545" w14:textId="7DE56A68" w:rsidR="00537907" w:rsidRPr="00C16BE5" w:rsidRDefault="00537907" w:rsidP="001876B2">
            <w:r w:rsidRPr="00C16BE5">
              <w:t>1,067,421</w:t>
            </w:r>
          </w:p>
        </w:tc>
        <w:tc>
          <w:tcPr>
            <w:tcW w:w="2204" w:type="dxa"/>
          </w:tcPr>
          <w:p w14:paraId="23951956" w14:textId="2BE9C5DD" w:rsidR="00537907" w:rsidRPr="00C16BE5" w:rsidRDefault="00537907" w:rsidP="001876B2">
            <w:r w:rsidRPr="00C16BE5">
              <w:t>4,124</w:t>
            </w:r>
          </w:p>
        </w:tc>
      </w:tr>
      <w:tr w:rsidR="00537907" w:rsidRPr="00C16BE5" w14:paraId="792AFFC1" w14:textId="29F9CFD6" w:rsidTr="00A15BCE">
        <w:trPr>
          <w:trHeight w:val="300"/>
        </w:trPr>
        <w:tc>
          <w:tcPr>
            <w:tcW w:w="3192" w:type="dxa"/>
            <w:noWrap/>
            <w:hideMark/>
          </w:tcPr>
          <w:p w14:paraId="22CD7C8B" w14:textId="653013B6" w:rsidR="00537907" w:rsidRPr="00C16BE5" w:rsidRDefault="00537907" w:rsidP="001876B2">
            <w:pPr>
              <w:pStyle w:val="a6"/>
            </w:pPr>
            <w:r w:rsidRPr="00C16BE5">
              <w:t>SGA group 3</w:t>
            </w:r>
          </w:p>
        </w:tc>
        <w:tc>
          <w:tcPr>
            <w:tcW w:w="1134" w:type="dxa"/>
            <w:noWrap/>
            <w:hideMark/>
          </w:tcPr>
          <w:p w14:paraId="402F983E" w14:textId="77777777" w:rsidR="00537907" w:rsidRPr="00C16BE5" w:rsidRDefault="00537907" w:rsidP="001876B2">
            <w:r w:rsidRPr="00C16BE5">
              <w:t>28</w:t>
            </w:r>
          </w:p>
        </w:tc>
        <w:tc>
          <w:tcPr>
            <w:tcW w:w="750" w:type="dxa"/>
          </w:tcPr>
          <w:p w14:paraId="3EBC7378" w14:textId="45846653" w:rsidR="00537907" w:rsidRPr="00C16BE5" w:rsidRDefault="00537907" w:rsidP="001876B2">
            <w:r w:rsidRPr="00C16BE5">
              <w:t>28</w:t>
            </w:r>
          </w:p>
        </w:tc>
        <w:tc>
          <w:tcPr>
            <w:tcW w:w="1685" w:type="dxa"/>
            <w:noWrap/>
            <w:hideMark/>
          </w:tcPr>
          <w:p w14:paraId="7CF061C1" w14:textId="0D23F465" w:rsidR="00537907" w:rsidRPr="00C16BE5" w:rsidRDefault="00537907" w:rsidP="001876B2">
            <w:r w:rsidRPr="00C16BE5">
              <w:t>2,380</w:t>
            </w:r>
          </w:p>
        </w:tc>
        <w:tc>
          <w:tcPr>
            <w:tcW w:w="1017" w:type="dxa"/>
          </w:tcPr>
          <w:p w14:paraId="291FD6BF" w14:textId="20CA8B5F" w:rsidR="00537907" w:rsidRPr="00C16BE5" w:rsidRDefault="00537907" w:rsidP="001876B2">
            <w:r w:rsidRPr="00C16BE5">
              <w:t>2,380</w:t>
            </w:r>
          </w:p>
        </w:tc>
        <w:tc>
          <w:tcPr>
            <w:tcW w:w="884" w:type="dxa"/>
            <w:noWrap/>
            <w:hideMark/>
          </w:tcPr>
          <w:p w14:paraId="2CE32426" w14:textId="345D391B" w:rsidR="00537907" w:rsidRPr="00C16BE5" w:rsidRDefault="00537907" w:rsidP="001876B2">
            <w:r w:rsidRPr="00C16BE5">
              <w:t>885</w:t>
            </w:r>
          </w:p>
        </w:tc>
        <w:tc>
          <w:tcPr>
            <w:tcW w:w="750" w:type="dxa"/>
          </w:tcPr>
          <w:p w14:paraId="132BED5A" w14:textId="4CABE42A" w:rsidR="00537907" w:rsidRPr="00C16BE5" w:rsidRDefault="00537907" w:rsidP="001876B2">
            <w:r w:rsidRPr="00C16BE5">
              <w:t>85</w:t>
            </w:r>
          </w:p>
        </w:tc>
        <w:tc>
          <w:tcPr>
            <w:tcW w:w="1284" w:type="dxa"/>
            <w:noWrap/>
            <w:hideMark/>
          </w:tcPr>
          <w:p w14:paraId="20EE832C" w14:textId="007117BF" w:rsidR="00537907" w:rsidRPr="00C16BE5" w:rsidRDefault="00537907" w:rsidP="001876B2">
            <w:r w:rsidRPr="00C16BE5">
              <w:t>1,067,421</w:t>
            </w:r>
          </w:p>
        </w:tc>
        <w:tc>
          <w:tcPr>
            <w:tcW w:w="2204" w:type="dxa"/>
          </w:tcPr>
          <w:p w14:paraId="6FA7052E" w14:textId="5F8C6B47" w:rsidR="00537907" w:rsidRPr="00C16BE5" w:rsidRDefault="00537907" w:rsidP="001876B2">
            <w:r w:rsidRPr="00C16BE5">
              <w:t>4,124</w:t>
            </w:r>
          </w:p>
        </w:tc>
      </w:tr>
      <w:tr w:rsidR="00537907" w:rsidRPr="00C16BE5" w14:paraId="73B8A2E0" w14:textId="757E97A4" w:rsidTr="00537907">
        <w:trPr>
          <w:trHeight w:val="300"/>
        </w:trPr>
        <w:tc>
          <w:tcPr>
            <w:tcW w:w="3192" w:type="dxa"/>
            <w:tcBorders>
              <w:bottom w:val="single" w:sz="4" w:space="0" w:color="auto"/>
            </w:tcBorders>
            <w:noWrap/>
            <w:hideMark/>
          </w:tcPr>
          <w:p w14:paraId="01A287FA" w14:textId="0DA899B6" w:rsidR="00537907" w:rsidRPr="00C16BE5" w:rsidRDefault="00537907" w:rsidP="001876B2">
            <w:pPr>
              <w:pStyle w:val="a6"/>
            </w:pPr>
            <w:r w:rsidRPr="00C16BE5">
              <w:t>SGA group 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534734D8" w14:textId="77777777" w:rsidR="00537907" w:rsidRPr="00C16BE5" w:rsidRDefault="00537907" w:rsidP="001876B2">
            <w:r w:rsidRPr="00C16BE5">
              <w:t>34</w:t>
            </w:r>
          </w:p>
        </w:tc>
        <w:tc>
          <w:tcPr>
            <w:tcW w:w="750" w:type="dxa"/>
            <w:tcBorders>
              <w:bottom w:val="single" w:sz="4" w:space="0" w:color="auto"/>
            </w:tcBorders>
          </w:tcPr>
          <w:p w14:paraId="3A616DC3" w14:textId="035667E1" w:rsidR="00537907" w:rsidRPr="00C16BE5" w:rsidRDefault="00537907" w:rsidP="001876B2">
            <w:r w:rsidRPr="00C16BE5">
              <w:t>34</w:t>
            </w:r>
          </w:p>
        </w:tc>
        <w:tc>
          <w:tcPr>
            <w:tcW w:w="1685" w:type="dxa"/>
            <w:tcBorders>
              <w:bottom w:val="single" w:sz="4" w:space="0" w:color="auto"/>
            </w:tcBorders>
            <w:noWrap/>
            <w:hideMark/>
          </w:tcPr>
          <w:p w14:paraId="6DC3370E" w14:textId="1722D7A5" w:rsidR="00537907" w:rsidRPr="00C16BE5" w:rsidRDefault="00537907" w:rsidP="001876B2">
            <w:r w:rsidRPr="00C16BE5">
              <w:t>3,333</w:t>
            </w:r>
          </w:p>
        </w:tc>
        <w:tc>
          <w:tcPr>
            <w:tcW w:w="1017" w:type="dxa"/>
            <w:tcBorders>
              <w:bottom w:val="single" w:sz="4" w:space="0" w:color="auto"/>
            </w:tcBorders>
          </w:tcPr>
          <w:p w14:paraId="15BAA203" w14:textId="4E4B66D4" w:rsidR="00537907" w:rsidRPr="00C16BE5" w:rsidRDefault="00537907" w:rsidP="001876B2">
            <w:r w:rsidRPr="00C16BE5">
              <w:t>3,333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noWrap/>
            <w:hideMark/>
          </w:tcPr>
          <w:p w14:paraId="752411AA" w14:textId="684032FA" w:rsidR="00537907" w:rsidRPr="00C16BE5" w:rsidRDefault="00537907" w:rsidP="001876B2">
            <w:r w:rsidRPr="00C16BE5">
              <w:t>885</w:t>
            </w:r>
          </w:p>
        </w:tc>
        <w:tc>
          <w:tcPr>
            <w:tcW w:w="750" w:type="dxa"/>
            <w:tcBorders>
              <w:bottom w:val="single" w:sz="4" w:space="0" w:color="auto"/>
            </w:tcBorders>
          </w:tcPr>
          <w:p w14:paraId="2446F901" w14:textId="795CED1B" w:rsidR="00537907" w:rsidRPr="00C16BE5" w:rsidRDefault="00537907" w:rsidP="001876B2">
            <w:r w:rsidRPr="00C16BE5">
              <w:t>85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noWrap/>
            <w:hideMark/>
          </w:tcPr>
          <w:p w14:paraId="03C69116" w14:textId="181D8BC0" w:rsidR="00537907" w:rsidRPr="00C16BE5" w:rsidRDefault="00537907" w:rsidP="001876B2">
            <w:r w:rsidRPr="00C16BE5">
              <w:t>1,067,421</w:t>
            </w:r>
          </w:p>
        </w:tc>
        <w:tc>
          <w:tcPr>
            <w:tcW w:w="2204" w:type="dxa"/>
            <w:tcBorders>
              <w:bottom w:val="single" w:sz="4" w:space="0" w:color="auto"/>
            </w:tcBorders>
          </w:tcPr>
          <w:p w14:paraId="148C5801" w14:textId="1F9A8F99" w:rsidR="00537907" w:rsidRPr="00C16BE5" w:rsidRDefault="00537907" w:rsidP="001876B2">
            <w:r w:rsidRPr="00C16BE5">
              <w:t>4,124</w:t>
            </w:r>
          </w:p>
        </w:tc>
      </w:tr>
      <w:tr w:rsidR="005D2B2B" w:rsidRPr="00C16BE5" w14:paraId="1EC3DD1A" w14:textId="6718E7B7" w:rsidTr="00537907">
        <w:trPr>
          <w:trHeight w:val="300"/>
        </w:trPr>
        <w:tc>
          <w:tcPr>
            <w:tcW w:w="319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D4D59D3" w14:textId="72EC335C" w:rsidR="005D2B2B" w:rsidRPr="00C16BE5" w:rsidRDefault="005D2B2B" w:rsidP="001876B2">
            <w:r w:rsidRPr="00C16BE5">
              <w:t>Dystonia (n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B7B9D3C" w14:textId="77777777" w:rsidR="005D2B2B" w:rsidRPr="00C16BE5" w:rsidRDefault="005D2B2B" w:rsidP="001876B2"/>
        </w:tc>
        <w:tc>
          <w:tcPr>
            <w:tcW w:w="750" w:type="dxa"/>
            <w:tcBorders>
              <w:top w:val="single" w:sz="4" w:space="0" w:color="auto"/>
              <w:bottom w:val="nil"/>
            </w:tcBorders>
          </w:tcPr>
          <w:p w14:paraId="4E2A2E5C" w14:textId="77777777" w:rsidR="005D2B2B" w:rsidRPr="00C16BE5" w:rsidRDefault="005D2B2B" w:rsidP="001876B2"/>
        </w:tc>
        <w:tc>
          <w:tcPr>
            <w:tcW w:w="168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04BFFBC" w14:textId="3D0BC5EA" w:rsidR="005D2B2B" w:rsidRPr="00C16BE5" w:rsidRDefault="005D2B2B" w:rsidP="001876B2"/>
        </w:tc>
        <w:tc>
          <w:tcPr>
            <w:tcW w:w="1017" w:type="dxa"/>
            <w:tcBorders>
              <w:top w:val="single" w:sz="4" w:space="0" w:color="auto"/>
              <w:bottom w:val="nil"/>
            </w:tcBorders>
          </w:tcPr>
          <w:p w14:paraId="1CC1490B" w14:textId="77777777" w:rsidR="005D2B2B" w:rsidRPr="00C16BE5" w:rsidRDefault="005D2B2B" w:rsidP="001876B2"/>
        </w:tc>
        <w:tc>
          <w:tcPr>
            <w:tcW w:w="88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E9E895D" w14:textId="04395911" w:rsidR="005D2B2B" w:rsidRPr="00C16BE5" w:rsidRDefault="005D2B2B" w:rsidP="001876B2"/>
        </w:tc>
        <w:tc>
          <w:tcPr>
            <w:tcW w:w="750" w:type="dxa"/>
            <w:tcBorders>
              <w:top w:val="single" w:sz="4" w:space="0" w:color="auto"/>
              <w:bottom w:val="nil"/>
            </w:tcBorders>
          </w:tcPr>
          <w:p w14:paraId="02F4F93E" w14:textId="77777777" w:rsidR="005D2B2B" w:rsidRPr="00C16BE5" w:rsidRDefault="005D2B2B" w:rsidP="001876B2"/>
        </w:tc>
        <w:tc>
          <w:tcPr>
            <w:tcW w:w="128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308AC39" w14:textId="51CB652B" w:rsidR="005D2B2B" w:rsidRPr="00C16BE5" w:rsidRDefault="005D2B2B" w:rsidP="001876B2"/>
        </w:tc>
        <w:tc>
          <w:tcPr>
            <w:tcW w:w="2204" w:type="dxa"/>
            <w:tcBorders>
              <w:top w:val="single" w:sz="4" w:space="0" w:color="auto"/>
              <w:bottom w:val="nil"/>
            </w:tcBorders>
          </w:tcPr>
          <w:p w14:paraId="417E5104" w14:textId="77777777" w:rsidR="005D2B2B" w:rsidRPr="00C16BE5" w:rsidRDefault="005D2B2B" w:rsidP="001876B2"/>
        </w:tc>
      </w:tr>
      <w:tr w:rsidR="005D2B2B" w:rsidRPr="00C16BE5" w14:paraId="6E6745D0" w14:textId="25F6D1C2" w:rsidTr="00537907">
        <w:trPr>
          <w:trHeight w:val="300"/>
        </w:trPr>
        <w:tc>
          <w:tcPr>
            <w:tcW w:w="3192" w:type="dxa"/>
            <w:tcBorders>
              <w:top w:val="nil"/>
            </w:tcBorders>
            <w:noWrap/>
            <w:hideMark/>
          </w:tcPr>
          <w:p w14:paraId="5B05F27B" w14:textId="6D72184A" w:rsidR="005D2B2B" w:rsidRPr="00C16BE5" w:rsidRDefault="005D2B2B" w:rsidP="001876B2">
            <w:r w:rsidRPr="00C16BE5">
              <w:t>FGAs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0E342FD4" w14:textId="77777777" w:rsidR="005D2B2B" w:rsidRPr="00C16BE5" w:rsidRDefault="005D2B2B" w:rsidP="001876B2">
            <w:r w:rsidRPr="00C16BE5">
              <w:t>125</w:t>
            </w:r>
          </w:p>
        </w:tc>
        <w:tc>
          <w:tcPr>
            <w:tcW w:w="750" w:type="dxa"/>
            <w:tcBorders>
              <w:top w:val="nil"/>
            </w:tcBorders>
          </w:tcPr>
          <w:p w14:paraId="3B412593" w14:textId="1640DF7E" w:rsidR="005D2B2B" w:rsidRPr="00C16BE5" w:rsidRDefault="005D2B2B" w:rsidP="001876B2">
            <w:r w:rsidRPr="00C16BE5">
              <w:t>–</w:t>
            </w:r>
          </w:p>
        </w:tc>
        <w:tc>
          <w:tcPr>
            <w:tcW w:w="1685" w:type="dxa"/>
            <w:tcBorders>
              <w:top w:val="nil"/>
            </w:tcBorders>
            <w:noWrap/>
            <w:hideMark/>
          </w:tcPr>
          <w:p w14:paraId="031B9503" w14:textId="521F1431" w:rsidR="005D2B2B" w:rsidRPr="00C16BE5" w:rsidRDefault="005D2B2B" w:rsidP="001876B2">
            <w:r w:rsidRPr="00C16BE5">
              <w:t>4</w:t>
            </w:r>
            <w:r w:rsidR="001842B7" w:rsidRPr="00C16BE5">
              <w:t>,</w:t>
            </w:r>
            <w:r w:rsidRPr="00C16BE5">
              <w:t>124</w:t>
            </w:r>
          </w:p>
        </w:tc>
        <w:tc>
          <w:tcPr>
            <w:tcW w:w="1017" w:type="dxa"/>
            <w:tcBorders>
              <w:top w:val="nil"/>
            </w:tcBorders>
          </w:tcPr>
          <w:p w14:paraId="52010DC9" w14:textId="0961766F" w:rsidR="005D2B2B" w:rsidRPr="00C16BE5" w:rsidRDefault="005D2B2B" w:rsidP="001876B2">
            <w:r w:rsidRPr="00C16BE5">
              <w:t>–</w:t>
            </w:r>
          </w:p>
        </w:tc>
        <w:tc>
          <w:tcPr>
            <w:tcW w:w="884" w:type="dxa"/>
            <w:tcBorders>
              <w:top w:val="nil"/>
            </w:tcBorders>
            <w:noWrap/>
            <w:hideMark/>
          </w:tcPr>
          <w:p w14:paraId="54304205" w14:textId="42276EF0" w:rsidR="005D2B2B" w:rsidRPr="00C16BE5" w:rsidRDefault="005D2B2B" w:rsidP="001876B2">
            <w:r w:rsidRPr="00C16BE5">
              <w:t>368</w:t>
            </w:r>
          </w:p>
        </w:tc>
        <w:tc>
          <w:tcPr>
            <w:tcW w:w="750" w:type="dxa"/>
            <w:tcBorders>
              <w:top w:val="nil"/>
            </w:tcBorders>
          </w:tcPr>
          <w:p w14:paraId="2AC81A3A" w14:textId="44A86282" w:rsidR="005D2B2B" w:rsidRPr="00C16BE5" w:rsidRDefault="00C80D3B" w:rsidP="001876B2">
            <w:r w:rsidRPr="00C16BE5">
              <w:t>–</w:t>
            </w:r>
          </w:p>
        </w:tc>
        <w:tc>
          <w:tcPr>
            <w:tcW w:w="1284" w:type="dxa"/>
            <w:tcBorders>
              <w:top w:val="nil"/>
            </w:tcBorders>
            <w:noWrap/>
            <w:hideMark/>
          </w:tcPr>
          <w:p w14:paraId="5A61A0EB" w14:textId="4086FF4F" w:rsidR="005D2B2B" w:rsidRPr="00C16BE5" w:rsidRDefault="001842B7" w:rsidP="001876B2">
            <w:r w:rsidRPr="00C16BE5">
              <w:t>1,067,421</w:t>
            </w:r>
          </w:p>
        </w:tc>
        <w:tc>
          <w:tcPr>
            <w:tcW w:w="2204" w:type="dxa"/>
            <w:tcBorders>
              <w:top w:val="nil"/>
            </w:tcBorders>
          </w:tcPr>
          <w:p w14:paraId="08D9C803" w14:textId="0FA1D91E" w:rsidR="005D2B2B" w:rsidRPr="00C16BE5" w:rsidRDefault="00C80D3B" w:rsidP="001876B2">
            <w:r w:rsidRPr="00C16BE5">
              <w:t>–</w:t>
            </w:r>
          </w:p>
        </w:tc>
      </w:tr>
      <w:tr w:rsidR="001842B7" w:rsidRPr="00C16BE5" w14:paraId="22DBF85E" w14:textId="25DAC7F9" w:rsidTr="00A15BCE">
        <w:trPr>
          <w:trHeight w:val="300"/>
        </w:trPr>
        <w:tc>
          <w:tcPr>
            <w:tcW w:w="3192" w:type="dxa"/>
            <w:noWrap/>
            <w:hideMark/>
          </w:tcPr>
          <w:p w14:paraId="0AEE32BA" w14:textId="596D8EBC" w:rsidR="001842B7" w:rsidRPr="00C16BE5" w:rsidRDefault="001842B7" w:rsidP="001876B2">
            <w:r w:rsidRPr="00C16BE5">
              <w:t>SGAs total</w:t>
            </w:r>
          </w:p>
        </w:tc>
        <w:tc>
          <w:tcPr>
            <w:tcW w:w="1134" w:type="dxa"/>
            <w:noWrap/>
            <w:hideMark/>
          </w:tcPr>
          <w:p w14:paraId="6F1CCE47" w14:textId="15FD3E86" w:rsidR="001842B7" w:rsidRPr="00C16BE5" w:rsidRDefault="001842B7" w:rsidP="001876B2">
            <w:r w:rsidRPr="00C16BE5">
              <w:t>359</w:t>
            </w:r>
          </w:p>
        </w:tc>
        <w:tc>
          <w:tcPr>
            <w:tcW w:w="750" w:type="dxa"/>
          </w:tcPr>
          <w:p w14:paraId="5E0381AB" w14:textId="2267DA20" w:rsidR="001842B7" w:rsidRPr="00C16BE5" w:rsidRDefault="001842B7" w:rsidP="001876B2">
            <w:r w:rsidRPr="00C16BE5">
              <w:t>359</w:t>
            </w:r>
          </w:p>
        </w:tc>
        <w:tc>
          <w:tcPr>
            <w:tcW w:w="1685" w:type="dxa"/>
            <w:noWrap/>
            <w:hideMark/>
          </w:tcPr>
          <w:p w14:paraId="3F226949" w14:textId="2F545B1F" w:rsidR="001842B7" w:rsidRPr="00C16BE5" w:rsidRDefault="001842B7" w:rsidP="001876B2">
            <w:r w:rsidRPr="00C16BE5">
              <w:t>13,968</w:t>
            </w:r>
          </w:p>
        </w:tc>
        <w:tc>
          <w:tcPr>
            <w:tcW w:w="1017" w:type="dxa"/>
          </w:tcPr>
          <w:p w14:paraId="3A5050B4" w14:textId="6AFA4B72" w:rsidR="001842B7" w:rsidRPr="00C16BE5" w:rsidRDefault="001842B7" w:rsidP="001876B2">
            <w:r w:rsidRPr="00C16BE5">
              <w:t>13,968</w:t>
            </w:r>
          </w:p>
        </w:tc>
        <w:tc>
          <w:tcPr>
            <w:tcW w:w="884" w:type="dxa"/>
            <w:noWrap/>
            <w:hideMark/>
          </w:tcPr>
          <w:p w14:paraId="262DFA26" w14:textId="5844CCF9" w:rsidR="001842B7" w:rsidRPr="00C16BE5" w:rsidRDefault="001842B7" w:rsidP="001876B2">
            <w:r w:rsidRPr="00C16BE5">
              <w:t>368</w:t>
            </w:r>
          </w:p>
        </w:tc>
        <w:tc>
          <w:tcPr>
            <w:tcW w:w="750" w:type="dxa"/>
          </w:tcPr>
          <w:p w14:paraId="5C17D47D" w14:textId="3CF73F1A" w:rsidR="001842B7" w:rsidRPr="00C16BE5" w:rsidRDefault="001842B7" w:rsidP="001876B2">
            <w:r w:rsidRPr="00C16BE5">
              <w:t>125</w:t>
            </w:r>
          </w:p>
        </w:tc>
        <w:tc>
          <w:tcPr>
            <w:tcW w:w="1284" w:type="dxa"/>
            <w:noWrap/>
            <w:hideMark/>
          </w:tcPr>
          <w:p w14:paraId="4CE25B78" w14:textId="52386FD4" w:rsidR="001842B7" w:rsidRPr="00C16BE5" w:rsidRDefault="001842B7" w:rsidP="001876B2">
            <w:r w:rsidRPr="00C16BE5">
              <w:t>1,067,421</w:t>
            </w:r>
          </w:p>
        </w:tc>
        <w:tc>
          <w:tcPr>
            <w:tcW w:w="2204" w:type="dxa"/>
          </w:tcPr>
          <w:p w14:paraId="55366DBA" w14:textId="52BE233E" w:rsidR="001842B7" w:rsidRPr="00C16BE5" w:rsidRDefault="001842B7" w:rsidP="001876B2">
            <w:r w:rsidRPr="00C16BE5">
              <w:t>4,124</w:t>
            </w:r>
          </w:p>
        </w:tc>
      </w:tr>
      <w:tr w:rsidR="00537907" w:rsidRPr="00C16BE5" w14:paraId="456D8060" w14:textId="241C6358" w:rsidTr="00A15BCE">
        <w:trPr>
          <w:trHeight w:val="300"/>
        </w:trPr>
        <w:tc>
          <w:tcPr>
            <w:tcW w:w="3192" w:type="dxa"/>
            <w:noWrap/>
            <w:hideMark/>
          </w:tcPr>
          <w:p w14:paraId="6BD3E598" w14:textId="5A27015D" w:rsidR="00537907" w:rsidRPr="00C16BE5" w:rsidRDefault="00537907" w:rsidP="001876B2">
            <w:pPr>
              <w:pStyle w:val="a6"/>
            </w:pPr>
            <w:r w:rsidRPr="00C16BE5">
              <w:t>SGA group 1</w:t>
            </w:r>
          </w:p>
        </w:tc>
        <w:tc>
          <w:tcPr>
            <w:tcW w:w="1134" w:type="dxa"/>
            <w:noWrap/>
            <w:hideMark/>
          </w:tcPr>
          <w:p w14:paraId="3B1BE1F1" w14:textId="77777777" w:rsidR="00537907" w:rsidRPr="00C16BE5" w:rsidRDefault="00537907" w:rsidP="001876B2">
            <w:r w:rsidRPr="00C16BE5">
              <w:t>108</w:t>
            </w:r>
          </w:p>
        </w:tc>
        <w:tc>
          <w:tcPr>
            <w:tcW w:w="750" w:type="dxa"/>
          </w:tcPr>
          <w:p w14:paraId="556F3DE8" w14:textId="0527CE8D" w:rsidR="00537907" w:rsidRPr="00C16BE5" w:rsidRDefault="00537907" w:rsidP="001876B2">
            <w:r w:rsidRPr="00C16BE5">
              <w:t>108</w:t>
            </w:r>
          </w:p>
        </w:tc>
        <w:tc>
          <w:tcPr>
            <w:tcW w:w="1685" w:type="dxa"/>
            <w:noWrap/>
            <w:hideMark/>
          </w:tcPr>
          <w:p w14:paraId="37B7BFC8" w14:textId="5BACC524" w:rsidR="00537907" w:rsidRPr="00C16BE5" w:rsidRDefault="00537907" w:rsidP="001876B2">
            <w:r w:rsidRPr="00C16BE5">
              <w:t>3,248</w:t>
            </w:r>
          </w:p>
        </w:tc>
        <w:tc>
          <w:tcPr>
            <w:tcW w:w="1017" w:type="dxa"/>
          </w:tcPr>
          <w:p w14:paraId="2332604F" w14:textId="2637D02A" w:rsidR="00537907" w:rsidRPr="00C16BE5" w:rsidRDefault="00537907" w:rsidP="001876B2">
            <w:r w:rsidRPr="00C16BE5">
              <w:t>3,248</w:t>
            </w:r>
          </w:p>
        </w:tc>
        <w:tc>
          <w:tcPr>
            <w:tcW w:w="884" w:type="dxa"/>
            <w:noWrap/>
            <w:hideMark/>
          </w:tcPr>
          <w:p w14:paraId="1F451E58" w14:textId="3DD404C3" w:rsidR="00537907" w:rsidRPr="00C16BE5" w:rsidRDefault="00537907" w:rsidP="001876B2">
            <w:r w:rsidRPr="00C16BE5">
              <w:t>368</w:t>
            </w:r>
          </w:p>
        </w:tc>
        <w:tc>
          <w:tcPr>
            <w:tcW w:w="750" w:type="dxa"/>
          </w:tcPr>
          <w:p w14:paraId="39934AA7" w14:textId="4FE4D4E5" w:rsidR="00537907" w:rsidRPr="00C16BE5" w:rsidRDefault="00537907" w:rsidP="001876B2">
            <w:r w:rsidRPr="00C16BE5">
              <w:t>125</w:t>
            </w:r>
          </w:p>
        </w:tc>
        <w:tc>
          <w:tcPr>
            <w:tcW w:w="1284" w:type="dxa"/>
            <w:noWrap/>
            <w:hideMark/>
          </w:tcPr>
          <w:p w14:paraId="39A9E2C5" w14:textId="256C3576" w:rsidR="00537907" w:rsidRPr="00C16BE5" w:rsidRDefault="00537907" w:rsidP="001876B2">
            <w:r w:rsidRPr="00C16BE5">
              <w:t>1,067,421</w:t>
            </w:r>
          </w:p>
        </w:tc>
        <w:tc>
          <w:tcPr>
            <w:tcW w:w="2204" w:type="dxa"/>
          </w:tcPr>
          <w:p w14:paraId="701BFA96" w14:textId="10429EA6" w:rsidR="00537907" w:rsidRPr="00C16BE5" w:rsidRDefault="00537907" w:rsidP="001876B2">
            <w:r w:rsidRPr="00C16BE5">
              <w:t>4,124</w:t>
            </w:r>
          </w:p>
        </w:tc>
      </w:tr>
      <w:tr w:rsidR="00537907" w:rsidRPr="00C16BE5" w14:paraId="0FBA31C5" w14:textId="7C69419A" w:rsidTr="00A15BCE">
        <w:trPr>
          <w:trHeight w:val="300"/>
        </w:trPr>
        <w:tc>
          <w:tcPr>
            <w:tcW w:w="3192" w:type="dxa"/>
            <w:noWrap/>
            <w:hideMark/>
          </w:tcPr>
          <w:p w14:paraId="14E2B06E" w14:textId="434BC031" w:rsidR="00537907" w:rsidRPr="00C16BE5" w:rsidRDefault="00537907" w:rsidP="001876B2">
            <w:pPr>
              <w:pStyle w:val="a6"/>
            </w:pPr>
            <w:r w:rsidRPr="00C16BE5">
              <w:t>SGA group 2</w:t>
            </w:r>
          </w:p>
        </w:tc>
        <w:tc>
          <w:tcPr>
            <w:tcW w:w="1134" w:type="dxa"/>
            <w:noWrap/>
            <w:hideMark/>
          </w:tcPr>
          <w:p w14:paraId="57971F5C" w14:textId="4C18E6DA" w:rsidR="00537907" w:rsidRPr="00C16BE5" w:rsidRDefault="00537907" w:rsidP="001876B2">
            <w:r w:rsidRPr="00C16BE5">
              <w:t>107</w:t>
            </w:r>
          </w:p>
        </w:tc>
        <w:tc>
          <w:tcPr>
            <w:tcW w:w="750" w:type="dxa"/>
          </w:tcPr>
          <w:p w14:paraId="469BC621" w14:textId="632BB14A" w:rsidR="00537907" w:rsidRPr="00C16BE5" w:rsidRDefault="00537907" w:rsidP="001876B2">
            <w:r w:rsidRPr="00C16BE5">
              <w:t>107</w:t>
            </w:r>
          </w:p>
        </w:tc>
        <w:tc>
          <w:tcPr>
            <w:tcW w:w="1685" w:type="dxa"/>
            <w:noWrap/>
            <w:hideMark/>
          </w:tcPr>
          <w:p w14:paraId="5B9AFD7D" w14:textId="725D04DF" w:rsidR="00537907" w:rsidRPr="00C16BE5" w:rsidRDefault="00537907" w:rsidP="001876B2">
            <w:r w:rsidRPr="00C16BE5">
              <w:t>5,007</w:t>
            </w:r>
          </w:p>
        </w:tc>
        <w:tc>
          <w:tcPr>
            <w:tcW w:w="1017" w:type="dxa"/>
          </w:tcPr>
          <w:p w14:paraId="0F22C144" w14:textId="5D72D016" w:rsidR="00537907" w:rsidRPr="00C16BE5" w:rsidRDefault="00537907" w:rsidP="001876B2">
            <w:r w:rsidRPr="00C16BE5">
              <w:t>5,007</w:t>
            </w:r>
          </w:p>
        </w:tc>
        <w:tc>
          <w:tcPr>
            <w:tcW w:w="884" w:type="dxa"/>
            <w:noWrap/>
            <w:hideMark/>
          </w:tcPr>
          <w:p w14:paraId="63FB81EB" w14:textId="446FEAF0" w:rsidR="00537907" w:rsidRPr="00C16BE5" w:rsidRDefault="00537907" w:rsidP="001876B2">
            <w:r w:rsidRPr="00C16BE5">
              <w:t>368</w:t>
            </w:r>
          </w:p>
        </w:tc>
        <w:tc>
          <w:tcPr>
            <w:tcW w:w="750" w:type="dxa"/>
          </w:tcPr>
          <w:p w14:paraId="3F4FE810" w14:textId="18C83614" w:rsidR="00537907" w:rsidRPr="00C16BE5" w:rsidRDefault="00537907" w:rsidP="001876B2">
            <w:r w:rsidRPr="00C16BE5">
              <w:t>125</w:t>
            </w:r>
          </w:p>
        </w:tc>
        <w:tc>
          <w:tcPr>
            <w:tcW w:w="1284" w:type="dxa"/>
            <w:noWrap/>
            <w:hideMark/>
          </w:tcPr>
          <w:p w14:paraId="42B40896" w14:textId="7590CA62" w:rsidR="00537907" w:rsidRPr="00C16BE5" w:rsidRDefault="00537907" w:rsidP="001876B2">
            <w:r w:rsidRPr="00C16BE5">
              <w:t>1,067,421</w:t>
            </w:r>
          </w:p>
        </w:tc>
        <w:tc>
          <w:tcPr>
            <w:tcW w:w="2204" w:type="dxa"/>
          </w:tcPr>
          <w:p w14:paraId="6D06AD8C" w14:textId="57424D30" w:rsidR="00537907" w:rsidRPr="00C16BE5" w:rsidRDefault="00537907" w:rsidP="001876B2">
            <w:r w:rsidRPr="00C16BE5">
              <w:t>4,124</w:t>
            </w:r>
          </w:p>
        </w:tc>
      </w:tr>
      <w:tr w:rsidR="00537907" w:rsidRPr="00C16BE5" w14:paraId="4FC326D8" w14:textId="343CD6C3" w:rsidTr="00A15BCE">
        <w:trPr>
          <w:trHeight w:val="300"/>
        </w:trPr>
        <w:tc>
          <w:tcPr>
            <w:tcW w:w="3192" w:type="dxa"/>
            <w:noWrap/>
            <w:hideMark/>
          </w:tcPr>
          <w:p w14:paraId="75140CC8" w14:textId="4EB0F6AE" w:rsidR="00537907" w:rsidRPr="00C16BE5" w:rsidRDefault="00537907" w:rsidP="001876B2">
            <w:pPr>
              <w:pStyle w:val="a6"/>
            </w:pPr>
            <w:r w:rsidRPr="00C16BE5">
              <w:lastRenderedPageBreak/>
              <w:t>SGA group 3</w:t>
            </w:r>
          </w:p>
        </w:tc>
        <w:tc>
          <w:tcPr>
            <w:tcW w:w="1134" w:type="dxa"/>
            <w:noWrap/>
            <w:hideMark/>
          </w:tcPr>
          <w:p w14:paraId="1D3B5A08" w14:textId="77777777" w:rsidR="00537907" w:rsidRPr="00C16BE5" w:rsidRDefault="00537907" w:rsidP="001876B2">
            <w:r w:rsidRPr="00C16BE5">
              <w:t>52</w:t>
            </w:r>
          </w:p>
        </w:tc>
        <w:tc>
          <w:tcPr>
            <w:tcW w:w="750" w:type="dxa"/>
          </w:tcPr>
          <w:p w14:paraId="3FA3B2CD" w14:textId="1E3D5B52" w:rsidR="00537907" w:rsidRPr="00C16BE5" w:rsidRDefault="00537907" w:rsidP="001876B2">
            <w:r w:rsidRPr="00C16BE5">
              <w:t>52</w:t>
            </w:r>
          </w:p>
        </w:tc>
        <w:tc>
          <w:tcPr>
            <w:tcW w:w="1685" w:type="dxa"/>
            <w:noWrap/>
            <w:hideMark/>
          </w:tcPr>
          <w:p w14:paraId="08F9A4AD" w14:textId="1B27D39D" w:rsidR="00537907" w:rsidRPr="00C16BE5" w:rsidRDefault="00537907" w:rsidP="001876B2">
            <w:r w:rsidRPr="00C16BE5">
              <w:t>2,380</w:t>
            </w:r>
          </w:p>
        </w:tc>
        <w:tc>
          <w:tcPr>
            <w:tcW w:w="1017" w:type="dxa"/>
          </w:tcPr>
          <w:p w14:paraId="64D492EC" w14:textId="28928811" w:rsidR="00537907" w:rsidRPr="00C16BE5" w:rsidRDefault="00537907" w:rsidP="001876B2">
            <w:r w:rsidRPr="00C16BE5">
              <w:t>2,380</w:t>
            </w:r>
          </w:p>
        </w:tc>
        <w:tc>
          <w:tcPr>
            <w:tcW w:w="884" w:type="dxa"/>
            <w:noWrap/>
            <w:hideMark/>
          </w:tcPr>
          <w:p w14:paraId="6C2F2410" w14:textId="2C428749" w:rsidR="00537907" w:rsidRPr="00C16BE5" w:rsidRDefault="00537907" w:rsidP="001876B2">
            <w:r w:rsidRPr="00C16BE5">
              <w:t>368</w:t>
            </w:r>
          </w:p>
        </w:tc>
        <w:tc>
          <w:tcPr>
            <w:tcW w:w="750" w:type="dxa"/>
          </w:tcPr>
          <w:p w14:paraId="7ECCC650" w14:textId="53CF4B6C" w:rsidR="00537907" w:rsidRPr="00C16BE5" w:rsidRDefault="00537907" w:rsidP="001876B2">
            <w:r w:rsidRPr="00C16BE5">
              <w:t>125</w:t>
            </w:r>
          </w:p>
        </w:tc>
        <w:tc>
          <w:tcPr>
            <w:tcW w:w="1284" w:type="dxa"/>
            <w:noWrap/>
            <w:hideMark/>
          </w:tcPr>
          <w:p w14:paraId="678761E3" w14:textId="75F44C65" w:rsidR="00537907" w:rsidRPr="00C16BE5" w:rsidRDefault="00537907" w:rsidP="001876B2">
            <w:r w:rsidRPr="00C16BE5">
              <w:t>1,067,421</w:t>
            </w:r>
          </w:p>
        </w:tc>
        <w:tc>
          <w:tcPr>
            <w:tcW w:w="2204" w:type="dxa"/>
          </w:tcPr>
          <w:p w14:paraId="1D07B6E8" w14:textId="0948C608" w:rsidR="00537907" w:rsidRPr="00C16BE5" w:rsidRDefault="00537907" w:rsidP="001876B2">
            <w:r w:rsidRPr="00C16BE5">
              <w:t>4,124</w:t>
            </w:r>
          </w:p>
        </w:tc>
      </w:tr>
      <w:tr w:rsidR="00537907" w:rsidRPr="00C16BE5" w14:paraId="5E148A85" w14:textId="4C00A15F" w:rsidTr="00537907">
        <w:trPr>
          <w:trHeight w:val="300"/>
        </w:trPr>
        <w:tc>
          <w:tcPr>
            <w:tcW w:w="3192" w:type="dxa"/>
            <w:tcBorders>
              <w:bottom w:val="single" w:sz="4" w:space="0" w:color="auto"/>
            </w:tcBorders>
            <w:noWrap/>
            <w:hideMark/>
          </w:tcPr>
          <w:p w14:paraId="0CB5FD18" w14:textId="3823C111" w:rsidR="00537907" w:rsidRPr="00C16BE5" w:rsidRDefault="00537907" w:rsidP="001876B2">
            <w:pPr>
              <w:pStyle w:val="a6"/>
            </w:pPr>
            <w:r w:rsidRPr="00C16BE5">
              <w:t>SGA group 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3CBB4647" w14:textId="77777777" w:rsidR="00537907" w:rsidRPr="00C16BE5" w:rsidRDefault="00537907" w:rsidP="001876B2">
            <w:r w:rsidRPr="00C16BE5">
              <w:t>92</w:t>
            </w:r>
          </w:p>
        </w:tc>
        <w:tc>
          <w:tcPr>
            <w:tcW w:w="750" w:type="dxa"/>
            <w:tcBorders>
              <w:bottom w:val="single" w:sz="4" w:space="0" w:color="auto"/>
            </w:tcBorders>
          </w:tcPr>
          <w:p w14:paraId="10F14198" w14:textId="32E520CC" w:rsidR="00537907" w:rsidRPr="00C16BE5" w:rsidRDefault="00537907" w:rsidP="001876B2">
            <w:r w:rsidRPr="00C16BE5">
              <w:t>92</w:t>
            </w:r>
          </w:p>
        </w:tc>
        <w:tc>
          <w:tcPr>
            <w:tcW w:w="1685" w:type="dxa"/>
            <w:tcBorders>
              <w:bottom w:val="single" w:sz="4" w:space="0" w:color="auto"/>
            </w:tcBorders>
            <w:noWrap/>
            <w:hideMark/>
          </w:tcPr>
          <w:p w14:paraId="7783F359" w14:textId="0A1FDA9A" w:rsidR="00537907" w:rsidRPr="00C16BE5" w:rsidRDefault="00537907" w:rsidP="001876B2">
            <w:r w:rsidRPr="00C16BE5">
              <w:t>3,333</w:t>
            </w:r>
          </w:p>
        </w:tc>
        <w:tc>
          <w:tcPr>
            <w:tcW w:w="1017" w:type="dxa"/>
            <w:tcBorders>
              <w:bottom w:val="single" w:sz="4" w:space="0" w:color="auto"/>
            </w:tcBorders>
          </w:tcPr>
          <w:p w14:paraId="2CA6D465" w14:textId="1308B053" w:rsidR="00537907" w:rsidRPr="00C16BE5" w:rsidRDefault="00537907" w:rsidP="001876B2">
            <w:r w:rsidRPr="00C16BE5">
              <w:t>3,333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noWrap/>
            <w:hideMark/>
          </w:tcPr>
          <w:p w14:paraId="1C1B8A35" w14:textId="0FF2CF7F" w:rsidR="00537907" w:rsidRPr="00C16BE5" w:rsidRDefault="00537907" w:rsidP="001876B2">
            <w:r w:rsidRPr="00C16BE5">
              <w:t>368</w:t>
            </w:r>
          </w:p>
        </w:tc>
        <w:tc>
          <w:tcPr>
            <w:tcW w:w="750" w:type="dxa"/>
            <w:tcBorders>
              <w:bottom w:val="single" w:sz="4" w:space="0" w:color="auto"/>
            </w:tcBorders>
          </w:tcPr>
          <w:p w14:paraId="1C950525" w14:textId="528D43E0" w:rsidR="00537907" w:rsidRPr="00C16BE5" w:rsidRDefault="00537907" w:rsidP="001876B2">
            <w:r w:rsidRPr="00C16BE5">
              <w:t>125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noWrap/>
            <w:hideMark/>
          </w:tcPr>
          <w:p w14:paraId="6791C3E1" w14:textId="4EB2851D" w:rsidR="00537907" w:rsidRPr="00C16BE5" w:rsidRDefault="00537907" w:rsidP="001876B2">
            <w:r w:rsidRPr="00C16BE5">
              <w:t>1,067,421</w:t>
            </w:r>
          </w:p>
        </w:tc>
        <w:tc>
          <w:tcPr>
            <w:tcW w:w="2204" w:type="dxa"/>
            <w:tcBorders>
              <w:bottom w:val="single" w:sz="4" w:space="0" w:color="auto"/>
            </w:tcBorders>
          </w:tcPr>
          <w:p w14:paraId="4F3B911A" w14:textId="45989056" w:rsidR="00537907" w:rsidRPr="00C16BE5" w:rsidRDefault="00537907" w:rsidP="001876B2">
            <w:r w:rsidRPr="00C16BE5">
              <w:t>4,124</w:t>
            </w:r>
          </w:p>
        </w:tc>
      </w:tr>
      <w:tr w:rsidR="005D2B2B" w:rsidRPr="00C16BE5" w14:paraId="016584AC" w14:textId="3B3A793F" w:rsidTr="00537907">
        <w:trPr>
          <w:trHeight w:val="300"/>
        </w:trPr>
        <w:tc>
          <w:tcPr>
            <w:tcW w:w="319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512ECDA" w14:textId="799B2859" w:rsidR="005D2B2B" w:rsidRPr="00C16BE5" w:rsidRDefault="005D2B2B" w:rsidP="001876B2">
            <w:r w:rsidRPr="00C16BE5">
              <w:t>Parkinsonism (n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2154D8C" w14:textId="77777777" w:rsidR="005D2B2B" w:rsidRPr="00C16BE5" w:rsidRDefault="005D2B2B" w:rsidP="001876B2"/>
        </w:tc>
        <w:tc>
          <w:tcPr>
            <w:tcW w:w="750" w:type="dxa"/>
            <w:tcBorders>
              <w:top w:val="single" w:sz="4" w:space="0" w:color="auto"/>
              <w:bottom w:val="nil"/>
            </w:tcBorders>
          </w:tcPr>
          <w:p w14:paraId="22BB4E6B" w14:textId="77777777" w:rsidR="005D2B2B" w:rsidRPr="00C16BE5" w:rsidRDefault="005D2B2B" w:rsidP="001876B2"/>
        </w:tc>
        <w:tc>
          <w:tcPr>
            <w:tcW w:w="168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64CD259" w14:textId="0B800756" w:rsidR="005D2B2B" w:rsidRPr="00C16BE5" w:rsidRDefault="005D2B2B" w:rsidP="001876B2"/>
        </w:tc>
        <w:tc>
          <w:tcPr>
            <w:tcW w:w="1017" w:type="dxa"/>
            <w:tcBorders>
              <w:top w:val="single" w:sz="4" w:space="0" w:color="auto"/>
              <w:bottom w:val="nil"/>
            </w:tcBorders>
          </w:tcPr>
          <w:p w14:paraId="7EDB6E1B" w14:textId="77777777" w:rsidR="005D2B2B" w:rsidRPr="00C16BE5" w:rsidRDefault="005D2B2B" w:rsidP="001876B2"/>
        </w:tc>
        <w:tc>
          <w:tcPr>
            <w:tcW w:w="88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C2E55AF" w14:textId="657A47FB" w:rsidR="005D2B2B" w:rsidRPr="00C16BE5" w:rsidRDefault="005D2B2B" w:rsidP="001876B2"/>
        </w:tc>
        <w:tc>
          <w:tcPr>
            <w:tcW w:w="750" w:type="dxa"/>
            <w:tcBorders>
              <w:top w:val="single" w:sz="4" w:space="0" w:color="auto"/>
              <w:bottom w:val="nil"/>
            </w:tcBorders>
          </w:tcPr>
          <w:p w14:paraId="5B6AE5DB" w14:textId="77777777" w:rsidR="005D2B2B" w:rsidRPr="00C16BE5" w:rsidRDefault="005D2B2B" w:rsidP="001876B2"/>
        </w:tc>
        <w:tc>
          <w:tcPr>
            <w:tcW w:w="128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899DAA4" w14:textId="1BF32F51" w:rsidR="005D2B2B" w:rsidRPr="00C16BE5" w:rsidRDefault="005D2B2B" w:rsidP="001876B2"/>
        </w:tc>
        <w:tc>
          <w:tcPr>
            <w:tcW w:w="2204" w:type="dxa"/>
            <w:tcBorders>
              <w:top w:val="single" w:sz="4" w:space="0" w:color="auto"/>
              <w:bottom w:val="nil"/>
            </w:tcBorders>
          </w:tcPr>
          <w:p w14:paraId="4D4A47D1" w14:textId="77777777" w:rsidR="005D2B2B" w:rsidRPr="00C16BE5" w:rsidRDefault="005D2B2B" w:rsidP="001876B2"/>
        </w:tc>
      </w:tr>
      <w:tr w:rsidR="005D2B2B" w:rsidRPr="00C16BE5" w14:paraId="0D2FA9AF" w14:textId="35B20647" w:rsidTr="00537907">
        <w:trPr>
          <w:trHeight w:val="300"/>
        </w:trPr>
        <w:tc>
          <w:tcPr>
            <w:tcW w:w="3192" w:type="dxa"/>
            <w:tcBorders>
              <w:top w:val="nil"/>
            </w:tcBorders>
            <w:noWrap/>
            <w:hideMark/>
          </w:tcPr>
          <w:p w14:paraId="2E9F6BB7" w14:textId="17B57A42" w:rsidR="005D2B2B" w:rsidRPr="00C16BE5" w:rsidRDefault="005D2B2B" w:rsidP="001876B2">
            <w:r w:rsidRPr="00C16BE5">
              <w:t>FGAs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34F40BEC" w14:textId="77777777" w:rsidR="005D2B2B" w:rsidRPr="00C16BE5" w:rsidRDefault="005D2B2B" w:rsidP="001876B2">
            <w:r w:rsidRPr="00C16BE5">
              <w:t>169</w:t>
            </w:r>
          </w:p>
        </w:tc>
        <w:tc>
          <w:tcPr>
            <w:tcW w:w="750" w:type="dxa"/>
            <w:tcBorders>
              <w:top w:val="nil"/>
            </w:tcBorders>
          </w:tcPr>
          <w:p w14:paraId="7AF5B106" w14:textId="2B74EFFF" w:rsidR="005D2B2B" w:rsidRPr="00C16BE5" w:rsidRDefault="005D2B2B" w:rsidP="001876B2">
            <w:r w:rsidRPr="00C16BE5">
              <w:t>–</w:t>
            </w:r>
          </w:p>
        </w:tc>
        <w:tc>
          <w:tcPr>
            <w:tcW w:w="1685" w:type="dxa"/>
            <w:tcBorders>
              <w:top w:val="nil"/>
            </w:tcBorders>
            <w:noWrap/>
            <w:hideMark/>
          </w:tcPr>
          <w:p w14:paraId="117A23CF" w14:textId="1B3E3FF3" w:rsidR="005D2B2B" w:rsidRPr="00C16BE5" w:rsidRDefault="005D2B2B" w:rsidP="001876B2">
            <w:r w:rsidRPr="00C16BE5">
              <w:t>4</w:t>
            </w:r>
            <w:r w:rsidR="001842B7" w:rsidRPr="00C16BE5">
              <w:t>,</w:t>
            </w:r>
            <w:r w:rsidRPr="00C16BE5">
              <w:t>124</w:t>
            </w:r>
          </w:p>
        </w:tc>
        <w:tc>
          <w:tcPr>
            <w:tcW w:w="1017" w:type="dxa"/>
            <w:tcBorders>
              <w:top w:val="nil"/>
            </w:tcBorders>
          </w:tcPr>
          <w:p w14:paraId="214D03E1" w14:textId="2B38698A" w:rsidR="005D2B2B" w:rsidRPr="00C16BE5" w:rsidRDefault="005D2B2B" w:rsidP="001876B2">
            <w:r w:rsidRPr="00C16BE5">
              <w:t>–</w:t>
            </w:r>
          </w:p>
        </w:tc>
        <w:tc>
          <w:tcPr>
            <w:tcW w:w="884" w:type="dxa"/>
            <w:tcBorders>
              <w:top w:val="nil"/>
            </w:tcBorders>
            <w:noWrap/>
            <w:hideMark/>
          </w:tcPr>
          <w:p w14:paraId="15BC6779" w14:textId="68CF96F3" w:rsidR="005D2B2B" w:rsidRPr="00C16BE5" w:rsidRDefault="005D2B2B" w:rsidP="001876B2">
            <w:r w:rsidRPr="00C16BE5">
              <w:t>436</w:t>
            </w:r>
          </w:p>
        </w:tc>
        <w:tc>
          <w:tcPr>
            <w:tcW w:w="750" w:type="dxa"/>
            <w:tcBorders>
              <w:top w:val="nil"/>
            </w:tcBorders>
          </w:tcPr>
          <w:p w14:paraId="4EF46826" w14:textId="505DF758" w:rsidR="005D2B2B" w:rsidRPr="00C16BE5" w:rsidRDefault="00C80D3B" w:rsidP="001876B2">
            <w:r w:rsidRPr="00C16BE5">
              <w:t>–</w:t>
            </w:r>
          </w:p>
        </w:tc>
        <w:tc>
          <w:tcPr>
            <w:tcW w:w="1284" w:type="dxa"/>
            <w:tcBorders>
              <w:top w:val="nil"/>
            </w:tcBorders>
            <w:noWrap/>
            <w:hideMark/>
          </w:tcPr>
          <w:p w14:paraId="77DA4FAD" w14:textId="31A97E81" w:rsidR="005D2B2B" w:rsidRPr="00C16BE5" w:rsidRDefault="001842B7" w:rsidP="001876B2">
            <w:r w:rsidRPr="00C16BE5">
              <w:t>1,067,421</w:t>
            </w:r>
          </w:p>
        </w:tc>
        <w:tc>
          <w:tcPr>
            <w:tcW w:w="2204" w:type="dxa"/>
            <w:tcBorders>
              <w:top w:val="nil"/>
            </w:tcBorders>
          </w:tcPr>
          <w:p w14:paraId="09A7941C" w14:textId="092A50F7" w:rsidR="005D2B2B" w:rsidRPr="00C16BE5" w:rsidRDefault="00C80D3B" w:rsidP="001876B2">
            <w:r w:rsidRPr="00C16BE5">
              <w:t>–</w:t>
            </w:r>
          </w:p>
        </w:tc>
      </w:tr>
      <w:tr w:rsidR="001842B7" w:rsidRPr="00C16BE5" w14:paraId="16688E8F" w14:textId="7CE9A021" w:rsidTr="00A15BCE">
        <w:trPr>
          <w:trHeight w:val="300"/>
        </w:trPr>
        <w:tc>
          <w:tcPr>
            <w:tcW w:w="3192" w:type="dxa"/>
            <w:noWrap/>
            <w:hideMark/>
          </w:tcPr>
          <w:p w14:paraId="788D43CF" w14:textId="1F49A7C1" w:rsidR="001842B7" w:rsidRPr="00C16BE5" w:rsidRDefault="001842B7" w:rsidP="001876B2">
            <w:r w:rsidRPr="00C16BE5">
              <w:t>SGAs total</w:t>
            </w:r>
          </w:p>
        </w:tc>
        <w:tc>
          <w:tcPr>
            <w:tcW w:w="1134" w:type="dxa"/>
            <w:noWrap/>
            <w:hideMark/>
          </w:tcPr>
          <w:p w14:paraId="5E6F66F7" w14:textId="4E66F3F4" w:rsidR="001842B7" w:rsidRPr="00C16BE5" w:rsidRDefault="001842B7" w:rsidP="001876B2">
            <w:r w:rsidRPr="00C16BE5">
              <w:t>244</w:t>
            </w:r>
          </w:p>
        </w:tc>
        <w:tc>
          <w:tcPr>
            <w:tcW w:w="750" w:type="dxa"/>
          </w:tcPr>
          <w:p w14:paraId="7A8E030A" w14:textId="67D2B84E" w:rsidR="001842B7" w:rsidRPr="00C16BE5" w:rsidRDefault="001842B7" w:rsidP="001876B2">
            <w:r w:rsidRPr="00C16BE5">
              <w:t>244</w:t>
            </w:r>
          </w:p>
        </w:tc>
        <w:tc>
          <w:tcPr>
            <w:tcW w:w="1685" w:type="dxa"/>
            <w:noWrap/>
            <w:hideMark/>
          </w:tcPr>
          <w:p w14:paraId="72CDFADA" w14:textId="5EA9B05B" w:rsidR="001842B7" w:rsidRPr="00C16BE5" w:rsidRDefault="001842B7" w:rsidP="001876B2">
            <w:r w:rsidRPr="00C16BE5">
              <w:t>13,968</w:t>
            </w:r>
          </w:p>
        </w:tc>
        <w:tc>
          <w:tcPr>
            <w:tcW w:w="1017" w:type="dxa"/>
          </w:tcPr>
          <w:p w14:paraId="2136B378" w14:textId="2772F717" w:rsidR="001842B7" w:rsidRPr="00C16BE5" w:rsidRDefault="001842B7" w:rsidP="001876B2">
            <w:r w:rsidRPr="00C16BE5">
              <w:t>13,968</w:t>
            </w:r>
          </w:p>
        </w:tc>
        <w:tc>
          <w:tcPr>
            <w:tcW w:w="884" w:type="dxa"/>
            <w:noWrap/>
            <w:hideMark/>
          </w:tcPr>
          <w:p w14:paraId="631D7754" w14:textId="467E5FE5" w:rsidR="001842B7" w:rsidRPr="00C16BE5" w:rsidRDefault="001842B7" w:rsidP="001876B2">
            <w:r w:rsidRPr="00C16BE5">
              <w:t>436</w:t>
            </w:r>
          </w:p>
        </w:tc>
        <w:tc>
          <w:tcPr>
            <w:tcW w:w="750" w:type="dxa"/>
          </w:tcPr>
          <w:p w14:paraId="392BC75D" w14:textId="2A9BB0F6" w:rsidR="001842B7" w:rsidRPr="00C16BE5" w:rsidRDefault="001842B7" w:rsidP="001876B2">
            <w:r w:rsidRPr="00C16BE5">
              <w:t>169</w:t>
            </w:r>
          </w:p>
        </w:tc>
        <w:tc>
          <w:tcPr>
            <w:tcW w:w="1284" w:type="dxa"/>
            <w:noWrap/>
            <w:hideMark/>
          </w:tcPr>
          <w:p w14:paraId="7C77AE59" w14:textId="2EDF6F4C" w:rsidR="001842B7" w:rsidRPr="00C16BE5" w:rsidRDefault="001842B7" w:rsidP="001876B2">
            <w:r w:rsidRPr="00C16BE5">
              <w:t>1,067,421</w:t>
            </w:r>
          </w:p>
        </w:tc>
        <w:tc>
          <w:tcPr>
            <w:tcW w:w="2204" w:type="dxa"/>
          </w:tcPr>
          <w:p w14:paraId="29B10767" w14:textId="373F0334" w:rsidR="001842B7" w:rsidRPr="00C16BE5" w:rsidRDefault="001842B7" w:rsidP="001876B2">
            <w:r w:rsidRPr="00C16BE5">
              <w:t>4,124</w:t>
            </w:r>
          </w:p>
        </w:tc>
      </w:tr>
      <w:tr w:rsidR="00537907" w:rsidRPr="00C16BE5" w14:paraId="0961DB9D" w14:textId="0775C62D" w:rsidTr="00A15BCE">
        <w:trPr>
          <w:trHeight w:val="300"/>
        </w:trPr>
        <w:tc>
          <w:tcPr>
            <w:tcW w:w="3192" w:type="dxa"/>
            <w:noWrap/>
            <w:hideMark/>
          </w:tcPr>
          <w:p w14:paraId="4431D219" w14:textId="4CBD8116" w:rsidR="00537907" w:rsidRPr="00C16BE5" w:rsidRDefault="00537907" w:rsidP="001876B2">
            <w:pPr>
              <w:pStyle w:val="a6"/>
            </w:pPr>
            <w:r w:rsidRPr="00C16BE5">
              <w:t>SGA group 1</w:t>
            </w:r>
          </w:p>
        </w:tc>
        <w:tc>
          <w:tcPr>
            <w:tcW w:w="1134" w:type="dxa"/>
            <w:noWrap/>
            <w:hideMark/>
          </w:tcPr>
          <w:p w14:paraId="4655F43B" w14:textId="77777777" w:rsidR="00537907" w:rsidRPr="00C16BE5" w:rsidRDefault="00537907" w:rsidP="001876B2">
            <w:r w:rsidRPr="00C16BE5">
              <w:t>66</w:t>
            </w:r>
          </w:p>
        </w:tc>
        <w:tc>
          <w:tcPr>
            <w:tcW w:w="750" w:type="dxa"/>
          </w:tcPr>
          <w:p w14:paraId="664CF2B0" w14:textId="19F5707D" w:rsidR="00537907" w:rsidRPr="00C16BE5" w:rsidRDefault="00537907" w:rsidP="001876B2">
            <w:r w:rsidRPr="00C16BE5">
              <w:t>66</w:t>
            </w:r>
          </w:p>
        </w:tc>
        <w:tc>
          <w:tcPr>
            <w:tcW w:w="1685" w:type="dxa"/>
            <w:noWrap/>
            <w:hideMark/>
          </w:tcPr>
          <w:p w14:paraId="6A874B88" w14:textId="5094E2AD" w:rsidR="00537907" w:rsidRPr="00C16BE5" w:rsidRDefault="00537907" w:rsidP="001876B2">
            <w:r w:rsidRPr="00C16BE5">
              <w:t>3,248</w:t>
            </w:r>
          </w:p>
        </w:tc>
        <w:tc>
          <w:tcPr>
            <w:tcW w:w="1017" w:type="dxa"/>
          </w:tcPr>
          <w:p w14:paraId="062903A3" w14:textId="2178FA64" w:rsidR="00537907" w:rsidRPr="00C16BE5" w:rsidRDefault="00537907" w:rsidP="001876B2">
            <w:r w:rsidRPr="00C16BE5">
              <w:t>3,248</w:t>
            </w:r>
          </w:p>
        </w:tc>
        <w:tc>
          <w:tcPr>
            <w:tcW w:w="884" w:type="dxa"/>
            <w:noWrap/>
            <w:hideMark/>
          </w:tcPr>
          <w:p w14:paraId="636980E9" w14:textId="7F47D918" w:rsidR="00537907" w:rsidRPr="00C16BE5" w:rsidRDefault="00537907" w:rsidP="001876B2">
            <w:r w:rsidRPr="00C16BE5">
              <w:t>436</w:t>
            </w:r>
          </w:p>
        </w:tc>
        <w:tc>
          <w:tcPr>
            <w:tcW w:w="750" w:type="dxa"/>
          </w:tcPr>
          <w:p w14:paraId="19F20777" w14:textId="31E0A75B" w:rsidR="00537907" w:rsidRPr="00C16BE5" w:rsidRDefault="00537907" w:rsidP="001876B2">
            <w:r w:rsidRPr="00C16BE5">
              <w:t>169</w:t>
            </w:r>
          </w:p>
        </w:tc>
        <w:tc>
          <w:tcPr>
            <w:tcW w:w="1284" w:type="dxa"/>
            <w:noWrap/>
            <w:hideMark/>
          </w:tcPr>
          <w:p w14:paraId="6183690C" w14:textId="1D0E17F7" w:rsidR="00537907" w:rsidRPr="00C16BE5" w:rsidRDefault="00537907" w:rsidP="001876B2">
            <w:r w:rsidRPr="00C16BE5">
              <w:t>1,067,421</w:t>
            </w:r>
          </w:p>
        </w:tc>
        <w:tc>
          <w:tcPr>
            <w:tcW w:w="2204" w:type="dxa"/>
          </w:tcPr>
          <w:p w14:paraId="4C4051F6" w14:textId="2D00F3B1" w:rsidR="00537907" w:rsidRPr="00C16BE5" w:rsidRDefault="00537907" w:rsidP="001876B2">
            <w:r w:rsidRPr="00C16BE5">
              <w:t>4,124</w:t>
            </w:r>
          </w:p>
        </w:tc>
      </w:tr>
      <w:tr w:rsidR="00537907" w:rsidRPr="00C16BE5" w14:paraId="0BB8B20E" w14:textId="5A952B40" w:rsidTr="00A15BCE">
        <w:trPr>
          <w:trHeight w:val="300"/>
        </w:trPr>
        <w:tc>
          <w:tcPr>
            <w:tcW w:w="3192" w:type="dxa"/>
            <w:noWrap/>
            <w:hideMark/>
          </w:tcPr>
          <w:p w14:paraId="0A32B8E1" w14:textId="40BA1295" w:rsidR="00537907" w:rsidRPr="00C16BE5" w:rsidRDefault="00537907" w:rsidP="001876B2">
            <w:pPr>
              <w:pStyle w:val="a6"/>
            </w:pPr>
            <w:r w:rsidRPr="00C16BE5">
              <w:t>SGA group 2</w:t>
            </w:r>
          </w:p>
        </w:tc>
        <w:tc>
          <w:tcPr>
            <w:tcW w:w="1134" w:type="dxa"/>
            <w:noWrap/>
            <w:hideMark/>
          </w:tcPr>
          <w:p w14:paraId="56EB54F9" w14:textId="3D67AC48" w:rsidR="00537907" w:rsidRPr="00C16BE5" w:rsidRDefault="00537907" w:rsidP="001876B2">
            <w:r w:rsidRPr="00C16BE5">
              <w:t>92</w:t>
            </w:r>
          </w:p>
        </w:tc>
        <w:tc>
          <w:tcPr>
            <w:tcW w:w="750" w:type="dxa"/>
          </w:tcPr>
          <w:p w14:paraId="7FB138E0" w14:textId="77E93151" w:rsidR="00537907" w:rsidRPr="00C16BE5" w:rsidRDefault="00537907" w:rsidP="001876B2">
            <w:r w:rsidRPr="00C16BE5">
              <w:t>92</w:t>
            </w:r>
          </w:p>
        </w:tc>
        <w:tc>
          <w:tcPr>
            <w:tcW w:w="1685" w:type="dxa"/>
            <w:noWrap/>
            <w:hideMark/>
          </w:tcPr>
          <w:p w14:paraId="1D27A801" w14:textId="4D490AF1" w:rsidR="00537907" w:rsidRPr="00C16BE5" w:rsidRDefault="00537907" w:rsidP="001876B2">
            <w:r w:rsidRPr="00C16BE5">
              <w:t>5,007</w:t>
            </w:r>
          </w:p>
        </w:tc>
        <w:tc>
          <w:tcPr>
            <w:tcW w:w="1017" w:type="dxa"/>
          </w:tcPr>
          <w:p w14:paraId="55C867B8" w14:textId="243964A3" w:rsidR="00537907" w:rsidRPr="00C16BE5" w:rsidRDefault="00537907" w:rsidP="001876B2">
            <w:r w:rsidRPr="00C16BE5">
              <w:t>5,007</w:t>
            </w:r>
          </w:p>
        </w:tc>
        <w:tc>
          <w:tcPr>
            <w:tcW w:w="884" w:type="dxa"/>
            <w:noWrap/>
            <w:hideMark/>
          </w:tcPr>
          <w:p w14:paraId="1564F626" w14:textId="4A5FB1B8" w:rsidR="00537907" w:rsidRPr="00C16BE5" w:rsidRDefault="00537907" w:rsidP="001876B2">
            <w:r w:rsidRPr="00C16BE5">
              <w:t>436</w:t>
            </w:r>
          </w:p>
        </w:tc>
        <w:tc>
          <w:tcPr>
            <w:tcW w:w="750" w:type="dxa"/>
          </w:tcPr>
          <w:p w14:paraId="48594D9E" w14:textId="12812DAC" w:rsidR="00537907" w:rsidRPr="00C16BE5" w:rsidRDefault="00537907" w:rsidP="001876B2">
            <w:r w:rsidRPr="00C16BE5">
              <w:t>169</w:t>
            </w:r>
          </w:p>
        </w:tc>
        <w:tc>
          <w:tcPr>
            <w:tcW w:w="1284" w:type="dxa"/>
            <w:noWrap/>
            <w:hideMark/>
          </w:tcPr>
          <w:p w14:paraId="5D43C3BB" w14:textId="06358FA7" w:rsidR="00537907" w:rsidRPr="00C16BE5" w:rsidRDefault="00537907" w:rsidP="001876B2">
            <w:r w:rsidRPr="00C16BE5">
              <w:t>1,067,421</w:t>
            </w:r>
          </w:p>
        </w:tc>
        <w:tc>
          <w:tcPr>
            <w:tcW w:w="2204" w:type="dxa"/>
          </w:tcPr>
          <w:p w14:paraId="27A90AC5" w14:textId="4D1ACBD2" w:rsidR="00537907" w:rsidRPr="00C16BE5" w:rsidRDefault="00537907" w:rsidP="001876B2">
            <w:r w:rsidRPr="00C16BE5">
              <w:t>4,124</w:t>
            </w:r>
          </w:p>
        </w:tc>
      </w:tr>
      <w:tr w:rsidR="00537907" w:rsidRPr="00C16BE5" w14:paraId="59DB23EF" w14:textId="1B0EFD36" w:rsidTr="00A15BCE">
        <w:trPr>
          <w:trHeight w:val="300"/>
        </w:trPr>
        <w:tc>
          <w:tcPr>
            <w:tcW w:w="3192" w:type="dxa"/>
            <w:noWrap/>
            <w:hideMark/>
          </w:tcPr>
          <w:p w14:paraId="479383C0" w14:textId="4FD4B3D0" w:rsidR="00537907" w:rsidRPr="00C16BE5" w:rsidRDefault="00537907" w:rsidP="001876B2">
            <w:pPr>
              <w:pStyle w:val="a6"/>
            </w:pPr>
            <w:r w:rsidRPr="00C16BE5">
              <w:t>SGA group 3</w:t>
            </w:r>
          </w:p>
        </w:tc>
        <w:tc>
          <w:tcPr>
            <w:tcW w:w="1134" w:type="dxa"/>
            <w:noWrap/>
            <w:hideMark/>
          </w:tcPr>
          <w:p w14:paraId="01322D3A" w14:textId="77777777" w:rsidR="00537907" w:rsidRPr="00C16BE5" w:rsidRDefault="00537907" w:rsidP="001876B2">
            <w:r w:rsidRPr="00C16BE5">
              <w:t>32</w:t>
            </w:r>
          </w:p>
        </w:tc>
        <w:tc>
          <w:tcPr>
            <w:tcW w:w="750" w:type="dxa"/>
          </w:tcPr>
          <w:p w14:paraId="459D7E1A" w14:textId="4815DC53" w:rsidR="00537907" w:rsidRPr="00C16BE5" w:rsidRDefault="00537907" w:rsidP="001876B2">
            <w:r w:rsidRPr="00C16BE5">
              <w:t>32</w:t>
            </w:r>
          </w:p>
        </w:tc>
        <w:tc>
          <w:tcPr>
            <w:tcW w:w="1685" w:type="dxa"/>
            <w:noWrap/>
            <w:hideMark/>
          </w:tcPr>
          <w:p w14:paraId="7CFDC0B1" w14:textId="6552BDE3" w:rsidR="00537907" w:rsidRPr="00C16BE5" w:rsidRDefault="00537907" w:rsidP="001876B2">
            <w:r w:rsidRPr="00C16BE5">
              <w:t>2,380</w:t>
            </w:r>
          </w:p>
        </w:tc>
        <w:tc>
          <w:tcPr>
            <w:tcW w:w="1017" w:type="dxa"/>
          </w:tcPr>
          <w:p w14:paraId="23F6BB92" w14:textId="49AA728F" w:rsidR="00537907" w:rsidRPr="00C16BE5" w:rsidRDefault="00537907" w:rsidP="001876B2">
            <w:r w:rsidRPr="00C16BE5">
              <w:t>2,380</w:t>
            </w:r>
          </w:p>
        </w:tc>
        <w:tc>
          <w:tcPr>
            <w:tcW w:w="884" w:type="dxa"/>
            <w:noWrap/>
            <w:hideMark/>
          </w:tcPr>
          <w:p w14:paraId="2DD6301A" w14:textId="143165CB" w:rsidR="00537907" w:rsidRPr="00C16BE5" w:rsidRDefault="00537907" w:rsidP="001876B2">
            <w:r w:rsidRPr="00C16BE5">
              <w:t>436</w:t>
            </w:r>
          </w:p>
        </w:tc>
        <w:tc>
          <w:tcPr>
            <w:tcW w:w="750" w:type="dxa"/>
          </w:tcPr>
          <w:p w14:paraId="14D99920" w14:textId="00C1CA46" w:rsidR="00537907" w:rsidRPr="00C16BE5" w:rsidRDefault="00537907" w:rsidP="001876B2">
            <w:r w:rsidRPr="00C16BE5">
              <w:t>169</w:t>
            </w:r>
          </w:p>
        </w:tc>
        <w:tc>
          <w:tcPr>
            <w:tcW w:w="1284" w:type="dxa"/>
            <w:noWrap/>
            <w:hideMark/>
          </w:tcPr>
          <w:p w14:paraId="0D0026BF" w14:textId="2E030A9B" w:rsidR="00537907" w:rsidRPr="00C16BE5" w:rsidRDefault="00537907" w:rsidP="001876B2">
            <w:r w:rsidRPr="00C16BE5">
              <w:t>1,067,421</w:t>
            </w:r>
          </w:p>
        </w:tc>
        <w:tc>
          <w:tcPr>
            <w:tcW w:w="2204" w:type="dxa"/>
          </w:tcPr>
          <w:p w14:paraId="2914CBB2" w14:textId="56BFC9D1" w:rsidR="00537907" w:rsidRPr="00C16BE5" w:rsidRDefault="00537907" w:rsidP="001876B2">
            <w:r w:rsidRPr="00C16BE5">
              <w:t>4,124</w:t>
            </w:r>
          </w:p>
        </w:tc>
      </w:tr>
      <w:tr w:rsidR="00537907" w:rsidRPr="00C16BE5" w14:paraId="6210943C" w14:textId="1DD745A8" w:rsidTr="00537907">
        <w:trPr>
          <w:trHeight w:val="300"/>
        </w:trPr>
        <w:tc>
          <w:tcPr>
            <w:tcW w:w="3192" w:type="dxa"/>
            <w:tcBorders>
              <w:bottom w:val="single" w:sz="4" w:space="0" w:color="auto"/>
            </w:tcBorders>
            <w:noWrap/>
            <w:hideMark/>
          </w:tcPr>
          <w:p w14:paraId="46FE6AA8" w14:textId="45BAA032" w:rsidR="00537907" w:rsidRPr="00C16BE5" w:rsidRDefault="00537907" w:rsidP="001876B2">
            <w:pPr>
              <w:pStyle w:val="a6"/>
            </w:pPr>
            <w:r w:rsidRPr="00C16BE5">
              <w:t>SGA group 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294E78EA" w14:textId="77777777" w:rsidR="00537907" w:rsidRPr="00C16BE5" w:rsidRDefault="00537907" w:rsidP="001876B2">
            <w:r w:rsidRPr="00C16BE5">
              <w:t>54</w:t>
            </w:r>
          </w:p>
        </w:tc>
        <w:tc>
          <w:tcPr>
            <w:tcW w:w="750" w:type="dxa"/>
            <w:tcBorders>
              <w:bottom w:val="single" w:sz="4" w:space="0" w:color="auto"/>
            </w:tcBorders>
          </w:tcPr>
          <w:p w14:paraId="5B9FC56D" w14:textId="09B22536" w:rsidR="00537907" w:rsidRPr="00C16BE5" w:rsidRDefault="00537907" w:rsidP="001876B2">
            <w:r w:rsidRPr="00C16BE5">
              <w:t>54</w:t>
            </w:r>
          </w:p>
        </w:tc>
        <w:tc>
          <w:tcPr>
            <w:tcW w:w="1685" w:type="dxa"/>
            <w:tcBorders>
              <w:bottom w:val="single" w:sz="4" w:space="0" w:color="auto"/>
            </w:tcBorders>
            <w:noWrap/>
            <w:hideMark/>
          </w:tcPr>
          <w:p w14:paraId="4281603B" w14:textId="42A49873" w:rsidR="00537907" w:rsidRPr="00C16BE5" w:rsidRDefault="00537907" w:rsidP="001876B2">
            <w:r w:rsidRPr="00C16BE5">
              <w:t>3,333</w:t>
            </w:r>
          </w:p>
        </w:tc>
        <w:tc>
          <w:tcPr>
            <w:tcW w:w="1017" w:type="dxa"/>
            <w:tcBorders>
              <w:bottom w:val="single" w:sz="4" w:space="0" w:color="auto"/>
            </w:tcBorders>
          </w:tcPr>
          <w:p w14:paraId="05898CEF" w14:textId="3104BFF8" w:rsidR="00537907" w:rsidRPr="00C16BE5" w:rsidRDefault="00537907" w:rsidP="001876B2">
            <w:r w:rsidRPr="00C16BE5">
              <w:t>3,333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noWrap/>
            <w:hideMark/>
          </w:tcPr>
          <w:p w14:paraId="78558C40" w14:textId="0F22DBD4" w:rsidR="00537907" w:rsidRPr="00C16BE5" w:rsidRDefault="00537907" w:rsidP="001876B2">
            <w:r w:rsidRPr="00C16BE5">
              <w:t>436</w:t>
            </w:r>
          </w:p>
        </w:tc>
        <w:tc>
          <w:tcPr>
            <w:tcW w:w="750" w:type="dxa"/>
            <w:tcBorders>
              <w:bottom w:val="single" w:sz="4" w:space="0" w:color="auto"/>
            </w:tcBorders>
          </w:tcPr>
          <w:p w14:paraId="35E2F1CF" w14:textId="2579880B" w:rsidR="00537907" w:rsidRPr="00C16BE5" w:rsidRDefault="00537907" w:rsidP="001876B2">
            <w:r w:rsidRPr="00C16BE5">
              <w:t>169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noWrap/>
            <w:hideMark/>
          </w:tcPr>
          <w:p w14:paraId="04F264C5" w14:textId="23A0675F" w:rsidR="00537907" w:rsidRPr="00C16BE5" w:rsidRDefault="00537907" w:rsidP="001876B2">
            <w:r w:rsidRPr="00C16BE5">
              <w:t>1,067,421</w:t>
            </w:r>
          </w:p>
        </w:tc>
        <w:tc>
          <w:tcPr>
            <w:tcW w:w="2204" w:type="dxa"/>
            <w:tcBorders>
              <w:bottom w:val="single" w:sz="4" w:space="0" w:color="auto"/>
            </w:tcBorders>
          </w:tcPr>
          <w:p w14:paraId="6697F746" w14:textId="550F1108" w:rsidR="00537907" w:rsidRPr="00C16BE5" w:rsidRDefault="00537907" w:rsidP="001876B2">
            <w:r w:rsidRPr="00C16BE5">
              <w:t>4,124</w:t>
            </w:r>
          </w:p>
        </w:tc>
      </w:tr>
      <w:tr w:rsidR="00C01CF5" w:rsidRPr="00C16BE5" w14:paraId="339D5D98" w14:textId="6EF62FF0" w:rsidTr="00537907">
        <w:trPr>
          <w:trHeight w:val="300"/>
        </w:trPr>
        <w:tc>
          <w:tcPr>
            <w:tcW w:w="3192" w:type="dxa"/>
            <w:tcBorders>
              <w:top w:val="single" w:sz="4" w:space="0" w:color="auto"/>
              <w:bottom w:val="nil"/>
            </w:tcBorders>
          </w:tcPr>
          <w:p w14:paraId="76B12E0D" w14:textId="4606F9EF" w:rsidR="00C01CF5" w:rsidRPr="00C16BE5" w:rsidRDefault="00C01CF5" w:rsidP="001876B2">
            <w:r w:rsidRPr="00C16BE5">
              <w:t>Parkinsonian gait (n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0C16AE7E" w14:textId="77777777" w:rsidR="00C01CF5" w:rsidRPr="00C16BE5" w:rsidRDefault="00C01CF5" w:rsidP="001876B2"/>
        </w:tc>
        <w:tc>
          <w:tcPr>
            <w:tcW w:w="750" w:type="dxa"/>
            <w:tcBorders>
              <w:top w:val="single" w:sz="4" w:space="0" w:color="auto"/>
              <w:bottom w:val="nil"/>
            </w:tcBorders>
          </w:tcPr>
          <w:p w14:paraId="2A5AB170" w14:textId="77777777" w:rsidR="00C01CF5" w:rsidRPr="00C16BE5" w:rsidRDefault="00C01CF5" w:rsidP="001876B2"/>
        </w:tc>
        <w:tc>
          <w:tcPr>
            <w:tcW w:w="1685" w:type="dxa"/>
            <w:tcBorders>
              <w:top w:val="single" w:sz="4" w:space="0" w:color="auto"/>
              <w:bottom w:val="nil"/>
            </w:tcBorders>
          </w:tcPr>
          <w:p w14:paraId="31EF9F13" w14:textId="77777777" w:rsidR="00C01CF5" w:rsidRPr="00C16BE5" w:rsidRDefault="00C01CF5" w:rsidP="001876B2"/>
        </w:tc>
        <w:tc>
          <w:tcPr>
            <w:tcW w:w="1017" w:type="dxa"/>
            <w:tcBorders>
              <w:top w:val="single" w:sz="4" w:space="0" w:color="auto"/>
              <w:bottom w:val="nil"/>
            </w:tcBorders>
          </w:tcPr>
          <w:p w14:paraId="0A9F6525" w14:textId="77777777" w:rsidR="00C01CF5" w:rsidRPr="00C16BE5" w:rsidRDefault="00C01CF5" w:rsidP="001876B2"/>
        </w:tc>
        <w:tc>
          <w:tcPr>
            <w:tcW w:w="884" w:type="dxa"/>
            <w:tcBorders>
              <w:top w:val="single" w:sz="4" w:space="0" w:color="auto"/>
              <w:bottom w:val="nil"/>
            </w:tcBorders>
          </w:tcPr>
          <w:p w14:paraId="22F03E73" w14:textId="77777777" w:rsidR="00C01CF5" w:rsidRPr="00C16BE5" w:rsidRDefault="00C01CF5" w:rsidP="001876B2"/>
        </w:tc>
        <w:tc>
          <w:tcPr>
            <w:tcW w:w="750" w:type="dxa"/>
            <w:tcBorders>
              <w:top w:val="single" w:sz="4" w:space="0" w:color="auto"/>
              <w:bottom w:val="nil"/>
            </w:tcBorders>
            <w:noWrap/>
          </w:tcPr>
          <w:p w14:paraId="009EF633" w14:textId="77777777" w:rsidR="00C01CF5" w:rsidRPr="00C16BE5" w:rsidRDefault="00C01CF5" w:rsidP="001876B2"/>
        </w:tc>
        <w:tc>
          <w:tcPr>
            <w:tcW w:w="1284" w:type="dxa"/>
            <w:tcBorders>
              <w:top w:val="single" w:sz="4" w:space="0" w:color="auto"/>
              <w:bottom w:val="nil"/>
            </w:tcBorders>
          </w:tcPr>
          <w:p w14:paraId="006B68BA" w14:textId="307E841C" w:rsidR="00C01CF5" w:rsidRPr="00C16BE5" w:rsidRDefault="00C01CF5" w:rsidP="001876B2"/>
        </w:tc>
        <w:tc>
          <w:tcPr>
            <w:tcW w:w="2204" w:type="dxa"/>
            <w:tcBorders>
              <w:top w:val="single" w:sz="4" w:space="0" w:color="auto"/>
              <w:bottom w:val="nil"/>
            </w:tcBorders>
          </w:tcPr>
          <w:p w14:paraId="7599FF86" w14:textId="77777777" w:rsidR="00C01CF5" w:rsidRPr="00C16BE5" w:rsidRDefault="00C01CF5" w:rsidP="001876B2"/>
        </w:tc>
      </w:tr>
      <w:tr w:rsidR="005D2B2B" w:rsidRPr="00C16BE5" w14:paraId="013F7CEA" w14:textId="2FECA2E7" w:rsidTr="00537907">
        <w:trPr>
          <w:trHeight w:val="300"/>
        </w:trPr>
        <w:tc>
          <w:tcPr>
            <w:tcW w:w="3192" w:type="dxa"/>
            <w:tcBorders>
              <w:top w:val="nil"/>
            </w:tcBorders>
            <w:noWrap/>
          </w:tcPr>
          <w:p w14:paraId="371C68A3" w14:textId="3E362601" w:rsidR="005D2B2B" w:rsidRPr="00C16BE5" w:rsidRDefault="005D2B2B" w:rsidP="001876B2">
            <w:r w:rsidRPr="00C16BE5">
              <w:t>FGAs</w:t>
            </w:r>
          </w:p>
        </w:tc>
        <w:tc>
          <w:tcPr>
            <w:tcW w:w="1134" w:type="dxa"/>
            <w:tcBorders>
              <w:top w:val="nil"/>
            </w:tcBorders>
            <w:noWrap/>
          </w:tcPr>
          <w:p w14:paraId="57E70114" w14:textId="54D2E4BF" w:rsidR="005D2B2B" w:rsidRPr="00C16BE5" w:rsidRDefault="005D2B2B" w:rsidP="001876B2">
            <w:r w:rsidRPr="00C16BE5">
              <w:t>1</w:t>
            </w:r>
          </w:p>
        </w:tc>
        <w:tc>
          <w:tcPr>
            <w:tcW w:w="750" w:type="dxa"/>
            <w:tcBorders>
              <w:top w:val="nil"/>
            </w:tcBorders>
          </w:tcPr>
          <w:p w14:paraId="1D631BC8" w14:textId="66FB0026" w:rsidR="005D2B2B" w:rsidRPr="00C16BE5" w:rsidRDefault="005D2B2B" w:rsidP="001876B2">
            <w:r w:rsidRPr="00C16BE5">
              <w:t>–</w:t>
            </w:r>
          </w:p>
        </w:tc>
        <w:tc>
          <w:tcPr>
            <w:tcW w:w="1685" w:type="dxa"/>
            <w:tcBorders>
              <w:top w:val="nil"/>
            </w:tcBorders>
            <w:noWrap/>
          </w:tcPr>
          <w:p w14:paraId="542145EA" w14:textId="0A725D7B" w:rsidR="005D2B2B" w:rsidRPr="00C16BE5" w:rsidRDefault="005D2B2B" w:rsidP="001876B2">
            <w:r w:rsidRPr="00C16BE5">
              <w:t>4</w:t>
            </w:r>
            <w:r w:rsidR="001842B7" w:rsidRPr="00C16BE5">
              <w:t>,</w:t>
            </w:r>
            <w:r w:rsidRPr="00C16BE5">
              <w:t>124</w:t>
            </w:r>
          </w:p>
        </w:tc>
        <w:tc>
          <w:tcPr>
            <w:tcW w:w="1017" w:type="dxa"/>
            <w:tcBorders>
              <w:top w:val="nil"/>
            </w:tcBorders>
          </w:tcPr>
          <w:p w14:paraId="0770C864" w14:textId="484FDC5A" w:rsidR="005D2B2B" w:rsidRPr="00C16BE5" w:rsidRDefault="005D2B2B" w:rsidP="001876B2">
            <w:r w:rsidRPr="00C16BE5">
              <w:t>–</w:t>
            </w:r>
          </w:p>
        </w:tc>
        <w:tc>
          <w:tcPr>
            <w:tcW w:w="884" w:type="dxa"/>
            <w:tcBorders>
              <w:top w:val="nil"/>
            </w:tcBorders>
            <w:noWrap/>
          </w:tcPr>
          <w:p w14:paraId="1B840032" w14:textId="27F809CD" w:rsidR="005D2B2B" w:rsidRPr="00C16BE5" w:rsidRDefault="005D2B2B" w:rsidP="001876B2">
            <w:r w:rsidRPr="00C16BE5">
              <w:t>18</w:t>
            </w:r>
          </w:p>
        </w:tc>
        <w:tc>
          <w:tcPr>
            <w:tcW w:w="750" w:type="dxa"/>
            <w:tcBorders>
              <w:top w:val="nil"/>
            </w:tcBorders>
          </w:tcPr>
          <w:p w14:paraId="797D1ABE" w14:textId="44CBC2F8" w:rsidR="005D2B2B" w:rsidRPr="00C16BE5" w:rsidRDefault="00C80D3B" w:rsidP="001876B2">
            <w:r w:rsidRPr="00C16BE5">
              <w:t>–</w:t>
            </w:r>
          </w:p>
        </w:tc>
        <w:tc>
          <w:tcPr>
            <w:tcW w:w="1284" w:type="dxa"/>
            <w:tcBorders>
              <w:top w:val="nil"/>
            </w:tcBorders>
            <w:noWrap/>
          </w:tcPr>
          <w:p w14:paraId="32083E01" w14:textId="54839FCC" w:rsidR="005D2B2B" w:rsidRPr="00C16BE5" w:rsidRDefault="001842B7" w:rsidP="001876B2">
            <w:r w:rsidRPr="00C16BE5">
              <w:t>1,067,421</w:t>
            </w:r>
          </w:p>
        </w:tc>
        <w:tc>
          <w:tcPr>
            <w:tcW w:w="2204" w:type="dxa"/>
            <w:tcBorders>
              <w:top w:val="nil"/>
            </w:tcBorders>
          </w:tcPr>
          <w:p w14:paraId="24324F10" w14:textId="5777ED8C" w:rsidR="005D2B2B" w:rsidRPr="00C16BE5" w:rsidRDefault="00C80D3B" w:rsidP="001876B2">
            <w:r w:rsidRPr="00C16BE5">
              <w:t>–</w:t>
            </w:r>
          </w:p>
        </w:tc>
      </w:tr>
      <w:tr w:rsidR="001842B7" w:rsidRPr="00C16BE5" w14:paraId="6086295C" w14:textId="390FD5CE" w:rsidTr="00A15BCE">
        <w:trPr>
          <w:trHeight w:val="300"/>
        </w:trPr>
        <w:tc>
          <w:tcPr>
            <w:tcW w:w="3192" w:type="dxa"/>
            <w:noWrap/>
          </w:tcPr>
          <w:p w14:paraId="7BA7DA98" w14:textId="3E5CC968" w:rsidR="001842B7" w:rsidRPr="00C16BE5" w:rsidRDefault="001842B7" w:rsidP="001876B2">
            <w:r w:rsidRPr="00C16BE5">
              <w:t>SGAs total</w:t>
            </w:r>
          </w:p>
        </w:tc>
        <w:tc>
          <w:tcPr>
            <w:tcW w:w="1134" w:type="dxa"/>
            <w:noWrap/>
          </w:tcPr>
          <w:p w14:paraId="717A0542" w14:textId="399E516C" w:rsidR="001842B7" w:rsidRPr="00C16BE5" w:rsidRDefault="001842B7" w:rsidP="001876B2">
            <w:r w:rsidRPr="00C16BE5">
              <w:t>5</w:t>
            </w:r>
          </w:p>
        </w:tc>
        <w:tc>
          <w:tcPr>
            <w:tcW w:w="750" w:type="dxa"/>
          </w:tcPr>
          <w:p w14:paraId="3394451C" w14:textId="4582CFCC" w:rsidR="001842B7" w:rsidRPr="00C16BE5" w:rsidRDefault="001842B7" w:rsidP="001876B2">
            <w:r w:rsidRPr="00C16BE5">
              <w:t>5</w:t>
            </w:r>
          </w:p>
        </w:tc>
        <w:tc>
          <w:tcPr>
            <w:tcW w:w="1685" w:type="dxa"/>
            <w:noWrap/>
          </w:tcPr>
          <w:p w14:paraId="7128AD15" w14:textId="557E2DE3" w:rsidR="001842B7" w:rsidRPr="00C16BE5" w:rsidRDefault="001842B7" w:rsidP="001876B2">
            <w:r w:rsidRPr="00C16BE5">
              <w:t>13,968</w:t>
            </w:r>
          </w:p>
        </w:tc>
        <w:tc>
          <w:tcPr>
            <w:tcW w:w="1017" w:type="dxa"/>
          </w:tcPr>
          <w:p w14:paraId="61752202" w14:textId="4C0A2CD2" w:rsidR="001842B7" w:rsidRPr="00C16BE5" w:rsidRDefault="001842B7" w:rsidP="001876B2">
            <w:r w:rsidRPr="00C16BE5">
              <w:t>13,968</w:t>
            </w:r>
          </w:p>
        </w:tc>
        <w:tc>
          <w:tcPr>
            <w:tcW w:w="884" w:type="dxa"/>
            <w:noWrap/>
          </w:tcPr>
          <w:p w14:paraId="4085056D" w14:textId="25C10EFB" w:rsidR="001842B7" w:rsidRPr="00C16BE5" w:rsidRDefault="001842B7" w:rsidP="001876B2">
            <w:r w:rsidRPr="00C16BE5">
              <w:t>18</w:t>
            </w:r>
          </w:p>
        </w:tc>
        <w:tc>
          <w:tcPr>
            <w:tcW w:w="750" w:type="dxa"/>
          </w:tcPr>
          <w:p w14:paraId="43BF01E4" w14:textId="32AF7972" w:rsidR="001842B7" w:rsidRPr="00C16BE5" w:rsidRDefault="001842B7" w:rsidP="001876B2">
            <w:r w:rsidRPr="00C16BE5">
              <w:t>1</w:t>
            </w:r>
          </w:p>
        </w:tc>
        <w:tc>
          <w:tcPr>
            <w:tcW w:w="1284" w:type="dxa"/>
            <w:noWrap/>
          </w:tcPr>
          <w:p w14:paraId="4A2DF7BF" w14:textId="5DE85563" w:rsidR="001842B7" w:rsidRPr="00C16BE5" w:rsidRDefault="001842B7" w:rsidP="001876B2">
            <w:r w:rsidRPr="00C16BE5">
              <w:t>1,067,421</w:t>
            </w:r>
          </w:p>
        </w:tc>
        <w:tc>
          <w:tcPr>
            <w:tcW w:w="2204" w:type="dxa"/>
          </w:tcPr>
          <w:p w14:paraId="2F8A1422" w14:textId="410ED617" w:rsidR="001842B7" w:rsidRPr="00C16BE5" w:rsidRDefault="001842B7" w:rsidP="001876B2">
            <w:r w:rsidRPr="00C16BE5">
              <w:t>4,124</w:t>
            </w:r>
          </w:p>
        </w:tc>
      </w:tr>
      <w:tr w:rsidR="00537907" w:rsidRPr="00C16BE5" w14:paraId="46C42B41" w14:textId="5F331D17" w:rsidTr="00A15BCE">
        <w:trPr>
          <w:trHeight w:val="300"/>
        </w:trPr>
        <w:tc>
          <w:tcPr>
            <w:tcW w:w="3192" w:type="dxa"/>
            <w:noWrap/>
          </w:tcPr>
          <w:p w14:paraId="15ED997F" w14:textId="383102ED" w:rsidR="00537907" w:rsidRPr="00C16BE5" w:rsidRDefault="00537907" w:rsidP="001876B2">
            <w:pPr>
              <w:pStyle w:val="a6"/>
            </w:pPr>
            <w:r w:rsidRPr="00C16BE5">
              <w:t>SGA group 1</w:t>
            </w:r>
          </w:p>
        </w:tc>
        <w:tc>
          <w:tcPr>
            <w:tcW w:w="1134" w:type="dxa"/>
            <w:noWrap/>
          </w:tcPr>
          <w:p w14:paraId="57266644" w14:textId="09A67481" w:rsidR="00537907" w:rsidRPr="00C16BE5" w:rsidRDefault="00537907" w:rsidP="001876B2">
            <w:r w:rsidRPr="00C16BE5">
              <w:t>1</w:t>
            </w:r>
          </w:p>
        </w:tc>
        <w:tc>
          <w:tcPr>
            <w:tcW w:w="750" w:type="dxa"/>
          </w:tcPr>
          <w:p w14:paraId="6631727D" w14:textId="466A8C24" w:rsidR="00537907" w:rsidRPr="00C16BE5" w:rsidRDefault="00537907" w:rsidP="001876B2">
            <w:r w:rsidRPr="00C16BE5">
              <w:t>1</w:t>
            </w:r>
          </w:p>
        </w:tc>
        <w:tc>
          <w:tcPr>
            <w:tcW w:w="1685" w:type="dxa"/>
            <w:noWrap/>
          </w:tcPr>
          <w:p w14:paraId="772E2354" w14:textId="6B23F8E8" w:rsidR="00537907" w:rsidRPr="00C16BE5" w:rsidRDefault="00537907" w:rsidP="001876B2">
            <w:r w:rsidRPr="00C16BE5">
              <w:t>3,248</w:t>
            </w:r>
          </w:p>
        </w:tc>
        <w:tc>
          <w:tcPr>
            <w:tcW w:w="1017" w:type="dxa"/>
          </w:tcPr>
          <w:p w14:paraId="43875F58" w14:textId="77EB5556" w:rsidR="00537907" w:rsidRPr="00C16BE5" w:rsidRDefault="00537907" w:rsidP="001876B2">
            <w:r w:rsidRPr="00C16BE5">
              <w:t>3,248</w:t>
            </w:r>
          </w:p>
        </w:tc>
        <w:tc>
          <w:tcPr>
            <w:tcW w:w="884" w:type="dxa"/>
            <w:noWrap/>
          </w:tcPr>
          <w:p w14:paraId="400E4B8C" w14:textId="178F7583" w:rsidR="00537907" w:rsidRPr="00C16BE5" w:rsidRDefault="00537907" w:rsidP="001876B2">
            <w:r w:rsidRPr="00C16BE5">
              <w:t>18</w:t>
            </w:r>
          </w:p>
        </w:tc>
        <w:tc>
          <w:tcPr>
            <w:tcW w:w="750" w:type="dxa"/>
          </w:tcPr>
          <w:p w14:paraId="6870DB56" w14:textId="10D2E801" w:rsidR="00537907" w:rsidRPr="00C16BE5" w:rsidRDefault="00537907" w:rsidP="001876B2">
            <w:r w:rsidRPr="00C16BE5">
              <w:t>1</w:t>
            </w:r>
          </w:p>
        </w:tc>
        <w:tc>
          <w:tcPr>
            <w:tcW w:w="1284" w:type="dxa"/>
            <w:noWrap/>
          </w:tcPr>
          <w:p w14:paraId="7F75016A" w14:textId="0C81C222" w:rsidR="00537907" w:rsidRPr="00C16BE5" w:rsidRDefault="00537907" w:rsidP="001876B2">
            <w:r w:rsidRPr="00C16BE5">
              <w:t>1,067,421</w:t>
            </w:r>
          </w:p>
        </w:tc>
        <w:tc>
          <w:tcPr>
            <w:tcW w:w="2204" w:type="dxa"/>
          </w:tcPr>
          <w:p w14:paraId="46EFD2CC" w14:textId="73E30506" w:rsidR="00537907" w:rsidRPr="00C16BE5" w:rsidRDefault="00537907" w:rsidP="001876B2">
            <w:r w:rsidRPr="00C16BE5">
              <w:t>4,124</w:t>
            </w:r>
          </w:p>
        </w:tc>
      </w:tr>
      <w:tr w:rsidR="00537907" w:rsidRPr="00C16BE5" w14:paraId="00991CD1" w14:textId="7976B4F9" w:rsidTr="00A15BCE">
        <w:trPr>
          <w:trHeight w:val="300"/>
        </w:trPr>
        <w:tc>
          <w:tcPr>
            <w:tcW w:w="3192" w:type="dxa"/>
            <w:noWrap/>
          </w:tcPr>
          <w:p w14:paraId="6EBC3E3E" w14:textId="70A2909A" w:rsidR="00537907" w:rsidRPr="00C16BE5" w:rsidRDefault="00537907" w:rsidP="001876B2">
            <w:pPr>
              <w:pStyle w:val="a6"/>
            </w:pPr>
            <w:r w:rsidRPr="00C16BE5">
              <w:t>SGA group 2</w:t>
            </w:r>
          </w:p>
        </w:tc>
        <w:tc>
          <w:tcPr>
            <w:tcW w:w="1134" w:type="dxa"/>
            <w:noWrap/>
          </w:tcPr>
          <w:p w14:paraId="46ACC45D" w14:textId="51D02B4A" w:rsidR="00537907" w:rsidRPr="00C16BE5" w:rsidRDefault="00537907" w:rsidP="001876B2">
            <w:r w:rsidRPr="00C16BE5">
              <w:t>0</w:t>
            </w:r>
          </w:p>
        </w:tc>
        <w:tc>
          <w:tcPr>
            <w:tcW w:w="750" w:type="dxa"/>
          </w:tcPr>
          <w:p w14:paraId="74842B12" w14:textId="008F226A" w:rsidR="00537907" w:rsidRPr="00C16BE5" w:rsidRDefault="00537907" w:rsidP="001876B2">
            <w:r w:rsidRPr="00C16BE5">
              <w:t>0</w:t>
            </w:r>
          </w:p>
        </w:tc>
        <w:tc>
          <w:tcPr>
            <w:tcW w:w="1685" w:type="dxa"/>
            <w:noWrap/>
          </w:tcPr>
          <w:p w14:paraId="6CF5F6BA" w14:textId="446FE7AD" w:rsidR="00537907" w:rsidRPr="00C16BE5" w:rsidRDefault="00537907" w:rsidP="001876B2">
            <w:r w:rsidRPr="00C16BE5">
              <w:t>5,007</w:t>
            </w:r>
          </w:p>
        </w:tc>
        <w:tc>
          <w:tcPr>
            <w:tcW w:w="1017" w:type="dxa"/>
          </w:tcPr>
          <w:p w14:paraId="261F0CFF" w14:textId="594C5AC7" w:rsidR="00537907" w:rsidRPr="00C16BE5" w:rsidRDefault="00537907" w:rsidP="001876B2">
            <w:r w:rsidRPr="00C16BE5">
              <w:t>5,007</w:t>
            </w:r>
          </w:p>
        </w:tc>
        <w:tc>
          <w:tcPr>
            <w:tcW w:w="884" w:type="dxa"/>
            <w:noWrap/>
          </w:tcPr>
          <w:p w14:paraId="330740B2" w14:textId="75A12528" w:rsidR="00537907" w:rsidRPr="00C16BE5" w:rsidRDefault="00537907" w:rsidP="001876B2">
            <w:r w:rsidRPr="00C16BE5">
              <w:t>18</w:t>
            </w:r>
          </w:p>
        </w:tc>
        <w:tc>
          <w:tcPr>
            <w:tcW w:w="750" w:type="dxa"/>
          </w:tcPr>
          <w:p w14:paraId="7F1B5845" w14:textId="061B1CD3" w:rsidR="00537907" w:rsidRPr="00C16BE5" w:rsidRDefault="00537907" w:rsidP="001876B2">
            <w:r w:rsidRPr="00C16BE5">
              <w:t>1</w:t>
            </w:r>
          </w:p>
        </w:tc>
        <w:tc>
          <w:tcPr>
            <w:tcW w:w="1284" w:type="dxa"/>
            <w:noWrap/>
          </w:tcPr>
          <w:p w14:paraId="3849C1B5" w14:textId="53612F28" w:rsidR="00537907" w:rsidRPr="00C16BE5" w:rsidRDefault="00537907" w:rsidP="001876B2">
            <w:r w:rsidRPr="00C16BE5">
              <w:t>1,067,421</w:t>
            </w:r>
          </w:p>
        </w:tc>
        <w:tc>
          <w:tcPr>
            <w:tcW w:w="2204" w:type="dxa"/>
          </w:tcPr>
          <w:p w14:paraId="5A099EA1" w14:textId="063DBF17" w:rsidR="00537907" w:rsidRPr="00C16BE5" w:rsidRDefault="00537907" w:rsidP="001876B2">
            <w:r w:rsidRPr="00C16BE5">
              <w:t>4,124</w:t>
            </w:r>
          </w:p>
        </w:tc>
      </w:tr>
      <w:tr w:rsidR="00537907" w:rsidRPr="00C16BE5" w14:paraId="533955FA" w14:textId="3E176F2A" w:rsidTr="00A15BCE">
        <w:trPr>
          <w:trHeight w:val="300"/>
        </w:trPr>
        <w:tc>
          <w:tcPr>
            <w:tcW w:w="3192" w:type="dxa"/>
            <w:noWrap/>
          </w:tcPr>
          <w:p w14:paraId="0CF32C29" w14:textId="36FECD35" w:rsidR="00537907" w:rsidRPr="00C16BE5" w:rsidRDefault="00537907" w:rsidP="001876B2">
            <w:pPr>
              <w:pStyle w:val="a6"/>
            </w:pPr>
            <w:r w:rsidRPr="00C16BE5">
              <w:lastRenderedPageBreak/>
              <w:t>SGA group 3</w:t>
            </w:r>
          </w:p>
        </w:tc>
        <w:tc>
          <w:tcPr>
            <w:tcW w:w="1134" w:type="dxa"/>
            <w:noWrap/>
          </w:tcPr>
          <w:p w14:paraId="67F1D724" w14:textId="3A199917" w:rsidR="00537907" w:rsidRPr="00C16BE5" w:rsidRDefault="00537907" w:rsidP="001876B2">
            <w:r w:rsidRPr="00C16BE5">
              <w:t>0</w:t>
            </w:r>
          </w:p>
        </w:tc>
        <w:tc>
          <w:tcPr>
            <w:tcW w:w="750" w:type="dxa"/>
          </w:tcPr>
          <w:p w14:paraId="6718CB6D" w14:textId="0E27EE1D" w:rsidR="00537907" w:rsidRPr="00C16BE5" w:rsidRDefault="00537907" w:rsidP="001876B2">
            <w:r w:rsidRPr="00C16BE5">
              <w:t>0</w:t>
            </w:r>
          </w:p>
        </w:tc>
        <w:tc>
          <w:tcPr>
            <w:tcW w:w="1685" w:type="dxa"/>
            <w:noWrap/>
          </w:tcPr>
          <w:p w14:paraId="43D778E6" w14:textId="58F23B98" w:rsidR="00537907" w:rsidRPr="00C16BE5" w:rsidRDefault="00537907" w:rsidP="001876B2">
            <w:r w:rsidRPr="00C16BE5">
              <w:t>2,380</w:t>
            </w:r>
          </w:p>
        </w:tc>
        <w:tc>
          <w:tcPr>
            <w:tcW w:w="1017" w:type="dxa"/>
          </w:tcPr>
          <w:p w14:paraId="5D7C6AAF" w14:textId="707D3089" w:rsidR="00537907" w:rsidRPr="00C16BE5" w:rsidRDefault="00537907" w:rsidP="001876B2">
            <w:r w:rsidRPr="00C16BE5">
              <w:t>2,380</w:t>
            </w:r>
          </w:p>
        </w:tc>
        <w:tc>
          <w:tcPr>
            <w:tcW w:w="884" w:type="dxa"/>
            <w:noWrap/>
          </w:tcPr>
          <w:p w14:paraId="3C45F89B" w14:textId="3007E327" w:rsidR="00537907" w:rsidRPr="00C16BE5" w:rsidRDefault="00537907" w:rsidP="001876B2">
            <w:r w:rsidRPr="00C16BE5">
              <w:t>18</w:t>
            </w:r>
          </w:p>
        </w:tc>
        <w:tc>
          <w:tcPr>
            <w:tcW w:w="750" w:type="dxa"/>
          </w:tcPr>
          <w:p w14:paraId="0B429A8B" w14:textId="592D6F71" w:rsidR="00537907" w:rsidRPr="00C16BE5" w:rsidRDefault="00537907" w:rsidP="001876B2">
            <w:r w:rsidRPr="00C16BE5">
              <w:t>1</w:t>
            </w:r>
          </w:p>
        </w:tc>
        <w:tc>
          <w:tcPr>
            <w:tcW w:w="1284" w:type="dxa"/>
            <w:noWrap/>
          </w:tcPr>
          <w:p w14:paraId="635F1F1C" w14:textId="0BB93BD8" w:rsidR="00537907" w:rsidRPr="00C16BE5" w:rsidRDefault="00537907" w:rsidP="001876B2">
            <w:r w:rsidRPr="00C16BE5">
              <w:t>1,067,421</w:t>
            </w:r>
          </w:p>
        </w:tc>
        <w:tc>
          <w:tcPr>
            <w:tcW w:w="2204" w:type="dxa"/>
          </w:tcPr>
          <w:p w14:paraId="24106E95" w14:textId="281CB2AB" w:rsidR="00537907" w:rsidRPr="00C16BE5" w:rsidRDefault="00537907" w:rsidP="001876B2">
            <w:r w:rsidRPr="00C16BE5">
              <w:t>4,124</w:t>
            </w:r>
          </w:p>
        </w:tc>
      </w:tr>
      <w:tr w:rsidR="00537907" w:rsidRPr="00C16BE5" w14:paraId="03B6FDE8" w14:textId="256F192E" w:rsidTr="00537907">
        <w:trPr>
          <w:trHeight w:val="300"/>
        </w:trPr>
        <w:tc>
          <w:tcPr>
            <w:tcW w:w="3192" w:type="dxa"/>
            <w:tcBorders>
              <w:bottom w:val="single" w:sz="4" w:space="0" w:color="auto"/>
            </w:tcBorders>
            <w:noWrap/>
          </w:tcPr>
          <w:p w14:paraId="59A44BBC" w14:textId="43B85A74" w:rsidR="00537907" w:rsidRPr="00C16BE5" w:rsidRDefault="00537907" w:rsidP="001876B2">
            <w:pPr>
              <w:pStyle w:val="a6"/>
            </w:pPr>
            <w:r w:rsidRPr="00C16BE5">
              <w:t>SGA group 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0EFA4510" w14:textId="0312CDB8" w:rsidR="00537907" w:rsidRPr="00C16BE5" w:rsidRDefault="00537907" w:rsidP="001876B2">
            <w:r w:rsidRPr="00C16BE5">
              <w:t>4</w:t>
            </w:r>
          </w:p>
        </w:tc>
        <w:tc>
          <w:tcPr>
            <w:tcW w:w="750" w:type="dxa"/>
            <w:tcBorders>
              <w:bottom w:val="single" w:sz="4" w:space="0" w:color="auto"/>
            </w:tcBorders>
          </w:tcPr>
          <w:p w14:paraId="01E50F63" w14:textId="2CE68B74" w:rsidR="00537907" w:rsidRPr="00C16BE5" w:rsidRDefault="00537907" w:rsidP="001876B2">
            <w:r w:rsidRPr="00C16BE5">
              <w:t>4</w:t>
            </w:r>
          </w:p>
        </w:tc>
        <w:tc>
          <w:tcPr>
            <w:tcW w:w="1685" w:type="dxa"/>
            <w:tcBorders>
              <w:bottom w:val="single" w:sz="4" w:space="0" w:color="auto"/>
            </w:tcBorders>
            <w:noWrap/>
          </w:tcPr>
          <w:p w14:paraId="32384184" w14:textId="7F7E25B9" w:rsidR="00537907" w:rsidRPr="00C16BE5" w:rsidRDefault="00537907" w:rsidP="001876B2">
            <w:r w:rsidRPr="00C16BE5">
              <w:t>3,333</w:t>
            </w:r>
          </w:p>
        </w:tc>
        <w:tc>
          <w:tcPr>
            <w:tcW w:w="1017" w:type="dxa"/>
            <w:tcBorders>
              <w:bottom w:val="single" w:sz="4" w:space="0" w:color="auto"/>
            </w:tcBorders>
          </w:tcPr>
          <w:p w14:paraId="1D14898B" w14:textId="60F5692C" w:rsidR="00537907" w:rsidRPr="00C16BE5" w:rsidRDefault="00537907" w:rsidP="001876B2">
            <w:r w:rsidRPr="00C16BE5">
              <w:t>3,333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noWrap/>
          </w:tcPr>
          <w:p w14:paraId="33364277" w14:textId="187FD7C7" w:rsidR="00537907" w:rsidRPr="00C16BE5" w:rsidRDefault="00537907" w:rsidP="001876B2">
            <w:r w:rsidRPr="00C16BE5">
              <w:t>18</w:t>
            </w:r>
          </w:p>
        </w:tc>
        <w:tc>
          <w:tcPr>
            <w:tcW w:w="750" w:type="dxa"/>
            <w:tcBorders>
              <w:bottom w:val="single" w:sz="4" w:space="0" w:color="auto"/>
            </w:tcBorders>
          </w:tcPr>
          <w:p w14:paraId="585043AC" w14:textId="3F192302" w:rsidR="00537907" w:rsidRPr="00C16BE5" w:rsidRDefault="00537907" w:rsidP="001876B2">
            <w:r w:rsidRPr="00C16BE5">
              <w:t>1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noWrap/>
          </w:tcPr>
          <w:p w14:paraId="43A09D15" w14:textId="29FC6713" w:rsidR="00537907" w:rsidRPr="00C16BE5" w:rsidRDefault="00537907" w:rsidP="001876B2">
            <w:r w:rsidRPr="00C16BE5">
              <w:t>1,067,421</w:t>
            </w:r>
          </w:p>
        </w:tc>
        <w:tc>
          <w:tcPr>
            <w:tcW w:w="2204" w:type="dxa"/>
            <w:tcBorders>
              <w:bottom w:val="single" w:sz="4" w:space="0" w:color="auto"/>
            </w:tcBorders>
          </w:tcPr>
          <w:p w14:paraId="3225C564" w14:textId="6BA65D86" w:rsidR="00537907" w:rsidRPr="00C16BE5" w:rsidRDefault="00537907" w:rsidP="001876B2">
            <w:r w:rsidRPr="00C16BE5">
              <w:t>4,124</w:t>
            </w:r>
          </w:p>
        </w:tc>
      </w:tr>
      <w:tr w:rsidR="005D2B2B" w:rsidRPr="00C16BE5" w14:paraId="24514A2D" w14:textId="6E125256" w:rsidTr="00537907">
        <w:trPr>
          <w:trHeight w:val="300"/>
        </w:trPr>
        <w:tc>
          <w:tcPr>
            <w:tcW w:w="3192" w:type="dxa"/>
            <w:tcBorders>
              <w:top w:val="single" w:sz="4" w:space="0" w:color="auto"/>
              <w:bottom w:val="nil"/>
            </w:tcBorders>
            <w:noWrap/>
          </w:tcPr>
          <w:p w14:paraId="1F07F418" w14:textId="3D04B87D" w:rsidR="005D2B2B" w:rsidRPr="00C16BE5" w:rsidRDefault="005D2B2B" w:rsidP="001876B2">
            <w:r w:rsidRPr="00C16BE5">
              <w:t>Bradykinesia (n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</w:tcPr>
          <w:p w14:paraId="0F2C0EFE" w14:textId="77777777" w:rsidR="005D2B2B" w:rsidRPr="00C16BE5" w:rsidRDefault="005D2B2B" w:rsidP="001876B2"/>
        </w:tc>
        <w:tc>
          <w:tcPr>
            <w:tcW w:w="750" w:type="dxa"/>
            <w:tcBorders>
              <w:top w:val="single" w:sz="4" w:space="0" w:color="auto"/>
              <w:bottom w:val="nil"/>
            </w:tcBorders>
          </w:tcPr>
          <w:p w14:paraId="520D477F" w14:textId="77777777" w:rsidR="005D2B2B" w:rsidRPr="00C16BE5" w:rsidRDefault="005D2B2B" w:rsidP="001876B2"/>
        </w:tc>
        <w:tc>
          <w:tcPr>
            <w:tcW w:w="1685" w:type="dxa"/>
            <w:tcBorders>
              <w:top w:val="single" w:sz="4" w:space="0" w:color="auto"/>
              <w:bottom w:val="nil"/>
            </w:tcBorders>
            <w:noWrap/>
          </w:tcPr>
          <w:p w14:paraId="2847EAAF" w14:textId="3D57CFEB" w:rsidR="005D2B2B" w:rsidRPr="00C16BE5" w:rsidRDefault="005D2B2B" w:rsidP="001876B2"/>
        </w:tc>
        <w:tc>
          <w:tcPr>
            <w:tcW w:w="1017" w:type="dxa"/>
            <w:tcBorders>
              <w:top w:val="single" w:sz="4" w:space="0" w:color="auto"/>
              <w:bottom w:val="nil"/>
            </w:tcBorders>
          </w:tcPr>
          <w:p w14:paraId="278628EC" w14:textId="77777777" w:rsidR="005D2B2B" w:rsidRPr="00C16BE5" w:rsidRDefault="005D2B2B" w:rsidP="001876B2"/>
        </w:tc>
        <w:tc>
          <w:tcPr>
            <w:tcW w:w="884" w:type="dxa"/>
            <w:tcBorders>
              <w:top w:val="single" w:sz="4" w:space="0" w:color="auto"/>
              <w:bottom w:val="nil"/>
            </w:tcBorders>
            <w:noWrap/>
          </w:tcPr>
          <w:p w14:paraId="6A030F31" w14:textId="534CB685" w:rsidR="005D2B2B" w:rsidRPr="00C16BE5" w:rsidRDefault="005D2B2B" w:rsidP="001876B2"/>
        </w:tc>
        <w:tc>
          <w:tcPr>
            <w:tcW w:w="750" w:type="dxa"/>
            <w:tcBorders>
              <w:top w:val="single" w:sz="4" w:space="0" w:color="auto"/>
              <w:bottom w:val="nil"/>
            </w:tcBorders>
          </w:tcPr>
          <w:p w14:paraId="4BB5C1CB" w14:textId="77777777" w:rsidR="005D2B2B" w:rsidRPr="00C16BE5" w:rsidRDefault="005D2B2B" w:rsidP="001876B2"/>
        </w:tc>
        <w:tc>
          <w:tcPr>
            <w:tcW w:w="1284" w:type="dxa"/>
            <w:tcBorders>
              <w:top w:val="single" w:sz="4" w:space="0" w:color="auto"/>
              <w:bottom w:val="nil"/>
            </w:tcBorders>
            <w:noWrap/>
          </w:tcPr>
          <w:p w14:paraId="126ABFEB" w14:textId="1A4106FC" w:rsidR="005D2B2B" w:rsidRPr="00C16BE5" w:rsidRDefault="005D2B2B" w:rsidP="001876B2"/>
        </w:tc>
        <w:tc>
          <w:tcPr>
            <w:tcW w:w="2204" w:type="dxa"/>
            <w:tcBorders>
              <w:top w:val="single" w:sz="4" w:space="0" w:color="auto"/>
              <w:bottom w:val="nil"/>
            </w:tcBorders>
          </w:tcPr>
          <w:p w14:paraId="4FED923F" w14:textId="77777777" w:rsidR="005D2B2B" w:rsidRPr="00C16BE5" w:rsidRDefault="005D2B2B" w:rsidP="001876B2"/>
        </w:tc>
      </w:tr>
      <w:tr w:rsidR="005D2B2B" w:rsidRPr="00C16BE5" w14:paraId="15C82ADF" w14:textId="68104F07" w:rsidTr="00537907">
        <w:trPr>
          <w:trHeight w:val="300"/>
        </w:trPr>
        <w:tc>
          <w:tcPr>
            <w:tcW w:w="3192" w:type="dxa"/>
            <w:tcBorders>
              <w:top w:val="nil"/>
            </w:tcBorders>
            <w:noWrap/>
          </w:tcPr>
          <w:p w14:paraId="5D9775D7" w14:textId="76416196" w:rsidR="005D2B2B" w:rsidRPr="00C16BE5" w:rsidRDefault="005D2B2B" w:rsidP="001876B2">
            <w:r w:rsidRPr="00C16BE5">
              <w:t>FGAs</w:t>
            </w:r>
          </w:p>
        </w:tc>
        <w:tc>
          <w:tcPr>
            <w:tcW w:w="1134" w:type="dxa"/>
            <w:tcBorders>
              <w:top w:val="nil"/>
            </w:tcBorders>
            <w:noWrap/>
          </w:tcPr>
          <w:p w14:paraId="16909C9D" w14:textId="036AAE77" w:rsidR="005D2B2B" w:rsidRPr="00C16BE5" w:rsidRDefault="005D2B2B" w:rsidP="001876B2">
            <w:r w:rsidRPr="00C16BE5">
              <w:t>2</w:t>
            </w:r>
          </w:p>
        </w:tc>
        <w:tc>
          <w:tcPr>
            <w:tcW w:w="750" w:type="dxa"/>
            <w:tcBorders>
              <w:top w:val="nil"/>
            </w:tcBorders>
          </w:tcPr>
          <w:p w14:paraId="63021021" w14:textId="20123189" w:rsidR="005D2B2B" w:rsidRPr="00C16BE5" w:rsidRDefault="005D2B2B" w:rsidP="001876B2">
            <w:r w:rsidRPr="00C16BE5">
              <w:t>–</w:t>
            </w:r>
          </w:p>
        </w:tc>
        <w:tc>
          <w:tcPr>
            <w:tcW w:w="1685" w:type="dxa"/>
            <w:tcBorders>
              <w:top w:val="nil"/>
            </w:tcBorders>
            <w:noWrap/>
          </w:tcPr>
          <w:p w14:paraId="44D4EEE7" w14:textId="3AA24117" w:rsidR="005D2B2B" w:rsidRPr="00C16BE5" w:rsidRDefault="005D2B2B" w:rsidP="001876B2">
            <w:r w:rsidRPr="00C16BE5">
              <w:t>4</w:t>
            </w:r>
            <w:r w:rsidR="001842B7" w:rsidRPr="00C16BE5">
              <w:t>,</w:t>
            </w:r>
            <w:r w:rsidRPr="00C16BE5">
              <w:t>124</w:t>
            </w:r>
          </w:p>
        </w:tc>
        <w:tc>
          <w:tcPr>
            <w:tcW w:w="1017" w:type="dxa"/>
            <w:tcBorders>
              <w:top w:val="nil"/>
            </w:tcBorders>
          </w:tcPr>
          <w:p w14:paraId="0C10A5B8" w14:textId="45AF15F0" w:rsidR="005D2B2B" w:rsidRPr="00C16BE5" w:rsidRDefault="005D2B2B" w:rsidP="001876B2">
            <w:r w:rsidRPr="00C16BE5">
              <w:t>–</w:t>
            </w:r>
          </w:p>
        </w:tc>
        <w:tc>
          <w:tcPr>
            <w:tcW w:w="884" w:type="dxa"/>
            <w:tcBorders>
              <w:top w:val="nil"/>
            </w:tcBorders>
            <w:noWrap/>
          </w:tcPr>
          <w:p w14:paraId="37DDF2C7" w14:textId="26306A9F" w:rsidR="005D2B2B" w:rsidRPr="00C16BE5" w:rsidRDefault="005D2B2B" w:rsidP="001876B2">
            <w:r w:rsidRPr="00C16BE5">
              <w:t>28</w:t>
            </w:r>
          </w:p>
        </w:tc>
        <w:tc>
          <w:tcPr>
            <w:tcW w:w="750" w:type="dxa"/>
            <w:tcBorders>
              <w:top w:val="nil"/>
            </w:tcBorders>
          </w:tcPr>
          <w:p w14:paraId="0961629A" w14:textId="49FDF07D" w:rsidR="005D2B2B" w:rsidRPr="00C16BE5" w:rsidRDefault="00C01CF5" w:rsidP="001876B2">
            <w:r w:rsidRPr="00C16BE5">
              <w:t>–</w:t>
            </w:r>
          </w:p>
        </w:tc>
        <w:tc>
          <w:tcPr>
            <w:tcW w:w="1284" w:type="dxa"/>
            <w:tcBorders>
              <w:top w:val="nil"/>
            </w:tcBorders>
            <w:noWrap/>
          </w:tcPr>
          <w:p w14:paraId="58B7947B" w14:textId="308F5EC4" w:rsidR="005D2B2B" w:rsidRPr="00C16BE5" w:rsidRDefault="001842B7" w:rsidP="001876B2">
            <w:r w:rsidRPr="00C16BE5">
              <w:t>1,067,421</w:t>
            </w:r>
          </w:p>
        </w:tc>
        <w:tc>
          <w:tcPr>
            <w:tcW w:w="2204" w:type="dxa"/>
            <w:tcBorders>
              <w:top w:val="nil"/>
            </w:tcBorders>
          </w:tcPr>
          <w:p w14:paraId="54B4BF12" w14:textId="7E8EED62" w:rsidR="005D2B2B" w:rsidRPr="00C16BE5" w:rsidRDefault="00C01CF5" w:rsidP="001876B2">
            <w:r w:rsidRPr="00C16BE5">
              <w:t>–</w:t>
            </w:r>
          </w:p>
        </w:tc>
      </w:tr>
      <w:tr w:rsidR="001842B7" w:rsidRPr="00C16BE5" w14:paraId="57FB1FE3" w14:textId="3512F539" w:rsidTr="00A15BCE">
        <w:trPr>
          <w:trHeight w:val="300"/>
        </w:trPr>
        <w:tc>
          <w:tcPr>
            <w:tcW w:w="3192" w:type="dxa"/>
            <w:noWrap/>
          </w:tcPr>
          <w:p w14:paraId="3B216DFA" w14:textId="4549A856" w:rsidR="001842B7" w:rsidRPr="00C16BE5" w:rsidRDefault="001842B7" w:rsidP="001876B2">
            <w:r w:rsidRPr="00C16BE5">
              <w:t>SGAs total</w:t>
            </w:r>
          </w:p>
        </w:tc>
        <w:tc>
          <w:tcPr>
            <w:tcW w:w="1134" w:type="dxa"/>
            <w:noWrap/>
          </w:tcPr>
          <w:p w14:paraId="0C84D5CF" w14:textId="2EB3BB90" w:rsidR="001842B7" w:rsidRPr="00C16BE5" w:rsidRDefault="001842B7" w:rsidP="001876B2">
            <w:r w:rsidRPr="00C16BE5">
              <w:t>17</w:t>
            </w:r>
          </w:p>
        </w:tc>
        <w:tc>
          <w:tcPr>
            <w:tcW w:w="750" w:type="dxa"/>
          </w:tcPr>
          <w:p w14:paraId="4AF9BA3C" w14:textId="1C6B329B" w:rsidR="001842B7" w:rsidRPr="00C16BE5" w:rsidRDefault="001842B7" w:rsidP="001876B2">
            <w:r w:rsidRPr="00C16BE5">
              <w:t>17</w:t>
            </w:r>
          </w:p>
        </w:tc>
        <w:tc>
          <w:tcPr>
            <w:tcW w:w="1685" w:type="dxa"/>
            <w:noWrap/>
          </w:tcPr>
          <w:p w14:paraId="5F0B0C56" w14:textId="0820EFC4" w:rsidR="001842B7" w:rsidRPr="00C16BE5" w:rsidRDefault="001842B7" w:rsidP="001876B2">
            <w:r w:rsidRPr="00C16BE5">
              <w:t>13,968</w:t>
            </w:r>
          </w:p>
        </w:tc>
        <w:tc>
          <w:tcPr>
            <w:tcW w:w="1017" w:type="dxa"/>
          </w:tcPr>
          <w:p w14:paraId="5453F02E" w14:textId="16283792" w:rsidR="001842B7" w:rsidRPr="00C16BE5" w:rsidRDefault="001842B7" w:rsidP="001876B2">
            <w:r w:rsidRPr="00C16BE5">
              <w:t>13,968</w:t>
            </w:r>
          </w:p>
        </w:tc>
        <w:tc>
          <w:tcPr>
            <w:tcW w:w="884" w:type="dxa"/>
            <w:noWrap/>
          </w:tcPr>
          <w:p w14:paraId="45E52A8A" w14:textId="3564E6EB" w:rsidR="001842B7" w:rsidRPr="00C16BE5" w:rsidRDefault="001842B7" w:rsidP="001876B2">
            <w:r w:rsidRPr="00C16BE5">
              <w:t>28</w:t>
            </w:r>
          </w:p>
        </w:tc>
        <w:tc>
          <w:tcPr>
            <w:tcW w:w="750" w:type="dxa"/>
          </w:tcPr>
          <w:p w14:paraId="2A08804B" w14:textId="67EE20CE" w:rsidR="001842B7" w:rsidRPr="00C16BE5" w:rsidRDefault="001842B7" w:rsidP="001876B2">
            <w:r w:rsidRPr="00C16BE5">
              <w:t>2</w:t>
            </w:r>
          </w:p>
        </w:tc>
        <w:tc>
          <w:tcPr>
            <w:tcW w:w="1284" w:type="dxa"/>
            <w:noWrap/>
          </w:tcPr>
          <w:p w14:paraId="039DCE2C" w14:textId="6F00D32F" w:rsidR="001842B7" w:rsidRPr="00C16BE5" w:rsidRDefault="001842B7" w:rsidP="001876B2">
            <w:r w:rsidRPr="00C16BE5">
              <w:t>1,067,421</w:t>
            </w:r>
          </w:p>
        </w:tc>
        <w:tc>
          <w:tcPr>
            <w:tcW w:w="2204" w:type="dxa"/>
          </w:tcPr>
          <w:p w14:paraId="335663D3" w14:textId="1C0F184D" w:rsidR="001842B7" w:rsidRPr="00C16BE5" w:rsidRDefault="001842B7" w:rsidP="001876B2">
            <w:r w:rsidRPr="00C16BE5">
              <w:t>4,124</w:t>
            </w:r>
          </w:p>
        </w:tc>
      </w:tr>
      <w:tr w:rsidR="00537907" w:rsidRPr="00C16BE5" w14:paraId="2023699A" w14:textId="14406082" w:rsidTr="00A15BCE">
        <w:trPr>
          <w:trHeight w:val="300"/>
        </w:trPr>
        <w:tc>
          <w:tcPr>
            <w:tcW w:w="3192" w:type="dxa"/>
            <w:noWrap/>
          </w:tcPr>
          <w:p w14:paraId="58032041" w14:textId="4569A930" w:rsidR="00537907" w:rsidRPr="00C16BE5" w:rsidRDefault="00537907" w:rsidP="001876B2">
            <w:pPr>
              <w:pStyle w:val="a6"/>
            </w:pPr>
            <w:r w:rsidRPr="00C16BE5">
              <w:t>SGA group 1</w:t>
            </w:r>
          </w:p>
        </w:tc>
        <w:tc>
          <w:tcPr>
            <w:tcW w:w="1134" w:type="dxa"/>
            <w:noWrap/>
          </w:tcPr>
          <w:p w14:paraId="0AF940D2" w14:textId="402F53DA" w:rsidR="00537907" w:rsidRPr="00C16BE5" w:rsidRDefault="00537907" w:rsidP="001876B2">
            <w:r w:rsidRPr="00C16BE5">
              <w:t>5</w:t>
            </w:r>
          </w:p>
        </w:tc>
        <w:tc>
          <w:tcPr>
            <w:tcW w:w="750" w:type="dxa"/>
          </w:tcPr>
          <w:p w14:paraId="31C82ADF" w14:textId="5781156C" w:rsidR="00537907" w:rsidRPr="00C16BE5" w:rsidRDefault="00537907" w:rsidP="001876B2">
            <w:r w:rsidRPr="00C16BE5">
              <w:t>5</w:t>
            </w:r>
          </w:p>
        </w:tc>
        <w:tc>
          <w:tcPr>
            <w:tcW w:w="1685" w:type="dxa"/>
            <w:noWrap/>
          </w:tcPr>
          <w:p w14:paraId="17387EA6" w14:textId="71F29782" w:rsidR="00537907" w:rsidRPr="00C16BE5" w:rsidRDefault="00537907" w:rsidP="001876B2">
            <w:r w:rsidRPr="00C16BE5">
              <w:t>3,248</w:t>
            </w:r>
          </w:p>
        </w:tc>
        <w:tc>
          <w:tcPr>
            <w:tcW w:w="1017" w:type="dxa"/>
          </w:tcPr>
          <w:p w14:paraId="1EB8DBF7" w14:textId="137FE8B3" w:rsidR="00537907" w:rsidRPr="00C16BE5" w:rsidRDefault="00537907" w:rsidP="001876B2">
            <w:r w:rsidRPr="00C16BE5">
              <w:t>3,248</w:t>
            </w:r>
          </w:p>
        </w:tc>
        <w:tc>
          <w:tcPr>
            <w:tcW w:w="884" w:type="dxa"/>
            <w:noWrap/>
          </w:tcPr>
          <w:p w14:paraId="6D5F6F48" w14:textId="1EE75105" w:rsidR="00537907" w:rsidRPr="00C16BE5" w:rsidRDefault="00537907" w:rsidP="001876B2">
            <w:r w:rsidRPr="00C16BE5">
              <w:t>28</w:t>
            </w:r>
          </w:p>
        </w:tc>
        <w:tc>
          <w:tcPr>
            <w:tcW w:w="750" w:type="dxa"/>
          </w:tcPr>
          <w:p w14:paraId="49E62103" w14:textId="356D766D" w:rsidR="00537907" w:rsidRPr="00C16BE5" w:rsidRDefault="00537907" w:rsidP="001876B2">
            <w:r w:rsidRPr="00C16BE5">
              <w:t>2</w:t>
            </w:r>
          </w:p>
        </w:tc>
        <w:tc>
          <w:tcPr>
            <w:tcW w:w="1284" w:type="dxa"/>
            <w:noWrap/>
          </w:tcPr>
          <w:p w14:paraId="013D1A37" w14:textId="216F243C" w:rsidR="00537907" w:rsidRPr="00C16BE5" w:rsidRDefault="00537907" w:rsidP="001876B2">
            <w:r w:rsidRPr="00C16BE5">
              <w:t>1,067,421</w:t>
            </w:r>
          </w:p>
        </w:tc>
        <w:tc>
          <w:tcPr>
            <w:tcW w:w="2204" w:type="dxa"/>
          </w:tcPr>
          <w:p w14:paraId="04C32050" w14:textId="56F89EDD" w:rsidR="00537907" w:rsidRPr="00C16BE5" w:rsidRDefault="00537907" w:rsidP="001876B2">
            <w:r w:rsidRPr="00C16BE5">
              <w:t>4,124</w:t>
            </w:r>
          </w:p>
        </w:tc>
      </w:tr>
      <w:tr w:rsidR="00537907" w:rsidRPr="00C16BE5" w14:paraId="6168F6E3" w14:textId="4CBB62AC" w:rsidTr="00A15BCE">
        <w:trPr>
          <w:trHeight w:val="300"/>
        </w:trPr>
        <w:tc>
          <w:tcPr>
            <w:tcW w:w="3192" w:type="dxa"/>
            <w:noWrap/>
          </w:tcPr>
          <w:p w14:paraId="09970693" w14:textId="04D2F8ED" w:rsidR="00537907" w:rsidRPr="00C16BE5" w:rsidRDefault="00537907" w:rsidP="001876B2">
            <w:pPr>
              <w:pStyle w:val="a6"/>
            </w:pPr>
            <w:r w:rsidRPr="00C16BE5">
              <w:t>SGA group 2</w:t>
            </w:r>
          </w:p>
        </w:tc>
        <w:tc>
          <w:tcPr>
            <w:tcW w:w="1134" w:type="dxa"/>
            <w:noWrap/>
          </w:tcPr>
          <w:p w14:paraId="01E3FB47" w14:textId="72B0A6E6" w:rsidR="00537907" w:rsidRPr="00C16BE5" w:rsidRDefault="00537907" w:rsidP="001876B2">
            <w:r w:rsidRPr="00C16BE5">
              <w:t>6</w:t>
            </w:r>
          </w:p>
        </w:tc>
        <w:tc>
          <w:tcPr>
            <w:tcW w:w="750" w:type="dxa"/>
          </w:tcPr>
          <w:p w14:paraId="0B08B8D7" w14:textId="0E1FBFC5" w:rsidR="00537907" w:rsidRPr="00C16BE5" w:rsidRDefault="00537907" w:rsidP="001876B2">
            <w:r w:rsidRPr="00C16BE5">
              <w:t>6</w:t>
            </w:r>
          </w:p>
        </w:tc>
        <w:tc>
          <w:tcPr>
            <w:tcW w:w="1685" w:type="dxa"/>
            <w:noWrap/>
          </w:tcPr>
          <w:p w14:paraId="222B81AA" w14:textId="63E1F125" w:rsidR="00537907" w:rsidRPr="00C16BE5" w:rsidRDefault="00537907" w:rsidP="001876B2">
            <w:r w:rsidRPr="00C16BE5">
              <w:t>5,007</w:t>
            </w:r>
          </w:p>
        </w:tc>
        <w:tc>
          <w:tcPr>
            <w:tcW w:w="1017" w:type="dxa"/>
          </w:tcPr>
          <w:p w14:paraId="5C8B60A1" w14:textId="2C409891" w:rsidR="00537907" w:rsidRPr="00C16BE5" w:rsidRDefault="00537907" w:rsidP="001876B2">
            <w:r w:rsidRPr="00C16BE5">
              <w:t>5,007</w:t>
            </w:r>
          </w:p>
        </w:tc>
        <w:tc>
          <w:tcPr>
            <w:tcW w:w="884" w:type="dxa"/>
            <w:noWrap/>
          </w:tcPr>
          <w:p w14:paraId="7A1A0EB1" w14:textId="6A584DCF" w:rsidR="00537907" w:rsidRPr="00C16BE5" w:rsidRDefault="00537907" w:rsidP="001876B2">
            <w:r w:rsidRPr="00C16BE5">
              <w:t>28</w:t>
            </w:r>
          </w:p>
        </w:tc>
        <w:tc>
          <w:tcPr>
            <w:tcW w:w="750" w:type="dxa"/>
          </w:tcPr>
          <w:p w14:paraId="763F9FC4" w14:textId="4364FA2E" w:rsidR="00537907" w:rsidRPr="00C16BE5" w:rsidRDefault="00537907" w:rsidP="001876B2">
            <w:r w:rsidRPr="00C16BE5">
              <w:t>2</w:t>
            </w:r>
          </w:p>
        </w:tc>
        <w:tc>
          <w:tcPr>
            <w:tcW w:w="1284" w:type="dxa"/>
            <w:noWrap/>
          </w:tcPr>
          <w:p w14:paraId="54B290C7" w14:textId="079F4A15" w:rsidR="00537907" w:rsidRPr="00C16BE5" w:rsidRDefault="00537907" w:rsidP="001876B2">
            <w:r w:rsidRPr="00C16BE5">
              <w:t>1,067,421</w:t>
            </w:r>
          </w:p>
        </w:tc>
        <w:tc>
          <w:tcPr>
            <w:tcW w:w="2204" w:type="dxa"/>
          </w:tcPr>
          <w:p w14:paraId="4BC53082" w14:textId="15F829C4" w:rsidR="00537907" w:rsidRPr="00C16BE5" w:rsidRDefault="00537907" w:rsidP="001876B2">
            <w:r w:rsidRPr="00C16BE5">
              <w:t>4,124</w:t>
            </w:r>
          </w:p>
        </w:tc>
      </w:tr>
      <w:tr w:rsidR="00537907" w:rsidRPr="00C16BE5" w14:paraId="46799089" w14:textId="66E2C4C4" w:rsidTr="00A15BCE">
        <w:trPr>
          <w:trHeight w:val="300"/>
        </w:trPr>
        <w:tc>
          <w:tcPr>
            <w:tcW w:w="3192" w:type="dxa"/>
            <w:noWrap/>
          </w:tcPr>
          <w:p w14:paraId="12D43F14" w14:textId="34125427" w:rsidR="00537907" w:rsidRPr="00C16BE5" w:rsidRDefault="00537907" w:rsidP="001876B2">
            <w:pPr>
              <w:pStyle w:val="a6"/>
            </w:pPr>
            <w:r w:rsidRPr="00C16BE5">
              <w:t>SGA group 3</w:t>
            </w:r>
          </w:p>
        </w:tc>
        <w:tc>
          <w:tcPr>
            <w:tcW w:w="1134" w:type="dxa"/>
            <w:noWrap/>
          </w:tcPr>
          <w:p w14:paraId="7384A938" w14:textId="7DFFBFD6" w:rsidR="00537907" w:rsidRPr="00C16BE5" w:rsidRDefault="00537907" w:rsidP="001876B2">
            <w:r w:rsidRPr="00C16BE5">
              <w:t>1</w:t>
            </w:r>
          </w:p>
        </w:tc>
        <w:tc>
          <w:tcPr>
            <w:tcW w:w="750" w:type="dxa"/>
          </w:tcPr>
          <w:p w14:paraId="04AB57F7" w14:textId="730C972B" w:rsidR="00537907" w:rsidRPr="00C16BE5" w:rsidRDefault="00537907" w:rsidP="001876B2">
            <w:r w:rsidRPr="00C16BE5">
              <w:t>1</w:t>
            </w:r>
          </w:p>
        </w:tc>
        <w:tc>
          <w:tcPr>
            <w:tcW w:w="1685" w:type="dxa"/>
            <w:noWrap/>
          </w:tcPr>
          <w:p w14:paraId="435CCA12" w14:textId="0531BE90" w:rsidR="00537907" w:rsidRPr="00C16BE5" w:rsidRDefault="00537907" w:rsidP="001876B2">
            <w:r w:rsidRPr="00C16BE5">
              <w:t>2,380</w:t>
            </w:r>
          </w:p>
        </w:tc>
        <w:tc>
          <w:tcPr>
            <w:tcW w:w="1017" w:type="dxa"/>
          </w:tcPr>
          <w:p w14:paraId="268D7C30" w14:textId="6152DEDA" w:rsidR="00537907" w:rsidRPr="00C16BE5" w:rsidRDefault="00537907" w:rsidP="001876B2">
            <w:r w:rsidRPr="00C16BE5">
              <w:t>2,380</w:t>
            </w:r>
          </w:p>
        </w:tc>
        <w:tc>
          <w:tcPr>
            <w:tcW w:w="884" w:type="dxa"/>
            <w:noWrap/>
          </w:tcPr>
          <w:p w14:paraId="59C0F0C6" w14:textId="231468FA" w:rsidR="00537907" w:rsidRPr="00C16BE5" w:rsidRDefault="00537907" w:rsidP="001876B2">
            <w:r w:rsidRPr="00C16BE5">
              <w:t>28</w:t>
            </w:r>
          </w:p>
        </w:tc>
        <w:tc>
          <w:tcPr>
            <w:tcW w:w="750" w:type="dxa"/>
          </w:tcPr>
          <w:p w14:paraId="30C471A3" w14:textId="13DE9499" w:rsidR="00537907" w:rsidRPr="00C16BE5" w:rsidRDefault="00537907" w:rsidP="001876B2">
            <w:r w:rsidRPr="00C16BE5">
              <w:t>2</w:t>
            </w:r>
          </w:p>
        </w:tc>
        <w:tc>
          <w:tcPr>
            <w:tcW w:w="1284" w:type="dxa"/>
            <w:noWrap/>
          </w:tcPr>
          <w:p w14:paraId="59E1CCC5" w14:textId="496E8F63" w:rsidR="00537907" w:rsidRPr="00C16BE5" w:rsidRDefault="00537907" w:rsidP="001876B2">
            <w:r w:rsidRPr="00C16BE5">
              <w:t>1,067,421</w:t>
            </w:r>
          </w:p>
        </w:tc>
        <w:tc>
          <w:tcPr>
            <w:tcW w:w="2204" w:type="dxa"/>
          </w:tcPr>
          <w:p w14:paraId="24A36F5E" w14:textId="06E65DE9" w:rsidR="00537907" w:rsidRPr="00C16BE5" w:rsidRDefault="00537907" w:rsidP="001876B2">
            <w:r w:rsidRPr="00C16BE5">
              <w:t>4,124</w:t>
            </w:r>
          </w:p>
        </w:tc>
      </w:tr>
      <w:tr w:rsidR="00537907" w:rsidRPr="00C16BE5" w14:paraId="306514BE" w14:textId="2CF42CA9" w:rsidTr="00537907">
        <w:trPr>
          <w:trHeight w:val="300"/>
        </w:trPr>
        <w:tc>
          <w:tcPr>
            <w:tcW w:w="3192" w:type="dxa"/>
            <w:tcBorders>
              <w:bottom w:val="single" w:sz="4" w:space="0" w:color="auto"/>
            </w:tcBorders>
            <w:noWrap/>
          </w:tcPr>
          <w:p w14:paraId="40AAB1FC" w14:textId="4D28F248" w:rsidR="00537907" w:rsidRPr="00C16BE5" w:rsidRDefault="00537907" w:rsidP="001876B2">
            <w:pPr>
              <w:pStyle w:val="a6"/>
            </w:pPr>
            <w:r w:rsidRPr="00C16BE5">
              <w:t>SGA group 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6F7ADEB2" w14:textId="576F5F5D" w:rsidR="00537907" w:rsidRPr="00C16BE5" w:rsidRDefault="00537907" w:rsidP="001876B2">
            <w:r w:rsidRPr="00C16BE5">
              <w:t>5</w:t>
            </w:r>
          </w:p>
        </w:tc>
        <w:tc>
          <w:tcPr>
            <w:tcW w:w="750" w:type="dxa"/>
            <w:tcBorders>
              <w:bottom w:val="single" w:sz="4" w:space="0" w:color="auto"/>
            </w:tcBorders>
          </w:tcPr>
          <w:p w14:paraId="6D75AAED" w14:textId="45104C13" w:rsidR="00537907" w:rsidRPr="00C16BE5" w:rsidRDefault="00537907" w:rsidP="001876B2">
            <w:r w:rsidRPr="00C16BE5">
              <w:t>5</w:t>
            </w:r>
          </w:p>
        </w:tc>
        <w:tc>
          <w:tcPr>
            <w:tcW w:w="1685" w:type="dxa"/>
            <w:tcBorders>
              <w:bottom w:val="single" w:sz="4" w:space="0" w:color="auto"/>
            </w:tcBorders>
            <w:noWrap/>
          </w:tcPr>
          <w:p w14:paraId="57BE3DCF" w14:textId="5F5EDFDD" w:rsidR="00537907" w:rsidRPr="00C16BE5" w:rsidRDefault="00537907" w:rsidP="001876B2">
            <w:r w:rsidRPr="00C16BE5">
              <w:t>3,333</w:t>
            </w:r>
          </w:p>
        </w:tc>
        <w:tc>
          <w:tcPr>
            <w:tcW w:w="1017" w:type="dxa"/>
            <w:tcBorders>
              <w:bottom w:val="single" w:sz="4" w:space="0" w:color="auto"/>
            </w:tcBorders>
          </w:tcPr>
          <w:p w14:paraId="2345CE49" w14:textId="77BFB8FA" w:rsidR="00537907" w:rsidRPr="00C16BE5" w:rsidRDefault="00537907" w:rsidP="001876B2">
            <w:r w:rsidRPr="00C16BE5">
              <w:t>3,333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noWrap/>
          </w:tcPr>
          <w:p w14:paraId="385624D0" w14:textId="231E967D" w:rsidR="00537907" w:rsidRPr="00C16BE5" w:rsidRDefault="00537907" w:rsidP="001876B2">
            <w:r w:rsidRPr="00C16BE5">
              <w:t>28</w:t>
            </w:r>
          </w:p>
        </w:tc>
        <w:tc>
          <w:tcPr>
            <w:tcW w:w="750" w:type="dxa"/>
            <w:tcBorders>
              <w:bottom w:val="single" w:sz="4" w:space="0" w:color="auto"/>
            </w:tcBorders>
          </w:tcPr>
          <w:p w14:paraId="218E1D19" w14:textId="5CF77BE9" w:rsidR="00537907" w:rsidRPr="00C16BE5" w:rsidRDefault="00537907" w:rsidP="001876B2">
            <w:r w:rsidRPr="00C16BE5">
              <w:t>2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noWrap/>
          </w:tcPr>
          <w:p w14:paraId="5BCF07A4" w14:textId="6DEF5B35" w:rsidR="00537907" w:rsidRPr="00C16BE5" w:rsidRDefault="00537907" w:rsidP="001876B2">
            <w:r w:rsidRPr="00C16BE5">
              <w:t>1,067,421</w:t>
            </w:r>
          </w:p>
        </w:tc>
        <w:tc>
          <w:tcPr>
            <w:tcW w:w="2204" w:type="dxa"/>
            <w:tcBorders>
              <w:bottom w:val="single" w:sz="4" w:space="0" w:color="auto"/>
            </w:tcBorders>
          </w:tcPr>
          <w:p w14:paraId="2E621C1F" w14:textId="762DC1D2" w:rsidR="00537907" w:rsidRPr="00C16BE5" w:rsidRDefault="00537907" w:rsidP="001876B2">
            <w:r w:rsidRPr="00C16BE5">
              <w:t>4,124</w:t>
            </w:r>
          </w:p>
        </w:tc>
      </w:tr>
      <w:tr w:rsidR="005D2B2B" w:rsidRPr="00C16BE5" w14:paraId="06FC5A68" w14:textId="04DDAB1B" w:rsidTr="00537907">
        <w:trPr>
          <w:trHeight w:val="300"/>
        </w:trPr>
        <w:tc>
          <w:tcPr>
            <w:tcW w:w="3192" w:type="dxa"/>
            <w:tcBorders>
              <w:top w:val="single" w:sz="4" w:space="0" w:color="auto"/>
              <w:bottom w:val="nil"/>
            </w:tcBorders>
            <w:noWrap/>
          </w:tcPr>
          <w:p w14:paraId="75C124F3" w14:textId="6F031396" w:rsidR="005D2B2B" w:rsidRPr="00C16BE5" w:rsidRDefault="005D2B2B" w:rsidP="001876B2">
            <w:r w:rsidRPr="00C16BE5">
              <w:t>Dysarthria (n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</w:tcPr>
          <w:p w14:paraId="0DB36CE0" w14:textId="77777777" w:rsidR="005D2B2B" w:rsidRPr="00C16BE5" w:rsidRDefault="005D2B2B" w:rsidP="001876B2"/>
        </w:tc>
        <w:tc>
          <w:tcPr>
            <w:tcW w:w="750" w:type="dxa"/>
            <w:tcBorders>
              <w:top w:val="single" w:sz="4" w:space="0" w:color="auto"/>
              <w:bottom w:val="nil"/>
            </w:tcBorders>
          </w:tcPr>
          <w:p w14:paraId="54B08FAB" w14:textId="77777777" w:rsidR="005D2B2B" w:rsidRPr="00C16BE5" w:rsidRDefault="005D2B2B" w:rsidP="001876B2"/>
        </w:tc>
        <w:tc>
          <w:tcPr>
            <w:tcW w:w="1685" w:type="dxa"/>
            <w:tcBorders>
              <w:top w:val="single" w:sz="4" w:space="0" w:color="auto"/>
              <w:bottom w:val="nil"/>
            </w:tcBorders>
            <w:noWrap/>
          </w:tcPr>
          <w:p w14:paraId="376484BF" w14:textId="2654F13B" w:rsidR="005D2B2B" w:rsidRPr="00C16BE5" w:rsidRDefault="005D2B2B" w:rsidP="001876B2"/>
        </w:tc>
        <w:tc>
          <w:tcPr>
            <w:tcW w:w="1017" w:type="dxa"/>
            <w:tcBorders>
              <w:top w:val="single" w:sz="4" w:space="0" w:color="auto"/>
              <w:bottom w:val="nil"/>
            </w:tcBorders>
          </w:tcPr>
          <w:p w14:paraId="63CE6710" w14:textId="77777777" w:rsidR="005D2B2B" w:rsidRPr="00C16BE5" w:rsidRDefault="005D2B2B" w:rsidP="001876B2"/>
        </w:tc>
        <w:tc>
          <w:tcPr>
            <w:tcW w:w="884" w:type="dxa"/>
            <w:tcBorders>
              <w:top w:val="single" w:sz="4" w:space="0" w:color="auto"/>
              <w:bottom w:val="nil"/>
            </w:tcBorders>
            <w:noWrap/>
          </w:tcPr>
          <w:p w14:paraId="26457625" w14:textId="359DA4E0" w:rsidR="005D2B2B" w:rsidRPr="00C16BE5" w:rsidRDefault="005D2B2B" w:rsidP="001876B2"/>
        </w:tc>
        <w:tc>
          <w:tcPr>
            <w:tcW w:w="750" w:type="dxa"/>
            <w:tcBorders>
              <w:top w:val="single" w:sz="4" w:space="0" w:color="auto"/>
              <w:bottom w:val="nil"/>
            </w:tcBorders>
          </w:tcPr>
          <w:p w14:paraId="4B35C9E4" w14:textId="77777777" w:rsidR="005D2B2B" w:rsidRPr="00C16BE5" w:rsidRDefault="005D2B2B" w:rsidP="001876B2"/>
        </w:tc>
        <w:tc>
          <w:tcPr>
            <w:tcW w:w="1284" w:type="dxa"/>
            <w:tcBorders>
              <w:top w:val="single" w:sz="4" w:space="0" w:color="auto"/>
              <w:bottom w:val="nil"/>
            </w:tcBorders>
            <w:noWrap/>
          </w:tcPr>
          <w:p w14:paraId="51D22C5A" w14:textId="63FF10D6" w:rsidR="005D2B2B" w:rsidRPr="00C16BE5" w:rsidRDefault="005D2B2B" w:rsidP="001876B2"/>
        </w:tc>
        <w:tc>
          <w:tcPr>
            <w:tcW w:w="2204" w:type="dxa"/>
            <w:tcBorders>
              <w:top w:val="single" w:sz="4" w:space="0" w:color="auto"/>
              <w:bottom w:val="nil"/>
            </w:tcBorders>
          </w:tcPr>
          <w:p w14:paraId="46F9D61E" w14:textId="77777777" w:rsidR="005D2B2B" w:rsidRPr="00C16BE5" w:rsidRDefault="005D2B2B" w:rsidP="001876B2"/>
        </w:tc>
      </w:tr>
      <w:tr w:rsidR="005D2B2B" w:rsidRPr="00C16BE5" w14:paraId="663637EA" w14:textId="79981649" w:rsidTr="00537907">
        <w:trPr>
          <w:trHeight w:val="300"/>
        </w:trPr>
        <w:tc>
          <w:tcPr>
            <w:tcW w:w="3192" w:type="dxa"/>
            <w:tcBorders>
              <w:top w:val="nil"/>
            </w:tcBorders>
            <w:noWrap/>
          </w:tcPr>
          <w:p w14:paraId="1A24F5DD" w14:textId="282B3827" w:rsidR="005D2B2B" w:rsidRPr="00C16BE5" w:rsidRDefault="005D2B2B" w:rsidP="001876B2">
            <w:r w:rsidRPr="00C16BE5">
              <w:t>FGAs</w:t>
            </w:r>
          </w:p>
        </w:tc>
        <w:tc>
          <w:tcPr>
            <w:tcW w:w="1134" w:type="dxa"/>
            <w:tcBorders>
              <w:top w:val="nil"/>
            </w:tcBorders>
            <w:noWrap/>
          </w:tcPr>
          <w:p w14:paraId="16F8EDF6" w14:textId="66AA5EE8" w:rsidR="005D2B2B" w:rsidRPr="00C16BE5" w:rsidRDefault="005D2B2B" w:rsidP="001876B2">
            <w:r w:rsidRPr="00C16BE5">
              <w:t>4</w:t>
            </w:r>
          </w:p>
        </w:tc>
        <w:tc>
          <w:tcPr>
            <w:tcW w:w="750" w:type="dxa"/>
            <w:tcBorders>
              <w:top w:val="nil"/>
            </w:tcBorders>
          </w:tcPr>
          <w:p w14:paraId="37F8C3AB" w14:textId="25E0619B" w:rsidR="005D2B2B" w:rsidRPr="00C16BE5" w:rsidRDefault="005D2B2B" w:rsidP="001876B2">
            <w:r w:rsidRPr="00C16BE5">
              <w:t>–</w:t>
            </w:r>
          </w:p>
        </w:tc>
        <w:tc>
          <w:tcPr>
            <w:tcW w:w="1685" w:type="dxa"/>
            <w:tcBorders>
              <w:top w:val="nil"/>
            </w:tcBorders>
            <w:noWrap/>
          </w:tcPr>
          <w:p w14:paraId="66CDC590" w14:textId="07E513A0" w:rsidR="005D2B2B" w:rsidRPr="00C16BE5" w:rsidRDefault="005D2B2B" w:rsidP="001876B2">
            <w:r w:rsidRPr="00C16BE5">
              <w:t>4</w:t>
            </w:r>
            <w:r w:rsidR="001842B7" w:rsidRPr="00C16BE5">
              <w:t>,</w:t>
            </w:r>
            <w:r w:rsidRPr="00C16BE5">
              <w:t>124</w:t>
            </w:r>
          </w:p>
        </w:tc>
        <w:tc>
          <w:tcPr>
            <w:tcW w:w="1017" w:type="dxa"/>
            <w:tcBorders>
              <w:top w:val="nil"/>
            </w:tcBorders>
          </w:tcPr>
          <w:p w14:paraId="4E14B875" w14:textId="4CB542D3" w:rsidR="005D2B2B" w:rsidRPr="00C16BE5" w:rsidRDefault="005D2B2B" w:rsidP="001876B2">
            <w:r w:rsidRPr="00C16BE5">
              <w:t>–</w:t>
            </w:r>
          </w:p>
        </w:tc>
        <w:tc>
          <w:tcPr>
            <w:tcW w:w="884" w:type="dxa"/>
            <w:tcBorders>
              <w:top w:val="nil"/>
            </w:tcBorders>
            <w:noWrap/>
          </w:tcPr>
          <w:p w14:paraId="7F212549" w14:textId="322CDB01" w:rsidR="005D2B2B" w:rsidRPr="00C16BE5" w:rsidRDefault="005D2B2B" w:rsidP="001876B2">
            <w:r w:rsidRPr="00C16BE5">
              <w:t>200</w:t>
            </w:r>
          </w:p>
        </w:tc>
        <w:tc>
          <w:tcPr>
            <w:tcW w:w="750" w:type="dxa"/>
            <w:tcBorders>
              <w:top w:val="nil"/>
            </w:tcBorders>
          </w:tcPr>
          <w:p w14:paraId="3235D6FB" w14:textId="0779F523" w:rsidR="005D2B2B" w:rsidRPr="00C16BE5" w:rsidRDefault="00C01CF5" w:rsidP="001876B2">
            <w:r w:rsidRPr="00C16BE5">
              <w:t>–</w:t>
            </w:r>
          </w:p>
        </w:tc>
        <w:tc>
          <w:tcPr>
            <w:tcW w:w="1284" w:type="dxa"/>
            <w:tcBorders>
              <w:top w:val="nil"/>
            </w:tcBorders>
            <w:noWrap/>
          </w:tcPr>
          <w:p w14:paraId="35A06B04" w14:textId="32894F09" w:rsidR="005D2B2B" w:rsidRPr="00C16BE5" w:rsidRDefault="001842B7" w:rsidP="001876B2">
            <w:r w:rsidRPr="00C16BE5">
              <w:t>1,067,421</w:t>
            </w:r>
          </w:p>
        </w:tc>
        <w:tc>
          <w:tcPr>
            <w:tcW w:w="2204" w:type="dxa"/>
            <w:tcBorders>
              <w:top w:val="nil"/>
            </w:tcBorders>
          </w:tcPr>
          <w:p w14:paraId="5A9BE31B" w14:textId="317652A4" w:rsidR="005D2B2B" w:rsidRPr="00C16BE5" w:rsidRDefault="00C01CF5" w:rsidP="001876B2">
            <w:r w:rsidRPr="00C16BE5">
              <w:t>–</w:t>
            </w:r>
          </w:p>
        </w:tc>
      </w:tr>
      <w:tr w:rsidR="001842B7" w:rsidRPr="00C16BE5" w14:paraId="126CCB34" w14:textId="296474ED" w:rsidTr="00A15BCE">
        <w:trPr>
          <w:trHeight w:val="300"/>
        </w:trPr>
        <w:tc>
          <w:tcPr>
            <w:tcW w:w="3192" w:type="dxa"/>
            <w:noWrap/>
          </w:tcPr>
          <w:p w14:paraId="490C0671" w14:textId="1D15FA59" w:rsidR="001842B7" w:rsidRPr="00C16BE5" w:rsidRDefault="001842B7" w:rsidP="001876B2">
            <w:r w:rsidRPr="00C16BE5">
              <w:t>SGAs total</w:t>
            </w:r>
          </w:p>
        </w:tc>
        <w:tc>
          <w:tcPr>
            <w:tcW w:w="1134" w:type="dxa"/>
            <w:noWrap/>
          </w:tcPr>
          <w:p w14:paraId="6D5FEF3F" w14:textId="3107C83E" w:rsidR="001842B7" w:rsidRPr="00C16BE5" w:rsidRDefault="001842B7" w:rsidP="001876B2">
            <w:r w:rsidRPr="00C16BE5">
              <w:t>12</w:t>
            </w:r>
          </w:p>
        </w:tc>
        <w:tc>
          <w:tcPr>
            <w:tcW w:w="750" w:type="dxa"/>
          </w:tcPr>
          <w:p w14:paraId="44A367F6" w14:textId="3A086282" w:rsidR="001842B7" w:rsidRPr="00C16BE5" w:rsidRDefault="001842B7" w:rsidP="001876B2">
            <w:r w:rsidRPr="00C16BE5">
              <w:t>12</w:t>
            </w:r>
          </w:p>
        </w:tc>
        <w:tc>
          <w:tcPr>
            <w:tcW w:w="1685" w:type="dxa"/>
            <w:noWrap/>
          </w:tcPr>
          <w:p w14:paraId="146A27B2" w14:textId="63136E69" w:rsidR="001842B7" w:rsidRPr="00C16BE5" w:rsidRDefault="001842B7" w:rsidP="001876B2">
            <w:r w:rsidRPr="00C16BE5">
              <w:t>13,968</w:t>
            </w:r>
          </w:p>
        </w:tc>
        <w:tc>
          <w:tcPr>
            <w:tcW w:w="1017" w:type="dxa"/>
          </w:tcPr>
          <w:p w14:paraId="58E62C5F" w14:textId="3F1DC448" w:rsidR="001842B7" w:rsidRPr="00C16BE5" w:rsidRDefault="001842B7" w:rsidP="001876B2">
            <w:r w:rsidRPr="00C16BE5">
              <w:t>13,968</w:t>
            </w:r>
          </w:p>
        </w:tc>
        <w:tc>
          <w:tcPr>
            <w:tcW w:w="884" w:type="dxa"/>
            <w:noWrap/>
          </w:tcPr>
          <w:p w14:paraId="4781890B" w14:textId="41E03027" w:rsidR="001842B7" w:rsidRPr="00C16BE5" w:rsidRDefault="001842B7" w:rsidP="001876B2">
            <w:r w:rsidRPr="00C16BE5">
              <w:t>200</w:t>
            </w:r>
          </w:p>
        </w:tc>
        <w:tc>
          <w:tcPr>
            <w:tcW w:w="750" w:type="dxa"/>
          </w:tcPr>
          <w:p w14:paraId="4CCC15D2" w14:textId="2D27FE8C" w:rsidR="001842B7" w:rsidRPr="00C16BE5" w:rsidRDefault="001842B7" w:rsidP="001876B2">
            <w:r w:rsidRPr="00C16BE5">
              <w:t>4</w:t>
            </w:r>
          </w:p>
        </w:tc>
        <w:tc>
          <w:tcPr>
            <w:tcW w:w="1284" w:type="dxa"/>
            <w:noWrap/>
          </w:tcPr>
          <w:p w14:paraId="4F73395F" w14:textId="7A2F7A65" w:rsidR="001842B7" w:rsidRPr="00C16BE5" w:rsidRDefault="001842B7" w:rsidP="001876B2">
            <w:r w:rsidRPr="00C16BE5">
              <w:t>1,067,421</w:t>
            </w:r>
          </w:p>
        </w:tc>
        <w:tc>
          <w:tcPr>
            <w:tcW w:w="2204" w:type="dxa"/>
          </w:tcPr>
          <w:p w14:paraId="0DE67414" w14:textId="209ECB77" w:rsidR="001842B7" w:rsidRPr="00C16BE5" w:rsidRDefault="001842B7" w:rsidP="001876B2">
            <w:r w:rsidRPr="00C16BE5">
              <w:t>4,124</w:t>
            </w:r>
          </w:p>
        </w:tc>
      </w:tr>
      <w:tr w:rsidR="00537907" w:rsidRPr="00C16BE5" w14:paraId="489693BF" w14:textId="5CFFDDC8" w:rsidTr="00A15BCE">
        <w:trPr>
          <w:trHeight w:val="300"/>
        </w:trPr>
        <w:tc>
          <w:tcPr>
            <w:tcW w:w="3192" w:type="dxa"/>
            <w:noWrap/>
          </w:tcPr>
          <w:p w14:paraId="72BC4D9F" w14:textId="1EDA8A3B" w:rsidR="00537907" w:rsidRPr="00C16BE5" w:rsidRDefault="00537907" w:rsidP="001876B2">
            <w:pPr>
              <w:pStyle w:val="a6"/>
            </w:pPr>
            <w:r w:rsidRPr="00C16BE5">
              <w:t>SGA group 1</w:t>
            </w:r>
          </w:p>
        </w:tc>
        <w:tc>
          <w:tcPr>
            <w:tcW w:w="1134" w:type="dxa"/>
            <w:noWrap/>
          </w:tcPr>
          <w:p w14:paraId="3CFAD4C2" w14:textId="1299C3D3" w:rsidR="00537907" w:rsidRPr="00C16BE5" w:rsidRDefault="00537907" w:rsidP="001876B2">
            <w:r w:rsidRPr="00C16BE5">
              <w:t>4</w:t>
            </w:r>
          </w:p>
        </w:tc>
        <w:tc>
          <w:tcPr>
            <w:tcW w:w="750" w:type="dxa"/>
          </w:tcPr>
          <w:p w14:paraId="3FF2626A" w14:textId="6EB7DB95" w:rsidR="00537907" w:rsidRPr="00C16BE5" w:rsidRDefault="00537907" w:rsidP="001876B2">
            <w:r w:rsidRPr="00C16BE5">
              <w:t>4</w:t>
            </w:r>
          </w:p>
        </w:tc>
        <w:tc>
          <w:tcPr>
            <w:tcW w:w="1685" w:type="dxa"/>
            <w:noWrap/>
          </w:tcPr>
          <w:p w14:paraId="7DC0E406" w14:textId="72EA9B48" w:rsidR="00537907" w:rsidRPr="00C16BE5" w:rsidRDefault="00537907" w:rsidP="001876B2">
            <w:r w:rsidRPr="00C16BE5">
              <w:t>3,248</w:t>
            </w:r>
          </w:p>
        </w:tc>
        <w:tc>
          <w:tcPr>
            <w:tcW w:w="1017" w:type="dxa"/>
          </w:tcPr>
          <w:p w14:paraId="0B0A7A1C" w14:textId="00AC58B9" w:rsidR="00537907" w:rsidRPr="00C16BE5" w:rsidRDefault="00537907" w:rsidP="001876B2">
            <w:r w:rsidRPr="00C16BE5">
              <w:t>3,248</w:t>
            </w:r>
          </w:p>
        </w:tc>
        <w:tc>
          <w:tcPr>
            <w:tcW w:w="884" w:type="dxa"/>
            <w:noWrap/>
          </w:tcPr>
          <w:p w14:paraId="6BF8BA4E" w14:textId="44157443" w:rsidR="00537907" w:rsidRPr="00C16BE5" w:rsidRDefault="00537907" w:rsidP="001876B2">
            <w:r w:rsidRPr="00C16BE5">
              <w:t>200</w:t>
            </w:r>
          </w:p>
        </w:tc>
        <w:tc>
          <w:tcPr>
            <w:tcW w:w="750" w:type="dxa"/>
          </w:tcPr>
          <w:p w14:paraId="315FC74D" w14:textId="725D1946" w:rsidR="00537907" w:rsidRPr="00C16BE5" w:rsidRDefault="00537907" w:rsidP="001876B2">
            <w:r w:rsidRPr="00C16BE5">
              <w:t>4</w:t>
            </w:r>
          </w:p>
        </w:tc>
        <w:tc>
          <w:tcPr>
            <w:tcW w:w="1284" w:type="dxa"/>
            <w:noWrap/>
          </w:tcPr>
          <w:p w14:paraId="4010338E" w14:textId="4D37C2B0" w:rsidR="00537907" w:rsidRPr="00C16BE5" w:rsidRDefault="00537907" w:rsidP="001876B2">
            <w:r w:rsidRPr="00C16BE5">
              <w:t>1,067,421</w:t>
            </w:r>
          </w:p>
        </w:tc>
        <w:tc>
          <w:tcPr>
            <w:tcW w:w="2204" w:type="dxa"/>
          </w:tcPr>
          <w:p w14:paraId="5EEC3C89" w14:textId="5765627C" w:rsidR="00537907" w:rsidRPr="00C16BE5" w:rsidRDefault="00537907" w:rsidP="001876B2">
            <w:r w:rsidRPr="00C16BE5">
              <w:t>4,124</w:t>
            </w:r>
          </w:p>
        </w:tc>
      </w:tr>
      <w:tr w:rsidR="00537907" w:rsidRPr="00C16BE5" w14:paraId="55A3E042" w14:textId="27DB4FC7" w:rsidTr="00A15BCE">
        <w:trPr>
          <w:trHeight w:val="300"/>
        </w:trPr>
        <w:tc>
          <w:tcPr>
            <w:tcW w:w="3192" w:type="dxa"/>
            <w:noWrap/>
          </w:tcPr>
          <w:p w14:paraId="53AED2F6" w14:textId="3069851B" w:rsidR="00537907" w:rsidRPr="00C16BE5" w:rsidRDefault="00537907" w:rsidP="001876B2">
            <w:pPr>
              <w:pStyle w:val="a6"/>
            </w:pPr>
            <w:r w:rsidRPr="00C16BE5">
              <w:t>SGA group 2</w:t>
            </w:r>
          </w:p>
        </w:tc>
        <w:tc>
          <w:tcPr>
            <w:tcW w:w="1134" w:type="dxa"/>
            <w:noWrap/>
          </w:tcPr>
          <w:p w14:paraId="74E019A1" w14:textId="2FFA2C34" w:rsidR="00537907" w:rsidRPr="00C16BE5" w:rsidRDefault="00537907" w:rsidP="001876B2">
            <w:r w:rsidRPr="00C16BE5">
              <w:t>3</w:t>
            </w:r>
          </w:p>
        </w:tc>
        <w:tc>
          <w:tcPr>
            <w:tcW w:w="750" w:type="dxa"/>
          </w:tcPr>
          <w:p w14:paraId="7DEA8833" w14:textId="1E6FD27A" w:rsidR="00537907" w:rsidRPr="00C16BE5" w:rsidRDefault="00537907" w:rsidP="001876B2">
            <w:r w:rsidRPr="00C16BE5">
              <w:t>3</w:t>
            </w:r>
          </w:p>
        </w:tc>
        <w:tc>
          <w:tcPr>
            <w:tcW w:w="1685" w:type="dxa"/>
            <w:noWrap/>
          </w:tcPr>
          <w:p w14:paraId="544435C4" w14:textId="43D6D98D" w:rsidR="00537907" w:rsidRPr="00C16BE5" w:rsidRDefault="00537907" w:rsidP="001876B2">
            <w:r w:rsidRPr="00C16BE5">
              <w:t>5,007</w:t>
            </w:r>
          </w:p>
        </w:tc>
        <w:tc>
          <w:tcPr>
            <w:tcW w:w="1017" w:type="dxa"/>
          </w:tcPr>
          <w:p w14:paraId="5EB836CE" w14:textId="68AF5FDD" w:rsidR="00537907" w:rsidRPr="00C16BE5" w:rsidRDefault="00537907" w:rsidP="001876B2">
            <w:r w:rsidRPr="00C16BE5">
              <w:t>5,007</w:t>
            </w:r>
          </w:p>
        </w:tc>
        <w:tc>
          <w:tcPr>
            <w:tcW w:w="884" w:type="dxa"/>
            <w:noWrap/>
          </w:tcPr>
          <w:p w14:paraId="57CF78D8" w14:textId="2D237C21" w:rsidR="00537907" w:rsidRPr="00C16BE5" w:rsidRDefault="00537907" w:rsidP="001876B2">
            <w:r w:rsidRPr="00C16BE5">
              <w:t>200</w:t>
            </w:r>
          </w:p>
        </w:tc>
        <w:tc>
          <w:tcPr>
            <w:tcW w:w="750" w:type="dxa"/>
          </w:tcPr>
          <w:p w14:paraId="0037E885" w14:textId="789F7927" w:rsidR="00537907" w:rsidRPr="00C16BE5" w:rsidRDefault="00537907" w:rsidP="001876B2">
            <w:r w:rsidRPr="00C16BE5">
              <w:t>4</w:t>
            </w:r>
          </w:p>
        </w:tc>
        <w:tc>
          <w:tcPr>
            <w:tcW w:w="1284" w:type="dxa"/>
            <w:noWrap/>
          </w:tcPr>
          <w:p w14:paraId="4D5BCBBD" w14:textId="37FE25D3" w:rsidR="00537907" w:rsidRPr="00C16BE5" w:rsidRDefault="00537907" w:rsidP="001876B2">
            <w:r w:rsidRPr="00C16BE5">
              <w:t>1,067,421</w:t>
            </w:r>
          </w:p>
        </w:tc>
        <w:tc>
          <w:tcPr>
            <w:tcW w:w="2204" w:type="dxa"/>
          </w:tcPr>
          <w:p w14:paraId="23905060" w14:textId="45C2A627" w:rsidR="00537907" w:rsidRPr="00C16BE5" w:rsidRDefault="00537907" w:rsidP="001876B2">
            <w:r w:rsidRPr="00C16BE5">
              <w:t>4,124</w:t>
            </w:r>
          </w:p>
        </w:tc>
      </w:tr>
      <w:tr w:rsidR="00537907" w:rsidRPr="00C16BE5" w14:paraId="73847093" w14:textId="7268267F" w:rsidTr="00A15BCE">
        <w:trPr>
          <w:trHeight w:val="300"/>
        </w:trPr>
        <w:tc>
          <w:tcPr>
            <w:tcW w:w="3192" w:type="dxa"/>
            <w:noWrap/>
          </w:tcPr>
          <w:p w14:paraId="0ADF3293" w14:textId="1426B473" w:rsidR="00537907" w:rsidRPr="00C16BE5" w:rsidRDefault="00537907" w:rsidP="001876B2">
            <w:pPr>
              <w:pStyle w:val="a6"/>
            </w:pPr>
            <w:r w:rsidRPr="00C16BE5">
              <w:lastRenderedPageBreak/>
              <w:t>SGA group 3</w:t>
            </w:r>
          </w:p>
        </w:tc>
        <w:tc>
          <w:tcPr>
            <w:tcW w:w="1134" w:type="dxa"/>
            <w:noWrap/>
          </w:tcPr>
          <w:p w14:paraId="2FA3E8C7" w14:textId="2B7E835C" w:rsidR="00537907" w:rsidRPr="00C16BE5" w:rsidRDefault="00537907" w:rsidP="001876B2">
            <w:r w:rsidRPr="00C16BE5">
              <w:t>2</w:t>
            </w:r>
          </w:p>
        </w:tc>
        <w:tc>
          <w:tcPr>
            <w:tcW w:w="750" w:type="dxa"/>
          </w:tcPr>
          <w:p w14:paraId="7C7C1FE3" w14:textId="42EA42CD" w:rsidR="00537907" w:rsidRPr="00C16BE5" w:rsidRDefault="00537907" w:rsidP="001876B2">
            <w:r w:rsidRPr="00C16BE5">
              <w:t>2</w:t>
            </w:r>
          </w:p>
        </w:tc>
        <w:tc>
          <w:tcPr>
            <w:tcW w:w="1685" w:type="dxa"/>
            <w:noWrap/>
          </w:tcPr>
          <w:p w14:paraId="3E25D6B0" w14:textId="5DBBE2C4" w:rsidR="00537907" w:rsidRPr="00C16BE5" w:rsidRDefault="00537907" w:rsidP="001876B2">
            <w:r w:rsidRPr="00C16BE5">
              <w:t>2,380</w:t>
            </w:r>
          </w:p>
        </w:tc>
        <w:tc>
          <w:tcPr>
            <w:tcW w:w="1017" w:type="dxa"/>
          </w:tcPr>
          <w:p w14:paraId="20B9326F" w14:textId="56E08EAF" w:rsidR="00537907" w:rsidRPr="00C16BE5" w:rsidRDefault="00537907" w:rsidP="001876B2">
            <w:r w:rsidRPr="00C16BE5">
              <w:t>2,380</w:t>
            </w:r>
          </w:p>
        </w:tc>
        <w:tc>
          <w:tcPr>
            <w:tcW w:w="884" w:type="dxa"/>
            <w:noWrap/>
          </w:tcPr>
          <w:p w14:paraId="4CA9E0D9" w14:textId="3A6D45DD" w:rsidR="00537907" w:rsidRPr="00C16BE5" w:rsidRDefault="00537907" w:rsidP="001876B2">
            <w:r w:rsidRPr="00C16BE5">
              <w:t>200</w:t>
            </w:r>
          </w:p>
        </w:tc>
        <w:tc>
          <w:tcPr>
            <w:tcW w:w="750" w:type="dxa"/>
          </w:tcPr>
          <w:p w14:paraId="59831220" w14:textId="18F7CE92" w:rsidR="00537907" w:rsidRPr="00C16BE5" w:rsidRDefault="00537907" w:rsidP="001876B2">
            <w:r w:rsidRPr="00C16BE5">
              <w:t>4</w:t>
            </w:r>
          </w:p>
        </w:tc>
        <w:tc>
          <w:tcPr>
            <w:tcW w:w="1284" w:type="dxa"/>
            <w:noWrap/>
          </w:tcPr>
          <w:p w14:paraId="2C23C68A" w14:textId="0DCE0592" w:rsidR="00537907" w:rsidRPr="00C16BE5" w:rsidRDefault="00537907" w:rsidP="001876B2">
            <w:r w:rsidRPr="00C16BE5">
              <w:t>1,067,421</w:t>
            </w:r>
          </w:p>
        </w:tc>
        <w:tc>
          <w:tcPr>
            <w:tcW w:w="2204" w:type="dxa"/>
          </w:tcPr>
          <w:p w14:paraId="2099DC1C" w14:textId="4631F292" w:rsidR="00537907" w:rsidRPr="00C16BE5" w:rsidRDefault="00537907" w:rsidP="001876B2">
            <w:r w:rsidRPr="00C16BE5">
              <w:t>4,124</w:t>
            </w:r>
          </w:p>
        </w:tc>
      </w:tr>
      <w:tr w:rsidR="00537907" w:rsidRPr="00C16BE5" w14:paraId="3965812E" w14:textId="499DEF52" w:rsidTr="00537907">
        <w:trPr>
          <w:trHeight w:val="300"/>
        </w:trPr>
        <w:tc>
          <w:tcPr>
            <w:tcW w:w="3192" w:type="dxa"/>
            <w:tcBorders>
              <w:bottom w:val="single" w:sz="4" w:space="0" w:color="auto"/>
            </w:tcBorders>
            <w:noWrap/>
          </w:tcPr>
          <w:p w14:paraId="3ADFAC71" w14:textId="1955A3AA" w:rsidR="00537907" w:rsidRPr="00C16BE5" w:rsidRDefault="00537907" w:rsidP="001876B2">
            <w:pPr>
              <w:pStyle w:val="a6"/>
            </w:pPr>
            <w:r w:rsidRPr="00C16BE5">
              <w:t>SGA group 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31E73A67" w14:textId="2F822A4D" w:rsidR="00537907" w:rsidRPr="00C16BE5" w:rsidRDefault="00537907" w:rsidP="001876B2">
            <w:r w:rsidRPr="00C16BE5">
              <w:t>3</w:t>
            </w:r>
          </w:p>
        </w:tc>
        <w:tc>
          <w:tcPr>
            <w:tcW w:w="750" w:type="dxa"/>
            <w:tcBorders>
              <w:bottom w:val="single" w:sz="4" w:space="0" w:color="auto"/>
            </w:tcBorders>
          </w:tcPr>
          <w:p w14:paraId="7846D023" w14:textId="301179F5" w:rsidR="00537907" w:rsidRPr="00C16BE5" w:rsidRDefault="00537907" w:rsidP="001876B2">
            <w:r w:rsidRPr="00C16BE5">
              <w:t>3</w:t>
            </w:r>
          </w:p>
        </w:tc>
        <w:tc>
          <w:tcPr>
            <w:tcW w:w="1685" w:type="dxa"/>
            <w:tcBorders>
              <w:bottom w:val="single" w:sz="4" w:space="0" w:color="auto"/>
            </w:tcBorders>
            <w:noWrap/>
          </w:tcPr>
          <w:p w14:paraId="0EB8429C" w14:textId="51372779" w:rsidR="00537907" w:rsidRPr="00C16BE5" w:rsidRDefault="00537907" w:rsidP="001876B2">
            <w:r w:rsidRPr="00C16BE5">
              <w:t>3,333</w:t>
            </w:r>
          </w:p>
        </w:tc>
        <w:tc>
          <w:tcPr>
            <w:tcW w:w="1017" w:type="dxa"/>
            <w:tcBorders>
              <w:bottom w:val="single" w:sz="4" w:space="0" w:color="auto"/>
            </w:tcBorders>
          </w:tcPr>
          <w:p w14:paraId="0C4484CC" w14:textId="5125A835" w:rsidR="00537907" w:rsidRPr="00C16BE5" w:rsidRDefault="00537907" w:rsidP="001876B2">
            <w:r w:rsidRPr="00C16BE5">
              <w:t>3,333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noWrap/>
          </w:tcPr>
          <w:p w14:paraId="4DE00F32" w14:textId="52DB331C" w:rsidR="00537907" w:rsidRPr="00C16BE5" w:rsidRDefault="00537907" w:rsidP="001876B2">
            <w:r w:rsidRPr="00C16BE5">
              <w:t>200</w:t>
            </w:r>
          </w:p>
        </w:tc>
        <w:tc>
          <w:tcPr>
            <w:tcW w:w="750" w:type="dxa"/>
            <w:tcBorders>
              <w:bottom w:val="single" w:sz="4" w:space="0" w:color="auto"/>
            </w:tcBorders>
          </w:tcPr>
          <w:p w14:paraId="083BC549" w14:textId="75BC8530" w:rsidR="00537907" w:rsidRPr="00C16BE5" w:rsidRDefault="00537907" w:rsidP="001876B2">
            <w:r w:rsidRPr="00C16BE5">
              <w:t>4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noWrap/>
          </w:tcPr>
          <w:p w14:paraId="27B3D7AB" w14:textId="29549CE5" w:rsidR="00537907" w:rsidRPr="00C16BE5" w:rsidRDefault="00537907" w:rsidP="001876B2">
            <w:r w:rsidRPr="00C16BE5">
              <w:t>1,067,421</w:t>
            </w:r>
          </w:p>
        </w:tc>
        <w:tc>
          <w:tcPr>
            <w:tcW w:w="2204" w:type="dxa"/>
            <w:tcBorders>
              <w:bottom w:val="single" w:sz="4" w:space="0" w:color="auto"/>
            </w:tcBorders>
          </w:tcPr>
          <w:p w14:paraId="4AF2EBC3" w14:textId="47A37CCE" w:rsidR="00537907" w:rsidRPr="00C16BE5" w:rsidRDefault="00537907" w:rsidP="001876B2">
            <w:r w:rsidRPr="00C16BE5">
              <w:t>4,124</w:t>
            </w:r>
          </w:p>
        </w:tc>
      </w:tr>
      <w:tr w:rsidR="005D2B2B" w:rsidRPr="00C16BE5" w14:paraId="1273D2A1" w14:textId="644B82E9" w:rsidTr="00537907">
        <w:trPr>
          <w:trHeight w:val="300"/>
        </w:trPr>
        <w:tc>
          <w:tcPr>
            <w:tcW w:w="3192" w:type="dxa"/>
            <w:tcBorders>
              <w:top w:val="single" w:sz="4" w:space="0" w:color="auto"/>
              <w:bottom w:val="nil"/>
            </w:tcBorders>
            <w:noWrap/>
          </w:tcPr>
          <w:p w14:paraId="7BBC2D89" w14:textId="5A4EB39D" w:rsidR="005D2B2B" w:rsidRPr="00C16BE5" w:rsidRDefault="005D2B2B" w:rsidP="001876B2">
            <w:r w:rsidRPr="00C16BE5">
              <w:t>Ana</w:t>
            </w:r>
            <w:r w:rsidR="00537907" w:rsidRPr="00C16BE5">
              <w:t>r</w:t>
            </w:r>
            <w:r w:rsidRPr="00C16BE5">
              <w:t>thria (n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</w:tcPr>
          <w:p w14:paraId="7D2BDD39" w14:textId="77777777" w:rsidR="005D2B2B" w:rsidRPr="00C16BE5" w:rsidRDefault="005D2B2B" w:rsidP="001876B2"/>
        </w:tc>
        <w:tc>
          <w:tcPr>
            <w:tcW w:w="750" w:type="dxa"/>
            <w:tcBorders>
              <w:top w:val="single" w:sz="4" w:space="0" w:color="auto"/>
              <w:bottom w:val="nil"/>
            </w:tcBorders>
          </w:tcPr>
          <w:p w14:paraId="0B8D11F3" w14:textId="77777777" w:rsidR="005D2B2B" w:rsidRPr="00C16BE5" w:rsidRDefault="005D2B2B" w:rsidP="001876B2"/>
        </w:tc>
        <w:tc>
          <w:tcPr>
            <w:tcW w:w="1685" w:type="dxa"/>
            <w:tcBorders>
              <w:top w:val="single" w:sz="4" w:space="0" w:color="auto"/>
              <w:bottom w:val="nil"/>
            </w:tcBorders>
            <w:noWrap/>
          </w:tcPr>
          <w:p w14:paraId="16D2C8AC" w14:textId="5E755624" w:rsidR="005D2B2B" w:rsidRPr="00C16BE5" w:rsidRDefault="005D2B2B" w:rsidP="001876B2"/>
        </w:tc>
        <w:tc>
          <w:tcPr>
            <w:tcW w:w="1017" w:type="dxa"/>
            <w:tcBorders>
              <w:top w:val="single" w:sz="4" w:space="0" w:color="auto"/>
              <w:bottom w:val="nil"/>
            </w:tcBorders>
          </w:tcPr>
          <w:p w14:paraId="1C16619C" w14:textId="77777777" w:rsidR="005D2B2B" w:rsidRPr="00C16BE5" w:rsidRDefault="005D2B2B" w:rsidP="001876B2"/>
        </w:tc>
        <w:tc>
          <w:tcPr>
            <w:tcW w:w="884" w:type="dxa"/>
            <w:tcBorders>
              <w:top w:val="single" w:sz="4" w:space="0" w:color="auto"/>
              <w:bottom w:val="nil"/>
            </w:tcBorders>
            <w:noWrap/>
          </w:tcPr>
          <w:p w14:paraId="2F6936CB" w14:textId="6783AEDD" w:rsidR="005D2B2B" w:rsidRPr="00C16BE5" w:rsidRDefault="005D2B2B" w:rsidP="001876B2"/>
        </w:tc>
        <w:tc>
          <w:tcPr>
            <w:tcW w:w="750" w:type="dxa"/>
            <w:tcBorders>
              <w:top w:val="single" w:sz="4" w:space="0" w:color="auto"/>
              <w:bottom w:val="nil"/>
            </w:tcBorders>
          </w:tcPr>
          <w:p w14:paraId="09E38F16" w14:textId="77777777" w:rsidR="005D2B2B" w:rsidRPr="00C16BE5" w:rsidRDefault="005D2B2B" w:rsidP="001876B2"/>
        </w:tc>
        <w:tc>
          <w:tcPr>
            <w:tcW w:w="1284" w:type="dxa"/>
            <w:tcBorders>
              <w:top w:val="single" w:sz="4" w:space="0" w:color="auto"/>
              <w:bottom w:val="nil"/>
            </w:tcBorders>
            <w:noWrap/>
          </w:tcPr>
          <w:p w14:paraId="7267C815" w14:textId="780C45ED" w:rsidR="005D2B2B" w:rsidRPr="00C16BE5" w:rsidRDefault="005D2B2B" w:rsidP="001876B2"/>
        </w:tc>
        <w:tc>
          <w:tcPr>
            <w:tcW w:w="2204" w:type="dxa"/>
            <w:tcBorders>
              <w:top w:val="single" w:sz="4" w:space="0" w:color="auto"/>
              <w:bottom w:val="nil"/>
            </w:tcBorders>
          </w:tcPr>
          <w:p w14:paraId="3FEA1423" w14:textId="77777777" w:rsidR="005D2B2B" w:rsidRPr="00C16BE5" w:rsidRDefault="005D2B2B" w:rsidP="001876B2"/>
        </w:tc>
      </w:tr>
      <w:tr w:rsidR="005D2B2B" w:rsidRPr="00C16BE5" w14:paraId="7E6DE9D8" w14:textId="12136759" w:rsidTr="00537907">
        <w:trPr>
          <w:trHeight w:val="300"/>
        </w:trPr>
        <w:tc>
          <w:tcPr>
            <w:tcW w:w="3192" w:type="dxa"/>
            <w:tcBorders>
              <w:top w:val="nil"/>
            </w:tcBorders>
            <w:noWrap/>
          </w:tcPr>
          <w:p w14:paraId="00642DDA" w14:textId="287B2C0D" w:rsidR="005D2B2B" w:rsidRPr="00C16BE5" w:rsidRDefault="005D2B2B" w:rsidP="001876B2">
            <w:r w:rsidRPr="00C16BE5">
              <w:t>FGAs</w:t>
            </w:r>
          </w:p>
        </w:tc>
        <w:tc>
          <w:tcPr>
            <w:tcW w:w="1134" w:type="dxa"/>
            <w:tcBorders>
              <w:top w:val="nil"/>
            </w:tcBorders>
            <w:noWrap/>
          </w:tcPr>
          <w:p w14:paraId="1E3FC2FD" w14:textId="2F9DA98F" w:rsidR="005D2B2B" w:rsidRPr="00C16BE5" w:rsidRDefault="005D2B2B" w:rsidP="001876B2">
            <w:r w:rsidRPr="00C16BE5">
              <w:t>10</w:t>
            </w:r>
          </w:p>
        </w:tc>
        <w:tc>
          <w:tcPr>
            <w:tcW w:w="750" w:type="dxa"/>
            <w:tcBorders>
              <w:top w:val="nil"/>
            </w:tcBorders>
          </w:tcPr>
          <w:p w14:paraId="2C344492" w14:textId="68DD7789" w:rsidR="005D2B2B" w:rsidRPr="00C16BE5" w:rsidRDefault="005D2B2B" w:rsidP="001876B2">
            <w:r w:rsidRPr="00C16BE5">
              <w:t>–</w:t>
            </w:r>
          </w:p>
        </w:tc>
        <w:tc>
          <w:tcPr>
            <w:tcW w:w="1685" w:type="dxa"/>
            <w:tcBorders>
              <w:top w:val="nil"/>
            </w:tcBorders>
            <w:noWrap/>
          </w:tcPr>
          <w:p w14:paraId="0F281FA2" w14:textId="12CA4E00" w:rsidR="005D2B2B" w:rsidRPr="00C16BE5" w:rsidRDefault="005D2B2B" w:rsidP="001876B2">
            <w:r w:rsidRPr="00C16BE5">
              <w:t>4</w:t>
            </w:r>
            <w:r w:rsidR="001842B7" w:rsidRPr="00C16BE5">
              <w:t>,</w:t>
            </w:r>
            <w:r w:rsidRPr="00C16BE5">
              <w:t>124</w:t>
            </w:r>
          </w:p>
        </w:tc>
        <w:tc>
          <w:tcPr>
            <w:tcW w:w="1017" w:type="dxa"/>
            <w:tcBorders>
              <w:top w:val="nil"/>
            </w:tcBorders>
          </w:tcPr>
          <w:p w14:paraId="48CCFD01" w14:textId="6521B84E" w:rsidR="005D2B2B" w:rsidRPr="00C16BE5" w:rsidRDefault="005D2B2B" w:rsidP="001876B2">
            <w:r w:rsidRPr="00C16BE5">
              <w:t>–</w:t>
            </w:r>
          </w:p>
        </w:tc>
        <w:tc>
          <w:tcPr>
            <w:tcW w:w="884" w:type="dxa"/>
            <w:tcBorders>
              <w:top w:val="nil"/>
            </w:tcBorders>
            <w:noWrap/>
          </w:tcPr>
          <w:p w14:paraId="115242CD" w14:textId="20AFEDCB" w:rsidR="005D2B2B" w:rsidRPr="00C16BE5" w:rsidRDefault="005D2B2B" w:rsidP="001876B2">
            <w:r w:rsidRPr="00C16BE5">
              <w:t>580</w:t>
            </w:r>
          </w:p>
        </w:tc>
        <w:tc>
          <w:tcPr>
            <w:tcW w:w="750" w:type="dxa"/>
            <w:tcBorders>
              <w:top w:val="nil"/>
            </w:tcBorders>
          </w:tcPr>
          <w:p w14:paraId="435D4A68" w14:textId="3EDBB03C" w:rsidR="005D2B2B" w:rsidRPr="00C16BE5" w:rsidRDefault="00C01CF5" w:rsidP="001876B2">
            <w:r w:rsidRPr="00C16BE5">
              <w:t>–</w:t>
            </w:r>
          </w:p>
        </w:tc>
        <w:tc>
          <w:tcPr>
            <w:tcW w:w="1284" w:type="dxa"/>
            <w:tcBorders>
              <w:top w:val="nil"/>
            </w:tcBorders>
            <w:noWrap/>
          </w:tcPr>
          <w:p w14:paraId="1BD967C0" w14:textId="2CDF8C4F" w:rsidR="005D2B2B" w:rsidRPr="00C16BE5" w:rsidRDefault="001842B7" w:rsidP="001876B2">
            <w:r w:rsidRPr="00C16BE5">
              <w:t>1,067,421</w:t>
            </w:r>
          </w:p>
        </w:tc>
        <w:tc>
          <w:tcPr>
            <w:tcW w:w="2204" w:type="dxa"/>
            <w:tcBorders>
              <w:top w:val="nil"/>
            </w:tcBorders>
          </w:tcPr>
          <w:p w14:paraId="0D7072A3" w14:textId="2C05FA23" w:rsidR="005D2B2B" w:rsidRPr="00C16BE5" w:rsidRDefault="00C01CF5" w:rsidP="001876B2">
            <w:r w:rsidRPr="00C16BE5">
              <w:t>–</w:t>
            </w:r>
          </w:p>
        </w:tc>
      </w:tr>
      <w:tr w:rsidR="001842B7" w:rsidRPr="00C16BE5" w14:paraId="2DD774BD" w14:textId="2DEA9E9F" w:rsidTr="00A15BCE">
        <w:trPr>
          <w:trHeight w:val="300"/>
        </w:trPr>
        <w:tc>
          <w:tcPr>
            <w:tcW w:w="3192" w:type="dxa"/>
            <w:noWrap/>
          </w:tcPr>
          <w:p w14:paraId="59B0ED0B" w14:textId="1855C0D9" w:rsidR="001842B7" w:rsidRPr="00C16BE5" w:rsidRDefault="001842B7" w:rsidP="001876B2">
            <w:r w:rsidRPr="00C16BE5">
              <w:t>SGAs total</w:t>
            </w:r>
          </w:p>
        </w:tc>
        <w:tc>
          <w:tcPr>
            <w:tcW w:w="1134" w:type="dxa"/>
            <w:noWrap/>
          </w:tcPr>
          <w:p w14:paraId="73829649" w14:textId="4E7EA7C4" w:rsidR="001842B7" w:rsidRPr="00C16BE5" w:rsidRDefault="001842B7" w:rsidP="001876B2">
            <w:r w:rsidRPr="00C16BE5">
              <w:t>26</w:t>
            </w:r>
          </w:p>
        </w:tc>
        <w:tc>
          <w:tcPr>
            <w:tcW w:w="750" w:type="dxa"/>
          </w:tcPr>
          <w:p w14:paraId="256EE1DF" w14:textId="3E7F7079" w:rsidR="001842B7" w:rsidRPr="00C16BE5" w:rsidRDefault="001842B7" w:rsidP="001876B2">
            <w:r w:rsidRPr="00C16BE5">
              <w:t>26</w:t>
            </w:r>
          </w:p>
        </w:tc>
        <w:tc>
          <w:tcPr>
            <w:tcW w:w="1685" w:type="dxa"/>
            <w:noWrap/>
          </w:tcPr>
          <w:p w14:paraId="73CC5FCF" w14:textId="6E067D05" w:rsidR="001842B7" w:rsidRPr="00C16BE5" w:rsidRDefault="001842B7" w:rsidP="001876B2">
            <w:r w:rsidRPr="00C16BE5">
              <w:t>13,968</w:t>
            </w:r>
          </w:p>
        </w:tc>
        <w:tc>
          <w:tcPr>
            <w:tcW w:w="1017" w:type="dxa"/>
          </w:tcPr>
          <w:p w14:paraId="20E2320C" w14:textId="57E9BBA7" w:rsidR="001842B7" w:rsidRPr="00C16BE5" w:rsidRDefault="001842B7" w:rsidP="001876B2">
            <w:r w:rsidRPr="00C16BE5">
              <w:t>13,968</w:t>
            </w:r>
          </w:p>
        </w:tc>
        <w:tc>
          <w:tcPr>
            <w:tcW w:w="884" w:type="dxa"/>
            <w:noWrap/>
          </w:tcPr>
          <w:p w14:paraId="02847A9E" w14:textId="4441FD07" w:rsidR="001842B7" w:rsidRPr="00C16BE5" w:rsidRDefault="001842B7" w:rsidP="001876B2">
            <w:r w:rsidRPr="00C16BE5">
              <w:t>580</w:t>
            </w:r>
          </w:p>
        </w:tc>
        <w:tc>
          <w:tcPr>
            <w:tcW w:w="750" w:type="dxa"/>
          </w:tcPr>
          <w:p w14:paraId="263319AD" w14:textId="03E6F706" w:rsidR="001842B7" w:rsidRPr="00C16BE5" w:rsidRDefault="001842B7" w:rsidP="001876B2">
            <w:r w:rsidRPr="00C16BE5">
              <w:t>10</w:t>
            </w:r>
          </w:p>
        </w:tc>
        <w:tc>
          <w:tcPr>
            <w:tcW w:w="1284" w:type="dxa"/>
            <w:noWrap/>
          </w:tcPr>
          <w:p w14:paraId="2F60C0F6" w14:textId="07D601E9" w:rsidR="001842B7" w:rsidRPr="00C16BE5" w:rsidRDefault="001842B7" w:rsidP="001876B2">
            <w:r w:rsidRPr="00C16BE5">
              <w:t>1,067,421</w:t>
            </w:r>
          </w:p>
        </w:tc>
        <w:tc>
          <w:tcPr>
            <w:tcW w:w="2204" w:type="dxa"/>
          </w:tcPr>
          <w:p w14:paraId="1CD41793" w14:textId="73C90C95" w:rsidR="001842B7" w:rsidRPr="00C16BE5" w:rsidRDefault="001842B7" w:rsidP="001876B2">
            <w:r w:rsidRPr="00C16BE5">
              <w:t>4,124</w:t>
            </w:r>
          </w:p>
        </w:tc>
      </w:tr>
      <w:tr w:rsidR="00537907" w:rsidRPr="00C16BE5" w14:paraId="5637339A" w14:textId="0F9925C4" w:rsidTr="00A15BCE">
        <w:trPr>
          <w:trHeight w:val="300"/>
        </w:trPr>
        <w:tc>
          <w:tcPr>
            <w:tcW w:w="3192" w:type="dxa"/>
            <w:noWrap/>
          </w:tcPr>
          <w:p w14:paraId="3DA63932" w14:textId="0391A597" w:rsidR="00537907" w:rsidRPr="00C16BE5" w:rsidRDefault="00537907" w:rsidP="001876B2">
            <w:pPr>
              <w:pStyle w:val="a6"/>
            </w:pPr>
            <w:r w:rsidRPr="00C16BE5">
              <w:t>SGA group 1</w:t>
            </w:r>
          </w:p>
        </w:tc>
        <w:tc>
          <w:tcPr>
            <w:tcW w:w="1134" w:type="dxa"/>
            <w:noWrap/>
          </w:tcPr>
          <w:p w14:paraId="2CED1865" w14:textId="6BF6FBB8" w:rsidR="00537907" w:rsidRPr="00C16BE5" w:rsidRDefault="00537907" w:rsidP="001876B2">
            <w:r w:rsidRPr="00C16BE5">
              <w:t>3</w:t>
            </w:r>
          </w:p>
        </w:tc>
        <w:tc>
          <w:tcPr>
            <w:tcW w:w="750" w:type="dxa"/>
          </w:tcPr>
          <w:p w14:paraId="72AE1A03" w14:textId="3A0AB77C" w:rsidR="00537907" w:rsidRPr="00C16BE5" w:rsidRDefault="00537907" w:rsidP="001876B2">
            <w:r w:rsidRPr="00C16BE5">
              <w:t>3</w:t>
            </w:r>
          </w:p>
        </w:tc>
        <w:tc>
          <w:tcPr>
            <w:tcW w:w="1685" w:type="dxa"/>
            <w:noWrap/>
          </w:tcPr>
          <w:p w14:paraId="1ECD9D61" w14:textId="00389B7E" w:rsidR="00537907" w:rsidRPr="00C16BE5" w:rsidRDefault="00537907" w:rsidP="001876B2">
            <w:r w:rsidRPr="00C16BE5">
              <w:t>3,248</w:t>
            </w:r>
          </w:p>
        </w:tc>
        <w:tc>
          <w:tcPr>
            <w:tcW w:w="1017" w:type="dxa"/>
          </w:tcPr>
          <w:p w14:paraId="3563C1B1" w14:textId="252EA1ED" w:rsidR="00537907" w:rsidRPr="00C16BE5" w:rsidRDefault="00537907" w:rsidP="001876B2">
            <w:r w:rsidRPr="00C16BE5">
              <w:t>3,248</w:t>
            </w:r>
          </w:p>
        </w:tc>
        <w:tc>
          <w:tcPr>
            <w:tcW w:w="884" w:type="dxa"/>
            <w:noWrap/>
          </w:tcPr>
          <w:p w14:paraId="511B5F0A" w14:textId="11F5F380" w:rsidR="00537907" w:rsidRPr="00C16BE5" w:rsidRDefault="00537907" w:rsidP="001876B2">
            <w:r w:rsidRPr="00C16BE5">
              <w:t>580</w:t>
            </w:r>
          </w:p>
        </w:tc>
        <w:tc>
          <w:tcPr>
            <w:tcW w:w="750" w:type="dxa"/>
          </w:tcPr>
          <w:p w14:paraId="18404018" w14:textId="4E9F5A0D" w:rsidR="00537907" w:rsidRPr="00C16BE5" w:rsidRDefault="00537907" w:rsidP="001876B2">
            <w:r w:rsidRPr="00C16BE5">
              <w:t>10</w:t>
            </w:r>
          </w:p>
        </w:tc>
        <w:tc>
          <w:tcPr>
            <w:tcW w:w="1284" w:type="dxa"/>
            <w:noWrap/>
          </w:tcPr>
          <w:p w14:paraId="2219E371" w14:textId="7FBBC305" w:rsidR="00537907" w:rsidRPr="00C16BE5" w:rsidRDefault="00537907" w:rsidP="001876B2">
            <w:r w:rsidRPr="00C16BE5">
              <w:t>1,067,421</w:t>
            </w:r>
          </w:p>
        </w:tc>
        <w:tc>
          <w:tcPr>
            <w:tcW w:w="2204" w:type="dxa"/>
          </w:tcPr>
          <w:p w14:paraId="014A8EFF" w14:textId="5EE9EF55" w:rsidR="00537907" w:rsidRPr="00C16BE5" w:rsidRDefault="00537907" w:rsidP="001876B2">
            <w:r w:rsidRPr="00C16BE5">
              <w:t>4,124</w:t>
            </w:r>
          </w:p>
        </w:tc>
      </w:tr>
      <w:tr w:rsidR="00537907" w:rsidRPr="00C16BE5" w14:paraId="034D4C0E" w14:textId="245C885B" w:rsidTr="00A15BCE">
        <w:trPr>
          <w:trHeight w:val="300"/>
        </w:trPr>
        <w:tc>
          <w:tcPr>
            <w:tcW w:w="3192" w:type="dxa"/>
            <w:noWrap/>
          </w:tcPr>
          <w:p w14:paraId="1EC374B6" w14:textId="21904236" w:rsidR="00537907" w:rsidRPr="00C16BE5" w:rsidRDefault="00537907" w:rsidP="001876B2">
            <w:pPr>
              <w:pStyle w:val="a6"/>
            </w:pPr>
            <w:r w:rsidRPr="00C16BE5">
              <w:t>SGA group 2</w:t>
            </w:r>
          </w:p>
        </w:tc>
        <w:tc>
          <w:tcPr>
            <w:tcW w:w="1134" w:type="dxa"/>
            <w:noWrap/>
          </w:tcPr>
          <w:p w14:paraId="4B6134D2" w14:textId="7D23A2CC" w:rsidR="00537907" w:rsidRPr="00C16BE5" w:rsidRDefault="00537907" w:rsidP="001876B2">
            <w:r w:rsidRPr="00C16BE5">
              <w:t>14</w:t>
            </w:r>
          </w:p>
        </w:tc>
        <w:tc>
          <w:tcPr>
            <w:tcW w:w="750" w:type="dxa"/>
          </w:tcPr>
          <w:p w14:paraId="63BE305C" w14:textId="482DEE9B" w:rsidR="00537907" w:rsidRPr="00C16BE5" w:rsidRDefault="00537907" w:rsidP="001876B2">
            <w:r w:rsidRPr="00C16BE5">
              <w:t>14</w:t>
            </w:r>
          </w:p>
        </w:tc>
        <w:tc>
          <w:tcPr>
            <w:tcW w:w="1685" w:type="dxa"/>
            <w:noWrap/>
          </w:tcPr>
          <w:p w14:paraId="6B3439CC" w14:textId="6F009428" w:rsidR="00537907" w:rsidRPr="00C16BE5" w:rsidRDefault="00537907" w:rsidP="001876B2">
            <w:r w:rsidRPr="00C16BE5">
              <w:t>5,007</w:t>
            </w:r>
          </w:p>
        </w:tc>
        <w:tc>
          <w:tcPr>
            <w:tcW w:w="1017" w:type="dxa"/>
          </w:tcPr>
          <w:p w14:paraId="5D000752" w14:textId="6EF7F94B" w:rsidR="00537907" w:rsidRPr="00C16BE5" w:rsidRDefault="00537907" w:rsidP="001876B2">
            <w:r w:rsidRPr="00C16BE5">
              <w:t>5,007</w:t>
            </w:r>
          </w:p>
        </w:tc>
        <w:tc>
          <w:tcPr>
            <w:tcW w:w="884" w:type="dxa"/>
            <w:noWrap/>
          </w:tcPr>
          <w:p w14:paraId="4D9A3B53" w14:textId="2EA9B9BB" w:rsidR="00537907" w:rsidRPr="00C16BE5" w:rsidRDefault="00537907" w:rsidP="001876B2">
            <w:r w:rsidRPr="00C16BE5">
              <w:t>580</w:t>
            </w:r>
          </w:p>
        </w:tc>
        <w:tc>
          <w:tcPr>
            <w:tcW w:w="750" w:type="dxa"/>
          </w:tcPr>
          <w:p w14:paraId="183046DA" w14:textId="524E7964" w:rsidR="00537907" w:rsidRPr="00C16BE5" w:rsidRDefault="00537907" w:rsidP="001876B2">
            <w:r w:rsidRPr="00C16BE5">
              <w:t>10</w:t>
            </w:r>
          </w:p>
        </w:tc>
        <w:tc>
          <w:tcPr>
            <w:tcW w:w="1284" w:type="dxa"/>
            <w:noWrap/>
          </w:tcPr>
          <w:p w14:paraId="30E2AE81" w14:textId="4FEAFA92" w:rsidR="00537907" w:rsidRPr="00C16BE5" w:rsidRDefault="00537907" w:rsidP="001876B2">
            <w:r w:rsidRPr="00C16BE5">
              <w:t>1,067,421</w:t>
            </w:r>
          </w:p>
        </w:tc>
        <w:tc>
          <w:tcPr>
            <w:tcW w:w="2204" w:type="dxa"/>
          </w:tcPr>
          <w:p w14:paraId="0CE7DBFC" w14:textId="5E6FC5CC" w:rsidR="00537907" w:rsidRPr="00C16BE5" w:rsidRDefault="00537907" w:rsidP="001876B2">
            <w:r w:rsidRPr="00C16BE5">
              <w:t>4,124</w:t>
            </w:r>
          </w:p>
        </w:tc>
      </w:tr>
      <w:tr w:rsidR="00537907" w:rsidRPr="00C16BE5" w14:paraId="451E2D0A" w14:textId="35EF181E" w:rsidTr="00A15BCE">
        <w:trPr>
          <w:trHeight w:val="300"/>
        </w:trPr>
        <w:tc>
          <w:tcPr>
            <w:tcW w:w="3192" w:type="dxa"/>
            <w:noWrap/>
          </w:tcPr>
          <w:p w14:paraId="476B699C" w14:textId="253607EC" w:rsidR="00537907" w:rsidRPr="00C16BE5" w:rsidRDefault="00537907" w:rsidP="001876B2">
            <w:pPr>
              <w:pStyle w:val="a6"/>
            </w:pPr>
            <w:r w:rsidRPr="00C16BE5">
              <w:t>SGA group 3</w:t>
            </w:r>
          </w:p>
        </w:tc>
        <w:tc>
          <w:tcPr>
            <w:tcW w:w="1134" w:type="dxa"/>
            <w:noWrap/>
          </w:tcPr>
          <w:p w14:paraId="7EBF6C2C" w14:textId="5B296E1C" w:rsidR="00537907" w:rsidRPr="00C16BE5" w:rsidRDefault="00537907" w:rsidP="001876B2">
            <w:r w:rsidRPr="00C16BE5">
              <w:t>5</w:t>
            </w:r>
          </w:p>
        </w:tc>
        <w:tc>
          <w:tcPr>
            <w:tcW w:w="750" w:type="dxa"/>
          </w:tcPr>
          <w:p w14:paraId="73B68C1E" w14:textId="252792FE" w:rsidR="00537907" w:rsidRPr="00C16BE5" w:rsidRDefault="00537907" w:rsidP="001876B2">
            <w:r w:rsidRPr="00C16BE5">
              <w:t>5</w:t>
            </w:r>
          </w:p>
        </w:tc>
        <w:tc>
          <w:tcPr>
            <w:tcW w:w="1685" w:type="dxa"/>
            <w:noWrap/>
          </w:tcPr>
          <w:p w14:paraId="10A5D769" w14:textId="519D6B79" w:rsidR="00537907" w:rsidRPr="00C16BE5" w:rsidRDefault="00537907" w:rsidP="001876B2">
            <w:r w:rsidRPr="00C16BE5">
              <w:t>2,380</w:t>
            </w:r>
          </w:p>
        </w:tc>
        <w:tc>
          <w:tcPr>
            <w:tcW w:w="1017" w:type="dxa"/>
          </w:tcPr>
          <w:p w14:paraId="7699EF41" w14:textId="0FB27F1D" w:rsidR="00537907" w:rsidRPr="00C16BE5" w:rsidRDefault="00537907" w:rsidP="001876B2">
            <w:r w:rsidRPr="00C16BE5">
              <w:t>2,380</w:t>
            </w:r>
          </w:p>
        </w:tc>
        <w:tc>
          <w:tcPr>
            <w:tcW w:w="884" w:type="dxa"/>
            <w:noWrap/>
          </w:tcPr>
          <w:p w14:paraId="4545A1B3" w14:textId="026D7C2D" w:rsidR="00537907" w:rsidRPr="00C16BE5" w:rsidRDefault="00537907" w:rsidP="001876B2">
            <w:r w:rsidRPr="00C16BE5">
              <w:t>580</w:t>
            </w:r>
          </w:p>
        </w:tc>
        <w:tc>
          <w:tcPr>
            <w:tcW w:w="750" w:type="dxa"/>
          </w:tcPr>
          <w:p w14:paraId="13B1A292" w14:textId="2793D4E9" w:rsidR="00537907" w:rsidRPr="00C16BE5" w:rsidRDefault="00537907" w:rsidP="001876B2">
            <w:r w:rsidRPr="00C16BE5">
              <w:t>10</w:t>
            </w:r>
          </w:p>
        </w:tc>
        <w:tc>
          <w:tcPr>
            <w:tcW w:w="1284" w:type="dxa"/>
            <w:noWrap/>
          </w:tcPr>
          <w:p w14:paraId="1B591F9B" w14:textId="12D4D364" w:rsidR="00537907" w:rsidRPr="00C16BE5" w:rsidRDefault="00537907" w:rsidP="001876B2">
            <w:r w:rsidRPr="00C16BE5">
              <w:t>1,067,421</w:t>
            </w:r>
          </w:p>
        </w:tc>
        <w:tc>
          <w:tcPr>
            <w:tcW w:w="2204" w:type="dxa"/>
          </w:tcPr>
          <w:p w14:paraId="307D169F" w14:textId="658DE016" w:rsidR="00537907" w:rsidRPr="00C16BE5" w:rsidRDefault="00537907" w:rsidP="001876B2">
            <w:r w:rsidRPr="00C16BE5">
              <w:t>4,124</w:t>
            </w:r>
          </w:p>
        </w:tc>
      </w:tr>
      <w:tr w:rsidR="00537907" w:rsidRPr="00C16BE5" w14:paraId="6DC89426" w14:textId="49D99A24" w:rsidTr="00537907">
        <w:trPr>
          <w:trHeight w:val="300"/>
        </w:trPr>
        <w:tc>
          <w:tcPr>
            <w:tcW w:w="3192" w:type="dxa"/>
            <w:tcBorders>
              <w:bottom w:val="single" w:sz="4" w:space="0" w:color="auto"/>
            </w:tcBorders>
            <w:noWrap/>
          </w:tcPr>
          <w:p w14:paraId="31B2A729" w14:textId="730085C4" w:rsidR="00537907" w:rsidRPr="00C16BE5" w:rsidRDefault="00537907" w:rsidP="001876B2">
            <w:pPr>
              <w:pStyle w:val="a6"/>
            </w:pPr>
            <w:r w:rsidRPr="00C16BE5">
              <w:t>SGA group 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2DC39129" w14:textId="5F7207B4" w:rsidR="00537907" w:rsidRPr="00C16BE5" w:rsidRDefault="00537907" w:rsidP="001876B2">
            <w:r w:rsidRPr="00C16BE5">
              <w:t>4</w:t>
            </w:r>
          </w:p>
        </w:tc>
        <w:tc>
          <w:tcPr>
            <w:tcW w:w="750" w:type="dxa"/>
            <w:tcBorders>
              <w:bottom w:val="single" w:sz="4" w:space="0" w:color="auto"/>
            </w:tcBorders>
          </w:tcPr>
          <w:p w14:paraId="1CD067F3" w14:textId="7A3ED636" w:rsidR="00537907" w:rsidRPr="00C16BE5" w:rsidRDefault="00537907" w:rsidP="001876B2">
            <w:r w:rsidRPr="00C16BE5">
              <w:t>4</w:t>
            </w:r>
          </w:p>
        </w:tc>
        <w:tc>
          <w:tcPr>
            <w:tcW w:w="1685" w:type="dxa"/>
            <w:tcBorders>
              <w:bottom w:val="single" w:sz="4" w:space="0" w:color="auto"/>
            </w:tcBorders>
            <w:noWrap/>
          </w:tcPr>
          <w:p w14:paraId="42A48D63" w14:textId="5AEC5076" w:rsidR="00537907" w:rsidRPr="00C16BE5" w:rsidRDefault="00537907" w:rsidP="001876B2">
            <w:r w:rsidRPr="00C16BE5">
              <w:t>3,333</w:t>
            </w:r>
          </w:p>
        </w:tc>
        <w:tc>
          <w:tcPr>
            <w:tcW w:w="1017" w:type="dxa"/>
            <w:tcBorders>
              <w:bottom w:val="single" w:sz="4" w:space="0" w:color="auto"/>
            </w:tcBorders>
          </w:tcPr>
          <w:p w14:paraId="66344609" w14:textId="3F437DF9" w:rsidR="00537907" w:rsidRPr="00C16BE5" w:rsidRDefault="00537907" w:rsidP="001876B2">
            <w:r w:rsidRPr="00C16BE5">
              <w:t>3,333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noWrap/>
          </w:tcPr>
          <w:p w14:paraId="3DD0F159" w14:textId="11827BFD" w:rsidR="00537907" w:rsidRPr="00C16BE5" w:rsidRDefault="00537907" w:rsidP="001876B2">
            <w:r w:rsidRPr="00C16BE5">
              <w:t>580</w:t>
            </w:r>
          </w:p>
        </w:tc>
        <w:tc>
          <w:tcPr>
            <w:tcW w:w="750" w:type="dxa"/>
            <w:tcBorders>
              <w:bottom w:val="single" w:sz="4" w:space="0" w:color="auto"/>
            </w:tcBorders>
          </w:tcPr>
          <w:p w14:paraId="13E8368A" w14:textId="6D5BB17A" w:rsidR="00537907" w:rsidRPr="00C16BE5" w:rsidRDefault="00537907" w:rsidP="001876B2">
            <w:r w:rsidRPr="00C16BE5">
              <w:t>10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noWrap/>
          </w:tcPr>
          <w:p w14:paraId="13C7A9C5" w14:textId="72B5A245" w:rsidR="00537907" w:rsidRPr="00C16BE5" w:rsidRDefault="00537907" w:rsidP="001876B2">
            <w:r w:rsidRPr="00C16BE5">
              <w:t>1,067,421</w:t>
            </w:r>
          </w:p>
        </w:tc>
        <w:tc>
          <w:tcPr>
            <w:tcW w:w="2204" w:type="dxa"/>
            <w:tcBorders>
              <w:bottom w:val="single" w:sz="4" w:space="0" w:color="auto"/>
            </w:tcBorders>
          </w:tcPr>
          <w:p w14:paraId="3BFB42C0" w14:textId="6FDD3F61" w:rsidR="00537907" w:rsidRPr="00C16BE5" w:rsidRDefault="00537907" w:rsidP="001876B2">
            <w:r w:rsidRPr="00C16BE5">
              <w:t>4,124</w:t>
            </w:r>
          </w:p>
        </w:tc>
      </w:tr>
      <w:tr w:rsidR="005D2B2B" w:rsidRPr="00C16BE5" w14:paraId="36974A3C" w14:textId="313C9A44" w:rsidTr="00537907">
        <w:trPr>
          <w:trHeight w:val="300"/>
        </w:trPr>
        <w:tc>
          <w:tcPr>
            <w:tcW w:w="3192" w:type="dxa"/>
            <w:tcBorders>
              <w:top w:val="single" w:sz="4" w:space="0" w:color="auto"/>
              <w:bottom w:val="nil"/>
            </w:tcBorders>
          </w:tcPr>
          <w:p w14:paraId="02FECAB6" w14:textId="0DCC5C0B" w:rsidR="005D2B2B" w:rsidRPr="00C16BE5" w:rsidRDefault="005D2B2B" w:rsidP="001876B2">
            <w:r w:rsidRPr="00C16BE5">
              <w:t>Cogwheel rigidity (n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F7D070E" w14:textId="77777777" w:rsidR="005D2B2B" w:rsidRPr="00C16BE5" w:rsidRDefault="005D2B2B" w:rsidP="001876B2"/>
        </w:tc>
        <w:tc>
          <w:tcPr>
            <w:tcW w:w="750" w:type="dxa"/>
            <w:tcBorders>
              <w:top w:val="single" w:sz="4" w:space="0" w:color="auto"/>
              <w:bottom w:val="nil"/>
            </w:tcBorders>
          </w:tcPr>
          <w:p w14:paraId="1F481441" w14:textId="77777777" w:rsidR="005D2B2B" w:rsidRPr="00C16BE5" w:rsidRDefault="005D2B2B" w:rsidP="001876B2"/>
        </w:tc>
        <w:tc>
          <w:tcPr>
            <w:tcW w:w="1685" w:type="dxa"/>
            <w:tcBorders>
              <w:top w:val="single" w:sz="4" w:space="0" w:color="auto"/>
              <w:bottom w:val="nil"/>
            </w:tcBorders>
          </w:tcPr>
          <w:p w14:paraId="3AB41E41" w14:textId="77777777" w:rsidR="005D2B2B" w:rsidRPr="00C16BE5" w:rsidRDefault="005D2B2B" w:rsidP="001876B2"/>
        </w:tc>
        <w:tc>
          <w:tcPr>
            <w:tcW w:w="1017" w:type="dxa"/>
            <w:tcBorders>
              <w:top w:val="single" w:sz="4" w:space="0" w:color="auto"/>
              <w:bottom w:val="nil"/>
            </w:tcBorders>
          </w:tcPr>
          <w:p w14:paraId="1DF444C8" w14:textId="77777777" w:rsidR="005D2B2B" w:rsidRPr="00C16BE5" w:rsidRDefault="005D2B2B" w:rsidP="001876B2"/>
        </w:tc>
        <w:tc>
          <w:tcPr>
            <w:tcW w:w="884" w:type="dxa"/>
            <w:tcBorders>
              <w:top w:val="single" w:sz="4" w:space="0" w:color="auto"/>
              <w:bottom w:val="nil"/>
            </w:tcBorders>
          </w:tcPr>
          <w:p w14:paraId="46B54B84" w14:textId="77777777" w:rsidR="005D2B2B" w:rsidRPr="00C16BE5" w:rsidRDefault="005D2B2B" w:rsidP="001876B2"/>
        </w:tc>
        <w:tc>
          <w:tcPr>
            <w:tcW w:w="2034" w:type="dxa"/>
            <w:gridSpan w:val="2"/>
            <w:tcBorders>
              <w:top w:val="single" w:sz="4" w:space="0" w:color="auto"/>
              <w:bottom w:val="nil"/>
            </w:tcBorders>
            <w:noWrap/>
          </w:tcPr>
          <w:p w14:paraId="30AEA25B" w14:textId="69E192DF" w:rsidR="005D2B2B" w:rsidRPr="00C16BE5" w:rsidRDefault="005D2B2B" w:rsidP="001876B2"/>
        </w:tc>
        <w:tc>
          <w:tcPr>
            <w:tcW w:w="2204" w:type="dxa"/>
            <w:tcBorders>
              <w:top w:val="single" w:sz="4" w:space="0" w:color="auto"/>
              <w:bottom w:val="nil"/>
            </w:tcBorders>
          </w:tcPr>
          <w:p w14:paraId="7CF6E65C" w14:textId="77777777" w:rsidR="005D2B2B" w:rsidRPr="00C16BE5" w:rsidRDefault="005D2B2B" w:rsidP="001876B2"/>
        </w:tc>
      </w:tr>
      <w:tr w:rsidR="005D2B2B" w:rsidRPr="00C16BE5" w14:paraId="1246F47F" w14:textId="26F05873" w:rsidTr="00537907">
        <w:trPr>
          <w:trHeight w:val="300"/>
        </w:trPr>
        <w:tc>
          <w:tcPr>
            <w:tcW w:w="3192" w:type="dxa"/>
            <w:tcBorders>
              <w:top w:val="nil"/>
            </w:tcBorders>
            <w:noWrap/>
          </w:tcPr>
          <w:p w14:paraId="6507BD15" w14:textId="2C9F4E67" w:rsidR="005D2B2B" w:rsidRPr="00C16BE5" w:rsidRDefault="005D2B2B" w:rsidP="001876B2">
            <w:r w:rsidRPr="00C16BE5">
              <w:t>FGAs</w:t>
            </w:r>
          </w:p>
        </w:tc>
        <w:tc>
          <w:tcPr>
            <w:tcW w:w="1134" w:type="dxa"/>
            <w:tcBorders>
              <w:top w:val="nil"/>
            </w:tcBorders>
            <w:noWrap/>
          </w:tcPr>
          <w:p w14:paraId="74EDADEF" w14:textId="349E74EF" w:rsidR="005D2B2B" w:rsidRPr="00C16BE5" w:rsidRDefault="005D2B2B" w:rsidP="001876B2">
            <w:r w:rsidRPr="00C16BE5">
              <w:t>0</w:t>
            </w:r>
          </w:p>
        </w:tc>
        <w:tc>
          <w:tcPr>
            <w:tcW w:w="750" w:type="dxa"/>
            <w:tcBorders>
              <w:top w:val="nil"/>
            </w:tcBorders>
          </w:tcPr>
          <w:p w14:paraId="7E35C407" w14:textId="2CFBE096" w:rsidR="005D2B2B" w:rsidRPr="00C16BE5" w:rsidRDefault="005D2B2B" w:rsidP="001876B2">
            <w:r w:rsidRPr="00C16BE5">
              <w:t>–</w:t>
            </w:r>
          </w:p>
        </w:tc>
        <w:tc>
          <w:tcPr>
            <w:tcW w:w="1685" w:type="dxa"/>
            <w:tcBorders>
              <w:top w:val="nil"/>
            </w:tcBorders>
            <w:noWrap/>
          </w:tcPr>
          <w:p w14:paraId="5D36ABD3" w14:textId="4B84FE01" w:rsidR="005D2B2B" w:rsidRPr="00C16BE5" w:rsidRDefault="005D2B2B" w:rsidP="001876B2">
            <w:r w:rsidRPr="00C16BE5">
              <w:t>4</w:t>
            </w:r>
            <w:r w:rsidR="001842B7" w:rsidRPr="00C16BE5">
              <w:t>,</w:t>
            </w:r>
            <w:r w:rsidRPr="00C16BE5">
              <w:t>124</w:t>
            </w:r>
          </w:p>
        </w:tc>
        <w:tc>
          <w:tcPr>
            <w:tcW w:w="1017" w:type="dxa"/>
            <w:tcBorders>
              <w:top w:val="nil"/>
            </w:tcBorders>
          </w:tcPr>
          <w:p w14:paraId="6A001D04" w14:textId="44D3B667" w:rsidR="005D2B2B" w:rsidRPr="00C16BE5" w:rsidRDefault="005D2B2B" w:rsidP="001876B2">
            <w:r w:rsidRPr="00C16BE5">
              <w:t>–</w:t>
            </w:r>
          </w:p>
        </w:tc>
        <w:tc>
          <w:tcPr>
            <w:tcW w:w="884" w:type="dxa"/>
            <w:tcBorders>
              <w:top w:val="nil"/>
            </w:tcBorders>
            <w:noWrap/>
          </w:tcPr>
          <w:p w14:paraId="156A9D30" w14:textId="6D4488AA" w:rsidR="005D2B2B" w:rsidRPr="00C16BE5" w:rsidRDefault="005D2B2B" w:rsidP="001876B2">
            <w:r w:rsidRPr="00C16BE5">
              <w:t>2</w:t>
            </w:r>
          </w:p>
        </w:tc>
        <w:tc>
          <w:tcPr>
            <w:tcW w:w="750" w:type="dxa"/>
            <w:tcBorders>
              <w:top w:val="nil"/>
            </w:tcBorders>
          </w:tcPr>
          <w:p w14:paraId="1E9FE90F" w14:textId="1B17A5B7" w:rsidR="005D2B2B" w:rsidRPr="00C16BE5" w:rsidRDefault="00C01CF5" w:rsidP="001876B2">
            <w:r w:rsidRPr="00C16BE5">
              <w:t>–</w:t>
            </w:r>
          </w:p>
        </w:tc>
        <w:tc>
          <w:tcPr>
            <w:tcW w:w="1284" w:type="dxa"/>
            <w:tcBorders>
              <w:top w:val="nil"/>
            </w:tcBorders>
            <w:noWrap/>
          </w:tcPr>
          <w:p w14:paraId="361D049E" w14:textId="1F36BE9B" w:rsidR="005D2B2B" w:rsidRPr="00C16BE5" w:rsidRDefault="001842B7" w:rsidP="001876B2">
            <w:r w:rsidRPr="00C16BE5">
              <w:t>1,067,421</w:t>
            </w:r>
          </w:p>
        </w:tc>
        <w:tc>
          <w:tcPr>
            <w:tcW w:w="2204" w:type="dxa"/>
            <w:tcBorders>
              <w:top w:val="nil"/>
            </w:tcBorders>
          </w:tcPr>
          <w:p w14:paraId="6D7E0586" w14:textId="274D9D1D" w:rsidR="005D2B2B" w:rsidRPr="00C16BE5" w:rsidRDefault="00C01CF5" w:rsidP="001876B2">
            <w:r w:rsidRPr="00C16BE5">
              <w:t>–</w:t>
            </w:r>
          </w:p>
        </w:tc>
      </w:tr>
      <w:tr w:rsidR="001842B7" w:rsidRPr="00C16BE5" w14:paraId="5AD846F4" w14:textId="16A6C60A" w:rsidTr="00A15BCE">
        <w:trPr>
          <w:trHeight w:val="300"/>
        </w:trPr>
        <w:tc>
          <w:tcPr>
            <w:tcW w:w="3192" w:type="dxa"/>
            <w:noWrap/>
          </w:tcPr>
          <w:p w14:paraId="471E7079" w14:textId="768F7E23" w:rsidR="001842B7" w:rsidRPr="00C16BE5" w:rsidRDefault="001842B7" w:rsidP="001876B2">
            <w:r w:rsidRPr="00C16BE5">
              <w:t>SGAs total</w:t>
            </w:r>
          </w:p>
        </w:tc>
        <w:tc>
          <w:tcPr>
            <w:tcW w:w="1134" w:type="dxa"/>
            <w:noWrap/>
          </w:tcPr>
          <w:p w14:paraId="75CD9E9B" w14:textId="3DF8C7EC" w:rsidR="001842B7" w:rsidRPr="00C16BE5" w:rsidRDefault="001842B7" w:rsidP="001876B2">
            <w:r w:rsidRPr="00C16BE5">
              <w:t>0</w:t>
            </w:r>
          </w:p>
        </w:tc>
        <w:tc>
          <w:tcPr>
            <w:tcW w:w="750" w:type="dxa"/>
          </w:tcPr>
          <w:p w14:paraId="0C55615C" w14:textId="1E5F9659" w:rsidR="001842B7" w:rsidRPr="00C16BE5" w:rsidRDefault="001842B7" w:rsidP="001876B2">
            <w:r w:rsidRPr="00C16BE5">
              <w:t>0</w:t>
            </w:r>
          </w:p>
        </w:tc>
        <w:tc>
          <w:tcPr>
            <w:tcW w:w="1685" w:type="dxa"/>
            <w:noWrap/>
          </w:tcPr>
          <w:p w14:paraId="6C4A998A" w14:textId="0AB2BC59" w:rsidR="001842B7" w:rsidRPr="00C16BE5" w:rsidRDefault="001842B7" w:rsidP="001876B2">
            <w:r w:rsidRPr="00C16BE5">
              <w:t>13,968</w:t>
            </w:r>
          </w:p>
        </w:tc>
        <w:tc>
          <w:tcPr>
            <w:tcW w:w="1017" w:type="dxa"/>
          </w:tcPr>
          <w:p w14:paraId="6407B2D3" w14:textId="61478EC1" w:rsidR="001842B7" w:rsidRPr="00C16BE5" w:rsidRDefault="001842B7" w:rsidP="001876B2">
            <w:r w:rsidRPr="00C16BE5">
              <w:t>13,968</w:t>
            </w:r>
          </w:p>
        </w:tc>
        <w:tc>
          <w:tcPr>
            <w:tcW w:w="884" w:type="dxa"/>
            <w:noWrap/>
          </w:tcPr>
          <w:p w14:paraId="04F13F71" w14:textId="08DCD19B" w:rsidR="001842B7" w:rsidRPr="00C16BE5" w:rsidRDefault="001842B7" w:rsidP="001876B2">
            <w:r w:rsidRPr="00C16BE5">
              <w:t>2</w:t>
            </w:r>
          </w:p>
        </w:tc>
        <w:tc>
          <w:tcPr>
            <w:tcW w:w="750" w:type="dxa"/>
          </w:tcPr>
          <w:p w14:paraId="1CE30552" w14:textId="74BA5881" w:rsidR="001842B7" w:rsidRPr="00C16BE5" w:rsidRDefault="001842B7" w:rsidP="001876B2">
            <w:r w:rsidRPr="00C16BE5">
              <w:t>0</w:t>
            </w:r>
          </w:p>
        </w:tc>
        <w:tc>
          <w:tcPr>
            <w:tcW w:w="1284" w:type="dxa"/>
            <w:noWrap/>
          </w:tcPr>
          <w:p w14:paraId="361B92B7" w14:textId="317A9E00" w:rsidR="001842B7" w:rsidRPr="00C16BE5" w:rsidRDefault="001842B7" w:rsidP="001876B2">
            <w:r w:rsidRPr="00C16BE5">
              <w:t>1,067,421</w:t>
            </w:r>
          </w:p>
        </w:tc>
        <w:tc>
          <w:tcPr>
            <w:tcW w:w="2204" w:type="dxa"/>
          </w:tcPr>
          <w:p w14:paraId="170837E4" w14:textId="145F61CE" w:rsidR="001842B7" w:rsidRPr="00C16BE5" w:rsidRDefault="001842B7" w:rsidP="001876B2">
            <w:r w:rsidRPr="00C16BE5">
              <w:t>4,124</w:t>
            </w:r>
          </w:p>
        </w:tc>
      </w:tr>
      <w:tr w:rsidR="00537907" w:rsidRPr="00C16BE5" w14:paraId="45ADAD05" w14:textId="3154D988" w:rsidTr="00A15BCE">
        <w:trPr>
          <w:trHeight w:val="300"/>
        </w:trPr>
        <w:tc>
          <w:tcPr>
            <w:tcW w:w="3192" w:type="dxa"/>
            <w:noWrap/>
          </w:tcPr>
          <w:p w14:paraId="3626DBA1" w14:textId="2BF6C82B" w:rsidR="00537907" w:rsidRPr="00C16BE5" w:rsidRDefault="00537907" w:rsidP="001876B2">
            <w:pPr>
              <w:pStyle w:val="a6"/>
            </w:pPr>
            <w:r w:rsidRPr="00C16BE5">
              <w:t>SGA group 1</w:t>
            </w:r>
          </w:p>
        </w:tc>
        <w:tc>
          <w:tcPr>
            <w:tcW w:w="1134" w:type="dxa"/>
            <w:noWrap/>
          </w:tcPr>
          <w:p w14:paraId="0BC472ED" w14:textId="0C1A6D13" w:rsidR="00537907" w:rsidRPr="00C16BE5" w:rsidRDefault="00537907" w:rsidP="001876B2">
            <w:r w:rsidRPr="00C16BE5">
              <w:t>0</w:t>
            </w:r>
          </w:p>
        </w:tc>
        <w:tc>
          <w:tcPr>
            <w:tcW w:w="750" w:type="dxa"/>
          </w:tcPr>
          <w:p w14:paraId="793E39D4" w14:textId="54178722" w:rsidR="00537907" w:rsidRPr="00C16BE5" w:rsidRDefault="00537907" w:rsidP="001876B2">
            <w:r w:rsidRPr="00C16BE5">
              <w:t>0</w:t>
            </w:r>
          </w:p>
        </w:tc>
        <w:tc>
          <w:tcPr>
            <w:tcW w:w="1685" w:type="dxa"/>
            <w:noWrap/>
          </w:tcPr>
          <w:p w14:paraId="0A79B3DC" w14:textId="3F8447B5" w:rsidR="00537907" w:rsidRPr="00C16BE5" w:rsidRDefault="00537907" w:rsidP="001876B2">
            <w:r w:rsidRPr="00C16BE5">
              <w:t>3,248</w:t>
            </w:r>
          </w:p>
        </w:tc>
        <w:tc>
          <w:tcPr>
            <w:tcW w:w="1017" w:type="dxa"/>
          </w:tcPr>
          <w:p w14:paraId="1E7FDFED" w14:textId="436388D6" w:rsidR="00537907" w:rsidRPr="00C16BE5" w:rsidRDefault="00537907" w:rsidP="001876B2">
            <w:r w:rsidRPr="00C16BE5">
              <w:t>3,248</w:t>
            </w:r>
          </w:p>
        </w:tc>
        <w:tc>
          <w:tcPr>
            <w:tcW w:w="884" w:type="dxa"/>
            <w:noWrap/>
          </w:tcPr>
          <w:p w14:paraId="79F5B684" w14:textId="34D43C8F" w:rsidR="00537907" w:rsidRPr="00C16BE5" w:rsidRDefault="00537907" w:rsidP="001876B2">
            <w:r w:rsidRPr="00C16BE5">
              <w:t>2</w:t>
            </w:r>
          </w:p>
        </w:tc>
        <w:tc>
          <w:tcPr>
            <w:tcW w:w="750" w:type="dxa"/>
          </w:tcPr>
          <w:p w14:paraId="2C135F1A" w14:textId="2BE2547C" w:rsidR="00537907" w:rsidRPr="00C16BE5" w:rsidRDefault="00537907" w:rsidP="001876B2">
            <w:r w:rsidRPr="00C16BE5">
              <w:t>0</w:t>
            </w:r>
          </w:p>
        </w:tc>
        <w:tc>
          <w:tcPr>
            <w:tcW w:w="1284" w:type="dxa"/>
            <w:noWrap/>
          </w:tcPr>
          <w:p w14:paraId="6267DD9D" w14:textId="3A46FFAA" w:rsidR="00537907" w:rsidRPr="00C16BE5" w:rsidRDefault="00537907" w:rsidP="001876B2">
            <w:r w:rsidRPr="00C16BE5">
              <w:t>1,067,421</w:t>
            </w:r>
          </w:p>
        </w:tc>
        <w:tc>
          <w:tcPr>
            <w:tcW w:w="2204" w:type="dxa"/>
          </w:tcPr>
          <w:p w14:paraId="1F29F69F" w14:textId="16EFCB69" w:rsidR="00537907" w:rsidRPr="00C16BE5" w:rsidRDefault="00537907" w:rsidP="001876B2">
            <w:r w:rsidRPr="00C16BE5">
              <w:t>4,124</w:t>
            </w:r>
          </w:p>
        </w:tc>
      </w:tr>
      <w:tr w:rsidR="00537907" w:rsidRPr="00C16BE5" w14:paraId="6325D942" w14:textId="27E6FECA" w:rsidTr="00A15BCE">
        <w:trPr>
          <w:trHeight w:val="300"/>
        </w:trPr>
        <w:tc>
          <w:tcPr>
            <w:tcW w:w="3192" w:type="dxa"/>
            <w:noWrap/>
          </w:tcPr>
          <w:p w14:paraId="32D3829E" w14:textId="378662E7" w:rsidR="00537907" w:rsidRPr="00C16BE5" w:rsidRDefault="00537907" w:rsidP="001876B2">
            <w:pPr>
              <w:pStyle w:val="a6"/>
            </w:pPr>
            <w:r w:rsidRPr="00C16BE5">
              <w:t>SGA group 2</w:t>
            </w:r>
          </w:p>
        </w:tc>
        <w:tc>
          <w:tcPr>
            <w:tcW w:w="1134" w:type="dxa"/>
            <w:noWrap/>
          </w:tcPr>
          <w:p w14:paraId="7746AD27" w14:textId="6CD71830" w:rsidR="00537907" w:rsidRPr="00C16BE5" w:rsidRDefault="00537907" w:rsidP="001876B2">
            <w:r w:rsidRPr="00C16BE5">
              <w:t>0</w:t>
            </w:r>
          </w:p>
        </w:tc>
        <w:tc>
          <w:tcPr>
            <w:tcW w:w="750" w:type="dxa"/>
          </w:tcPr>
          <w:p w14:paraId="44B53410" w14:textId="25A80309" w:rsidR="00537907" w:rsidRPr="00C16BE5" w:rsidRDefault="00537907" w:rsidP="001876B2">
            <w:r w:rsidRPr="00C16BE5">
              <w:t>0</w:t>
            </w:r>
          </w:p>
        </w:tc>
        <w:tc>
          <w:tcPr>
            <w:tcW w:w="1685" w:type="dxa"/>
            <w:noWrap/>
          </w:tcPr>
          <w:p w14:paraId="6D6DB57D" w14:textId="33BF0E4C" w:rsidR="00537907" w:rsidRPr="00C16BE5" w:rsidRDefault="00537907" w:rsidP="001876B2">
            <w:r w:rsidRPr="00C16BE5">
              <w:t>5,007</w:t>
            </w:r>
          </w:p>
        </w:tc>
        <w:tc>
          <w:tcPr>
            <w:tcW w:w="1017" w:type="dxa"/>
          </w:tcPr>
          <w:p w14:paraId="5FDC9F6F" w14:textId="7B6274FD" w:rsidR="00537907" w:rsidRPr="00C16BE5" w:rsidRDefault="00537907" w:rsidP="001876B2">
            <w:r w:rsidRPr="00C16BE5">
              <w:t>5,007</w:t>
            </w:r>
          </w:p>
        </w:tc>
        <w:tc>
          <w:tcPr>
            <w:tcW w:w="884" w:type="dxa"/>
            <w:noWrap/>
          </w:tcPr>
          <w:p w14:paraId="24D87439" w14:textId="790FE0F8" w:rsidR="00537907" w:rsidRPr="00C16BE5" w:rsidRDefault="00537907" w:rsidP="001876B2">
            <w:r w:rsidRPr="00C16BE5">
              <w:t>2</w:t>
            </w:r>
          </w:p>
        </w:tc>
        <w:tc>
          <w:tcPr>
            <w:tcW w:w="750" w:type="dxa"/>
          </w:tcPr>
          <w:p w14:paraId="336D1863" w14:textId="24CFEA32" w:rsidR="00537907" w:rsidRPr="00C16BE5" w:rsidRDefault="00537907" w:rsidP="001876B2">
            <w:r w:rsidRPr="00C16BE5">
              <w:t>0</w:t>
            </w:r>
          </w:p>
        </w:tc>
        <w:tc>
          <w:tcPr>
            <w:tcW w:w="1284" w:type="dxa"/>
            <w:noWrap/>
          </w:tcPr>
          <w:p w14:paraId="1EEF7345" w14:textId="2E09D092" w:rsidR="00537907" w:rsidRPr="00C16BE5" w:rsidRDefault="00537907" w:rsidP="001876B2">
            <w:r w:rsidRPr="00C16BE5">
              <w:t>1,067,421</w:t>
            </w:r>
          </w:p>
        </w:tc>
        <w:tc>
          <w:tcPr>
            <w:tcW w:w="2204" w:type="dxa"/>
          </w:tcPr>
          <w:p w14:paraId="63C95ABB" w14:textId="3278ADBD" w:rsidR="00537907" w:rsidRPr="00C16BE5" w:rsidRDefault="00537907" w:rsidP="001876B2">
            <w:r w:rsidRPr="00C16BE5">
              <w:t>4,124</w:t>
            </w:r>
          </w:p>
        </w:tc>
      </w:tr>
      <w:tr w:rsidR="00537907" w:rsidRPr="00C16BE5" w14:paraId="3B55BECE" w14:textId="3EAA9F7C" w:rsidTr="00A15BCE">
        <w:trPr>
          <w:trHeight w:val="300"/>
        </w:trPr>
        <w:tc>
          <w:tcPr>
            <w:tcW w:w="3192" w:type="dxa"/>
            <w:noWrap/>
          </w:tcPr>
          <w:p w14:paraId="3E0CA5D9" w14:textId="6FE15FD5" w:rsidR="00537907" w:rsidRPr="00C16BE5" w:rsidRDefault="00537907" w:rsidP="001876B2">
            <w:pPr>
              <w:pStyle w:val="a6"/>
            </w:pPr>
            <w:r w:rsidRPr="00C16BE5">
              <w:lastRenderedPageBreak/>
              <w:t>SGA group 3</w:t>
            </w:r>
          </w:p>
        </w:tc>
        <w:tc>
          <w:tcPr>
            <w:tcW w:w="1134" w:type="dxa"/>
            <w:noWrap/>
          </w:tcPr>
          <w:p w14:paraId="06434CC1" w14:textId="12C7E2AD" w:rsidR="00537907" w:rsidRPr="00C16BE5" w:rsidRDefault="00537907" w:rsidP="001876B2">
            <w:r w:rsidRPr="00C16BE5">
              <w:t>0</w:t>
            </w:r>
          </w:p>
        </w:tc>
        <w:tc>
          <w:tcPr>
            <w:tcW w:w="750" w:type="dxa"/>
          </w:tcPr>
          <w:p w14:paraId="36F043A5" w14:textId="39894863" w:rsidR="00537907" w:rsidRPr="00C16BE5" w:rsidRDefault="00537907" w:rsidP="001876B2">
            <w:r w:rsidRPr="00C16BE5">
              <w:t>0</w:t>
            </w:r>
          </w:p>
        </w:tc>
        <w:tc>
          <w:tcPr>
            <w:tcW w:w="1685" w:type="dxa"/>
            <w:noWrap/>
          </w:tcPr>
          <w:p w14:paraId="5EE43033" w14:textId="1B809BAB" w:rsidR="00537907" w:rsidRPr="00C16BE5" w:rsidRDefault="00537907" w:rsidP="001876B2">
            <w:r w:rsidRPr="00C16BE5">
              <w:t>2,380</w:t>
            </w:r>
          </w:p>
        </w:tc>
        <w:tc>
          <w:tcPr>
            <w:tcW w:w="1017" w:type="dxa"/>
          </w:tcPr>
          <w:p w14:paraId="1DA46AB9" w14:textId="72CDA6AE" w:rsidR="00537907" w:rsidRPr="00C16BE5" w:rsidRDefault="00537907" w:rsidP="001876B2">
            <w:r w:rsidRPr="00C16BE5">
              <w:t>2,380</w:t>
            </w:r>
          </w:p>
        </w:tc>
        <w:tc>
          <w:tcPr>
            <w:tcW w:w="884" w:type="dxa"/>
            <w:noWrap/>
          </w:tcPr>
          <w:p w14:paraId="7319F52F" w14:textId="5458D7DF" w:rsidR="00537907" w:rsidRPr="00C16BE5" w:rsidRDefault="00537907" w:rsidP="001876B2">
            <w:r w:rsidRPr="00C16BE5">
              <w:t>2</w:t>
            </w:r>
          </w:p>
        </w:tc>
        <w:tc>
          <w:tcPr>
            <w:tcW w:w="750" w:type="dxa"/>
          </w:tcPr>
          <w:p w14:paraId="602A42D2" w14:textId="57584F23" w:rsidR="00537907" w:rsidRPr="00C16BE5" w:rsidRDefault="00537907" w:rsidP="001876B2">
            <w:r w:rsidRPr="00C16BE5">
              <w:t>0</w:t>
            </w:r>
          </w:p>
        </w:tc>
        <w:tc>
          <w:tcPr>
            <w:tcW w:w="1284" w:type="dxa"/>
            <w:noWrap/>
          </w:tcPr>
          <w:p w14:paraId="45DFF20D" w14:textId="60A2D658" w:rsidR="00537907" w:rsidRPr="00C16BE5" w:rsidRDefault="00537907" w:rsidP="001876B2">
            <w:r w:rsidRPr="00C16BE5">
              <w:t>1,067,421</w:t>
            </w:r>
          </w:p>
        </w:tc>
        <w:tc>
          <w:tcPr>
            <w:tcW w:w="2204" w:type="dxa"/>
          </w:tcPr>
          <w:p w14:paraId="32B532F0" w14:textId="1472CEFE" w:rsidR="00537907" w:rsidRPr="00C16BE5" w:rsidRDefault="00537907" w:rsidP="001876B2">
            <w:r w:rsidRPr="00C16BE5">
              <w:t>4,124</w:t>
            </w:r>
          </w:p>
        </w:tc>
      </w:tr>
      <w:tr w:rsidR="00537907" w:rsidRPr="00C16BE5" w14:paraId="17416D4D" w14:textId="6C6FE153" w:rsidTr="00537907">
        <w:trPr>
          <w:trHeight w:val="300"/>
        </w:trPr>
        <w:tc>
          <w:tcPr>
            <w:tcW w:w="3192" w:type="dxa"/>
            <w:tcBorders>
              <w:bottom w:val="single" w:sz="4" w:space="0" w:color="auto"/>
            </w:tcBorders>
            <w:noWrap/>
          </w:tcPr>
          <w:p w14:paraId="6385B5C2" w14:textId="40170B31" w:rsidR="00537907" w:rsidRPr="00C16BE5" w:rsidRDefault="00537907" w:rsidP="001876B2">
            <w:pPr>
              <w:pStyle w:val="a6"/>
            </w:pPr>
            <w:r w:rsidRPr="00C16BE5">
              <w:t>SGA group 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1B9AB3E9" w14:textId="194FB66E" w:rsidR="00537907" w:rsidRPr="00C16BE5" w:rsidRDefault="00537907" w:rsidP="001876B2">
            <w:r w:rsidRPr="00C16BE5">
              <w:t>0</w:t>
            </w:r>
          </w:p>
        </w:tc>
        <w:tc>
          <w:tcPr>
            <w:tcW w:w="750" w:type="dxa"/>
            <w:tcBorders>
              <w:bottom w:val="single" w:sz="4" w:space="0" w:color="auto"/>
            </w:tcBorders>
          </w:tcPr>
          <w:p w14:paraId="0BEA15E7" w14:textId="62AAC8D1" w:rsidR="00537907" w:rsidRPr="00C16BE5" w:rsidRDefault="00537907" w:rsidP="001876B2">
            <w:r w:rsidRPr="00C16BE5">
              <w:t>0</w:t>
            </w:r>
          </w:p>
        </w:tc>
        <w:tc>
          <w:tcPr>
            <w:tcW w:w="1685" w:type="dxa"/>
            <w:tcBorders>
              <w:bottom w:val="single" w:sz="4" w:space="0" w:color="auto"/>
            </w:tcBorders>
            <w:noWrap/>
          </w:tcPr>
          <w:p w14:paraId="18F4C2B8" w14:textId="089F6B62" w:rsidR="00537907" w:rsidRPr="00C16BE5" w:rsidRDefault="00537907" w:rsidP="001876B2">
            <w:r w:rsidRPr="00C16BE5">
              <w:t>3,333</w:t>
            </w:r>
          </w:p>
        </w:tc>
        <w:tc>
          <w:tcPr>
            <w:tcW w:w="1017" w:type="dxa"/>
            <w:tcBorders>
              <w:bottom w:val="single" w:sz="4" w:space="0" w:color="auto"/>
            </w:tcBorders>
          </w:tcPr>
          <w:p w14:paraId="3959A8AD" w14:textId="473159FE" w:rsidR="00537907" w:rsidRPr="00C16BE5" w:rsidRDefault="00537907" w:rsidP="001876B2">
            <w:r w:rsidRPr="00C16BE5">
              <w:t>3,333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noWrap/>
          </w:tcPr>
          <w:p w14:paraId="00DED4DB" w14:textId="1605580A" w:rsidR="00537907" w:rsidRPr="00C16BE5" w:rsidRDefault="00537907" w:rsidP="001876B2">
            <w:r w:rsidRPr="00C16BE5">
              <w:t>2</w:t>
            </w:r>
          </w:p>
        </w:tc>
        <w:tc>
          <w:tcPr>
            <w:tcW w:w="750" w:type="dxa"/>
            <w:tcBorders>
              <w:bottom w:val="single" w:sz="4" w:space="0" w:color="auto"/>
            </w:tcBorders>
          </w:tcPr>
          <w:p w14:paraId="03F9B4BA" w14:textId="71E0DCC9" w:rsidR="00537907" w:rsidRPr="00C16BE5" w:rsidRDefault="00537907" w:rsidP="001876B2">
            <w:r w:rsidRPr="00C16BE5">
              <w:t>0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noWrap/>
          </w:tcPr>
          <w:p w14:paraId="7F987806" w14:textId="09869840" w:rsidR="00537907" w:rsidRPr="00C16BE5" w:rsidRDefault="00537907" w:rsidP="001876B2">
            <w:r w:rsidRPr="00C16BE5">
              <w:t>1,067,421</w:t>
            </w:r>
          </w:p>
        </w:tc>
        <w:tc>
          <w:tcPr>
            <w:tcW w:w="2204" w:type="dxa"/>
            <w:tcBorders>
              <w:bottom w:val="single" w:sz="4" w:space="0" w:color="auto"/>
            </w:tcBorders>
          </w:tcPr>
          <w:p w14:paraId="1B241993" w14:textId="03761BFC" w:rsidR="00537907" w:rsidRPr="00C16BE5" w:rsidRDefault="00537907" w:rsidP="001876B2">
            <w:r w:rsidRPr="00C16BE5">
              <w:t>4,124</w:t>
            </w:r>
          </w:p>
        </w:tc>
      </w:tr>
      <w:tr w:rsidR="005D2B2B" w:rsidRPr="00C16BE5" w14:paraId="6488CD25" w14:textId="52F5EFF2" w:rsidTr="00537907">
        <w:trPr>
          <w:trHeight w:val="300"/>
        </w:trPr>
        <w:tc>
          <w:tcPr>
            <w:tcW w:w="319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113A441" w14:textId="5AD84B4C" w:rsidR="005D2B2B" w:rsidRPr="00C16BE5" w:rsidRDefault="005D2B2B" w:rsidP="001876B2">
            <w:r w:rsidRPr="00C16BE5">
              <w:t>Tremor (n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9911F03" w14:textId="77777777" w:rsidR="005D2B2B" w:rsidRPr="00C16BE5" w:rsidRDefault="005D2B2B" w:rsidP="001876B2"/>
        </w:tc>
        <w:tc>
          <w:tcPr>
            <w:tcW w:w="750" w:type="dxa"/>
            <w:tcBorders>
              <w:top w:val="single" w:sz="4" w:space="0" w:color="auto"/>
              <w:bottom w:val="nil"/>
            </w:tcBorders>
          </w:tcPr>
          <w:p w14:paraId="5841E280" w14:textId="77777777" w:rsidR="005D2B2B" w:rsidRPr="00C16BE5" w:rsidRDefault="005D2B2B" w:rsidP="001876B2"/>
        </w:tc>
        <w:tc>
          <w:tcPr>
            <w:tcW w:w="168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F5FA848" w14:textId="4D0AA514" w:rsidR="005D2B2B" w:rsidRPr="00C16BE5" w:rsidRDefault="005D2B2B" w:rsidP="001876B2"/>
        </w:tc>
        <w:tc>
          <w:tcPr>
            <w:tcW w:w="1017" w:type="dxa"/>
            <w:tcBorders>
              <w:top w:val="single" w:sz="4" w:space="0" w:color="auto"/>
              <w:bottom w:val="nil"/>
            </w:tcBorders>
          </w:tcPr>
          <w:p w14:paraId="47A1238B" w14:textId="77777777" w:rsidR="005D2B2B" w:rsidRPr="00C16BE5" w:rsidRDefault="005D2B2B" w:rsidP="001876B2"/>
        </w:tc>
        <w:tc>
          <w:tcPr>
            <w:tcW w:w="88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3C7A51B" w14:textId="6E6BA90D" w:rsidR="005D2B2B" w:rsidRPr="00C16BE5" w:rsidRDefault="005D2B2B" w:rsidP="001876B2"/>
        </w:tc>
        <w:tc>
          <w:tcPr>
            <w:tcW w:w="750" w:type="dxa"/>
            <w:tcBorders>
              <w:top w:val="single" w:sz="4" w:space="0" w:color="auto"/>
              <w:bottom w:val="nil"/>
            </w:tcBorders>
          </w:tcPr>
          <w:p w14:paraId="456D8390" w14:textId="77777777" w:rsidR="005D2B2B" w:rsidRPr="00C16BE5" w:rsidRDefault="005D2B2B" w:rsidP="001876B2"/>
        </w:tc>
        <w:tc>
          <w:tcPr>
            <w:tcW w:w="128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D15B336" w14:textId="1D97037D" w:rsidR="005D2B2B" w:rsidRPr="00C16BE5" w:rsidRDefault="005D2B2B" w:rsidP="001876B2"/>
        </w:tc>
        <w:tc>
          <w:tcPr>
            <w:tcW w:w="2204" w:type="dxa"/>
            <w:tcBorders>
              <w:top w:val="single" w:sz="4" w:space="0" w:color="auto"/>
              <w:bottom w:val="nil"/>
            </w:tcBorders>
          </w:tcPr>
          <w:p w14:paraId="4003050F" w14:textId="77777777" w:rsidR="005D2B2B" w:rsidRPr="00C16BE5" w:rsidRDefault="005D2B2B" w:rsidP="001876B2"/>
        </w:tc>
      </w:tr>
      <w:tr w:rsidR="005D2B2B" w:rsidRPr="00C16BE5" w14:paraId="364DD299" w14:textId="4EE5EABD" w:rsidTr="00537907">
        <w:trPr>
          <w:trHeight w:val="300"/>
        </w:trPr>
        <w:tc>
          <w:tcPr>
            <w:tcW w:w="3192" w:type="dxa"/>
            <w:tcBorders>
              <w:top w:val="nil"/>
            </w:tcBorders>
            <w:noWrap/>
            <w:hideMark/>
          </w:tcPr>
          <w:p w14:paraId="6F32FCEC" w14:textId="6C686C02" w:rsidR="005D2B2B" w:rsidRPr="00C16BE5" w:rsidRDefault="005D2B2B" w:rsidP="001876B2">
            <w:r w:rsidRPr="00C16BE5">
              <w:t>FGAs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121DECF0" w14:textId="77777777" w:rsidR="005D2B2B" w:rsidRPr="00C16BE5" w:rsidRDefault="005D2B2B" w:rsidP="001876B2">
            <w:r w:rsidRPr="00C16BE5">
              <w:t>24</w:t>
            </w:r>
          </w:p>
        </w:tc>
        <w:tc>
          <w:tcPr>
            <w:tcW w:w="750" w:type="dxa"/>
            <w:tcBorders>
              <w:top w:val="nil"/>
            </w:tcBorders>
          </w:tcPr>
          <w:p w14:paraId="46F3D916" w14:textId="56B7ADEC" w:rsidR="005D2B2B" w:rsidRPr="00C16BE5" w:rsidRDefault="005D2B2B" w:rsidP="001876B2">
            <w:r w:rsidRPr="00C16BE5">
              <w:t>–</w:t>
            </w:r>
          </w:p>
        </w:tc>
        <w:tc>
          <w:tcPr>
            <w:tcW w:w="1685" w:type="dxa"/>
            <w:tcBorders>
              <w:top w:val="nil"/>
            </w:tcBorders>
            <w:noWrap/>
            <w:hideMark/>
          </w:tcPr>
          <w:p w14:paraId="211768C3" w14:textId="54CE24D2" w:rsidR="005D2B2B" w:rsidRPr="00C16BE5" w:rsidRDefault="005D2B2B" w:rsidP="001876B2">
            <w:r w:rsidRPr="00C16BE5">
              <w:t>4</w:t>
            </w:r>
            <w:r w:rsidR="001842B7" w:rsidRPr="00C16BE5">
              <w:t>,</w:t>
            </w:r>
            <w:r w:rsidRPr="00C16BE5">
              <w:t>124</w:t>
            </w:r>
          </w:p>
        </w:tc>
        <w:tc>
          <w:tcPr>
            <w:tcW w:w="1017" w:type="dxa"/>
            <w:tcBorders>
              <w:top w:val="nil"/>
            </w:tcBorders>
          </w:tcPr>
          <w:p w14:paraId="489F193D" w14:textId="4C3C6437" w:rsidR="005D2B2B" w:rsidRPr="00C16BE5" w:rsidRDefault="005D2B2B" w:rsidP="001876B2">
            <w:r w:rsidRPr="00C16BE5">
              <w:t>–</w:t>
            </w:r>
          </w:p>
        </w:tc>
        <w:tc>
          <w:tcPr>
            <w:tcW w:w="884" w:type="dxa"/>
            <w:tcBorders>
              <w:top w:val="nil"/>
            </w:tcBorders>
            <w:noWrap/>
            <w:hideMark/>
          </w:tcPr>
          <w:p w14:paraId="1A1AD5D0" w14:textId="67EBE97D" w:rsidR="005D2B2B" w:rsidRPr="00C16BE5" w:rsidRDefault="005D2B2B" w:rsidP="001876B2">
            <w:r w:rsidRPr="00C16BE5">
              <w:t>1074</w:t>
            </w:r>
          </w:p>
        </w:tc>
        <w:tc>
          <w:tcPr>
            <w:tcW w:w="750" w:type="dxa"/>
            <w:tcBorders>
              <w:top w:val="nil"/>
            </w:tcBorders>
          </w:tcPr>
          <w:p w14:paraId="2D81707F" w14:textId="54CA5AD7" w:rsidR="005D2B2B" w:rsidRPr="00C16BE5" w:rsidRDefault="00C01CF5" w:rsidP="001876B2">
            <w:r w:rsidRPr="00C16BE5">
              <w:t>–</w:t>
            </w:r>
          </w:p>
        </w:tc>
        <w:tc>
          <w:tcPr>
            <w:tcW w:w="1284" w:type="dxa"/>
            <w:tcBorders>
              <w:top w:val="nil"/>
            </w:tcBorders>
            <w:noWrap/>
            <w:hideMark/>
          </w:tcPr>
          <w:p w14:paraId="12893F4B" w14:textId="5BAA6CBE" w:rsidR="005D2B2B" w:rsidRPr="00C16BE5" w:rsidRDefault="001842B7" w:rsidP="001876B2">
            <w:r w:rsidRPr="00C16BE5">
              <w:t>1,067,421</w:t>
            </w:r>
          </w:p>
        </w:tc>
        <w:tc>
          <w:tcPr>
            <w:tcW w:w="2204" w:type="dxa"/>
            <w:tcBorders>
              <w:top w:val="nil"/>
            </w:tcBorders>
          </w:tcPr>
          <w:p w14:paraId="656B29C7" w14:textId="64596CE7" w:rsidR="005D2B2B" w:rsidRPr="00C16BE5" w:rsidRDefault="00C01CF5" w:rsidP="001876B2">
            <w:r w:rsidRPr="00C16BE5">
              <w:t>–</w:t>
            </w:r>
          </w:p>
        </w:tc>
      </w:tr>
      <w:tr w:rsidR="001842B7" w:rsidRPr="00C16BE5" w14:paraId="6A58C2FE" w14:textId="5B2E9E51" w:rsidTr="00A15BCE">
        <w:trPr>
          <w:trHeight w:val="300"/>
        </w:trPr>
        <w:tc>
          <w:tcPr>
            <w:tcW w:w="3192" w:type="dxa"/>
            <w:noWrap/>
            <w:hideMark/>
          </w:tcPr>
          <w:p w14:paraId="629513D1" w14:textId="328522D0" w:rsidR="001842B7" w:rsidRPr="00C16BE5" w:rsidRDefault="001842B7" w:rsidP="001876B2">
            <w:r w:rsidRPr="00C16BE5">
              <w:t>SGAs total</w:t>
            </w:r>
          </w:p>
        </w:tc>
        <w:tc>
          <w:tcPr>
            <w:tcW w:w="1134" w:type="dxa"/>
            <w:noWrap/>
            <w:hideMark/>
          </w:tcPr>
          <w:p w14:paraId="0C2629C5" w14:textId="341AAEEF" w:rsidR="001842B7" w:rsidRPr="00C16BE5" w:rsidRDefault="001842B7" w:rsidP="001876B2">
            <w:r w:rsidRPr="00C16BE5">
              <w:t>65</w:t>
            </w:r>
          </w:p>
        </w:tc>
        <w:tc>
          <w:tcPr>
            <w:tcW w:w="750" w:type="dxa"/>
          </w:tcPr>
          <w:p w14:paraId="76BA2B80" w14:textId="50FA597C" w:rsidR="001842B7" w:rsidRPr="00C16BE5" w:rsidRDefault="001842B7" w:rsidP="001876B2">
            <w:r w:rsidRPr="00C16BE5">
              <w:t>65</w:t>
            </w:r>
          </w:p>
        </w:tc>
        <w:tc>
          <w:tcPr>
            <w:tcW w:w="1685" w:type="dxa"/>
            <w:noWrap/>
            <w:hideMark/>
          </w:tcPr>
          <w:p w14:paraId="2F1D332C" w14:textId="7EB5CE9A" w:rsidR="001842B7" w:rsidRPr="00C16BE5" w:rsidRDefault="001842B7" w:rsidP="001876B2">
            <w:r w:rsidRPr="00C16BE5">
              <w:t>13,968</w:t>
            </w:r>
          </w:p>
        </w:tc>
        <w:tc>
          <w:tcPr>
            <w:tcW w:w="1017" w:type="dxa"/>
          </w:tcPr>
          <w:p w14:paraId="59C41A26" w14:textId="1A9CEEAA" w:rsidR="001842B7" w:rsidRPr="00C16BE5" w:rsidRDefault="001842B7" w:rsidP="001876B2">
            <w:r w:rsidRPr="00C16BE5">
              <w:t>13,968</w:t>
            </w:r>
          </w:p>
        </w:tc>
        <w:tc>
          <w:tcPr>
            <w:tcW w:w="884" w:type="dxa"/>
            <w:noWrap/>
            <w:hideMark/>
          </w:tcPr>
          <w:p w14:paraId="0E40F934" w14:textId="41314C4F" w:rsidR="001842B7" w:rsidRPr="00C16BE5" w:rsidRDefault="001842B7" w:rsidP="001876B2">
            <w:r w:rsidRPr="00C16BE5">
              <w:t>1074</w:t>
            </w:r>
          </w:p>
        </w:tc>
        <w:tc>
          <w:tcPr>
            <w:tcW w:w="750" w:type="dxa"/>
          </w:tcPr>
          <w:p w14:paraId="0802DD96" w14:textId="34ABA9DE" w:rsidR="001842B7" w:rsidRPr="00C16BE5" w:rsidRDefault="001842B7" w:rsidP="001876B2">
            <w:r w:rsidRPr="00C16BE5">
              <w:t>24</w:t>
            </w:r>
          </w:p>
        </w:tc>
        <w:tc>
          <w:tcPr>
            <w:tcW w:w="1284" w:type="dxa"/>
            <w:noWrap/>
            <w:hideMark/>
          </w:tcPr>
          <w:p w14:paraId="6DA4E7AD" w14:textId="1FC3EA99" w:rsidR="001842B7" w:rsidRPr="00C16BE5" w:rsidRDefault="001842B7" w:rsidP="001876B2">
            <w:r w:rsidRPr="00C16BE5">
              <w:t>1,067,421</w:t>
            </w:r>
          </w:p>
        </w:tc>
        <w:tc>
          <w:tcPr>
            <w:tcW w:w="2204" w:type="dxa"/>
          </w:tcPr>
          <w:p w14:paraId="267C8044" w14:textId="51110BDD" w:rsidR="001842B7" w:rsidRPr="00C16BE5" w:rsidRDefault="001842B7" w:rsidP="001876B2">
            <w:r w:rsidRPr="00C16BE5">
              <w:t>4,124</w:t>
            </w:r>
          </w:p>
        </w:tc>
      </w:tr>
      <w:tr w:rsidR="00537907" w:rsidRPr="00C16BE5" w14:paraId="4FD14BED" w14:textId="11516754" w:rsidTr="00A15BCE">
        <w:trPr>
          <w:trHeight w:val="300"/>
        </w:trPr>
        <w:tc>
          <w:tcPr>
            <w:tcW w:w="3192" w:type="dxa"/>
            <w:noWrap/>
            <w:hideMark/>
          </w:tcPr>
          <w:p w14:paraId="6A3D80E2" w14:textId="3A0BC4C7" w:rsidR="00537907" w:rsidRPr="00C16BE5" w:rsidRDefault="00537907" w:rsidP="001876B2">
            <w:pPr>
              <w:pStyle w:val="a6"/>
            </w:pPr>
            <w:r w:rsidRPr="00C16BE5">
              <w:t>SGA group 1</w:t>
            </w:r>
          </w:p>
        </w:tc>
        <w:tc>
          <w:tcPr>
            <w:tcW w:w="1134" w:type="dxa"/>
            <w:noWrap/>
            <w:hideMark/>
          </w:tcPr>
          <w:p w14:paraId="54864C8C" w14:textId="77777777" w:rsidR="00537907" w:rsidRPr="00C16BE5" w:rsidRDefault="00537907" w:rsidP="001876B2">
            <w:r w:rsidRPr="00C16BE5">
              <w:t>14</w:t>
            </w:r>
          </w:p>
        </w:tc>
        <w:tc>
          <w:tcPr>
            <w:tcW w:w="750" w:type="dxa"/>
          </w:tcPr>
          <w:p w14:paraId="79699D39" w14:textId="2F47BA12" w:rsidR="00537907" w:rsidRPr="00C16BE5" w:rsidRDefault="00537907" w:rsidP="001876B2">
            <w:r w:rsidRPr="00C16BE5">
              <w:t>14</w:t>
            </w:r>
          </w:p>
        </w:tc>
        <w:tc>
          <w:tcPr>
            <w:tcW w:w="1685" w:type="dxa"/>
            <w:noWrap/>
            <w:hideMark/>
          </w:tcPr>
          <w:p w14:paraId="3F3366A9" w14:textId="00FB3CF8" w:rsidR="00537907" w:rsidRPr="00C16BE5" w:rsidRDefault="00537907" w:rsidP="001876B2">
            <w:r w:rsidRPr="00C16BE5">
              <w:t>3,248</w:t>
            </w:r>
          </w:p>
        </w:tc>
        <w:tc>
          <w:tcPr>
            <w:tcW w:w="1017" w:type="dxa"/>
          </w:tcPr>
          <w:p w14:paraId="5D578A74" w14:textId="5DE18B59" w:rsidR="00537907" w:rsidRPr="00C16BE5" w:rsidRDefault="00537907" w:rsidP="001876B2">
            <w:r w:rsidRPr="00C16BE5">
              <w:t>3,248</w:t>
            </w:r>
          </w:p>
        </w:tc>
        <w:tc>
          <w:tcPr>
            <w:tcW w:w="884" w:type="dxa"/>
            <w:noWrap/>
            <w:hideMark/>
          </w:tcPr>
          <w:p w14:paraId="31F62608" w14:textId="652CC5C3" w:rsidR="00537907" w:rsidRPr="00C16BE5" w:rsidRDefault="00537907" w:rsidP="001876B2">
            <w:r w:rsidRPr="00C16BE5">
              <w:t>1074</w:t>
            </w:r>
          </w:p>
        </w:tc>
        <w:tc>
          <w:tcPr>
            <w:tcW w:w="750" w:type="dxa"/>
          </w:tcPr>
          <w:p w14:paraId="7BB9469F" w14:textId="38A08BF5" w:rsidR="00537907" w:rsidRPr="00C16BE5" w:rsidRDefault="00537907" w:rsidP="001876B2">
            <w:r w:rsidRPr="00C16BE5">
              <w:t>24</w:t>
            </w:r>
          </w:p>
        </w:tc>
        <w:tc>
          <w:tcPr>
            <w:tcW w:w="1284" w:type="dxa"/>
            <w:noWrap/>
            <w:hideMark/>
          </w:tcPr>
          <w:p w14:paraId="4B1DC311" w14:textId="7088CDEC" w:rsidR="00537907" w:rsidRPr="00C16BE5" w:rsidRDefault="00537907" w:rsidP="001876B2">
            <w:r w:rsidRPr="00C16BE5">
              <w:t>1,067,421</w:t>
            </w:r>
          </w:p>
        </w:tc>
        <w:tc>
          <w:tcPr>
            <w:tcW w:w="2204" w:type="dxa"/>
          </w:tcPr>
          <w:p w14:paraId="7AF5C4F3" w14:textId="1628CCD5" w:rsidR="00537907" w:rsidRPr="00C16BE5" w:rsidRDefault="00537907" w:rsidP="001876B2">
            <w:r w:rsidRPr="00C16BE5">
              <w:t>4,124</w:t>
            </w:r>
          </w:p>
        </w:tc>
      </w:tr>
      <w:tr w:rsidR="00537907" w:rsidRPr="00C16BE5" w14:paraId="090A9C60" w14:textId="41918A66" w:rsidTr="00A15BCE">
        <w:trPr>
          <w:trHeight w:val="300"/>
        </w:trPr>
        <w:tc>
          <w:tcPr>
            <w:tcW w:w="3192" w:type="dxa"/>
            <w:noWrap/>
            <w:hideMark/>
          </w:tcPr>
          <w:p w14:paraId="2B5A9A64" w14:textId="4B50C973" w:rsidR="00537907" w:rsidRPr="00C16BE5" w:rsidRDefault="00537907" w:rsidP="001876B2">
            <w:pPr>
              <w:pStyle w:val="a6"/>
            </w:pPr>
            <w:r w:rsidRPr="00C16BE5">
              <w:t>SGA group 2</w:t>
            </w:r>
          </w:p>
        </w:tc>
        <w:tc>
          <w:tcPr>
            <w:tcW w:w="1134" w:type="dxa"/>
            <w:noWrap/>
            <w:hideMark/>
          </w:tcPr>
          <w:p w14:paraId="4DE1B942" w14:textId="754D1E36" w:rsidR="00537907" w:rsidRPr="00C16BE5" w:rsidRDefault="00537907" w:rsidP="001876B2">
            <w:r w:rsidRPr="00C16BE5">
              <w:t>23</w:t>
            </w:r>
          </w:p>
        </w:tc>
        <w:tc>
          <w:tcPr>
            <w:tcW w:w="750" w:type="dxa"/>
          </w:tcPr>
          <w:p w14:paraId="146282AC" w14:textId="6DBA1E13" w:rsidR="00537907" w:rsidRPr="00C16BE5" w:rsidRDefault="00537907" w:rsidP="001876B2">
            <w:r w:rsidRPr="00C16BE5">
              <w:t>23</w:t>
            </w:r>
          </w:p>
        </w:tc>
        <w:tc>
          <w:tcPr>
            <w:tcW w:w="1685" w:type="dxa"/>
            <w:noWrap/>
            <w:hideMark/>
          </w:tcPr>
          <w:p w14:paraId="678CE507" w14:textId="2A8CEADD" w:rsidR="00537907" w:rsidRPr="00C16BE5" w:rsidRDefault="00537907" w:rsidP="001876B2">
            <w:r w:rsidRPr="00C16BE5">
              <w:t>5,007</w:t>
            </w:r>
          </w:p>
        </w:tc>
        <w:tc>
          <w:tcPr>
            <w:tcW w:w="1017" w:type="dxa"/>
          </w:tcPr>
          <w:p w14:paraId="525F39ED" w14:textId="4BF506AC" w:rsidR="00537907" w:rsidRPr="00C16BE5" w:rsidRDefault="00537907" w:rsidP="001876B2">
            <w:r w:rsidRPr="00C16BE5">
              <w:t>5,007</w:t>
            </w:r>
          </w:p>
        </w:tc>
        <w:tc>
          <w:tcPr>
            <w:tcW w:w="884" w:type="dxa"/>
            <w:noWrap/>
            <w:hideMark/>
          </w:tcPr>
          <w:p w14:paraId="233B2565" w14:textId="32316AAF" w:rsidR="00537907" w:rsidRPr="00C16BE5" w:rsidRDefault="00537907" w:rsidP="001876B2">
            <w:r w:rsidRPr="00C16BE5">
              <w:t>1074</w:t>
            </w:r>
          </w:p>
        </w:tc>
        <w:tc>
          <w:tcPr>
            <w:tcW w:w="750" w:type="dxa"/>
          </w:tcPr>
          <w:p w14:paraId="16946C46" w14:textId="0225F579" w:rsidR="00537907" w:rsidRPr="00C16BE5" w:rsidRDefault="00537907" w:rsidP="001876B2">
            <w:r w:rsidRPr="00C16BE5">
              <w:t>24</w:t>
            </w:r>
          </w:p>
        </w:tc>
        <w:tc>
          <w:tcPr>
            <w:tcW w:w="1284" w:type="dxa"/>
            <w:noWrap/>
            <w:hideMark/>
          </w:tcPr>
          <w:p w14:paraId="2F166417" w14:textId="7B1AF3D4" w:rsidR="00537907" w:rsidRPr="00C16BE5" w:rsidRDefault="00537907" w:rsidP="001876B2">
            <w:r w:rsidRPr="00C16BE5">
              <w:t>1,067,421</w:t>
            </w:r>
          </w:p>
        </w:tc>
        <w:tc>
          <w:tcPr>
            <w:tcW w:w="2204" w:type="dxa"/>
          </w:tcPr>
          <w:p w14:paraId="07774918" w14:textId="7337F1CD" w:rsidR="00537907" w:rsidRPr="00C16BE5" w:rsidRDefault="00537907" w:rsidP="001876B2">
            <w:r w:rsidRPr="00C16BE5">
              <w:t>4,124</w:t>
            </w:r>
          </w:p>
        </w:tc>
      </w:tr>
      <w:tr w:rsidR="00537907" w:rsidRPr="00C16BE5" w14:paraId="4375A5A8" w14:textId="063BCFA0" w:rsidTr="00A15BCE">
        <w:trPr>
          <w:trHeight w:val="300"/>
        </w:trPr>
        <w:tc>
          <w:tcPr>
            <w:tcW w:w="3192" w:type="dxa"/>
            <w:noWrap/>
            <w:hideMark/>
          </w:tcPr>
          <w:p w14:paraId="771DD66E" w14:textId="5408FA29" w:rsidR="00537907" w:rsidRPr="00C16BE5" w:rsidRDefault="00537907" w:rsidP="001876B2">
            <w:pPr>
              <w:pStyle w:val="a6"/>
            </w:pPr>
            <w:r w:rsidRPr="00C16BE5">
              <w:t>SGA group 3</w:t>
            </w:r>
          </w:p>
        </w:tc>
        <w:tc>
          <w:tcPr>
            <w:tcW w:w="1134" w:type="dxa"/>
            <w:noWrap/>
            <w:hideMark/>
          </w:tcPr>
          <w:p w14:paraId="4EB825B5" w14:textId="77777777" w:rsidR="00537907" w:rsidRPr="00C16BE5" w:rsidRDefault="00537907" w:rsidP="001876B2">
            <w:r w:rsidRPr="00C16BE5">
              <w:t>12</w:t>
            </w:r>
          </w:p>
        </w:tc>
        <w:tc>
          <w:tcPr>
            <w:tcW w:w="750" w:type="dxa"/>
          </w:tcPr>
          <w:p w14:paraId="6A0BB82A" w14:textId="1820C16E" w:rsidR="00537907" w:rsidRPr="00C16BE5" w:rsidRDefault="00537907" w:rsidP="001876B2">
            <w:r w:rsidRPr="00C16BE5">
              <w:t>12</w:t>
            </w:r>
          </w:p>
        </w:tc>
        <w:tc>
          <w:tcPr>
            <w:tcW w:w="1685" w:type="dxa"/>
            <w:noWrap/>
            <w:hideMark/>
          </w:tcPr>
          <w:p w14:paraId="098B7264" w14:textId="5FE984B3" w:rsidR="00537907" w:rsidRPr="00C16BE5" w:rsidRDefault="00537907" w:rsidP="001876B2">
            <w:r w:rsidRPr="00C16BE5">
              <w:t>2,380</w:t>
            </w:r>
          </w:p>
        </w:tc>
        <w:tc>
          <w:tcPr>
            <w:tcW w:w="1017" w:type="dxa"/>
          </w:tcPr>
          <w:p w14:paraId="28BA3D43" w14:textId="022A6A52" w:rsidR="00537907" w:rsidRPr="00C16BE5" w:rsidRDefault="00537907" w:rsidP="001876B2">
            <w:r w:rsidRPr="00C16BE5">
              <w:t>2,380</w:t>
            </w:r>
          </w:p>
        </w:tc>
        <w:tc>
          <w:tcPr>
            <w:tcW w:w="884" w:type="dxa"/>
            <w:noWrap/>
            <w:hideMark/>
          </w:tcPr>
          <w:p w14:paraId="45B00D71" w14:textId="3D771FF8" w:rsidR="00537907" w:rsidRPr="00C16BE5" w:rsidRDefault="00537907" w:rsidP="001876B2">
            <w:r w:rsidRPr="00C16BE5">
              <w:t>1074</w:t>
            </w:r>
          </w:p>
        </w:tc>
        <w:tc>
          <w:tcPr>
            <w:tcW w:w="750" w:type="dxa"/>
          </w:tcPr>
          <w:p w14:paraId="4614F10C" w14:textId="0546D0AB" w:rsidR="00537907" w:rsidRPr="00C16BE5" w:rsidRDefault="00537907" w:rsidP="001876B2">
            <w:r w:rsidRPr="00C16BE5">
              <w:t>24</w:t>
            </w:r>
          </w:p>
        </w:tc>
        <w:tc>
          <w:tcPr>
            <w:tcW w:w="1284" w:type="dxa"/>
            <w:noWrap/>
            <w:hideMark/>
          </w:tcPr>
          <w:p w14:paraId="0E007ADA" w14:textId="7771D154" w:rsidR="00537907" w:rsidRPr="00C16BE5" w:rsidRDefault="00537907" w:rsidP="001876B2">
            <w:r w:rsidRPr="00C16BE5">
              <w:t>1,067,421</w:t>
            </w:r>
          </w:p>
        </w:tc>
        <w:tc>
          <w:tcPr>
            <w:tcW w:w="2204" w:type="dxa"/>
          </w:tcPr>
          <w:p w14:paraId="3F98DF8D" w14:textId="29673530" w:rsidR="00537907" w:rsidRPr="00C16BE5" w:rsidRDefault="00537907" w:rsidP="001876B2">
            <w:r w:rsidRPr="00C16BE5">
              <w:t>4,124</w:t>
            </w:r>
          </w:p>
        </w:tc>
      </w:tr>
      <w:tr w:rsidR="00537907" w:rsidRPr="00C16BE5" w14:paraId="0E4EB257" w14:textId="66C5076D" w:rsidTr="00537907">
        <w:trPr>
          <w:trHeight w:val="300"/>
        </w:trPr>
        <w:tc>
          <w:tcPr>
            <w:tcW w:w="3192" w:type="dxa"/>
            <w:tcBorders>
              <w:bottom w:val="single" w:sz="4" w:space="0" w:color="auto"/>
            </w:tcBorders>
            <w:noWrap/>
            <w:hideMark/>
          </w:tcPr>
          <w:p w14:paraId="1360FB2C" w14:textId="64788CEF" w:rsidR="00537907" w:rsidRPr="00C16BE5" w:rsidRDefault="00537907" w:rsidP="001876B2">
            <w:pPr>
              <w:pStyle w:val="a6"/>
            </w:pPr>
            <w:r w:rsidRPr="00C16BE5">
              <w:t>SGA group 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0A9071FF" w14:textId="77777777" w:rsidR="00537907" w:rsidRPr="00C16BE5" w:rsidRDefault="00537907" w:rsidP="001876B2">
            <w:r w:rsidRPr="00C16BE5">
              <w:t>16</w:t>
            </w:r>
          </w:p>
        </w:tc>
        <w:tc>
          <w:tcPr>
            <w:tcW w:w="750" w:type="dxa"/>
            <w:tcBorders>
              <w:bottom w:val="single" w:sz="4" w:space="0" w:color="auto"/>
            </w:tcBorders>
          </w:tcPr>
          <w:p w14:paraId="7B8E4E3E" w14:textId="3BA95C9F" w:rsidR="00537907" w:rsidRPr="00C16BE5" w:rsidRDefault="00537907" w:rsidP="001876B2">
            <w:r w:rsidRPr="00C16BE5">
              <w:t>16</w:t>
            </w:r>
          </w:p>
        </w:tc>
        <w:tc>
          <w:tcPr>
            <w:tcW w:w="1685" w:type="dxa"/>
            <w:tcBorders>
              <w:bottom w:val="single" w:sz="4" w:space="0" w:color="auto"/>
            </w:tcBorders>
            <w:noWrap/>
            <w:hideMark/>
          </w:tcPr>
          <w:p w14:paraId="62720127" w14:textId="5C6034EF" w:rsidR="00537907" w:rsidRPr="00C16BE5" w:rsidRDefault="00537907" w:rsidP="001876B2">
            <w:r w:rsidRPr="00C16BE5">
              <w:t>3,333</w:t>
            </w:r>
          </w:p>
        </w:tc>
        <w:tc>
          <w:tcPr>
            <w:tcW w:w="1017" w:type="dxa"/>
            <w:tcBorders>
              <w:bottom w:val="single" w:sz="4" w:space="0" w:color="auto"/>
            </w:tcBorders>
          </w:tcPr>
          <w:p w14:paraId="53B9184E" w14:textId="337F14FA" w:rsidR="00537907" w:rsidRPr="00C16BE5" w:rsidRDefault="00537907" w:rsidP="001876B2">
            <w:r w:rsidRPr="00C16BE5">
              <w:t>3,333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noWrap/>
            <w:hideMark/>
          </w:tcPr>
          <w:p w14:paraId="4AA313E1" w14:textId="3F4C0415" w:rsidR="00537907" w:rsidRPr="00C16BE5" w:rsidRDefault="00537907" w:rsidP="001876B2">
            <w:r w:rsidRPr="00C16BE5">
              <w:t>1074</w:t>
            </w:r>
          </w:p>
        </w:tc>
        <w:tc>
          <w:tcPr>
            <w:tcW w:w="750" w:type="dxa"/>
            <w:tcBorders>
              <w:bottom w:val="single" w:sz="4" w:space="0" w:color="auto"/>
            </w:tcBorders>
          </w:tcPr>
          <w:p w14:paraId="68C4CD8C" w14:textId="08BFDBF6" w:rsidR="00537907" w:rsidRPr="00C16BE5" w:rsidRDefault="00537907" w:rsidP="001876B2">
            <w:r w:rsidRPr="00C16BE5">
              <w:t>24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noWrap/>
            <w:hideMark/>
          </w:tcPr>
          <w:p w14:paraId="6D3E68FD" w14:textId="7FC38BC1" w:rsidR="00537907" w:rsidRPr="00C16BE5" w:rsidRDefault="00537907" w:rsidP="001876B2">
            <w:r w:rsidRPr="00C16BE5">
              <w:t>1,067,421</w:t>
            </w:r>
          </w:p>
        </w:tc>
        <w:tc>
          <w:tcPr>
            <w:tcW w:w="2204" w:type="dxa"/>
            <w:tcBorders>
              <w:bottom w:val="single" w:sz="4" w:space="0" w:color="auto"/>
            </w:tcBorders>
          </w:tcPr>
          <w:p w14:paraId="2FBACD52" w14:textId="23630178" w:rsidR="00537907" w:rsidRPr="00C16BE5" w:rsidRDefault="00537907" w:rsidP="001876B2">
            <w:r w:rsidRPr="00C16BE5">
              <w:t>4,124</w:t>
            </w:r>
          </w:p>
        </w:tc>
      </w:tr>
      <w:tr w:rsidR="005D2B2B" w:rsidRPr="00C16BE5" w14:paraId="5A21F936" w14:textId="2C638BC5" w:rsidTr="00537907">
        <w:trPr>
          <w:trHeight w:val="300"/>
        </w:trPr>
        <w:tc>
          <w:tcPr>
            <w:tcW w:w="3192" w:type="dxa"/>
            <w:tcBorders>
              <w:top w:val="single" w:sz="4" w:space="0" w:color="auto"/>
              <w:bottom w:val="nil"/>
            </w:tcBorders>
            <w:noWrap/>
          </w:tcPr>
          <w:p w14:paraId="029A767E" w14:textId="295ED2E8" w:rsidR="005D2B2B" w:rsidRPr="00C16BE5" w:rsidRDefault="005D2B2B" w:rsidP="001876B2">
            <w:r w:rsidRPr="00C16BE5">
              <w:t>Akinesia (n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</w:tcPr>
          <w:p w14:paraId="7AC06469" w14:textId="77777777" w:rsidR="005D2B2B" w:rsidRPr="00C16BE5" w:rsidRDefault="005D2B2B" w:rsidP="001876B2"/>
        </w:tc>
        <w:tc>
          <w:tcPr>
            <w:tcW w:w="750" w:type="dxa"/>
            <w:tcBorders>
              <w:top w:val="single" w:sz="4" w:space="0" w:color="auto"/>
              <w:bottom w:val="nil"/>
            </w:tcBorders>
          </w:tcPr>
          <w:p w14:paraId="0244974A" w14:textId="77777777" w:rsidR="005D2B2B" w:rsidRPr="00C16BE5" w:rsidRDefault="005D2B2B" w:rsidP="001876B2"/>
        </w:tc>
        <w:tc>
          <w:tcPr>
            <w:tcW w:w="1685" w:type="dxa"/>
            <w:tcBorders>
              <w:top w:val="single" w:sz="4" w:space="0" w:color="auto"/>
              <w:bottom w:val="nil"/>
            </w:tcBorders>
            <w:noWrap/>
          </w:tcPr>
          <w:p w14:paraId="41D90988" w14:textId="73F8CCFA" w:rsidR="005D2B2B" w:rsidRPr="00C16BE5" w:rsidRDefault="005D2B2B" w:rsidP="001876B2"/>
        </w:tc>
        <w:tc>
          <w:tcPr>
            <w:tcW w:w="1017" w:type="dxa"/>
            <w:tcBorders>
              <w:top w:val="single" w:sz="4" w:space="0" w:color="auto"/>
              <w:bottom w:val="nil"/>
            </w:tcBorders>
          </w:tcPr>
          <w:p w14:paraId="64D2CF81" w14:textId="77777777" w:rsidR="005D2B2B" w:rsidRPr="00C16BE5" w:rsidRDefault="005D2B2B" w:rsidP="001876B2"/>
        </w:tc>
        <w:tc>
          <w:tcPr>
            <w:tcW w:w="884" w:type="dxa"/>
            <w:tcBorders>
              <w:top w:val="single" w:sz="4" w:space="0" w:color="auto"/>
              <w:bottom w:val="nil"/>
            </w:tcBorders>
            <w:noWrap/>
          </w:tcPr>
          <w:p w14:paraId="3E4F7ADA" w14:textId="1B8E69BC" w:rsidR="005D2B2B" w:rsidRPr="00C16BE5" w:rsidRDefault="005D2B2B" w:rsidP="001876B2"/>
        </w:tc>
        <w:tc>
          <w:tcPr>
            <w:tcW w:w="750" w:type="dxa"/>
            <w:tcBorders>
              <w:top w:val="single" w:sz="4" w:space="0" w:color="auto"/>
              <w:bottom w:val="nil"/>
            </w:tcBorders>
          </w:tcPr>
          <w:p w14:paraId="0278FC23" w14:textId="77777777" w:rsidR="005D2B2B" w:rsidRPr="00C16BE5" w:rsidRDefault="005D2B2B" w:rsidP="001876B2"/>
        </w:tc>
        <w:tc>
          <w:tcPr>
            <w:tcW w:w="1284" w:type="dxa"/>
            <w:tcBorders>
              <w:top w:val="single" w:sz="4" w:space="0" w:color="auto"/>
              <w:bottom w:val="nil"/>
            </w:tcBorders>
            <w:noWrap/>
          </w:tcPr>
          <w:p w14:paraId="0A28CBE0" w14:textId="610E73AF" w:rsidR="005D2B2B" w:rsidRPr="00C16BE5" w:rsidRDefault="005D2B2B" w:rsidP="001876B2"/>
        </w:tc>
        <w:tc>
          <w:tcPr>
            <w:tcW w:w="2204" w:type="dxa"/>
            <w:tcBorders>
              <w:top w:val="single" w:sz="4" w:space="0" w:color="auto"/>
              <w:bottom w:val="nil"/>
            </w:tcBorders>
          </w:tcPr>
          <w:p w14:paraId="01F5DB43" w14:textId="77777777" w:rsidR="005D2B2B" w:rsidRPr="00C16BE5" w:rsidRDefault="005D2B2B" w:rsidP="001876B2"/>
        </w:tc>
      </w:tr>
      <w:tr w:rsidR="005D2B2B" w:rsidRPr="00C16BE5" w14:paraId="0F05F29B" w14:textId="4FE952E2" w:rsidTr="00537907">
        <w:trPr>
          <w:trHeight w:val="300"/>
        </w:trPr>
        <w:tc>
          <w:tcPr>
            <w:tcW w:w="3192" w:type="dxa"/>
            <w:tcBorders>
              <w:top w:val="nil"/>
            </w:tcBorders>
            <w:noWrap/>
          </w:tcPr>
          <w:p w14:paraId="6462663B" w14:textId="6158B9D0" w:rsidR="005D2B2B" w:rsidRPr="00C16BE5" w:rsidRDefault="005D2B2B" w:rsidP="001876B2">
            <w:r w:rsidRPr="00C16BE5">
              <w:t>FGAs</w:t>
            </w:r>
          </w:p>
        </w:tc>
        <w:tc>
          <w:tcPr>
            <w:tcW w:w="1134" w:type="dxa"/>
            <w:tcBorders>
              <w:top w:val="nil"/>
            </w:tcBorders>
            <w:noWrap/>
          </w:tcPr>
          <w:p w14:paraId="2DF8C891" w14:textId="7581BB6C" w:rsidR="005D2B2B" w:rsidRPr="00C16BE5" w:rsidRDefault="005D2B2B" w:rsidP="001876B2">
            <w:r w:rsidRPr="00C16BE5">
              <w:t>7</w:t>
            </w:r>
          </w:p>
        </w:tc>
        <w:tc>
          <w:tcPr>
            <w:tcW w:w="750" w:type="dxa"/>
            <w:tcBorders>
              <w:top w:val="nil"/>
            </w:tcBorders>
          </w:tcPr>
          <w:p w14:paraId="0E10B79C" w14:textId="17DDA91F" w:rsidR="005D2B2B" w:rsidRPr="00C16BE5" w:rsidRDefault="005D2B2B" w:rsidP="001876B2">
            <w:r w:rsidRPr="00C16BE5">
              <w:t>–</w:t>
            </w:r>
          </w:p>
        </w:tc>
        <w:tc>
          <w:tcPr>
            <w:tcW w:w="1685" w:type="dxa"/>
            <w:tcBorders>
              <w:top w:val="nil"/>
            </w:tcBorders>
            <w:noWrap/>
          </w:tcPr>
          <w:p w14:paraId="3C332211" w14:textId="645E458A" w:rsidR="005D2B2B" w:rsidRPr="00C16BE5" w:rsidRDefault="005D2B2B" w:rsidP="001876B2">
            <w:r w:rsidRPr="00C16BE5">
              <w:t>4</w:t>
            </w:r>
            <w:r w:rsidR="001842B7" w:rsidRPr="00C16BE5">
              <w:t>,</w:t>
            </w:r>
            <w:r w:rsidRPr="00C16BE5">
              <w:t>124</w:t>
            </w:r>
          </w:p>
        </w:tc>
        <w:tc>
          <w:tcPr>
            <w:tcW w:w="1017" w:type="dxa"/>
            <w:tcBorders>
              <w:top w:val="nil"/>
            </w:tcBorders>
          </w:tcPr>
          <w:p w14:paraId="7F95C7EA" w14:textId="58DF4D4F" w:rsidR="005D2B2B" w:rsidRPr="00C16BE5" w:rsidRDefault="005D2B2B" w:rsidP="001876B2">
            <w:r w:rsidRPr="00C16BE5">
              <w:t>–</w:t>
            </w:r>
          </w:p>
        </w:tc>
        <w:tc>
          <w:tcPr>
            <w:tcW w:w="884" w:type="dxa"/>
            <w:tcBorders>
              <w:top w:val="nil"/>
            </w:tcBorders>
            <w:noWrap/>
          </w:tcPr>
          <w:p w14:paraId="10AEB348" w14:textId="2C2A3B49" w:rsidR="005D2B2B" w:rsidRPr="00C16BE5" w:rsidRDefault="005D2B2B" w:rsidP="001876B2">
            <w:r w:rsidRPr="00C16BE5">
              <w:t>84</w:t>
            </w:r>
          </w:p>
        </w:tc>
        <w:tc>
          <w:tcPr>
            <w:tcW w:w="750" w:type="dxa"/>
            <w:tcBorders>
              <w:top w:val="nil"/>
            </w:tcBorders>
          </w:tcPr>
          <w:p w14:paraId="5ED46EE6" w14:textId="34E6F145" w:rsidR="005D2B2B" w:rsidRPr="00C16BE5" w:rsidRDefault="00C01CF5" w:rsidP="001876B2">
            <w:r w:rsidRPr="00C16BE5">
              <w:t>–</w:t>
            </w:r>
          </w:p>
        </w:tc>
        <w:tc>
          <w:tcPr>
            <w:tcW w:w="1284" w:type="dxa"/>
            <w:tcBorders>
              <w:top w:val="nil"/>
            </w:tcBorders>
            <w:noWrap/>
          </w:tcPr>
          <w:p w14:paraId="1920811D" w14:textId="0680ABBF" w:rsidR="005D2B2B" w:rsidRPr="00C16BE5" w:rsidRDefault="001842B7" w:rsidP="001876B2">
            <w:r w:rsidRPr="00C16BE5">
              <w:t>1,067,421</w:t>
            </w:r>
          </w:p>
        </w:tc>
        <w:tc>
          <w:tcPr>
            <w:tcW w:w="2204" w:type="dxa"/>
            <w:tcBorders>
              <w:top w:val="nil"/>
            </w:tcBorders>
          </w:tcPr>
          <w:p w14:paraId="451D9520" w14:textId="7253C4A5" w:rsidR="005D2B2B" w:rsidRPr="00C16BE5" w:rsidRDefault="00C01CF5" w:rsidP="001876B2">
            <w:r w:rsidRPr="00C16BE5">
              <w:t>–</w:t>
            </w:r>
          </w:p>
        </w:tc>
      </w:tr>
      <w:tr w:rsidR="001842B7" w:rsidRPr="00C16BE5" w14:paraId="70F49D96" w14:textId="1AEEC21F" w:rsidTr="00A15BCE">
        <w:trPr>
          <w:trHeight w:val="300"/>
        </w:trPr>
        <w:tc>
          <w:tcPr>
            <w:tcW w:w="3192" w:type="dxa"/>
            <w:noWrap/>
          </w:tcPr>
          <w:p w14:paraId="7238D935" w14:textId="23DD5215" w:rsidR="001842B7" w:rsidRPr="00C16BE5" w:rsidRDefault="001842B7" w:rsidP="001876B2">
            <w:r w:rsidRPr="00C16BE5">
              <w:t>SGAs total</w:t>
            </w:r>
          </w:p>
        </w:tc>
        <w:tc>
          <w:tcPr>
            <w:tcW w:w="1134" w:type="dxa"/>
            <w:noWrap/>
          </w:tcPr>
          <w:p w14:paraId="09F1A93D" w14:textId="0D0025C8" w:rsidR="001842B7" w:rsidRPr="00C16BE5" w:rsidRDefault="001842B7" w:rsidP="001876B2">
            <w:r w:rsidRPr="00C16BE5">
              <w:t>24</w:t>
            </w:r>
          </w:p>
        </w:tc>
        <w:tc>
          <w:tcPr>
            <w:tcW w:w="750" w:type="dxa"/>
          </w:tcPr>
          <w:p w14:paraId="3E3AECA6" w14:textId="6E299931" w:rsidR="001842B7" w:rsidRPr="00C16BE5" w:rsidRDefault="001842B7" w:rsidP="001876B2">
            <w:r w:rsidRPr="00C16BE5">
              <w:t>24</w:t>
            </w:r>
          </w:p>
        </w:tc>
        <w:tc>
          <w:tcPr>
            <w:tcW w:w="1685" w:type="dxa"/>
            <w:noWrap/>
          </w:tcPr>
          <w:p w14:paraId="16F63AB1" w14:textId="4E55C67D" w:rsidR="001842B7" w:rsidRPr="00C16BE5" w:rsidRDefault="001842B7" w:rsidP="001876B2">
            <w:r w:rsidRPr="00C16BE5">
              <w:t>13,968</w:t>
            </w:r>
          </w:p>
        </w:tc>
        <w:tc>
          <w:tcPr>
            <w:tcW w:w="1017" w:type="dxa"/>
          </w:tcPr>
          <w:p w14:paraId="55E628C3" w14:textId="6C306C66" w:rsidR="001842B7" w:rsidRPr="00C16BE5" w:rsidRDefault="001842B7" w:rsidP="001876B2">
            <w:r w:rsidRPr="00C16BE5">
              <w:t>13,968</w:t>
            </w:r>
          </w:p>
        </w:tc>
        <w:tc>
          <w:tcPr>
            <w:tcW w:w="884" w:type="dxa"/>
            <w:noWrap/>
          </w:tcPr>
          <w:p w14:paraId="7F364E3F" w14:textId="59B498A1" w:rsidR="001842B7" w:rsidRPr="00C16BE5" w:rsidRDefault="001842B7" w:rsidP="001876B2">
            <w:r w:rsidRPr="00C16BE5">
              <w:t>84</w:t>
            </w:r>
          </w:p>
        </w:tc>
        <w:tc>
          <w:tcPr>
            <w:tcW w:w="750" w:type="dxa"/>
          </w:tcPr>
          <w:p w14:paraId="614C5195" w14:textId="60B5E611" w:rsidR="001842B7" w:rsidRPr="00C16BE5" w:rsidRDefault="001842B7" w:rsidP="001876B2">
            <w:r w:rsidRPr="00C16BE5">
              <w:t>7</w:t>
            </w:r>
          </w:p>
        </w:tc>
        <w:tc>
          <w:tcPr>
            <w:tcW w:w="1284" w:type="dxa"/>
            <w:noWrap/>
          </w:tcPr>
          <w:p w14:paraId="6164BEB2" w14:textId="28DBFFF9" w:rsidR="001842B7" w:rsidRPr="00C16BE5" w:rsidRDefault="001842B7" w:rsidP="001876B2">
            <w:r w:rsidRPr="00C16BE5">
              <w:t>1,067,421</w:t>
            </w:r>
          </w:p>
        </w:tc>
        <w:tc>
          <w:tcPr>
            <w:tcW w:w="2204" w:type="dxa"/>
          </w:tcPr>
          <w:p w14:paraId="5499DC67" w14:textId="2E74DAD4" w:rsidR="001842B7" w:rsidRPr="00C16BE5" w:rsidRDefault="001842B7" w:rsidP="001876B2">
            <w:r w:rsidRPr="00C16BE5">
              <w:t>4,124</w:t>
            </w:r>
          </w:p>
        </w:tc>
      </w:tr>
      <w:tr w:rsidR="00537907" w:rsidRPr="00C16BE5" w14:paraId="5FEBB300" w14:textId="2DA93DA7" w:rsidTr="00A15BCE">
        <w:trPr>
          <w:trHeight w:val="300"/>
        </w:trPr>
        <w:tc>
          <w:tcPr>
            <w:tcW w:w="3192" w:type="dxa"/>
            <w:noWrap/>
          </w:tcPr>
          <w:p w14:paraId="734E650C" w14:textId="42A6E3CF" w:rsidR="00537907" w:rsidRPr="00C16BE5" w:rsidRDefault="00537907" w:rsidP="001876B2">
            <w:pPr>
              <w:pStyle w:val="a6"/>
            </w:pPr>
            <w:r w:rsidRPr="00C16BE5">
              <w:t>SGA group 1</w:t>
            </w:r>
          </w:p>
        </w:tc>
        <w:tc>
          <w:tcPr>
            <w:tcW w:w="1134" w:type="dxa"/>
            <w:noWrap/>
          </w:tcPr>
          <w:p w14:paraId="21876A62" w14:textId="59B633C2" w:rsidR="00537907" w:rsidRPr="00C16BE5" w:rsidRDefault="00537907" w:rsidP="001876B2">
            <w:r w:rsidRPr="00C16BE5">
              <w:t>10</w:t>
            </w:r>
          </w:p>
        </w:tc>
        <w:tc>
          <w:tcPr>
            <w:tcW w:w="750" w:type="dxa"/>
          </w:tcPr>
          <w:p w14:paraId="00DF86C2" w14:textId="4CE6E5A9" w:rsidR="00537907" w:rsidRPr="00C16BE5" w:rsidRDefault="00537907" w:rsidP="001876B2">
            <w:r w:rsidRPr="00C16BE5">
              <w:t>10</w:t>
            </w:r>
          </w:p>
        </w:tc>
        <w:tc>
          <w:tcPr>
            <w:tcW w:w="1685" w:type="dxa"/>
            <w:noWrap/>
          </w:tcPr>
          <w:p w14:paraId="6308F02A" w14:textId="7AC912DF" w:rsidR="00537907" w:rsidRPr="00C16BE5" w:rsidRDefault="00537907" w:rsidP="001876B2">
            <w:r w:rsidRPr="00C16BE5">
              <w:t>3,248</w:t>
            </w:r>
          </w:p>
        </w:tc>
        <w:tc>
          <w:tcPr>
            <w:tcW w:w="1017" w:type="dxa"/>
          </w:tcPr>
          <w:p w14:paraId="6EF9A421" w14:textId="1BEFAB06" w:rsidR="00537907" w:rsidRPr="00C16BE5" w:rsidRDefault="00537907" w:rsidP="001876B2">
            <w:r w:rsidRPr="00C16BE5">
              <w:t>3,248</w:t>
            </w:r>
          </w:p>
        </w:tc>
        <w:tc>
          <w:tcPr>
            <w:tcW w:w="884" w:type="dxa"/>
            <w:noWrap/>
          </w:tcPr>
          <w:p w14:paraId="68F26ECC" w14:textId="201A8D04" w:rsidR="00537907" w:rsidRPr="00C16BE5" w:rsidRDefault="00537907" w:rsidP="001876B2">
            <w:r w:rsidRPr="00C16BE5">
              <w:t>84</w:t>
            </w:r>
          </w:p>
        </w:tc>
        <w:tc>
          <w:tcPr>
            <w:tcW w:w="750" w:type="dxa"/>
          </w:tcPr>
          <w:p w14:paraId="5B26705A" w14:textId="3D47F85C" w:rsidR="00537907" w:rsidRPr="00C16BE5" w:rsidRDefault="00537907" w:rsidP="001876B2">
            <w:r w:rsidRPr="00C16BE5">
              <w:t>7</w:t>
            </w:r>
          </w:p>
        </w:tc>
        <w:tc>
          <w:tcPr>
            <w:tcW w:w="1284" w:type="dxa"/>
            <w:noWrap/>
          </w:tcPr>
          <w:p w14:paraId="37916565" w14:textId="7B213A6A" w:rsidR="00537907" w:rsidRPr="00C16BE5" w:rsidRDefault="00537907" w:rsidP="001876B2">
            <w:r w:rsidRPr="00C16BE5">
              <w:t>1,067,421</w:t>
            </w:r>
          </w:p>
        </w:tc>
        <w:tc>
          <w:tcPr>
            <w:tcW w:w="2204" w:type="dxa"/>
          </w:tcPr>
          <w:p w14:paraId="50AEE82A" w14:textId="36717A97" w:rsidR="00537907" w:rsidRPr="00C16BE5" w:rsidRDefault="00537907" w:rsidP="001876B2">
            <w:r w:rsidRPr="00C16BE5">
              <w:t>4,124</w:t>
            </w:r>
          </w:p>
        </w:tc>
      </w:tr>
      <w:tr w:rsidR="00537907" w:rsidRPr="00C16BE5" w14:paraId="2E00E636" w14:textId="610D6B72" w:rsidTr="00A15BCE">
        <w:trPr>
          <w:trHeight w:val="300"/>
        </w:trPr>
        <w:tc>
          <w:tcPr>
            <w:tcW w:w="3192" w:type="dxa"/>
            <w:noWrap/>
          </w:tcPr>
          <w:p w14:paraId="703EE2A2" w14:textId="627B890A" w:rsidR="00537907" w:rsidRPr="00C16BE5" w:rsidRDefault="00537907" w:rsidP="001876B2">
            <w:pPr>
              <w:pStyle w:val="a6"/>
            </w:pPr>
            <w:r w:rsidRPr="00C16BE5">
              <w:t>SGA group 2</w:t>
            </w:r>
          </w:p>
        </w:tc>
        <w:tc>
          <w:tcPr>
            <w:tcW w:w="1134" w:type="dxa"/>
            <w:noWrap/>
          </w:tcPr>
          <w:p w14:paraId="378966AD" w14:textId="3DEC8BF8" w:rsidR="00537907" w:rsidRPr="00C16BE5" w:rsidRDefault="00537907" w:rsidP="001876B2">
            <w:r w:rsidRPr="00C16BE5">
              <w:t>10</w:t>
            </w:r>
          </w:p>
        </w:tc>
        <w:tc>
          <w:tcPr>
            <w:tcW w:w="750" w:type="dxa"/>
          </w:tcPr>
          <w:p w14:paraId="5A104013" w14:textId="51055DC9" w:rsidR="00537907" w:rsidRPr="00C16BE5" w:rsidRDefault="00537907" w:rsidP="001876B2">
            <w:r w:rsidRPr="00C16BE5">
              <w:t>10</w:t>
            </w:r>
          </w:p>
        </w:tc>
        <w:tc>
          <w:tcPr>
            <w:tcW w:w="1685" w:type="dxa"/>
            <w:noWrap/>
          </w:tcPr>
          <w:p w14:paraId="2D34BE36" w14:textId="47BEA430" w:rsidR="00537907" w:rsidRPr="00C16BE5" w:rsidRDefault="00537907" w:rsidP="001876B2">
            <w:r w:rsidRPr="00C16BE5">
              <w:t>5,007</w:t>
            </w:r>
          </w:p>
        </w:tc>
        <w:tc>
          <w:tcPr>
            <w:tcW w:w="1017" w:type="dxa"/>
          </w:tcPr>
          <w:p w14:paraId="633C7E58" w14:textId="29F26B4C" w:rsidR="00537907" w:rsidRPr="00C16BE5" w:rsidRDefault="00537907" w:rsidP="001876B2">
            <w:r w:rsidRPr="00C16BE5">
              <w:t>5,007</w:t>
            </w:r>
          </w:p>
        </w:tc>
        <w:tc>
          <w:tcPr>
            <w:tcW w:w="884" w:type="dxa"/>
            <w:noWrap/>
          </w:tcPr>
          <w:p w14:paraId="5B71DC68" w14:textId="6E386DBC" w:rsidR="00537907" w:rsidRPr="00C16BE5" w:rsidRDefault="00537907" w:rsidP="001876B2">
            <w:r w:rsidRPr="00C16BE5">
              <w:t>84</w:t>
            </w:r>
          </w:p>
        </w:tc>
        <w:tc>
          <w:tcPr>
            <w:tcW w:w="750" w:type="dxa"/>
          </w:tcPr>
          <w:p w14:paraId="5F1DBE63" w14:textId="0D0FC7A1" w:rsidR="00537907" w:rsidRPr="00C16BE5" w:rsidRDefault="00537907" w:rsidP="001876B2">
            <w:r w:rsidRPr="00C16BE5">
              <w:t>7</w:t>
            </w:r>
          </w:p>
        </w:tc>
        <w:tc>
          <w:tcPr>
            <w:tcW w:w="1284" w:type="dxa"/>
            <w:noWrap/>
          </w:tcPr>
          <w:p w14:paraId="3A2163DD" w14:textId="463AC6E1" w:rsidR="00537907" w:rsidRPr="00C16BE5" w:rsidRDefault="00537907" w:rsidP="001876B2">
            <w:r w:rsidRPr="00C16BE5">
              <w:t>1,067,421</w:t>
            </w:r>
          </w:p>
        </w:tc>
        <w:tc>
          <w:tcPr>
            <w:tcW w:w="2204" w:type="dxa"/>
          </w:tcPr>
          <w:p w14:paraId="5ADFEC99" w14:textId="293FE769" w:rsidR="00537907" w:rsidRPr="00C16BE5" w:rsidRDefault="00537907" w:rsidP="001876B2">
            <w:r w:rsidRPr="00C16BE5">
              <w:t>4,124</w:t>
            </w:r>
          </w:p>
        </w:tc>
      </w:tr>
      <w:tr w:rsidR="00537907" w:rsidRPr="00C16BE5" w14:paraId="660E1A6F" w14:textId="5B8490E8" w:rsidTr="00A15BCE">
        <w:trPr>
          <w:trHeight w:val="300"/>
        </w:trPr>
        <w:tc>
          <w:tcPr>
            <w:tcW w:w="3192" w:type="dxa"/>
            <w:noWrap/>
          </w:tcPr>
          <w:p w14:paraId="738C5FAF" w14:textId="50C86172" w:rsidR="00537907" w:rsidRPr="00C16BE5" w:rsidRDefault="00537907" w:rsidP="001876B2">
            <w:pPr>
              <w:pStyle w:val="a6"/>
            </w:pPr>
            <w:r w:rsidRPr="00C16BE5">
              <w:lastRenderedPageBreak/>
              <w:t>SGA group 3</w:t>
            </w:r>
          </w:p>
        </w:tc>
        <w:tc>
          <w:tcPr>
            <w:tcW w:w="1134" w:type="dxa"/>
            <w:noWrap/>
          </w:tcPr>
          <w:p w14:paraId="6B3FB402" w14:textId="36C2718D" w:rsidR="00537907" w:rsidRPr="00C16BE5" w:rsidRDefault="00537907" w:rsidP="001876B2">
            <w:r w:rsidRPr="00C16BE5">
              <w:t>1</w:t>
            </w:r>
          </w:p>
        </w:tc>
        <w:tc>
          <w:tcPr>
            <w:tcW w:w="750" w:type="dxa"/>
          </w:tcPr>
          <w:p w14:paraId="3B6937DE" w14:textId="55EBB63E" w:rsidR="00537907" w:rsidRPr="00C16BE5" w:rsidRDefault="00537907" w:rsidP="001876B2">
            <w:r w:rsidRPr="00C16BE5">
              <w:t>1</w:t>
            </w:r>
          </w:p>
        </w:tc>
        <w:tc>
          <w:tcPr>
            <w:tcW w:w="1685" w:type="dxa"/>
            <w:noWrap/>
          </w:tcPr>
          <w:p w14:paraId="05E99F40" w14:textId="51660DDB" w:rsidR="00537907" w:rsidRPr="00C16BE5" w:rsidRDefault="00537907" w:rsidP="001876B2">
            <w:r w:rsidRPr="00C16BE5">
              <w:t>2,380</w:t>
            </w:r>
          </w:p>
        </w:tc>
        <w:tc>
          <w:tcPr>
            <w:tcW w:w="1017" w:type="dxa"/>
          </w:tcPr>
          <w:p w14:paraId="68C66F7D" w14:textId="798E608B" w:rsidR="00537907" w:rsidRPr="00C16BE5" w:rsidRDefault="00537907" w:rsidP="001876B2">
            <w:r w:rsidRPr="00C16BE5">
              <w:t>2,380</w:t>
            </w:r>
          </w:p>
        </w:tc>
        <w:tc>
          <w:tcPr>
            <w:tcW w:w="884" w:type="dxa"/>
            <w:noWrap/>
          </w:tcPr>
          <w:p w14:paraId="6E8F0ABA" w14:textId="1A721C1D" w:rsidR="00537907" w:rsidRPr="00C16BE5" w:rsidRDefault="00537907" w:rsidP="001876B2">
            <w:r w:rsidRPr="00C16BE5">
              <w:t>84</w:t>
            </w:r>
          </w:p>
        </w:tc>
        <w:tc>
          <w:tcPr>
            <w:tcW w:w="750" w:type="dxa"/>
          </w:tcPr>
          <w:p w14:paraId="78865277" w14:textId="316A15AD" w:rsidR="00537907" w:rsidRPr="00C16BE5" w:rsidRDefault="00537907" w:rsidP="001876B2">
            <w:r w:rsidRPr="00C16BE5">
              <w:t>7</w:t>
            </w:r>
          </w:p>
        </w:tc>
        <w:tc>
          <w:tcPr>
            <w:tcW w:w="1284" w:type="dxa"/>
            <w:noWrap/>
          </w:tcPr>
          <w:p w14:paraId="009B6F6B" w14:textId="19C0D3DF" w:rsidR="00537907" w:rsidRPr="00C16BE5" w:rsidRDefault="00537907" w:rsidP="001876B2">
            <w:r w:rsidRPr="00C16BE5">
              <w:t>1,067,421</w:t>
            </w:r>
          </w:p>
        </w:tc>
        <w:tc>
          <w:tcPr>
            <w:tcW w:w="2204" w:type="dxa"/>
          </w:tcPr>
          <w:p w14:paraId="07B800A2" w14:textId="57136077" w:rsidR="00537907" w:rsidRPr="00C16BE5" w:rsidRDefault="00537907" w:rsidP="001876B2">
            <w:r w:rsidRPr="00C16BE5">
              <w:t>4,124</w:t>
            </w:r>
          </w:p>
        </w:tc>
      </w:tr>
      <w:tr w:rsidR="00537907" w:rsidRPr="00C16BE5" w14:paraId="1307A642" w14:textId="38FCECFE" w:rsidTr="00537907">
        <w:trPr>
          <w:trHeight w:val="300"/>
        </w:trPr>
        <w:tc>
          <w:tcPr>
            <w:tcW w:w="3192" w:type="dxa"/>
            <w:tcBorders>
              <w:bottom w:val="single" w:sz="4" w:space="0" w:color="auto"/>
            </w:tcBorders>
            <w:noWrap/>
          </w:tcPr>
          <w:p w14:paraId="461907DD" w14:textId="21CEF1E2" w:rsidR="00537907" w:rsidRPr="00C16BE5" w:rsidRDefault="00537907" w:rsidP="001876B2">
            <w:pPr>
              <w:pStyle w:val="a6"/>
            </w:pPr>
            <w:r w:rsidRPr="00C16BE5">
              <w:t>SGA group 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494F9209" w14:textId="5C8AFA80" w:rsidR="00537907" w:rsidRPr="00C16BE5" w:rsidRDefault="00537907" w:rsidP="001876B2">
            <w:r w:rsidRPr="00C16BE5">
              <w:t>3</w:t>
            </w:r>
          </w:p>
        </w:tc>
        <w:tc>
          <w:tcPr>
            <w:tcW w:w="750" w:type="dxa"/>
            <w:tcBorders>
              <w:bottom w:val="single" w:sz="4" w:space="0" w:color="auto"/>
            </w:tcBorders>
          </w:tcPr>
          <w:p w14:paraId="2C0ACA6F" w14:textId="4EBB5AA3" w:rsidR="00537907" w:rsidRPr="00C16BE5" w:rsidRDefault="00537907" w:rsidP="001876B2">
            <w:r w:rsidRPr="00C16BE5">
              <w:t>3</w:t>
            </w:r>
          </w:p>
        </w:tc>
        <w:tc>
          <w:tcPr>
            <w:tcW w:w="1685" w:type="dxa"/>
            <w:tcBorders>
              <w:bottom w:val="single" w:sz="4" w:space="0" w:color="auto"/>
            </w:tcBorders>
            <w:noWrap/>
          </w:tcPr>
          <w:p w14:paraId="0CA23A90" w14:textId="1B86D57D" w:rsidR="00537907" w:rsidRPr="00C16BE5" w:rsidRDefault="00537907" w:rsidP="001876B2">
            <w:r w:rsidRPr="00C16BE5">
              <w:t>3,333</w:t>
            </w:r>
          </w:p>
        </w:tc>
        <w:tc>
          <w:tcPr>
            <w:tcW w:w="1017" w:type="dxa"/>
            <w:tcBorders>
              <w:bottom w:val="single" w:sz="4" w:space="0" w:color="auto"/>
            </w:tcBorders>
          </w:tcPr>
          <w:p w14:paraId="3ADAEC02" w14:textId="29ABE991" w:rsidR="00537907" w:rsidRPr="00C16BE5" w:rsidRDefault="00537907" w:rsidP="001876B2">
            <w:r w:rsidRPr="00C16BE5">
              <w:t>3,333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noWrap/>
          </w:tcPr>
          <w:p w14:paraId="46AD713E" w14:textId="5F672FF5" w:rsidR="00537907" w:rsidRPr="00C16BE5" w:rsidRDefault="00537907" w:rsidP="001876B2">
            <w:r w:rsidRPr="00C16BE5">
              <w:t>84</w:t>
            </w:r>
          </w:p>
        </w:tc>
        <w:tc>
          <w:tcPr>
            <w:tcW w:w="750" w:type="dxa"/>
            <w:tcBorders>
              <w:bottom w:val="single" w:sz="4" w:space="0" w:color="auto"/>
            </w:tcBorders>
          </w:tcPr>
          <w:p w14:paraId="041FE95E" w14:textId="4DCE4B70" w:rsidR="00537907" w:rsidRPr="00C16BE5" w:rsidRDefault="00537907" w:rsidP="001876B2">
            <w:r w:rsidRPr="00C16BE5">
              <w:t>7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noWrap/>
          </w:tcPr>
          <w:p w14:paraId="06DE2394" w14:textId="51817D79" w:rsidR="00537907" w:rsidRPr="00C16BE5" w:rsidRDefault="00537907" w:rsidP="001876B2">
            <w:r w:rsidRPr="00C16BE5">
              <w:t>1,067,421</w:t>
            </w:r>
          </w:p>
        </w:tc>
        <w:tc>
          <w:tcPr>
            <w:tcW w:w="2204" w:type="dxa"/>
            <w:tcBorders>
              <w:bottom w:val="single" w:sz="4" w:space="0" w:color="auto"/>
            </w:tcBorders>
          </w:tcPr>
          <w:p w14:paraId="5A1C9135" w14:textId="6D266F4D" w:rsidR="00537907" w:rsidRPr="00C16BE5" w:rsidRDefault="00537907" w:rsidP="001876B2">
            <w:r w:rsidRPr="00C16BE5">
              <w:t>4,124</w:t>
            </w:r>
          </w:p>
        </w:tc>
      </w:tr>
      <w:tr w:rsidR="005D2B2B" w:rsidRPr="00C16BE5" w14:paraId="137CEEF3" w14:textId="14FB7C4B" w:rsidTr="00537907">
        <w:trPr>
          <w:trHeight w:val="300"/>
        </w:trPr>
        <w:tc>
          <w:tcPr>
            <w:tcW w:w="3192" w:type="dxa"/>
            <w:tcBorders>
              <w:top w:val="single" w:sz="4" w:space="0" w:color="auto"/>
              <w:bottom w:val="nil"/>
            </w:tcBorders>
            <w:noWrap/>
          </w:tcPr>
          <w:p w14:paraId="55D2AB4B" w14:textId="30347908" w:rsidR="005D2B2B" w:rsidRPr="00C16BE5" w:rsidRDefault="005D2B2B" w:rsidP="001876B2">
            <w:r w:rsidRPr="00C16BE5">
              <w:t>Hypersalivation (n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</w:tcPr>
          <w:p w14:paraId="0E02327E" w14:textId="77777777" w:rsidR="005D2B2B" w:rsidRPr="00C16BE5" w:rsidRDefault="005D2B2B" w:rsidP="001876B2"/>
        </w:tc>
        <w:tc>
          <w:tcPr>
            <w:tcW w:w="750" w:type="dxa"/>
            <w:tcBorders>
              <w:top w:val="single" w:sz="4" w:space="0" w:color="auto"/>
              <w:bottom w:val="nil"/>
            </w:tcBorders>
          </w:tcPr>
          <w:p w14:paraId="13F1A3C8" w14:textId="77777777" w:rsidR="005D2B2B" w:rsidRPr="00C16BE5" w:rsidRDefault="005D2B2B" w:rsidP="001876B2"/>
        </w:tc>
        <w:tc>
          <w:tcPr>
            <w:tcW w:w="1685" w:type="dxa"/>
            <w:tcBorders>
              <w:top w:val="single" w:sz="4" w:space="0" w:color="auto"/>
              <w:bottom w:val="nil"/>
            </w:tcBorders>
            <w:noWrap/>
          </w:tcPr>
          <w:p w14:paraId="0557C1E0" w14:textId="71ABFCA0" w:rsidR="005D2B2B" w:rsidRPr="00C16BE5" w:rsidRDefault="005D2B2B" w:rsidP="001876B2"/>
        </w:tc>
        <w:tc>
          <w:tcPr>
            <w:tcW w:w="1017" w:type="dxa"/>
            <w:tcBorders>
              <w:top w:val="single" w:sz="4" w:space="0" w:color="auto"/>
              <w:bottom w:val="nil"/>
            </w:tcBorders>
          </w:tcPr>
          <w:p w14:paraId="4C22AC8E" w14:textId="77777777" w:rsidR="005D2B2B" w:rsidRPr="00C16BE5" w:rsidRDefault="005D2B2B" w:rsidP="001876B2"/>
        </w:tc>
        <w:tc>
          <w:tcPr>
            <w:tcW w:w="884" w:type="dxa"/>
            <w:tcBorders>
              <w:top w:val="single" w:sz="4" w:space="0" w:color="auto"/>
              <w:bottom w:val="nil"/>
            </w:tcBorders>
            <w:noWrap/>
          </w:tcPr>
          <w:p w14:paraId="12B56766" w14:textId="004DAFBD" w:rsidR="005D2B2B" w:rsidRPr="00C16BE5" w:rsidRDefault="005D2B2B" w:rsidP="001876B2"/>
        </w:tc>
        <w:tc>
          <w:tcPr>
            <w:tcW w:w="750" w:type="dxa"/>
            <w:tcBorders>
              <w:top w:val="single" w:sz="4" w:space="0" w:color="auto"/>
              <w:bottom w:val="nil"/>
            </w:tcBorders>
          </w:tcPr>
          <w:p w14:paraId="0F89B028" w14:textId="77777777" w:rsidR="005D2B2B" w:rsidRPr="00C16BE5" w:rsidRDefault="005D2B2B" w:rsidP="001876B2"/>
        </w:tc>
        <w:tc>
          <w:tcPr>
            <w:tcW w:w="1284" w:type="dxa"/>
            <w:tcBorders>
              <w:top w:val="single" w:sz="4" w:space="0" w:color="auto"/>
              <w:bottom w:val="nil"/>
            </w:tcBorders>
            <w:noWrap/>
          </w:tcPr>
          <w:p w14:paraId="544C704C" w14:textId="5748664E" w:rsidR="005D2B2B" w:rsidRPr="00C16BE5" w:rsidRDefault="005D2B2B" w:rsidP="001876B2"/>
        </w:tc>
        <w:tc>
          <w:tcPr>
            <w:tcW w:w="2204" w:type="dxa"/>
            <w:tcBorders>
              <w:top w:val="single" w:sz="4" w:space="0" w:color="auto"/>
              <w:bottom w:val="nil"/>
            </w:tcBorders>
          </w:tcPr>
          <w:p w14:paraId="0EDBFB27" w14:textId="77777777" w:rsidR="005D2B2B" w:rsidRPr="00C16BE5" w:rsidRDefault="005D2B2B" w:rsidP="001876B2"/>
        </w:tc>
      </w:tr>
      <w:tr w:rsidR="005D2B2B" w:rsidRPr="00C16BE5" w14:paraId="3251AB91" w14:textId="283EB999" w:rsidTr="00537907">
        <w:trPr>
          <w:trHeight w:val="300"/>
        </w:trPr>
        <w:tc>
          <w:tcPr>
            <w:tcW w:w="3192" w:type="dxa"/>
            <w:tcBorders>
              <w:top w:val="nil"/>
            </w:tcBorders>
            <w:noWrap/>
          </w:tcPr>
          <w:p w14:paraId="3AE7A3DD" w14:textId="4F2B8410" w:rsidR="005D2B2B" w:rsidRPr="00C16BE5" w:rsidRDefault="005D2B2B" w:rsidP="001876B2">
            <w:r w:rsidRPr="00C16BE5">
              <w:t>FGAs</w:t>
            </w:r>
          </w:p>
        </w:tc>
        <w:tc>
          <w:tcPr>
            <w:tcW w:w="1134" w:type="dxa"/>
            <w:tcBorders>
              <w:top w:val="nil"/>
            </w:tcBorders>
            <w:noWrap/>
          </w:tcPr>
          <w:p w14:paraId="638628FA" w14:textId="5AB8D6E4" w:rsidR="005D2B2B" w:rsidRPr="00C16BE5" w:rsidRDefault="005D2B2B" w:rsidP="001876B2">
            <w:r w:rsidRPr="00C16BE5">
              <w:t>8</w:t>
            </w:r>
          </w:p>
        </w:tc>
        <w:tc>
          <w:tcPr>
            <w:tcW w:w="750" w:type="dxa"/>
            <w:tcBorders>
              <w:top w:val="nil"/>
            </w:tcBorders>
          </w:tcPr>
          <w:p w14:paraId="7BBCCEEA" w14:textId="046A9DA2" w:rsidR="005D2B2B" w:rsidRPr="00C16BE5" w:rsidRDefault="005D2B2B" w:rsidP="001876B2">
            <w:r w:rsidRPr="00C16BE5">
              <w:t>–</w:t>
            </w:r>
          </w:p>
        </w:tc>
        <w:tc>
          <w:tcPr>
            <w:tcW w:w="1685" w:type="dxa"/>
            <w:tcBorders>
              <w:top w:val="nil"/>
            </w:tcBorders>
            <w:noWrap/>
          </w:tcPr>
          <w:p w14:paraId="2CDEFAE7" w14:textId="47CD8EBE" w:rsidR="005D2B2B" w:rsidRPr="00C16BE5" w:rsidRDefault="005D2B2B" w:rsidP="001876B2">
            <w:r w:rsidRPr="00C16BE5">
              <w:t>4</w:t>
            </w:r>
            <w:r w:rsidR="001842B7" w:rsidRPr="00C16BE5">
              <w:t>,</w:t>
            </w:r>
            <w:r w:rsidRPr="00C16BE5">
              <w:t>124</w:t>
            </w:r>
          </w:p>
        </w:tc>
        <w:tc>
          <w:tcPr>
            <w:tcW w:w="1017" w:type="dxa"/>
            <w:tcBorders>
              <w:top w:val="nil"/>
            </w:tcBorders>
          </w:tcPr>
          <w:p w14:paraId="3C78A671" w14:textId="1D6D1421" w:rsidR="005D2B2B" w:rsidRPr="00C16BE5" w:rsidRDefault="005D2B2B" w:rsidP="001876B2">
            <w:r w:rsidRPr="00C16BE5">
              <w:t>–</w:t>
            </w:r>
          </w:p>
        </w:tc>
        <w:tc>
          <w:tcPr>
            <w:tcW w:w="884" w:type="dxa"/>
            <w:tcBorders>
              <w:top w:val="nil"/>
            </w:tcBorders>
            <w:noWrap/>
          </w:tcPr>
          <w:p w14:paraId="014C41F8" w14:textId="3570E386" w:rsidR="005D2B2B" w:rsidRPr="00C16BE5" w:rsidRDefault="005D2B2B" w:rsidP="001876B2">
            <w:r w:rsidRPr="00C16BE5">
              <w:t>90</w:t>
            </w:r>
          </w:p>
        </w:tc>
        <w:tc>
          <w:tcPr>
            <w:tcW w:w="750" w:type="dxa"/>
            <w:tcBorders>
              <w:top w:val="nil"/>
            </w:tcBorders>
          </w:tcPr>
          <w:p w14:paraId="60CD9E37" w14:textId="2F47F155" w:rsidR="005D2B2B" w:rsidRPr="00C16BE5" w:rsidRDefault="00C01CF5" w:rsidP="001876B2">
            <w:r w:rsidRPr="00C16BE5">
              <w:t>–</w:t>
            </w:r>
          </w:p>
        </w:tc>
        <w:tc>
          <w:tcPr>
            <w:tcW w:w="1284" w:type="dxa"/>
            <w:tcBorders>
              <w:top w:val="nil"/>
            </w:tcBorders>
            <w:noWrap/>
          </w:tcPr>
          <w:p w14:paraId="658B7699" w14:textId="05C2CBD3" w:rsidR="005D2B2B" w:rsidRPr="00C16BE5" w:rsidRDefault="001842B7" w:rsidP="001876B2">
            <w:r w:rsidRPr="00C16BE5">
              <w:t>1,067,421</w:t>
            </w:r>
          </w:p>
        </w:tc>
        <w:tc>
          <w:tcPr>
            <w:tcW w:w="2204" w:type="dxa"/>
            <w:tcBorders>
              <w:top w:val="nil"/>
            </w:tcBorders>
          </w:tcPr>
          <w:p w14:paraId="0962DF6D" w14:textId="1B6C0BD9" w:rsidR="005D2B2B" w:rsidRPr="00C16BE5" w:rsidRDefault="00C01CF5" w:rsidP="001876B2">
            <w:r w:rsidRPr="00C16BE5">
              <w:t>–</w:t>
            </w:r>
          </w:p>
        </w:tc>
      </w:tr>
      <w:tr w:rsidR="001842B7" w:rsidRPr="00C16BE5" w14:paraId="02D62108" w14:textId="31221EF5" w:rsidTr="00A15BCE">
        <w:trPr>
          <w:trHeight w:val="300"/>
        </w:trPr>
        <w:tc>
          <w:tcPr>
            <w:tcW w:w="3192" w:type="dxa"/>
            <w:noWrap/>
          </w:tcPr>
          <w:p w14:paraId="5C5CB02D" w14:textId="53762736" w:rsidR="001842B7" w:rsidRPr="00C16BE5" w:rsidRDefault="001842B7" w:rsidP="001876B2">
            <w:r w:rsidRPr="00C16BE5">
              <w:t>SGAs total</w:t>
            </w:r>
          </w:p>
        </w:tc>
        <w:tc>
          <w:tcPr>
            <w:tcW w:w="1134" w:type="dxa"/>
            <w:noWrap/>
          </w:tcPr>
          <w:p w14:paraId="6ADFA2DC" w14:textId="0018D33B" w:rsidR="001842B7" w:rsidRPr="00C16BE5" w:rsidRDefault="001842B7" w:rsidP="001876B2">
            <w:r w:rsidRPr="00C16BE5">
              <w:t>42</w:t>
            </w:r>
          </w:p>
        </w:tc>
        <w:tc>
          <w:tcPr>
            <w:tcW w:w="750" w:type="dxa"/>
          </w:tcPr>
          <w:p w14:paraId="5B1A17BA" w14:textId="4C5B5578" w:rsidR="001842B7" w:rsidRPr="00C16BE5" w:rsidRDefault="001842B7" w:rsidP="001876B2">
            <w:r w:rsidRPr="00C16BE5">
              <w:t>42</w:t>
            </w:r>
          </w:p>
        </w:tc>
        <w:tc>
          <w:tcPr>
            <w:tcW w:w="1685" w:type="dxa"/>
            <w:noWrap/>
          </w:tcPr>
          <w:p w14:paraId="2077BD12" w14:textId="40383B0D" w:rsidR="001842B7" w:rsidRPr="00C16BE5" w:rsidRDefault="001842B7" w:rsidP="001876B2">
            <w:r w:rsidRPr="00C16BE5">
              <w:t>13,968</w:t>
            </w:r>
          </w:p>
        </w:tc>
        <w:tc>
          <w:tcPr>
            <w:tcW w:w="1017" w:type="dxa"/>
          </w:tcPr>
          <w:p w14:paraId="46F64624" w14:textId="359036A3" w:rsidR="001842B7" w:rsidRPr="00C16BE5" w:rsidRDefault="001842B7" w:rsidP="001876B2">
            <w:r w:rsidRPr="00C16BE5">
              <w:t>13,968</w:t>
            </w:r>
          </w:p>
        </w:tc>
        <w:tc>
          <w:tcPr>
            <w:tcW w:w="884" w:type="dxa"/>
            <w:noWrap/>
          </w:tcPr>
          <w:p w14:paraId="2C9D2BCA" w14:textId="00267936" w:rsidR="001842B7" w:rsidRPr="00C16BE5" w:rsidRDefault="001842B7" w:rsidP="001876B2">
            <w:r w:rsidRPr="00C16BE5">
              <w:t>90</w:t>
            </w:r>
          </w:p>
        </w:tc>
        <w:tc>
          <w:tcPr>
            <w:tcW w:w="750" w:type="dxa"/>
          </w:tcPr>
          <w:p w14:paraId="4910DC84" w14:textId="7694829D" w:rsidR="001842B7" w:rsidRPr="00C16BE5" w:rsidRDefault="001842B7" w:rsidP="001876B2">
            <w:r w:rsidRPr="00C16BE5">
              <w:t>8</w:t>
            </w:r>
          </w:p>
        </w:tc>
        <w:tc>
          <w:tcPr>
            <w:tcW w:w="1284" w:type="dxa"/>
            <w:noWrap/>
          </w:tcPr>
          <w:p w14:paraId="24A5AC77" w14:textId="440ADF5C" w:rsidR="001842B7" w:rsidRPr="00C16BE5" w:rsidRDefault="001842B7" w:rsidP="001876B2">
            <w:r w:rsidRPr="00C16BE5">
              <w:t>1,067,421</w:t>
            </w:r>
          </w:p>
        </w:tc>
        <w:tc>
          <w:tcPr>
            <w:tcW w:w="2204" w:type="dxa"/>
          </w:tcPr>
          <w:p w14:paraId="050A65FD" w14:textId="3E894E56" w:rsidR="001842B7" w:rsidRPr="00C16BE5" w:rsidRDefault="001842B7" w:rsidP="001876B2">
            <w:r w:rsidRPr="00C16BE5">
              <w:t>4,124</w:t>
            </w:r>
          </w:p>
        </w:tc>
      </w:tr>
      <w:tr w:rsidR="00537907" w:rsidRPr="00C16BE5" w14:paraId="5D875572" w14:textId="7AF74B3C" w:rsidTr="00A15BCE">
        <w:trPr>
          <w:trHeight w:val="300"/>
        </w:trPr>
        <w:tc>
          <w:tcPr>
            <w:tcW w:w="3192" w:type="dxa"/>
            <w:noWrap/>
          </w:tcPr>
          <w:p w14:paraId="022FB2C5" w14:textId="583CCCA5" w:rsidR="00537907" w:rsidRPr="00C16BE5" w:rsidRDefault="00537907" w:rsidP="001876B2">
            <w:pPr>
              <w:pStyle w:val="a6"/>
            </w:pPr>
            <w:r w:rsidRPr="00C16BE5">
              <w:t>SGA group 1</w:t>
            </w:r>
          </w:p>
        </w:tc>
        <w:tc>
          <w:tcPr>
            <w:tcW w:w="1134" w:type="dxa"/>
            <w:noWrap/>
          </w:tcPr>
          <w:p w14:paraId="7AE9E1EA" w14:textId="536C2F36" w:rsidR="00537907" w:rsidRPr="00C16BE5" w:rsidRDefault="00537907" w:rsidP="001876B2">
            <w:r w:rsidRPr="00C16BE5">
              <w:t>12</w:t>
            </w:r>
          </w:p>
        </w:tc>
        <w:tc>
          <w:tcPr>
            <w:tcW w:w="750" w:type="dxa"/>
          </w:tcPr>
          <w:p w14:paraId="779E3445" w14:textId="66EAB11C" w:rsidR="00537907" w:rsidRPr="00C16BE5" w:rsidRDefault="00537907" w:rsidP="001876B2">
            <w:r w:rsidRPr="00C16BE5">
              <w:t>12</w:t>
            </w:r>
          </w:p>
        </w:tc>
        <w:tc>
          <w:tcPr>
            <w:tcW w:w="1685" w:type="dxa"/>
            <w:noWrap/>
          </w:tcPr>
          <w:p w14:paraId="798CD09B" w14:textId="10526CC6" w:rsidR="00537907" w:rsidRPr="00C16BE5" w:rsidRDefault="00537907" w:rsidP="001876B2">
            <w:r w:rsidRPr="00C16BE5">
              <w:t>3,248</w:t>
            </w:r>
          </w:p>
        </w:tc>
        <w:tc>
          <w:tcPr>
            <w:tcW w:w="1017" w:type="dxa"/>
          </w:tcPr>
          <w:p w14:paraId="67159BCD" w14:textId="30AD10EB" w:rsidR="00537907" w:rsidRPr="00C16BE5" w:rsidRDefault="00537907" w:rsidP="001876B2">
            <w:r w:rsidRPr="00C16BE5">
              <w:t>3,248</w:t>
            </w:r>
          </w:p>
        </w:tc>
        <w:tc>
          <w:tcPr>
            <w:tcW w:w="884" w:type="dxa"/>
            <w:noWrap/>
          </w:tcPr>
          <w:p w14:paraId="2A2BD228" w14:textId="5691B023" w:rsidR="00537907" w:rsidRPr="00C16BE5" w:rsidRDefault="00537907" w:rsidP="001876B2">
            <w:r w:rsidRPr="00C16BE5">
              <w:t>90</w:t>
            </w:r>
          </w:p>
        </w:tc>
        <w:tc>
          <w:tcPr>
            <w:tcW w:w="750" w:type="dxa"/>
          </w:tcPr>
          <w:p w14:paraId="4138A611" w14:textId="3A63A6CA" w:rsidR="00537907" w:rsidRPr="00C16BE5" w:rsidRDefault="00537907" w:rsidP="001876B2">
            <w:r w:rsidRPr="00C16BE5">
              <w:t>8</w:t>
            </w:r>
          </w:p>
        </w:tc>
        <w:tc>
          <w:tcPr>
            <w:tcW w:w="1284" w:type="dxa"/>
            <w:noWrap/>
          </w:tcPr>
          <w:p w14:paraId="6E2A0825" w14:textId="6FDBDE4C" w:rsidR="00537907" w:rsidRPr="00C16BE5" w:rsidRDefault="00537907" w:rsidP="001876B2">
            <w:r w:rsidRPr="00C16BE5">
              <w:t>1,067,421</w:t>
            </w:r>
          </w:p>
        </w:tc>
        <w:tc>
          <w:tcPr>
            <w:tcW w:w="2204" w:type="dxa"/>
          </w:tcPr>
          <w:p w14:paraId="7C0E4311" w14:textId="5A300315" w:rsidR="00537907" w:rsidRPr="00C16BE5" w:rsidRDefault="00537907" w:rsidP="001876B2">
            <w:r w:rsidRPr="00C16BE5">
              <w:t>4,124</w:t>
            </w:r>
          </w:p>
        </w:tc>
      </w:tr>
      <w:tr w:rsidR="00537907" w:rsidRPr="00C16BE5" w14:paraId="2B11E51D" w14:textId="4A2FD032" w:rsidTr="00A15BCE">
        <w:trPr>
          <w:trHeight w:val="300"/>
        </w:trPr>
        <w:tc>
          <w:tcPr>
            <w:tcW w:w="3192" w:type="dxa"/>
            <w:noWrap/>
          </w:tcPr>
          <w:p w14:paraId="2BE5E6BC" w14:textId="69886280" w:rsidR="00537907" w:rsidRPr="00C16BE5" w:rsidRDefault="00537907" w:rsidP="001876B2">
            <w:pPr>
              <w:pStyle w:val="a6"/>
            </w:pPr>
            <w:r w:rsidRPr="00C16BE5">
              <w:t>SGA group 2</w:t>
            </w:r>
          </w:p>
        </w:tc>
        <w:tc>
          <w:tcPr>
            <w:tcW w:w="1134" w:type="dxa"/>
            <w:noWrap/>
          </w:tcPr>
          <w:p w14:paraId="2DD1787D" w14:textId="785C0DF8" w:rsidR="00537907" w:rsidRPr="00C16BE5" w:rsidRDefault="00537907" w:rsidP="001876B2">
            <w:r w:rsidRPr="00C16BE5">
              <w:t>18</w:t>
            </w:r>
          </w:p>
        </w:tc>
        <w:tc>
          <w:tcPr>
            <w:tcW w:w="750" w:type="dxa"/>
          </w:tcPr>
          <w:p w14:paraId="6D41B5F2" w14:textId="54997B2D" w:rsidR="00537907" w:rsidRPr="00C16BE5" w:rsidRDefault="00537907" w:rsidP="001876B2">
            <w:r w:rsidRPr="00C16BE5">
              <w:t>18</w:t>
            </w:r>
          </w:p>
        </w:tc>
        <w:tc>
          <w:tcPr>
            <w:tcW w:w="1685" w:type="dxa"/>
            <w:noWrap/>
          </w:tcPr>
          <w:p w14:paraId="5808241B" w14:textId="6C41F426" w:rsidR="00537907" w:rsidRPr="00C16BE5" w:rsidRDefault="00537907" w:rsidP="001876B2">
            <w:r w:rsidRPr="00C16BE5">
              <w:t>5,007</w:t>
            </w:r>
          </w:p>
        </w:tc>
        <w:tc>
          <w:tcPr>
            <w:tcW w:w="1017" w:type="dxa"/>
          </w:tcPr>
          <w:p w14:paraId="7F28D03E" w14:textId="010FDD05" w:rsidR="00537907" w:rsidRPr="00C16BE5" w:rsidRDefault="00537907" w:rsidP="001876B2">
            <w:r w:rsidRPr="00C16BE5">
              <w:t>5,007</w:t>
            </w:r>
          </w:p>
        </w:tc>
        <w:tc>
          <w:tcPr>
            <w:tcW w:w="884" w:type="dxa"/>
            <w:noWrap/>
          </w:tcPr>
          <w:p w14:paraId="4B5E11B3" w14:textId="7ACB3C66" w:rsidR="00537907" w:rsidRPr="00C16BE5" w:rsidRDefault="00537907" w:rsidP="001876B2">
            <w:r w:rsidRPr="00C16BE5">
              <w:t>90</w:t>
            </w:r>
          </w:p>
        </w:tc>
        <w:tc>
          <w:tcPr>
            <w:tcW w:w="750" w:type="dxa"/>
          </w:tcPr>
          <w:p w14:paraId="1ABDB008" w14:textId="1C0260A3" w:rsidR="00537907" w:rsidRPr="00C16BE5" w:rsidRDefault="00537907" w:rsidP="001876B2">
            <w:r w:rsidRPr="00C16BE5">
              <w:t>8</w:t>
            </w:r>
          </w:p>
        </w:tc>
        <w:tc>
          <w:tcPr>
            <w:tcW w:w="1284" w:type="dxa"/>
            <w:noWrap/>
          </w:tcPr>
          <w:p w14:paraId="72D9DD76" w14:textId="53607556" w:rsidR="00537907" w:rsidRPr="00C16BE5" w:rsidRDefault="00537907" w:rsidP="001876B2">
            <w:r w:rsidRPr="00C16BE5">
              <w:t>1,067,421</w:t>
            </w:r>
          </w:p>
        </w:tc>
        <w:tc>
          <w:tcPr>
            <w:tcW w:w="2204" w:type="dxa"/>
          </w:tcPr>
          <w:p w14:paraId="2752F318" w14:textId="3EB3F05E" w:rsidR="00537907" w:rsidRPr="00C16BE5" w:rsidRDefault="00537907" w:rsidP="001876B2">
            <w:r w:rsidRPr="00C16BE5">
              <w:t>4,124</w:t>
            </w:r>
          </w:p>
        </w:tc>
      </w:tr>
      <w:tr w:rsidR="00537907" w:rsidRPr="00C16BE5" w14:paraId="20C780BE" w14:textId="3444ACE5" w:rsidTr="00A15BCE">
        <w:trPr>
          <w:trHeight w:val="300"/>
        </w:trPr>
        <w:tc>
          <w:tcPr>
            <w:tcW w:w="3192" w:type="dxa"/>
            <w:noWrap/>
          </w:tcPr>
          <w:p w14:paraId="688F5D14" w14:textId="62FF6265" w:rsidR="00537907" w:rsidRPr="00C16BE5" w:rsidRDefault="00537907" w:rsidP="001876B2">
            <w:pPr>
              <w:pStyle w:val="a6"/>
            </w:pPr>
            <w:r w:rsidRPr="00C16BE5">
              <w:t>SGA group 3</w:t>
            </w:r>
          </w:p>
        </w:tc>
        <w:tc>
          <w:tcPr>
            <w:tcW w:w="1134" w:type="dxa"/>
            <w:noWrap/>
          </w:tcPr>
          <w:p w14:paraId="5EF2B669" w14:textId="7E90EB63" w:rsidR="00537907" w:rsidRPr="00C16BE5" w:rsidRDefault="00537907" w:rsidP="001876B2">
            <w:r w:rsidRPr="00C16BE5">
              <w:t>4</w:t>
            </w:r>
          </w:p>
        </w:tc>
        <w:tc>
          <w:tcPr>
            <w:tcW w:w="750" w:type="dxa"/>
          </w:tcPr>
          <w:p w14:paraId="20C8D2EC" w14:textId="1F175ECB" w:rsidR="00537907" w:rsidRPr="00C16BE5" w:rsidRDefault="00537907" w:rsidP="001876B2">
            <w:r w:rsidRPr="00C16BE5">
              <w:t>4</w:t>
            </w:r>
          </w:p>
        </w:tc>
        <w:tc>
          <w:tcPr>
            <w:tcW w:w="1685" w:type="dxa"/>
            <w:noWrap/>
          </w:tcPr>
          <w:p w14:paraId="204CB46F" w14:textId="275E72A7" w:rsidR="00537907" w:rsidRPr="00C16BE5" w:rsidRDefault="00537907" w:rsidP="001876B2">
            <w:r w:rsidRPr="00C16BE5">
              <w:t>2,380</w:t>
            </w:r>
          </w:p>
        </w:tc>
        <w:tc>
          <w:tcPr>
            <w:tcW w:w="1017" w:type="dxa"/>
          </w:tcPr>
          <w:p w14:paraId="67663F82" w14:textId="1C6E09CD" w:rsidR="00537907" w:rsidRPr="00C16BE5" w:rsidRDefault="00537907" w:rsidP="001876B2">
            <w:r w:rsidRPr="00C16BE5">
              <w:t>2,380</w:t>
            </w:r>
          </w:p>
        </w:tc>
        <w:tc>
          <w:tcPr>
            <w:tcW w:w="884" w:type="dxa"/>
            <w:noWrap/>
          </w:tcPr>
          <w:p w14:paraId="39B2DB72" w14:textId="5C76A04F" w:rsidR="00537907" w:rsidRPr="00C16BE5" w:rsidRDefault="00537907" w:rsidP="001876B2">
            <w:r w:rsidRPr="00C16BE5">
              <w:t>90</w:t>
            </w:r>
          </w:p>
        </w:tc>
        <w:tc>
          <w:tcPr>
            <w:tcW w:w="750" w:type="dxa"/>
          </w:tcPr>
          <w:p w14:paraId="5D6CAE42" w14:textId="22420B1C" w:rsidR="00537907" w:rsidRPr="00C16BE5" w:rsidRDefault="00537907" w:rsidP="001876B2">
            <w:r w:rsidRPr="00C16BE5">
              <w:t>8</w:t>
            </w:r>
          </w:p>
        </w:tc>
        <w:tc>
          <w:tcPr>
            <w:tcW w:w="1284" w:type="dxa"/>
            <w:noWrap/>
          </w:tcPr>
          <w:p w14:paraId="1D996514" w14:textId="18572E4A" w:rsidR="00537907" w:rsidRPr="00C16BE5" w:rsidRDefault="00537907" w:rsidP="001876B2">
            <w:r w:rsidRPr="00C16BE5">
              <w:t>1,067,421</w:t>
            </w:r>
          </w:p>
        </w:tc>
        <w:tc>
          <w:tcPr>
            <w:tcW w:w="2204" w:type="dxa"/>
          </w:tcPr>
          <w:p w14:paraId="49A9AA7A" w14:textId="48BEFD17" w:rsidR="00537907" w:rsidRPr="00C16BE5" w:rsidRDefault="00537907" w:rsidP="001876B2">
            <w:r w:rsidRPr="00C16BE5">
              <w:t>4,124</w:t>
            </w:r>
          </w:p>
        </w:tc>
      </w:tr>
      <w:tr w:rsidR="00537907" w:rsidRPr="00C16BE5" w14:paraId="2A6AA194" w14:textId="0CFDE9A2" w:rsidTr="00A15BCE">
        <w:trPr>
          <w:trHeight w:val="300"/>
        </w:trPr>
        <w:tc>
          <w:tcPr>
            <w:tcW w:w="3192" w:type="dxa"/>
            <w:noWrap/>
          </w:tcPr>
          <w:p w14:paraId="20A2AFA6" w14:textId="01521CE8" w:rsidR="00537907" w:rsidRPr="00C16BE5" w:rsidRDefault="00537907" w:rsidP="001876B2">
            <w:pPr>
              <w:pStyle w:val="a6"/>
            </w:pPr>
            <w:r w:rsidRPr="00C16BE5">
              <w:t>SGA group 4</w:t>
            </w:r>
          </w:p>
        </w:tc>
        <w:tc>
          <w:tcPr>
            <w:tcW w:w="1134" w:type="dxa"/>
            <w:noWrap/>
          </w:tcPr>
          <w:p w14:paraId="1C3936BE" w14:textId="18A31E64" w:rsidR="00537907" w:rsidRPr="00C16BE5" w:rsidRDefault="00537907" w:rsidP="001876B2">
            <w:r w:rsidRPr="00C16BE5">
              <w:t>8</w:t>
            </w:r>
          </w:p>
        </w:tc>
        <w:tc>
          <w:tcPr>
            <w:tcW w:w="750" w:type="dxa"/>
          </w:tcPr>
          <w:p w14:paraId="5073EE00" w14:textId="5E9C455F" w:rsidR="00537907" w:rsidRPr="00C16BE5" w:rsidRDefault="00537907" w:rsidP="001876B2">
            <w:r w:rsidRPr="00C16BE5">
              <w:t>8</w:t>
            </w:r>
          </w:p>
        </w:tc>
        <w:tc>
          <w:tcPr>
            <w:tcW w:w="1685" w:type="dxa"/>
            <w:noWrap/>
          </w:tcPr>
          <w:p w14:paraId="59F5DCC8" w14:textId="4AF5894A" w:rsidR="00537907" w:rsidRPr="00C16BE5" w:rsidRDefault="00537907" w:rsidP="001876B2">
            <w:r w:rsidRPr="00C16BE5">
              <w:t>3,333</w:t>
            </w:r>
          </w:p>
        </w:tc>
        <w:tc>
          <w:tcPr>
            <w:tcW w:w="1017" w:type="dxa"/>
          </w:tcPr>
          <w:p w14:paraId="7297EEEB" w14:textId="7BD8351D" w:rsidR="00537907" w:rsidRPr="00C16BE5" w:rsidRDefault="00537907" w:rsidP="001876B2">
            <w:r w:rsidRPr="00C16BE5">
              <w:t>3,333</w:t>
            </w:r>
          </w:p>
        </w:tc>
        <w:tc>
          <w:tcPr>
            <w:tcW w:w="884" w:type="dxa"/>
            <w:noWrap/>
          </w:tcPr>
          <w:p w14:paraId="4823C29E" w14:textId="2F487895" w:rsidR="00537907" w:rsidRPr="00C16BE5" w:rsidRDefault="00537907" w:rsidP="001876B2">
            <w:r w:rsidRPr="00C16BE5">
              <w:t>90</w:t>
            </w:r>
          </w:p>
        </w:tc>
        <w:tc>
          <w:tcPr>
            <w:tcW w:w="750" w:type="dxa"/>
          </w:tcPr>
          <w:p w14:paraId="3CDF983C" w14:textId="5AB0E5FF" w:rsidR="00537907" w:rsidRPr="00C16BE5" w:rsidRDefault="00537907" w:rsidP="001876B2">
            <w:r w:rsidRPr="00C16BE5">
              <w:t>8</w:t>
            </w:r>
          </w:p>
        </w:tc>
        <w:tc>
          <w:tcPr>
            <w:tcW w:w="1284" w:type="dxa"/>
            <w:noWrap/>
          </w:tcPr>
          <w:p w14:paraId="1EEDF8B3" w14:textId="3D674C70" w:rsidR="00537907" w:rsidRPr="00C16BE5" w:rsidRDefault="00537907" w:rsidP="001876B2">
            <w:r w:rsidRPr="00C16BE5">
              <w:t>1,067,421</w:t>
            </w:r>
          </w:p>
        </w:tc>
        <w:tc>
          <w:tcPr>
            <w:tcW w:w="2204" w:type="dxa"/>
          </w:tcPr>
          <w:p w14:paraId="03F8A121" w14:textId="0A15FC79" w:rsidR="00537907" w:rsidRPr="00C16BE5" w:rsidRDefault="00537907" w:rsidP="001876B2">
            <w:r w:rsidRPr="00C16BE5">
              <w:t>4,124</w:t>
            </w:r>
          </w:p>
        </w:tc>
      </w:tr>
    </w:tbl>
    <w:p w14:paraId="3978CBA4" w14:textId="77777777" w:rsidR="006A7F8E" w:rsidRPr="00C16BE5" w:rsidRDefault="006A7F8E" w:rsidP="001876B2"/>
    <w:p w14:paraId="678B7650" w14:textId="4BD7971D" w:rsidR="006A7F8E" w:rsidRPr="00C16BE5" w:rsidRDefault="006A7F8E" w:rsidP="001876B2">
      <w:r w:rsidRPr="00C16BE5">
        <w:t xml:space="preserve">The numbers of cases with a–d were used for the analysis of antipsychotics vs. </w:t>
      </w:r>
      <w:r w:rsidR="000C46DA" w:rsidRPr="00C16BE5">
        <w:t>non-</w:t>
      </w:r>
      <w:r w:rsidRPr="00C16BE5">
        <w:t xml:space="preserve">antipsychotics, and the numbers with a’–d’ were used for the analysis of SGAs </w:t>
      </w:r>
      <w:r w:rsidR="000C46DA" w:rsidRPr="00C16BE5">
        <w:t xml:space="preserve">(total or each group) </w:t>
      </w:r>
      <w:r w:rsidRPr="00C16BE5">
        <w:t>vs. FGAs</w:t>
      </w:r>
      <w:r w:rsidR="00D45CA2" w:rsidRPr="00C16BE5">
        <w:t>.</w:t>
      </w:r>
    </w:p>
    <w:p w14:paraId="65C5CD5A" w14:textId="16C8F5F8" w:rsidR="00B25A5E" w:rsidRPr="00C16BE5" w:rsidRDefault="00063E94" w:rsidP="001876B2">
      <w:r w:rsidRPr="00C16BE5">
        <w:t>ADR</w:t>
      </w:r>
      <w:r w:rsidR="00572C63" w:rsidRPr="00C16BE5">
        <w:t>:</w:t>
      </w:r>
      <w:r w:rsidRPr="00C16BE5">
        <w:t xml:space="preserve"> </w:t>
      </w:r>
      <w:r w:rsidR="0063065F" w:rsidRPr="00C16BE5">
        <w:t>a</w:t>
      </w:r>
      <w:r w:rsidRPr="00C16BE5">
        <w:t>dverse drug reaction</w:t>
      </w:r>
      <w:r w:rsidR="00572C63" w:rsidRPr="00C16BE5">
        <w:t>;</w:t>
      </w:r>
      <w:r w:rsidR="0063065F" w:rsidRPr="00C16BE5">
        <w:t xml:space="preserve"> FGAs</w:t>
      </w:r>
      <w:r w:rsidR="00572C63" w:rsidRPr="00C16BE5">
        <w:t>:</w:t>
      </w:r>
      <w:r w:rsidR="0063065F" w:rsidRPr="00C16BE5">
        <w:t xml:space="preserve"> first-generation antipsychotics</w:t>
      </w:r>
      <w:r w:rsidR="00572C63" w:rsidRPr="00C16BE5">
        <w:t>;</w:t>
      </w:r>
      <w:r w:rsidR="0063065F" w:rsidRPr="00C16BE5">
        <w:t xml:space="preserve"> SGA</w:t>
      </w:r>
      <w:r w:rsidR="00184CED" w:rsidRPr="00C16BE5">
        <w:t>s</w:t>
      </w:r>
      <w:r w:rsidR="00572C63" w:rsidRPr="00C16BE5">
        <w:t>:</w:t>
      </w:r>
      <w:r w:rsidR="0063065F" w:rsidRPr="00C16BE5">
        <w:t xml:space="preserve"> second-generation antipsychotics.</w:t>
      </w:r>
    </w:p>
    <w:p w14:paraId="47D41704" w14:textId="77777777" w:rsidR="00747D80" w:rsidRPr="00C16BE5" w:rsidRDefault="00747D80" w:rsidP="001876B2">
      <w:pPr>
        <w:sectPr w:rsidR="00747D80" w:rsidRPr="00C16BE5" w:rsidSect="005D2B2B">
          <w:pgSz w:w="15840" w:h="12240" w:orient="landscape" w:code="1"/>
          <w:pgMar w:top="1440" w:right="1440" w:bottom="1440" w:left="1440" w:header="709" w:footer="709" w:gutter="0"/>
          <w:cols w:space="708"/>
          <w:docGrid w:linePitch="360"/>
        </w:sectPr>
      </w:pPr>
    </w:p>
    <w:p w14:paraId="72A36661" w14:textId="7B05DF4E" w:rsidR="00D05982" w:rsidRPr="00C16BE5" w:rsidRDefault="00521A01" w:rsidP="001876B2">
      <w:pPr>
        <w:pStyle w:val="2"/>
      </w:pPr>
      <w:r w:rsidRPr="00C16BE5">
        <w:lastRenderedPageBreak/>
        <w:t>Figure S</w:t>
      </w:r>
      <w:r w:rsidR="00462F89" w:rsidRPr="00C16BE5">
        <w:t>1</w:t>
      </w:r>
      <w:r w:rsidR="001842B7" w:rsidRPr="00C16BE5">
        <w:t>.</w:t>
      </w:r>
      <w:r w:rsidR="00D05982" w:rsidRPr="00C16BE5">
        <w:t xml:space="preserve"> Forest </w:t>
      </w:r>
      <w:r w:rsidR="00AA5CB3" w:rsidRPr="00C16BE5">
        <w:t xml:space="preserve">Plot of Crude Reporting Odds Ratios for Risk Signals for Reporting Each Adverse Drug Reaction for Each Antipsychotics Category </w:t>
      </w:r>
      <w:r w:rsidR="00D45CA2" w:rsidRPr="00C16BE5">
        <w:t>v</w:t>
      </w:r>
      <w:r w:rsidR="00AA5CB3" w:rsidRPr="00C16BE5">
        <w:t>s. Non-Antipsychotics</w:t>
      </w:r>
    </w:p>
    <w:p w14:paraId="019B9B44" w14:textId="77777777" w:rsidR="00D05982" w:rsidRPr="00C16BE5" w:rsidRDefault="00D05982" w:rsidP="001876B2">
      <w:r w:rsidRPr="00C16BE5">
        <w:t>Crude RORs with 95% CIs are plotted on a log scale. Crude RORs greater than 1 indicate higher risk signals of reporting an ADR associated with antipsychotics vs. non-antipsychotics.</w:t>
      </w:r>
    </w:p>
    <w:p w14:paraId="794CE323" w14:textId="1194D25E" w:rsidR="00D02840" w:rsidRPr="00C16BE5" w:rsidRDefault="00D05982" w:rsidP="001876B2">
      <w:r w:rsidRPr="00C16BE5">
        <w:t>ADR: adverse drug reactions; CIs: confidence intervals; FGAs: first-generation antipsychotics; RORs: reporting odds ratios; SGAs: second-generation antipsychotics.</w:t>
      </w:r>
    </w:p>
    <w:p w14:paraId="2DD69502" w14:textId="3C4CE19B" w:rsidR="00441B24" w:rsidRPr="00C16BE5" w:rsidRDefault="000F102E">
      <w:pPr>
        <w:spacing w:after="160" w:line="259" w:lineRule="auto"/>
        <w:rPr>
          <w:b/>
          <w:bCs/>
          <w:sz w:val="28"/>
          <w:szCs w:val="28"/>
        </w:rPr>
      </w:pPr>
      <w:r w:rsidRPr="00C16BE5">
        <w:rPr>
          <w:noProof/>
        </w:rPr>
        <w:drawing>
          <wp:inline distT="0" distB="0" distL="0" distR="0" wp14:anchorId="0A635726" wp14:editId="5F9660EB">
            <wp:extent cx="4838700" cy="5089940"/>
            <wp:effectExtent l="0" t="0" r="0" b="0"/>
            <wp:docPr id="1717191502" name="図 1" descr="グラフ&#10;&#10;AI によって生成されたコンテンツは間違っている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7191502" name="図 1" descr="グラフ&#10;&#10;AI によって生成されたコンテンツは間違っている可能性があります。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2958" cy="50944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41B24" w:rsidRPr="00C16BE5">
        <w:br w:type="page"/>
      </w:r>
    </w:p>
    <w:p w14:paraId="55DFEA60" w14:textId="0440324E" w:rsidR="00D05982" w:rsidRPr="00C16BE5" w:rsidRDefault="00D05982" w:rsidP="001876B2">
      <w:pPr>
        <w:pStyle w:val="2"/>
      </w:pPr>
      <w:r w:rsidRPr="00C16BE5">
        <w:lastRenderedPageBreak/>
        <w:t xml:space="preserve">Figure </w:t>
      </w:r>
      <w:r w:rsidR="00521A01" w:rsidRPr="00C16BE5">
        <w:t>S</w:t>
      </w:r>
      <w:r w:rsidR="00462F89" w:rsidRPr="00C16BE5">
        <w:t>2</w:t>
      </w:r>
      <w:r w:rsidR="001842B7" w:rsidRPr="00C16BE5">
        <w:t>.</w:t>
      </w:r>
      <w:r w:rsidRPr="00C16BE5">
        <w:t xml:space="preserve"> Forest </w:t>
      </w:r>
      <w:r w:rsidR="00AA5CB3" w:rsidRPr="00C16BE5">
        <w:t xml:space="preserve">Plot of Crude Reporting Odds Ratios for Risk Signals for Reporting Each Adverse Drug Reaction for Each Second-Generation Antipsychotics Category </w:t>
      </w:r>
      <w:r w:rsidR="00D45CA2" w:rsidRPr="00C16BE5">
        <w:t>v</w:t>
      </w:r>
      <w:r w:rsidR="00AA5CB3" w:rsidRPr="00C16BE5">
        <w:t>s. First-Generation Antipsychotics</w:t>
      </w:r>
    </w:p>
    <w:p w14:paraId="0A2F3D85" w14:textId="77777777" w:rsidR="00D05982" w:rsidRPr="00C16BE5" w:rsidRDefault="00D05982" w:rsidP="001876B2">
      <w:r w:rsidRPr="00C16BE5">
        <w:t>Crude RORs with 95% CIs are plotted on a log scale. Crude RORs greater than 1 indicate higher risk signals for reporting an ADR associated with SGAs vs. FGAs.</w:t>
      </w:r>
    </w:p>
    <w:p w14:paraId="5157C639" w14:textId="77777777" w:rsidR="00D05982" w:rsidRPr="00C16BE5" w:rsidRDefault="00D05982" w:rsidP="001876B2">
      <w:r w:rsidRPr="00C16BE5">
        <w:t>ADR: adverse drug reactions; CIs: confidence intervals; FGAs: first-generation antipsychotics; RORs: reporting odds ratios; SGAs: second-generation antipsychotics.</w:t>
      </w:r>
    </w:p>
    <w:p w14:paraId="300E3B35" w14:textId="405A4044" w:rsidR="00D05982" w:rsidRPr="007E3946" w:rsidRDefault="00D05982" w:rsidP="001876B2">
      <w:r w:rsidRPr="00C16BE5">
        <w:t xml:space="preserve"> </w:t>
      </w:r>
      <w:r w:rsidR="00937122" w:rsidRPr="00C16BE5">
        <w:rPr>
          <w:noProof/>
        </w:rPr>
        <w:drawing>
          <wp:inline distT="0" distB="0" distL="0" distR="0" wp14:anchorId="6160581A" wp14:editId="65E0F040">
            <wp:extent cx="5181600" cy="5450645"/>
            <wp:effectExtent l="0" t="0" r="0" b="0"/>
            <wp:docPr id="698404245" name="図 2" descr="グラフ, 箱ひげ図&#10;&#10;AI によって生成されたコンテンツは間違っている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8404245" name="図 2" descr="グラフ, 箱ひげ図&#10;&#10;AI によって生成されたコンテンツは間違っている可能性があります。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8675" cy="54580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05982" w:rsidRPr="007E3946" w:rsidSect="00D8464F"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F81EDE" w14:textId="77777777" w:rsidR="00904E4D" w:rsidRPr="000543EE" w:rsidRDefault="00904E4D" w:rsidP="001876B2">
      <w:r w:rsidRPr="000543EE">
        <w:separator/>
      </w:r>
    </w:p>
  </w:endnote>
  <w:endnote w:type="continuationSeparator" w:id="0">
    <w:p w14:paraId="094A2C98" w14:textId="77777777" w:rsidR="00904E4D" w:rsidRPr="000543EE" w:rsidRDefault="00904E4D" w:rsidP="001876B2">
      <w:r w:rsidRPr="000543EE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MS UI 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EA1274" w14:textId="77777777" w:rsidR="00904E4D" w:rsidRPr="000543EE" w:rsidRDefault="00904E4D" w:rsidP="001876B2">
      <w:r w:rsidRPr="000543EE">
        <w:separator/>
      </w:r>
    </w:p>
  </w:footnote>
  <w:footnote w:type="continuationSeparator" w:id="0">
    <w:p w14:paraId="61DCA189" w14:textId="77777777" w:rsidR="00904E4D" w:rsidRPr="000543EE" w:rsidRDefault="00904E4D" w:rsidP="001876B2">
      <w:r w:rsidRPr="000543EE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7F93870" w14:textId="77777777" w:rsidR="00F12AF9" w:rsidRPr="000543EE" w:rsidRDefault="00F12AF9" w:rsidP="001876B2">
    <w:pPr>
      <w:pStyle w:val="a9"/>
    </w:pPr>
    <w:r w:rsidRPr="000543EE">
      <w:fldChar w:fldCharType="begin"/>
    </w:r>
    <w:r w:rsidRPr="000543EE">
      <w:instrText xml:space="preserve"> PAGE   \* MERGEFORMAT </w:instrText>
    </w:r>
    <w:r w:rsidRPr="000543EE">
      <w:fldChar w:fldCharType="separate"/>
    </w:r>
    <w:r w:rsidRPr="000543EE">
      <w:t>2</w:t>
    </w:r>
    <w:r w:rsidRPr="000543EE">
      <w:fldChar w:fldCharType="end"/>
    </w:r>
    <w:r w:rsidRPr="000543EE">
      <w:t>/</w:t>
    </w:r>
    <w:fldSimple w:instr="NUMPAGES   \* MERGEFORMAT">
      <w:r w:rsidRPr="000543EE">
        <w:t>26</w:t>
      </w:r>
    </w:fldSimple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9F0553" w14:textId="77777777" w:rsidR="001876B2" w:rsidRPr="000543EE" w:rsidRDefault="001876B2" w:rsidP="001876B2">
    <w:pPr>
      <w:pStyle w:val="a9"/>
    </w:pPr>
    <w:r w:rsidRPr="000543EE">
      <w:fldChar w:fldCharType="begin"/>
    </w:r>
    <w:r w:rsidRPr="000543EE">
      <w:instrText xml:space="preserve"> PAGE   \* MERGEFORMAT </w:instrText>
    </w:r>
    <w:r w:rsidRPr="000543EE">
      <w:fldChar w:fldCharType="separate"/>
    </w:r>
    <w:r w:rsidRPr="000543EE">
      <w:t>2</w:t>
    </w:r>
    <w:r w:rsidRPr="000543EE">
      <w:fldChar w:fldCharType="end"/>
    </w:r>
    <w:r w:rsidRPr="000543EE">
      <w:t>/</w:t>
    </w:r>
    <w:fldSimple w:instr="NUMPAGES   \* MERGEFORMAT">
      <w:r w:rsidRPr="000543EE">
        <w:t>26</w:t>
      </w:r>
    </w:fldSimple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0800BA"/>
    <w:multiLevelType w:val="hybridMultilevel"/>
    <w:tmpl w:val="01183510"/>
    <w:lvl w:ilvl="0" w:tplc="35E4DE1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F720802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F40079A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BAA5DA0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FA8A84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952D13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B7E276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DC227D0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91E3AE0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307403"/>
    <w:multiLevelType w:val="hybridMultilevel"/>
    <w:tmpl w:val="55B6872A"/>
    <w:lvl w:ilvl="0" w:tplc="F54C130E">
      <w:numFmt w:val="bullet"/>
      <w:lvlText w:val=""/>
      <w:lvlJc w:val="left"/>
      <w:pPr>
        <w:ind w:left="644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2" w15:restartNumberingAfterBreak="0">
    <w:nsid w:val="1D421836"/>
    <w:multiLevelType w:val="hybridMultilevel"/>
    <w:tmpl w:val="FF96C104"/>
    <w:lvl w:ilvl="0" w:tplc="1D2200B8">
      <w:numFmt w:val="decimal"/>
      <w:lvlText w:val="%1."/>
      <w:lvlJc w:val="left"/>
      <w:pPr>
        <w:ind w:left="764" w:hanging="4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" w15:restartNumberingAfterBreak="0">
    <w:nsid w:val="213E0CAE"/>
    <w:multiLevelType w:val="hybridMultilevel"/>
    <w:tmpl w:val="470615B8"/>
    <w:lvl w:ilvl="0" w:tplc="1856E08E">
      <w:start w:val="1"/>
      <w:numFmt w:val="decimal"/>
      <w:lvlText w:val="%1."/>
      <w:lvlJc w:val="left"/>
      <w:pPr>
        <w:ind w:left="66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86" w:hanging="360"/>
      </w:pPr>
    </w:lvl>
    <w:lvl w:ilvl="2" w:tplc="0409001B" w:tentative="1">
      <w:start w:val="1"/>
      <w:numFmt w:val="lowerRoman"/>
      <w:lvlText w:val="%3."/>
      <w:lvlJc w:val="right"/>
      <w:pPr>
        <w:ind w:left="2106" w:hanging="180"/>
      </w:pPr>
    </w:lvl>
    <w:lvl w:ilvl="3" w:tplc="0409000F" w:tentative="1">
      <w:start w:val="1"/>
      <w:numFmt w:val="decimal"/>
      <w:lvlText w:val="%4."/>
      <w:lvlJc w:val="left"/>
      <w:pPr>
        <w:ind w:left="2826" w:hanging="360"/>
      </w:pPr>
    </w:lvl>
    <w:lvl w:ilvl="4" w:tplc="04090019" w:tentative="1">
      <w:start w:val="1"/>
      <w:numFmt w:val="lowerLetter"/>
      <w:lvlText w:val="%5."/>
      <w:lvlJc w:val="left"/>
      <w:pPr>
        <w:ind w:left="3546" w:hanging="360"/>
      </w:pPr>
    </w:lvl>
    <w:lvl w:ilvl="5" w:tplc="0409001B" w:tentative="1">
      <w:start w:val="1"/>
      <w:numFmt w:val="lowerRoman"/>
      <w:lvlText w:val="%6."/>
      <w:lvlJc w:val="right"/>
      <w:pPr>
        <w:ind w:left="4266" w:hanging="180"/>
      </w:pPr>
    </w:lvl>
    <w:lvl w:ilvl="6" w:tplc="0409000F" w:tentative="1">
      <w:start w:val="1"/>
      <w:numFmt w:val="decimal"/>
      <w:lvlText w:val="%7."/>
      <w:lvlJc w:val="left"/>
      <w:pPr>
        <w:ind w:left="4986" w:hanging="360"/>
      </w:pPr>
    </w:lvl>
    <w:lvl w:ilvl="7" w:tplc="04090019" w:tentative="1">
      <w:start w:val="1"/>
      <w:numFmt w:val="lowerLetter"/>
      <w:lvlText w:val="%8."/>
      <w:lvlJc w:val="left"/>
      <w:pPr>
        <w:ind w:left="5706" w:hanging="360"/>
      </w:pPr>
    </w:lvl>
    <w:lvl w:ilvl="8" w:tplc="0409001B" w:tentative="1">
      <w:start w:val="1"/>
      <w:numFmt w:val="lowerRoman"/>
      <w:lvlText w:val="%9."/>
      <w:lvlJc w:val="right"/>
      <w:pPr>
        <w:ind w:left="6426" w:hanging="180"/>
      </w:pPr>
    </w:lvl>
  </w:abstractNum>
  <w:abstractNum w:abstractNumId="4" w15:restartNumberingAfterBreak="0">
    <w:nsid w:val="21EA4C3B"/>
    <w:multiLevelType w:val="multilevel"/>
    <w:tmpl w:val="87C034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C780BBB"/>
    <w:multiLevelType w:val="hybridMultilevel"/>
    <w:tmpl w:val="F8A80A0A"/>
    <w:lvl w:ilvl="0" w:tplc="FDE28300">
      <w:start w:val="403"/>
      <w:numFmt w:val="bullet"/>
      <w:lvlText w:val=""/>
      <w:lvlJc w:val="left"/>
      <w:pPr>
        <w:ind w:left="644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6" w15:restartNumberingAfterBreak="0">
    <w:nsid w:val="3FFC6DAB"/>
    <w:multiLevelType w:val="hybridMultilevel"/>
    <w:tmpl w:val="7DE895B0"/>
    <w:lvl w:ilvl="0" w:tplc="2EDE4C3E">
      <w:start w:val="1"/>
      <w:numFmt w:val="decimal"/>
      <w:pStyle w:val="a"/>
      <w:lvlText w:val="%1."/>
      <w:lvlJc w:val="left"/>
      <w:pPr>
        <w:ind w:left="1440" w:hanging="360"/>
      </w:pPr>
    </w:lvl>
    <w:lvl w:ilvl="1" w:tplc="4D82E75E" w:tentative="1">
      <w:start w:val="1"/>
      <w:numFmt w:val="lowerLetter"/>
      <w:lvlText w:val="%2."/>
      <w:lvlJc w:val="left"/>
      <w:pPr>
        <w:ind w:left="2160" w:hanging="360"/>
      </w:pPr>
    </w:lvl>
    <w:lvl w:ilvl="2" w:tplc="9D5664B2" w:tentative="1">
      <w:start w:val="1"/>
      <w:numFmt w:val="lowerRoman"/>
      <w:lvlText w:val="%3."/>
      <w:lvlJc w:val="right"/>
      <w:pPr>
        <w:ind w:left="2880" w:hanging="180"/>
      </w:pPr>
    </w:lvl>
    <w:lvl w:ilvl="3" w:tplc="7CEA857A" w:tentative="1">
      <w:start w:val="1"/>
      <w:numFmt w:val="decimal"/>
      <w:lvlText w:val="%4."/>
      <w:lvlJc w:val="left"/>
      <w:pPr>
        <w:ind w:left="3600" w:hanging="360"/>
      </w:pPr>
    </w:lvl>
    <w:lvl w:ilvl="4" w:tplc="13EA6DCC" w:tentative="1">
      <w:start w:val="1"/>
      <w:numFmt w:val="lowerLetter"/>
      <w:lvlText w:val="%5."/>
      <w:lvlJc w:val="left"/>
      <w:pPr>
        <w:ind w:left="4320" w:hanging="360"/>
      </w:pPr>
    </w:lvl>
    <w:lvl w:ilvl="5" w:tplc="C16CD960" w:tentative="1">
      <w:start w:val="1"/>
      <w:numFmt w:val="lowerRoman"/>
      <w:lvlText w:val="%6."/>
      <w:lvlJc w:val="right"/>
      <w:pPr>
        <w:ind w:left="5040" w:hanging="180"/>
      </w:pPr>
    </w:lvl>
    <w:lvl w:ilvl="6" w:tplc="EC5C180A" w:tentative="1">
      <w:start w:val="1"/>
      <w:numFmt w:val="decimal"/>
      <w:lvlText w:val="%7."/>
      <w:lvlJc w:val="left"/>
      <w:pPr>
        <w:ind w:left="5760" w:hanging="360"/>
      </w:pPr>
    </w:lvl>
    <w:lvl w:ilvl="7" w:tplc="92960AF6" w:tentative="1">
      <w:start w:val="1"/>
      <w:numFmt w:val="lowerLetter"/>
      <w:lvlText w:val="%8."/>
      <w:lvlJc w:val="left"/>
      <w:pPr>
        <w:ind w:left="6480" w:hanging="360"/>
      </w:pPr>
    </w:lvl>
    <w:lvl w:ilvl="8" w:tplc="CB54F97C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404C9AA7"/>
    <w:multiLevelType w:val="hybridMultilevel"/>
    <w:tmpl w:val="CF68618A"/>
    <w:lvl w:ilvl="0" w:tplc="7CA400DA">
      <w:start w:val="1"/>
      <w:numFmt w:val="bullet"/>
      <w:lvlText w:val=""/>
      <w:lvlJc w:val="left"/>
      <w:pPr>
        <w:ind w:left="644" w:hanging="420"/>
      </w:pPr>
      <w:rPr>
        <w:rFonts w:ascii="Symbol" w:hAnsi="Symbol" w:hint="default"/>
      </w:rPr>
    </w:lvl>
    <w:lvl w:ilvl="1" w:tplc="0762996E">
      <w:start w:val="1"/>
      <w:numFmt w:val="bullet"/>
      <w:lvlText w:val="o"/>
      <w:lvlJc w:val="left"/>
      <w:pPr>
        <w:ind w:left="1364" w:hanging="420"/>
      </w:pPr>
      <w:rPr>
        <w:rFonts w:ascii="Courier New" w:hAnsi="Courier New" w:hint="default"/>
      </w:rPr>
    </w:lvl>
    <w:lvl w:ilvl="2" w:tplc="A49C8FA2">
      <w:start w:val="1"/>
      <w:numFmt w:val="bullet"/>
      <w:lvlText w:val=""/>
      <w:lvlJc w:val="left"/>
      <w:pPr>
        <w:ind w:left="2084" w:hanging="420"/>
      </w:pPr>
      <w:rPr>
        <w:rFonts w:ascii="Wingdings" w:hAnsi="Wingdings" w:hint="default"/>
      </w:rPr>
    </w:lvl>
    <w:lvl w:ilvl="3" w:tplc="B5AE4932">
      <w:start w:val="1"/>
      <w:numFmt w:val="bullet"/>
      <w:lvlText w:val=""/>
      <w:lvlJc w:val="left"/>
      <w:pPr>
        <w:ind w:left="2804" w:hanging="420"/>
      </w:pPr>
      <w:rPr>
        <w:rFonts w:ascii="Symbol" w:hAnsi="Symbol" w:hint="default"/>
      </w:rPr>
    </w:lvl>
    <w:lvl w:ilvl="4" w:tplc="948E99C0">
      <w:start w:val="1"/>
      <w:numFmt w:val="bullet"/>
      <w:lvlText w:val="o"/>
      <w:lvlJc w:val="left"/>
      <w:pPr>
        <w:ind w:left="3524" w:hanging="420"/>
      </w:pPr>
      <w:rPr>
        <w:rFonts w:ascii="Courier New" w:hAnsi="Courier New" w:hint="default"/>
      </w:rPr>
    </w:lvl>
    <w:lvl w:ilvl="5" w:tplc="C0EA52DC">
      <w:start w:val="1"/>
      <w:numFmt w:val="bullet"/>
      <w:lvlText w:val=""/>
      <w:lvlJc w:val="left"/>
      <w:pPr>
        <w:ind w:left="4244" w:hanging="420"/>
      </w:pPr>
      <w:rPr>
        <w:rFonts w:ascii="Wingdings" w:hAnsi="Wingdings" w:hint="default"/>
      </w:rPr>
    </w:lvl>
    <w:lvl w:ilvl="6" w:tplc="24F2D8F0">
      <w:start w:val="1"/>
      <w:numFmt w:val="bullet"/>
      <w:lvlText w:val=""/>
      <w:lvlJc w:val="left"/>
      <w:pPr>
        <w:ind w:left="4964" w:hanging="420"/>
      </w:pPr>
      <w:rPr>
        <w:rFonts w:ascii="Symbol" w:hAnsi="Symbol" w:hint="default"/>
      </w:rPr>
    </w:lvl>
    <w:lvl w:ilvl="7" w:tplc="01AED570">
      <w:start w:val="1"/>
      <w:numFmt w:val="bullet"/>
      <w:lvlText w:val="o"/>
      <w:lvlJc w:val="left"/>
      <w:pPr>
        <w:ind w:left="5684" w:hanging="420"/>
      </w:pPr>
      <w:rPr>
        <w:rFonts w:ascii="Courier New" w:hAnsi="Courier New" w:hint="default"/>
      </w:rPr>
    </w:lvl>
    <w:lvl w:ilvl="8" w:tplc="CDACBD7A">
      <w:start w:val="1"/>
      <w:numFmt w:val="bullet"/>
      <w:lvlText w:val=""/>
      <w:lvlJc w:val="left"/>
      <w:pPr>
        <w:ind w:left="6404" w:hanging="420"/>
      </w:pPr>
      <w:rPr>
        <w:rFonts w:ascii="Wingdings" w:hAnsi="Wingdings" w:hint="default"/>
      </w:rPr>
    </w:lvl>
  </w:abstractNum>
  <w:abstractNum w:abstractNumId="8" w15:restartNumberingAfterBreak="0">
    <w:nsid w:val="4158217C"/>
    <w:multiLevelType w:val="hybridMultilevel"/>
    <w:tmpl w:val="CA04A68C"/>
    <w:lvl w:ilvl="0" w:tplc="178A5F8A">
      <w:start w:val="1"/>
      <w:numFmt w:val="decimal"/>
      <w:lvlText w:val="%1)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9" w15:restartNumberingAfterBreak="0">
    <w:nsid w:val="58A50A1C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pStyle w:val="3"/>
      <w:lvlText w:val="(%3)"/>
      <w:lvlJc w:val="left"/>
      <w:pPr>
        <w:ind w:left="720" w:hanging="432"/>
      </w:pPr>
    </w:lvl>
    <w:lvl w:ilvl="3">
      <w:start w:val="1"/>
      <w:numFmt w:val="lowerRoman"/>
      <w:pStyle w:val="4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0" w15:restartNumberingAfterBreak="0">
    <w:nsid w:val="5FB31516"/>
    <w:multiLevelType w:val="hybridMultilevel"/>
    <w:tmpl w:val="B37E7EF0"/>
    <w:lvl w:ilvl="0" w:tplc="38CC45FE">
      <w:start w:val="1"/>
      <w:numFmt w:val="decimal"/>
      <w:lvlText w:val="%1)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num w:numId="1" w16cid:durableId="1688408761">
    <w:abstractNumId w:val="7"/>
  </w:num>
  <w:num w:numId="2" w16cid:durableId="608972361">
    <w:abstractNumId w:val="4"/>
  </w:num>
  <w:num w:numId="3" w16cid:durableId="927037086">
    <w:abstractNumId w:val="6"/>
  </w:num>
  <w:num w:numId="4" w16cid:durableId="1605841691">
    <w:abstractNumId w:val="6"/>
  </w:num>
  <w:num w:numId="5" w16cid:durableId="71777959">
    <w:abstractNumId w:val="6"/>
  </w:num>
  <w:num w:numId="6" w16cid:durableId="1110902710">
    <w:abstractNumId w:val="1"/>
  </w:num>
  <w:num w:numId="7" w16cid:durableId="1398092778">
    <w:abstractNumId w:val="8"/>
  </w:num>
  <w:num w:numId="8" w16cid:durableId="879433635">
    <w:abstractNumId w:val="3"/>
  </w:num>
  <w:num w:numId="9" w16cid:durableId="954755624">
    <w:abstractNumId w:val="10"/>
  </w:num>
  <w:num w:numId="10" w16cid:durableId="1489051274">
    <w:abstractNumId w:val="0"/>
  </w:num>
  <w:num w:numId="11" w16cid:durableId="2075154696">
    <w:abstractNumId w:val="2"/>
  </w:num>
  <w:num w:numId="12" w16cid:durableId="1854414352">
    <w:abstractNumId w:val="5"/>
  </w:num>
  <w:num w:numId="13" w16cid:durableId="1456634760">
    <w:abstractNumId w:val="9"/>
  </w:num>
  <w:num w:numId="14" w16cid:durableId="1035471188">
    <w:abstractNumId w:val="6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oNotTrackFormatting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4B99"/>
    <w:rsid w:val="00001CA8"/>
    <w:rsid w:val="00002DBD"/>
    <w:rsid w:val="000035B3"/>
    <w:rsid w:val="0000513C"/>
    <w:rsid w:val="00005C9F"/>
    <w:rsid w:val="00006E38"/>
    <w:rsid w:val="00007A02"/>
    <w:rsid w:val="00007B31"/>
    <w:rsid w:val="00011702"/>
    <w:rsid w:val="00013A86"/>
    <w:rsid w:val="00014610"/>
    <w:rsid w:val="00014773"/>
    <w:rsid w:val="00015264"/>
    <w:rsid w:val="0001563F"/>
    <w:rsid w:val="00015F8C"/>
    <w:rsid w:val="000170D2"/>
    <w:rsid w:val="00017464"/>
    <w:rsid w:val="0002059C"/>
    <w:rsid w:val="0002113A"/>
    <w:rsid w:val="000211EE"/>
    <w:rsid w:val="00021B3F"/>
    <w:rsid w:val="00021F4D"/>
    <w:rsid w:val="00022D32"/>
    <w:rsid w:val="00023CFE"/>
    <w:rsid w:val="0002462C"/>
    <w:rsid w:val="000270E9"/>
    <w:rsid w:val="00027A46"/>
    <w:rsid w:val="00030A4D"/>
    <w:rsid w:val="00031E1C"/>
    <w:rsid w:val="00031E9A"/>
    <w:rsid w:val="000326A3"/>
    <w:rsid w:val="000333AA"/>
    <w:rsid w:val="00034058"/>
    <w:rsid w:val="00034D13"/>
    <w:rsid w:val="00037033"/>
    <w:rsid w:val="00037D9A"/>
    <w:rsid w:val="00040705"/>
    <w:rsid w:val="00042B1D"/>
    <w:rsid w:val="00045652"/>
    <w:rsid w:val="00045785"/>
    <w:rsid w:val="00045B44"/>
    <w:rsid w:val="000467EE"/>
    <w:rsid w:val="00050416"/>
    <w:rsid w:val="000525AB"/>
    <w:rsid w:val="00052CED"/>
    <w:rsid w:val="000543EE"/>
    <w:rsid w:val="000549FA"/>
    <w:rsid w:val="00054CCB"/>
    <w:rsid w:val="000562E2"/>
    <w:rsid w:val="00057CD6"/>
    <w:rsid w:val="00060338"/>
    <w:rsid w:val="00061347"/>
    <w:rsid w:val="00061895"/>
    <w:rsid w:val="000619D8"/>
    <w:rsid w:val="00062682"/>
    <w:rsid w:val="000628B8"/>
    <w:rsid w:val="00063163"/>
    <w:rsid w:val="00063E94"/>
    <w:rsid w:val="00063EFA"/>
    <w:rsid w:val="00064BB9"/>
    <w:rsid w:val="00065493"/>
    <w:rsid w:val="00065C3E"/>
    <w:rsid w:val="00066E43"/>
    <w:rsid w:val="0006703E"/>
    <w:rsid w:val="00067EDB"/>
    <w:rsid w:val="000713EE"/>
    <w:rsid w:val="0007382D"/>
    <w:rsid w:val="00074E5B"/>
    <w:rsid w:val="00075232"/>
    <w:rsid w:val="0007533B"/>
    <w:rsid w:val="00077137"/>
    <w:rsid w:val="00080BAA"/>
    <w:rsid w:val="00082287"/>
    <w:rsid w:val="00082971"/>
    <w:rsid w:val="0008319D"/>
    <w:rsid w:val="000851E3"/>
    <w:rsid w:val="00085AFD"/>
    <w:rsid w:val="00086FD8"/>
    <w:rsid w:val="00086FF7"/>
    <w:rsid w:val="0009048B"/>
    <w:rsid w:val="00090C43"/>
    <w:rsid w:val="000955CD"/>
    <w:rsid w:val="00095DB8"/>
    <w:rsid w:val="00096FA8"/>
    <w:rsid w:val="000A0B8D"/>
    <w:rsid w:val="000A112F"/>
    <w:rsid w:val="000A34B2"/>
    <w:rsid w:val="000A457B"/>
    <w:rsid w:val="000A5413"/>
    <w:rsid w:val="000A5CDA"/>
    <w:rsid w:val="000A61B1"/>
    <w:rsid w:val="000A6A94"/>
    <w:rsid w:val="000A6E0C"/>
    <w:rsid w:val="000B1B89"/>
    <w:rsid w:val="000B3699"/>
    <w:rsid w:val="000B3710"/>
    <w:rsid w:val="000B39B5"/>
    <w:rsid w:val="000B48BD"/>
    <w:rsid w:val="000B5AB3"/>
    <w:rsid w:val="000B7E2A"/>
    <w:rsid w:val="000C0A56"/>
    <w:rsid w:val="000C1BB5"/>
    <w:rsid w:val="000C221B"/>
    <w:rsid w:val="000C283F"/>
    <w:rsid w:val="000C3AB3"/>
    <w:rsid w:val="000C4586"/>
    <w:rsid w:val="000C46DA"/>
    <w:rsid w:val="000C6DBC"/>
    <w:rsid w:val="000C715B"/>
    <w:rsid w:val="000D4386"/>
    <w:rsid w:val="000D5584"/>
    <w:rsid w:val="000D5B78"/>
    <w:rsid w:val="000D7468"/>
    <w:rsid w:val="000D7A05"/>
    <w:rsid w:val="000D7D06"/>
    <w:rsid w:val="000E064B"/>
    <w:rsid w:val="000E06D5"/>
    <w:rsid w:val="000E48D4"/>
    <w:rsid w:val="000E4CB1"/>
    <w:rsid w:val="000E78AB"/>
    <w:rsid w:val="000F102E"/>
    <w:rsid w:val="000F1285"/>
    <w:rsid w:val="000F131F"/>
    <w:rsid w:val="000F2845"/>
    <w:rsid w:val="000F55D0"/>
    <w:rsid w:val="001005F3"/>
    <w:rsid w:val="00101E08"/>
    <w:rsid w:val="00102C0F"/>
    <w:rsid w:val="001036A4"/>
    <w:rsid w:val="001037A6"/>
    <w:rsid w:val="00103B40"/>
    <w:rsid w:val="00103BD8"/>
    <w:rsid w:val="00103D4E"/>
    <w:rsid w:val="001045E7"/>
    <w:rsid w:val="00104DC7"/>
    <w:rsid w:val="00105591"/>
    <w:rsid w:val="00107829"/>
    <w:rsid w:val="001108FC"/>
    <w:rsid w:val="001112C2"/>
    <w:rsid w:val="001117D3"/>
    <w:rsid w:val="00112E8A"/>
    <w:rsid w:val="00114329"/>
    <w:rsid w:val="00115283"/>
    <w:rsid w:val="001169E0"/>
    <w:rsid w:val="0012021E"/>
    <w:rsid w:val="0012094C"/>
    <w:rsid w:val="00121560"/>
    <w:rsid w:val="0012187E"/>
    <w:rsid w:val="001218F9"/>
    <w:rsid w:val="00121D71"/>
    <w:rsid w:val="0012311D"/>
    <w:rsid w:val="001239C5"/>
    <w:rsid w:val="00123A60"/>
    <w:rsid w:val="0012697A"/>
    <w:rsid w:val="00130D58"/>
    <w:rsid w:val="00132931"/>
    <w:rsid w:val="00133150"/>
    <w:rsid w:val="00134A0C"/>
    <w:rsid w:val="00135572"/>
    <w:rsid w:val="00135804"/>
    <w:rsid w:val="0013583D"/>
    <w:rsid w:val="0013587B"/>
    <w:rsid w:val="001375A1"/>
    <w:rsid w:val="00137E42"/>
    <w:rsid w:val="0014068B"/>
    <w:rsid w:val="00141AAE"/>
    <w:rsid w:val="00143221"/>
    <w:rsid w:val="00146392"/>
    <w:rsid w:val="00147F8C"/>
    <w:rsid w:val="00150F06"/>
    <w:rsid w:val="001517E6"/>
    <w:rsid w:val="00153EE4"/>
    <w:rsid w:val="00154FAB"/>
    <w:rsid w:val="00156C7D"/>
    <w:rsid w:val="00156E95"/>
    <w:rsid w:val="00157171"/>
    <w:rsid w:val="00157193"/>
    <w:rsid w:val="001576D9"/>
    <w:rsid w:val="00157B12"/>
    <w:rsid w:val="00160C5A"/>
    <w:rsid w:val="00160D24"/>
    <w:rsid w:val="00161F64"/>
    <w:rsid w:val="00162A4D"/>
    <w:rsid w:val="00164CEE"/>
    <w:rsid w:val="00165F92"/>
    <w:rsid w:val="00166FCF"/>
    <w:rsid w:val="0016772A"/>
    <w:rsid w:val="001700E8"/>
    <w:rsid w:val="00171847"/>
    <w:rsid w:val="00175007"/>
    <w:rsid w:val="0017525F"/>
    <w:rsid w:val="00175701"/>
    <w:rsid w:val="00176992"/>
    <w:rsid w:val="00176FB6"/>
    <w:rsid w:val="001775F8"/>
    <w:rsid w:val="00177643"/>
    <w:rsid w:val="0018187A"/>
    <w:rsid w:val="00182767"/>
    <w:rsid w:val="001842B7"/>
    <w:rsid w:val="00184CED"/>
    <w:rsid w:val="0018662D"/>
    <w:rsid w:val="001874A8"/>
    <w:rsid w:val="0018767A"/>
    <w:rsid w:val="001876B2"/>
    <w:rsid w:val="0019078C"/>
    <w:rsid w:val="001926AD"/>
    <w:rsid w:val="00192CF7"/>
    <w:rsid w:val="00193FC2"/>
    <w:rsid w:val="00194474"/>
    <w:rsid w:val="00194BCE"/>
    <w:rsid w:val="00194D01"/>
    <w:rsid w:val="001952BE"/>
    <w:rsid w:val="0019537E"/>
    <w:rsid w:val="00195520"/>
    <w:rsid w:val="00195571"/>
    <w:rsid w:val="00195E28"/>
    <w:rsid w:val="00195EC1"/>
    <w:rsid w:val="00197FBB"/>
    <w:rsid w:val="001A0158"/>
    <w:rsid w:val="001A0863"/>
    <w:rsid w:val="001A3F57"/>
    <w:rsid w:val="001A4BB5"/>
    <w:rsid w:val="001A5207"/>
    <w:rsid w:val="001A5B9D"/>
    <w:rsid w:val="001A6F83"/>
    <w:rsid w:val="001A7D90"/>
    <w:rsid w:val="001B0A20"/>
    <w:rsid w:val="001B114A"/>
    <w:rsid w:val="001B2231"/>
    <w:rsid w:val="001B254B"/>
    <w:rsid w:val="001B5804"/>
    <w:rsid w:val="001B6F4A"/>
    <w:rsid w:val="001B779F"/>
    <w:rsid w:val="001C15D6"/>
    <w:rsid w:val="001C19C2"/>
    <w:rsid w:val="001C27F0"/>
    <w:rsid w:val="001C29DD"/>
    <w:rsid w:val="001C3070"/>
    <w:rsid w:val="001C3C4F"/>
    <w:rsid w:val="001C4032"/>
    <w:rsid w:val="001C495B"/>
    <w:rsid w:val="001C5117"/>
    <w:rsid w:val="001C558E"/>
    <w:rsid w:val="001C5C01"/>
    <w:rsid w:val="001C66CB"/>
    <w:rsid w:val="001D0F80"/>
    <w:rsid w:val="001D1506"/>
    <w:rsid w:val="001D4B76"/>
    <w:rsid w:val="001D4FD1"/>
    <w:rsid w:val="001D54E7"/>
    <w:rsid w:val="001D62A9"/>
    <w:rsid w:val="001D64CA"/>
    <w:rsid w:val="001D6D17"/>
    <w:rsid w:val="001E13E6"/>
    <w:rsid w:val="001E3B87"/>
    <w:rsid w:val="001E5863"/>
    <w:rsid w:val="001E627D"/>
    <w:rsid w:val="001F0C01"/>
    <w:rsid w:val="001F35B8"/>
    <w:rsid w:val="001F6F03"/>
    <w:rsid w:val="001F718B"/>
    <w:rsid w:val="00200E7F"/>
    <w:rsid w:val="00201230"/>
    <w:rsid w:val="0020313F"/>
    <w:rsid w:val="00203406"/>
    <w:rsid w:val="002067DE"/>
    <w:rsid w:val="0021056B"/>
    <w:rsid w:val="00212AE3"/>
    <w:rsid w:val="00214280"/>
    <w:rsid w:val="002150C8"/>
    <w:rsid w:val="0021517F"/>
    <w:rsid w:val="00215C8E"/>
    <w:rsid w:val="002165CF"/>
    <w:rsid w:val="00217487"/>
    <w:rsid w:val="002202C5"/>
    <w:rsid w:val="002238F1"/>
    <w:rsid w:val="00224992"/>
    <w:rsid w:val="00226438"/>
    <w:rsid w:val="00230516"/>
    <w:rsid w:val="00230531"/>
    <w:rsid w:val="00230A92"/>
    <w:rsid w:val="0023182B"/>
    <w:rsid w:val="00235F21"/>
    <w:rsid w:val="002360BD"/>
    <w:rsid w:val="00236A59"/>
    <w:rsid w:val="00236C3C"/>
    <w:rsid w:val="00244BC1"/>
    <w:rsid w:val="00245C65"/>
    <w:rsid w:val="002508D5"/>
    <w:rsid w:val="0025150E"/>
    <w:rsid w:val="00251A4B"/>
    <w:rsid w:val="00253972"/>
    <w:rsid w:val="002539AD"/>
    <w:rsid w:val="00260643"/>
    <w:rsid w:val="00262082"/>
    <w:rsid w:val="002622F2"/>
    <w:rsid w:val="0026393E"/>
    <w:rsid w:val="0026398F"/>
    <w:rsid w:val="00263EA3"/>
    <w:rsid w:val="00264D99"/>
    <w:rsid w:val="0026555C"/>
    <w:rsid w:val="00266B07"/>
    <w:rsid w:val="00266BBC"/>
    <w:rsid w:val="00267757"/>
    <w:rsid w:val="00270430"/>
    <w:rsid w:val="00270AE4"/>
    <w:rsid w:val="00270C58"/>
    <w:rsid w:val="00270E11"/>
    <w:rsid w:val="00270FDF"/>
    <w:rsid w:val="002717AF"/>
    <w:rsid w:val="0027263C"/>
    <w:rsid w:val="00272EEC"/>
    <w:rsid w:val="00274516"/>
    <w:rsid w:val="002746D7"/>
    <w:rsid w:val="00274EA2"/>
    <w:rsid w:val="00275AD3"/>
    <w:rsid w:val="00280154"/>
    <w:rsid w:val="00280FB6"/>
    <w:rsid w:val="00281CD0"/>
    <w:rsid w:val="00282E1C"/>
    <w:rsid w:val="002837C7"/>
    <w:rsid w:val="00283C56"/>
    <w:rsid w:val="0028449C"/>
    <w:rsid w:val="002850EA"/>
    <w:rsid w:val="00285DDE"/>
    <w:rsid w:val="00286585"/>
    <w:rsid w:val="00286E39"/>
    <w:rsid w:val="002877ED"/>
    <w:rsid w:val="00287D10"/>
    <w:rsid w:val="00291008"/>
    <w:rsid w:val="00291FB1"/>
    <w:rsid w:val="00293F1D"/>
    <w:rsid w:val="00294F8F"/>
    <w:rsid w:val="00295084"/>
    <w:rsid w:val="00295765"/>
    <w:rsid w:val="002979D8"/>
    <w:rsid w:val="002A12F2"/>
    <w:rsid w:val="002A2011"/>
    <w:rsid w:val="002A36DD"/>
    <w:rsid w:val="002A4F9A"/>
    <w:rsid w:val="002A54FD"/>
    <w:rsid w:val="002A5BCE"/>
    <w:rsid w:val="002A6451"/>
    <w:rsid w:val="002A7E18"/>
    <w:rsid w:val="002B0745"/>
    <w:rsid w:val="002B0CF9"/>
    <w:rsid w:val="002B1508"/>
    <w:rsid w:val="002B1A03"/>
    <w:rsid w:val="002B2488"/>
    <w:rsid w:val="002B2A90"/>
    <w:rsid w:val="002B52F5"/>
    <w:rsid w:val="002B66EA"/>
    <w:rsid w:val="002C0AFE"/>
    <w:rsid w:val="002C1A48"/>
    <w:rsid w:val="002C20CC"/>
    <w:rsid w:val="002C2506"/>
    <w:rsid w:val="002C25A5"/>
    <w:rsid w:val="002C515F"/>
    <w:rsid w:val="002C57C3"/>
    <w:rsid w:val="002C697F"/>
    <w:rsid w:val="002C6B7C"/>
    <w:rsid w:val="002D0539"/>
    <w:rsid w:val="002D116B"/>
    <w:rsid w:val="002D1DEC"/>
    <w:rsid w:val="002D3BFD"/>
    <w:rsid w:val="002D5085"/>
    <w:rsid w:val="002D5BE0"/>
    <w:rsid w:val="002D6195"/>
    <w:rsid w:val="002D63CF"/>
    <w:rsid w:val="002D7095"/>
    <w:rsid w:val="002E1276"/>
    <w:rsid w:val="002E2515"/>
    <w:rsid w:val="002E3400"/>
    <w:rsid w:val="002E3EAF"/>
    <w:rsid w:val="002E4DD7"/>
    <w:rsid w:val="002E5519"/>
    <w:rsid w:val="002E5CAD"/>
    <w:rsid w:val="002E60A7"/>
    <w:rsid w:val="002E6F89"/>
    <w:rsid w:val="002F1505"/>
    <w:rsid w:val="002F2F1F"/>
    <w:rsid w:val="002F3E66"/>
    <w:rsid w:val="002F49C6"/>
    <w:rsid w:val="002F4A7E"/>
    <w:rsid w:val="002F7500"/>
    <w:rsid w:val="002F7AE1"/>
    <w:rsid w:val="00301C47"/>
    <w:rsid w:val="00301E3E"/>
    <w:rsid w:val="00304061"/>
    <w:rsid w:val="00304C3C"/>
    <w:rsid w:val="00305DBB"/>
    <w:rsid w:val="003075C5"/>
    <w:rsid w:val="00307FF1"/>
    <w:rsid w:val="00311D9B"/>
    <w:rsid w:val="003120E1"/>
    <w:rsid w:val="00312592"/>
    <w:rsid w:val="003136C9"/>
    <w:rsid w:val="00314532"/>
    <w:rsid w:val="00314D38"/>
    <w:rsid w:val="0031543A"/>
    <w:rsid w:val="0031580B"/>
    <w:rsid w:val="00316EB1"/>
    <w:rsid w:val="00317BEA"/>
    <w:rsid w:val="003211B9"/>
    <w:rsid w:val="00321DAB"/>
    <w:rsid w:val="00324A75"/>
    <w:rsid w:val="00324EA6"/>
    <w:rsid w:val="00325283"/>
    <w:rsid w:val="003260D7"/>
    <w:rsid w:val="003267F2"/>
    <w:rsid w:val="00326A27"/>
    <w:rsid w:val="00326F8E"/>
    <w:rsid w:val="00327320"/>
    <w:rsid w:val="003275BD"/>
    <w:rsid w:val="0033114A"/>
    <w:rsid w:val="00331508"/>
    <w:rsid w:val="003336C0"/>
    <w:rsid w:val="00333C11"/>
    <w:rsid w:val="00335ADE"/>
    <w:rsid w:val="00336786"/>
    <w:rsid w:val="003415B4"/>
    <w:rsid w:val="0034195B"/>
    <w:rsid w:val="003425EE"/>
    <w:rsid w:val="00342CD9"/>
    <w:rsid w:val="003432DB"/>
    <w:rsid w:val="00344C30"/>
    <w:rsid w:val="003458DE"/>
    <w:rsid w:val="00345A79"/>
    <w:rsid w:val="00345CD2"/>
    <w:rsid w:val="00345F90"/>
    <w:rsid w:val="00346387"/>
    <w:rsid w:val="00347A2E"/>
    <w:rsid w:val="003504DF"/>
    <w:rsid w:val="00352678"/>
    <w:rsid w:val="00355253"/>
    <w:rsid w:val="00355BCA"/>
    <w:rsid w:val="00355FB3"/>
    <w:rsid w:val="0035672E"/>
    <w:rsid w:val="00357F95"/>
    <w:rsid w:val="003602C3"/>
    <w:rsid w:val="00362366"/>
    <w:rsid w:val="003623DB"/>
    <w:rsid w:val="00362C87"/>
    <w:rsid w:val="00364192"/>
    <w:rsid w:val="00364F61"/>
    <w:rsid w:val="00365A11"/>
    <w:rsid w:val="00365A70"/>
    <w:rsid w:val="0037063A"/>
    <w:rsid w:val="00370FF5"/>
    <w:rsid w:val="003724FB"/>
    <w:rsid w:val="0037298F"/>
    <w:rsid w:val="00372C41"/>
    <w:rsid w:val="00374410"/>
    <w:rsid w:val="00375264"/>
    <w:rsid w:val="003770F6"/>
    <w:rsid w:val="00377F49"/>
    <w:rsid w:val="0038040A"/>
    <w:rsid w:val="00381B1D"/>
    <w:rsid w:val="00382923"/>
    <w:rsid w:val="00383A1C"/>
    <w:rsid w:val="0038554F"/>
    <w:rsid w:val="00386919"/>
    <w:rsid w:val="00387124"/>
    <w:rsid w:val="003872A8"/>
    <w:rsid w:val="003875DB"/>
    <w:rsid w:val="003919B6"/>
    <w:rsid w:val="0039466A"/>
    <w:rsid w:val="00395BE5"/>
    <w:rsid w:val="003961C0"/>
    <w:rsid w:val="003966B0"/>
    <w:rsid w:val="00396B28"/>
    <w:rsid w:val="00396EE5"/>
    <w:rsid w:val="003A0E1F"/>
    <w:rsid w:val="003A0ED0"/>
    <w:rsid w:val="003A1038"/>
    <w:rsid w:val="003A20DE"/>
    <w:rsid w:val="003A41B7"/>
    <w:rsid w:val="003A461D"/>
    <w:rsid w:val="003A641D"/>
    <w:rsid w:val="003A687D"/>
    <w:rsid w:val="003B005F"/>
    <w:rsid w:val="003B355E"/>
    <w:rsid w:val="003B3D7C"/>
    <w:rsid w:val="003B5518"/>
    <w:rsid w:val="003B56D4"/>
    <w:rsid w:val="003B5BC2"/>
    <w:rsid w:val="003B6E67"/>
    <w:rsid w:val="003C0034"/>
    <w:rsid w:val="003C0748"/>
    <w:rsid w:val="003C4209"/>
    <w:rsid w:val="003C59F0"/>
    <w:rsid w:val="003C5DA7"/>
    <w:rsid w:val="003C7F0F"/>
    <w:rsid w:val="003D1005"/>
    <w:rsid w:val="003D507E"/>
    <w:rsid w:val="003D5C90"/>
    <w:rsid w:val="003E012A"/>
    <w:rsid w:val="003E0276"/>
    <w:rsid w:val="003E191A"/>
    <w:rsid w:val="003E1FEE"/>
    <w:rsid w:val="003E275C"/>
    <w:rsid w:val="003E45CD"/>
    <w:rsid w:val="003E58AB"/>
    <w:rsid w:val="003E5F1B"/>
    <w:rsid w:val="003E6803"/>
    <w:rsid w:val="003E6A1C"/>
    <w:rsid w:val="003E702D"/>
    <w:rsid w:val="003E7283"/>
    <w:rsid w:val="003F00D7"/>
    <w:rsid w:val="003F0264"/>
    <w:rsid w:val="003F09AA"/>
    <w:rsid w:val="003F0D12"/>
    <w:rsid w:val="003F27DD"/>
    <w:rsid w:val="003F363F"/>
    <w:rsid w:val="003F3ACA"/>
    <w:rsid w:val="003F4D84"/>
    <w:rsid w:val="003F6386"/>
    <w:rsid w:val="003F6AE1"/>
    <w:rsid w:val="004002DC"/>
    <w:rsid w:val="00401C6F"/>
    <w:rsid w:val="00401CEF"/>
    <w:rsid w:val="00407738"/>
    <w:rsid w:val="0041067F"/>
    <w:rsid w:val="00411739"/>
    <w:rsid w:val="00411C46"/>
    <w:rsid w:val="00412AC4"/>
    <w:rsid w:val="004144A5"/>
    <w:rsid w:val="004145D3"/>
    <w:rsid w:val="00414820"/>
    <w:rsid w:val="004168F9"/>
    <w:rsid w:val="004170F2"/>
    <w:rsid w:val="004203FA"/>
    <w:rsid w:val="00423181"/>
    <w:rsid w:val="00423459"/>
    <w:rsid w:val="00424394"/>
    <w:rsid w:val="004247EE"/>
    <w:rsid w:val="00424E5F"/>
    <w:rsid w:val="00425B91"/>
    <w:rsid w:val="004265CE"/>
    <w:rsid w:val="00431BF8"/>
    <w:rsid w:val="0043267A"/>
    <w:rsid w:val="004331BF"/>
    <w:rsid w:val="00434628"/>
    <w:rsid w:val="00434A70"/>
    <w:rsid w:val="00435793"/>
    <w:rsid w:val="00436BA2"/>
    <w:rsid w:val="00441B24"/>
    <w:rsid w:val="0044271C"/>
    <w:rsid w:val="004430CA"/>
    <w:rsid w:val="00443D52"/>
    <w:rsid w:val="00445ABC"/>
    <w:rsid w:val="00446195"/>
    <w:rsid w:val="004468F9"/>
    <w:rsid w:val="00446D7A"/>
    <w:rsid w:val="004507B9"/>
    <w:rsid w:val="00451F9F"/>
    <w:rsid w:val="0045340B"/>
    <w:rsid w:val="004537ED"/>
    <w:rsid w:val="0045464F"/>
    <w:rsid w:val="00457516"/>
    <w:rsid w:val="00457609"/>
    <w:rsid w:val="004618C7"/>
    <w:rsid w:val="00462F89"/>
    <w:rsid w:val="00467613"/>
    <w:rsid w:val="00467E84"/>
    <w:rsid w:val="00470A5F"/>
    <w:rsid w:val="004717B4"/>
    <w:rsid w:val="00472133"/>
    <w:rsid w:val="00472710"/>
    <w:rsid w:val="00472F06"/>
    <w:rsid w:val="004819EA"/>
    <w:rsid w:val="0048460F"/>
    <w:rsid w:val="00485D64"/>
    <w:rsid w:val="00490D22"/>
    <w:rsid w:val="00495684"/>
    <w:rsid w:val="004969C1"/>
    <w:rsid w:val="004973FD"/>
    <w:rsid w:val="004979E1"/>
    <w:rsid w:val="00497BC6"/>
    <w:rsid w:val="00497FDE"/>
    <w:rsid w:val="004A1E0B"/>
    <w:rsid w:val="004A3BA0"/>
    <w:rsid w:val="004A476D"/>
    <w:rsid w:val="004A6927"/>
    <w:rsid w:val="004A7887"/>
    <w:rsid w:val="004B23D7"/>
    <w:rsid w:val="004B2F4B"/>
    <w:rsid w:val="004B3CF1"/>
    <w:rsid w:val="004B5957"/>
    <w:rsid w:val="004B6880"/>
    <w:rsid w:val="004B70FD"/>
    <w:rsid w:val="004B7669"/>
    <w:rsid w:val="004B78B4"/>
    <w:rsid w:val="004B7ED7"/>
    <w:rsid w:val="004C0502"/>
    <w:rsid w:val="004C05C5"/>
    <w:rsid w:val="004C0B6C"/>
    <w:rsid w:val="004C12F1"/>
    <w:rsid w:val="004C1689"/>
    <w:rsid w:val="004C1A51"/>
    <w:rsid w:val="004C2CAF"/>
    <w:rsid w:val="004C3D01"/>
    <w:rsid w:val="004C4148"/>
    <w:rsid w:val="004C558D"/>
    <w:rsid w:val="004C55C1"/>
    <w:rsid w:val="004C5B73"/>
    <w:rsid w:val="004C6C73"/>
    <w:rsid w:val="004C6CAD"/>
    <w:rsid w:val="004C7C18"/>
    <w:rsid w:val="004D1243"/>
    <w:rsid w:val="004D3A78"/>
    <w:rsid w:val="004D4CF2"/>
    <w:rsid w:val="004D636D"/>
    <w:rsid w:val="004E0E99"/>
    <w:rsid w:val="004E0F1E"/>
    <w:rsid w:val="004E1537"/>
    <w:rsid w:val="004E1AAF"/>
    <w:rsid w:val="004E1DF4"/>
    <w:rsid w:val="004E2B87"/>
    <w:rsid w:val="004E5730"/>
    <w:rsid w:val="004E68B8"/>
    <w:rsid w:val="004E69BD"/>
    <w:rsid w:val="004F1240"/>
    <w:rsid w:val="004F16A1"/>
    <w:rsid w:val="004F1BFE"/>
    <w:rsid w:val="004F2A5E"/>
    <w:rsid w:val="004F34F5"/>
    <w:rsid w:val="004F488E"/>
    <w:rsid w:val="004F5A88"/>
    <w:rsid w:val="004F615C"/>
    <w:rsid w:val="004F6C1C"/>
    <w:rsid w:val="004F7A83"/>
    <w:rsid w:val="00501297"/>
    <w:rsid w:val="0050132E"/>
    <w:rsid w:val="005014AC"/>
    <w:rsid w:val="005018C8"/>
    <w:rsid w:val="00501986"/>
    <w:rsid w:val="0050295B"/>
    <w:rsid w:val="00506974"/>
    <w:rsid w:val="00510300"/>
    <w:rsid w:val="00510953"/>
    <w:rsid w:val="00510AFC"/>
    <w:rsid w:val="00510EAE"/>
    <w:rsid w:val="00513058"/>
    <w:rsid w:val="00514243"/>
    <w:rsid w:val="00514889"/>
    <w:rsid w:val="005166C6"/>
    <w:rsid w:val="00516BE7"/>
    <w:rsid w:val="00517CC1"/>
    <w:rsid w:val="0052047E"/>
    <w:rsid w:val="00520598"/>
    <w:rsid w:val="00520B1B"/>
    <w:rsid w:val="00521A01"/>
    <w:rsid w:val="00522C85"/>
    <w:rsid w:val="00523C1C"/>
    <w:rsid w:val="00526504"/>
    <w:rsid w:val="00530088"/>
    <w:rsid w:val="005311E0"/>
    <w:rsid w:val="0053186F"/>
    <w:rsid w:val="00534F56"/>
    <w:rsid w:val="00536AF7"/>
    <w:rsid w:val="00537755"/>
    <w:rsid w:val="00537907"/>
    <w:rsid w:val="005402CA"/>
    <w:rsid w:val="00540D91"/>
    <w:rsid w:val="00542725"/>
    <w:rsid w:val="00543550"/>
    <w:rsid w:val="00543DA0"/>
    <w:rsid w:val="005443E0"/>
    <w:rsid w:val="005447AA"/>
    <w:rsid w:val="00545B0F"/>
    <w:rsid w:val="00545B8D"/>
    <w:rsid w:val="00547EBB"/>
    <w:rsid w:val="00552243"/>
    <w:rsid w:val="005552F7"/>
    <w:rsid w:val="00560DF5"/>
    <w:rsid w:val="005617D1"/>
    <w:rsid w:val="00561878"/>
    <w:rsid w:val="00562B0B"/>
    <w:rsid w:val="00564DDC"/>
    <w:rsid w:val="00564FAA"/>
    <w:rsid w:val="00565CE5"/>
    <w:rsid w:val="00566354"/>
    <w:rsid w:val="005666D5"/>
    <w:rsid w:val="00566EB0"/>
    <w:rsid w:val="005674A1"/>
    <w:rsid w:val="00567A5A"/>
    <w:rsid w:val="00570193"/>
    <w:rsid w:val="00571F59"/>
    <w:rsid w:val="0057240C"/>
    <w:rsid w:val="00572514"/>
    <w:rsid w:val="00572C63"/>
    <w:rsid w:val="00573B4A"/>
    <w:rsid w:val="00574014"/>
    <w:rsid w:val="00576705"/>
    <w:rsid w:val="005768E8"/>
    <w:rsid w:val="00583407"/>
    <w:rsid w:val="00583B3C"/>
    <w:rsid w:val="00585ADC"/>
    <w:rsid w:val="00587A7A"/>
    <w:rsid w:val="00590DFB"/>
    <w:rsid w:val="00594729"/>
    <w:rsid w:val="005967AD"/>
    <w:rsid w:val="00596836"/>
    <w:rsid w:val="00596E73"/>
    <w:rsid w:val="00597C1F"/>
    <w:rsid w:val="005A0FB4"/>
    <w:rsid w:val="005A1E64"/>
    <w:rsid w:val="005A616A"/>
    <w:rsid w:val="005B1C5B"/>
    <w:rsid w:val="005B3F10"/>
    <w:rsid w:val="005B44A5"/>
    <w:rsid w:val="005B45F2"/>
    <w:rsid w:val="005B4FED"/>
    <w:rsid w:val="005C2273"/>
    <w:rsid w:val="005C661C"/>
    <w:rsid w:val="005C7603"/>
    <w:rsid w:val="005D0B2B"/>
    <w:rsid w:val="005D2B2B"/>
    <w:rsid w:val="005D338D"/>
    <w:rsid w:val="005D49E7"/>
    <w:rsid w:val="005D6BAF"/>
    <w:rsid w:val="005E2892"/>
    <w:rsid w:val="005E4FAE"/>
    <w:rsid w:val="005E5712"/>
    <w:rsid w:val="005E5E98"/>
    <w:rsid w:val="005F1B48"/>
    <w:rsid w:val="005F26BD"/>
    <w:rsid w:val="005F5B0E"/>
    <w:rsid w:val="005F6483"/>
    <w:rsid w:val="005F7CDB"/>
    <w:rsid w:val="006025A2"/>
    <w:rsid w:val="00602FDD"/>
    <w:rsid w:val="00604236"/>
    <w:rsid w:val="00607461"/>
    <w:rsid w:val="00607B5E"/>
    <w:rsid w:val="00610D8E"/>
    <w:rsid w:val="00612E3B"/>
    <w:rsid w:val="006144CE"/>
    <w:rsid w:val="00615253"/>
    <w:rsid w:val="006156A2"/>
    <w:rsid w:val="00615855"/>
    <w:rsid w:val="00615FEC"/>
    <w:rsid w:val="00616757"/>
    <w:rsid w:val="00616DB1"/>
    <w:rsid w:val="00622080"/>
    <w:rsid w:val="006225DA"/>
    <w:rsid w:val="00622A1D"/>
    <w:rsid w:val="00622D94"/>
    <w:rsid w:val="00622F6B"/>
    <w:rsid w:val="00624638"/>
    <w:rsid w:val="0062464C"/>
    <w:rsid w:val="00625FBA"/>
    <w:rsid w:val="00627655"/>
    <w:rsid w:val="00630273"/>
    <w:rsid w:val="006305D8"/>
    <w:rsid w:val="0063065F"/>
    <w:rsid w:val="00630AE8"/>
    <w:rsid w:val="00633483"/>
    <w:rsid w:val="006360E5"/>
    <w:rsid w:val="00636CFC"/>
    <w:rsid w:val="006370AA"/>
    <w:rsid w:val="00641A7E"/>
    <w:rsid w:val="006431A4"/>
    <w:rsid w:val="006439FF"/>
    <w:rsid w:val="00645CC6"/>
    <w:rsid w:val="00646819"/>
    <w:rsid w:val="00646D4E"/>
    <w:rsid w:val="00646D73"/>
    <w:rsid w:val="0065044B"/>
    <w:rsid w:val="00651E9B"/>
    <w:rsid w:val="00652506"/>
    <w:rsid w:val="00652F0D"/>
    <w:rsid w:val="0065533D"/>
    <w:rsid w:val="006568CD"/>
    <w:rsid w:val="00656CD8"/>
    <w:rsid w:val="006606A9"/>
    <w:rsid w:val="006644C4"/>
    <w:rsid w:val="00665AA9"/>
    <w:rsid w:val="00666699"/>
    <w:rsid w:val="00673EB1"/>
    <w:rsid w:val="006741E0"/>
    <w:rsid w:val="00680A9D"/>
    <w:rsid w:val="0068179C"/>
    <w:rsid w:val="00681CFF"/>
    <w:rsid w:val="00682DE3"/>
    <w:rsid w:val="00683A35"/>
    <w:rsid w:val="00683D37"/>
    <w:rsid w:val="00684601"/>
    <w:rsid w:val="00684F7E"/>
    <w:rsid w:val="006857AD"/>
    <w:rsid w:val="00685DEC"/>
    <w:rsid w:val="00691640"/>
    <w:rsid w:val="00693963"/>
    <w:rsid w:val="0069417D"/>
    <w:rsid w:val="0069483A"/>
    <w:rsid w:val="00694B5A"/>
    <w:rsid w:val="0069788E"/>
    <w:rsid w:val="00697A74"/>
    <w:rsid w:val="006A04CC"/>
    <w:rsid w:val="006A04E5"/>
    <w:rsid w:val="006A0561"/>
    <w:rsid w:val="006A1044"/>
    <w:rsid w:val="006A1EF5"/>
    <w:rsid w:val="006A3D75"/>
    <w:rsid w:val="006A5581"/>
    <w:rsid w:val="006A7CCF"/>
    <w:rsid w:val="006A7EB6"/>
    <w:rsid w:val="006A7F8E"/>
    <w:rsid w:val="006B0179"/>
    <w:rsid w:val="006B1207"/>
    <w:rsid w:val="006B15B3"/>
    <w:rsid w:val="006B5FA6"/>
    <w:rsid w:val="006B7C64"/>
    <w:rsid w:val="006B7EE0"/>
    <w:rsid w:val="006C00BD"/>
    <w:rsid w:val="006C32B8"/>
    <w:rsid w:val="006C3589"/>
    <w:rsid w:val="006C3CCD"/>
    <w:rsid w:val="006C5722"/>
    <w:rsid w:val="006C5D60"/>
    <w:rsid w:val="006C69AB"/>
    <w:rsid w:val="006C6B1C"/>
    <w:rsid w:val="006C78E7"/>
    <w:rsid w:val="006D1425"/>
    <w:rsid w:val="006D18F6"/>
    <w:rsid w:val="006D22CD"/>
    <w:rsid w:val="006D2B19"/>
    <w:rsid w:val="006D5DC6"/>
    <w:rsid w:val="006D666D"/>
    <w:rsid w:val="006D6885"/>
    <w:rsid w:val="006E1825"/>
    <w:rsid w:val="006E2528"/>
    <w:rsid w:val="006E29BC"/>
    <w:rsid w:val="006E4DBC"/>
    <w:rsid w:val="006F0828"/>
    <w:rsid w:val="006F1990"/>
    <w:rsid w:val="006F1CEF"/>
    <w:rsid w:val="006F2816"/>
    <w:rsid w:val="006F487A"/>
    <w:rsid w:val="0070117C"/>
    <w:rsid w:val="00702430"/>
    <w:rsid w:val="00702537"/>
    <w:rsid w:val="0070457E"/>
    <w:rsid w:val="00705616"/>
    <w:rsid w:val="00706882"/>
    <w:rsid w:val="0070732C"/>
    <w:rsid w:val="00707774"/>
    <w:rsid w:val="007127DF"/>
    <w:rsid w:val="00715071"/>
    <w:rsid w:val="00715266"/>
    <w:rsid w:val="00716C46"/>
    <w:rsid w:val="00717227"/>
    <w:rsid w:val="007177D1"/>
    <w:rsid w:val="00720A6E"/>
    <w:rsid w:val="00721CCB"/>
    <w:rsid w:val="0072332D"/>
    <w:rsid w:val="00723E0F"/>
    <w:rsid w:val="007243B6"/>
    <w:rsid w:val="00724941"/>
    <w:rsid w:val="00724BC2"/>
    <w:rsid w:val="00724DE1"/>
    <w:rsid w:val="00725A19"/>
    <w:rsid w:val="00725BA0"/>
    <w:rsid w:val="00727279"/>
    <w:rsid w:val="00727CAC"/>
    <w:rsid w:val="00727F2E"/>
    <w:rsid w:val="00731380"/>
    <w:rsid w:val="00732020"/>
    <w:rsid w:val="00732810"/>
    <w:rsid w:val="007333C5"/>
    <w:rsid w:val="00733E4C"/>
    <w:rsid w:val="00734932"/>
    <w:rsid w:val="00737E31"/>
    <w:rsid w:val="00742C37"/>
    <w:rsid w:val="00742E86"/>
    <w:rsid w:val="00743360"/>
    <w:rsid w:val="00743609"/>
    <w:rsid w:val="00743CC1"/>
    <w:rsid w:val="007441FC"/>
    <w:rsid w:val="00745E4D"/>
    <w:rsid w:val="00747D80"/>
    <w:rsid w:val="007513FB"/>
    <w:rsid w:val="00751FA0"/>
    <w:rsid w:val="00752014"/>
    <w:rsid w:val="00752D94"/>
    <w:rsid w:val="00752EDE"/>
    <w:rsid w:val="0075318D"/>
    <w:rsid w:val="00754150"/>
    <w:rsid w:val="007555EC"/>
    <w:rsid w:val="007559D7"/>
    <w:rsid w:val="00755BF8"/>
    <w:rsid w:val="007611A1"/>
    <w:rsid w:val="007626CF"/>
    <w:rsid w:val="00763F80"/>
    <w:rsid w:val="00764070"/>
    <w:rsid w:val="0076525B"/>
    <w:rsid w:val="00765283"/>
    <w:rsid w:val="007655BB"/>
    <w:rsid w:val="007657E6"/>
    <w:rsid w:val="00766007"/>
    <w:rsid w:val="00766E70"/>
    <w:rsid w:val="0076719B"/>
    <w:rsid w:val="0076748F"/>
    <w:rsid w:val="00770EE1"/>
    <w:rsid w:val="00771AC9"/>
    <w:rsid w:val="00773308"/>
    <w:rsid w:val="00773349"/>
    <w:rsid w:val="00774E0D"/>
    <w:rsid w:val="0077530F"/>
    <w:rsid w:val="00777994"/>
    <w:rsid w:val="00780A46"/>
    <w:rsid w:val="007817EE"/>
    <w:rsid w:val="00781C87"/>
    <w:rsid w:val="00781E48"/>
    <w:rsid w:val="007825CB"/>
    <w:rsid w:val="00783302"/>
    <w:rsid w:val="0078499F"/>
    <w:rsid w:val="00785C80"/>
    <w:rsid w:val="007900C2"/>
    <w:rsid w:val="00794AFF"/>
    <w:rsid w:val="00795628"/>
    <w:rsid w:val="0079701C"/>
    <w:rsid w:val="00797661"/>
    <w:rsid w:val="007A02AF"/>
    <w:rsid w:val="007A1253"/>
    <w:rsid w:val="007A15C7"/>
    <w:rsid w:val="007A27DA"/>
    <w:rsid w:val="007A505A"/>
    <w:rsid w:val="007B1973"/>
    <w:rsid w:val="007B2893"/>
    <w:rsid w:val="007B4F92"/>
    <w:rsid w:val="007B547D"/>
    <w:rsid w:val="007B54E3"/>
    <w:rsid w:val="007B7601"/>
    <w:rsid w:val="007C06EB"/>
    <w:rsid w:val="007C0C2D"/>
    <w:rsid w:val="007C2AC4"/>
    <w:rsid w:val="007C3444"/>
    <w:rsid w:val="007C522E"/>
    <w:rsid w:val="007C552F"/>
    <w:rsid w:val="007C5CDE"/>
    <w:rsid w:val="007C686B"/>
    <w:rsid w:val="007C6BAF"/>
    <w:rsid w:val="007D137C"/>
    <w:rsid w:val="007D14D6"/>
    <w:rsid w:val="007D1A4C"/>
    <w:rsid w:val="007D4769"/>
    <w:rsid w:val="007E1EA7"/>
    <w:rsid w:val="007E2AC0"/>
    <w:rsid w:val="007E3215"/>
    <w:rsid w:val="007E3946"/>
    <w:rsid w:val="007E42EC"/>
    <w:rsid w:val="007E4547"/>
    <w:rsid w:val="007E4FCF"/>
    <w:rsid w:val="007E6E81"/>
    <w:rsid w:val="007E7E51"/>
    <w:rsid w:val="007F0E0C"/>
    <w:rsid w:val="007F0F12"/>
    <w:rsid w:val="007F1B9E"/>
    <w:rsid w:val="007F3413"/>
    <w:rsid w:val="007F7B9E"/>
    <w:rsid w:val="007F7D28"/>
    <w:rsid w:val="00801C53"/>
    <w:rsid w:val="00802744"/>
    <w:rsid w:val="0080286A"/>
    <w:rsid w:val="00802B01"/>
    <w:rsid w:val="00802BCD"/>
    <w:rsid w:val="00802E3D"/>
    <w:rsid w:val="00802FA5"/>
    <w:rsid w:val="00804DBD"/>
    <w:rsid w:val="008071FB"/>
    <w:rsid w:val="00807BAF"/>
    <w:rsid w:val="00811C5C"/>
    <w:rsid w:val="00811C92"/>
    <w:rsid w:val="00813BEE"/>
    <w:rsid w:val="00816036"/>
    <w:rsid w:val="0081662F"/>
    <w:rsid w:val="00816789"/>
    <w:rsid w:val="008170A8"/>
    <w:rsid w:val="0081760D"/>
    <w:rsid w:val="008211BF"/>
    <w:rsid w:val="00821D31"/>
    <w:rsid w:val="00821EFC"/>
    <w:rsid w:val="008230F1"/>
    <w:rsid w:val="00824E64"/>
    <w:rsid w:val="00825F68"/>
    <w:rsid w:val="00826548"/>
    <w:rsid w:val="00827585"/>
    <w:rsid w:val="00827C65"/>
    <w:rsid w:val="00831A4D"/>
    <w:rsid w:val="00832569"/>
    <w:rsid w:val="00832EA6"/>
    <w:rsid w:val="00832FB4"/>
    <w:rsid w:val="00833FBB"/>
    <w:rsid w:val="00835C84"/>
    <w:rsid w:val="00836169"/>
    <w:rsid w:val="008371C1"/>
    <w:rsid w:val="008428F2"/>
    <w:rsid w:val="00844030"/>
    <w:rsid w:val="00844180"/>
    <w:rsid w:val="008443D5"/>
    <w:rsid w:val="00844444"/>
    <w:rsid w:val="00844501"/>
    <w:rsid w:val="0084460E"/>
    <w:rsid w:val="00846336"/>
    <w:rsid w:val="0084637D"/>
    <w:rsid w:val="0084797A"/>
    <w:rsid w:val="00850BA1"/>
    <w:rsid w:val="008539B1"/>
    <w:rsid w:val="008557B5"/>
    <w:rsid w:val="008640DF"/>
    <w:rsid w:val="008668FB"/>
    <w:rsid w:val="00867B7B"/>
    <w:rsid w:val="00870DE3"/>
    <w:rsid w:val="00872FD6"/>
    <w:rsid w:val="00874376"/>
    <w:rsid w:val="00877C77"/>
    <w:rsid w:val="00880450"/>
    <w:rsid w:val="00880DA5"/>
    <w:rsid w:val="00880DC3"/>
    <w:rsid w:val="008816CA"/>
    <w:rsid w:val="008843E6"/>
    <w:rsid w:val="00884DDF"/>
    <w:rsid w:val="00886854"/>
    <w:rsid w:val="008875D6"/>
    <w:rsid w:val="008904BF"/>
    <w:rsid w:val="008913A1"/>
    <w:rsid w:val="008930B4"/>
    <w:rsid w:val="0089773E"/>
    <w:rsid w:val="008A0910"/>
    <w:rsid w:val="008A0AD5"/>
    <w:rsid w:val="008A30BA"/>
    <w:rsid w:val="008A4A1B"/>
    <w:rsid w:val="008A6150"/>
    <w:rsid w:val="008A6AF9"/>
    <w:rsid w:val="008A77C2"/>
    <w:rsid w:val="008A7ACC"/>
    <w:rsid w:val="008B0C34"/>
    <w:rsid w:val="008B2158"/>
    <w:rsid w:val="008B2CF5"/>
    <w:rsid w:val="008B352D"/>
    <w:rsid w:val="008B3E53"/>
    <w:rsid w:val="008B4797"/>
    <w:rsid w:val="008B5B9B"/>
    <w:rsid w:val="008C0626"/>
    <w:rsid w:val="008C1169"/>
    <w:rsid w:val="008C3086"/>
    <w:rsid w:val="008C3462"/>
    <w:rsid w:val="008C353C"/>
    <w:rsid w:val="008C3637"/>
    <w:rsid w:val="008C4853"/>
    <w:rsid w:val="008C5D54"/>
    <w:rsid w:val="008C6059"/>
    <w:rsid w:val="008C6BAA"/>
    <w:rsid w:val="008D0492"/>
    <w:rsid w:val="008D1D2B"/>
    <w:rsid w:val="008D2390"/>
    <w:rsid w:val="008D2A57"/>
    <w:rsid w:val="008D4081"/>
    <w:rsid w:val="008E0371"/>
    <w:rsid w:val="008E0B14"/>
    <w:rsid w:val="008E1630"/>
    <w:rsid w:val="008E1790"/>
    <w:rsid w:val="008E1AD7"/>
    <w:rsid w:val="008E1B7E"/>
    <w:rsid w:val="008E24C9"/>
    <w:rsid w:val="008E2557"/>
    <w:rsid w:val="008E307D"/>
    <w:rsid w:val="008E46FE"/>
    <w:rsid w:val="008F1082"/>
    <w:rsid w:val="008F2549"/>
    <w:rsid w:val="008F2DB8"/>
    <w:rsid w:val="008F3437"/>
    <w:rsid w:val="008F3BC7"/>
    <w:rsid w:val="008F4BEE"/>
    <w:rsid w:val="008F5B97"/>
    <w:rsid w:val="008F7188"/>
    <w:rsid w:val="008F7A26"/>
    <w:rsid w:val="0090042A"/>
    <w:rsid w:val="00900CFB"/>
    <w:rsid w:val="009012C3"/>
    <w:rsid w:val="00901699"/>
    <w:rsid w:val="00902271"/>
    <w:rsid w:val="00902B2D"/>
    <w:rsid w:val="0090334E"/>
    <w:rsid w:val="00904CAC"/>
    <w:rsid w:val="00904E4D"/>
    <w:rsid w:val="00905B1C"/>
    <w:rsid w:val="00906CDE"/>
    <w:rsid w:val="009070ED"/>
    <w:rsid w:val="009071CA"/>
    <w:rsid w:val="009114D1"/>
    <w:rsid w:val="00912712"/>
    <w:rsid w:val="00913992"/>
    <w:rsid w:val="00914032"/>
    <w:rsid w:val="00915E86"/>
    <w:rsid w:val="00916239"/>
    <w:rsid w:val="00916E15"/>
    <w:rsid w:val="009201F1"/>
    <w:rsid w:val="009205D5"/>
    <w:rsid w:val="00922B92"/>
    <w:rsid w:val="00923BE1"/>
    <w:rsid w:val="00923DE3"/>
    <w:rsid w:val="0092557E"/>
    <w:rsid w:val="0092632F"/>
    <w:rsid w:val="009265E8"/>
    <w:rsid w:val="009267B1"/>
    <w:rsid w:val="00926C24"/>
    <w:rsid w:val="00930D14"/>
    <w:rsid w:val="00931835"/>
    <w:rsid w:val="00932EA9"/>
    <w:rsid w:val="00933028"/>
    <w:rsid w:val="009357EE"/>
    <w:rsid w:val="00936117"/>
    <w:rsid w:val="0093697D"/>
    <w:rsid w:val="00937122"/>
    <w:rsid w:val="009400F0"/>
    <w:rsid w:val="00941464"/>
    <w:rsid w:val="00942389"/>
    <w:rsid w:val="00942495"/>
    <w:rsid w:val="00942502"/>
    <w:rsid w:val="0094361C"/>
    <w:rsid w:val="00944AC8"/>
    <w:rsid w:val="009457A5"/>
    <w:rsid w:val="00950590"/>
    <w:rsid w:val="00951BA0"/>
    <w:rsid w:val="009526AC"/>
    <w:rsid w:val="00952A90"/>
    <w:rsid w:val="009543F2"/>
    <w:rsid w:val="00954711"/>
    <w:rsid w:val="00956E2E"/>
    <w:rsid w:val="00961225"/>
    <w:rsid w:val="009620DB"/>
    <w:rsid w:val="0096293A"/>
    <w:rsid w:val="00967375"/>
    <w:rsid w:val="009706B7"/>
    <w:rsid w:val="00971A61"/>
    <w:rsid w:val="00971B01"/>
    <w:rsid w:val="009720AE"/>
    <w:rsid w:val="009727FA"/>
    <w:rsid w:val="009728B0"/>
    <w:rsid w:val="00975FEC"/>
    <w:rsid w:val="00976F61"/>
    <w:rsid w:val="00977075"/>
    <w:rsid w:val="00980EC3"/>
    <w:rsid w:val="00982269"/>
    <w:rsid w:val="00983ED3"/>
    <w:rsid w:val="00991689"/>
    <w:rsid w:val="00992593"/>
    <w:rsid w:val="009948D7"/>
    <w:rsid w:val="00995011"/>
    <w:rsid w:val="00995417"/>
    <w:rsid w:val="0099624C"/>
    <w:rsid w:val="009970C9"/>
    <w:rsid w:val="0099746E"/>
    <w:rsid w:val="009A0280"/>
    <w:rsid w:val="009A31A7"/>
    <w:rsid w:val="009A32CF"/>
    <w:rsid w:val="009A358B"/>
    <w:rsid w:val="009A4D49"/>
    <w:rsid w:val="009A555C"/>
    <w:rsid w:val="009B0D1A"/>
    <w:rsid w:val="009B1002"/>
    <w:rsid w:val="009B36CF"/>
    <w:rsid w:val="009B56B0"/>
    <w:rsid w:val="009C01F0"/>
    <w:rsid w:val="009C1CCE"/>
    <w:rsid w:val="009C229F"/>
    <w:rsid w:val="009C4DF6"/>
    <w:rsid w:val="009C51B9"/>
    <w:rsid w:val="009C57B4"/>
    <w:rsid w:val="009C7341"/>
    <w:rsid w:val="009D248B"/>
    <w:rsid w:val="009D2BFA"/>
    <w:rsid w:val="009E1D3B"/>
    <w:rsid w:val="009E2D79"/>
    <w:rsid w:val="009E456E"/>
    <w:rsid w:val="009E6D2F"/>
    <w:rsid w:val="009F3EE5"/>
    <w:rsid w:val="009F4D4D"/>
    <w:rsid w:val="009F4F83"/>
    <w:rsid w:val="009F5E6A"/>
    <w:rsid w:val="009F764F"/>
    <w:rsid w:val="009F77F6"/>
    <w:rsid w:val="00A0116F"/>
    <w:rsid w:val="00A02740"/>
    <w:rsid w:val="00A05F66"/>
    <w:rsid w:val="00A06178"/>
    <w:rsid w:val="00A06AFB"/>
    <w:rsid w:val="00A10BF6"/>
    <w:rsid w:val="00A10DCC"/>
    <w:rsid w:val="00A1160A"/>
    <w:rsid w:val="00A1401F"/>
    <w:rsid w:val="00A1409E"/>
    <w:rsid w:val="00A14830"/>
    <w:rsid w:val="00A14DD2"/>
    <w:rsid w:val="00A15BCE"/>
    <w:rsid w:val="00A20D0C"/>
    <w:rsid w:val="00A2111E"/>
    <w:rsid w:val="00A21D16"/>
    <w:rsid w:val="00A21E2E"/>
    <w:rsid w:val="00A23C2C"/>
    <w:rsid w:val="00A24409"/>
    <w:rsid w:val="00A25895"/>
    <w:rsid w:val="00A27597"/>
    <w:rsid w:val="00A305D2"/>
    <w:rsid w:val="00A31054"/>
    <w:rsid w:val="00A3330A"/>
    <w:rsid w:val="00A33638"/>
    <w:rsid w:val="00A358B0"/>
    <w:rsid w:val="00A366C6"/>
    <w:rsid w:val="00A36FFF"/>
    <w:rsid w:val="00A375E8"/>
    <w:rsid w:val="00A4070C"/>
    <w:rsid w:val="00A4163F"/>
    <w:rsid w:val="00A42E50"/>
    <w:rsid w:val="00A44629"/>
    <w:rsid w:val="00A44B96"/>
    <w:rsid w:val="00A450D9"/>
    <w:rsid w:val="00A461D7"/>
    <w:rsid w:val="00A47BDA"/>
    <w:rsid w:val="00A50ACF"/>
    <w:rsid w:val="00A516CA"/>
    <w:rsid w:val="00A53011"/>
    <w:rsid w:val="00A53018"/>
    <w:rsid w:val="00A5431F"/>
    <w:rsid w:val="00A54811"/>
    <w:rsid w:val="00A55A77"/>
    <w:rsid w:val="00A56682"/>
    <w:rsid w:val="00A604BC"/>
    <w:rsid w:val="00A62B12"/>
    <w:rsid w:val="00A62D54"/>
    <w:rsid w:val="00A63E74"/>
    <w:rsid w:val="00A656D7"/>
    <w:rsid w:val="00A65939"/>
    <w:rsid w:val="00A66072"/>
    <w:rsid w:val="00A6744C"/>
    <w:rsid w:val="00A676AC"/>
    <w:rsid w:val="00A71252"/>
    <w:rsid w:val="00A712DC"/>
    <w:rsid w:val="00A72627"/>
    <w:rsid w:val="00A73766"/>
    <w:rsid w:val="00A739C8"/>
    <w:rsid w:val="00A73CE2"/>
    <w:rsid w:val="00A7686F"/>
    <w:rsid w:val="00A77CFF"/>
    <w:rsid w:val="00A81266"/>
    <w:rsid w:val="00A82E8B"/>
    <w:rsid w:val="00A8369B"/>
    <w:rsid w:val="00A83CD0"/>
    <w:rsid w:val="00A84111"/>
    <w:rsid w:val="00A859C8"/>
    <w:rsid w:val="00A87389"/>
    <w:rsid w:val="00A87CBC"/>
    <w:rsid w:val="00A93072"/>
    <w:rsid w:val="00A958A4"/>
    <w:rsid w:val="00A963DE"/>
    <w:rsid w:val="00A96E86"/>
    <w:rsid w:val="00A97373"/>
    <w:rsid w:val="00AA186F"/>
    <w:rsid w:val="00AA2407"/>
    <w:rsid w:val="00AA25F4"/>
    <w:rsid w:val="00AA2B46"/>
    <w:rsid w:val="00AA2E49"/>
    <w:rsid w:val="00AA54CE"/>
    <w:rsid w:val="00AA5CB3"/>
    <w:rsid w:val="00AA643B"/>
    <w:rsid w:val="00AA75AF"/>
    <w:rsid w:val="00AA7CD4"/>
    <w:rsid w:val="00AB0457"/>
    <w:rsid w:val="00AB0FA7"/>
    <w:rsid w:val="00AB14FC"/>
    <w:rsid w:val="00AB3D50"/>
    <w:rsid w:val="00AB3E0E"/>
    <w:rsid w:val="00AB4234"/>
    <w:rsid w:val="00AB53D2"/>
    <w:rsid w:val="00AB5435"/>
    <w:rsid w:val="00AB55F2"/>
    <w:rsid w:val="00AB6256"/>
    <w:rsid w:val="00AB63E4"/>
    <w:rsid w:val="00AB6BA6"/>
    <w:rsid w:val="00AB701D"/>
    <w:rsid w:val="00AB733B"/>
    <w:rsid w:val="00AC01E4"/>
    <w:rsid w:val="00AC0A7F"/>
    <w:rsid w:val="00AC255B"/>
    <w:rsid w:val="00AC26C8"/>
    <w:rsid w:val="00AC2AA7"/>
    <w:rsid w:val="00AC2F8F"/>
    <w:rsid w:val="00AC30FE"/>
    <w:rsid w:val="00AC3503"/>
    <w:rsid w:val="00AC40D8"/>
    <w:rsid w:val="00AC7CDB"/>
    <w:rsid w:val="00AD071E"/>
    <w:rsid w:val="00AD2358"/>
    <w:rsid w:val="00AD3305"/>
    <w:rsid w:val="00AD357F"/>
    <w:rsid w:val="00AD372F"/>
    <w:rsid w:val="00AD539A"/>
    <w:rsid w:val="00AD5FD8"/>
    <w:rsid w:val="00AD68A8"/>
    <w:rsid w:val="00AD6D92"/>
    <w:rsid w:val="00AD7349"/>
    <w:rsid w:val="00AE0BA0"/>
    <w:rsid w:val="00AE1536"/>
    <w:rsid w:val="00AE1B93"/>
    <w:rsid w:val="00AE1C05"/>
    <w:rsid w:val="00AE367C"/>
    <w:rsid w:val="00AE538A"/>
    <w:rsid w:val="00AE54B6"/>
    <w:rsid w:val="00AE732A"/>
    <w:rsid w:val="00AF047E"/>
    <w:rsid w:val="00AF1EF4"/>
    <w:rsid w:val="00AF275A"/>
    <w:rsid w:val="00AF2B88"/>
    <w:rsid w:val="00AF65B1"/>
    <w:rsid w:val="00B01523"/>
    <w:rsid w:val="00B02860"/>
    <w:rsid w:val="00B03756"/>
    <w:rsid w:val="00B041D1"/>
    <w:rsid w:val="00B064CD"/>
    <w:rsid w:val="00B07F94"/>
    <w:rsid w:val="00B102D2"/>
    <w:rsid w:val="00B11AE1"/>
    <w:rsid w:val="00B1225E"/>
    <w:rsid w:val="00B137F0"/>
    <w:rsid w:val="00B140AA"/>
    <w:rsid w:val="00B14CFA"/>
    <w:rsid w:val="00B15EFA"/>
    <w:rsid w:val="00B16831"/>
    <w:rsid w:val="00B1758B"/>
    <w:rsid w:val="00B175F4"/>
    <w:rsid w:val="00B203C0"/>
    <w:rsid w:val="00B20BC6"/>
    <w:rsid w:val="00B20C9E"/>
    <w:rsid w:val="00B21A11"/>
    <w:rsid w:val="00B2236C"/>
    <w:rsid w:val="00B226B3"/>
    <w:rsid w:val="00B2286F"/>
    <w:rsid w:val="00B22B96"/>
    <w:rsid w:val="00B22C2B"/>
    <w:rsid w:val="00B22C53"/>
    <w:rsid w:val="00B25A5E"/>
    <w:rsid w:val="00B27D79"/>
    <w:rsid w:val="00B300BF"/>
    <w:rsid w:val="00B3064A"/>
    <w:rsid w:val="00B3081B"/>
    <w:rsid w:val="00B3141A"/>
    <w:rsid w:val="00B323F8"/>
    <w:rsid w:val="00B32402"/>
    <w:rsid w:val="00B33756"/>
    <w:rsid w:val="00B34544"/>
    <w:rsid w:val="00B34DAB"/>
    <w:rsid w:val="00B36726"/>
    <w:rsid w:val="00B37606"/>
    <w:rsid w:val="00B37FA9"/>
    <w:rsid w:val="00B3AFA7"/>
    <w:rsid w:val="00B41D93"/>
    <w:rsid w:val="00B42C7A"/>
    <w:rsid w:val="00B42CC4"/>
    <w:rsid w:val="00B43F71"/>
    <w:rsid w:val="00B44471"/>
    <w:rsid w:val="00B44B8C"/>
    <w:rsid w:val="00B45852"/>
    <w:rsid w:val="00B45F27"/>
    <w:rsid w:val="00B4731A"/>
    <w:rsid w:val="00B50091"/>
    <w:rsid w:val="00B514C0"/>
    <w:rsid w:val="00B518E7"/>
    <w:rsid w:val="00B54511"/>
    <w:rsid w:val="00B54D92"/>
    <w:rsid w:val="00B55854"/>
    <w:rsid w:val="00B61220"/>
    <w:rsid w:val="00B61AC6"/>
    <w:rsid w:val="00B62B0D"/>
    <w:rsid w:val="00B62FC6"/>
    <w:rsid w:val="00B64307"/>
    <w:rsid w:val="00B67978"/>
    <w:rsid w:val="00B713B7"/>
    <w:rsid w:val="00B71497"/>
    <w:rsid w:val="00B71CA5"/>
    <w:rsid w:val="00B71CF4"/>
    <w:rsid w:val="00B72239"/>
    <w:rsid w:val="00B753CB"/>
    <w:rsid w:val="00B75630"/>
    <w:rsid w:val="00B7794F"/>
    <w:rsid w:val="00B77B55"/>
    <w:rsid w:val="00B77CA1"/>
    <w:rsid w:val="00B8145F"/>
    <w:rsid w:val="00B81C8A"/>
    <w:rsid w:val="00B81CE0"/>
    <w:rsid w:val="00B81D6C"/>
    <w:rsid w:val="00B840E1"/>
    <w:rsid w:val="00B844CF"/>
    <w:rsid w:val="00B87585"/>
    <w:rsid w:val="00B875AD"/>
    <w:rsid w:val="00B92364"/>
    <w:rsid w:val="00B92F9D"/>
    <w:rsid w:val="00B93149"/>
    <w:rsid w:val="00B93483"/>
    <w:rsid w:val="00B9406A"/>
    <w:rsid w:val="00B97A44"/>
    <w:rsid w:val="00B97D88"/>
    <w:rsid w:val="00B97F4D"/>
    <w:rsid w:val="00B97F63"/>
    <w:rsid w:val="00BA10B7"/>
    <w:rsid w:val="00BA3311"/>
    <w:rsid w:val="00BA4A46"/>
    <w:rsid w:val="00BA54AD"/>
    <w:rsid w:val="00BB1818"/>
    <w:rsid w:val="00BB1CD0"/>
    <w:rsid w:val="00BB3525"/>
    <w:rsid w:val="00BB3C9F"/>
    <w:rsid w:val="00BB4BE6"/>
    <w:rsid w:val="00BB5273"/>
    <w:rsid w:val="00BB59BA"/>
    <w:rsid w:val="00BB5D5C"/>
    <w:rsid w:val="00BB6CEB"/>
    <w:rsid w:val="00BB719F"/>
    <w:rsid w:val="00BB779E"/>
    <w:rsid w:val="00BB7850"/>
    <w:rsid w:val="00BC2427"/>
    <w:rsid w:val="00BC36DC"/>
    <w:rsid w:val="00BC524F"/>
    <w:rsid w:val="00BC5873"/>
    <w:rsid w:val="00BC63E7"/>
    <w:rsid w:val="00BD0B72"/>
    <w:rsid w:val="00BD0E2B"/>
    <w:rsid w:val="00BD1CFC"/>
    <w:rsid w:val="00BD26F7"/>
    <w:rsid w:val="00BD273E"/>
    <w:rsid w:val="00BD4DC0"/>
    <w:rsid w:val="00BD4E98"/>
    <w:rsid w:val="00BD522B"/>
    <w:rsid w:val="00BE0B76"/>
    <w:rsid w:val="00BE12FB"/>
    <w:rsid w:val="00BE2560"/>
    <w:rsid w:val="00BE3A84"/>
    <w:rsid w:val="00BE3E70"/>
    <w:rsid w:val="00BE6745"/>
    <w:rsid w:val="00BF0201"/>
    <w:rsid w:val="00BF19D2"/>
    <w:rsid w:val="00BF229F"/>
    <w:rsid w:val="00BF324E"/>
    <w:rsid w:val="00BF39F9"/>
    <w:rsid w:val="00BF3D7C"/>
    <w:rsid w:val="00BF4360"/>
    <w:rsid w:val="00BF5F5D"/>
    <w:rsid w:val="00BF703B"/>
    <w:rsid w:val="00C0043A"/>
    <w:rsid w:val="00C01CF5"/>
    <w:rsid w:val="00C01F69"/>
    <w:rsid w:val="00C02D4B"/>
    <w:rsid w:val="00C035EF"/>
    <w:rsid w:val="00C03779"/>
    <w:rsid w:val="00C0585E"/>
    <w:rsid w:val="00C06A7B"/>
    <w:rsid w:val="00C108E5"/>
    <w:rsid w:val="00C10EE7"/>
    <w:rsid w:val="00C11698"/>
    <w:rsid w:val="00C11CA8"/>
    <w:rsid w:val="00C140EC"/>
    <w:rsid w:val="00C14BC4"/>
    <w:rsid w:val="00C15445"/>
    <w:rsid w:val="00C16BE5"/>
    <w:rsid w:val="00C210FE"/>
    <w:rsid w:val="00C22135"/>
    <w:rsid w:val="00C223EC"/>
    <w:rsid w:val="00C239C3"/>
    <w:rsid w:val="00C277C9"/>
    <w:rsid w:val="00C32676"/>
    <w:rsid w:val="00C33317"/>
    <w:rsid w:val="00C34E16"/>
    <w:rsid w:val="00C34EB1"/>
    <w:rsid w:val="00C40824"/>
    <w:rsid w:val="00C40966"/>
    <w:rsid w:val="00C42B03"/>
    <w:rsid w:val="00C456DD"/>
    <w:rsid w:val="00C461BE"/>
    <w:rsid w:val="00C46331"/>
    <w:rsid w:val="00C47AA1"/>
    <w:rsid w:val="00C47E1D"/>
    <w:rsid w:val="00C505B9"/>
    <w:rsid w:val="00C51575"/>
    <w:rsid w:val="00C52C89"/>
    <w:rsid w:val="00C54331"/>
    <w:rsid w:val="00C545AA"/>
    <w:rsid w:val="00C54706"/>
    <w:rsid w:val="00C55514"/>
    <w:rsid w:val="00C5709F"/>
    <w:rsid w:val="00C60D1B"/>
    <w:rsid w:val="00C61BBB"/>
    <w:rsid w:val="00C61FFA"/>
    <w:rsid w:val="00C63F40"/>
    <w:rsid w:val="00C6427B"/>
    <w:rsid w:val="00C646A3"/>
    <w:rsid w:val="00C647C4"/>
    <w:rsid w:val="00C66125"/>
    <w:rsid w:val="00C661E5"/>
    <w:rsid w:val="00C667C4"/>
    <w:rsid w:val="00C66816"/>
    <w:rsid w:val="00C669CF"/>
    <w:rsid w:val="00C66CF5"/>
    <w:rsid w:val="00C674D5"/>
    <w:rsid w:val="00C71662"/>
    <w:rsid w:val="00C72785"/>
    <w:rsid w:val="00C7428A"/>
    <w:rsid w:val="00C763D4"/>
    <w:rsid w:val="00C80D3B"/>
    <w:rsid w:val="00C83C56"/>
    <w:rsid w:val="00C85D77"/>
    <w:rsid w:val="00C86A5C"/>
    <w:rsid w:val="00C929F6"/>
    <w:rsid w:val="00C9353E"/>
    <w:rsid w:val="00C94C99"/>
    <w:rsid w:val="00C958BE"/>
    <w:rsid w:val="00C95D89"/>
    <w:rsid w:val="00C96A9E"/>
    <w:rsid w:val="00CA2E30"/>
    <w:rsid w:val="00CA3E20"/>
    <w:rsid w:val="00CA3ED2"/>
    <w:rsid w:val="00CA4843"/>
    <w:rsid w:val="00CA5E69"/>
    <w:rsid w:val="00CA61FA"/>
    <w:rsid w:val="00CB15DD"/>
    <w:rsid w:val="00CB308F"/>
    <w:rsid w:val="00CB4845"/>
    <w:rsid w:val="00CB5CBF"/>
    <w:rsid w:val="00CC0208"/>
    <w:rsid w:val="00CC1226"/>
    <w:rsid w:val="00CC157C"/>
    <w:rsid w:val="00CC2620"/>
    <w:rsid w:val="00CC3521"/>
    <w:rsid w:val="00CC41AE"/>
    <w:rsid w:val="00CC52D3"/>
    <w:rsid w:val="00CC72EF"/>
    <w:rsid w:val="00CC7BFF"/>
    <w:rsid w:val="00CD04CE"/>
    <w:rsid w:val="00CD0EF2"/>
    <w:rsid w:val="00CD214D"/>
    <w:rsid w:val="00CD34DB"/>
    <w:rsid w:val="00CD4F9E"/>
    <w:rsid w:val="00CD60DF"/>
    <w:rsid w:val="00CD6790"/>
    <w:rsid w:val="00CD793A"/>
    <w:rsid w:val="00CE1AEF"/>
    <w:rsid w:val="00CE1C0A"/>
    <w:rsid w:val="00CE3EB2"/>
    <w:rsid w:val="00CE4D46"/>
    <w:rsid w:val="00CE4FE9"/>
    <w:rsid w:val="00CE6D01"/>
    <w:rsid w:val="00CE73CB"/>
    <w:rsid w:val="00D01E2C"/>
    <w:rsid w:val="00D02840"/>
    <w:rsid w:val="00D0367B"/>
    <w:rsid w:val="00D03E2D"/>
    <w:rsid w:val="00D0434F"/>
    <w:rsid w:val="00D0468E"/>
    <w:rsid w:val="00D057AF"/>
    <w:rsid w:val="00D05982"/>
    <w:rsid w:val="00D059BD"/>
    <w:rsid w:val="00D102B1"/>
    <w:rsid w:val="00D12BD7"/>
    <w:rsid w:val="00D161E7"/>
    <w:rsid w:val="00D164E4"/>
    <w:rsid w:val="00D168A9"/>
    <w:rsid w:val="00D17121"/>
    <w:rsid w:val="00D1786F"/>
    <w:rsid w:val="00D20359"/>
    <w:rsid w:val="00D21A1D"/>
    <w:rsid w:val="00D2260A"/>
    <w:rsid w:val="00D237AE"/>
    <w:rsid w:val="00D265A5"/>
    <w:rsid w:val="00D27E85"/>
    <w:rsid w:val="00D308B4"/>
    <w:rsid w:val="00D32BEA"/>
    <w:rsid w:val="00D32C22"/>
    <w:rsid w:val="00D33620"/>
    <w:rsid w:val="00D35657"/>
    <w:rsid w:val="00D368BA"/>
    <w:rsid w:val="00D42C57"/>
    <w:rsid w:val="00D4404F"/>
    <w:rsid w:val="00D45CA2"/>
    <w:rsid w:val="00D46766"/>
    <w:rsid w:val="00D5005E"/>
    <w:rsid w:val="00D513A1"/>
    <w:rsid w:val="00D526D5"/>
    <w:rsid w:val="00D5365B"/>
    <w:rsid w:val="00D546A8"/>
    <w:rsid w:val="00D552ED"/>
    <w:rsid w:val="00D559ED"/>
    <w:rsid w:val="00D55C5E"/>
    <w:rsid w:val="00D572D0"/>
    <w:rsid w:val="00D6145C"/>
    <w:rsid w:val="00D62D03"/>
    <w:rsid w:val="00D63D5B"/>
    <w:rsid w:val="00D66C9A"/>
    <w:rsid w:val="00D71A79"/>
    <w:rsid w:val="00D71DE9"/>
    <w:rsid w:val="00D72B4C"/>
    <w:rsid w:val="00D72FAF"/>
    <w:rsid w:val="00D7362A"/>
    <w:rsid w:val="00D74D10"/>
    <w:rsid w:val="00D75050"/>
    <w:rsid w:val="00D80BB8"/>
    <w:rsid w:val="00D80CFB"/>
    <w:rsid w:val="00D818C9"/>
    <w:rsid w:val="00D82C0E"/>
    <w:rsid w:val="00D83EC8"/>
    <w:rsid w:val="00D8464F"/>
    <w:rsid w:val="00D84B99"/>
    <w:rsid w:val="00D853A8"/>
    <w:rsid w:val="00D86372"/>
    <w:rsid w:val="00D865F2"/>
    <w:rsid w:val="00D86601"/>
    <w:rsid w:val="00D90D63"/>
    <w:rsid w:val="00D92D29"/>
    <w:rsid w:val="00D9472D"/>
    <w:rsid w:val="00D951E9"/>
    <w:rsid w:val="00D95AD8"/>
    <w:rsid w:val="00D9665C"/>
    <w:rsid w:val="00DA01E0"/>
    <w:rsid w:val="00DA0525"/>
    <w:rsid w:val="00DA105E"/>
    <w:rsid w:val="00DA2EFB"/>
    <w:rsid w:val="00DA47D2"/>
    <w:rsid w:val="00DA5D4C"/>
    <w:rsid w:val="00DA664E"/>
    <w:rsid w:val="00DB02E1"/>
    <w:rsid w:val="00DB0729"/>
    <w:rsid w:val="00DB0F1B"/>
    <w:rsid w:val="00DB1A18"/>
    <w:rsid w:val="00DB33CA"/>
    <w:rsid w:val="00DB381D"/>
    <w:rsid w:val="00DB3B00"/>
    <w:rsid w:val="00DB50C5"/>
    <w:rsid w:val="00DB5A5C"/>
    <w:rsid w:val="00DB5DB1"/>
    <w:rsid w:val="00DB6DCF"/>
    <w:rsid w:val="00DB7983"/>
    <w:rsid w:val="00DC08C0"/>
    <w:rsid w:val="00DC2BC3"/>
    <w:rsid w:val="00DC3C40"/>
    <w:rsid w:val="00DC5A8B"/>
    <w:rsid w:val="00DC6041"/>
    <w:rsid w:val="00DC66C1"/>
    <w:rsid w:val="00DC6DB7"/>
    <w:rsid w:val="00DC7E6B"/>
    <w:rsid w:val="00DCEAE7"/>
    <w:rsid w:val="00DD0D5B"/>
    <w:rsid w:val="00DD1664"/>
    <w:rsid w:val="00DD1952"/>
    <w:rsid w:val="00DD202C"/>
    <w:rsid w:val="00DD2ED6"/>
    <w:rsid w:val="00DD3713"/>
    <w:rsid w:val="00DD39AC"/>
    <w:rsid w:val="00DD53FD"/>
    <w:rsid w:val="00DD57F5"/>
    <w:rsid w:val="00DD688C"/>
    <w:rsid w:val="00DE0FFB"/>
    <w:rsid w:val="00DE19F3"/>
    <w:rsid w:val="00DE282C"/>
    <w:rsid w:val="00DE31DE"/>
    <w:rsid w:val="00DE61D3"/>
    <w:rsid w:val="00DE702A"/>
    <w:rsid w:val="00DE75AB"/>
    <w:rsid w:val="00DF084A"/>
    <w:rsid w:val="00DF0CF6"/>
    <w:rsid w:val="00DF1BDC"/>
    <w:rsid w:val="00DF1E40"/>
    <w:rsid w:val="00DF49F6"/>
    <w:rsid w:val="00DF72D8"/>
    <w:rsid w:val="00DF7EC6"/>
    <w:rsid w:val="00E01B14"/>
    <w:rsid w:val="00E0235C"/>
    <w:rsid w:val="00E02DD6"/>
    <w:rsid w:val="00E02ED4"/>
    <w:rsid w:val="00E038C2"/>
    <w:rsid w:val="00E05295"/>
    <w:rsid w:val="00E05A50"/>
    <w:rsid w:val="00E06F48"/>
    <w:rsid w:val="00E10437"/>
    <w:rsid w:val="00E1149B"/>
    <w:rsid w:val="00E12886"/>
    <w:rsid w:val="00E1298B"/>
    <w:rsid w:val="00E12F6E"/>
    <w:rsid w:val="00E1506B"/>
    <w:rsid w:val="00E1624A"/>
    <w:rsid w:val="00E17584"/>
    <w:rsid w:val="00E2206E"/>
    <w:rsid w:val="00E222B3"/>
    <w:rsid w:val="00E22360"/>
    <w:rsid w:val="00E247EB"/>
    <w:rsid w:val="00E24D6F"/>
    <w:rsid w:val="00E27554"/>
    <w:rsid w:val="00E31A5E"/>
    <w:rsid w:val="00E32832"/>
    <w:rsid w:val="00E32D86"/>
    <w:rsid w:val="00E3611D"/>
    <w:rsid w:val="00E4064C"/>
    <w:rsid w:val="00E406A6"/>
    <w:rsid w:val="00E40710"/>
    <w:rsid w:val="00E41197"/>
    <w:rsid w:val="00E436EF"/>
    <w:rsid w:val="00E45047"/>
    <w:rsid w:val="00E456A5"/>
    <w:rsid w:val="00E45E27"/>
    <w:rsid w:val="00E4626E"/>
    <w:rsid w:val="00E46A63"/>
    <w:rsid w:val="00E46E68"/>
    <w:rsid w:val="00E47215"/>
    <w:rsid w:val="00E51833"/>
    <w:rsid w:val="00E52998"/>
    <w:rsid w:val="00E539D0"/>
    <w:rsid w:val="00E554DD"/>
    <w:rsid w:val="00E558D3"/>
    <w:rsid w:val="00E55B78"/>
    <w:rsid w:val="00E55E80"/>
    <w:rsid w:val="00E561A5"/>
    <w:rsid w:val="00E57008"/>
    <w:rsid w:val="00E57A0D"/>
    <w:rsid w:val="00E57AF3"/>
    <w:rsid w:val="00E60CBE"/>
    <w:rsid w:val="00E612FD"/>
    <w:rsid w:val="00E61443"/>
    <w:rsid w:val="00E6185F"/>
    <w:rsid w:val="00E618F5"/>
    <w:rsid w:val="00E61909"/>
    <w:rsid w:val="00E627C3"/>
    <w:rsid w:val="00E635F7"/>
    <w:rsid w:val="00E64CBD"/>
    <w:rsid w:val="00E666AA"/>
    <w:rsid w:val="00E66731"/>
    <w:rsid w:val="00E667ED"/>
    <w:rsid w:val="00E66D2F"/>
    <w:rsid w:val="00E66D3D"/>
    <w:rsid w:val="00E67A1E"/>
    <w:rsid w:val="00E7321F"/>
    <w:rsid w:val="00E769A8"/>
    <w:rsid w:val="00E776D6"/>
    <w:rsid w:val="00E7784F"/>
    <w:rsid w:val="00E81606"/>
    <w:rsid w:val="00E8315F"/>
    <w:rsid w:val="00E83201"/>
    <w:rsid w:val="00E83503"/>
    <w:rsid w:val="00E85CE1"/>
    <w:rsid w:val="00E87BF3"/>
    <w:rsid w:val="00E914F8"/>
    <w:rsid w:val="00E916FA"/>
    <w:rsid w:val="00E926C9"/>
    <w:rsid w:val="00E92938"/>
    <w:rsid w:val="00E9324F"/>
    <w:rsid w:val="00E95A3A"/>
    <w:rsid w:val="00E96B59"/>
    <w:rsid w:val="00E9758B"/>
    <w:rsid w:val="00E97A3D"/>
    <w:rsid w:val="00EA0EE4"/>
    <w:rsid w:val="00EA2489"/>
    <w:rsid w:val="00EA24F7"/>
    <w:rsid w:val="00EA2AC4"/>
    <w:rsid w:val="00EA4792"/>
    <w:rsid w:val="00EA4DB5"/>
    <w:rsid w:val="00EA5A26"/>
    <w:rsid w:val="00EB01FE"/>
    <w:rsid w:val="00EB1355"/>
    <w:rsid w:val="00EB1671"/>
    <w:rsid w:val="00EB167A"/>
    <w:rsid w:val="00EB23D0"/>
    <w:rsid w:val="00EB528D"/>
    <w:rsid w:val="00EB6778"/>
    <w:rsid w:val="00EB6D43"/>
    <w:rsid w:val="00EC1F0A"/>
    <w:rsid w:val="00EC21C0"/>
    <w:rsid w:val="00EC2B16"/>
    <w:rsid w:val="00EC4DDF"/>
    <w:rsid w:val="00EC4DF4"/>
    <w:rsid w:val="00EC70C3"/>
    <w:rsid w:val="00ED0746"/>
    <w:rsid w:val="00ED10EC"/>
    <w:rsid w:val="00ED1184"/>
    <w:rsid w:val="00ED2CA5"/>
    <w:rsid w:val="00ED67C2"/>
    <w:rsid w:val="00EE0CA5"/>
    <w:rsid w:val="00EE19B7"/>
    <w:rsid w:val="00EE26F1"/>
    <w:rsid w:val="00EE2B35"/>
    <w:rsid w:val="00EE465E"/>
    <w:rsid w:val="00EE4A27"/>
    <w:rsid w:val="00EE4C2F"/>
    <w:rsid w:val="00EE520F"/>
    <w:rsid w:val="00EF2373"/>
    <w:rsid w:val="00EF4A3D"/>
    <w:rsid w:val="00EF6B13"/>
    <w:rsid w:val="00EF6D76"/>
    <w:rsid w:val="00EF6DF4"/>
    <w:rsid w:val="00EF7C57"/>
    <w:rsid w:val="00F03D73"/>
    <w:rsid w:val="00F04E9E"/>
    <w:rsid w:val="00F05116"/>
    <w:rsid w:val="00F05A1D"/>
    <w:rsid w:val="00F0702C"/>
    <w:rsid w:val="00F079CB"/>
    <w:rsid w:val="00F10CA8"/>
    <w:rsid w:val="00F11165"/>
    <w:rsid w:val="00F11F77"/>
    <w:rsid w:val="00F120D2"/>
    <w:rsid w:val="00F122CF"/>
    <w:rsid w:val="00F12AF9"/>
    <w:rsid w:val="00F14F46"/>
    <w:rsid w:val="00F17006"/>
    <w:rsid w:val="00F1744B"/>
    <w:rsid w:val="00F179E4"/>
    <w:rsid w:val="00F21CF8"/>
    <w:rsid w:val="00F24179"/>
    <w:rsid w:val="00F25410"/>
    <w:rsid w:val="00F267F1"/>
    <w:rsid w:val="00F26A41"/>
    <w:rsid w:val="00F27FC6"/>
    <w:rsid w:val="00F313DF"/>
    <w:rsid w:val="00F3187E"/>
    <w:rsid w:val="00F33016"/>
    <w:rsid w:val="00F33794"/>
    <w:rsid w:val="00F33BF9"/>
    <w:rsid w:val="00F34117"/>
    <w:rsid w:val="00F347D4"/>
    <w:rsid w:val="00F37AA2"/>
    <w:rsid w:val="00F405D8"/>
    <w:rsid w:val="00F41327"/>
    <w:rsid w:val="00F45366"/>
    <w:rsid w:val="00F46219"/>
    <w:rsid w:val="00F467C6"/>
    <w:rsid w:val="00F51B20"/>
    <w:rsid w:val="00F51B88"/>
    <w:rsid w:val="00F531F8"/>
    <w:rsid w:val="00F5401F"/>
    <w:rsid w:val="00F56471"/>
    <w:rsid w:val="00F57130"/>
    <w:rsid w:val="00F571B1"/>
    <w:rsid w:val="00F57BD3"/>
    <w:rsid w:val="00F60470"/>
    <w:rsid w:val="00F62226"/>
    <w:rsid w:val="00F64490"/>
    <w:rsid w:val="00F657DA"/>
    <w:rsid w:val="00F65B07"/>
    <w:rsid w:val="00F70673"/>
    <w:rsid w:val="00F718C6"/>
    <w:rsid w:val="00F72B54"/>
    <w:rsid w:val="00F7364F"/>
    <w:rsid w:val="00F73B6D"/>
    <w:rsid w:val="00F74783"/>
    <w:rsid w:val="00F758A2"/>
    <w:rsid w:val="00F76855"/>
    <w:rsid w:val="00F77281"/>
    <w:rsid w:val="00F77573"/>
    <w:rsid w:val="00F803EF"/>
    <w:rsid w:val="00F8203B"/>
    <w:rsid w:val="00F82ED5"/>
    <w:rsid w:val="00F83A4E"/>
    <w:rsid w:val="00F84240"/>
    <w:rsid w:val="00F845A4"/>
    <w:rsid w:val="00F845EF"/>
    <w:rsid w:val="00F87B30"/>
    <w:rsid w:val="00F918B7"/>
    <w:rsid w:val="00F93222"/>
    <w:rsid w:val="00F9330E"/>
    <w:rsid w:val="00F94D2D"/>
    <w:rsid w:val="00F960A8"/>
    <w:rsid w:val="00F976B1"/>
    <w:rsid w:val="00FA33CA"/>
    <w:rsid w:val="00FA3892"/>
    <w:rsid w:val="00FA42BB"/>
    <w:rsid w:val="00FA464A"/>
    <w:rsid w:val="00FA492A"/>
    <w:rsid w:val="00FA5640"/>
    <w:rsid w:val="00FA5743"/>
    <w:rsid w:val="00FA5857"/>
    <w:rsid w:val="00FA5F61"/>
    <w:rsid w:val="00FA6F9C"/>
    <w:rsid w:val="00FA71F4"/>
    <w:rsid w:val="00FA7982"/>
    <w:rsid w:val="00FA7F34"/>
    <w:rsid w:val="00FA7FB6"/>
    <w:rsid w:val="00FB12C9"/>
    <w:rsid w:val="00FB30D8"/>
    <w:rsid w:val="00FB3746"/>
    <w:rsid w:val="00FB5234"/>
    <w:rsid w:val="00FB608C"/>
    <w:rsid w:val="00FB74FC"/>
    <w:rsid w:val="00FB7F72"/>
    <w:rsid w:val="00FC027E"/>
    <w:rsid w:val="00FC1524"/>
    <w:rsid w:val="00FC463D"/>
    <w:rsid w:val="00FC48D5"/>
    <w:rsid w:val="00FC4CA0"/>
    <w:rsid w:val="00FC6A35"/>
    <w:rsid w:val="00FC6EF4"/>
    <w:rsid w:val="00FD02D9"/>
    <w:rsid w:val="00FD05C2"/>
    <w:rsid w:val="00FD140C"/>
    <w:rsid w:val="00FD1A74"/>
    <w:rsid w:val="00FD2163"/>
    <w:rsid w:val="00FD2F36"/>
    <w:rsid w:val="00FD36B7"/>
    <w:rsid w:val="00FD3FB2"/>
    <w:rsid w:val="00FD6B3D"/>
    <w:rsid w:val="00FD73A2"/>
    <w:rsid w:val="00FD795B"/>
    <w:rsid w:val="00FD7B7F"/>
    <w:rsid w:val="00FE2C57"/>
    <w:rsid w:val="00FE49A3"/>
    <w:rsid w:val="00FE5627"/>
    <w:rsid w:val="00FE70EA"/>
    <w:rsid w:val="00FE7A24"/>
    <w:rsid w:val="00FF0576"/>
    <w:rsid w:val="00FF2824"/>
    <w:rsid w:val="00FF3AAA"/>
    <w:rsid w:val="00FF403D"/>
    <w:rsid w:val="00FF4DC1"/>
    <w:rsid w:val="00FF51E1"/>
    <w:rsid w:val="00FF5B1A"/>
    <w:rsid w:val="00FF6641"/>
    <w:rsid w:val="00FF7489"/>
    <w:rsid w:val="00FF7EAE"/>
    <w:rsid w:val="01893559"/>
    <w:rsid w:val="0191C84F"/>
    <w:rsid w:val="02019266"/>
    <w:rsid w:val="02B6AF0F"/>
    <w:rsid w:val="02D09EF8"/>
    <w:rsid w:val="02DBB17F"/>
    <w:rsid w:val="03773835"/>
    <w:rsid w:val="039C53D6"/>
    <w:rsid w:val="03A57C58"/>
    <w:rsid w:val="0406DECB"/>
    <w:rsid w:val="042D19C6"/>
    <w:rsid w:val="043E5038"/>
    <w:rsid w:val="044A06B8"/>
    <w:rsid w:val="04888832"/>
    <w:rsid w:val="04FD2A35"/>
    <w:rsid w:val="056A98D6"/>
    <w:rsid w:val="0572903D"/>
    <w:rsid w:val="059538E1"/>
    <w:rsid w:val="0653D79F"/>
    <w:rsid w:val="069D53F5"/>
    <w:rsid w:val="071383B1"/>
    <w:rsid w:val="071A4B73"/>
    <w:rsid w:val="0761CFC5"/>
    <w:rsid w:val="077881C7"/>
    <w:rsid w:val="0819E336"/>
    <w:rsid w:val="09660127"/>
    <w:rsid w:val="0996B86A"/>
    <w:rsid w:val="09AC2575"/>
    <w:rsid w:val="09B67F18"/>
    <w:rsid w:val="09CA72AE"/>
    <w:rsid w:val="09FAD82E"/>
    <w:rsid w:val="0A0859F1"/>
    <w:rsid w:val="0A4A03DE"/>
    <w:rsid w:val="0ADB038A"/>
    <w:rsid w:val="0AED3CB2"/>
    <w:rsid w:val="0AFD0847"/>
    <w:rsid w:val="0B04690C"/>
    <w:rsid w:val="0B7FEC8E"/>
    <w:rsid w:val="0BA421F2"/>
    <w:rsid w:val="0C0CD502"/>
    <w:rsid w:val="0DE62A8D"/>
    <w:rsid w:val="0DE8762A"/>
    <w:rsid w:val="0E52EE6E"/>
    <w:rsid w:val="0E667ABB"/>
    <w:rsid w:val="0F1E9206"/>
    <w:rsid w:val="0F7B9A1E"/>
    <w:rsid w:val="0FE544ED"/>
    <w:rsid w:val="100AAAC2"/>
    <w:rsid w:val="1064B8A0"/>
    <w:rsid w:val="12055955"/>
    <w:rsid w:val="124D2188"/>
    <w:rsid w:val="125E84BE"/>
    <w:rsid w:val="12F37F4E"/>
    <w:rsid w:val="1321FBEB"/>
    <w:rsid w:val="13C60A03"/>
    <w:rsid w:val="1580897C"/>
    <w:rsid w:val="1687EEFC"/>
    <w:rsid w:val="169723AD"/>
    <w:rsid w:val="174E6D8D"/>
    <w:rsid w:val="17607FC2"/>
    <w:rsid w:val="17C60E2D"/>
    <w:rsid w:val="1886B2D9"/>
    <w:rsid w:val="1A6366E6"/>
    <w:rsid w:val="1C123CB0"/>
    <w:rsid w:val="1C2F9CA5"/>
    <w:rsid w:val="1C31CCA3"/>
    <w:rsid w:val="1CF0C682"/>
    <w:rsid w:val="1D2EAEC4"/>
    <w:rsid w:val="1F725E1C"/>
    <w:rsid w:val="2016E707"/>
    <w:rsid w:val="20537557"/>
    <w:rsid w:val="2088FE54"/>
    <w:rsid w:val="209E5747"/>
    <w:rsid w:val="21231F30"/>
    <w:rsid w:val="21B6844F"/>
    <w:rsid w:val="21C96D9B"/>
    <w:rsid w:val="21F29FA7"/>
    <w:rsid w:val="22441B0A"/>
    <w:rsid w:val="22819F70"/>
    <w:rsid w:val="22A6E252"/>
    <w:rsid w:val="22CDBB12"/>
    <w:rsid w:val="22F2F8E5"/>
    <w:rsid w:val="23B9C888"/>
    <w:rsid w:val="245B4B8B"/>
    <w:rsid w:val="2461D340"/>
    <w:rsid w:val="2471B64C"/>
    <w:rsid w:val="24A26513"/>
    <w:rsid w:val="24A52C1B"/>
    <w:rsid w:val="255C2044"/>
    <w:rsid w:val="2574E848"/>
    <w:rsid w:val="2599C439"/>
    <w:rsid w:val="25DA22D4"/>
    <w:rsid w:val="26B43037"/>
    <w:rsid w:val="26CCB9C7"/>
    <w:rsid w:val="26D02FC5"/>
    <w:rsid w:val="2792E3E9"/>
    <w:rsid w:val="2814A09A"/>
    <w:rsid w:val="292DB128"/>
    <w:rsid w:val="29856081"/>
    <w:rsid w:val="29F9C155"/>
    <w:rsid w:val="2A014922"/>
    <w:rsid w:val="2A0DF5A5"/>
    <w:rsid w:val="2A15A2F8"/>
    <w:rsid w:val="2A67B8C0"/>
    <w:rsid w:val="2A6ACDB2"/>
    <w:rsid w:val="2AF1539C"/>
    <w:rsid w:val="2B11E53B"/>
    <w:rsid w:val="2B4DD845"/>
    <w:rsid w:val="2B78901E"/>
    <w:rsid w:val="2C10229E"/>
    <w:rsid w:val="2C15EB16"/>
    <w:rsid w:val="2E4B558A"/>
    <w:rsid w:val="2E6CEE1B"/>
    <w:rsid w:val="2E70916C"/>
    <w:rsid w:val="2EAA600F"/>
    <w:rsid w:val="2F4AB956"/>
    <w:rsid w:val="30341F47"/>
    <w:rsid w:val="31331745"/>
    <w:rsid w:val="31C63804"/>
    <w:rsid w:val="32074D47"/>
    <w:rsid w:val="328753A9"/>
    <w:rsid w:val="33E6B8BF"/>
    <w:rsid w:val="34253166"/>
    <w:rsid w:val="349B421D"/>
    <w:rsid w:val="34F7EFF5"/>
    <w:rsid w:val="35B8E0AF"/>
    <w:rsid w:val="35CA2263"/>
    <w:rsid w:val="35F18E9F"/>
    <w:rsid w:val="361E9D66"/>
    <w:rsid w:val="366153C3"/>
    <w:rsid w:val="36BDECFC"/>
    <w:rsid w:val="36C55549"/>
    <w:rsid w:val="373A8384"/>
    <w:rsid w:val="3779DABA"/>
    <w:rsid w:val="3784AFAE"/>
    <w:rsid w:val="379F7F6C"/>
    <w:rsid w:val="37B86159"/>
    <w:rsid w:val="37F3F94B"/>
    <w:rsid w:val="385C8351"/>
    <w:rsid w:val="393B4D21"/>
    <w:rsid w:val="3A218355"/>
    <w:rsid w:val="3AEE713D"/>
    <w:rsid w:val="3B182195"/>
    <w:rsid w:val="3C95899F"/>
    <w:rsid w:val="3CC5A643"/>
    <w:rsid w:val="3CFE92E2"/>
    <w:rsid w:val="3D4CAB9B"/>
    <w:rsid w:val="3DB89018"/>
    <w:rsid w:val="3EF4869C"/>
    <w:rsid w:val="3F5D917C"/>
    <w:rsid w:val="3F77E61B"/>
    <w:rsid w:val="402CE2A5"/>
    <w:rsid w:val="40AC7672"/>
    <w:rsid w:val="42217296"/>
    <w:rsid w:val="42EF1B31"/>
    <w:rsid w:val="44336B78"/>
    <w:rsid w:val="448D7B4D"/>
    <w:rsid w:val="466868A2"/>
    <w:rsid w:val="466EA9E0"/>
    <w:rsid w:val="4680FA36"/>
    <w:rsid w:val="46998CF0"/>
    <w:rsid w:val="46FFEF18"/>
    <w:rsid w:val="47D211A2"/>
    <w:rsid w:val="490BFFFB"/>
    <w:rsid w:val="49253AC9"/>
    <w:rsid w:val="49607439"/>
    <w:rsid w:val="49CDFF64"/>
    <w:rsid w:val="49D3CE4A"/>
    <w:rsid w:val="4A099C20"/>
    <w:rsid w:val="4A8B73DE"/>
    <w:rsid w:val="4B475ED8"/>
    <w:rsid w:val="4CC7B93A"/>
    <w:rsid w:val="4CD3AE92"/>
    <w:rsid w:val="4CFE6A00"/>
    <w:rsid w:val="4D492DD7"/>
    <w:rsid w:val="4D5D48AB"/>
    <w:rsid w:val="4E1DB978"/>
    <w:rsid w:val="4E712244"/>
    <w:rsid w:val="4E8BDB15"/>
    <w:rsid w:val="4E8BF6D8"/>
    <w:rsid w:val="4E99BC28"/>
    <w:rsid w:val="4EEF8753"/>
    <w:rsid w:val="4F1C6075"/>
    <w:rsid w:val="4F5B0042"/>
    <w:rsid w:val="4F6A1D1D"/>
    <w:rsid w:val="4F7753AE"/>
    <w:rsid w:val="4FCD83EB"/>
    <w:rsid w:val="4FFADD22"/>
    <w:rsid w:val="503781B6"/>
    <w:rsid w:val="50C1122A"/>
    <w:rsid w:val="515BE28F"/>
    <w:rsid w:val="51E2BDDA"/>
    <w:rsid w:val="52B2B9B8"/>
    <w:rsid w:val="5339C56E"/>
    <w:rsid w:val="533CD4FF"/>
    <w:rsid w:val="53DC3467"/>
    <w:rsid w:val="53FC1BA1"/>
    <w:rsid w:val="54437891"/>
    <w:rsid w:val="548EC169"/>
    <w:rsid w:val="549B49F3"/>
    <w:rsid w:val="549EEF58"/>
    <w:rsid w:val="54C79B91"/>
    <w:rsid w:val="54FCF449"/>
    <w:rsid w:val="55D97637"/>
    <w:rsid w:val="56675EAD"/>
    <w:rsid w:val="5683F4D6"/>
    <w:rsid w:val="56D5E8C6"/>
    <w:rsid w:val="56E1957D"/>
    <w:rsid w:val="5867F14A"/>
    <w:rsid w:val="5A1BBCD3"/>
    <w:rsid w:val="5A27EE23"/>
    <w:rsid w:val="5AB14D84"/>
    <w:rsid w:val="5B3E3043"/>
    <w:rsid w:val="5B42CEA2"/>
    <w:rsid w:val="5BB3D963"/>
    <w:rsid w:val="5C9BD148"/>
    <w:rsid w:val="5E0495B0"/>
    <w:rsid w:val="5EC04368"/>
    <w:rsid w:val="5F35C60B"/>
    <w:rsid w:val="5F5A79F9"/>
    <w:rsid w:val="5F98BAE1"/>
    <w:rsid w:val="5FA36C9A"/>
    <w:rsid w:val="5FC8620D"/>
    <w:rsid w:val="5FCBFB1D"/>
    <w:rsid w:val="61249F06"/>
    <w:rsid w:val="6127B4CB"/>
    <w:rsid w:val="6133051F"/>
    <w:rsid w:val="6135D181"/>
    <w:rsid w:val="616B4B0A"/>
    <w:rsid w:val="6216AA68"/>
    <w:rsid w:val="62EF8914"/>
    <w:rsid w:val="6379FB3B"/>
    <w:rsid w:val="63950F59"/>
    <w:rsid w:val="64064A45"/>
    <w:rsid w:val="6441D7DF"/>
    <w:rsid w:val="64A4A717"/>
    <w:rsid w:val="64F73326"/>
    <w:rsid w:val="64F9D0D2"/>
    <w:rsid w:val="65E5E44D"/>
    <w:rsid w:val="66589902"/>
    <w:rsid w:val="66A7A15E"/>
    <w:rsid w:val="66B9D7B0"/>
    <w:rsid w:val="66FA161F"/>
    <w:rsid w:val="6917FE2A"/>
    <w:rsid w:val="69B5BE16"/>
    <w:rsid w:val="69C89F28"/>
    <w:rsid w:val="6AF7D628"/>
    <w:rsid w:val="6B77B46E"/>
    <w:rsid w:val="6BE506AE"/>
    <w:rsid w:val="6C30885B"/>
    <w:rsid w:val="6C56A8C2"/>
    <w:rsid w:val="6D91F3C3"/>
    <w:rsid w:val="6D9602E4"/>
    <w:rsid w:val="6E2D44BE"/>
    <w:rsid w:val="6E3C0BA5"/>
    <w:rsid w:val="6E69D53A"/>
    <w:rsid w:val="6EBEB0F9"/>
    <w:rsid w:val="6EBED566"/>
    <w:rsid w:val="6FA0EBA0"/>
    <w:rsid w:val="70FB55C5"/>
    <w:rsid w:val="711368C2"/>
    <w:rsid w:val="717DF7A5"/>
    <w:rsid w:val="720E8B48"/>
    <w:rsid w:val="7222EAF5"/>
    <w:rsid w:val="72C09DF4"/>
    <w:rsid w:val="73CC5C56"/>
    <w:rsid w:val="741D633F"/>
    <w:rsid w:val="7437365F"/>
    <w:rsid w:val="749A74D1"/>
    <w:rsid w:val="74BA04D4"/>
    <w:rsid w:val="74E6F73E"/>
    <w:rsid w:val="75D1172B"/>
    <w:rsid w:val="76F309CF"/>
    <w:rsid w:val="76FED599"/>
    <w:rsid w:val="77A41C85"/>
    <w:rsid w:val="77B4B9CF"/>
    <w:rsid w:val="78CC9CAD"/>
    <w:rsid w:val="78FDD6C6"/>
    <w:rsid w:val="7A1BDFE3"/>
    <w:rsid w:val="7AE81053"/>
    <w:rsid w:val="7B2DEF5C"/>
    <w:rsid w:val="7B8A6624"/>
    <w:rsid w:val="7C31CEE3"/>
    <w:rsid w:val="7E7275B3"/>
    <w:rsid w:val="7E8B91F2"/>
    <w:rsid w:val="7F6A8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7814EC9"/>
  <w15:docId w15:val="{88107182-86DA-492F-9B14-E480733E62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1876B2"/>
    <w:pPr>
      <w:spacing w:after="0" w:line="480" w:lineRule="auto"/>
    </w:pPr>
    <w:rPr>
      <w:rFonts w:ascii="Times New Roman" w:hAnsi="Times New Roman" w:cs="Times New Roman"/>
      <w:sz w:val="24"/>
      <w:szCs w:val="24"/>
    </w:rPr>
  </w:style>
  <w:style w:type="paragraph" w:styleId="1">
    <w:name w:val="heading 1"/>
    <w:basedOn w:val="a0"/>
    <w:next w:val="a0"/>
    <w:link w:val="10"/>
    <w:uiPriority w:val="9"/>
    <w:qFormat/>
    <w:rsid w:val="003770F6"/>
    <w:pPr>
      <w:outlineLvl w:val="0"/>
    </w:pPr>
    <w:rPr>
      <w:b/>
      <w:bCs/>
      <w:sz w:val="28"/>
      <w:szCs w:val="28"/>
    </w:rPr>
  </w:style>
  <w:style w:type="paragraph" w:styleId="2">
    <w:name w:val="heading 2"/>
    <w:basedOn w:val="1"/>
    <w:next w:val="a0"/>
    <w:link w:val="20"/>
    <w:uiPriority w:val="9"/>
    <w:unhideWhenUsed/>
    <w:qFormat/>
    <w:rsid w:val="006360E5"/>
    <w:pPr>
      <w:outlineLvl w:val="1"/>
    </w:pPr>
  </w:style>
  <w:style w:type="paragraph" w:styleId="3">
    <w:name w:val="heading 3"/>
    <w:basedOn w:val="a0"/>
    <w:next w:val="a0"/>
    <w:link w:val="30"/>
    <w:uiPriority w:val="9"/>
    <w:unhideWhenUsed/>
    <w:qFormat/>
    <w:rsid w:val="008428F2"/>
    <w:pPr>
      <w:numPr>
        <w:ilvl w:val="2"/>
        <w:numId w:val="13"/>
      </w:numPr>
      <w:outlineLvl w:val="2"/>
    </w:pPr>
    <w:rPr>
      <w:b/>
      <w:bCs/>
      <w:i/>
      <w:iCs/>
    </w:rPr>
  </w:style>
  <w:style w:type="paragraph" w:styleId="4">
    <w:name w:val="heading 4"/>
    <w:basedOn w:val="a0"/>
    <w:next w:val="a0"/>
    <w:link w:val="40"/>
    <w:uiPriority w:val="9"/>
    <w:semiHidden/>
    <w:unhideWhenUsed/>
    <w:qFormat/>
    <w:rsid w:val="006E29BC"/>
    <w:pPr>
      <w:keepNext/>
      <w:keepLines/>
      <w:numPr>
        <w:ilvl w:val="3"/>
        <w:numId w:val="13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Title"/>
    <w:basedOn w:val="1"/>
    <w:next w:val="a0"/>
    <w:link w:val="a5"/>
    <w:uiPriority w:val="10"/>
    <w:qFormat/>
    <w:rsid w:val="003770F6"/>
  </w:style>
  <w:style w:type="character" w:customStyle="1" w:styleId="a5">
    <w:name w:val="表題 (文字)"/>
    <w:basedOn w:val="a1"/>
    <w:link w:val="a4"/>
    <w:uiPriority w:val="10"/>
    <w:rsid w:val="003770F6"/>
    <w:rPr>
      <w:rFonts w:ascii="Times New Roman" w:hAnsi="Times New Roman" w:cs="Times New Roman"/>
      <w:b/>
      <w:bCs/>
      <w:sz w:val="28"/>
      <w:szCs w:val="28"/>
    </w:rPr>
  </w:style>
  <w:style w:type="paragraph" w:styleId="a6">
    <w:name w:val="No Spacing"/>
    <w:aliases w:val="Normal no hang"/>
    <w:basedOn w:val="1"/>
    <w:uiPriority w:val="1"/>
    <w:qFormat/>
    <w:rsid w:val="003770F6"/>
    <w:rPr>
      <w:b w:val="0"/>
      <w:bCs w:val="0"/>
      <w:sz w:val="24"/>
      <w:szCs w:val="24"/>
    </w:rPr>
  </w:style>
  <w:style w:type="character" w:customStyle="1" w:styleId="10">
    <w:name w:val="見出し 1 (文字)"/>
    <w:basedOn w:val="a1"/>
    <w:link w:val="1"/>
    <w:uiPriority w:val="9"/>
    <w:rsid w:val="003770F6"/>
    <w:rPr>
      <w:rFonts w:ascii="Times New Roman" w:hAnsi="Times New Roman" w:cs="Times New Roman"/>
      <w:b/>
      <w:bCs/>
      <w:sz w:val="28"/>
      <w:szCs w:val="28"/>
    </w:rPr>
  </w:style>
  <w:style w:type="character" w:customStyle="1" w:styleId="20">
    <w:name w:val="見出し 2 (文字)"/>
    <w:basedOn w:val="a1"/>
    <w:link w:val="2"/>
    <w:uiPriority w:val="9"/>
    <w:rsid w:val="006360E5"/>
    <w:rPr>
      <w:rFonts w:ascii="Arial" w:hAnsi="Arial" w:cs="Arial"/>
      <w:b/>
      <w:bCs/>
      <w:sz w:val="24"/>
      <w:szCs w:val="24"/>
    </w:rPr>
  </w:style>
  <w:style w:type="paragraph" w:styleId="a7">
    <w:name w:val="header"/>
    <w:basedOn w:val="a0"/>
    <w:link w:val="a8"/>
    <w:uiPriority w:val="99"/>
    <w:unhideWhenUsed/>
    <w:rsid w:val="006E29BC"/>
    <w:pPr>
      <w:tabs>
        <w:tab w:val="center" w:pos="4419"/>
        <w:tab w:val="right" w:pos="8838"/>
      </w:tabs>
      <w:spacing w:line="240" w:lineRule="auto"/>
    </w:pPr>
  </w:style>
  <w:style w:type="character" w:customStyle="1" w:styleId="a8">
    <w:name w:val="ヘッダー (文字)"/>
    <w:basedOn w:val="a1"/>
    <w:link w:val="a7"/>
    <w:uiPriority w:val="99"/>
    <w:rsid w:val="006E29BC"/>
    <w:rPr>
      <w:rFonts w:ascii="Arial" w:hAnsi="Arial" w:cs="Arial"/>
    </w:rPr>
  </w:style>
  <w:style w:type="paragraph" w:styleId="a9">
    <w:name w:val="footer"/>
    <w:basedOn w:val="a0"/>
    <w:link w:val="aa"/>
    <w:uiPriority w:val="99"/>
    <w:unhideWhenUsed/>
    <w:rsid w:val="006E29BC"/>
    <w:pPr>
      <w:tabs>
        <w:tab w:val="center" w:pos="4419"/>
        <w:tab w:val="right" w:pos="8838"/>
      </w:tabs>
      <w:spacing w:line="240" w:lineRule="auto"/>
    </w:pPr>
  </w:style>
  <w:style w:type="character" w:customStyle="1" w:styleId="aa">
    <w:name w:val="フッター (文字)"/>
    <w:basedOn w:val="a1"/>
    <w:link w:val="a9"/>
    <w:uiPriority w:val="99"/>
    <w:rsid w:val="006E29BC"/>
    <w:rPr>
      <w:rFonts w:ascii="Arial" w:hAnsi="Arial" w:cs="Arial"/>
    </w:rPr>
  </w:style>
  <w:style w:type="character" w:customStyle="1" w:styleId="40">
    <w:name w:val="見出し 4 (文字)"/>
    <w:basedOn w:val="a1"/>
    <w:link w:val="4"/>
    <w:uiPriority w:val="9"/>
    <w:semiHidden/>
    <w:rsid w:val="006E29BC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a">
    <w:name w:val="List Paragraph"/>
    <w:basedOn w:val="a0"/>
    <w:uiPriority w:val="34"/>
    <w:qFormat/>
    <w:rsid w:val="00F845A4"/>
    <w:pPr>
      <w:numPr>
        <w:numId w:val="3"/>
      </w:numPr>
      <w:ind w:left="426"/>
      <w:contextualSpacing/>
    </w:pPr>
  </w:style>
  <w:style w:type="table" w:styleId="ab">
    <w:name w:val="Table Grid"/>
    <w:basedOn w:val="a2"/>
    <w:uiPriority w:val="39"/>
    <w:rsid w:val="003E68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Hyperlink"/>
    <w:basedOn w:val="a1"/>
    <w:uiPriority w:val="99"/>
    <w:unhideWhenUsed/>
    <w:rsid w:val="00D513A1"/>
    <w:rPr>
      <w:color w:val="0563C1" w:themeColor="hyperlink"/>
      <w:u w:val="single"/>
    </w:rPr>
  </w:style>
  <w:style w:type="character" w:customStyle="1" w:styleId="UnresolvedMention1">
    <w:name w:val="Unresolved Mention1"/>
    <w:basedOn w:val="a1"/>
    <w:uiPriority w:val="99"/>
    <w:semiHidden/>
    <w:unhideWhenUsed/>
    <w:rsid w:val="00D513A1"/>
    <w:rPr>
      <w:color w:val="605E5C"/>
      <w:shd w:val="clear" w:color="auto" w:fill="E1DFDD"/>
    </w:rPr>
  </w:style>
  <w:style w:type="character" w:styleId="ad">
    <w:name w:val="annotation reference"/>
    <w:basedOn w:val="a1"/>
    <w:uiPriority w:val="99"/>
    <w:semiHidden/>
    <w:unhideWhenUsed/>
    <w:rsid w:val="00B3081B"/>
    <w:rPr>
      <w:sz w:val="16"/>
      <w:szCs w:val="16"/>
    </w:rPr>
  </w:style>
  <w:style w:type="paragraph" w:styleId="ae">
    <w:name w:val="annotation text"/>
    <w:basedOn w:val="a0"/>
    <w:link w:val="af"/>
    <w:uiPriority w:val="99"/>
    <w:unhideWhenUsed/>
    <w:rsid w:val="00EA5A26"/>
    <w:pPr>
      <w:snapToGrid w:val="0"/>
      <w:spacing w:line="240" w:lineRule="auto"/>
      <w:ind w:firstLine="288"/>
    </w:pPr>
    <w:rPr>
      <w:sz w:val="22"/>
      <w:szCs w:val="20"/>
    </w:rPr>
  </w:style>
  <w:style w:type="character" w:customStyle="1" w:styleId="af">
    <w:name w:val="コメント文字列 (文字)"/>
    <w:basedOn w:val="a1"/>
    <w:link w:val="ae"/>
    <w:uiPriority w:val="99"/>
    <w:rsid w:val="00EA5A26"/>
    <w:rPr>
      <w:rFonts w:ascii="Times New Roman" w:hAnsi="Times New Roman" w:cs="Arial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B3081B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B3081B"/>
    <w:rPr>
      <w:rFonts w:ascii="Arial" w:hAnsi="Arial" w:cs="Arial"/>
      <w:b/>
      <w:bCs/>
      <w:sz w:val="20"/>
      <w:szCs w:val="20"/>
    </w:rPr>
  </w:style>
  <w:style w:type="character" w:customStyle="1" w:styleId="30">
    <w:name w:val="見出し 3 (文字)"/>
    <w:basedOn w:val="a1"/>
    <w:link w:val="3"/>
    <w:uiPriority w:val="9"/>
    <w:rsid w:val="008428F2"/>
    <w:rPr>
      <w:rFonts w:ascii="Arial" w:hAnsi="Arial" w:cs="Arial"/>
      <w:b/>
      <w:bCs/>
      <w:i/>
      <w:iCs/>
    </w:rPr>
  </w:style>
  <w:style w:type="paragraph" w:styleId="Web">
    <w:name w:val="Normal (Web)"/>
    <w:basedOn w:val="a0"/>
    <w:uiPriority w:val="99"/>
    <w:unhideWhenUsed/>
    <w:rsid w:val="00F03D73"/>
    <w:pPr>
      <w:spacing w:before="100" w:beforeAutospacing="1" w:after="100" w:afterAutospacing="1" w:line="240" w:lineRule="auto"/>
    </w:pPr>
    <w:rPr>
      <w:rFonts w:eastAsia="Times New Roman"/>
    </w:rPr>
  </w:style>
  <w:style w:type="paragraph" w:styleId="af2">
    <w:name w:val="Revision"/>
    <w:hidden/>
    <w:uiPriority w:val="99"/>
    <w:semiHidden/>
    <w:rsid w:val="00666699"/>
    <w:pPr>
      <w:spacing w:after="0" w:line="240" w:lineRule="auto"/>
    </w:pPr>
    <w:rPr>
      <w:rFonts w:ascii="Arial" w:hAnsi="Arial" w:cs="Arial"/>
    </w:rPr>
  </w:style>
  <w:style w:type="paragraph" w:customStyle="1" w:styleId="Default">
    <w:name w:val="Default"/>
    <w:rsid w:val="00832569"/>
    <w:pPr>
      <w:autoSpaceDE w:val="0"/>
      <w:autoSpaceDN w:val="0"/>
      <w:adjustRightInd w:val="0"/>
      <w:spacing w:after="0" w:line="240" w:lineRule="auto"/>
    </w:pPr>
    <w:rPr>
      <w:rFonts w:ascii="ＭＳ 明朝" w:eastAsia="ＭＳ 明朝" w:cs="ＭＳ 明朝"/>
      <w:color w:val="000000"/>
      <w:sz w:val="24"/>
      <w:szCs w:val="24"/>
    </w:rPr>
  </w:style>
  <w:style w:type="character" w:styleId="af3">
    <w:name w:val="FollowedHyperlink"/>
    <w:basedOn w:val="a1"/>
    <w:uiPriority w:val="99"/>
    <w:semiHidden/>
    <w:unhideWhenUsed/>
    <w:rsid w:val="00E12886"/>
    <w:rPr>
      <w:color w:val="954F72"/>
      <w:u w:val="single"/>
    </w:rPr>
  </w:style>
  <w:style w:type="paragraph" w:customStyle="1" w:styleId="msonormal0">
    <w:name w:val="msonormal"/>
    <w:basedOn w:val="a0"/>
    <w:rsid w:val="00E12886"/>
    <w:pPr>
      <w:spacing w:before="100" w:beforeAutospacing="1" w:after="100" w:afterAutospacing="1" w:line="240" w:lineRule="auto"/>
    </w:pPr>
    <w:rPr>
      <w:rFonts w:eastAsia="Times New Roman"/>
    </w:rPr>
  </w:style>
  <w:style w:type="paragraph" w:customStyle="1" w:styleId="xl65">
    <w:name w:val="xl65"/>
    <w:basedOn w:val="a0"/>
    <w:rsid w:val="00E12886"/>
    <w:pPr>
      <w:pBdr>
        <w:top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Courier New" w:eastAsia="Times New Roman" w:hAnsi="Courier New" w:cs="Courier New"/>
      <w:color w:val="000000"/>
      <w:sz w:val="16"/>
      <w:szCs w:val="16"/>
    </w:rPr>
  </w:style>
  <w:style w:type="paragraph" w:customStyle="1" w:styleId="xl66">
    <w:name w:val="xl66"/>
    <w:basedOn w:val="a0"/>
    <w:rsid w:val="00E12886"/>
    <w:pPr>
      <w:pBdr>
        <w:bottom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Courier New" w:eastAsia="Times New Roman" w:hAnsi="Courier New" w:cs="Courier New"/>
      <w:color w:val="000000"/>
      <w:sz w:val="16"/>
      <w:szCs w:val="16"/>
    </w:rPr>
  </w:style>
  <w:style w:type="paragraph" w:customStyle="1" w:styleId="xl67">
    <w:name w:val="xl67"/>
    <w:basedOn w:val="a0"/>
    <w:rsid w:val="00E12886"/>
    <w:pPr>
      <w:spacing w:before="100" w:beforeAutospacing="1" w:after="100" w:afterAutospacing="1" w:line="240" w:lineRule="auto"/>
      <w:textAlignment w:val="center"/>
    </w:pPr>
    <w:rPr>
      <w:rFonts w:ascii="Courier New" w:eastAsia="Times New Roman" w:hAnsi="Courier New" w:cs="Courier New"/>
      <w:color w:val="000000"/>
      <w:sz w:val="16"/>
      <w:szCs w:val="16"/>
    </w:rPr>
  </w:style>
  <w:style w:type="paragraph" w:customStyle="1" w:styleId="xl68">
    <w:name w:val="xl68"/>
    <w:basedOn w:val="a0"/>
    <w:rsid w:val="00E12886"/>
    <w:pPr>
      <w:spacing w:before="100" w:beforeAutospacing="1" w:after="100" w:afterAutospacing="1" w:line="240" w:lineRule="auto"/>
      <w:jc w:val="center"/>
      <w:textAlignment w:val="center"/>
    </w:pPr>
    <w:rPr>
      <w:rFonts w:ascii="Courier New" w:eastAsia="Times New Roman" w:hAnsi="Courier New" w:cs="Courier New"/>
      <w:color w:val="000000"/>
      <w:sz w:val="16"/>
      <w:szCs w:val="16"/>
    </w:rPr>
  </w:style>
  <w:style w:type="paragraph" w:customStyle="1" w:styleId="xl69">
    <w:name w:val="xl69"/>
    <w:basedOn w:val="a0"/>
    <w:rsid w:val="00E12886"/>
    <w:pPr>
      <w:pBdr>
        <w:top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Courier New" w:eastAsia="Times New Roman" w:hAnsi="Courier New" w:cs="Courier New"/>
      <w:color w:val="000000"/>
      <w:sz w:val="16"/>
      <w:szCs w:val="16"/>
    </w:rPr>
  </w:style>
  <w:style w:type="paragraph" w:customStyle="1" w:styleId="xl70">
    <w:name w:val="xl70"/>
    <w:basedOn w:val="a0"/>
    <w:rsid w:val="00E12886"/>
    <w:pPr>
      <w:pBdr>
        <w:bottom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Courier New" w:eastAsia="Times New Roman" w:hAnsi="Courier New" w:cs="Courier New"/>
      <w:color w:val="000000"/>
      <w:sz w:val="16"/>
      <w:szCs w:val="16"/>
    </w:rPr>
  </w:style>
  <w:style w:type="table" w:customStyle="1" w:styleId="PlainTable21">
    <w:name w:val="Plain Table 21"/>
    <w:basedOn w:val="a2"/>
    <w:uiPriority w:val="42"/>
    <w:rsid w:val="002B66E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41">
    <w:name w:val="Plain Table 41"/>
    <w:basedOn w:val="a2"/>
    <w:uiPriority w:val="44"/>
    <w:rsid w:val="002B66E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f4">
    <w:name w:val="Balloon Text"/>
    <w:basedOn w:val="a0"/>
    <w:link w:val="af5"/>
    <w:uiPriority w:val="99"/>
    <w:semiHidden/>
    <w:unhideWhenUsed/>
    <w:rsid w:val="00EA5A26"/>
    <w:pPr>
      <w:spacing w:line="240" w:lineRule="auto"/>
    </w:pPr>
    <w:rPr>
      <w:rFonts w:eastAsia="MS UI Gothic"/>
      <w:sz w:val="22"/>
      <w:szCs w:val="18"/>
    </w:rPr>
  </w:style>
  <w:style w:type="character" w:customStyle="1" w:styleId="af5">
    <w:name w:val="吹き出し (文字)"/>
    <w:basedOn w:val="a1"/>
    <w:link w:val="af4"/>
    <w:uiPriority w:val="99"/>
    <w:semiHidden/>
    <w:rsid w:val="00EA5A26"/>
    <w:rPr>
      <w:rFonts w:ascii="Times New Roman" w:eastAsia="MS UI Gothic" w:hAnsi="Times New Roman" w:cs="Arial"/>
      <w:szCs w:val="18"/>
    </w:rPr>
  </w:style>
  <w:style w:type="character" w:styleId="af6">
    <w:name w:val="Unresolved Mention"/>
    <w:basedOn w:val="a1"/>
    <w:uiPriority w:val="99"/>
    <w:semiHidden/>
    <w:unhideWhenUsed/>
    <w:rsid w:val="00031E9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63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912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44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104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64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6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8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7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9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63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42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92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15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90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0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9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8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9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66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4991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219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2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04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351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828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6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7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33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18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77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44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16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13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0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897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321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1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7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2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8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66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92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53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8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9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8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62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4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8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3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0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1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4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07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1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2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56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4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02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5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9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1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56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73925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304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1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1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03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013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446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26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7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0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7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47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22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0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1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9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1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56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831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780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56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75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6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1.tiff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2d571ce-5d5e-4577-851b-36fe2b87e29c" xsi:nil="true"/>
    <lcf76f155ced4ddcb4097134ff3c332f xmlns="7805362c-7fb7-47ff-9049-83b2c46e6485">
      <Terms xmlns="http://schemas.microsoft.com/office/infopath/2007/PartnerControls"/>
    </lcf76f155ced4ddcb4097134ff3c332f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935350FB4524AA9B0551AC744F54C" ma:contentTypeVersion="19" ma:contentTypeDescription="Create a new document." ma:contentTypeScope="" ma:versionID="4700e83550deb33f6a20a3b5df5a5a67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5ca8b172eda96206ff70b3e1b8d39f94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d7e4307-db98-45a2-a7ea-4b20717fe51c}" ma:internalName="TaxCatchAll" ma:showField="CatchAllData" ma:web="22d571ce-5d5e-4577-851b-36fe2b87e2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814F9C0-782B-4B8C-A3B4-4D558AC9F23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401E685-52DD-4DA4-91FE-77CB5C878179}">
  <ds:schemaRefs>
    <ds:schemaRef ds:uri="http://schemas.microsoft.com/office/2006/metadata/properties"/>
    <ds:schemaRef ds:uri="http://schemas.microsoft.com/office/infopath/2007/PartnerControls"/>
    <ds:schemaRef ds:uri="22d571ce-5d5e-4577-851b-36fe2b87e29c"/>
    <ds:schemaRef ds:uri="7805362c-7fb7-47ff-9049-83b2c46e6485"/>
  </ds:schemaRefs>
</ds:datastoreItem>
</file>

<file path=customXml/itemProps3.xml><?xml version="1.0" encoding="utf-8"?>
<ds:datastoreItem xmlns:ds="http://schemas.openxmlformats.org/officeDocument/2006/customXml" ds:itemID="{A8899A88-6915-4048-9B6D-9549F0839253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43580C7F-6039-4DFE-88B0-38337610B2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3ca48ea3-8c75-4d36-b64f-70604b11fd22}" enabled="1" method="Standard" siteId="{3ac94b33-9135-4821-9502-eafda6592a35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20</Pages>
  <Words>1576</Words>
  <Characters>8984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TB</dc:creator>
  <cp:keywords/>
  <dc:description/>
  <cp:lastModifiedBy>Saga, Yosuke [JANJP]</cp:lastModifiedBy>
  <cp:revision>22</cp:revision>
  <dcterms:created xsi:type="dcterms:W3CDTF">2025-05-25T10:30:00Z</dcterms:created>
  <dcterms:modified xsi:type="dcterms:W3CDTF">2025-06-09T0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D935350FB4524AA9B0551AC744F54C</vt:lpwstr>
  </property>
</Properties>
</file>